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1C4647" w14:textId="54BB4A3F" w:rsidR="00E279D8" w:rsidRPr="006979DE" w:rsidRDefault="003D0DA1" w:rsidP="00E279D8">
      <w:pPr>
        <w:pStyle w:val="Heading1"/>
        <w:tabs>
          <w:tab w:val="left" w:pos="6261"/>
        </w:tabs>
        <w:spacing w:before="120" w:after="120" w:line="480" w:lineRule="auto"/>
        <w:rPr>
          <w:rFonts w:ascii="Times New Roman" w:hAnsi="Times New Roman"/>
          <w:b/>
          <w:bCs/>
          <w:color w:val="000000" w:themeColor="text1"/>
          <w:sz w:val="28"/>
          <w:szCs w:val="28"/>
        </w:rPr>
      </w:pPr>
      <w:r w:rsidRPr="006979DE">
        <w:rPr>
          <w:rFonts w:ascii="Times New Roman" w:hAnsi="Times New Roman" w:hint="eastAsia"/>
          <w:b/>
          <w:bCs/>
          <w:color w:val="000000" w:themeColor="text1"/>
          <w:sz w:val="28"/>
          <w:szCs w:val="28"/>
        </w:rPr>
        <w:t xml:space="preserve">Text A. </w:t>
      </w:r>
      <w:bookmarkStart w:id="0" w:name="_Hlk225254106"/>
      <w:r w:rsidR="00E279D8" w:rsidRPr="006979DE">
        <w:rPr>
          <w:rFonts w:ascii="Times New Roman" w:hAnsi="Times New Roman"/>
          <w:b/>
          <w:bCs/>
          <w:color w:val="000000" w:themeColor="text1"/>
          <w:sz w:val="28"/>
          <w:szCs w:val="28"/>
        </w:rPr>
        <w:t xml:space="preserve">Diagnostic </w:t>
      </w:r>
      <w:r w:rsidR="00E279D8" w:rsidRPr="006979DE">
        <w:rPr>
          <w:rFonts w:ascii="Times New Roman" w:hAnsi="Times New Roman" w:hint="eastAsia"/>
          <w:b/>
          <w:bCs/>
          <w:color w:val="000000" w:themeColor="text1"/>
          <w:sz w:val="28"/>
          <w:szCs w:val="28"/>
        </w:rPr>
        <w:t>c</w:t>
      </w:r>
      <w:r w:rsidR="00E279D8" w:rsidRPr="006979DE">
        <w:rPr>
          <w:rFonts w:ascii="Times New Roman" w:hAnsi="Times New Roman"/>
          <w:b/>
          <w:bCs/>
          <w:color w:val="000000" w:themeColor="text1"/>
          <w:sz w:val="28"/>
          <w:szCs w:val="28"/>
        </w:rPr>
        <w:t xml:space="preserve">riteria and </w:t>
      </w:r>
      <w:bookmarkStart w:id="1" w:name="_Hlk220508811"/>
      <w:r w:rsidR="00E279D8" w:rsidRPr="006979DE">
        <w:rPr>
          <w:rFonts w:ascii="Times New Roman" w:hAnsi="Times New Roman"/>
          <w:b/>
          <w:bCs/>
          <w:color w:val="000000" w:themeColor="text1"/>
          <w:sz w:val="28"/>
          <w:szCs w:val="28"/>
        </w:rPr>
        <w:t>medication status</w:t>
      </w:r>
      <w:bookmarkEnd w:id="0"/>
      <w:bookmarkEnd w:id="1"/>
      <w:r w:rsidR="00E279D8" w:rsidRPr="006979DE">
        <w:rPr>
          <w:rFonts w:ascii="Times New Roman" w:hAnsi="Times New Roman"/>
          <w:b/>
          <w:bCs/>
          <w:color w:val="000000" w:themeColor="text1"/>
          <w:sz w:val="28"/>
          <w:szCs w:val="28"/>
        </w:rPr>
        <w:tab/>
      </w:r>
    </w:p>
    <w:p w14:paraId="7EC0F3CC" w14:textId="77777777" w:rsidR="00E279D8" w:rsidRPr="006979DE" w:rsidRDefault="00E279D8" w:rsidP="00E279D8">
      <w:pPr>
        <w:spacing w:line="480" w:lineRule="auto"/>
        <w:ind w:firstLineChars="200" w:firstLine="480"/>
        <w:jc w:val="both"/>
        <w:rPr>
          <w:rFonts w:ascii="Times New Roman" w:hAnsi="Times New Roman" w:cs="Times New Roman"/>
          <w:iCs/>
          <w:color w:val="000000" w:themeColor="text1"/>
          <w:sz w:val="24"/>
          <w:szCs w:val="24"/>
        </w:rPr>
      </w:pPr>
      <w:r w:rsidRPr="006979DE">
        <w:rPr>
          <w:rFonts w:ascii="Times New Roman" w:hAnsi="Times New Roman" w:cs="Times New Roman"/>
          <w:iCs/>
          <w:color w:val="000000" w:themeColor="text1"/>
          <w:sz w:val="24"/>
          <w:szCs w:val="24"/>
        </w:rPr>
        <w:t xml:space="preserve">All diagnoses for both healthy controls </w:t>
      </w:r>
      <w:r w:rsidRPr="006979DE">
        <w:rPr>
          <w:rFonts w:ascii="Times New Roman" w:hAnsi="Times New Roman" w:cs="Times New Roman" w:hint="eastAsia"/>
          <w:iCs/>
          <w:color w:val="000000" w:themeColor="text1"/>
          <w:sz w:val="24"/>
          <w:szCs w:val="24"/>
        </w:rPr>
        <w:t xml:space="preserve">(HCs) </w:t>
      </w:r>
      <w:r w:rsidRPr="006979DE">
        <w:rPr>
          <w:rFonts w:ascii="Times New Roman" w:hAnsi="Times New Roman" w:cs="Times New Roman"/>
          <w:iCs/>
          <w:color w:val="000000" w:themeColor="text1"/>
          <w:sz w:val="24"/>
          <w:szCs w:val="24"/>
        </w:rPr>
        <w:t>and patient groups were established by the original cohorts according to standardized clinical protocols.</w:t>
      </w:r>
      <w:r w:rsidRPr="006979DE">
        <w:rPr>
          <w:color w:val="000000" w:themeColor="text1"/>
        </w:rPr>
        <w:t xml:space="preserve"> </w:t>
      </w:r>
      <w:r w:rsidRPr="006979DE">
        <w:rPr>
          <w:rFonts w:ascii="Times New Roman" w:hAnsi="Times New Roman" w:cs="Times New Roman"/>
          <w:iCs/>
          <w:color w:val="000000" w:themeColor="text1"/>
          <w:sz w:val="24"/>
          <w:szCs w:val="24"/>
        </w:rPr>
        <w:t>For healthy control participants, inclusion criteria in the original datasets required the absence of any current or past neurological or psychiatric disorders, as assessed by structured clinical interviews and/or medical record review conducted by trained clinicians.</w:t>
      </w:r>
      <w:r w:rsidRPr="006979DE">
        <w:rPr>
          <w:color w:val="000000" w:themeColor="text1"/>
        </w:rPr>
        <w:t xml:space="preserve"> </w:t>
      </w:r>
      <w:r w:rsidRPr="006979DE">
        <w:rPr>
          <w:rFonts w:ascii="Times New Roman" w:hAnsi="Times New Roman" w:cs="Times New Roman"/>
          <w:iCs/>
          <w:color w:val="000000" w:themeColor="text1"/>
          <w:sz w:val="24"/>
          <w:szCs w:val="24"/>
        </w:rPr>
        <w:t>For patients with brain disorders, diagnoses were determined by board-certified psychiatrists or neurologists using established diagnostic criteria (e.g., DSM-IV/DSM-5, depending on the cohort).</w:t>
      </w:r>
      <w:r w:rsidRPr="006979DE">
        <w:rPr>
          <w:rFonts w:hint="eastAsia"/>
          <w:color w:val="000000" w:themeColor="text1"/>
        </w:rPr>
        <w:t xml:space="preserve"> </w:t>
      </w:r>
      <w:r w:rsidRPr="006979DE">
        <w:rPr>
          <w:rFonts w:ascii="Times New Roman" w:hAnsi="Times New Roman" w:cs="Times New Roman"/>
          <w:iCs/>
          <w:color w:val="000000" w:themeColor="text1"/>
          <w:sz w:val="24"/>
          <w:szCs w:val="24"/>
        </w:rPr>
        <w:t>Specifically, the diagnostic procedures for each dataset are described as follows.</w:t>
      </w:r>
    </w:p>
    <w:p w14:paraId="4B55C96D" w14:textId="65685FBA" w:rsidR="00E279D8" w:rsidRPr="006979DE" w:rsidRDefault="002A006C" w:rsidP="00E279D8">
      <w:pPr>
        <w:pStyle w:val="ListParagraph"/>
        <w:widowControl w:val="0"/>
        <w:numPr>
          <w:ilvl w:val="0"/>
          <w:numId w:val="9"/>
        </w:numPr>
        <w:spacing w:after="0" w:line="480" w:lineRule="auto"/>
        <w:ind w:firstLineChars="0"/>
        <w:jc w:val="both"/>
        <w:rPr>
          <w:rFonts w:ascii="Times New Roman" w:hAnsi="Times New Roman" w:cs="Times New Roman"/>
          <w:iCs/>
          <w:color w:val="000000" w:themeColor="text1"/>
          <w:sz w:val="24"/>
          <w:szCs w:val="24"/>
        </w:rPr>
      </w:pPr>
      <w:r w:rsidRPr="009E38D2">
        <w:rPr>
          <w:rFonts w:ascii="Times New Roman" w:hAnsi="Times New Roman" w:cs="Times New Roman"/>
          <w:b/>
          <w:bCs/>
          <w:iCs/>
          <w:color w:val="000000" w:themeColor="text1"/>
          <w:sz w:val="24"/>
          <w:szCs w:val="24"/>
        </w:rPr>
        <w:t>Human Connectome Project</w:t>
      </w:r>
      <w:r w:rsidRPr="002A006C">
        <w:rPr>
          <w:rFonts w:ascii="Times New Roman" w:hAnsi="Times New Roman" w:cs="Times New Roman" w:hint="eastAsia"/>
          <w:b/>
          <w:bCs/>
          <w:iCs/>
          <w:color w:val="0000FF"/>
          <w:sz w:val="24"/>
          <w:szCs w:val="24"/>
        </w:rPr>
        <w:t xml:space="preserve"> </w:t>
      </w:r>
      <w:r>
        <w:rPr>
          <w:rFonts w:ascii="Times New Roman" w:hAnsi="Times New Roman" w:cs="Times New Roman" w:hint="eastAsia"/>
          <w:b/>
          <w:bCs/>
          <w:iCs/>
          <w:color w:val="000000" w:themeColor="text1"/>
          <w:sz w:val="24"/>
          <w:szCs w:val="24"/>
        </w:rPr>
        <w:t>(</w:t>
      </w:r>
      <w:r w:rsidR="00E279D8" w:rsidRPr="006979DE">
        <w:rPr>
          <w:rFonts w:ascii="Times New Roman" w:hAnsi="Times New Roman" w:cs="Times New Roman" w:hint="eastAsia"/>
          <w:b/>
          <w:bCs/>
          <w:iCs/>
          <w:color w:val="000000" w:themeColor="text1"/>
          <w:sz w:val="24"/>
          <w:szCs w:val="24"/>
        </w:rPr>
        <w:t>HCP</w:t>
      </w:r>
      <w:r>
        <w:rPr>
          <w:rFonts w:ascii="Times New Roman" w:hAnsi="Times New Roman" w:cs="Times New Roman" w:hint="eastAsia"/>
          <w:b/>
          <w:bCs/>
          <w:iCs/>
          <w:color w:val="000000" w:themeColor="text1"/>
          <w:sz w:val="24"/>
          <w:szCs w:val="24"/>
        </w:rPr>
        <w:t>)</w:t>
      </w:r>
      <w:r w:rsidR="00E279D8" w:rsidRPr="006979DE">
        <w:rPr>
          <w:rFonts w:ascii="Times New Roman" w:hAnsi="Times New Roman" w:cs="Times New Roman" w:hint="eastAsia"/>
          <w:iCs/>
          <w:color w:val="000000" w:themeColor="text1"/>
          <w:sz w:val="24"/>
          <w:szCs w:val="24"/>
        </w:rPr>
        <w:t>:</w:t>
      </w:r>
      <w:r w:rsidR="00E279D8" w:rsidRPr="006979DE">
        <w:rPr>
          <w:color w:val="000000" w:themeColor="text1"/>
        </w:rPr>
        <w:t xml:space="preserve"> </w:t>
      </w:r>
      <w:r w:rsidR="00E279D8" w:rsidRPr="006979DE">
        <w:rPr>
          <w:rFonts w:ascii="Times New Roman" w:hAnsi="Times New Roman" w:cs="Times New Roman"/>
          <w:iCs/>
          <w:color w:val="000000" w:themeColor="text1"/>
          <w:sz w:val="24"/>
          <w:szCs w:val="24"/>
        </w:rPr>
        <w:t xml:space="preserve">Healthy participants were required to have no history of prematurity (birth &gt;3 weeks early, birth weight &lt;5 pounds, or neonatal intensive care unit stay ≥2 days) and to be free from major neurological, medical, endocrine, infectious, or autoimmune conditions; cancer treated with chemotherapy or radiation; long-term steroid or immunosuppressive use; or daily prescription treatment for migraines. Additionally, they had no lifetime history of psychiatric or neurodevelopmental disorders requiring specialist treatment for more than 12 months (e.g., attention-deficit/hyperactivity disorder, autism spectrum disorder, mood or psychotic disorders), no significant head injury or related hospitalization, no prior neurological or psychiatric hospitalization, no receipt of special education services, and no contraindications to </w:t>
      </w:r>
      <w:r>
        <w:rPr>
          <w:rFonts w:ascii="Times New Roman" w:hAnsi="Times New Roman" w:cs="Times New Roman" w:hint="eastAsia"/>
          <w:iCs/>
          <w:color w:val="000000" w:themeColor="text1"/>
          <w:sz w:val="24"/>
          <w:szCs w:val="24"/>
        </w:rPr>
        <w:t>m</w:t>
      </w:r>
      <w:r w:rsidRPr="002A006C">
        <w:rPr>
          <w:rFonts w:ascii="Times New Roman" w:hAnsi="Times New Roman" w:cs="Times New Roman"/>
          <w:iCs/>
          <w:color w:val="000000" w:themeColor="text1"/>
          <w:sz w:val="24"/>
          <w:szCs w:val="24"/>
        </w:rPr>
        <w:t xml:space="preserve">agnetic resonance imaging </w:t>
      </w:r>
      <w:r>
        <w:rPr>
          <w:rFonts w:ascii="Times New Roman" w:hAnsi="Times New Roman" w:cs="Times New Roman" w:hint="eastAsia"/>
          <w:iCs/>
          <w:color w:val="000000" w:themeColor="text1"/>
          <w:sz w:val="24"/>
          <w:szCs w:val="24"/>
        </w:rPr>
        <w:t>(</w:t>
      </w:r>
      <w:r w:rsidR="00E279D8" w:rsidRPr="006979DE">
        <w:rPr>
          <w:rFonts w:ascii="Times New Roman" w:hAnsi="Times New Roman" w:cs="Times New Roman"/>
          <w:iCs/>
          <w:color w:val="000000" w:themeColor="text1"/>
          <w:sz w:val="24"/>
          <w:szCs w:val="24"/>
        </w:rPr>
        <w:t>MRI</w:t>
      </w:r>
      <w:r>
        <w:rPr>
          <w:rFonts w:ascii="Times New Roman" w:hAnsi="Times New Roman" w:cs="Times New Roman" w:hint="eastAsia"/>
          <w:iCs/>
          <w:color w:val="000000" w:themeColor="text1"/>
          <w:sz w:val="24"/>
          <w:szCs w:val="24"/>
        </w:rPr>
        <w:t>)</w:t>
      </w:r>
      <w:r w:rsidR="00E279D8" w:rsidRPr="006979DE">
        <w:rPr>
          <w:rFonts w:ascii="Times New Roman" w:hAnsi="Times New Roman" w:cs="Times New Roman"/>
          <w:iCs/>
          <w:color w:val="000000" w:themeColor="text1"/>
          <w:sz w:val="24"/>
          <w:szCs w:val="24"/>
        </w:rPr>
        <w:t xml:space="preserve"> scanning</w:t>
      </w:r>
      <w:r w:rsidR="00E279D8" w:rsidRPr="006979DE">
        <w:rPr>
          <w:rFonts w:ascii="Times New Roman" w:hAnsi="Times New Roman" w:cs="Times New Roman" w:hint="eastAsia"/>
          <w:iCs/>
          <w:color w:val="000000" w:themeColor="text1"/>
          <w:sz w:val="24"/>
          <w:szCs w:val="24"/>
        </w:rPr>
        <w:t xml:space="preserve"> </w:t>
      </w:r>
      <w:r w:rsidR="00E279D8" w:rsidRPr="006979DE">
        <w:rPr>
          <w:rFonts w:ascii="Times New Roman" w:hAnsi="Times New Roman" w:cs="Times New Roman"/>
          <w:iCs/>
          <w:color w:val="000000" w:themeColor="text1"/>
          <w:sz w:val="24"/>
          <w:szCs w:val="24"/>
        </w:rPr>
        <w:fldChar w:fldCharType="begin"/>
      </w:r>
      <w:r w:rsidR="00E279D8" w:rsidRPr="006979DE">
        <w:rPr>
          <w:rFonts w:ascii="Times New Roman" w:hAnsi="Times New Roman" w:cs="Times New Roman"/>
          <w:iCs/>
          <w:color w:val="000000" w:themeColor="text1"/>
          <w:sz w:val="24"/>
          <w:szCs w:val="24"/>
        </w:rPr>
        <w:instrText xml:space="preserve"> ADDIN EN.CITE &lt;EndNote&gt;&lt;Cite&gt;&lt;Author&gt;Somerville&lt;/Author&gt;&lt;Year&gt;2018&lt;/Year&gt;&lt;RecNum&gt;983&lt;/RecNum&gt;&lt;DisplayText&gt;[1]&lt;/DisplayText&gt;&lt;record&gt;&lt;rec-number&gt;983&lt;/rec-number&gt;&lt;foreign-keys&gt;&lt;key app="EN" db-id="2fxx52pplvpp2teev9n5tfdpfze2pztpzsvf" timestamp="1769513560"&gt;983&lt;/key&gt;&lt;/foreign-keys&gt;&lt;ref-type name="Journal Article"&gt;17&lt;/ref-type&gt;&lt;contributors&gt;&lt;authors&gt;&lt;author&gt;Somerville, Leah H&lt;/author&gt;&lt;author&gt;Bookheimer, Susan Y&lt;/author&gt;&lt;author&gt;Buckner, Randy L&lt;/author&gt;&lt;author&gt;Burgess, Gregory C&lt;/author&gt;&lt;author&gt;Curtiss, Sandra W&lt;/author&gt;&lt;author&gt;Dapretto, Mirella&lt;/author&gt;&lt;author&gt;Elam, Jennifer Stine&lt;/author&gt;&lt;author&gt;Gaffrey, Michael S&lt;/author&gt;&lt;author&gt;Harms, Michael P&lt;/author&gt;&lt;author&gt;Hodge, Cynthia&lt;/author&gt;&lt;/authors&gt;&lt;/contributors&gt;&lt;titles&gt;&lt;title&gt;The Lifespan Human Connectome Project in Development: A large-scale study of brain connectivity development in 5–21 year olds&lt;/title&gt;&lt;secondary-title&gt;Neuroimage&lt;/secondary-title&gt;&lt;/titles&gt;&lt;periodical&gt;&lt;full-title&gt;Neuroimage&lt;/full-title&gt;&lt;/periodical&gt;&lt;pages&gt;456-468&lt;/pages&gt;&lt;volume&gt;183&lt;/volume&gt;&lt;dates&gt;&lt;year&gt;2018&lt;/year&gt;&lt;/dates&gt;&lt;isbn&gt;1053-8119&lt;/isbn&gt;&lt;urls&gt;&lt;/urls&gt;&lt;/record&gt;&lt;/Cite&gt;&lt;/EndNote&gt;</w:instrText>
      </w:r>
      <w:r w:rsidR="00E279D8" w:rsidRPr="006979DE">
        <w:rPr>
          <w:rFonts w:ascii="Times New Roman" w:hAnsi="Times New Roman" w:cs="Times New Roman"/>
          <w:iCs/>
          <w:color w:val="000000" w:themeColor="text1"/>
          <w:sz w:val="24"/>
          <w:szCs w:val="24"/>
        </w:rPr>
        <w:fldChar w:fldCharType="separate"/>
      </w:r>
      <w:r w:rsidR="00E279D8" w:rsidRPr="006979DE">
        <w:rPr>
          <w:rFonts w:ascii="Times New Roman" w:hAnsi="Times New Roman" w:cs="Times New Roman"/>
          <w:iCs/>
          <w:noProof/>
          <w:color w:val="000000" w:themeColor="text1"/>
          <w:sz w:val="24"/>
          <w:szCs w:val="24"/>
        </w:rPr>
        <w:t>[</w:t>
      </w:r>
      <w:hyperlink w:anchor="_ENREF_1" w:tooltip="Somerville, 2018 #983" w:history="1">
        <w:r w:rsidR="00E279D8" w:rsidRPr="006979DE">
          <w:rPr>
            <w:rFonts w:ascii="Times New Roman" w:hAnsi="Times New Roman" w:cs="Times New Roman"/>
            <w:iCs/>
            <w:noProof/>
            <w:color w:val="000000" w:themeColor="text1"/>
            <w:sz w:val="24"/>
            <w:szCs w:val="24"/>
          </w:rPr>
          <w:t>1</w:t>
        </w:r>
      </w:hyperlink>
      <w:r w:rsidR="00E279D8" w:rsidRPr="006979DE">
        <w:rPr>
          <w:rFonts w:ascii="Times New Roman" w:hAnsi="Times New Roman" w:cs="Times New Roman"/>
          <w:iCs/>
          <w:noProof/>
          <w:color w:val="000000" w:themeColor="text1"/>
          <w:sz w:val="24"/>
          <w:szCs w:val="24"/>
        </w:rPr>
        <w:t>]</w:t>
      </w:r>
      <w:r w:rsidR="00E279D8" w:rsidRPr="006979DE">
        <w:rPr>
          <w:rFonts w:ascii="Times New Roman" w:hAnsi="Times New Roman" w:cs="Times New Roman"/>
          <w:iCs/>
          <w:color w:val="000000" w:themeColor="text1"/>
          <w:sz w:val="24"/>
          <w:szCs w:val="24"/>
        </w:rPr>
        <w:fldChar w:fldCharType="end"/>
      </w:r>
      <w:r w:rsidR="00E279D8" w:rsidRPr="006979DE">
        <w:rPr>
          <w:rFonts w:ascii="Times New Roman" w:hAnsi="Times New Roman" w:cs="Times New Roman"/>
          <w:iCs/>
          <w:color w:val="000000" w:themeColor="text1"/>
          <w:sz w:val="24"/>
          <w:szCs w:val="24"/>
        </w:rPr>
        <w:t>.</w:t>
      </w:r>
    </w:p>
    <w:p w14:paraId="351D3F3A" w14:textId="5FC9239B" w:rsidR="00E279D8" w:rsidRPr="006979DE" w:rsidRDefault="002A006C" w:rsidP="00E279D8">
      <w:pPr>
        <w:pStyle w:val="ListParagraph"/>
        <w:widowControl w:val="0"/>
        <w:numPr>
          <w:ilvl w:val="0"/>
          <w:numId w:val="9"/>
        </w:numPr>
        <w:spacing w:after="0" w:line="480" w:lineRule="auto"/>
        <w:ind w:firstLineChars="0"/>
        <w:jc w:val="both"/>
        <w:rPr>
          <w:rFonts w:ascii="Times New Roman" w:hAnsi="Times New Roman" w:cs="Times New Roman"/>
          <w:iCs/>
          <w:color w:val="000000" w:themeColor="text1"/>
          <w:sz w:val="24"/>
          <w:szCs w:val="24"/>
        </w:rPr>
      </w:pPr>
      <w:r w:rsidRPr="009E38D2">
        <w:rPr>
          <w:rFonts w:ascii="Times New Roman" w:hAnsi="Times New Roman" w:cs="Times New Roman"/>
          <w:b/>
          <w:bCs/>
          <w:iCs/>
          <w:color w:val="000000" w:themeColor="text1"/>
          <w:sz w:val="24"/>
          <w:szCs w:val="24"/>
        </w:rPr>
        <w:t>Brain Genomics Superstruct Project</w:t>
      </w:r>
      <w:r>
        <w:rPr>
          <w:rFonts w:ascii="Times New Roman" w:hAnsi="Times New Roman" w:cs="Times New Roman" w:hint="eastAsia"/>
          <w:b/>
          <w:bCs/>
          <w:iCs/>
          <w:color w:val="000000" w:themeColor="text1"/>
          <w:sz w:val="24"/>
          <w:szCs w:val="24"/>
        </w:rPr>
        <w:t xml:space="preserve"> (</w:t>
      </w:r>
      <w:r w:rsidR="00E279D8" w:rsidRPr="006979DE">
        <w:rPr>
          <w:rFonts w:ascii="Times New Roman" w:hAnsi="Times New Roman" w:cs="Times New Roman" w:hint="eastAsia"/>
          <w:b/>
          <w:bCs/>
          <w:iCs/>
          <w:color w:val="000000" w:themeColor="text1"/>
          <w:sz w:val="24"/>
          <w:szCs w:val="24"/>
        </w:rPr>
        <w:t>GSP</w:t>
      </w:r>
      <w:r>
        <w:rPr>
          <w:rFonts w:ascii="Times New Roman" w:hAnsi="Times New Roman" w:cs="Times New Roman" w:hint="eastAsia"/>
          <w:b/>
          <w:bCs/>
          <w:iCs/>
          <w:color w:val="000000" w:themeColor="text1"/>
          <w:sz w:val="24"/>
          <w:szCs w:val="24"/>
        </w:rPr>
        <w:t>)</w:t>
      </w:r>
      <w:r w:rsidR="00E279D8" w:rsidRPr="006979DE">
        <w:rPr>
          <w:rFonts w:ascii="Times New Roman" w:hAnsi="Times New Roman" w:cs="Times New Roman" w:hint="eastAsia"/>
          <w:iCs/>
          <w:color w:val="000000" w:themeColor="text1"/>
          <w:sz w:val="24"/>
          <w:szCs w:val="24"/>
        </w:rPr>
        <w:t>:</w:t>
      </w:r>
      <w:r w:rsidR="00E279D8" w:rsidRPr="006979DE">
        <w:rPr>
          <w:color w:val="000000" w:themeColor="text1"/>
        </w:rPr>
        <w:t xml:space="preserve"> </w:t>
      </w:r>
      <w:r w:rsidR="00E279D8" w:rsidRPr="006979DE">
        <w:rPr>
          <w:rFonts w:ascii="Times New Roman" w:hAnsi="Times New Roman" w:cs="Times New Roman"/>
          <w:iCs/>
          <w:color w:val="000000" w:themeColor="text1"/>
          <w:sz w:val="24"/>
          <w:szCs w:val="24"/>
        </w:rPr>
        <w:t>Healthy participants were required to have no current or past Axis I psychiatric or neurological disorders, and no current use of psychotropic medications or acute physical illness</w:t>
      </w:r>
      <w:r w:rsidR="00E279D8" w:rsidRPr="006979DE">
        <w:rPr>
          <w:rFonts w:ascii="Times New Roman" w:hAnsi="Times New Roman" w:cs="Times New Roman" w:hint="eastAsia"/>
          <w:iCs/>
          <w:color w:val="000000" w:themeColor="text1"/>
          <w:sz w:val="24"/>
          <w:szCs w:val="24"/>
        </w:rPr>
        <w:t xml:space="preserve"> </w:t>
      </w:r>
      <w:r w:rsidR="00E279D8" w:rsidRPr="006979DE">
        <w:rPr>
          <w:rFonts w:ascii="Times New Roman" w:hAnsi="Times New Roman" w:cs="Times New Roman"/>
          <w:iCs/>
          <w:color w:val="000000" w:themeColor="text1"/>
          <w:sz w:val="24"/>
          <w:szCs w:val="24"/>
        </w:rPr>
        <w:fldChar w:fldCharType="begin"/>
      </w:r>
      <w:r w:rsidR="00E279D8" w:rsidRPr="006979DE">
        <w:rPr>
          <w:rFonts w:ascii="Times New Roman" w:hAnsi="Times New Roman" w:cs="Times New Roman"/>
          <w:iCs/>
          <w:color w:val="000000" w:themeColor="text1"/>
          <w:sz w:val="24"/>
          <w:szCs w:val="24"/>
        </w:rPr>
        <w:instrText xml:space="preserve"> ADDIN EN.CITE &lt;EndNote&gt;&lt;Cite&gt;&lt;Author&gt;Holmes&lt;/Author&gt;&lt;Year&gt;2015&lt;/Year&gt;&lt;RecNum&gt;984&lt;/RecNum&gt;&lt;DisplayText&gt;[2]&lt;/DisplayText&gt;&lt;record&gt;&lt;rec-number&gt;984&lt;/rec-number&gt;&lt;foreign-keys&gt;&lt;key app="EN" db-id="2fxx52pplvpp2teev9n5tfdpfze2pztpzsvf" timestamp="1769515271"&gt;984&lt;/key&gt;&lt;/foreign-keys&gt;&lt;ref-type name="Journal Article"&gt;17&lt;/ref-type&gt;&lt;contributors&gt;&lt;authors&gt;&lt;author&gt;Holmes, Avram J&lt;/author&gt;&lt;author&gt;Hollinshead, Marisa O&lt;/author&gt;&lt;author&gt;O’keefe, Timothy M&lt;/author&gt;&lt;author&gt;Petrov, Victor I&lt;/author&gt;&lt;author&gt;Fariello, Gabriele R&lt;/author&gt;&lt;author&gt;Wald, Lawrence L&lt;/author&gt;&lt;author&gt;Fischl, Bruce&lt;/author&gt;&lt;author&gt;Rosen, Bruce R&lt;/author&gt;&lt;author&gt;Mair, Ross W&lt;/author&gt;&lt;author&gt;Roffman, Joshua L&lt;/author&gt;&lt;/authors&gt;&lt;/contributors&gt;&lt;titles&gt;&lt;title&gt;Brain Genomics Superstruct Project initial data release with structural, functional, and behavioral measures&lt;/title&gt;&lt;secondary-title&gt;Scientific data&lt;/secondary-title&gt;&lt;/titles&gt;&lt;periodical&gt;&lt;full-title&gt;Scientific data&lt;/full-title&gt;&lt;/periodical&gt;&lt;pages&gt;1-16&lt;/pages&gt;&lt;volume&gt;2&lt;/volume&gt;&lt;number&gt;1&lt;/number&gt;&lt;dates&gt;&lt;year&gt;2015&lt;/year&gt;&lt;/dates&gt;&lt;isbn&gt;2052-4463&lt;/isbn&gt;&lt;urls&gt;&lt;/urls&gt;&lt;/record&gt;&lt;/Cite&gt;&lt;/EndNote&gt;</w:instrText>
      </w:r>
      <w:r w:rsidR="00E279D8" w:rsidRPr="006979DE">
        <w:rPr>
          <w:rFonts w:ascii="Times New Roman" w:hAnsi="Times New Roman" w:cs="Times New Roman"/>
          <w:iCs/>
          <w:color w:val="000000" w:themeColor="text1"/>
          <w:sz w:val="24"/>
          <w:szCs w:val="24"/>
        </w:rPr>
        <w:fldChar w:fldCharType="separate"/>
      </w:r>
      <w:r w:rsidR="00E279D8" w:rsidRPr="006979DE">
        <w:rPr>
          <w:rFonts w:ascii="Times New Roman" w:hAnsi="Times New Roman" w:cs="Times New Roman"/>
          <w:iCs/>
          <w:noProof/>
          <w:color w:val="000000" w:themeColor="text1"/>
          <w:sz w:val="24"/>
          <w:szCs w:val="24"/>
        </w:rPr>
        <w:t>[</w:t>
      </w:r>
      <w:hyperlink w:anchor="_ENREF_2" w:tooltip="Holmes, 2015 #984" w:history="1">
        <w:r w:rsidR="00E279D8" w:rsidRPr="006979DE">
          <w:rPr>
            <w:rFonts w:ascii="Times New Roman" w:hAnsi="Times New Roman" w:cs="Times New Roman"/>
            <w:iCs/>
            <w:noProof/>
            <w:color w:val="000000" w:themeColor="text1"/>
            <w:sz w:val="24"/>
            <w:szCs w:val="24"/>
          </w:rPr>
          <w:t>2</w:t>
        </w:r>
      </w:hyperlink>
      <w:r w:rsidR="00E279D8" w:rsidRPr="006979DE">
        <w:rPr>
          <w:rFonts w:ascii="Times New Roman" w:hAnsi="Times New Roman" w:cs="Times New Roman"/>
          <w:iCs/>
          <w:noProof/>
          <w:color w:val="000000" w:themeColor="text1"/>
          <w:sz w:val="24"/>
          <w:szCs w:val="24"/>
        </w:rPr>
        <w:t>]</w:t>
      </w:r>
      <w:r w:rsidR="00E279D8" w:rsidRPr="006979DE">
        <w:rPr>
          <w:rFonts w:ascii="Times New Roman" w:hAnsi="Times New Roman" w:cs="Times New Roman"/>
          <w:iCs/>
          <w:color w:val="000000" w:themeColor="text1"/>
          <w:sz w:val="24"/>
          <w:szCs w:val="24"/>
        </w:rPr>
        <w:fldChar w:fldCharType="end"/>
      </w:r>
      <w:r w:rsidR="00E279D8" w:rsidRPr="006979DE">
        <w:rPr>
          <w:rFonts w:ascii="Times New Roman" w:hAnsi="Times New Roman" w:cs="Times New Roman"/>
          <w:iCs/>
          <w:color w:val="000000" w:themeColor="text1"/>
          <w:sz w:val="24"/>
          <w:szCs w:val="24"/>
        </w:rPr>
        <w:t>.</w:t>
      </w:r>
    </w:p>
    <w:p w14:paraId="3E0F6BBD" w14:textId="47C5CDBF" w:rsidR="00E279D8" w:rsidRPr="006979DE" w:rsidRDefault="002A006C" w:rsidP="00E279D8">
      <w:pPr>
        <w:pStyle w:val="ListParagraph"/>
        <w:widowControl w:val="0"/>
        <w:numPr>
          <w:ilvl w:val="0"/>
          <w:numId w:val="9"/>
        </w:numPr>
        <w:spacing w:after="0" w:line="480" w:lineRule="auto"/>
        <w:ind w:firstLineChars="0"/>
        <w:jc w:val="both"/>
        <w:rPr>
          <w:rFonts w:ascii="Times New Roman" w:hAnsi="Times New Roman" w:cs="Times New Roman"/>
          <w:iCs/>
          <w:color w:val="000000" w:themeColor="text1"/>
          <w:sz w:val="24"/>
          <w:szCs w:val="24"/>
        </w:rPr>
      </w:pPr>
      <w:r w:rsidRPr="009E38D2">
        <w:rPr>
          <w:rFonts w:ascii="Times New Roman" w:hAnsi="Times New Roman" w:cs="Times New Roman"/>
          <w:b/>
          <w:bCs/>
          <w:iCs/>
          <w:color w:val="000000" w:themeColor="text1"/>
          <w:sz w:val="24"/>
          <w:szCs w:val="24"/>
        </w:rPr>
        <w:t>UK Biobank</w:t>
      </w:r>
      <w:r w:rsidRPr="002A006C">
        <w:rPr>
          <w:rFonts w:ascii="Times New Roman" w:hAnsi="Times New Roman" w:cs="Times New Roman" w:hint="eastAsia"/>
          <w:b/>
          <w:bCs/>
          <w:iCs/>
          <w:color w:val="000000" w:themeColor="text1"/>
          <w:sz w:val="24"/>
          <w:szCs w:val="24"/>
        </w:rPr>
        <w:t xml:space="preserve"> </w:t>
      </w:r>
      <w:r>
        <w:rPr>
          <w:rFonts w:ascii="Times New Roman" w:hAnsi="Times New Roman" w:cs="Times New Roman" w:hint="eastAsia"/>
          <w:b/>
          <w:bCs/>
          <w:iCs/>
          <w:color w:val="000000" w:themeColor="text1"/>
          <w:sz w:val="24"/>
          <w:szCs w:val="24"/>
        </w:rPr>
        <w:t>(</w:t>
      </w:r>
      <w:r w:rsidR="00E279D8" w:rsidRPr="006979DE">
        <w:rPr>
          <w:rFonts w:ascii="Times New Roman" w:hAnsi="Times New Roman" w:cs="Times New Roman" w:hint="eastAsia"/>
          <w:b/>
          <w:bCs/>
          <w:iCs/>
          <w:color w:val="000000" w:themeColor="text1"/>
          <w:sz w:val="24"/>
          <w:szCs w:val="24"/>
        </w:rPr>
        <w:t>UKB</w:t>
      </w:r>
      <w:r>
        <w:rPr>
          <w:rFonts w:ascii="Times New Roman" w:hAnsi="Times New Roman" w:cs="Times New Roman" w:hint="eastAsia"/>
          <w:b/>
          <w:bCs/>
          <w:iCs/>
          <w:color w:val="000000" w:themeColor="text1"/>
          <w:sz w:val="24"/>
          <w:szCs w:val="24"/>
        </w:rPr>
        <w:t>)</w:t>
      </w:r>
      <w:r w:rsidR="00E279D8" w:rsidRPr="006979DE">
        <w:rPr>
          <w:rFonts w:ascii="Times New Roman" w:hAnsi="Times New Roman" w:cs="Times New Roman" w:hint="eastAsia"/>
          <w:iCs/>
          <w:color w:val="000000" w:themeColor="text1"/>
          <w:sz w:val="24"/>
          <w:szCs w:val="24"/>
        </w:rPr>
        <w:t>:</w:t>
      </w:r>
      <w:r w:rsidR="00E279D8" w:rsidRPr="006979DE">
        <w:rPr>
          <w:rFonts w:ascii="Times New Roman" w:hAnsi="Times New Roman" w:cs="Times New Roman"/>
          <w:iCs/>
          <w:color w:val="000000" w:themeColor="text1"/>
          <w:sz w:val="24"/>
          <w:szCs w:val="24"/>
        </w:rPr>
        <w:t xml:space="preserve"> Healthy participants were required to have no International Classification of Diseases, 10th Revision (ICD-10) coded neurological or psychiatric disorders, congenital </w:t>
      </w:r>
      <w:r w:rsidR="00E279D8" w:rsidRPr="006979DE">
        <w:rPr>
          <w:rFonts w:ascii="Times New Roman" w:hAnsi="Times New Roman" w:cs="Times New Roman"/>
          <w:iCs/>
          <w:color w:val="000000" w:themeColor="text1"/>
          <w:sz w:val="24"/>
          <w:szCs w:val="24"/>
        </w:rPr>
        <w:lastRenderedPageBreak/>
        <w:t>neurological diseases, or self-reported history of a neurological or psychiatric condition (regardless of ICD-10 coding)</w:t>
      </w:r>
      <w:r w:rsidR="00E279D8" w:rsidRPr="006979DE">
        <w:rPr>
          <w:rFonts w:ascii="Times New Roman" w:hAnsi="Times New Roman" w:cs="Times New Roman" w:hint="eastAsia"/>
          <w:iCs/>
          <w:color w:val="000000" w:themeColor="text1"/>
          <w:sz w:val="24"/>
          <w:szCs w:val="24"/>
        </w:rPr>
        <w:t xml:space="preserve"> </w:t>
      </w:r>
      <w:r w:rsidR="00E279D8" w:rsidRPr="006979DE">
        <w:rPr>
          <w:rFonts w:ascii="Times New Roman" w:hAnsi="Times New Roman" w:cs="Times New Roman"/>
          <w:iCs/>
          <w:color w:val="000000" w:themeColor="text1"/>
          <w:sz w:val="24"/>
          <w:szCs w:val="24"/>
        </w:rPr>
        <w:fldChar w:fldCharType="begin"/>
      </w:r>
      <w:r w:rsidR="00E279D8" w:rsidRPr="006979DE">
        <w:rPr>
          <w:rFonts w:ascii="Times New Roman" w:hAnsi="Times New Roman" w:cs="Times New Roman"/>
          <w:iCs/>
          <w:color w:val="000000" w:themeColor="text1"/>
          <w:sz w:val="24"/>
          <w:szCs w:val="24"/>
        </w:rPr>
        <w:instrText xml:space="preserve"> ADDIN EN.CITE &lt;EndNote&gt;&lt;Cite&gt;&lt;Author&gt;Qi&lt;/Author&gt;&lt;Year&gt;2022&lt;/Year&gt;&lt;RecNum&gt;981&lt;/RecNum&gt;&lt;DisplayText&gt;[3]&lt;/DisplayText&gt;&lt;record&gt;&lt;rec-number&gt;981&lt;/rec-number&gt;&lt;foreign-keys&gt;&lt;key app="EN" db-id="2fxx52pplvpp2teev9n5tfdpfze2pztpzsvf" timestamp="1769510042"&gt;981&lt;/key&gt;&lt;/foreign-keys&gt;&lt;ref-type name="Journal Article"&gt;17&lt;/ref-type&gt;&lt;contributors&gt;&lt;authors&gt;&lt;author&gt;Qi, Shile&lt;/author&gt;&lt;author&gt;Sui, Jing&lt;/author&gt;&lt;author&gt;Pearlson, Godfrey&lt;/author&gt;&lt;author&gt;Bustillo, Juan&lt;/author&gt;&lt;author&gt;Perrone-Bizzozero, Nora I&lt;/author&gt;&lt;author&gt;Kochunov, Peter&lt;/author&gt;&lt;author&gt;Turner, Jessica A&lt;/author&gt;&lt;author&gt;Fu, Zening&lt;/author&gt;&lt;author&gt;Shao, Wei&lt;/author&gt;&lt;author&gt;Jiang, Rongtao&lt;/author&gt;&lt;/authors&gt;&lt;/contributors&gt;&lt;titles&gt;&lt;title&gt;Derivation and utility of schizophrenia polygenic risk associated multimodal MRI frontotemporal network&lt;/title&gt;&lt;secondary-title&gt;Nature communications&lt;/secondary-title&gt;&lt;/titles&gt;&lt;periodical&gt;&lt;full-title&gt;Nature communications&lt;/full-title&gt;&lt;/periodical&gt;&lt;pages&gt;4929&lt;/pages&gt;&lt;volume&gt;13&lt;/volume&gt;&lt;number&gt;1&lt;/number&gt;&lt;dates&gt;&lt;year&gt;2022&lt;/year&gt;&lt;/dates&gt;&lt;isbn&gt;2041-1723&lt;/isbn&gt;&lt;urls&gt;&lt;/urls&gt;&lt;/record&gt;&lt;/Cite&gt;&lt;/EndNote&gt;</w:instrText>
      </w:r>
      <w:r w:rsidR="00E279D8" w:rsidRPr="006979DE">
        <w:rPr>
          <w:rFonts w:ascii="Times New Roman" w:hAnsi="Times New Roman" w:cs="Times New Roman"/>
          <w:iCs/>
          <w:color w:val="000000" w:themeColor="text1"/>
          <w:sz w:val="24"/>
          <w:szCs w:val="24"/>
        </w:rPr>
        <w:fldChar w:fldCharType="separate"/>
      </w:r>
      <w:r w:rsidR="00E279D8" w:rsidRPr="006979DE">
        <w:rPr>
          <w:rFonts w:ascii="Times New Roman" w:hAnsi="Times New Roman" w:cs="Times New Roman"/>
          <w:iCs/>
          <w:noProof/>
          <w:color w:val="000000" w:themeColor="text1"/>
          <w:sz w:val="24"/>
          <w:szCs w:val="24"/>
        </w:rPr>
        <w:t>[</w:t>
      </w:r>
      <w:hyperlink w:anchor="_ENREF_3" w:tooltip="Qi, 2022 #981" w:history="1">
        <w:r w:rsidR="00E279D8" w:rsidRPr="006979DE">
          <w:rPr>
            <w:rFonts w:ascii="Times New Roman" w:hAnsi="Times New Roman" w:cs="Times New Roman"/>
            <w:iCs/>
            <w:noProof/>
            <w:color w:val="000000" w:themeColor="text1"/>
            <w:sz w:val="24"/>
            <w:szCs w:val="24"/>
          </w:rPr>
          <w:t>3</w:t>
        </w:r>
      </w:hyperlink>
      <w:r w:rsidR="00E279D8" w:rsidRPr="006979DE">
        <w:rPr>
          <w:rFonts w:ascii="Times New Roman" w:hAnsi="Times New Roman" w:cs="Times New Roman"/>
          <w:iCs/>
          <w:noProof/>
          <w:color w:val="000000" w:themeColor="text1"/>
          <w:sz w:val="24"/>
          <w:szCs w:val="24"/>
        </w:rPr>
        <w:t>]</w:t>
      </w:r>
      <w:r w:rsidR="00E279D8" w:rsidRPr="006979DE">
        <w:rPr>
          <w:rFonts w:ascii="Times New Roman" w:hAnsi="Times New Roman" w:cs="Times New Roman"/>
          <w:iCs/>
          <w:color w:val="000000" w:themeColor="text1"/>
          <w:sz w:val="24"/>
          <w:szCs w:val="24"/>
        </w:rPr>
        <w:fldChar w:fldCharType="end"/>
      </w:r>
      <w:r w:rsidR="00E279D8" w:rsidRPr="006979DE">
        <w:rPr>
          <w:rFonts w:ascii="Times New Roman" w:hAnsi="Times New Roman" w:cs="Times New Roman" w:hint="eastAsia"/>
          <w:iCs/>
          <w:color w:val="000000" w:themeColor="text1"/>
          <w:sz w:val="24"/>
          <w:szCs w:val="24"/>
        </w:rPr>
        <w:t>.</w:t>
      </w:r>
    </w:p>
    <w:p w14:paraId="70A4F910" w14:textId="7BEE2B33" w:rsidR="00E279D8" w:rsidRPr="006979DE" w:rsidRDefault="002A006C" w:rsidP="00E279D8">
      <w:pPr>
        <w:pStyle w:val="ListParagraph"/>
        <w:widowControl w:val="0"/>
        <w:numPr>
          <w:ilvl w:val="0"/>
          <w:numId w:val="9"/>
        </w:numPr>
        <w:spacing w:after="0" w:line="480" w:lineRule="auto"/>
        <w:ind w:firstLineChars="0"/>
        <w:jc w:val="both"/>
        <w:rPr>
          <w:rFonts w:ascii="Times New Roman" w:hAnsi="Times New Roman" w:cs="Times New Roman"/>
          <w:iCs/>
          <w:color w:val="000000" w:themeColor="text1"/>
          <w:sz w:val="24"/>
          <w:szCs w:val="24"/>
        </w:rPr>
      </w:pPr>
      <w:r w:rsidRPr="009E38D2">
        <w:rPr>
          <w:rFonts w:ascii="Times New Roman" w:hAnsi="Times New Roman" w:cs="Times New Roman"/>
          <w:b/>
          <w:bCs/>
          <w:iCs/>
          <w:color w:val="000000" w:themeColor="text1"/>
          <w:sz w:val="24"/>
          <w:szCs w:val="24"/>
        </w:rPr>
        <w:t>Attention-deficit/hyperactivity disorder-200 project</w:t>
      </w:r>
      <w:r w:rsidRPr="002A006C">
        <w:rPr>
          <w:rFonts w:ascii="Times New Roman" w:hAnsi="Times New Roman" w:cs="Times New Roman" w:hint="eastAsia"/>
          <w:b/>
          <w:bCs/>
          <w:iCs/>
          <w:color w:val="000000" w:themeColor="text1"/>
          <w:sz w:val="24"/>
          <w:szCs w:val="24"/>
        </w:rPr>
        <w:t xml:space="preserve"> </w:t>
      </w:r>
      <w:r>
        <w:rPr>
          <w:rFonts w:ascii="Times New Roman" w:hAnsi="Times New Roman" w:cs="Times New Roman" w:hint="eastAsia"/>
          <w:b/>
          <w:bCs/>
          <w:iCs/>
          <w:color w:val="000000" w:themeColor="text1"/>
          <w:sz w:val="24"/>
          <w:szCs w:val="24"/>
        </w:rPr>
        <w:t>(</w:t>
      </w:r>
      <w:r w:rsidR="00E279D8" w:rsidRPr="006979DE">
        <w:rPr>
          <w:rFonts w:ascii="Times New Roman" w:hAnsi="Times New Roman" w:cs="Times New Roman" w:hint="eastAsia"/>
          <w:b/>
          <w:bCs/>
          <w:iCs/>
          <w:color w:val="000000" w:themeColor="text1"/>
          <w:sz w:val="24"/>
          <w:szCs w:val="24"/>
        </w:rPr>
        <w:t>ADHD-200</w:t>
      </w:r>
      <w:r>
        <w:rPr>
          <w:rFonts w:ascii="Times New Roman" w:hAnsi="Times New Roman" w:cs="Times New Roman" w:hint="eastAsia"/>
          <w:b/>
          <w:bCs/>
          <w:iCs/>
          <w:color w:val="000000" w:themeColor="text1"/>
          <w:sz w:val="24"/>
          <w:szCs w:val="24"/>
        </w:rPr>
        <w:t>)</w:t>
      </w:r>
      <w:r w:rsidR="00E279D8" w:rsidRPr="006979DE">
        <w:rPr>
          <w:rFonts w:ascii="Times New Roman" w:hAnsi="Times New Roman" w:cs="Times New Roman" w:hint="eastAsia"/>
          <w:iCs/>
          <w:color w:val="000000" w:themeColor="text1"/>
          <w:sz w:val="24"/>
          <w:szCs w:val="24"/>
        </w:rPr>
        <w:t xml:space="preserve">: </w:t>
      </w:r>
      <w:r w:rsidR="00E279D8" w:rsidRPr="006979DE">
        <w:rPr>
          <w:rFonts w:ascii="Times New Roman" w:hAnsi="Times New Roman" w:cs="Times New Roman"/>
          <w:iCs/>
          <w:color w:val="000000" w:themeColor="text1"/>
          <w:sz w:val="24"/>
          <w:szCs w:val="24"/>
        </w:rPr>
        <w:t>ADHD diagnoses were established using standardized clinical interviews such as the Diagnostic Interview for Children and Adolescents (DICA-IV), the Kiddie Schedule for Affective Disorders and Schizophrenia, Present and Lifetime Version (KSADS-PL), or the Computerized Diagnostic Interview Schedule IV (C-DIS-IV), supplemented with parent- and teacher-rated ADHD scales, including the Conners’ Parent Rating Scale (CPRS), the DuPaul ADHD Rating Scale (DuPaul), or the ADHD Rating Scale IV (ADHD-RS IV). Inclusion in the ADHD group generally required meeting Diagnostic and Statistical Manual of Mental Disorders, Fourth or Fifth Edition (DSM-IV/DSM-5) criteria for ADHD, along with elevated scores on the relevant rating scales, while HC</w:t>
      </w:r>
      <w:r w:rsidR="00E279D8" w:rsidRPr="006979DE">
        <w:rPr>
          <w:rFonts w:ascii="Times New Roman" w:hAnsi="Times New Roman" w:cs="Times New Roman" w:hint="eastAsia"/>
          <w:iCs/>
          <w:color w:val="000000" w:themeColor="text1"/>
          <w:sz w:val="24"/>
          <w:szCs w:val="24"/>
        </w:rPr>
        <w:t>s</w:t>
      </w:r>
      <w:r w:rsidR="00E279D8" w:rsidRPr="006979DE">
        <w:rPr>
          <w:rFonts w:ascii="Times New Roman" w:hAnsi="Times New Roman" w:cs="Times New Roman"/>
          <w:iCs/>
          <w:color w:val="000000" w:themeColor="text1"/>
          <w:sz w:val="24"/>
          <w:szCs w:val="24"/>
        </w:rPr>
        <w:t xml:space="preserve"> were required to have no current or past psychiatric or neurological disorders, normal cognitive function, and low ADHD rating scores. Additional exclusion criteria included a history of neurological illness, chronic medical conditions, or use of psychotropic medications within a washout period prior to scanning. Intelligence was assessed using standardized instruments such as the Wechsler Abbreviated Scale of Intelligence (WASI) or the Wechsler Intelligence Scale for Children (WISC), depending on the site. More detailed diagnostic criteria and recruitment procedures for the ADHD</w:t>
      </w:r>
      <w:r w:rsidR="00E279D8" w:rsidRPr="006979DE">
        <w:rPr>
          <w:rFonts w:ascii="Times New Roman" w:hAnsi="Times New Roman" w:cs="Times New Roman"/>
          <w:iCs/>
          <w:color w:val="000000" w:themeColor="text1"/>
          <w:sz w:val="24"/>
          <w:szCs w:val="24"/>
        </w:rPr>
        <w:noBreakHyphen/>
        <w:t>200 dataset are publicly available on the ADHD</w:t>
      </w:r>
      <w:r w:rsidR="00E279D8" w:rsidRPr="006979DE">
        <w:rPr>
          <w:rFonts w:ascii="Times New Roman" w:hAnsi="Times New Roman" w:cs="Times New Roman"/>
          <w:iCs/>
          <w:color w:val="000000" w:themeColor="text1"/>
          <w:sz w:val="24"/>
          <w:szCs w:val="24"/>
        </w:rPr>
        <w:noBreakHyphen/>
        <w:t>200 project website</w:t>
      </w:r>
      <w:r w:rsidR="00E279D8" w:rsidRPr="006979DE">
        <w:rPr>
          <w:rFonts w:ascii="Times New Roman" w:hAnsi="Times New Roman" w:cs="Times New Roman" w:hint="eastAsia"/>
          <w:iCs/>
          <w:color w:val="000000" w:themeColor="text1"/>
          <w:sz w:val="24"/>
          <w:szCs w:val="24"/>
        </w:rPr>
        <w:t xml:space="preserve"> (</w:t>
      </w:r>
      <w:hyperlink r:id="rId8" w:history="1">
        <w:r w:rsidR="00E279D8" w:rsidRPr="006979DE">
          <w:rPr>
            <w:rStyle w:val="Hyperlink"/>
            <w:rFonts w:ascii="Times New Roman" w:hAnsi="Times New Roman" w:cs="Times New Roman" w:hint="eastAsia"/>
            <w:iCs/>
            <w:color w:val="000000" w:themeColor="text1"/>
            <w:sz w:val="24"/>
            <w:szCs w:val="24"/>
          </w:rPr>
          <w:t>https://fcon_1000.projects.nitrc.org/indi/adhd200/</w:t>
        </w:r>
      </w:hyperlink>
      <w:r w:rsidR="00E279D8" w:rsidRPr="006979DE">
        <w:rPr>
          <w:rFonts w:ascii="Times New Roman" w:hAnsi="Times New Roman" w:cs="Times New Roman" w:hint="eastAsia"/>
          <w:iCs/>
          <w:color w:val="000000" w:themeColor="text1"/>
          <w:sz w:val="24"/>
          <w:szCs w:val="24"/>
        </w:rPr>
        <w:t>).</w:t>
      </w:r>
    </w:p>
    <w:p w14:paraId="03F3DEFD" w14:textId="7FE2A697" w:rsidR="00E279D8" w:rsidRPr="006979DE" w:rsidRDefault="002A006C" w:rsidP="00E279D8">
      <w:pPr>
        <w:pStyle w:val="ListParagraph"/>
        <w:widowControl w:val="0"/>
        <w:numPr>
          <w:ilvl w:val="0"/>
          <w:numId w:val="9"/>
        </w:numPr>
        <w:spacing w:after="0" w:line="480" w:lineRule="auto"/>
        <w:ind w:firstLineChars="0"/>
        <w:jc w:val="both"/>
        <w:rPr>
          <w:rFonts w:ascii="Times New Roman" w:hAnsi="Times New Roman" w:cs="Times New Roman"/>
          <w:iCs/>
          <w:color w:val="000000" w:themeColor="text1"/>
          <w:sz w:val="24"/>
          <w:szCs w:val="24"/>
        </w:rPr>
      </w:pPr>
      <w:r w:rsidRPr="009E38D2">
        <w:rPr>
          <w:rFonts w:ascii="Times New Roman" w:hAnsi="Times New Roman" w:cs="Times New Roman"/>
          <w:b/>
          <w:bCs/>
          <w:iCs/>
          <w:color w:val="000000" w:themeColor="text1"/>
          <w:sz w:val="24"/>
          <w:szCs w:val="24"/>
        </w:rPr>
        <w:t>Autism Brain Imaging Data Exchange</w:t>
      </w:r>
      <w:r w:rsidRPr="002A006C">
        <w:rPr>
          <w:rFonts w:ascii="Times New Roman" w:hAnsi="Times New Roman" w:cs="Times New Roman"/>
          <w:b/>
          <w:bCs/>
          <w:iCs/>
          <w:color w:val="000000" w:themeColor="text1"/>
          <w:sz w:val="24"/>
          <w:szCs w:val="24"/>
        </w:rPr>
        <w:t xml:space="preserve"> </w:t>
      </w:r>
      <w:r>
        <w:rPr>
          <w:rFonts w:ascii="Times New Roman" w:hAnsi="Times New Roman" w:cs="Times New Roman" w:hint="eastAsia"/>
          <w:b/>
          <w:bCs/>
          <w:iCs/>
          <w:color w:val="000000" w:themeColor="text1"/>
          <w:sz w:val="24"/>
          <w:szCs w:val="24"/>
        </w:rPr>
        <w:t>(</w:t>
      </w:r>
      <w:r w:rsidR="00E279D8" w:rsidRPr="006979DE">
        <w:rPr>
          <w:rFonts w:ascii="Times New Roman" w:hAnsi="Times New Roman" w:cs="Times New Roman"/>
          <w:b/>
          <w:bCs/>
          <w:iCs/>
          <w:color w:val="000000" w:themeColor="text1"/>
          <w:sz w:val="24"/>
          <w:szCs w:val="24"/>
        </w:rPr>
        <w:t>ABIDE II</w:t>
      </w:r>
      <w:r>
        <w:rPr>
          <w:rFonts w:ascii="Times New Roman" w:hAnsi="Times New Roman" w:cs="Times New Roman" w:hint="eastAsia"/>
          <w:b/>
          <w:bCs/>
          <w:iCs/>
          <w:color w:val="000000" w:themeColor="text1"/>
          <w:sz w:val="24"/>
          <w:szCs w:val="24"/>
        </w:rPr>
        <w:t>)</w:t>
      </w:r>
      <w:r w:rsidR="00E279D8" w:rsidRPr="006979DE">
        <w:rPr>
          <w:rFonts w:ascii="Times New Roman" w:hAnsi="Times New Roman" w:cs="Times New Roman" w:hint="eastAsia"/>
          <w:iCs/>
          <w:color w:val="000000" w:themeColor="text1"/>
          <w:sz w:val="24"/>
          <w:szCs w:val="24"/>
        </w:rPr>
        <w:t xml:space="preserve">: </w:t>
      </w:r>
      <w:r w:rsidRPr="009E38D2">
        <w:rPr>
          <w:rFonts w:ascii="Times New Roman" w:hAnsi="Times New Roman" w:cs="Times New Roman"/>
          <w:iCs/>
          <w:color w:val="000000" w:themeColor="text1"/>
          <w:sz w:val="24"/>
          <w:szCs w:val="24"/>
        </w:rPr>
        <w:t>Autism spectrum disorder</w:t>
      </w:r>
      <w:r w:rsidRPr="002A006C">
        <w:rPr>
          <w:rFonts w:ascii="Times New Roman" w:hAnsi="Times New Roman" w:cs="Times New Roman"/>
          <w:iCs/>
          <w:color w:val="000000" w:themeColor="text1"/>
          <w:sz w:val="24"/>
          <w:szCs w:val="24"/>
        </w:rPr>
        <w:t xml:space="preserve"> </w:t>
      </w:r>
      <w:r>
        <w:rPr>
          <w:rFonts w:ascii="Times New Roman" w:hAnsi="Times New Roman" w:cs="Times New Roman" w:hint="eastAsia"/>
          <w:iCs/>
          <w:color w:val="000000" w:themeColor="text1"/>
          <w:sz w:val="24"/>
          <w:szCs w:val="24"/>
        </w:rPr>
        <w:t>(</w:t>
      </w:r>
      <w:r w:rsidR="00E279D8" w:rsidRPr="006979DE">
        <w:rPr>
          <w:rFonts w:ascii="Times New Roman" w:hAnsi="Times New Roman" w:cs="Times New Roman"/>
          <w:iCs/>
          <w:color w:val="000000" w:themeColor="text1"/>
          <w:sz w:val="24"/>
          <w:szCs w:val="24"/>
        </w:rPr>
        <w:t>ASD</w:t>
      </w:r>
      <w:r>
        <w:rPr>
          <w:rFonts w:ascii="Times New Roman" w:hAnsi="Times New Roman" w:cs="Times New Roman" w:hint="eastAsia"/>
          <w:iCs/>
          <w:color w:val="000000" w:themeColor="text1"/>
          <w:sz w:val="24"/>
          <w:szCs w:val="24"/>
        </w:rPr>
        <w:t>)</w:t>
      </w:r>
      <w:r w:rsidR="00E279D8" w:rsidRPr="006979DE">
        <w:rPr>
          <w:rFonts w:ascii="Times New Roman" w:hAnsi="Times New Roman" w:cs="Times New Roman"/>
          <w:iCs/>
          <w:color w:val="000000" w:themeColor="text1"/>
          <w:sz w:val="24"/>
          <w:szCs w:val="24"/>
        </w:rPr>
        <w:t xml:space="preserve"> diagnoses were established using standardized clinical procedures, including the Autism Diagnostic Observation Schedule (ADOS/ADOS-2/ADOS-Generic), the Autism Diagnostic Interview-Revised (ADI-R), structured clinical interviews, and clinical consensus by expert clinicians. Inclusion in the ASD group generally required meeting DSM-IV/DSM-5 criteria for ASD, confirmed through rating </w:t>
      </w:r>
      <w:r w:rsidR="00E279D8" w:rsidRPr="006979DE">
        <w:rPr>
          <w:rFonts w:ascii="Times New Roman" w:hAnsi="Times New Roman" w:cs="Times New Roman"/>
          <w:iCs/>
          <w:color w:val="000000" w:themeColor="text1"/>
          <w:sz w:val="24"/>
          <w:szCs w:val="24"/>
        </w:rPr>
        <w:lastRenderedPageBreak/>
        <w:t xml:space="preserve">scales such as the Social Responsiveness Scale (SRS) or the Social Communication Questionnaire </w:t>
      </w:r>
      <w:bookmarkStart w:id="2" w:name="_GoBack"/>
      <w:bookmarkEnd w:id="2"/>
      <w:r w:rsidR="00E279D8" w:rsidRPr="006979DE">
        <w:rPr>
          <w:rFonts w:ascii="Times New Roman" w:hAnsi="Times New Roman" w:cs="Times New Roman"/>
          <w:iCs/>
          <w:color w:val="000000" w:themeColor="text1"/>
          <w:sz w:val="24"/>
          <w:szCs w:val="24"/>
        </w:rPr>
        <w:t>(SCQ), and review of medical or developmental records depending on the site. HC</w:t>
      </w:r>
      <w:r w:rsidR="00E279D8" w:rsidRPr="006979DE">
        <w:rPr>
          <w:rFonts w:ascii="Times New Roman" w:hAnsi="Times New Roman" w:cs="Times New Roman" w:hint="eastAsia"/>
          <w:iCs/>
          <w:color w:val="000000" w:themeColor="text1"/>
          <w:sz w:val="24"/>
          <w:szCs w:val="24"/>
        </w:rPr>
        <w:t>s</w:t>
      </w:r>
      <w:r w:rsidR="00E279D8" w:rsidRPr="006979DE">
        <w:rPr>
          <w:rFonts w:ascii="Times New Roman" w:hAnsi="Times New Roman" w:cs="Times New Roman"/>
          <w:iCs/>
          <w:color w:val="000000" w:themeColor="text1"/>
          <w:sz w:val="24"/>
          <w:szCs w:val="24"/>
        </w:rPr>
        <w:t xml:space="preserve"> were required to have no current or past psychiatric or neurological disorders, normal cognitive function, and low scores on ASD-related rating scales. Additional exclusion criteria included MRI incompatibility, significant neurological or medical conditions, or intellectual disability below site-specific thresholds. More detailed information about site-specific diagnostic procedures is publicly available on the ABIDE-II project website</w:t>
      </w:r>
      <w:r w:rsidR="00E279D8" w:rsidRPr="006979DE">
        <w:rPr>
          <w:rFonts w:ascii="Times New Roman" w:hAnsi="Times New Roman" w:cs="Times New Roman" w:hint="eastAsia"/>
          <w:iCs/>
          <w:color w:val="000000" w:themeColor="text1"/>
          <w:sz w:val="24"/>
          <w:szCs w:val="24"/>
        </w:rPr>
        <w:t xml:space="preserve"> (</w:t>
      </w:r>
      <w:hyperlink r:id="rId9" w:history="1">
        <w:r w:rsidR="00E279D8" w:rsidRPr="006979DE">
          <w:rPr>
            <w:rStyle w:val="Hyperlink"/>
            <w:rFonts w:ascii="Times New Roman" w:hAnsi="Times New Roman" w:cs="Times New Roman" w:hint="eastAsia"/>
            <w:iCs/>
            <w:color w:val="000000" w:themeColor="text1"/>
            <w:sz w:val="24"/>
            <w:szCs w:val="24"/>
          </w:rPr>
          <w:t>https://fcon_1000.projects.nitrc.org/indi/abide/abide_II.html</w:t>
        </w:r>
      </w:hyperlink>
      <w:r w:rsidR="00E279D8" w:rsidRPr="006979DE">
        <w:rPr>
          <w:rFonts w:ascii="Times New Roman" w:hAnsi="Times New Roman" w:cs="Times New Roman" w:hint="eastAsia"/>
          <w:iCs/>
          <w:color w:val="000000" w:themeColor="text1"/>
          <w:sz w:val="24"/>
          <w:szCs w:val="24"/>
        </w:rPr>
        <w:t>).</w:t>
      </w:r>
    </w:p>
    <w:p w14:paraId="3DBE5345" w14:textId="57FC3E3C" w:rsidR="00E279D8" w:rsidRPr="006979DE" w:rsidRDefault="002A006C" w:rsidP="00E279D8">
      <w:pPr>
        <w:pStyle w:val="ListParagraph"/>
        <w:widowControl w:val="0"/>
        <w:numPr>
          <w:ilvl w:val="0"/>
          <w:numId w:val="9"/>
        </w:numPr>
        <w:spacing w:after="0" w:line="480" w:lineRule="auto"/>
        <w:ind w:firstLineChars="0"/>
        <w:jc w:val="both"/>
        <w:rPr>
          <w:rFonts w:ascii="Times New Roman" w:hAnsi="Times New Roman" w:cs="Times New Roman"/>
          <w:iCs/>
          <w:color w:val="000000" w:themeColor="text1"/>
          <w:sz w:val="24"/>
          <w:szCs w:val="24"/>
        </w:rPr>
      </w:pPr>
      <w:r w:rsidRPr="009E38D2">
        <w:rPr>
          <w:rFonts w:ascii="Times New Roman" w:hAnsi="Times New Roman" w:cs="Times New Roman"/>
          <w:b/>
          <w:bCs/>
          <w:color w:val="000000" w:themeColor="text1"/>
          <w:sz w:val="24"/>
          <w:szCs w:val="24"/>
        </w:rPr>
        <w:t>Bipolar and Schizophrenia Network for Intermediate Phenotypes</w:t>
      </w:r>
      <w:r w:rsidRPr="0029395B">
        <w:rPr>
          <w:rFonts w:ascii="Times New Roman" w:hAnsi="Times New Roman" w:cs="Times New Roman" w:hint="eastAsia"/>
          <w:b/>
          <w:bCs/>
          <w:color w:val="000000" w:themeColor="text1"/>
          <w:sz w:val="24"/>
          <w:szCs w:val="24"/>
        </w:rPr>
        <w:t xml:space="preserve"> </w:t>
      </w:r>
      <w:r>
        <w:rPr>
          <w:rFonts w:ascii="Times New Roman" w:hAnsi="Times New Roman" w:cs="Times New Roman" w:hint="eastAsia"/>
          <w:b/>
          <w:bCs/>
          <w:color w:val="000000" w:themeColor="text1"/>
          <w:sz w:val="24"/>
          <w:szCs w:val="24"/>
        </w:rPr>
        <w:t>(</w:t>
      </w:r>
      <w:r w:rsidR="00E279D8" w:rsidRPr="006979DE">
        <w:rPr>
          <w:rFonts w:ascii="Times New Roman" w:hAnsi="Times New Roman" w:cs="Times New Roman" w:hint="eastAsia"/>
          <w:b/>
          <w:bCs/>
          <w:color w:val="000000" w:themeColor="text1"/>
          <w:sz w:val="24"/>
          <w:szCs w:val="24"/>
        </w:rPr>
        <w:t>BSNIP-1</w:t>
      </w:r>
      <w:r>
        <w:rPr>
          <w:rFonts w:ascii="Times New Roman" w:hAnsi="Times New Roman" w:cs="Times New Roman" w:hint="eastAsia"/>
          <w:b/>
          <w:bCs/>
          <w:color w:val="000000" w:themeColor="text1"/>
          <w:sz w:val="24"/>
          <w:szCs w:val="24"/>
        </w:rPr>
        <w:t>)</w:t>
      </w:r>
      <w:r w:rsidR="00E279D8" w:rsidRPr="006979DE">
        <w:rPr>
          <w:rFonts w:ascii="Times New Roman" w:hAnsi="Times New Roman" w:cs="Times New Roman" w:hint="eastAsia"/>
          <w:color w:val="000000" w:themeColor="text1"/>
          <w:sz w:val="24"/>
          <w:szCs w:val="24"/>
        </w:rPr>
        <w:t xml:space="preserve">: </w:t>
      </w:r>
      <w:r w:rsidR="00E279D8" w:rsidRPr="006979DE">
        <w:rPr>
          <w:rFonts w:ascii="Times New Roman" w:hAnsi="Times New Roman" w:cs="Times New Roman"/>
          <w:color w:val="000000" w:themeColor="text1"/>
          <w:sz w:val="24"/>
          <w:szCs w:val="24"/>
        </w:rPr>
        <w:t xml:space="preserve">The diagnosis of </w:t>
      </w:r>
      <w:r w:rsidRPr="002A006C">
        <w:rPr>
          <w:rFonts w:ascii="Times New Roman" w:hAnsi="Times New Roman" w:cs="Times New Roman"/>
          <w:color w:val="000000" w:themeColor="text1"/>
          <w:sz w:val="24"/>
          <w:szCs w:val="24"/>
        </w:rPr>
        <w:t xml:space="preserve">schizophrenia </w:t>
      </w:r>
      <w:r>
        <w:rPr>
          <w:rFonts w:ascii="Times New Roman" w:hAnsi="Times New Roman" w:cs="Times New Roman" w:hint="eastAsia"/>
          <w:color w:val="000000" w:themeColor="text1"/>
          <w:sz w:val="24"/>
          <w:szCs w:val="24"/>
        </w:rPr>
        <w:t>(</w:t>
      </w:r>
      <w:r w:rsidR="00E279D8" w:rsidRPr="006979DE">
        <w:rPr>
          <w:rFonts w:ascii="Times New Roman" w:hAnsi="Times New Roman" w:cs="Times New Roman"/>
          <w:color w:val="000000" w:themeColor="text1"/>
          <w:sz w:val="24"/>
          <w:szCs w:val="24"/>
        </w:rPr>
        <w:t>SZ</w:t>
      </w:r>
      <w:r>
        <w:rPr>
          <w:rFonts w:ascii="Times New Roman" w:hAnsi="Times New Roman" w:cs="Times New Roman" w:hint="eastAsia"/>
          <w:color w:val="000000" w:themeColor="text1"/>
          <w:sz w:val="24"/>
          <w:szCs w:val="24"/>
        </w:rPr>
        <w:t xml:space="preserve">) </w:t>
      </w:r>
      <w:r w:rsidR="00E279D8" w:rsidRPr="006979DE">
        <w:rPr>
          <w:rFonts w:ascii="Times New Roman" w:hAnsi="Times New Roman" w:cs="Times New Roman"/>
          <w:color w:val="000000" w:themeColor="text1"/>
          <w:sz w:val="24"/>
          <w:szCs w:val="24"/>
        </w:rPr>
        <w:t xml:space="preserve">and </w:t>
      </w:r>
      <w:r w:rsidRPr="002A006C">
        <w:rPr>
          <w:rFonts w:ascii="Times New Roman" w:hAnsi="Times New Roman" w:cs="Times New Roman"/>
          <w:color w:val="000000" w:themeColor="text1"/>
          <w:sz w:val="24"/>
          <w:szCs w:val="24"/>
        </w:rPr>
        <w:t xml:space="preserve">bipolar disorder </w:t>
      </w:r>
      <w:r>
        <w:rPr>
          <w:rFonts w:ascii="Times New Roman" w:hAnsi="Times New Roman" w:cs="Times New Roman" w:hint="eastAsia"/>
          <w:color w:val="000000" w:themeColor="text1"/>
          <w:sz w:val="24"/>
          <w:szCs w:val="24"/>
        </w:rPr>
        <w:t>(</w:t>
      </w:r>
      <w:r w:rsidR="00E279D8" w:rsidRPr="006979DE">
        <w:rPr>
          <w:rFonts w:ascii="Times New Roman" w:hAnsi="Times New Roman" w:cs="Times New Roman"/>
          <w:color w:val="000000" w:themeColor="text1"/>
          <w:sz w:val="24"/>
          <w:szCs w:val="24"/>
        </w:rPr>
        <w:t>BP</w:t>
      </w:r>
      <w:r>
        <w:rPr>
          <w:rFonts w:ascii="Times New Roman" w:hAnsi="Times New Roman" w:cs="Times New Roman" w:hint="eastAsia"/>
          <w:color w:val="000000" w:themeColor="text1"/>
          <w:sz w:val="24"/>
          <w:szCs w:val="24"/>
        </w:rPr>
        <w:t>)</w:t>
      </w:r>
      <w:r w:rsidR="00E279D8" w:rsidRPr="006979DE">
        <w:rPr>
          <w:rFonts w:ascii="Times New Roman" w:hAnsi="Times New Roman" w:cs="Times New Roman"/>
          <w:color w:val="000000" w:themeColor="text1"/>
          <w:sz w:val="24"/>
          <w:szCs w:val="24"/>
        </w:rPr>
        <w:t xml:space="preserve"> was based on the Structured Clinical Interview for DSM-IV Axis I Disorders, Patient Edition. HCs were required to have no personal history of a psychotic disorder or recurrent depression and no known immediate family history of SZ and BP</w:t>
      </w:r>
      <w:r w:rsidR="00E279D8" w:rsidRPr="006979DE">
        <w:rPr>
          <w:rFonts w:ascii="Times New Roman" w:hAnsi="Times New Roman" w:cs="Times New Roman" w:hint="eastAsia"/>
          <w:color w:val="000000" w:themeColor="text1"/>
          <w:sz w:val="24"/>
          <w:szCs w:val="24"/>
        </w:rPr>
        <w:t>.</w:t>
      </w:r>
      <w:r w:rsidR="00E279D8" w:rsidRPr="006979DE">
        <w:rPr>
          <w:rFonts w:ascii="Segoe UI" w:hAnsi="Segoe UI" w:cs="Segoe UI"/>
          <w:color w:val="000000" w:themeColor="text1"/>
          <w:spacing w:val="5"/>
          <w:shd w:val="clear" w:color="auto" w:fill="FFFFFF"/>
        </w:rPr>
        <w:t xml:space="preserve"> </w:t>
      </w:r>
      <w:r w:rsidR="00E279D8" w:rsidRPr="006979DE">
        <w:rPr>
          <w:rFonts w:ascii="Times New Roman" w:hAnsi="Times New Roman" w:cs="Times New Roman"/>
          <w:color w:val="000000" w:themeColor="text1"/>
          <w:sz w:val="24"/>
          <w:szCs w:val="24"/>
        </w:rPr>
        <w:t>The extensive clinical information on each</w:t>
      </w:r>
      <w:r w:rsidR="00E279D8" w:rsidRPr="006979DE">
        <w:rPr>
          <w:color w:val="000000" w:themeColor="text1"/>
        </w:rPr>
        <w:t xml:space="preserve"> </w:t>
      </w:r>
      <w:r w:rsidR="00E279D8" w:rsidRPr="006979DE">
        <w:rPr>
          <w:rFonts w:ascii="Times New Roman" w:hAnsi="Times New Roman" w:cs="Times New Roman"/>
          <w:color w:val="000000" w:themeColor="text1"/>
          <w:sz w:val="24"/>
          <w:szCs w:val="24"/>
        </w:rPr>
        <w:t>participant was reviewed in a best-estimate diagnostic meeting with at least two experienced research clinicians, to establish the consensus diagnosis. Cross-site diagnostic conference calls were carried out monthly; they were chaired by two senior primary investigators (C.A.T., M.S.K.) and attended by the 2–4 trained clinical assessors at each site. At study start, there was a face-to-face training session for all raters, with a requirement for reliability above 0.85. Each month, diagnostic conferences were held with in-depth diagnostic discussions. Each year, rater training was repeated to reestablish reliability</w:t>
      </w:r>
      <w:r w:rsidR="00E279D8" w:rsidRPr="006979DE">
        <w:rPr>
          <w:rFonts w:ascii="Times New Roman" w:hAnsi="Times New Roman" w:cs="Times New Roman" w:hint="eastAsia"/>
          <w:color w:val="000000" w:themeColor="text1"/>
          <w:sz w:val="24"/>
          <w:szCs w:val="24"/>
        </w:rPr>
        <w:t xml:space="preserve"> </w:t>
      </w:r>
      <w:r w:rsidR="00E279D8" w:rsidRPr="006979DE">
        <w:rPr>
          <w:rFonts w:ascii="Times New Roman" w:hAnsi="Times New Roman" w:cs="Times New Roman"/>
          <w:color w:val="000000" w:themeColor="text1"/>
          <w:sz w:val="24"/>
          <w:szCs w:val="24"/>
        </w:rPr>
        <w:fldChar w:fldCharType="begin"/>
      </w:r>
      <w:r w:rsidR="00E279D8" w:rsidRPr="006979DE">
        <w:rPr>
          <w:rFonts w:ascii="Times New Roman" w:hAnsi="Times New Roman" w:cs="Times New Roman"/>
          <w:color w:val="000000" w:themeColor="text1"/>
          <w:sz w:val="24"/>
          <w:szCs w:val="24"/>
        </w:rPr>
        <w:instrText xml:space="preserve"> ADDIN EN.CITE &lt;EndNote&gt;&lt;Cite&gt;&lt;Author&gt;Tamminga&lt;/Author&gt;&lt;Year&gt;2013&lt;/Year&gt;&lt;RecNum&gt;973&lt;/RecNum&gt;&lt;DisplayText&gt;[4]&lt;/DisplayText&gt;&lt;record&gt;&lt;rec-number&gt;973&lt;/rec-number&gt;&lt;foreign-keys&gt;&lt;key app="EN" db-id="2fxx52pplvpp2teev9n5tfdpfze2pztpzsvf" timestamp="1769434097"&gt;973&lt;/key&gt;&lt;/foreign-keys&gt;&lt;ref-type name="Journal Article"&gt;17&lt;/ref-type&gt;&lt;contributors&gt;&lt;authors&gt;&lt;author&gt;Tamminga, Carol A&lt;/author&gt;&lt;author&gt;Ivleva, Elena I&lt;/author&gt;&lt;author&gt;Keshavan, Matcheri S&lt;/author&gt;&lt;author&gt;Pearlson, Godfrey D&lt;/author&gt;&lt;author&gt;Clementz, Brett A&lt;/author&gt;&lt;author&gt;Witte, Bradley&lt;/author&gt;&lt;author&gt;Morris, David W&lt;/author&gt;&lt;author&gt;Bishop, Jeffrey&lt;/author&gt;&lt;author&gt;Thaker, Gunvant K&lt;/author&gt;&lt;author&gt;Sweeney, John A&lt;/author&gt;&lt;/authors&gt;&lt;/contributors&gt;&lt;titles&gt;&lt;title&gt;Clinical phenotypes of psychosis in the Bipolar-Schizophrenia Network on Intermediate Phenotypes (B-SNIP)&lt;/title&gt;&lt;secondary-title&gt;American Journal of psychiatry&lt;/secondary-title&gt;&lt;/titles&gt;&lt;periodical&gt;&lt;full-title&gt;American Journal of Psychiatry&lt;/full-title&gt;&lt;/periodical&gt;&lt;pages&gt;1263-1274&lt;/pages&gt;&lt;volume&gt;170&lt;/volume&gt;&lt;number&gt;11&lt;/number&gt;&lt;dates&gt;&lt;year&gt;2013&lt;/year&gt;&lt;/dates&gt;&lt;isbn&gt;0002-953X&lt;/isbn&gt;&lt;urls&gt;&lt;/urls&gt;&lt;/record&gt;&lt;/Cite&gt;&lt;/EndNote&gt;</w:instrText>
      </w:r>
      <w:r w:rsidR="00E279D8" w:rsidRPr="006979DE">
        <w:rPr>
          <w:rFonts w:ascii="Times New Roman" w:hAnsi="Times New Roman" w:cs="Times New Roman"/>
          <w:color w:val="000000" w:themeColor="text1"/>
          <w:sz w:val="24"/>
          <w:szCs w:val="24"/>
        </w:rPr>
        <w:fldChar w:fldCharType="separate"/>
      </w:r>
      <w:r w:rsidR="00E279D8" w:rsidRPr="006979DE">
        <w:rPr>
          <w:rFonts w:ascii="Times New Roman" w:hAnsi="Times New Roman" w:cs="Times New Roman"/>
          <w:noProof/>
          <w:color w:val="000000" w:themeColor="text1"/>
          <w:sz w:val="24"/>
          <w:szCs w:val="24"/>
        </w:rPr>
        <w:t>[</w:t>
      </w:r>
      <w:hyperlink w:anchor="_ENREF_4" w:tooltip="Tamminga, 2013 #973" w:history="1">
        <w:r w:rsidR="00E279D8" w:rsidRPr="006979DE">
          <w:rPr>
            <w:rFonts w:ascii="Times New Roman" w:hAnsi="Times New Roman" w:cs="Times New Roman"/>
            <w:noProof/>
            <w:color w:val="000000" w:themeColor="text1"/>
            <w:sz w:val="24"/>
            <w:szCs w:val="24"/>
          </w:rPr>
          <w:t>4</w:t>
        </w:r>
      </w:hyperlink>
      <w:r w:rsidR="00E279D8" w:rsidRPr="006979DE">
        <w:rPr>
          <w:rFonts w:ascii="Times New Roman" w:hAnsi="Times New Roman" w:cs="Times New Roman"/>
          <w:noProof/>
          <w:color w:val="000000" w:themeColor="text1"/>
          <w:sz w:val="24"/>
          <w:szCs w:val="24"/>
        </w:rPr>
        <w:t>]</w:t>
      </w:r>
      <w:r w:rsidR="00E279D8" w:rsidRPr="006979DE">
        <w:rPr>
          <w:rFonts w:ascii="Times New Roman" w:hAnsi="Times New Roman" w:cs="Times New Roman"/>
          <w:color w:val="000000" w:themeColor="text1"/>
          <w:sz w:val="24"/>
          <w:szCs w:val="24"/>
        </w:rPr>
        <w:fldChar w:fldCharType="end"/>
      </w:r>
      <w:r w:rsidR="00E279D8" w:rsidRPr="006979DE">
        <w:rPr>
          <w:rFonts w:ascii="Times New Roman" w:hAnsi="Times New Roman" w:cs="Times New Roman"/>
          <w:color w:val="000000" w:themeColor="text1"/>
          <w:sz w:val="24"/>
          <w:szCs w:val="24"/>
        </w:rPr>
        <w:t>.</w:t>
      </w:r>
    </w:p>
    <w:p w14:paraId="498D6338" w14:textId="02D7AFA7" w:rsidR="00E279D8" w:rsidRPr="006979DE" w:rsidRDefault="002A006C" w:rsidP="00D32621">
      <w:pPr>
        <w:pStyle w:val="ListParagraph"/>
        <w:widowControl w:val="0"/>
        <w:numPr>
          <w:ilvl w:val="0"/>
          <w:numId w:val="9"/>
        </w:numPr>
        <w:spacing w:after="0" w:line="480" w:lineRule="auto"/>
        <w:ind w:firstLineChars="0"/>
        <w:jc w:val="both"/>
        <w:rPr>
          <w:rFonts w:ascii="Times New Roman" w:hAnsi="Times New Roman" w:cs="Times New Roman"/>
          <w:iCs/>
          <w:color w:val="000000" w:themeColor="text1"/>
          <w:sz w:val="24"/>
          <w:szCs w:val="24"/>
        </w:rPr>
      </w:pPr>
      <w:r w:rsidRPr="009E38D2">
        <w:rPr>
          <w:rFonts w:ascii="Times New Roman" w:hAnsi="Times New Roman" w:cs="Times New Roman"/>
          <w:b/>
          <w:bCs/>
          <w:color w:val="000000" w:themeColor="text1"/>
          <w:sz w:val="24"/>
          <w:szCs w:val="24"/>
        </w:rPr>
        <w:t>Major depressive disorder</w:t>
      </w:r>
      <w:r w:rsidRPr="0029395B">
        <w:rPr>
          <w:rFonts w:ascii="Times New Roman" w:hAnsi="Times New Roman" w:cs="Times New Roman" w:hint="eastAsia"/>
          <w:b/>
          <w:bCs/>
          <w:color w:val="000000" w:themeColor="text1"/>
          <w:sz w:val="24"/>
          <w:szCs w:val="24"/>
        </w:rPr>
        <w:t xml:space="preserve"> </w:t>
      </w:r>
      <w:r>
        <w:rPr>
          <w:rFonts w:ascii="Times New Roman" w:hAnsi="Times New Roman" w:cs="Times New Roman" w:hint="eastAsia"/>
          <w:b/>
          <w:bCs/>
          <w:color w:val="000000" w:themeColor="text1"/>
          <w:sz w:val="24"/>
          <w:szCs w:val="24"/>
        </w:rPr>
        <w:t>(</w:t>
      </w:r>
      <w:r w:rsidR="00E279D8" w:rsidRPr="006979DE">
        <w:rPr>
          <w:rFonts w:ascii="Times New Roman" w:hAnsi="Times New Roman" w:cs="Times New Roman" w:hint="eastAsia"/>
          <w:b/>
          <w:bCs/>
          <w:color w:val="000000" w:themeColor="text1"/>
          <w:sz w:val="24"/>
          <w:szCs w:val="24"/>
        </w:rPr>
        <w:t>MDD</w:t>
      </w:r>
      <w:r>
        <w:rPr>
          <w:rFonts w:ascii="Times New Roman" w:hAnsi="Times New Roman" w:cs="Times New Roman" w:hint="eastAsia"/>
          <w:b/>
          <w:bCs/>
          <w:color w:val="000000" w:themeColor="text1"/>
          <w:sz w:val="24"/>
          <w:szCs w:val="24"/>
        </w:rPr>
        <w:t>)</w:t>
      </w:r>
      <w:r w:rsidR="00E279D8" w:rsidRPr="006979DE">
        <w:rPr>
          <w:rFonts w:ascii="Times New Roman" w:hAnsi="Times New Roman" w:cs="Times New Roman" w:hint="eastAsia"/>
          <w:color w:val="000000" w:themeColor="text1"/>
          <w:sz w:val="24"/>
          <w:szCs w:val="24"/>
        </w:rPr>
        <w:t xml:space="preserve">: </w:t>
      </w:r>
      <w:r w:rsidR="00E279D8" w:rsidRPr="006979DE">
        <w:rPr>
          <w:rFonts w:ascii="Times New Roman" w:hAnsi="Times New Roman" w:cs="Times New Roman"/>
          <w:color w:val="000000" w:themeColor="text1"/>
          <w:sz w:val="24"/>
          <w:szCs w:val="24"/>
        </w:rPr>
        <w:t xml:space="preserve">All </w:t>
      </w:r>
      <w:r w:rsidR="00E279D8" w:rsidRPr="009E38D2">
        <w:rPr>
          <w:rFonts w:ascii="Times New Roman" w:hAnsi="Times New Roman" w:cs="Times New Roman"/>
          <w:color w:val="000000" w:themeColor="text1"/>
          <w:sz w:val="24"/>
          <w:szCs w:val="24"/>
        </w:rPr>
        <w:t xml:space="preserve">patients </w:t>
      </w:r>
      <w:r w:rsidR="00A57830" w:rsidRPr="009E38D2">
        <w:rPr>
          <w:rFonts w:ascii="Times New Roman" w:hAnsi="Times New Roman" w:cs="Times New Roman"/>
          <w:color w:val="000000" w:themeColor="text1"/>
          <w:sz w:val="24"/>
          <w:szCs w:val="24"/>
        </w:rPr>
        <w:t>with MDD</w:t>
      </w:r>
      <w:r w:rsidR="00A57830" w:rsidRPr="006979DE">
        <w:rPr>
          <w:rFonts w:ascii="Times New Roman" w:hAnsi="Times New Roman" w:cs="Times New Roman"/>
          <w:color w:val="000000" w:themeColor="text1"/>
          <w:sz w:val="24"/>
          <w:szCs w:val="24"/>
        </w:rPr>
        <w:t xml:space="preserve"> </w:t>
      </w:r>
      <w:r w:rsidR="00E279D8" w:rsidRPr="006979DE">
        <w:rPr>
          <w:rFonts w:ascii="Times New Roman" w:hAnsi="Times New Roman" w:cs="Times New Roman"/>
          <w:color w:val="000000" w:themeColor="text1"/>
          <w:sz w:val="24"/>
          <w:szCs w:val="24"/>
        </w:rPr>
        <w:t>were enrolled based on the Structured Clinical Interview for DSM-IV (SCID</w:t>
      </w:r>
      <w:r w:rsidR="00E279D8" w:rsidRPr="006979DE">
        <w:rPr>
          <w:rFonts w:ascii="Times New Roman" w:hAnsi="Times New Roman" w:cs="Times New Roman" w:hint="eastAsia"/>
          <w:color w:val="000000" w:themeColor="text1"/>
          <w:sz w:val="24"/>
          <w:szCs w:val="24"/>
        </w:rPr>
        <w:t xml:space="preserve">) </w:t>
      </w:r>
      <w:r w:rsidR="00E279D8" w:rsidRPr="006979DE">
        <w:rPr>
          <w:rFonts w:ascii="Times New Roman" w:hAnsi="Times New Roman" w:cs="Times New Roman"/>
          <w:color w:val="000000" w:themeColor="text1"/>
          <w:sz w:val="24"/>
          <w:szCs w:val="24"/>
        </w:rPr>
        <w:t>for major depression</w:t>
      </w:r>
      <w:r w:rsidR="00E279D8" w:rsidRPr="006979DE">
        <w:rPr>
          <w:rFonts w:ascii="Times New Roman" w:hAnsi="Times New Roman" w:cs="Times New Roman" w:hint="eastAsia"/>
          <w:color w:val="000000" w:themeColor="text1"/>
          <w:sz w:val="24"/>
          <w:szCs w:val="24"/>
        </w:rPr>
        <w:t>.</w:t>
      </w:r>
      <w:r w:rsidR="00E279D8" w:rsidRPr="006979DE">
        <w:rPr>
          <w:rFonts w:ascii="Merriweather" w:hAnsi="Merriweather"/>
          <w:color w:val="000000" w:themeColor="text1"/>
          <w:sz w:val="23"/>
          <w:szCs w:val="23"/>
          <w:shd w:val="clear" w:color="auto" w:fill="FFFFFF"/>
        </w:rPr>
        <w:t xml:space="preserve"> </w:t>
      </w:r>
      <w:r w:rsidR="00E279D8" w:rsidRPr="006979DE">
        <w:rPr>
          <w:rFonts w:ascii="Times New Roman" w:hAnsi="Times New Roman" w:cs="Times New Roman"/>
          <w:color w:val="000000" w:themeColor="text1"/>
          <w:sz w:val="24"/>
          <w:szCs w:val="24"/>
        </w:rPr>
        <w:t>Exclusion criteria included patients with concurrent neurological illness, mental retardation, cardiovascular disease, bipolar disorder, schizophrenia, anxiety disorder, alcohol or drug abuse and history of loss of consciousness. The control</w:t>
      </w:r>
      <w:r w:rsidR="00E279D8" w:rsidRPr="0029395B">
        <w:rPr>
          <w:rFonts w:ascii="Times New Roman" w:hAnsi="Times New Roman" w:cs="Times New Roman"/>
          <w:color w:val="000000" w:themeColor="text1"/>
          <w:sz w:val="24"/>
          <w:szCs w:val="24"/>
        </w:rPr>
        <w:t xml:space="preserve"> </w:t>
      </w:r>
      <w:r w:rsidR="00AB1AFD" w:rsidRPr="009E38D2">
        <w:rPr>
          <w:rFonts w:ascii="Times New Roman" w:hAnsi="Times New Roman" w:cs="Times New Roman"/>
          <w:color w:val="000000" w:themeColor="text1"/>
          <w:sz w:val="24"/>
          <w:szCs w:val="24"/>
        </w:rPr>
        <w:t>participant</w:t>
      </w:r>
      <w:r w:rsidR="00E279D8" w:rsidRPr="009E38D2">
        <w:rPr>
          <w:rFonts w:ascii="Times New Roman" w:hAnsi="Times New Roman" w:cs="Times New Roman"/>
          <w:color w:val="000000" w:themeColor="text1"/>
          <w:sz w:val="24"/>
          <w:szCs w:val="24"/>
        </w:rPr>
        <w:t>s</w:t>
      </w:r>
      <w:r w:rsidR="00E279D8" w:rsidRPr="006979DE">
        <w:rPr>
          <w:rFonts w:ascii="Times New Roman" w:hAnsi="Times New Roman" w:cs="Times New Roman"/>
          <w:color w:val="000000" w:themeColor="text1"/>
          <w:sz w:val="24"/>
          <w:szCs w:val="24"/>
        </w:rPr>
        <w:t xml:space="preserve"> were also interviewed by professional psychiatrists using SCID non-patient </w:t>
      </w:r>
      <w:r w:rsidR="00E279D8" w:rsidRPr="006979DE">
        <w:rPr>
          <w:rFonts w:ascii="Times New Roman" w:hAnsi="Times New Roman" w:cs="Times New Roman"/>
          <w:color w:val="000000" w:themeColor="text1"/>
          <w:sz w:val="24"/>
          <w:szCs w:val="24"/>
        </w:rPr>
        <w:lastRenderedPageBreak/>
        <w:t>edition (SCIDI/NP</w:t>
      </w:r>
      <w:r w:rsidR="00E279D8" w:rsidRPr="006979DE">
        <w:rPr>
          <w:rFonts w:ascii="Times New Roman" w:hAnsi="Times New Roman" w:cs="Times New Roman" w:hint="eastAsia"/>
          <w:color w:val="000000" w:themeColor="text1"/>
          <w:sz w:val="24"/>
          <w:szCs w:val="24"/>
        </w:rPr>
        <w:t>)</w:t>
      </w:r>
      <w:r w:rsidR="00E279D8" w:rsidRPr="006979DE">
        <w:rPr>
          <w:rFonts w:ascii="Merriweather" w:hAnsi="Merriweather"/>
          <w:color w:val="000000" w:themeColor="text1"/>
          <w:sz w:val="23"/>
          <w:szCs w:val="23"/>
          <w:shd w:val="clear" w:color="auto" w:fill="FFFFFF"/>
        </w:rPr>
        <w:t xml:space="preserve"> </w:t>
      </w:r>
      <w:r w:rsidR="00E279D8" w:rsidRPr="006979DE">
        <w:rPr>
          <w:rFonts w:ascii="Times New Roman" w:hAnsi="Times New Roman" w:cs="Times New Roman"/>
          <w:color w:val="000000" w:themeColor="text1"/>
          <w:sz w:val="24"/>
          <w:szCs w:val="24"/>
        </w:rPr>
        <w:t>to ensure that none of them had a current or past history of depression, other major physical or neurological illnesses, or any substance abuse</w:t>
      </w:r>
      <w:r w:rsidR="00E279D8" w:rsidRPr="006979DE">
        <w:rPr>
          <w:rFonts w:ascii="Times New Roman" w:hAnsi="Times New Roman" w:cs="Times New Roman" w:hint="eastAsia"/>
          <w:color w:val="000000" w:themeColor="text1"/>
          <w:sz w:val="24"/>
          <w:szCs w:val="24"/>
        </w:rPr>
        <w:t xml:space="preserve"> </w:t>
      </w:r>
      <w:r w:rsidR="00E279D8" w:rsidRPr="006979DE">
        <w:rPr>
          <w:rFonts w:ascii="Times New Roman" w:hAnsi="Times New Roman" w:cs="Times New Roman"/>
          <w:color w:val="000000" w:themeColor="text1"/>
          <w:sz w:val="24"/>
          <w:szCs w:val="24"/>
        </w:rPr>
        <w:fldChar w:fldCharType="begin"/>
      </w:r>
      <w:r w:rsidR="00E279D8" w:rsidRPr="006979DE">
        <w:rPr>
          <w:rFonts w:ascii="Times New Roman" w:hAnsi="Times New Roman" w:cs="Times New Roman"/>
          <w:color w:val="000000" w:themeColor="text1"/>
          <w:sz w:val="24"/>
          <w:szCs w:val="24"/>
        </w:rPr>
        <w:instrText xml:space="preserve"> ADDIN EN.CITE &lt;EndNote&gt;&lt;Cite&gt;&lt;Author&gt;Qi&lt;/Author&gt;&lt;Year&gt;2018&lt;/Year&gt;&lt;RecNum&gt;974&lt;/RecNum&gt;&lt;DisplayText&gt;[5, 6]&lt;/DisplayText&gt;&lt;record&gt;&lt;rec-number&gt;974&lt;/rec-number&gt;&lt;foreign-keys&gt;&lt;key app="EN" db-id="2fxx52pplvpp2teev9n5tfdpfze2pztpzsvf" timestamp="1769435869"&gt;974&lt;/key&gt;&lt;/foreign-keys&gt;&lt;ref-type name="Journal Article"&gt;17&lt;/ref-type&gt;&lt;contributors&gt;&lt;authors&gt;&lt;author&gt;Qi, Shile&lt;/author&gt;&lt;author&gt;Yang, Xiao&lt;/author&gt;&lt;author&gt;Zhao, Liansheng&lt;/author&gt;&lt;author&gt;Calhoun, Vince D&lt;/author&gt;&lt;author&gt;Perrone-Bizzozero, Nora&lt;/author&gt;&lt;author&gt;Liu, Shengfeng&lt;/author&gt;&lt;author&gt;Jiang, Rongtao&lt;/author&gt;&lt;author&gt;Jiang, Tianzi&lt;/author&gt;&lt;author&gt;Sui, Jing&lt;/author&gt;&lt;author&gt;Ma, Xiaohong&lt;/author&gt;&lt;/authors&gt;&lt;/contributors&gt;&lt;titles&gt;&lt;title&gt;MicroRNA132 associated multimodal neuroimaging patterns in unmedicated major depressive disorder&lt;/title&gt;&lt;secondary-title&gt;Brain&lt;/secondary-title&gt;&lt;/titles&gt;&lt;periodical&gt;&lt;full-title&gt;Brain&lt;/full-title&gt;&lt;/periodical&gt;&lt;pages&gt;916-926&lt;/pages&gt;&lt;volume&gt;141&lt;/volume&gt;&lt;number&gt;3&lt;/number&gt;&lt;dates&gt;&lt;year&gt;2018&lt;/year&gt;&lt;/dates&gt;&lt;isbn&gt;0006-8950&lt;/isbn&gt;&lt;urls&gt;&lt;/urls&gt;&lt;/record&gt;&lt;/Cite&gt;&lt;Cite&gt;&lt;Author&gt;Zhi&lt;/Author&gt;&lt;Year&gt;2018&lt;/Year&gt;&lt;RecNum&gt;975&lt;/RecNum&gt;&lt;record&gt;&lt;rec-number&gt;975&lt;/rec-number&gt;&lt;foreign-keys&gt;&lt;key app="EN" db-id="2fxx52pplvpp2teev9n5tfdpfze2pztpzsvf" timestamp="1769435922"&gt;975&lt;/key&gt;&lt;/foreign-keys&gt;&lt;ref-type name="Journal Article"&gt;17&lt;/ref-type&gt;&lt;contributors&gt;&lt;authors&gt;&lt;author&gt;Zhi, Dongmei&lt;/author&gt;&lt;author&gt;Calhoun, Vince D&lt;/author&gt;&lt;author&gt;Lv, Luxian&lt;/author&gt;&lt;author&gt;Ma, Xiaohong&lt;/author&gt;&lt;author&gt;Ke, Qing&lt;/author&gt;&lt;author&gt;Fu, Zening&lt;/author&gt;&lt;author&gt;Du, Yuhui&lt;/author&gt;&lt;author&gt;Yang, Yongfeng&lt;/author&gt;&lt;author&gt;Yang, Xiao&lt;/author&gt;&lt;author&gt;Pan, Miao&lt;/author&gt;&lt;/authors&gt;&lt;/contributors&gt;&lt;titles&gt;&lt;title&gt;Aberrant dynamic functional network connectivity and graph properties in major depressive disorder&lt;/title&gt;&lt;secondary-title&gt;Frontiers in psychiatry&lt;/secondary-title&gt;&lt;/titles&gt;&lt;periodical&gt;&lt;full-title&gt;Frontiers in Psychiatry&lt;/full-title&gt;&lt;/periodical&gt;&lt;pages&gt;339&lt;/pages&gt;&lt;volume&gt;9&lt;/volume&gt;&lt;dates&gt;&lt;year&gt;2018&lt;/year&gt;&lt;/dates&gt;&lt;isbn&gt;1664-0640&lt;/isbn&gt;&lt;urls&gt;&lt;/urls&gt;&lt;/record&gt;&lt;/Cite&gt;&lt;/EndNote&gt;</w:instrText>
      </w:r>
      <w:r w:rsidR="00E279D8" w:rsidRPr="006979DE">
        <w:rPr>
          <w:rFonts w:ascii="Times New Roman" w:hAnsi="Times New Roman" w:cs="Times New Roman"/>
          <w:color w:val="000000" w:themeColor="text1"/>
          <w:sz w:val="24"/>
          <w:szCs w:val="24"/>
        </w:rPr>
        <w:fldChar w:fldCharType="separate"/>
      </w:r>
      <w:r w:rsidR="00E279D8" w:rsidRPr="006979DE">
        <w:rPr>
          <w:rFonts w:ascii="Times New Roman" w:hAnsi="Times New Roman" w:cs="Times New Roman"/>
          <w:noProof/>
          <w:color w:val="000000" w:themeColor="text1"/>
          <w:sz w:val="24"/>
          <w:szCs w:val="24"/>
        </w:rPr>
        <w:t>[</w:t>
      </w:r>
      <w:hyperlink w:anchor="_ENREF_5" w:tooltip="Qi, 2018 #974" w:history="1">
        <w:r w:rsidR="00E279D8" w:rsidRPr="006979DE">
          <w:rPr>
            <w:rFonts w:ascii="Times New Roman" w:hAnsi="Times New Roman" w:cs="Times New Roman"/>
            <w:noProof/>
            <w:color w:val="000000" w:themeColor="text1"/>
            <w:sz w:val="24"/>
            <w:szCs w:val="24"/>
          </w:rPr>
          <w:t>5</w:t>
        </w:r>
      </w:hyperlink>
      <w:r w:rsidR="00E279D8" w:rsidRPr="006979DE">
        <w:rPr>
          <w:rFonts w:ascii="Times New Roman" w:hAnsi="Times New Roman" w:cs="Times New Roman"/>
          <w:noProof/>
          <w:color w:val="000000" w:themeColor="text1"/>
          <w:sz w:val="24"/>
          <w:szCs w:val="24"/>
        </w:rPr>
        <w:t xml:space="preserve">, </w:t>
      </w:r>
      <w:hyperlink w:anchor="_ENREF_6" w:tooltip="Zhi, 2018 #975" w:history="1">
        <w:r w:rsidR="00E279D8" w:rsidRPr="006979DE">
          <w:rPr>
            <w:rFonts w:ascii="Times New Roman" w:hAnsi="Times New Roman" w:cs="Times New Roman"/>
            <w:noProof/>
            <w:color w:val="000000" w:themeColor="text1"/>
            <w:sz w:val="24"/>
            <w:szCs w:val="24"/>
          </w:rPr>
          <w:t>6</w:t>
        </w:r>
      </w:hyperlink>
      <w:r w:rsidR="00E279D8" w:rsidRPr="006979DE">
        <w:rPr>
          <w:rFonts w:ascii="Times New Roman" w:hAnsi="Times New Roman" w:cs="Times New Roman"/>
          <w:noProof/>
          <w:color w:val="000000" w:themeColor="text1"/>
          <w:sz w:val="24"/>
          <w:szCs w:val="24"/>
        </w:rPr>
        <w:t>]</w:t>
      </w:r>
      <w:r w:rsidR="00E279D8" w:rsidRPr="006979DE">
        <w:rPr>
          <w:rFonts w:ascii="Times New Roman" w:hAnsi="Times New Roman" w:cs="Times New Roman"/>
          <w:color w:val="000000" w:themeColor="text1"/>
          <w:sz w:val="24"/>
          <w:szCs w:val="24"/>
        </w:rPr>
        <w:fldChar w:fldCharType="end"/>
      </w:r>
      <w:r w:rsidR="00E279D8" w:rsidRPr="006979DE">
        <w:rPr>
          <w:rFonts w:ascii="Times New Roman" w:hAnsi="Times New Roman" w:cs="Times New Roman"/>
          <w:color w:val="000000" w:themeColor="text1"/>
          <w:sz w:val="24"/>
          <w:szCs w:val="24"/>
        </w:rPr>
        <w:t>. </w:t>
      </w:r>
    </w:p>
    <w:p w14:paraId="50243D6D" w14:textId="79073D1A" w:rsidR="00E279D8" w:rsidRPr="006979DE" w:rsidRDefault="002A006C" w:rsidP="00D32621">
      <w:pPr>
        <w:pStyle w:val="ListParagraph"/>
        <w:widowControl w:val="0"/>
        <w:numPr>
          <w:ilvl w:val="0"/>
          <w:numId w:val="9"/>
        </w:numPr>
        <w:spacing w:after="0" w:line="480" w:lineRule="auto"/>
        <w:ind w:firstLineChars="0"/>
        <w:jc w:val="both"/>
        <w:rPr>
          <w:rFonts w:ascii="Times New Roman" w:hAnsi="Times New Roman" w:cs="Times New Roman"/>
          <w:iCs/>
          <w:color w:val="000000" w:themeColor="text1"/>
          <w:sz w:val="24"/>
          <w:szCs w:val="24"/>
        </w:rPr>
      </w:pPr>
      <w:r>
        <w:rPr>
          <w:rFonts w:ascii="Times New Roman" w:hAnsi="Times New Roman" w:cs="Times New Roman" w:hint="eastAsia"/>
          <w:b/>
          <w:bCs/>
          <w:iCs/>
          <w:color w:val="000000" w:themeColor="text1"/>
          <w:sz w:val="24"/>
          <w:szCs w:val="24"/>
        </w:rPr>
        <w:t>A</w:t>
      </w:r>
      <w:r w:rsidRPr="002A006C">
        <w:rPr>
          <w:rFonts w:ascii="Times New Roman" w:hAnsi="Times New Roman" w:cs="Times New Roman"/>
          <w:b/>
          <w:bCs/>
          <w:iCs/>
          <w:color w:val="000000" w:themeColor="text1"/>
          <w:sz w:val="24"/>
          <w:szCs w:val="24"/>
        </w:rPr>
        <w:t>lcohol use disorder</w:t>
      </w:r>
      <w:r>
        <w:rPr>
          <w:rFonts w:ascii="Times New Roman" w:hAnsi="Times New Roman" w:cs="Times New Roman" w:hint="eastAsia"/>
          <w:b/>
          <w:bCs/>
          <w:iCs/>
          <w:color w:val="000000" w:themeColor="text1"/>
          <w:sz w:val="24"/>
          <w:szCs w:val="24"/>
        </w:rPr>
        <w:t xml:space="preserve"> (</w:t>
      </w:r>
      <w:r w:rsidR="00E279D8" w:rsidRPr="006979DE">
        <w:rPr>
          <w:rFonts w:ascii="Times New Roman" w:hAnsi="Times New Roman" w:cs="Times New Roman" w:hint="eastAsia"/>
          <w:b/>
          <w:bCs/>
          <w:iCs/>
          <w:color w:val="000000" w:themeColor="text1"/>
          <w:sz w:val="24"/>
          <w:szCs w:val="24"/>
        </w:rPr>
        <w:t>AUD</w:t>
      </w:r>
      <w:r>
        <w:rPr>
          <w:rFonts w:ascii="Times New Roman" w:hAnsi="Times New Roman" w:cs="Times New Roman" w:hint="eastAsia"/>
          <w:b/>
          <w:bCs/>
          <w:iCs/>
          <w:color w:val="000000" w:themeColor="text1"/>
          <w:sz w:val="24"/>
          <w:szCs w:val="24"/>
        </w:rPr>
        <w:t>)</w:t>
      </w:r>
      <w:r w:rsidR="00E279D8" w:rsidRPr="006979DE">
        <w:rPr>
          <w:rFonts w:ascii="Times New Roman" w:hAnsi="Times New Roman" w:cs="Times New Roman" w:hint="eastAsia"/>
          <w:b/>
          <w:bCs/>
          <w:iCs/>
          <w:color w:val="000000" w:themeColor="text1"/>
          <w:sz w:val="24"/>
          <w:szCs w:val="24"/>
        </w:rPr>
        <w:t xml:space="preserve"> and </w:t>
      </w:r>
      <w:r w:rsidRPr="002A006C">
        <w:rPr>
          <w:rFonts w:ascii="Times New Roman" w:hAnsi="Times New Roman" w:cs="Times New Roman"/>
          <w:b/>
          <w:bCs/>
          <w:iCs/>
          <w:color w:val="000000" w:themeColor="text1"/>
          <w:sz w:val="24"/>
          <w:szCs w:val="24"/>
        </w:rPr>
        <w:t>tobacco use disorder</w:t>
      </w:r>
      <w:r w:rsidRPr="006979DE">
        <w:rPr>
          <w:rFonts w:ascii="Times New Roman" w:hAnsi="Times New Roman" w:cs="Times New Roman" w:hint="eastAsia"/>
          <w:b/>
          <w:bCs/>
          <w:iCs/>
          <w:color w:val="000000" w:themeColor="text1"/>
          <w:sz w:val="24"/>
          <w:szCs w:val="24"/>
        </w:rPr>
        <w:t xml:space="preserve"> </w:t>
      </w:r>
      <w:r>
        <w:rPr>
          <w:rFonts w:ascii="Times New Roman" w:hAnsi="Times New Roman" w:cs="Times New Roman" w:hint="eastAsia"/>
          <w:b/>
          <w:bCs/>
          <w:iCs/>
          <w:color w:val="000000" w:themeColor="text1"/>
          <w:sz w:val="24"/>
          <w:szCs w:val="24"/>
        </w:rPr>
        <w:t>(</w:t>
      </w:r>
      <w:r w:rsidR="00E279D8" w:rsidRPr="006979DE">
        <w:rPr>
          <w:rFonts w:ascii="Times New Roman" w:hAnsi="Times New Roman" w:cs="Times New Roman" w:hint="eastAsia"/>
          <w:b/>
          <w:bCs/>
          <w:iCs/>
          <w:color w:val="000000" w:themeColor="text1"/>
          <w:sz w:val="24"/>
          <w:szCs w:val="24"/>
        </w:rPr>
        <w:t>TUD</w:t>
      </w:r>
      <w:r>
        <w:rPr>
          <w:rFonts w:ascii="Times New Roman" w:hAnsi="Times New Roman" w:cs="Times New Roman" w:hint="eastAsia"/>
          <w:b/>
          <w:bCs/>
          <w:iCs/>
          <w:color w:val="000000" w:themeColor="text1"/>
          <w:sz w:val="24"/>
          <w:szCs w:val="24"/>
        </w:rPr>
        <w:t>)</w:t>
      </w:r>
      <w:r w:rsidR="00E279D8" w:rsidRPr="006979DE">
        <w:rPr>
          <w:rFonts w:ascii="Times New Roman" w:hAnsi="Times New Roman" w:cs="Times New Roman" w:hint="eastAsia"/>
          <w:iCs/>
          <w:color w:val="000000" w:themeColor="text1"/>
          <w:sz w:val="24"/>
          <w:szCs w:val="24"/>
        </w:rPr>
        <w:t xml:space="preserve">: </w:t>
      </w:r>
      <w:r w:rsidR="00E279D8" w:rsidRPr="006979DE">
        <w:rPr>
          <w:rFonts w:ascii="Times New Roman" w:hAnsi="Times New Roman" w:cs="Times New Roman"/>
          <w:iCs/>
          <w:color w:val="000000" w:themeColor="text1"/>
          <w:sz w:val="24"/>
          <w:szCs w:val="24"/>
        </w:rPr>
        <w:t xml:space="preserve">The alcohol and tobacco dependence severity in people who drink alcohol and smoke tobacco was assessed with Alcohol Use Disorder Identification </w:t>
      </w:r>
      <w:r w:rsidR="00E279D8" w:rsidRPr="006979DE">
        <w:rPr>
          <w:rFonts w:ascii="Times New Roman" w:hAnsi="Times New Roman" w:cs="Times New Roman" w:hint="eastAsia"/>
          <w:iCs/>
          <w:color w:val="000000" w:themeColor="text1"/>
          <w:sz w:val="24"/>
          <w:szCs w:val="24"/>
        </w:rPr>
        <w:t>(</w:t>
      </w:r>
      <w:r w:rsidR="00E279D8" w:rsidRPr="006979DE">
        <w:rPr>
          <w:rFonts w:ascii="Times New Roman" w:hAnsi="Times New Roman" w:cs="Times New Roman"/>
          <w:iCs/>
          <w:color w:val="000000" w:themeColor="text1"/>
          <w:sz w:val="24"/>
          <w:szCs w:val="24"/>
        </w:rPr>
        <w:t>AUDIT</w:t>
      </w:r>
      <w:r w:rsidR="00E279D8" w:rsidRPr="006979DE">
        <w:rPr>
          <w:rFonts w:ascii="Times New Roman" w:hAnsi="Times New Roman" w:cs="Times New Roman" w:hint="eastAsia"/>
          <w:iCs/>
          <w:color w:val="000000" w:themeColor="text1"/>
          <w:sz w:val="24"/>
          <w:szCs w:val="24"/>
        </w:rPr>
        <w:t>)</w:t>
      </w:r>
      <w:r w:rsidR="00E279D8" w:rsidRPr="006979DE">
        <w:rPr>
          <w:rFonts w:ascii="Times New Roman" w:hAnsi="Times New Roman" w:cs="Times New Roman"/>
          <w:iCs/>
          <w:color w:val="000000" w:themeColor="text1"/>
          <w:sz w:val="24"/>
          <w:szCs w:val="24"/>
        </w:rPr>
        <w:t xml:space="preserve"> and Fagerström Test for Nicotine Dependence </w:t>
      </w:r>
      <w:r w:rsidR="00E279D8" w:rsidRPr="006979DE">
        <w:rPr>
          <w:rFonts w:ascii="Times New Roman" w:hAnsi="Times New Roman" w:cs="Times New Roman" w:hint="eastAsia"/>
          <w:iCs/>
          <w:color w:val="000000" w:themeColor="text1"/>
          <w:sz w:val="24"/>
          <w:szCs w:val="24"/>
        </w:rPr>
        <w:t>(</w:t>
      </w:r>
      <w:r w:rsidR="00E279D8" w:rsidRPr="006979DE">
        <w:rPr>
          <w:rFonts w:ascii="Times New Roman" w:hAnsi="Times New Roman" w:cs="Times New Roman"/>
          <w:iCs/>
          <w:color w:val="000000" w:themeColor="text1"/>
          <w:sz w:val="24"/>
          <w:szCs w:val="24"/>
        </w:rPr>
        <w:t>FTND</w:t>
      </w:r>
      <w:r w:rsidR="00E279D8" w:rsidRPr="006979DE">
        <w:rPr>
          <w:rFonts w:ascii="Times New Roman" w:hAnsi="Times New Roman" w:cs="Times New Roman" w:hint="eastAsia"/>
          <w:iCs/>
          <w:color w:val="000000" w:themeColor="text1"/>
          <w:sz w:val="24"/>
          <w:szCs w:val="24"/>
        </w:rPr>
        <w:t>)</w:t>
      </w:r>
      <w:r w:rsidR="00E279D8" w:rsidRPr="006979DE">
        <w:rPr>
          <w:rFonts w:ascii="Times New Roman" w:hAnsi="Times New Roman" w:cs="Times New Roman"/>
          <w:iCs/>
          <w:color w:val="000000" w:themeColor="text1"/>
          <w:sz w:val="24"/>
          <w:szCs w:val="24"/>
        </w:rPr>
        <w:t>, respectively. </w:t>
      </w:r>
      <w:r w:rsidR="00AB1AFD" w:rsidRPr="009E38D2">
        <w:rPr>
          <w:rFonts w:ascii="Times New Roman" w:hAnsi="Times New Roman" w:cs="Times New Roman"/>
          <w:iCs/>
          <w:color w:val="000000" w:themeColor="text1"/>
          <w:sz w:val="24"/>
          <w:szCs w:val="24"/>
        </w:rPr>
        <w:t>Individual</w:t>
      </w:r>
      <w:r w:rsidR="00E279D8" w:rsidRPr="009E38D2">
        <w:rPr>
          <w:rFonts w:ascii="Times New Roman" w:hAnsi="Times New Roman" w:cs="Times New Roman"/>
          <w:iCs/>
          <w:color w:val="000000" w:themeColor="text1"/>
          <w:sz w:val="24"/>
          <w:szCs w:val="24"/>
        </w:rPr>
        <w:t>s</w:t>
      </w:r>
      <w:r w:rsidR="00E279D8" w:rsidRPr="006979DE">
        <w:rPr>
          <w:rFonts w:ascii="Times New Roman" w:hAnsi="Times New Roman" w:cs="Times New Roman"/>
          <w:iCs/>
          <w:color w:val="000000" w:themeColor="text1"/>
          <w:sz w:val="24"/>
          <w:szCs w:val="24"/>
        </w:rPr>
        <w:t xml:space="preserve"> </w:t>
      </w:r>
      <w:r w:rsidR="00E279D8" w:rsidRPr="006979DE">
        <w:rPr>
          <w:rFonts w:ascii="Times New Roman" w:hAnsi="Times New Roman" w:cs="Times New Roman" w:hint="eastAsia"/>
          <w:iCs/>
          <w:color w:val="000000" w:themeColor="text1"/>
          <w:sz w:val="24"/>
          <w:szCs w:val="24"/>
        </w:rPr>
        <w:t xml:space="preserve">with </w:t>
      </w:r>
      <w:r w:rsidR="00E279D8" w:rsidRPr="006979DE">
        <w:rPr>
          <w:rFonts w:ascii="Times New Roman" w:hAnsi="Times New Roman" w:cs="Times New Roman"/>
          <w:iCs/>
          <w:color w:val="000000" w:themeColor="text1"/>
          <w:sz w:val="24"/>
          <w:szCs w:val="24"/>
        </w:rPr>
        <w:t>AUDIT</w:t>
      </w:r>
      <w:r w:rsidR="00E279D8" w:rsidRPr="006979DE">
        <w:rPr>
          <w:rFonts w:ascii="Times New Roman" w:hAnsi="Times New Roman" w:cs="Times New Roman" w:hint="eastAsia"/>
          <w:iCs/>
          <w:color w:val="000000" w:themeColor="text1"/>
          <w:sz w:val="24"/>
          <w:szCs w:val="24"/>
        </w:rPr>
        <w:t>&gt;7</w:t>
      </w:r>
      <w:r w:rsidR="00E279D8" w:rsidRPr="006979DE">
        <w:rPr>
          <w:rFonts w:ascii="Times New Roman" w:hAnsi="Times New Roman" w:cs="Times New Roman"/>
          <w:iCs/>
          <w:color w:val="000000" w:themeColor="text1"/>
          <w:sz w:val="24"/>
          <w:szCs w:val="24"/>
        </w:rPr>
        <w:t>/FTND</w:t>
      </w:r>
      <w:r w:rsidR="00E279D8" w:rsidRPr="006979DE">
        <w:rPr>
          <w:rFonts w:ascii="Times New Roman" w:hAnsi="Times New Roman" w:cs="Times New Roman" w:hint="eastAsia"/>
          <w:iCs/>
          <w:color w:val="000000" w:themeColor="text1"/>
          <w:sz w:val="24"/>
          <w:szCs w:val="24"/>
        </w:rPr>
        <w:t xml:space="preserve">&gt;7 </w:t>
      </w:r>
      <w:r w:rsidR="00E279D8" w:rsidRPr="006979DE">
        <w:rPr>
          <w:rFonts w:ascii="Times New Roman" w:hAnsi="Times New Roman" w:cs="Times New Roman"/>
          <w:iCs/>
          <w:color w:val="000000" w:themeColor="text1"/>
          <w:sz w:val="24"/>
          <w:szCs w:val="24"/>
        </w:rPr>
        <w:t xml:space="preserve">were categorized as </w:t>
      </w:r>
      <w:r w:rsidR="00E279D8" w:rsidRPr="006979DE">
        <w:rPr>
          <w:rFonts w:ascii="Times New Roman" w:hAnsi="Times New Roman" w:cs="Times New Roman" w:hint="eastAsia"/>
          <w:iCs/>
          <w:color w:val="000000" w:themeColor="text1"/>
          <w:sz w:val="24"/>
          <w:szCs w:val="24"/>
        </w:rPr>
        <w:t xml:space="preserve">AUD/TUD, </w:t>
      </w:r>
      <w:r w:rsidR="00E279D8" w:rsidRPr="006979DE">
        <w:rPr>
          <w:rFonts w:ascii="Times New Roman" w:hAnsi="Times New Roman" w:cs="Times New Roman"/>
          <w:iCs/>
          <w:color w:val="000000" w:themeColor="text1"/>
          <w:sz w:val="24"/>
          <w:szCs w:val="24"/>
        </w:rPr>
        <w:t>according to previous literature</w:t>
      </w:r>
      <w:r w:rsidR="00E279D8" w:rsidRPr="006979DE">
        <w:rPr>
          <w:rFonts w:ascii="Times New Roman" w:hAnsi="Times New Roman" w:cs="Times New Roman" w:hint="eastAsia"/>
          <w:iCs/>
          <w:color w:val="000000" w:themeColor="text1"/>
          <w:sz w:val="24"/>
          <w:szCs w:val="24"/>
        </w:rPr>
        <w:t xml:space="preserve"> </w:t>
      </w:r>
      <w:r w:rsidR="00E279D8" w:rsidRPr="006979DE">
        <w:rPr>
          <w:rFonts w:ascii="Times New Roman" w:hAnsi="Times New Roman" w:cs="Times New Roman"/>
          <w:iCs/>
          <w:color w:val="000000" w:themeColor="text1"/>
          <w:sz w:val="24"/>
          <w:szCs w:val="24"/>
        </w:rPr>
        <w:fldChar w:fldCharType="begin"/>
      </w:r>
      <w:r w:rsidR="00E279D8" w:rsidRPr="006979DE">
        <w:rPr>
          <w:rFonts w:ascii="Times New Roman" w:hAnsi="Times New Roman" w:cs="Times New Roman"/>
          <w:iCs/>
          <w:color w:val="000000" w:themeColor="text1"/>
          <w:sz w:val="24"/>
          <w:szCs w:val="24"/>
        </w:rPr>
        <w:instrText xml:space="preserve"> ADDIN EN.CITE &lt;EndNote&gt;&lt;Cite&gt;&lt;Author&gt;Meneses-Gaya&lt;/Author&gt;&lt;Year&gt;2009&lt;/Year&gt;&lt;RecNum&gt;976&lt;/RecNum&gt;&lt;DisplayText&gt;[7, 8]&lt;/DisplayText&gt;&lt;record&gt;&lt;rec-number&gt;976&lt;/rec-number&gt;&lt;foreign-keys&gt;&lt;key app="EN" db-id="2fxx52pplvpp2teev9n5tfdpfze2pztpzsvf" timestamp="1769437717"&gt;976&lt;/key&gt;&lt;/foreign-keys&gt;&lt;ref-type name="Journal Article"&gt;17&lt;/ref-type&gt;&lt;contributors&gt;&lt;authors&gt;&lt;author&gt;Meneses-Gaya, Izilda Carolina de&lt;/author&gt;&lt;author&gt;Zuardi, Antonio Waldo&lt;/author&gt;&lt;author&gt;Loureiro, Sonia Regina&lt;/author&gt;&lt;author&gt;Crippa, José Alexandre de Souza&lt;/author&gt;&lt;/authors&gt;&lt;/contributors&gt;&lt;titles&gt;&lt;title&gt;Psychometric properties of the Fagerström test for nicotine dependence&lt;/title&gt;&lt;secondary-title&gt;Jornal brasileiro de pneumologia&lt;/secondary-title&gt;&lt;/titles&gt;&lt;periodical&gt;&lt;full-title&gt;Jornal brasileiro de pneumologia&lt;/full-title&gt;&lt;/periodical&gt;&lt;pages&gt;73-82&lt;/pages&gt;&lt;volume&gt;35&lt;/volume&gt;&lt;dates&gt;&lt;year&gt;2009&lt;/year&gt;&lt;/dates&gt;&lt;isbn&gt;1806-3756&lt;/isbn&gt;&lt;urls&gt;&lt;/urls&gt;&lt;/record&gt;&lt;/Cite&gt;&lt;Cite&gt;&lt;Author&gt;Saad-Hussein&lt;/Author&gt;&lt;Year&gt;2017&lt;/Year&gt;&lt;RecNum&gt;977&lt;/RecNum&gt;&lt;record&gt;&lt;rec-number&gt;977&lt;/rec-number&gt;&lt;foreign-keys&gt;&lt;key app="EN" db-id="2fxx52pplvpp2teev9n5tfdpfze2pztpzsvf" timestamp="1769437766"&gt;977&lt;/key&gt;&lt;/foreign-keys&gt;&lt;ref-type name="Journal Article"&gt;17&lt;/ref-type&gt;&lt;contributors&gt;&lt;authors&gt;&lt;author&gt;Saad-Hussein, Amal&lt;/author&gt;&lt;author&gt;Mohammed, Asmaa Mahmoud&lt;/author&gt;&lt;author&gt;Hafez, Salwa F&lt;/author&gt;&lt;author&gt;El-Tahlawy, Eman&lt;/author&gt;&lt;author&gt;Shaheen, Weam&lt;/author&gt;&lt;author&gt;Helmy, Mona A&lt;/author&gt;&lt;author&gt;El-Hamshary, Mohamed&lt;/author&gt;&lt;/authors&gt;&lt;/contributors&gt;&lt;titles&gt;&lt;title&gt;Environmental and Social factors influencing in nicotine dependence detected through using Fagerström Test for Nicotine Dependence&lt;/title&gt;&lt;secondary-title&gt;Egyptian Journal of Environmental Research EJER&lt;/secondary-title&gt;&lt;/titles&gt;&lt;periodical&gt;&lt;full-title&gt;Egyptian Journal of Environmental Research EJER&lt;/full-title&gt;&lt;/periodical&gt;&lt;pages&gt;68-76&lt;/pages&gt;&lt;volume&gt;6&lt;/volume&gt;&lt;dates&gt;&lt;year&gt;2017&lt;/year&gt;&lt;/dates&gt;&lt;urls&gt;&lt;/urls&gt;&lt;/record&gt;&lt;/Cite&gt;&lt;/EndNote&gt;</w:instrText>
      </w:r>
      <w:r w:rsidR="00E279D8" w:rsidRPr="006979DE">
        <w:rPr>
          <w:rFonts w:ascii="Times New Roman" w:hAnsi="Times New Roman" w:cs="Times New Roman"/>
          <w:iCs/>
          <w:color w:val="000000" w:themeColor="text1"/>
          <w:sz w:val="24"/>
          <w:szCs w:val="24"/>
        </w:rPr>
        <w:fldChar w:fldCharType="separate"/>
      </w:r>
      <w:r w:rsidR="00E279D8" w:rsidRPr="006979DE">
        <w:rPr>
          <w:rFonts w:ascii="Times New Roman" w:hAnsi="Times New Roman" w:cs="Times New Roman"/>
          <w:iCs/>
          <w:noProof/>
          <w:color w:val="000000" w:themeColor="text1"/>
          <w:sz w:val="24"/>
          <w:szCs w:val="24"/>
        </w:rPr>
        <w:t>[</w:t>
      </w:r>
      <w:hyperlink w:anchor="_ENREF_7" w:tooltip="Meneses-Gaya, 2009 #976" w:history="1">
        <w:r w:rsidR="00E279D8" w:rsidRPr="006979DE">
          <w:rPr>
            <w:rFonts w:ascii="Times New Roman" w:hAnsi="Times New Roman" w:cs="Times New Roman"/>
            <w:iCs/>
            <w:noProof/>
            <w:color w:val="000000" w:themeColor="text1"/>
            <w:sz w:val="24"/>
            <w:szCs w:val="24"/>
          </w:rPr>
          <w:t>7</w:t>
        </w:r>
      </w:hyperlink>
      <w:r w:rsidR="00E279D8" w:rsidRPr="006979DE">
        <w:rPr>
          <w:rFonts w:ascii="Times New Roman" w:hAnsi="Times New Roman" w:cs="Times New Roman"/>
          <w:iCs/>
          <w:noProof/>
          <w:color w:val="000000" w:themeColor="text1"/>
          <w:sz w:val="24"/>
          <w:szCs w:val="24"/>
        </w:rPr>
        <w:t xml:space="preserve">, </w:t>
      </w:r>
      <w:hyperlink w:anchor="_ENREF_8" w:tooltip="Saad-Hussein, 2017 #977" w:history="1">
        <w:r w:rsidR="00E279D8" w:rsidRPr="006979DE">
          <w:rPr>
            <w:rFonts w:ascii="Times New Roman" w:hAnsi="Times New Roman" w:cs="Times New Roman"/>
            <w:iCs/>
            <w:noProof/>
            <w:color w:val="000000" w:themeColor="text1"/>
            <w:sz w:val="24"/>
            <w:szCs w:val="24"/>
          </w:rPr>
          <w:t>8</w:t>
        </w:r>
      </w:hyperlink>
      <w:r w:rsidR="00E279D8" w:rsidRPr="006979DE">
        <w:rPr>
          <w:rFonts w:ascii="Times New Roman" w:hAnsi="Times New Roman" w:cs="Times New Roman"/>
          <w:iCs/>
          <w:noProof/>
          <w:color w:val="000000" w:themeColor="text1"/>
          <w:sz w:val="24"/>
          <w:szCs w:val="24"/>
        </w:rPr>
        <w:t>]</w:t>
      </w:r>
      <w:r w:rsidR="00E279D8" w:rsidRPr="006979DE">
        <w:rPr>
          <w:rFonts w:ascii="Times New Roman" w:hAnsi="Times New Roman" w:cs="Times New Roman"/>
          <w:iCs/>
          <w:color w:val="000000" w:themeColor="text1"/>
          <w:sz w:val="24"/>
          <w:szCs w:val="24"/>
        </w:rPr>
        <w:fldChar w:fldCharType="end"/>
      </w:r>
      <w:r w:rsidR="00E279D8" w:rsidRPr="006979DE">
        <w:rPr>
          <w:rFonts w:ascii="Times New Roman" w:hAnsi="Times New Roman" w:cs="Times New Roman" w:hint="eastAsia"/>
          <w:iCs/>
          <w:color w:val="000000" w:themeColor="text1"/>
          <w:sz w:val="24"/>
          <w:szCs w:val="24"/>
        </w:rPr>
        <w:t>.</w:t>
      </w:r>
      <w:r w:rsidR="00E279D8" w:rsidRPr="006979DE">
        <w:rPr>
          <w:rFonts w:ascii="Segoe UI" w:hAnsi="Segoe UI" w:cs="Segoe UI"/>
          <w:color w:val="000000" w:themeColor="text1"/>
          <w:sz w:val="27"/>
          <w:szCs w:val="27"/>
          <w:shd w:val="clear" w:color="auto" w:fill="FFFFFF"/>
        </w:rPr>
        <w:t xml:space="preserve"> </w:t>
      </w:r>
      <w:r w:rsidR="00E279D8" w:rsidRPr="006979DE">
        <w:rPr>
          <w:rFonts w:ascii="Times New Roman" w:hAnsi="Times New Roman" w:cs="Times New Roman"/>
          <w:iCs/>
          <w:color w:val="000000" w:themeColor="text1"/>
          <w:sz w:val="24"/>
          <w:szCs w:val="24"/>
        </w:rPr>
        <w:t xml:space="preserve"> The exclusion criteria of </w:t>
      </w:r>
      <w:r w:rsidR="00E279D8" w:rsidRPr="006979DE">
        <w:rPr>
          <w:rFonts w:ascii="Times New Roman" w:hAnsi="Times New Roman" w:cs="Times New Roman" w:hint="eastAsia"/>
          <w:iCs/>
          <w:color w:val="000000" w:themeColor="text1"/>
          <w:sz w:val="24"/>
          <w:szCs w:val="24"/>
        </w:rPr>
        <w:t>AUD/TUD</w:t>
      </w:r>
      <w:r w:rsidR="00E279D8" w:rsidRPr="006979DE">
        <w:rPr>
          <w:rFonts w:ascii="Times New Roman" w:hAnsi="Times New Roman" w:cs="Times New Roman"/>
          <w:iCs/>
          <w:color w:val="000000" w:themeColor="text1"/>
          <w:sz w:val="24"/>
          <w:szCs w:val="24"/>
        </w:rPr>
        <w:t xml:space="preserve"> included injury to the brain, brain-related medical problems, or psychiatric disorders. In addition, the use of illicit drugs confirmed or rejected by urinalysis was also excluded. HCs were required to have no history of alcohol consumption or tobacco use, no history of significant brain injury or brain-related medical conditions, and no evidence of psychotic symptoms as determined by diagnostic interviews</w:t>
      </w:r>
      <w:r w:rsidR="00E279D8" w:rsidRPr="006979DE">
        <w:rPr>
          <w:rFonts w:ascii="Times New Roman" w:hAnsi="Times New Roman" w:cs="Times New Roman" w:hint="eastAsia"/>
          <w:iCs/>
          <w:color w:val="000000" w:themeColor="text1"/>
          <w:sz w:val="24"/>
          <w:szCs w:val="24"/>
        </w:rPr>
        <w:t xml:space="preserve"> </w:t>
      </w:r>
      <w:r w:rsidR="00E279D8" w:rsidRPr="006979DE">
        <w:rPr>
          <w:rFonts w:ascii="Times New Roman" w:hAnsi="Times New Roman" w:cs="Times New Roman"/>
          <w:iCs/>
          <w:color w:val="000000" w:themeColor="text1"/>
          <w:sz w:val="24"/>
          <w:szCs w:val="24"/>
        </w:rPr>
        <w:fldChar w:fldCharType="begin"/>
      </w:r>
      <w:r w:rsidR="00E279D8" w:rsidRPr="006979DE">
        <w:rPr>
          <w:rFonts w:ascii="Times New Roman" w:hAnsi="Times New Roman" w:cs="Times New Roman"/>
          <w:iCs/>
          <w:color w:val="000000" w:themeColor="text1"/>
          <w:sz w:val="24"/>
          <w:szCs w:val="24"/>
        </w:rPr>
        <w:instrText xml:space="preserve"> ADDIN EN.CITE &lt;EndNote&gt;&lt;Cite&gt;&lt;Author&gt;Qiu&lt;/Author&gt;&lt;Year&gt;2024&lt;/Year&gt;&lt;RecNum&gt;978&lt;/RecNum&gt;&lt;DisplayText&gt;[9]&lt;/DisplayText&gt;&lt;record&gt;&lt;rec-number&gt;978&lt;/rec-number&gt;&lt;foreign-keys&gt;&lt;key app="EN" db-id="2fxx52pplvpp2teev9n5tfdpfze2pztpzsvf" timestamp="1769438656"&gt;978&lt;/key&gt;&lt;/foreign-keys&gt;&lt;ref-type name="Journal Article"&gt;17&lt;/ref-type&gt;&lt;contributors&gt;&lt;authors&gt;&lt;author&gt;Qiu, Ling&lt;/author&gt;&lt;author&gt;Liang, Chuang&lt;/author&gt;&lt;author&gt;Kochunov, Peter&lt;/author&gt;&lt;author&gt;Hutchison, Kent E&lt;/author&gt;&lt;author&gt;Sui, Jing&lt;/author&gt;&lt;author&gt;Jiang, Rongtao&lt;/author&gt;&lt;author&gt;Zhi, Dongmei&lt;/author&gt;&lt;author&gt;Vergara, Victor M&lt;/author&gt;&lt;author&gt;Yang, Xiao&lt;/author&gt;&lt;author&gt;Zhang, Daoqiang&lt;/author&gt;&lt;/authors&gt;&lt;/contributors&gt;&lt;titles&gt;&lt;title&gt;Associations of alcohol and tobacco use with psychotic, depressive and developmental disorders revealed via multimodal neuroimaging&lt;/title&gt;&lt;secondary-title&gt;Translational Psychiatry&lt;/secondary-title&gt;&lt;/titles&gt;&lt;periodical&gt;&lt;full-title&gt;Translational Psychiatry&lt;/full-title&gt;&lt;/periodical&gt;&lt;pages&gt;326&lt;/pages&gt;&lt;volume&gt;14&lt;/volume&gt;&lt;number&gt;1&lt;/number&gt;&lt;dates&gt;&lt;year&gt;2024&lt;/year&gt;&lt;/dates&gt;&lt;isbn&gt;2158-3188&lt;/isbn&gt;&lt;urls&gt;&lt;/urls&gt;&lt;/record&gt;&lt;/Cite&gt;&lt;/EndNote&gt;</w:instrText>
      </w:r>
      <w:r w:rsidR="00E279D8" w:rsidRPr="006979DE">
        <w:rPr>
          <w:rFonts w:ascii="Times New Roman" w:hAnsi="Times New Roman" w:cs="Times New Roman"/>
          <w:iCs/>
          <w:color w:val="000000" w:themeColor="text1"/>
          <w:sz w:val="24"/>
          <w:szCs w:val="24"/>
        </w:rPr>
        <w:fldChar w:fldCharType="separate"/>
      </w:r>
      <w:r w:rsidR="00E279D8" w:rsidRPr="006979DE">
        <w:rPr>
          <w:rFonts w:ascii="Times New Roman" w:hAnsi="Times New Roman" w:cs="Times New Roman"/>
          <w:iCs/>
          <w:noProof/>
          <w:color w:val="000000" w:themeColor="text1"/>
          <w:sz w:val="24"/>
          <w:szCs w:val="24"/>
        </w:rPr>
        <w:t>[</w:t>
      </w:r>
      <w:hyperlink w:anchor="_ENREF_9" w:tooltip="Qiu, 2024 #978" w:history="1">
        <w:r w:rsidR="00E279D8" w:rsidRPr="006979DE">
          <w:rPr>
            <w:rFonts w:ascii="Times New Roman" w:hAnsi="Times New Roman" w:cs="Times New Roman"/>
            <w:iCs/>
            <w:noProof/>
            <w:color w:val="000000" w:themeColor="text1"/>
            <w:sz w:val="24"/>
            <w:szCs w:val="24"/>
          </w:rPr>
          <w:t>9</w:t>
        </w:r>
      </w:hyperlink>
      <w:r w:rsidR="00E279D8" w:rsidRPr="006979DE">
        <w:rPr>
          <w:rFonts w:ascii="Times New Roman" w:hAnsi="Times New Roman" w:cs="Times New Roman"/>
          <w:iCs/>
          <w:noProof/>
          <w:color w:val="000000" w:themeColor="text1"/>
          <w:sz w:val="24"/>
          <w:szCs w:val="24"/>
        </w:rPr>
        <w:t>]</w:t>
      </w:r>
      <w:r w:rsidR="00E279D8" w:rsidRPr="006979DE">
        <w:rPr>
          <w:rFonts w:ascii="Times New Roman" w:hAnsi="Times New Roman" w:cs="Times New Roman"/>
          <w:iCs/>
          <w:color w:val="000000" w:themeColor="text1"/>
          <w:sz w:val="24"/>
          <w:szCs w:val="24"/>
        </w:rPr>
        <w:fldChar w:fldCharType="end"/>
      </w:r>
      <w:r w:rsidR="00E279D8" w:rsidRPr="006979DE">
        <w:rPr>
          <w:rFonts w:ascii="Times New Roman" w:hAnsi="Times New Roman" w:cs="Times New Roman"/>
          <w:iCs/>
          <w:color w:val="000000" w:themeColor="text1"/>
          <w:sz w:val="24"/>
          <w:szCs w:val="24"/>
        </w:rPr>
        <w:t>.</w:t>
      </w:r>
      <w:r w:rsidR="00E279D8" w:rsidRPr="006979DE">
        <w:rPr>
          <w:rFonts w:ascii="Times New Roman" w:hAnsi="Times New Roman" w:cs="Times New Roman" w:hint="eastAsia"/>
          <w:iCs/>
          <w:color w:val="000000" w:themeColor="text1"/>
          <w:sz w:val="24"/>
          <w:szCs w:val="24"/>
        </w:rPr>
        <w:t xml:space="preserve"> </w:t>
      </w:r>
    </w:p>
    <w:p w14:paraId="19554F86" w14:textId="47BCF71A" w:rsidR="00E279D8" w:rsidRPr="006979DE" w:rsidRDefault="002A006C" w:rsidP="00D32621">
      <w:pPr>
        <w:pStyle w:val="ListParagraph"/>
        <w:widowControl w:val="0"/>
        <w:numPr>
          <w:ilvl w:val="0"/>
          <w:numId w:val="9"/>
        </w:numPr>
        <w:spacing w:after="0" w:line="480" w:lineRule="auto"/>
        <w:ind w:firstLineChars="0"/>
        <w:jc w:val="both"/>
        <w:rPr>
          <w:rFonts w:ascii="Times New Roman" w:hAnsi="Times New Roman" w:cs="Times New Roman"/>
          <w:iCs/>
          <w:color w:val="000000" w:themeColor="text1"/>
          <w:sz w:val="24"/>
          <w:szCs w:val="24"/>
        </w:rPr>
      </w:pPr>
      <w:r w:rsidRPr="009E38D2">
        <w:rPr>
          <w:rFonts w:ascii="Times New Roman" w:hAnsi="Times New Roman" w:cs="Times New Roman"/>
          <w:b/>
          <w:bCs/>
          <w:iCs/>
          <w:color w:val="000000" w:themeColor="text1"/>
          <w:sz w:val="24"/>
          <w:szCs w:val="24"/>
        </w:rPr>
        <w:t>Alzheimer's Disease Neuroimaging Initiative</w:t>
      </w:r>
      <w:r w:rsidRPr="0029395B">
        <w:rPr>
          <w:rFonts w:ascii="Times New Roman" w:hAnsi="Times New Roman" w:cs="Times New Roman" w:hint="eastAsia"/>
          <w:b/>
          <w:bCs/>
          <w:iCs/>
          <w:color w:val="000000" w:themeColor="text1"/>
          <w:sz w:val="24"/>
          <w:szCs w:val="24"/>
        </w:rPr>
        <w:t xml:space="preserve"> </w:t>
      </w:r>
      <w:r>
        <w:rPr>
          <w:rFonts w:ascii="Times New Roman" w:hAnsi="Times New Roman" w:cs="Times New Roman" w:hint="eastAsia"/>
          <w:b/>
          <w:bCs/>
          <w:iCs/>
          <w:color w:val="000000" w:themeColor="text1"/>
          <w:sz w:val="24"/>
          <w:szCs w:val="24"/>
        </w:rPr>
        <w:t>(</w:t>
      </w:r>
      <w:r w:rsidR="00E279D8" w:rsidRPr="006979DE">
        <w:rPr>
          <w:rFonts w:ascii="Times New Roman" w:hAnsi="Times New Roman" w:cs="Times New Roman" w:hint="eastAsia"/>
          <w:b/>
          <w:bCs/>
          <w:iCs/>
          <w:color w:val="000000" w:themeColor="text1"/>
          <w:sz w:val="24"/>
          <w:szCs w:val="24"/>
        </w:rPr>
        <w:t>ADNI</w:t>
      </w:r>
      <w:r>
        <w:rPr>
          <w:rFonts w:ascii="Times New Roman" w:hAnsi="Times New Roman" w:cs="Times New Roman" w:hint="eastAsia"/>
          <w:b/>
          <w:bCs/>
          <w:iCs/>
          <w:color w:val="000000" w:themeColor="text1"/>
          <w:sz w:val="24"/>
          <w:szCs w:val="24"/>
        </w:rPr>
        <w:t>)</w:t>
      </w:r>
      <w:r w:rsidR="00E279D8" w:rsidRPr="006979DE">
        <w:rPr>
          <w:rFonts w:ascii="Times New Roman" w:hAnsi="Times New Roman" w:cs="Times New Roman" w:hint="eastAsia"/>
          <w:iCs/>
          <w:color w:val="000000" w:themeColor="text1"/>
          <w:sz w:val="24"/>
          <w:szCs w:val="24"/>
        </w:rPr>
        <w:t>:</w:t>
      </w:r>
      <w:r w:rsidR="00E279D8" w:rsidRPr="006979DE">
        <w:rPr>
          <w:rFonts w:ascii="Times New Roman" w:hAnsi="Times New Roman" w:hint="eastAsia"/>
          <w:color w:val="000000" w:themeColor="text1"/>
          <w:sz w:val="24"/>
          <w:szCs w:val="24"/>
        </w:rPr>
        <w:t xml:space="preserve"> </w:t>
      </w:r>
      <w:r w:rsidRPr="009E38D2">
        <w:rPr>
          <w:rFonts w:ascii="Times New Roman" w:hAnsi="Times New Roman"/>
          <w:color w:val="000000" w:themeColor="text1"/>
          <w:sz w:val="24"/>
          <w:szCs w:val="24"/>
        </w:rPr>
        <w:t>Alzheimer's disease</w:t>
      </w:r>
      <w:r w:rsidRPr="002A006C">
        <w:rPr>
          <w:rFonts w:ascii="Times New Roman" w:hAnsi="Times New Roman"/>
          <w:color w:val="000000" w:themeColor="text1"/>
          <w:sz w:val="24"/>
          <w:szCs w:val="24"/>
        </w:rPr>
        <w:t xml:space="preserve"> </w:t>
      </w:r>
      <w:r>
        <w:rPr>
          <w:rFonts w:ascii="Times New Roman" w:hAnsi="Times New Roman" w:hint="eastAsia"/>
          <w:color w:val="000000" w:themeColor="text1"/>
          <w:sz w:val="24"/>
          <w:szCs w:val="24"/>
        </w:rPr>
        <w:t>(</w:t>
      </w:r>
      <w:r w:rsidR="00E279D8" w:rsidRPr="006979DE">
        <w:rPr>
          <w:rFonts w:ascii="Times New Roman" w:hAnsi="Times New Roman"/>
          <w:color w:val="000000" w:themeColor="text1"/>
          <w:sz w:val="24"/>
          <w:szCs w:val="24"/>
        </w:rPr>
        <w:t>AD</w:t>
      </w:r>
      <w:r>
        <w:rPr>
          <w:rFonts w:ascii="Times New Roman" w:hAnsi="Times New Roman" w:hint="eastAsia"/>
          <w:color w:val="000000" w:themeColor="text1"/>
          <w:sz w:val="24"/>
          <w:szCs w:val="24"/>
        </w:rPr>
        <w:t>)</w:t>
      </w:r>
      <w:r w:rsidR="00E279D8" w:rsidRPr="006979DE">
        <w:rPr>
          <w:rFonts w:ascii="Times New Roman" w:hAnsi="Times New Roman"/>
          <w:color w:val="000000" w:themeColor="text1"/>
          <w:sz w:val="24"/>
          <w:szCs w:val="24"/>
        </w:rPr>
        <w:t xml:space="preserve"> participants met the National Institute of Neurological and Communicative Disorders and Stroke and the Alzheimer's Disease and Related Disorders Association </w:t>
      </w:r>
      <w:r w:rsidR="00E279D8" w:rsidRPr="006979DE">
        <w:rPr>
          <w:rFonts w:ascii="Times New Roman" w:hAnsi="Times New Roman" w:hint="eastAsia"/>
          <w:color w:val="000000" w:themeColor="text1"/>
          <w:sz w:val="24"/>
          <w:szCs w:val="24"/>
        </w:rPr>
        <w:t>(</w:t>
      </w:r>
      <w:r w:rsidR="00E279D8" w:rsidRPr="006979DE">
        <w:rPr>
          <w:rFonts w:ascii="Times New Roman" w:hAnsi="Times New Roman"/>
          <w:color w:val="000000" w:themeColor="text1"/>
          <w:sz w:val="24"/>
          <w:szCs w:val="24"/>
        </w:rPr>
        <w:t>NINCDS/ADRDA</w:t>
      </w:r>
      <w:r w:rsidR="00E279D8" w:rsidRPr="006979DE">
        <w:rPr>
          <w:rFonts w:ascii="Times New Roman" w:hAnsi="Times New Roman" w:hint="eastAsia"/>
          <w:color w:val="000000" w:themeColor="text1"/>
          <w:sz w:val="24"/>
          <w:szCs w:val="24"/>
        </w:rPr>
        <w:t>)</w:t>
      </w:r>
      <w:r w:rsidR="00E279D8" w:rsidRPr="006979DE">
        <w:rPr>
          <w:rFonts w:ascii="Times New Roman" w:hAnsi="Times New Roman"/>
          <w:color w:val="000000" w:themeColor="text1"/>
          <w:sz w:val="24"/>
          <w:szCs w:val="24"/>
        </w:rPr>
        <w:t xml:space="preserve"> criteria for probable </w:t>
      </w:r>
      <w:r w:rsidR="00E279D8" w:rsidRPr="006979DE">
        <w:rPr>
          <w:rFonts w:ascii="Times New Roman" w:hAnsi="Times New Roman" w:hint="eastAsia"/>
          <w:color w:val="000000" w:themeColor="text1"/>
          <w:sz w:val="24"/>
          <w:szCs w:val="24"/>
        </w:rPr>
        <w:t>AD</w:t>
      </w:r>
      <w:r w:rsidR="00E279D8" w:rsidRPr="006979DE">
        <w:rPr>
          <w:rFonts w:ascii="Times New Roman" w:hAnsi="Times New Roman"/>
          <w:color w:val="000000" w:themeColor="text1"/>
          <w:sz w:val="24"/>
          <w:szCs w:val="24"/>
        </w:rPr>
        <w:t xml:space="preserve">, exhibited abnormal memory performance, Mini-Mental State Examination </w:t>
      </w:r>
      <w:r w:rsidR="00E279D8" w:rsidRPr="006979DE">
        <w:rPr>
          <w:rFonts w:ascii="Times New Roman" w:hAnsi="Times New Roman" w:hint="eastAsia"/>
          <w:color w:val="000000" w:themeColor="text1"/>
          <w:sz w:val="24"/>
          <w:szCs w:val="24"/>
        </w:rPr>
        <w:t>(</w:t>
      </w:r>
      <w:r w:rsidR="00E279D8" w:rsidRPr="006979DE">
        <w:rPr>
          <w:rFonts w:ascii="Times New Roman" w:hAnsi="Times New Roman"/>
          <w:color w:val="000000" w:themeColor="text1"/>
          <w:sz w:val="24"/>
          <w:szCs w:val="24"/>
        </w:rPr>
        <w:t>MMSE</w:t>
      </w:r>
      <w:r w:rsidR="00E279D8" w:rsidRPr="006979DE">
        <w:rPr>
          <w:rFonts w:ascii="Times New Roman" w:hAnsi="Times New Roman" w:hint="eastAsia"/>
          <w:color w:val="000000" w:themeColor="text1"/>
          <w:sz w:val="24"/>
          <w:szCs w:val="24"/>
        </w:rPr>
        <w:t>)</w:t>
      </w:r>
      <w:r w:rsidR="00E279D8" w:rsidRPr="006979DE">
        <w:rPr>
          <w:rFonts w:ascii="Times New Roman" w:hAnsi="Times New Roman"/>
          <w:color w:val="000000" w:themeColor="text1"/>
          <w:sz w:val="24"/>
          <w:szCs w:val="24"/>
        </w:rPr>
        <w:t xml:space="preserve"> scores typically between 20 and 26, and Clinical Dementia Rating </w:t>
      </w:r>
      <w:r w:rsidR="00E279D8" w:rsidRPr="006979DE">
        <w:rPr>
          <w:rFonts w:ascii="Times New Roman" w:hAnsi="Times New Roman" w:hint="eastAsia"/>
          <w:color w:val="000000" w:themeColor="text1"/>
          <w:sz w:val="24"/>
          <w:szCs w:val="24"/>
        </w:rPr>
        <w:t>(</w:t>
      </w:r>
      <w:r w:rsidR="00E279D8" w:rsidRPr="006979DE">
        <w:rPr>
          <w:rFonts w:ascii="Times New Roman" w:hAnsi="Times New Roman"/>
          <w:color w:val="000000" w:themeColor="text1"/>
          <w:sz w:val="24"/>
          <w:szCs w:val="24"/>
        </w:rPr>
        <w:t>CDR</w:t>
      </w:r>
      <w:r w:rsidR="00E279D8" w:rsidRPr="006979DE">
        <w:rPr>
          <w:rFonts w:ascii="Times New Roman" w:hAnsi="Times New Roman" w:hint="eastAsia"/>
          <w:color w:val="000000" w:themeColor="text1"/>
          <w:sz w:val="24"/>
          <w:szCs w:val="24"/>
        </w:rPr>
        <w:t>)</w:t>
      </w:r>
      <w:r w:rsidR="00E279D8" w:rsidRPr="006979DE">
        <w:rPr>
          <w:rFonts w:ascii="Times New Roman" w:hAnsi="Times New Roman"/>
          <w:color w:val="000000" w:themeColor="text1"/>
          <w:sz w:val="24"/>
          <w:szCs w:val="24"/>
        </w:rPr>
        <w:t xml:space="preserve"> scores of 0.5 or 1.0.</w:t>
      </w:r>
      <w:r w:rsidR="00E279D8" w:rsidRPr="002A006C">
        <w:rPr>
          <w:rFonts w:ascii="Times New Roman" w:hAnsi="Times New Roman"/>
          <w:color w:val="000000" w:themeColor="text1"/>
          <w:sz w:val="24"/>
          <w:szCs w:val="24"/>
        </w:rPr>
        <w:t xml:space="preserve"> </w:t>
      </w:r>
      <w:r w:rsidRPr="009E38D2">
        <w:rPr>
          <w:rFonts w:ascii="Times New Roman" w:hAnsi="Times New Roman"/>
          <w:color w:val="000000" w:themeColor="text1"/>
          <w:sz w:val="24"/>
          <w:szCs w:val="24"/>
        </w:rPr>
        <w:t>Mild cognitive impairment</w:t>
      </w:r>
      <w:r w:rsidRPr="002A006C">
        <w:rPr>
          <w:rFonts w:ascii="Times New Roman" w:hAnsi="Times New Roman"/>
          <w:color w:val="0000FF"/>
          <w:sz w:val="24"/>
          <w:szCs w:val="24"/>
        </w:rPr>
        <w:t xml:space="preserve"> </w:t>
      </w:r>
      <w:r w:rsidRPr="002A006C">
        <w:rPr>
          <w:rFonts w:ascii="Times New Roman" w:hAnsi="Times New Roman" w:hint="eastAsia"/>
          <w:color w:val="000000" w:themeColor="text1"/>
          <w:sz w:val="24"/>
          <w:szCs w:val="24"/>
        </w:rPr>
        <w:t>(</w:t>
      </w:r>
      <w:r w:rsidR="00E279D8" w:rsidRPr="006979DE">
        <w:rPr>
          <w:rFonts w:ascii="Times New Roman" w:hAnsi="Times New Roman"/>
          <w:color w:val="000000" w:themeColor="text1"/>
          <w:sz w:val="24"/>
          <w:szCs w:val="24"/>
        </w:rPr>
        <w:t>MCI</w:t>
      </w:r>
      <w:r>
        <w:rPr>
          <w:rFonts w:ascii="Times New Roman" w:hAnsi="Times New Roman" w:hint="eastAsia"/>
          <w:color w:val="000000" w:themeColor="text1"/>
          <w:sz w:val="24"/>
          <w:szCs w:val="24"/>
        </w:rPr>
        <w:t>)</w:t>
      </w:r>
      <w:r w:rsidR="00E279D8" w:rsidRPr="006979DE">
        <w:rPr>
          <w:rFonts w:ascii="Times New Roman" w:hAnsi="Times New Roman"/>
          <w:color w:val="000000" w:themeColor="text1"/>
          <w:sz w:val="24"/>
          <w:szCs w:val="24"/>
        </w:rPr>
        <w:t xml:space="preserve"> participants were required to report subjective memory concerns, show abnormal memory performance on the </w:t>
      </w:r>
      <w:r w:rsidR="00E279D8" w:rsidRPr="006979DE">
        <w:rPr>
          <w:rFonts w:ascii="Times New Roman" w:hAnsi="Times New Roman" w:hint="eastAsia"/>
          <w:color w:val="000000" w:themeColor="text1"/>
          <w:sz w:val="24"/>
          <w:szCs w:val="24"/>
        </w:rPr>
        <w:t>cognitive scale</w:t>
      </w:r>
      <w:r w:rsidR="00E279D8" w:rsidRPr="006979DE">
        <w:rPr>
          <w:rFonts w:ascii="Times New Roman" w:hAnsi="Times New Roman"/>
          <w:color w:val="000000" w:themeColor="text1"/>
          <w:sz w:val="24"/>
          <w:szCs w:val="24"/>
        </w:rPr>
        <w:t xml:space="preserve"> based on education-adjusted cutoffs, have largely preserved general cognition and daily functioning, MMSE scores typically between 24 and 30, and a CDR score of 0.5 with a memory box score of at least 0.5, without meeting criteria for dementia.</w:t>
      </w:r>
      <w:r w:rsidR="00E279D8" w:rsidRPr="006979DE">
        <w:rPr>
          <w:color w:val="000000" w:themeColor="text1"/>
        </w:rPr>
        <w:t xml:space="preserve"> </w:t>
      </w:r>
      <w:r w:rsidR="00E279D8" w:rsidRPr="006979DE">
        <w:rPr>
          <w:rFonts w:ascii="Times New Roman" w:hAnsi="Times New Roman" w:hint="eastAsia"/>
          <w:color w:val="000000" w:themeColor="text1"/>
          <w:sz w:val="24"/>
          <w:szCs w:val="24"/>
        </w:rPr>
        <w:t>HC</w:t>
      </w:r>
      <w:r w:rsidR="00E279D8" w:rsidRPr="006979DE">
        <w:rPr>
          <w:rFonts w:ascii="Times New Roman" w:hAnsi="Times New Roman"/>
          <w:color w:val="000000" w:themeColor="text1"/>
          <w:sz w:val="24"/>
          <w:szCs w:val="24"/>
        </w:rPr>
        <w:t xml:space="preserve"> participants could have subjective memory complaints or none, but demonstrated normal memory performance on the education-adjusted Logical Memory II subscale of the Wechsler Memory Scale</w:t>
      </w:r>
      <w:r w:rsidR="00E279D8" w:rsidRPr="006979DE">
        <w:rPr>
          <w:rFonts w:ascii="Times New Roman" w:hAnsi="Times New Roman" w:hint="eastAsia"/>
          <w:color w:val="000000" w:themeColor="text1"/>
          <w:sz w:val="24"/>
          <w:szCs w:val="24"/>
        </w:rPr>
        <w:t>-</w:t>
      </w:r>
      <w:r w:rsidR="00E279D8" w:rsidRPr="006979DE">
        <w:rPr>
          <w:rFonts w:ascii="Times New Roman" w:hAnsi="Times New Roman"/>
          <w:color w:val="000000" w:themeColor="text1"/>
          <w:sz w:val="24"/>
          <w:szCs w:val="24"/>
        </w:rPr>
        <w:t xml:space="preserve">Revised, MMSE scores between 24 and 30, and a CDR score of 0, with no significant impairment in cognition </w:t>
      </w:r>
      <w:r w:rsidR="00E279D8" w:rsidRPr="006979DE">
        <w:rPr>
          <w:rFonts w:ascii="Times New Roman" w:hAnsi="Times New Roman"/>
          <w:color w:val="000000" w:themeColor="text1"/>
          <w:sz w:val="24"/>
          <w:szCs w:val="24"/>
        </w:rPr>
        <w:lastRenderedPageBreak/>
        <w:t>or activities of daily living.</w:t>
      </w:r>
      <w:r w:rsidR="00E279D8" w:rsidRPr="006979DE">
        <w:rPr>
          <w:color w:val="000000" w:themeColor="text1"/>
        </w:rPr>
        <w:t xml:space="preserve"> </w:t>
      </w:r>
      <w:r w:rsidR="00E279D8" w:rsidRPr="006979DE">
        <w:rPr>
          <w:rFonts w:ascii="Times New Roman" w:hAnsi="Times New Roman"/>
          <w:color w:val="000000" w:themeColor="text1"/>
          <w:sz w:val="24"/>
          <w:szCs w:val="24"/>
        </w:rPr>
        <w:t>Across all groups, participants with significant neurological, psychiatric, or medical conditions that could affect cognition were excluded.</w:t>
      </w:r>
      <w:r w:rsidR="00E279D8" w:rsidRPr="006979DE">
        <w:rPr>
          <w:color w:val="000000" w:themeColor="text1"/>
        </w:rPr>
        <w:t xml:space="preserve"> </w:t>
      </w:r>
      <w:r w:rsidR="00E279D8" w:rsidRPr="006979DE">
        <w:rPr>
          <w:rFonts w:ascii="Times New Roman" w:hAnsi="Times New Roman"/>
          <w:color w:val="000000" w:themeColor="text1"/>
          <w:sz w:val="24"/>
          <w:szCs w:val="24"/>
        </w:rPr>
        <w:t>Detailed diagnostic standards for ADNI are publicly accessible through the ADNI documentation portal at:</w:t>
      </w:r>
      <w:r w:rsidR="00E279D8" w:rsidRPr="006979DE">
        <w:rPr>
          <w:rFonts w:ascii="Times New Roman" w:hAnsi="Times New Roman" w:hint="eastAsia"/>
          <w:color w:val="000000" w:themeColor="text1"/>
          <w:sz w:val="24"/>
          <w:szCs w:val="24"/>
        </w:rPr>
        <w:t xml:space="preserve"> </w:t>
      </w:r>
      <w:hyperlink r:id="rId10" w:history="1">
        <w:r w:rsidR="00E279D8" w:rsidRPr="006979DE">
          <w:rPr>
            <w:rStyle w:val="Hyperlink"/>
            <w:rFonts w:ascii="Times New Roman" w:hAnsi="Times New Roman" w:hint="eastAsia"/>
            <w:color w:val="000000" w:themeColor="text1"/>
            <w:sz w:val="24"/>
            <w:szCs w:val="24"/>
          </w:rPr>
          <w:t>https://adni.loni.usc.edu/help-faqs/adni-documentation/</w:t>
        </w:r>
      </w:hyperlink>
      <w:r w:rsidR="00E279D8" w:rsidRPr="006979DE">
        <w:rPr>
          <w:rFonts w:ascii="Times New Roman" w:hAnsi="Times New Roman" w:hint="eastAsia"/>
          <w:color w:val="000000" w:themeColor="text1"/>
          <w:sz w:val="24"/>
          <w:szCs w:val="24"/>
        </w:rPr>
        <w:t>.</w:t>
      </w:r>
    </w:p>
    <w:p w14:paraId="78D881BF" w14:textId="2F235C57" w:rsidR="00E279D8" w:rsidRPr="006979DE" w:rsidRDefault="00E279D8" w:rsidP="00D32621">
      <w:pPr>
        <w:spacing w:after="0" w:line="480" w:lineRule="auto"/>
        <w:ind w:firstLineChars="200" w:firstLine="480"/>
        <w:jc w:val="both"/>
        <w:rPr>
          <w:rFonts w:ascii="Times New Roman" w:hAnsi="Times New Roman"/>
          <w:color w:val="000000" w:themeColor="text1"/>
          <w:sz w:val="24"/>
          <w:szCs w:val="24"/>
        </w:rPr>
      </w:pPr>
      <w:r w:rsidRPr="006979DE">
        <w:rPr>
          <w:rFonts w:ascii="Times New Roman" w:hAnsi="Times New Roman"/>
          <w:color w:val="000000" w:themeColor="text1"/>
          <w:sz w:val="24"/>
          <w:szCs w:val="24"/>
        </w:rPr>
        <w:t>In the present study, we further applied consistent quality control procedures across datasets, including the exclusion of</w:t>
      </w:r>
      <w:r w:rsidRPr="0029395B">
        <w:rPr>
          <w:rFonts w:ascii="Times New Roman" w:hAnsi="Times New Roman"/>
          <w:color w:val="000000" w:themeColor="text1"/>
          <w:sz w:val="24"/>
          <w:szCs w:val="24"/>
        </w:rPr>
        <w:t xml:space="preserve"> </w:t>
      </w:r>
      <w:r w:rsidR="00AB1AFD" w:rsidRPr="009E38D2">
        <w:rPr>
          <w:rFonts w:ascii="Times New Roman" w:hAnsi="Times New Roman"/>
          <w:color w:val="000000" w:themeColor="text1"/>
          <w:sz w:val="24"/>
          <w:szCs w:val="24"/>
        </w:rPr>
        <w:t>individual</w:t>
      </w:r>
      <w:r w:rsidRPr="009E38D2">
        <w:rPr>
          <w:rFonts w:ascii="Times New Roman" w:hAnsi="Times New Roman"/>
          <w:color w:val="000000" w:themeColor="text1"/>
          <w:sz w:val="24"/>
          <w:szCs w:val="24"/>
        </w:rPr>
        <w:t>s</w:t>
      </w:r>
      <w:r w:rsidRPr="006979DE">
        <w:rPr>
          <w:rFonts w:ascii="Times New Roman" w:hAnsi="Times New Roman"/>
          <w:color w:val="000000" w:themeColor="text1"/>
          <w:sz w:val="24"/>
          <w:szCs w:val="24"/>
        </w:rPr>
        <w:t xml:space="preserve"> with missing diagnostic information, poor imaging quality, or incomplete demographic data, to ensure the reliability of diagnostic labels used in our analyses.</w:t>
      </w:r>
    </w:p>
    <w:p w14:paraId="24F673D3" w14:textId="77777777" w:rsidR="00E279D8" w:rsidRPr="006979DE" w:rsidRDefault="00E279D8" w:rsidP="00D32621">
      <w:pPr>
        <w:spacing w:after="0" w:line="480" w:lineRule="auto"/>
        <w:ind w:firstLineChars="200" w:firstLine="480"/>
        <w:rPr>
          <w:rFonts w:ascii="Times New Roman" w:hAnsi="Times New Roman" w:cs="Times New Roman"/>
          <w:color w:val="000000" w:themeColor="text1"/>
          <w:sz w:val="24"/>
          <w:szCs w:val="24"/>
          <w:shd w:val="clear" w:color="auto" w:fill="FFFFFF"/>
        </w:rPr>
      </w:pPr>
      <w:r w:rsidRPr="006979DE">
        <w:rPr>
          <w:rFonts w:ascii="Times New Roman" w:hAnsi="Times New Roman" w:cs="Times New Roman" w:hint="eastAsia"/>
          <w:color w:val="000000" w:themeColor="text1"/>
          <w:sz w:val="24"/>
          <w:szCs w:val="24"/>
          <w:shd w:val="clear" w:color="auto" w:fill="FFFFFF"/>
        </w:rPr>
        <w:t>Moreover, r</w:t>
      </w:r>
      <w:r w:rsidRPr="006979DE">
        <w:rPr>
          <w:rFonts w:ascii="Times New Roman" w:hAnsi="Times New Roman" w:cs="Times New Roman"/>
          <w:color w:val="000000" w:themeColor="text1"/>
          <w:sz w:val="24"/>
          <w:szCs w:val="24"/>
          <w:shd w:val="clear" w:color="auto" w:fill="FFFFFF"/>
        </w:rPr>
        <w:t>egarding medication or other treatment status for the diagnostic groups, the currently available information is as follows:</w:t>
      </w:r>
    </w:p>
    <w:p w14:paraId="1DC62DD0" w14:textId="77777777" w:rsidR="00E279D8" w:rsidRPr="006979DE" w:rsidRDefault="00E279D8" w:rsidP="00D32621">
      <w:pPr>
        <w:pStyle w:val="ListParagraph"/>
        <w:widowControl w:val="0"/>
        <w:numPr>
          <w:ilvl w:val="0"/>
          <w:numId w:val="10"/>
        </w:numPr>
        <w:spacing w:after="0" w:line="480" w:lineRule="auto"/>
        <w:ind w:firstLineChars="0"/>
        <w:jc w:val="both"/>
        <w:rPr>
          <w:rFonts w:ascii="Times New Roman" w:hAnsi="Times New Roman" w:cs="Times New Roman"/>
          <w:color w:val="000000" w:themeColor="text1"/>
          <w:sz w:val="24"/>
          <w:szCs w:val="24"/>
          <w:shd w:val="clear" w:color="auto" w:fill="FFFFFF"/>
        </w:rPr>
      </w:pPr>
      <w:r w:rsidRPr="006979DE">
        <w:rPr>
          <w:rFonts w:ascii="Times New Roman" w:hAnsi="Times New Roman" w:cs="Times New Roman" w:hint="eastAsia"/>
          <w:b/>
          <w:bCs/>
          <w:color w:val="000000" w:themeColor="text1"/>
          <w:sz w:val="24"/>
          <w:szCs w:val="24"/>
          <w:shd w:val="clear" w:color="auto" w:fill="FFFFFF"/>
        </w:rPr>
        <w:t>ADHD</w:t>
      </w:r>
      <w:r w:rsidRPr="006979DE">
        <w:rPr>
          <w:rFonts w:ascii="Times New Roman" w:hAnsi="Times New Roman" w:cs="Times New Roman" w:hint="eastAsia"/>
          <w:color w:val="000000" w:themeColor="text1"/>
          <w:sz w:val="24"/>
          <w:szCs w:val="24"/>
          <w:shd w:val="clear" w:color="auto" w:fill="FFFFFF"/>
        </w:rPr>
        <w:t xml:space="preserve">: </w:t>
      </w:r>
      <w:r w:rsidRPr="006979DE">
        <w:rPr>
          <w:rFonts w:ascii="Times New Roman" w:hAnsi="Times New Roman" w:cs="Times New Roman"/>
          <w:color w:val="000000" w:themeColor="text1"/>
          <w:sz w:val="24"/>
          <w:szCs w:val="24"/>
          <w:shd w:val="clear" w:color="auto" w:fill="FFFFFF"/>
        </w:rPr>
        <w:t>137 individuals had never received medication, 73 had a history of or were currently receiving medication, and for 134 individuals, medication status was unknown.</w:t>
      </w:r>
    </w:p>
    <w:p w14:paraId="56D834F7" w14:textId="77777777" w:rsidR="00E279D8" w:rsidRPr="006979DE" w:rsidRDefault="00E279D8" w:rsidP="00D32621">
      <w:pPr>
        <w:pStyle w:val="ListParagraph"/>
        <w:widowControl w:val="0"/>
        <w:numPr>
          <w:ilvl w:val="0"/>
          <w:numId w:val="10"/>
        </w:numPr>
        <w:spacing w:after="0" w:line="480" w:lineRule="auto"/>
        <w:ind w:firstLineChars="0"/>
        <w:jc w:val="both"/>
        <w:rPr>
          <w:rFonts w:ascii="Times New Roman" w:hAnsi="Times New Roman" w:cs="Times New Roman"/>
          <w:color w:val="000000" w:themeColor="text1"/>
          <w:sz w:val="24"/>
          <w:szCs w:val="24"/>
          <w:shd w:val="clear" w:color="auto" w:fill="FFFFFF"/>
        </w:rPr>
      </w:pPr>
      <w:r w:rsidRPr="006979DE">
        <w:rPr>
          <w:rFonts w:ascii="Times New Roman" w:hAnsi="Times New Roman" w:cs="Times New Roman" w:hint="eastAsia"/>
          <w:b/>
          <w:bCs/>
          <w:color w:val="000000" w:themeColor="text1"/>
          <w:sz w:val="24"/>
          <w:szCs w:val="24"/>
          <w:shd w:val="clear" w:color="auto" w:fill="FFFFFF"/>
        </w:rPr>
        <w:t>ASD</w:t>
      </w:r>
      <w:r w:rsidRPr="006979DE">
        <w:rPr>
          <w:rFonts w:ascii="Times New Roman" w:hAnsi="Times New Roman" w:cs="Times New Roman" w:hint="eastAsia"/>
          <w:color w:val="000000" w:themeColor="text1"/>
          <w:sz w:val="24"/>
          <w:szCs w:val="24"/>
          <w:shd w:val="clear" w:color="auto" w:fill="FFFFFF"/>
        </w:rPr>
        <w:t>:</w:t>
      </w:r>
      <w:r w:rsidRPr="006979DE">
        <w:rPr>
          <w:color w:val="000000" w:themeColor="text1"/>
        </w:rPr>
        <w:t xml:space="preserve"> </w:t>
      </w:r>
      <w:r w:rsidRPr="006979DE">
        <w:rPr>
          <w:rFonts w:ascii="Times New Roman" w:hAnsi="Times New Roman" w:cs="Times New Roman"/>
          <w:color w:val="000000" w:themeColor="text1"/>
          <w:sz w:val="24"/>
          <w:szCs w:val="24"/>
          <w:shd w:val="clear" w:color="auto" w:fill="FFFFFF"/>
        </w:rPr>
        <w:t>134 individuals were receiving medication, primarily including ASD- or comorbidity-related psychotropic agents such as stimulants, antidepressants, antipsychotics, and mood stabilizers, as well as a smaller number of non-psychiatric medications and supplements. Additionally, 303 individuals with ASD were not receiving medication, and medication information was unavailable for 47 individuals.</w:t>
      </w:r>
    </w:p>
    <w:p w14:paraId="3F74CE9B" w14:textId="77777777" w:rsidR="00E279D8" w:rsidRPr="006979DE" w:rsidRDefault="00E279D8" w:rsidP="00D32621">
      <w:pPr>
        <w:pStyle w:val="ListParagraph"/>
        <w:widowControl w:val="0"/>
        <w:numPr>
          <w:ilvl w:val="0"/>
          <w:numId w:val="10"/>
        </w:numPr>
        <w:spacing w:after="0" w:line="480" w:lineRule="auto"/>
        <w:ind w:firstLineChars="0"/>
        <w:jc w:val="both"/>
        <w:rPr>
          <w:rFonts w:ascii="Times New Roman" w:hAnsi="Times New Roman" w:cs="Times New Roman"/>
          <w:color w:val="000000" w:themeColor="text1"/>
          <w:sz w:val="24"/>
          <w:szCs w:val="24"/>
          <w:shd w:val="clear" w:color="auto" w:fill="FFFFFF"/>
        </w:rPr>
      </w:pPr>
      <w:r w:rsidRPr="006979DE">
        <w:rPr>
          <w:rFonts w:ascii="Times New Roman" w:hAnsi="Times New Roman" w:cs="Times New Roman" w:hint="eastAsia"/>
          <w:b/>
          <w:bCs/>
          <w:color w:val="000000" w:themeColor="text1"/>
          <w:sz w:val="24"/>
          <w:szCs w:val="24"/>
          <w:shd w:val="clear" w:color="auto" w:fill="FFFFFF"/>
        </w:rPr>
        <w:t>SZ and BP</w:t>
      </w:r>
      <w:r w:rsidRPr="006979DE">
        <w:rPr>
          <w:rFonts w:ascii="Times New Roman" w:hAnsi="Times New Roman" w:cs="Times New Roman" w:hint="eastAsia"/>
          <w:color w:val="000000" w:themeColor="text1"/>
          <w:sz w:val="24"/>
          <w:szCs w:val="24"/>
          <w:shd w:val="clear" w:color="auto" w:fill="FFFFFF"/>
        </w:rPr>
        <w:t xml:space="preserve">: </w:t>
      </w:r>
      <w:r w:rsidRPr="006979DE">
        <w:rPr>
          <w:rFonts w:ascii="Times New Roman" w:hAnsi="Times New Roman" w:cs="Times New Roman"/>
          <w:color w:val="000000" w:themeColor="text1"/>
          <w:sz w:val="24"/>
          <w:szCs w:val="24"/>
          <w:shd w:val="clear" w:color="auto" w:fill="FFFFFF"/>
        </w:rPr>
        <w:t xml:space="preserve">Except for </w:t>
      </w:r>
      <w:r w:rsidRPr="006979DE">
        <w:rPr>
          <w:rFonts w:ascii="Times New Roman" w:hAnsi="Times New Roman" w:cs="Times New Roman" w:hint="eastAsia"/>
          <w:color w:val="000000" w:themeColor="text1"/>
          <w:sz w:val="24"/>
          <w:szCs w:val="24"/>
          <w:shd w:val="clear" w:color="auto" w:fill="FFFFFF"/>
        </w:rPr>
        <w:t xml:space="preserve">5 </w:t>
      </w:r>
      <w:r w:rsidRPr="006979DE">
        <w:rPr>
          <w:rFonts w:ascii="Times New Roman" w:hAnsi="Times New Roman" w:cs="Times New Roman"/>
          <w:color w:val="000000" w:themeColor="text1"/>
          <w:sz w:val="24"/>
          <w:szCs w:val="24"/>
          <w:shd w:val="clear" w:color="auto" w:fill="FFFFFF"/>
        </w:rPr>
        <w:t xml:space="preserve">individuals with SZ and </w:t>
      </w:r>
      <w:r w:rsidRPr="006979DE">
        <w:rPr>
          <w:rFonts w:ascii="Times New Roman" w:hAnsi="Times New Roman" w:cs="Times New Roman" w:hint="eastAsia"/>
          <w:color w:val="000000" w:themeColor="text1"/>
          <w:sz w:val="24"/>
          <w:szCs w:val="24"/>
          <w:shd w:val="clear" w:color="auto" w:fill="FFFFFF"/>
        </w:rPr>
        <w:t>2</w:t>
      </w:r>
      <w:r w:rsidRPr="006979DE">
        <w:rPr>
          <w:rFonts w:ascii="Times New Roman" w:hAnsi="Times New Roman" w:cs="Times New Roman"/>
          <w:color w:val="000000" w:themeColor="text1"/>
          <w:sz w:val="24"/>
          <w:szCs w:val="24"/>
          <w:shd w:val="clear" w:color="auto" w:fill="FFFFFF"/>
        </w:rPr>
        <w:t xml:space="preserve"> individuals with BP whose medication status was unknown, all remaining patients had a history of long-term pharmacological treatment. Medication regimens varied across diagnostic groups, with antipsychotic medications commonly prescribed for individuals with SZ and for a subset of those with BP, whereas lithium was frequently used in individuals with BP.</w:t>
      </w:r>
    </w:p>
    <w:p w14:paraId="7F26F934" w14:textId="77777777" w:rsidR="00E279D8" w:rsidRPr="006979DE" w:rsidRDefault="00E279D8" w:rsidP="00D32621">
      <w:pPr>
        <w:pStyle w:val="ListParagraph"/>
        <w:widowControl w:val="0"/>
        <w:numPr>
          <w:ilvl w:val="0"/>
          <w:numId w:val="10"/>
        </w:numPr>
        <w:spacing w:after="0" w:line="480" w:lineRule="auto"/>
        <w:ind w:firstLineChars="0"/>
        <w:jc w:val="both"/>
        <w:rPr>
          <w:rFonts w:ascii="Times New Roman" w:hAnsi="Times New Roman" w:cs="Times New Roman"/>
          <w:color w:val="000000" w:themeColor="text1"/>
          <w:sz w:val="24"/>
          <w:szCs w:val="24"/>
          <w:shd w:val="clear" w:color="auto" w:fill="FFFFFF"/>
        </w:rPr>
      </w:pPr>
      <w:r w:rsidRPr="006979DE">
        <w:rPr>
          <w:rFonts w:ascii="Times New Roman" w:hAnsi="Times New Roman" w:cs="Times New Roman" w:hint="eastAsia"/>
          <w:b/>
          <w:bCs/>
          <w:color w:val="000000" w:themeColor="text1"/>
          <w:sz w:val="24"/>
          <w:szCs w:val="24"/>
          <w:shd w:val="clear" w:color="auto" w:fill="FFFFFF"/>
        </w:rPr>
        <w:t>MDD</w:t>
      </w:r>
      <w:r w:rsidRPr="006979DE">
        <w:rPr>
          <w:rFonts w:ascii="Times New Roman" w:hAnsi="Times New Roman" w:cs="Times New Roman" w:hint="eastAsia"/>
          <w:color w:val="000000" w:themeColor="text1"/>
          <w:sz w:val="24"/>
          <w:szCs w:val="24"/>
          <w:shd w:val="clear" w:color="auto" w:fill="FFFFFF"/>
        </w:rPr>
        <w:t>:</w:t>
      </w:r>
      <w:r w:rsidRPr="006979DE">
        <w:rPr>
          <w:color w:val="000000" w:themeColor="text1"/>
        </w:rPr>
        <w:t xml:space="preserve"> </w:t>
      </w:r>
      <w:r w:rsidRPr="006979DE">
        <w:rPr>
          <w:rFonts w:ascii="Times New Roman" w:hAnsi="Times New Roman" w:cs="Times New Roman"/>
          <w:color w:val="000000" w:themeColor="text1"/>
          <w:sz w:val="24"/>
          <w:szCs w:val="24"/>
          <w:shd w:val="clear" w:color="auto" w:fill="FFFFFF"/>
        </w:rPr>
        <w:t>Regarding medication or other treatment status for the MDD group, detailed information was unavailable because several contributing cohorts did not systematically record treatment histories.</w:t>
      </w:r>
    </w:p>
    <w:p w14:paraId="15334B7C" w14:textId="77777777" w:rsidR="00E279D8" w:rsidRPr="006979DE" w:rsidRDefault="00E279D8" w:rsidP="00D32621">
      <w:pPr>
        <w:pStyle w:val="ListParagraph"/>
        <w:widowControl w:val="0"/>
        <w:numPr>
          <w:ilvl w:val="0"/>
          <w:numId w:val="10"/>
        </w:numPr>
        <w:spacing w:after="0" w:line="480" w:lineRule="auto"/>
        <w:ind w:firstLineChars="0"/>
        <w:jc w:val="both"/>
        <w:rPr>
          <w:rFonts w:ascii="Times New Roman" w:hAnsi="Times New Roman" w:cs="Times New Roman"/>
          <w:color w:val="000000" w:themeColor="text1"/>
          <w:sz w:val="24"/>
          <w:szCs w:val="24"/>
          <w:shd w:val="clear" w:color="auto" w:fill="FFFFFF"/>
        </w:rPr>
      </w:pPr>
      <w:r w:rsidRPr="006979DE">
        <w:rPr>
          <w:rFonts w:ascii="Times New Roman" w:hAnsi="Times New Roman" w:cs="Times New Roman" w:hint="eastAsia"/>
          <w:b/>
          <w:bCs/>
          <w:color w:val="000000" w:themeColor="text1"/>
          <w:sz w:val="24"/>
          <w:szCs w:val="24"/>
          <w:shd w:val="clear" w:color="auto" w:fill="FFFFFF"/>
        </w:rPr>
        <w:lastRenderedPageBreak/>
        <w:t>AUD and TUD</w:t>
      </w:r>
      <w:r w:rsidRPr="006979DE">
        <w:rPr>
          <w:rFonts w:ascii="Times New Roman" w:hAnsi="Times New Roman" w:cs="Times New Roman" w:hint="eastAsia"/>
          <w:color w:val="000000" w:themeColor="text1"/>
          <w:sz w:val="24"/>
          <w:szCs w:val="24"/>
          <w:shd w:val="clear" w:color="auto" w:fill="FFFFFF"/>
        </w:rPr>
        <w:t>: P</w:t>
      </w:r>
      <w:r w:rsidRPr="006979DE">
        <w:rPr>
          <w:rFonts w:ascii="Times New Roman" w:hAnsi="Times New Roman" w:cs="Times New Roman"/>
          <w:color w:val="000000" w:themeColor="text1"/>
          <w:sz w:val="24"/>
          <w:szCs w:val="24"/>
          <w:shd w:val="clear" w:color="auto" w:fill="FFFFFF"/>
        </w:rPr>
        <w:t>articipants were not undergoing treatment specifically targeting alcohol or tobacco use</w:t>
      </w:r>
      <w:r w:rsidRPr="006979DE">
        <w:rPr>
          <w:rFonts w:ascii="Times New Roman" w:hAnsi="Times New Roman" w:cs="Times New Roman" w:hint="eastAsia"/>
          <w:color w:val="000000" w:themeColor="text1"/>
          <w:sz w:val="24"/>
          <w:szCs w:val="24"/>
          <w:shd w:val="clear" w:color="auto" w:fill="FFFFFF"/>
        </w:rPr>
        <w:t>.</w:t>
      </w:r>
    </w:p>
    <w:p w14:paraId="5ABB627E" w14:textId="102ED70E" w:rsidR="00D32621" w:rsidRPr="006979DE" w:rsidRDefault="00E279D8" w:rsidP="009C17A1">
      <w:pPr>
        <w:pStyle w:val="ListParagraph"/>
        <w:widowControl w:val="0"/>
        <w:numPr>
          <w:ilvl w:val="0"/>
          <w:numId w:val="10"/>
        </w:numPr>
        <w:spacing w:after="0" w:line="480" w:lineRule="auto"/>
        <w:ind w:firstLineChars="0"/>
        <w:jc w:val="both"/>
        <w:rPr>
          <w:rFonts w:ascii="Times New Roman" w:hAnsi="Times New Roman" w:cs="Times New Roman"/>
          <w:color w:val="000000" w:themeColor="text1"/>
          <w:sz w:val="24"/>
          <w:szCs w:val="24"/>
          <w:shd w:val="clear" w:color="auto" w:fill="FFFFFF"/>
        </w:rPr>
      </w:pPr>
      <w:r w:rsidRPr="006979DE">
        <w:rPr>
          <w:rFonts w:ascii="Times New Roman" w:hAnsi="Times New Roman" w:cs="Times New Roman" w:hint="eastAsia"/>
          <w:b/>
          <w:bCs/>
          <w:color w:val="000000" w:themeColor="text1"/>
          <w:sz w:val="24"/>
          <w:szCs w:val="24"/>
          <w:shd w:val="clear" w:color="auto" w:fill="FFFFFF"/>
        </w:rPr>
        <w:t>AD and MCI</w:t>
      </w:r>
      <w:r w:rsidRPr="006979DE">
        <w:rPr>
          <w:rFonts w:ascii="Times New Roman" w:hAnsi="Times New Roman" w:cs="Times New Roman" w:hint="eastAsia"/>
          <w:color w:val="000000" w:themeColor="text1"/>
          <w:sz w:val="24"/>
          <w:szCs w:val="24"/>
          <w:shd w:val="clear" w:color="auto" w:fill="FFFFFF"/>
        </w:rPr>
        <w:t>:</w:t>
      </w:r>
      <w:r w:rsidRPr="006979DE">
        <w:rPr>
          <w:color w:val="000000" w:themeColor="text1"/>
        </w:rPr>
        <w:t xml:space="preserve"> </w:t>
      </w:r>
      <w:r w:rsidRPr="006979DE">
        <w:rPr>
          <w:rFonts w:ascii="Times New Roman" w:hAnsi="Times New Roman" w:cs="Times New Roman"/>
          <w:color w:val="000000" w:themeColor="text1"/>
          <w:sz w:val="24"/>
          <w:szCs w:val="24"/>
          <w:shd w:val="clear" w:color="auto" w:fill="FFFFFF"/>
        </w:rPr>
        <w:t>Although information on participants’ use of antidementia medications was available in the ADNI database, these data were not retrieved or analyzed in the present study.</w:t>
      </w:r>
    </w:p>
    <w:p w14:paraId="629C5151" w14:textId="7262F0EC" w:rsidR="00244FFD" w:rsidRPr="006979DE" w:rsidRDefault="003D0DA1" w:rsidP="00FC4C9F">
      <w:pPr>
        <w:pStyle w:val="Heading1"/>
        <w:spacing w:before="120" w:after="120" w:line="480" w:lineRule="auto"/>
        <w:rPr>
          <w:rFonts w:ascii="Times New Roman" w:hAnsi="Times New Roman"/>
          <w:b/>
          <w:bCs/>
          <w:color w:val="000000" w:themeColor="text1"/>
          <w:sz w:val="28"/>
          <w:szCs w:val="28"/>
        </w:rPr>
      </w:pPr>
      <w:bookmarkStart w:id="3" w:name="_Hlk225254129"/>
      <w:r w:rsidRPr="006979DE">
        <w:rPr>
          <w:rFonts w:ascii="Times New Roman" w:hAnsi="Times New Roman" w:hint="eastAsia"/>
          <w:b/>
          <w:bCs/>
          <w:color w:val="000000" w:themeColor="text1"/>
          <w:sz w:val="28"/>
          <w:szCs w:val="28"/>
        </w:rPr>
        <w:t xml:space="preserve">Text B. </w:t>
      </w:r>
      <w:r w:rsidR="00244FFD" w:rsidRPr="006979DE">
        <w:rPr>
          <w:rFonts w:ascii="Times New Roman" w:hAnsi="Times New Roman" w:hint="eastAsia"/>
          <w:b/>
          <w:bCs/>
          <w:color w:val="000000" w:themeColor="text1"/>
          <w:sz w:val="28"/>
          <w:szCs w:val="28"/>
        </w:rPr>
        <w:t xml:space="preserve">MRI </w:t>
      </w:r>
      <w:r w:rsidR="00244FFD" w:rsidRPr="006979DE">
        <w:rPr>
          <w:rFonts w:ascii="Times New Roman" w:hAnsi="Times New Roman"/>
          <w:b/>
          <w:bCs/>
          <w:color w:val="000000" w:themeColor="text1"/>
          <w:sz w:val="28"/>
          <w:szCs w:val="28"/>
        </w:rPr>
        <w:t>parameters and preprocessing</w:t>
      </w:r>
    </w:p>
    <w:bookmarkEnd w:id="3"/>
    <w:p w14:paraId="21E869BE" w14:textId="2FDB9BF1" w:rsidR="00244FFD" w:rsidRPr="006979DE" w:rsidRDefault="00244FFD" w:rsidP="00244FFD">
      <w:pPr>
        <w:spacing w:after="0" w:line="480" w:lineRule="auto"/>
        <w:ind w:firstLineChars="200" w:firstLine="480"/>
        <w:jc w:val="both"/>
        <w:rPr>
          <w:rFonts w:ascii="Times New Roman" w:hAnsi="Times New Roman" w:cs="Times New Roman"/>
          <w:color w:val="000000" w:themeColor="text1"/>
          <w:sz w:val="24"/>
          <w:szCs w:val="24"/>
        </w:rPr>
      </w:pPr>
      <w:r w:rsidRPr="006979DE">
        <w:rPr>
          <w:rFonts w:ascii="Times New Roman" w:hAnsi="Times New Roman" w:cs="Times New Roman"/>
          <w:color w:val="000000" w:themeColor="text1"/>
          <w:sz w:val="24"/>
          <w:szCs w:val="24"/>
        </w:rPr>
        <w:t>For the sMRI data was normalized to MNI space using the unified segmentation method</w:t>
      </w:r>
      <w:r w:rsidRPr="006979DE">
        <w:rPr>
          <w:rFonts w:ascii="Times New Roman" w:hAnsi="Times New Roman" w:cs="Times New Roman"/>
          <w:color w:val="000000" w:themeColor="text1"/>
          <w:sz w:val="24"/>
          <w:szCs w:val="24"/>
        </w:rPr>
        <w:fldChar w:fldCharType="begin"/>
      </w:r>
      <w:r w:rsidR="00E279D8" w:rsidRPr="006979DE">
        <w:rPr>
          <w:rFonts w:ascii="Times New Roman" w:hAnsi="Times New Roman" w:cs="Times New Roman"/>
          <w:color w:val="000000" w:themeColor="text1"/>
          <w:sz w:val="24"/>
          <w:szCs w:val="24"/>
        </w:rPr>
        <w:instrText xml:space="preserve"> ADDIN EN.CITE &lt;EndNote&gt;&lt;Cite&gt;&lt;Author&gt;Ashburner&lt;/Author&gt;&lt;Year&gt;2005&lt;/Year&gt;&lt;RecNum&gt;915&lt;/RecNum&gt;&lt;DisplayText&gt;[10]&lt;/DisplayText&gt;&lt;record&gt;&lt;rec-number&gt;915&lt;/rec-number&gt;&lt;foreign-keys&gt;&lt;key app="EN" db-id="2fxx52pplvpp2teev9n5tfdpfze2pztpzsvf" timestamp="1757993293"&gt;915&lt;/key&gt;&lt;/foreign-keys&gt;&lt;ref-type name="Journal Article"&gt;17&lt;/ref-type&gt;&lt;contributors&gt;&lt;authors&gt;&lt;author&gt;Ashburner, John&lt;/author&gt;&lt;author&gt;Friston, Karl J&lt;/author&gt;&lt;/authors&gt;&lt;/contributors&gt;&lt;titles&gt;&lt;title&gt;Unified segmentation&lt;/title&gt;&lt;secondary-title&gt;neuroimage&lt;/secondary-title&gt;&lt;/titles&gt;&lt;periodical&gt;&lt;full-title&gt;Neuroimage&lt;/full-title&gt;&lt;/periodical&gt;&lt;pages&gt;839-851&lt;/pages&gt;&lt;volume&gt;26&lt;/volume&gt;&lt;number&gt;3&lt;/number&gt;&lt;dates&gt;&lt;year&gt;2005&lt;/year&gt;&lt;/dates&gt;&lt;isbn&gt;1053-8119&lt;/isbn&gt;&lt;urls&gt;&lt;/urls&gt;&lt;/record&gt;&lt;/Cite&gt;&lt;/EndNote&gt;</w:instrText>
      </w:r>
      <w:r w:rsidRPr="006979DE">
        <w:rPr>
          <w:rFonts w:ascii="Times New Roman" w:hAnsi="Times New Roman" w:cs="Times New Roman"/>
          <w:color w:val="000000" w:themeColor="text1"/>
          <w:sz w:val="24"/>
          <w:szCs w:val="24"/>
        </w:rPr>
        <w:fldChar w:fldCharType="separate"/>
      </w:r>
      <w:r w:rsidR="00E279D8" w:rsidRPr="006979DE">
        <w:rPr>
          <w:rFonts w:ascii="Times New Roman" w:hAnsi="Times New Roman" w:cs="Times New Roman"/>
          <w:noProof/>
          <w:color w:val="000000" w:themeColor="text1"/>
          <w:sz w:val="24"/>
          <w:szCs w:val="24"/>
        </w:rPr>
        <w:t>[</w:t>
      </w:r>
      <w:hyperlink w:anchor="_ENREF_10" w:tooltip="Ashburner, 2005 #915" w:history="1">
        <w:r w:rsidR="00E279D8" w:rsidRPr="006979DE">
          <w:rPr>
            <w:rFonts w:ascii="Times New Roman" w:hAnsi="Times New Roman" w:cs="Times New Roman"/>
            <w:noProof/>
            <w:color w:val="000000" w:themeColor="text1"/>
            <w:sz w:val="24"/>
            <w:szCs w:val="24"/>
          </w:rPr>
          <w:t>10</w:t>
        </w:r>
      </w:hyperlink>
      <w:r w:rsidR="00E279D8" w:rsidRPr="006979DE">
        <w:rPr>
          <w:rFonts w:ascii="Times New Roman" w:hAnsi="Times New Roman" w:cs="Times New Roman"/>
          <w:noProof/>
          <w:color w:val="000000" w:themeColor="text1"/>
          <w:sz w:val="24"/>
          <w:szCs w:val="24"/>
        </w:rPr>
        <w:t>]</w:t>
      </w:r>
      <w:r w:rsidRPr="006979DE">
        <w:rPr>
          <w:rFonts w:ascii="Times New Roman" w:hAnsi="Times New Roman" w:cs="Times New Roman"/>
          <w:color w:val="000000" w:themeColor="text1"/>
          <w:sz w:val="24"/>
          <w:szCs w:val="24"/>
        </w:rPr>
        <w:fldChar w:fldCharType="end"/>
      </w:r>
      <w:r w:rsidRPr="006979DE">
        <w:rPr>
          <w:rFonts w:ascii="Times New Roman" w:hAnsi="Times New Roman" w:cs="Times New Roman"/>
          <w:color w:val="000000" w:themeColor="text1"/>
          <w:sz w:val="24"/>
          <w:szCs w:val="24"/>
        </w:rPr>
        <w:t xml:space="preserve"> in SPM12, resliced to 3 × 3 × 3 mm, and segmented into gray matter (GM), white matter (WM), and cerebral spinal fluid (CSF) using modulated normalization algorithms, resulting outputs as gray matter volume (GMV). Then the GMV were smoothed using a Gaussian kernel with a full width at half maximum (FWHM) = 6 mm</w:t>
      </w:r>
      <w:r w:rsidRPr="006979DE">
        <w:rPr>
          <w:rFonts w:ascii="Times New Roman" w:hAnsi="Times New Roman" w:cs="Times New Roman"/>
          <w:color w:val="000000" w:themeColor="text1"/>
          <w:sz w:val="24"/>
          <w:szCs w:val="24"/>
        </w:rPr>
        <w:fldChar w:fldCharType="begin"/>
      </w:r>
      <w:r w:rsidR="00E279D8" w:rsidRPr="006979DE">
        <w:rPr>
          <w:rFonts w:ascii="Times New Roman" w:hAnsi="Times New Roman" w:cs="Times New Roman"/>
          <w:color w:val="000000" w:themeColor="text1"/>
          <w:sz w:val="24"/>
          <w:szCs w:val="24"/>
        </w:rPr>
        <w:instrText xml:space="preserve"> ADDIN EN.CITE &lt;EndNote&gt;&lt;Cite&gt;&lt;Author&gt;Ashburner&lt;/Author&gt;&lt;Year&gt;2007&lt;/Year&gt;&lt;RecNum&gt;916&lt;/RecNum&gt;&lt;DisplayText&gt;[11]&lt;/DisplayText&gt;&lt;record&gt;&lt;rec-number&gt;916&lt;/rec-number&gt;&lt;foreign-keys&gt;&lt;key app="EN" db-id="2fxx52pplvpp2teev9n5tfdpfze2pztpzsvf" timestamp="1757993370"&gt;916&lt;/key&gt;&lt;/foreign-keys&gt;&lt;ref-type name="Journal Article"&gt;17&lt;/ref-type&gt;&lt;contributors&gt;&lt;authors&gt;&lt;author&gt;Ashburner, John&lt;/author&gt;&lt;/authors&gt;&lt;/contributors&gt;&lt;titles&gt;&lt;title&gt;A fast diffeomorphic image registration algorithm&lt;/title&gt;&lt;secondary-title&gt;Neuroimage&lt;/secondary-title&gt;&lt;/titles&gt;&lt;periodical&gt;&lt;full-title&gt;Neuroimage&lt;/full-title&gt;&lt;/periodical&gt;&lt;pages&gt;95-113&lt;/pages&gt;&lt;volume&gt;38&lt;/volume&gt;&lt;number&gt;1&lt;/number&gt;&lt;dates&gt;&lt;year&gt;2007&lt;/year&gt;&lt;/dates&gt;&lt;isbn&gt;1053-8119&lt;/isbn&gt;&lt;urls&gt;&lt;/urls&gt;&lt;/record&gt;&lt;/Cite&gt;&lt;/EndNote&gt;</w:instrText>
      </w:r>
      <w:r w:rsidRPr="006979DE">
        <w:rPr>
          <w:rFonts w:ascii="Times New Roman" w:hAnsi="Times New Roman" w:cs="Times New Roman"/>
          <w:color w:val="000000" w:themeColor="text1"/>
          <w:sz w:val="24"/>
          <w:szCs w:val="24"/>
        </w:rPr>
        <w:fldChar w:fldCharType="separate"/>
      </w:r>
      <w:r w:rsidR="00E279D8" w:rsidRPr="006979DE">
        <w:rPr>
          <w:rFonts w:ascii="Times New Roman" w:hAnsi="Times New Roman" w:cs="Times New Roman"/>
          <w:noProof/>
          <w:color w:val="000000" w:themeColor="text1"/>
          <w:sz w:val="24"/>
          <w:szCs w:val="24"/>
        </w:rPr>
        <w:t>[</w:t>
      </w:r>
      <w:hyperlink w:anchor="_ENREF_11" w:tooltip="Ashburner, 2007 #916" w:history="1">
        <w:r w:rsidR="00E279D8" w:rsidRPr="006979DE">
          <w:rPr>
            <w:rFonts w:ascii="Times New Roman" w:hAnsi="Times New Roman" w:cs="Times New Roman"/>
            <w:noProof/>
            <w:color w:val="000000" w:themeColor="text1"/>
            <w:sz w:val="24"/>
            <w:szCs w:val="24"/>
          </w:rPr>
          <w:t>11</w:t>
        </w:r>
      </w:hyperlink>
      <w:r w:rsidR="00E279D8" w:rsidRPr="006979DE">
        <w:rPr>
          <w:rFonts w:ascii="Times New Roman" w:hAnsi="Times New Roman" w:cs="Times New Roman"/>
          <w:noProof/>
          <w:color w:val="000000" w:themeColor="text1"/>
          <w:sz w:val="24"/>
          <w:szCs w:val="24"/>
        </w:rPr>
        <w:t>]</w:t>
      </w:r>
      <w:r w:rsidRPr="006979DE">
        <w:rPr>
          <w:rFonts w:ascii="Times New Roman" w:hAnsi="Times New Roman" w:cs="Times New Roman"/>
          <w:color w:val="000000" w:themeColor="text1"/>
          <w:sz w:val="24"/>
          <w:szCs w:val="24"/>
        </w:rPr>
        <w:fldChar w:fldCharType="end"/>
      </w:r>
      <w:r w:rsidRPr="006979DE">
        <w:rPr>
          <w:rFonts w:ascii="Times New Roman" w:hAnsi="Times New Roman" w:cs="Times New Roman"/>
          <w:color w:val="000000" w:themeColor="text1"/>
          <w:sz w:val="24"/>
          <w:szCs w:val="24"/>
        </w:rPr>
        <w:t xml:space="preserve">. </w:t>
      </w:r>
      <w:r w:rsidR="00AB1AFD" w:rsidRPr="009E38D2">
        <w:rPr>
          <w:rFonts w:ascii="Times New Roman" w:hAnsi="Times New Roman" w:cs="Times New Roman"/>
          <w:color w:val="000000" w:themeColor="text1"/>
          <w:sz w:val="24"/>
          <w:szCs w:val="24"/>
        </w:rPr>
        <w:t>Individual</w:t>
      </w:r>
      <w:r w:rsidRPr="006979DE">
        <w:rPr>
          <w:rFonts w:ascii="Times New Roman" w:hAnsi="Times New Roman" w:cs="Times New Roman"/>
          <w:color w:val="000000" w:themeColor="text1"/>
          <w:sz w:val="24"/>
          <w:szCs w:val="24"/>
        </w:rPr>
        <w:t xml:space="preserve"> outlier detection was further performed using a spatial Pearson correlation with the template image to ensure that all </w:t>
      </w:r>
      <w:r w:rsidR="00AB1AFD" w:rsidRPr="009E38D2">
        <w:rPr>
          <w:rFonts w:ascii="Times New Roman" w:hAnsi="Times New Roman" w:cs="Times New Roman"/>
          <w:color w:val="000000" w:themeColor="text1"/>
          <w:sz w:val="24"/>
          <w:szCs w:val="24"/>
        </w:rPr>
        <w:t>individual</w:t>
      </w:r>
      <w:r w:rsidRPr="009E38D2">
        <w:rPr>
          <w:rFonts w:ascii="Times New Roman" w:hAnsi="Times New Roman" w:cs="Times New Roman"/>
          <w:color w:val="000000" w:themeColor="text1"/>
          <w:sz w:val="24"/>
          <w:szCs w:val="24"/>
        </w:rPr>
        <w:t>s</w:t>
      </w:r>
      <w:r w:rsidRPr="006979DE">
        <w:rPr>
          <w:rFonts w:ascii="Times New Roman" w:hAnsi="Times New Roman" w:cs="Times New Roman"/>
          <w:color w:val="000000" w:themeColor="text1"/>
          <w:sz w:val="24"/>
          <w:szCs w:val="24"/>
        </w:rPr>
        <w:t xml:space="preserve"> were properly segmented.</w:t>
      </w:r>
    </w:p>
    <w:p w14:paraId="6C2D6547" w14:textId="32AB25F4" w:rsidR="00244FFD" w:rsidRPr="006979DE" w:rsidRDefault="00244FFD" w:rsidP="00244FFD">
      <w:pPr>
        <w:pStyle w:val="NoSpacing"/>
        <w:adjustRightInd w:val="0"/>
        <w:snapToGrid w:val="0"/>
        <w:spacing w:line="480" w:lineRule="auto"/>
        <w:ind w:firstLineChars="200" w:firstLine="480"/>
        <w:jc w:val="both"/>
        <w:rPr>
          <w:rFonts w:ascii="Times New Roman" w:hAnsi="Times New Roman" w:cs="Times New Roman"/>
          <w:color w:val="000000" w:themeColor="text1"/>
          <w:sz w:val="24"/>
          <w:szCs w:val="24"/>
        </w:rPr>
      </w:pPr>
      <w:bookmarkStart w:id="4" w:name="_Hlk221208175"/>
      <w:r w:rsidRPr="006979DE">
        <w:rPr>
          <w:rFonts w:ascii="Times New Roman" w:hAnsi="Times New Roman" w:cs="Times New Roman"/>
          <w:color w:val="000000" w:themeColor="text1"/>
          <w:sz w:val="24"/>
          <w:szCs w:val="24"/>
        </w:rPr>
        <w:t xml:space="preserve">For fMRI, standard preprocessing based on statistical parametric mapping (SPM12, http://www.fil.ion.ucl.ac.uk/spm/) under MATLAB 2019 environment included the following: 1) the first five dummy scans have been discarded to retain only scans when the scanner approach to the steady state </w:t>
      </w:r>
      <w:r w:rsidRPr="006979DE">
        <w:rPr>
          <w:rFonts w:ascii="Times New Roman" w:eastAsia="Times New Roman" w:hAnsi="Times New Roman" w:cs="Times New Roman"/>
          <w:color w:val="000000" w:themeColor="text1"/>
          <w:sz w:val="24"/>
          <w:szCs w:val="24"/>
        </w:rPr>
        <w:t xml:space="preserve">2) slice timing correction; 3) </w:t>
      </w:r>
      <w:r w:rsidRPr="006979DE">
        <w:rPr>
          <w:rFonts w:ascii="Times New Roman" w:hAnsi="Times New Roman" w:cs="Times New Roman"/>
          <w:color w:val="000000" w:themeColor="text1"/>
          <w:sz w:val="24"/>
          <w:szCs w:val="24"/>
        </w:rPr>
        <w:t>realignment</w:t>
      </w:r>
      <w:r w:rsidRPr="006979DE">
        <w:rPr>
          <w:rFonts w:ascii="Times New Roman" w:eastAsia="Times New Roman" w:hAnsi="Times New Roman" w:cs="Times New Roman"/>
          <w:color w:val="000000" w:themeColor="text1"/>
          <w:sz w:val="24"/>
          <w:szCs w:val="24"/>
        </w:rPr>
        <w:t xml:space="preserve">;4) normalization to the EPI template with 3 </w:t>
      </w:r>
      <m:oMath>
        <m:r>
          <w:rPr>
            <w:rFonts w:ascii="Cambria Math" w:eastAsia="Times New Roman" w:hAnsi="Cambria Math" w:cs="Times New Roman"/>
            <w:color w:val="000000" w:themeColor="text1"/>
            <w:sz w:val="24"/>
            <w:szCs w:val="24"/>
          </w:rPr>
          <m:t>×</m:t>
        </m:r>
      </m:oMath>
      <w:r w:rsidRPr="006979DE">
        <w:rPr>
          <w:rFonts w:ascii="Times New Roman" w:eastAsia="Times New Roman" w:hAnsi="Times New Roman" w:cs="Times New Roman"/>
          <w:color w:val="000000" w:themeColor="text1"/>
          <w:sz w:val="24"/>
          <w:szCs w:val="24"/>
        </w:rPr>
        <w:t xml:space="preserve"> 3 </w:t>
      </w:r>
      <m:oMath>
        <m:r>
          <w:rPr>
            <w:rFonts w:ascii="Cambria Math" w:eastAsia="Times New Roman" w:hAnsi="Cambria Math" w:cs="Times New Roman"/>
            <w:color w:val="000000" w:themeColor="text1"/>
            <w:sz w:val="24"/>
            <w:szCs w:val="24"/>
          </w:rPr>
          <m:t>×</m:t>
        </m:r>
      </m:oMath>
      <w:r w:rsidRPr="006979DE">
        <w:rPr>
          <w:rFonts w:ascii="Times New Roman" w:eastAsia="Times New Roman" w:hAnsi="Times New Roman" w:cs="Times New Roman"/>
          <w:color w:val="000000" w:themeColor="text1"/>
          <w:sz w:val="24"/>
          <w:szCs w:val="24"/>
        </w:rPr>
        <w:t xml:space="preserve"> 3mm</w:t>
      </w:r>
      <w:r w:rsidRPr="006979DE">
        <w:rPr>
          <w:rFonts w:ascii="Times New Roman" w:eastAsia="Times New Roman" w:hAnsi="Times New Roman" w:cs="Times New Roman"/>
          <w:color w:val="000000" w:themeColor="text1"/>
          <w:sz w:val="24"/>
          <w:szCs w:val="24"/>
          <w:vertAlign w:val="superscript"/>
        </w:rPr>
        <w:t>3</w:t>
      </w:r>
      <w:r w:rsidRPr="006979DE">
        <w:rPr>
          <w:rFonts w:ascii="Times New Roman" w:eastAsia="Times New Roman" w:hAnsi="Times New Roman" w:cs="Times New Roman"/>
          <w:color w:val="000000" w:themeColor="text1"/>
          <w:sz w:val="24"/>
          <w:szCs w:val="24"/>
        </w:rPr>
        <w:t xml:space="preserve"> resolution; 5) spatial smoothing using a 6-mm full width half-maximum Gaussian kernel; </w:t>
      </w:r>
      <w:r w:rsidRPr="006979DE">
        <w:rPr>
          <w:rFonts w:ascii="Times New Roman" w:hAnsi="Times New Roman" w:cs="Times New Roman"/>
          <w:color w:val="000000" w:themeColor="text1"/>
          <w:sz w:val="24"/>
          <w:szCs w:val="24"/>
        </w:rPr>
        <w:t>After that, nuisance covariates (6 head motions + cerebrospinal fluid [CSF] + white matter [WM]) + global signal were regressed out via a general linear model from the voxel time series,</w:t>
      </w:r>
      <w:r w:rsidRPr="006979DE">
        <w:rPr>
          <w:rFonts w:ascii="Times New Roman" w:eastAsia="Times New Roman" w:hAnsi="Times New Roman" w:cs="Times New Roman"/>
          <w:color w:val="000000" w:themeColor="text1"/>
          <w:sz w:val="24"/>
          <w:szCs w:val="24"/>
        </w:rPr>
        <w:t xml:space="preserve"> and 7) </w:t>
      </w:r>
      <w:r w:rsidRPr="006979DE">
        <w:rPr>
          <w:rFonts w:ascii="Times New Roman" w:hAnsi="Times New Roman" w:cs="Times New Roman"/>
          <w:color w:val="000000" w:themeColor="text1"/>
          <w:sz w:val="24"/>
          <w:szCs w:val="24"/>
        </w:rPr>
        <w:t xml:space="preserve">linear drift was removed through temporal bandpass filtering (0.01–0.08 Hz). The filtered time series was transformed into the frequency domain with a fast Fourier transform, and the power spectrum was obtained. </w:t>
      </w:r>
      <w:r w:rsidRPr="006979DE">
        <w:rPr>
          <w:rFonts w:ascii="Times New Roman" w:hAnsi="Times New Roman" w:cs="Times New Roman"/>
          <w:color w:val="000000" w:themeColor="text1"/>
          <w:sz w:val="24"/>
          <w:szCs w:val="24"/>
          <w:shd w:val="clear" w:color="auto" w:fill="FFFFFF"/>
        </w:rPr>
        <w:t>Amplitude of low frequency fluctuation (</w:t>
      </w:r>
      <w:r w:rsidRPr="006979DE">
        <w:rPr>
          <w:rFonts w:ascii="Times New Roman" w:hAnsi="Times New Roman" w:cs="Times New Roman"/>
          <w:color w:val="000000" w:themeColor="text1"/>
          <w:sz w:val="24"/>
          <w:szCs w:val="24"/>
        </w:rPr>
        <w:t xml:space="preserve">ALFF) was measured by obtaining the square root of the signal across 0.01–0.08 Hz for each voxel. For standardization purposes, the ALFF of each voxel was divided by the global mean of ALFF values for each </w:t>
      </w:r>
      <w:r w:rsidR="00AB1AFD" w:rsidRPr="009E38D2">
        <w:rPr>
          <w:rFonts w:ascii="Times New Roman" w:hAnsi="Times New Roman" w:cs="Times New Roman"/>
          <w:color w:val="000000" w:themeColor="text1"/>
          <w:sz w:val="24"/>
          <w:szCs w:val="24"/>
        </w:rPr>
        <w:t>individual</w:t>
      </w:r>
      <w:r w:rsidRPr="0029395B">
        <w:rPr>
          <w:rFonts w:ascii="Times New Roman" w:hAnsi="Times New Roman" w:cs="Times New Roman"/>
          <w:color w:val="000000" w:themeColor="text1"/>
          <w:sz w:val="24"/>
          <w:szCs w:val="24"/>
        </w:rPr>
        <w:t xml:space="preserve">. </w:t>
      </w:r>
      <w:r w:rsidRPr="006979DE">
        <w:rPr>
          <w:rFonts w:ascii="Times New Roman" w:hAnsi="Times New Roman" w:cs="Times New Roman"/>
          <w:color w:val="000000" w:themeColor="text1"/>
          <w:sz w:val="24"/>
          <w:szCs w:val="24"/>
        </w:rPr>
        <w:t xml:space="preserve">The fractional amplitude of low-frequency fluctuations (fALFF) was </w:t>
      </w:r>
      <w:r w:rsidRPr="006979DE">
        <w:rPr>
          <w:rFonts w:ascii="Times New Roman" w:hAnsi="Times New Roman" w:cs="Times New Roman"/>
          <w:color w:val="000000" w:themeColor="text1"/>
          <w:sz w:val="24"/>
          <w:szCs w:val="24"/>
        </w:rPr>
        <w:lastRenderedPageBreak/>
        <w:t>calculated as a ratio of the power of each frequency at the low-frequency range (0.01–0.08 Hz) to that of the entire frequency range (0–0.25 Hz).</w:t>
      </w:r>
    </w:p>
    <w:p w14:paraId="24934B08" w14:textId="0A9DCE78" w:rsidR="00244FFD" w:rsidRPr="006979DE" w:rsidRDefault="003D0DA1" w:rsidP="00244FFD">
      <w:pPr>
        <w:pStyle w:val="Heading1"/>
        <w:spacing w:before="120" w:after="120" w:line="480" w:lineRule="auto"/>
        <w:rPr>
          <w:rFonts w:ascii="Times New Roman" w:hAnsi="Times New Roman"/>
          <w:b/>
          <w:bCs/>
          <w:color w:val="000000" w:themeColor="text1"/>
        </w:rPr>
      </w:pPr>
      <w:bookmarkStart w:id="5" w:name="_Hlk225254137"/>
      <w:r w:rsidRPr="006979DE">
        <w:rPr>
          <w:rFonts w:ascii="Times New Roman" w:hAnsi="Times New Roman" w:hint="eastAsia"/>
          <w:b/>
          <w:bCs/>
          <w:color w:val="000000" w:themeColor="text1"/>
          <w:sz w:val="28"/>
          <w:szCs w:val="28"/>
        </w:rPr>
        <w:t xml:space="preserve">Text C. </w:t>
      </w:r>
      <w:r w:rsidR="00244FFD" w:rsidRPr="006979DE">
        <w:rPr>
          <w:rFonts w:ascii="Times New Roman" w:hAnsi="Times New Roman" w:cs="Times New Roman"/>
          <w:b/>
          <w:bCs/>
          <w:color w:val="000000" w:themeColor="text1"/>
          <w:sz w:val="28"/>
          <w:szCs w:val="28"/>
          <w:shd w:val="clear" w:color="auto" w:fill="FFFFFF"/>
        </w:rPr>
        <w:t>Scanner sensitivity analysis</w:t>
      </w:r>
    </w:p>
    <w:bookmarkEnd w:id="4"/>
    <w:bookmarkEnd w:id="5"/>
    <w:p w14:paraId="07A2F5A0" w14:textId="06E0D64C" w:rsidR="00E279D8" w:rsidRPr="006979DE" w:rsidRDefault="00244FFD" w:rsidP="00FC4C9F">
      <w:pPr>
        <w:spacing w:line="480" w:lineRule="auto"/>
        <w:ind w:firstLineChars="200" w:firstLine="480"/>
        <w:jc w:val="both"/>
        <w:rPr>
          <w:rFonts w:ascii="Times New Roman" w:hAnsi="Times New Roman" w:cs="Times New Roman"/>
          <w:color w:val="000000" w:themeColor="text1"/>
          <w:sz w:val="24"/>
          <w:szCs w:val="24"/>
        </w:rPr>
      </w:pPr>
      <w:r w:rsidRPr="006979DE">
        <w:rPr>
          <w:rFonts w:ascii="Times New Roman" w:hAnsi="Times New Roman" w:cs="Times New Roman" w:hint="eastAsia"/>
          <w:color w:val="000000" w:themeColor="text1"/>
          <w:sz w:val="24"/>
          <w:szCs w:val="24"/>
        </w:rPr>
        <w:t>A</w:t>
      </w:r>
      <w:r w:rsidRPr="006979DE">
        <w:rPr>
          <w:rFonts w:ascii="Times New Roman" w:hAnsi="Times New Roman" w:cs="Times New Roman"/>
          <w:color w:val="000000" w:themeColor="text1"/>
          <w:sz w:val="24"/>
          <w:szCs w:val="24"/>
        </w:rPr>
        <w:t xml:space="preserve"> small portion of the data were acquired using 1.5T scanners owing to the technological limitations at the time, including 128 AD, 186 MCI, and 232 HC participants from ADNI, as well as 4 HC and 28 ADHD participants from the ADHD-200 dataset. All remaining </w:t>
      </w:r>
      <w:r w:rsidRPr="006979DE">
        <w:rPr>
          <w:rFonts w:ascii="Times New Roman" w:hAnsi="Times New Roman" w:cs="Times New Roman" w:hint="eastAsia"/>
          <w:color w:val="000000" w:themeColor="text1"/>
          <w:sz w:val="24"/>
          <w:szCs w:val="24"/>
        </w:rPr>
        <w:t xml:space="preserve">neuroimaging </w:t>
      </w:r>
      <w:r w:rsidRPr="006979DE">
        <w:rPr>
          <w:rFonts w:ascii="Times New Roman" w:hAnsi="Times New Roman" w:cs="Times New Roman"/>
          <w:color w:val="000000" w:themeColor="text1"/>
          <w:sz w:val="24"/>
          <w:szCs w:val="24"/>
        </w:rPr>
        <w:t>data were acquired using 3T scanners. To investigate the potential impact of scanner variability, we conducted a sensitivity analysis restricted to the test datasets that included 1.5T acquisitions (i.e., the ADNI and ADHD-200 datasets).</w:t>
      </w:r>
      <w:r w:rsidRPr="006979DE">
        <w:rPr>
          <w:color w:val="000000" w:themeColor="text1"/>
        </w:rPr>
        <w:t xml:space="preserve"> </w:t>
      </w:r>
      <w:r w:rsidRPr="006979DE">
        <w:rPr>
          <w:rFonts w:ascii="Times New Roman" w:hAnsi="Times New Roman" w:cs="Times New Roman" w:hint="eastAsia"/>
          <w:color w:val="000000" w:themeColor="text1"/>
          <w:sz w:val="24"/>
          <w:szCs w:val="24"/>
        </w:rPr>
        <w:t>I</w:t>
      </w:r>
      <w:r w:rsidRPr="006979DE">
        <w:rPr>
          <w:rFonts w:ascii="Times New Roman" w:hAnsi="Times New Roman" w:cs="Times New Roman"/>
          <w:color w:val="000000" w:themeColor="text1"/>
          <w:sz w:val="24"/>
          <w:szCs w:val="24"/>
        </w:rPr>
        <w:t xml:space="preserve">n this analysis, we compared the predictive performance </w:t>
      </w:r>
      <w:r w:rsidRPr="006979DE">
        <w:rPr>
          <w:rFonts w:ascii="Times New Roman" w:hAnsi="Times New Roman" w:cs="Times New Roman" w:hint="eastAsia"/>
          <w:color w:val="000000" w:themeColor="text1"/>
          <w:sz w:val="24"/>
          <w:szCs w:val="24"/>
        </w:rPr>
        <w:t>(including Pearson correlation-</w:t>
      </w:r>
      <w:r w:rsidRPr="006979DE">
        <w:rPr>
          <w:rFonts w:ascii="Times New Roman" w:hAnsi="Times New Roman" w:cs="Times New Roman" w:hint="eastAsia"/>
          <w:i/>
          <w:iCs/>
          <w:color w:val="000000" w:themeColor="text1"/>
          <w:sz w:val="24"/>
          <w:szCs w:val="24"/>
        </w:rPr>
        <w:t>r</w:t>
      </w:r>
      <w:r w:rsidRPr="006979DE">
        <w:rPr>
          <w:rFonts w:ascii="Times New Roman" w:hAnsi="Times New Roman" w:cs="Times New Roman" w:hint="eastAsia"/>
          <w:color w:val="000000" w:themeColor="text1"/>
          <w:sz w:val="24"/>
          <w:szCs w:val="24"/>
        </w:rPr>
        <w:t xml:space="preserve">, </w:t>
      </w:r>
      <w:r w:rsidRPr="006979DE">
        <w:rPr>
          <w:rFonts w:ascii="Times New Roman" w:hAnsi="Times New Roman" w:cs="Times New Roman"/>
          <w:color w:val="000000" w:themeColor="text1"/>
          <w:sz w:val="24"/>
          <w:szCs w:val="24"/>
        </w:rPr>
        <w:t>mean</w:t>
      </w:r>
      <w:r w:rsidRPr="006979DE">
        <w:rPr>
          <w:rFonts w:ascii="Times New Roman" w:hAnsi="Times New Roman" w:cs="Times New Roman" w:hint="eastAsia"/>
          <w:color w:val="000000" w:themeColor="text1"/>
          <w:sz w:val="24"/>
          <w:szCs w:val="24"/>
        </w:rPr>
        <w:t xml:space="preserve"> absolute error-MAE, coefficient of determination-R</w:t>
      </w:r>
      <w:r w:rsidRPr="006979DE">
        <w:rPr>
          <w:rFonts w:ascii="Times New Roman" w:hAnsi="Times New Roman" w:cs="Times New Roman" w:hint="eastAsia"/>
          <w:color w:val="000000" w:themeColor="text1"/>
          <w:sz w:val="24"/>
          <w:szCs w:val="24"/>
          <w:vertAlign w:val="superscript"/>
        </w:rPr>
        <w:t>2</w:t>
      </w:r>
      <w:r w:rsidRPr="006979DE">
        <w:rPr>
          <w:rFonts w:ascii="Times New Roman" w:hAnsi="Times New Roman" w:cs="Times New Roman" w:hint="eastAsia"/>
          <w:color w:val="000000" w:themeColor="text1"/>
          <w:sz w:val="24"/>
          <w:szCs w:val="24"/>
        </w:rPr>
        <w:t xml:space="preserve">) </w:t>
      </w:r>
      <w:r w:rsidRPr="006979DE">
        <w:rPr>
          <w:rFonts w:ascii="Times New Roman" w:hAnsi="Times New Roman" w:cs="Times New Roman"/>
          <w:color w:val="000000" w:themeColor="text1"/>
          <w:sz w:val="24"/>
          <w:szCs w:val="24"/>
        </w:rPr>
        <w:t>and the PAD difference between patient</w:t>
      </w:r>
      <w:r w:rsidRPr="006979DE">
        <w:rPr>
          <w:rFonts w:ascii="Times New Roman" w:hAnsi="Times New Roman" w:cs="Times New Roman" w:hint="eastAsia"/>
          <w:color w:val="000000" w:themeColor="text1"/>
          <w:sz w:val="24"/>
          <w:szCs w:val="24"/>
        </w:rPr>
        <w:t>s</w:t>
      </w:r>
      <w:r w:rsidRPr="006979DE">
        <w:rPr>
          <w:rFonts w:ascii="Times New Roman" w:hAnsi="Times New Roman" w:cs="Times New Roman"/>
          <w:color w:val="000000" w:themeColor="text1"/>
          <w:sz w:val="24"/>
          <w:szCs w:val="24"/>
        </w:rPr>
        <w:t xml:space="preserve"> and healthy control</w:t>
      </w:r>
      <w:r w:rsidRPr="006979DE">
        <w:rPr>
          <w:rFonts w:ascii="Times New Roman" w:hAnsi="Times New Roman" w:cs="Times New Roman" w:hint="eastAsia"/>
          <w:color w:val="000000" w:themeColor="text1"/>
          <w:sz w:val="24"/>
          <w:szCs w:val="24"/>
        </w:rPr>
        <w:t>s</w:t>
      </w:r>
      <w:r w:rsidRPr="006979DE">
        <w:rPr>
          <w:rFonts w:ascii="Times New Roman" w:hAnsi="Times New Roman" w:cs="Times New Roman"/>
          <w:color w:val="000000" w:themeColor="text1"/>
          <w:sz w:val="24"/>
          <w:szCs w:val="24"/>
        </w:rPr>
        <w:t xml:space="preserve"> (HC</w:t>
      </w:r>
      <w:r w:rsidRPr="006979DE">
        <w:rPr>
          <w:rFonts w:ascii="Times New Roman" w:hAnsi="Times New Roman" w:cs="Times New Roman" w:hint="eastAsia"/>
          <w:color w:val="000000" w:themeColor="text1"/>
          <w:sz w:val="24"/>
          <w:szCs w:val="24"/>
        </w:rPr>
        <w:t xml:space="preserve">, evaluated using Cohen's </w:t>
      </w:r>
      <w:r w:rsidRPr="006979DE">
        <w:rPr>
          <w:rFonts w:ascii="Times New Roman" w:hAnsi="Times New Roman" w:cs="Times New Roman" w:hint="eastAsia"/>
          <w:i/>
          <w:iCs/>
          <w:color w:val="000000" w:themeColor="text1"/>
          <w:sz w:val="24"/>
          <w:szCs w:val="24"/>
        </w:rPr>
        <w:t>d</w:t>
      </w:r>
      <w:r w:rsidRPr="006979DE">
        <w:rPr>
          <w:rFonts w:ascii="Times New Roman" w:hAnsi="Times New Roman" w:cs="Times New Roman"/>
          <w:color w:val="000000" w:themeColor="text1"/>
          <w:sz w:val="24"/>
          <w:szCs w:val="24"/>
        </w:rPr>
        <w:t>) derived from the full test samples with those derived after excluding participants scanned with 1.5T scanners</w:t>
      </w:r>
      <w:r w:rsidRPr="006979DE">
        <w:rPr>
          <w:rFonts w:ascii="Times New Roman" w:hAnsi="Times New Roman" w:cs="Times New Roman" w:hint="eastAsia"/>
          <w:color w:val="000000" w:themeColor="text1"/>
          <w:sz w:val="24"/>
          <w:szCs w:val="24"/>
        </w:rPr>
        <w:t>.</w:t>
      </w:r>
      <w:r w:rsidRPr="006979DE">
        <w:rPr>
          <w:color w:val="000000" w:themeColor="text1"/>
        </w:rPr>
        <w:t xml:space="preserve"> </w:t>
      </w:r>
      <w:r w:rsidR="003D357A" w:rsidRPr="006979DE">
        <w:rPr>
          <w:rFonts w:ascii="Times New Roman" w:hAnsi="Times New Roman" w:cs="Times New Roman" w:hint="eastAsia"/>
          <w:color w:val="000000" w:themeColor="text1"/>
          <w:sz w:val="24"/>
          <w:szCs w:val="24"/>
        </w:rPr>
        <w:t>R</w:t>
      </w:r>
      <w:r w:rsidRPr="006979DE">
        <w:rPr>
          <w:rFonts w:ascii="Times New Roman" w:hAnsi="Times New Roman" w:cs="Times New Roman"/>
          <w:color w:val="000000" w:themeColor="text1"/>
          <w:sz w:val="24"/>
          <w:szCs w:val="24"/>
        </w:rPr>
        <w:t>esults showed negligible differences in both predictive performance</w:t>
      </w:r>
      <w:r w:rsidRPr="006979DE">
        <w:rPr>
          <w:rFonts w:ascii="Times New Roman" w:hAnsi="Times New Roman" w:cs="Times New Roman" w:hint="eastAsia"/>
          <w:color w:val="000000" w:themeColor="text1"/>
          <w:sz w:val="24"/>
          <w:szCs w:val="24"/>
        </w:rPr>
        <w:t xml:space="preserve"> (</w:t>
      </w:r>
      <w:r w:rsidR="00E31B21" w:rsidRPr="006979DE">
        <w:rPr>
          <w:rFonts w:ascii="Times New Roman" w:hAnsi="Times New Roman"/>
          <w:b/>
          <w:color w:val="000000" w:themeColor="text1"/>
          <w:sz w:val="24"/>
          <w:szCs w:val="24"/>
        </w:rPr>
        <w:t xml:space="preserve">Table </w:t>
      </w:r>
      <w:r w:rsidR="00E31B21" w:rsidRPr="006979DE">
        <w:rPr>
          <w:rFonts w:ascii="Times New Roman" w:hAnsi="Times New Roman" w:hint="eastAsia"/>
          <w:b/>
          <w:color w:val="000000" w:themeColor="text1"/>
          <w:sz w:val="24"/>
          <w:szCs w:val="24"/>
        </w:rPr>
        <w:t>B</w:t>
      </w:r>
      <w:r w:rsidR="00E31B21" w:rsidRPr="006979DE">
        <w:rPr>
          <w:rFonts w:ascii="Times New Roman" w:hAnsi="Times New Roman"/>
          <w:b/>
          <w:color w:val="000000" w:themeColor="text1"/>
          <w:sz w:val="24"/>
          <w:szCs w:val="24"/>
        </w:rPr>
        <w:t xml:space="preserve"> in S2 Appendix</w:t>
      </w:r>
      <w:r w:rsidRPr="006979DE">
        <w:rPr>
          <w:rFonts w:ascii="Times New Roman" w:hAnsi="Times New Roman" w:cs="Times New Roman" w:hint="eastAsia"/>
          <w:color w:val="000000" w:themeColor="text1"/>
          <w:sz w:val="24"/>
          <w:szCs w:val="24"/>
        </w:rPr>
        <w:t>)</w:t>
      </w:r>
      <w:r w:rsidRPr="006979DE">
        <w:rPr>
          <w:rFonts w:ascii="Times New Roman" w:hAnsi="Times New Roman" w:cs="Times New Roman"/>
          <w:color w:val="000000" w:themeColor="text1"/>
          <w:sz w:val="24"/>
          <w:szCs w:val="24"/>
        </w:rPr>
        <w:t xml:space="preserve"> and PA</w:t>
      </w:r>
      <w:r w:rsidRPr="006979DE">
        <w:rPr>
          <w:rFonts w:ascii="Times New Roman" w:hAnsi="Times New Roman" w:cs="Times New Roman" w:hint="eastAsia"/>
          <w:color w:val="000000" w:themeColor="text1"/>
          <w:sz w:val="24"/>
          <w:szCs w:val="24"/>
        </w:rPr>
        <w:t>D</w:t>
      </w:r>
      <w:r w:rsidRPr="006979DE">
        <w:rPr>
          <w:rFonts w:ascii="Times New Roman" w:hAnsi="Times New Roman" w:cs="Times New Roman"/>
          <w:color w:val="000000" w:themeColor="text1"/>
          <w:sz w:val="24"/>
          <w:szCs w:val="24"/>
        </w:rPr>
        <w:t xml:space="preserve"> difference between patient</w:t>
      </w:r>
      <w:r w:rsidRPr="006979DE">
        <w:rPr>
          <w:rFonts w:ascii="Times New Roman" w:hAnsi="Times New Roman" w:cs="Times New Roman" w:hint="eastAsia"/>
          <w:color w:val="000000" w:themeColor="text1"/>
          <w:sz w:val="24"/>
          <w:szCs w:val="24"/>
        </w:rPr>
        <w:t>s</w:t>
      </w:r>
      <w:r w:rsidRPr="006979DE">
        <w:rPr>
          <w:rFonts w:ascii="Times New Roman" w:hAnsi="Times New Roman" w:cs="Times New Roman"/>
          <w:color w:val="000000" w:themeColor="text1"/>
          <w:sz w:val="24"/>
          <w:szCs w:val="24"/>
        </w:rPr>
        <w:t xml:space="preserve"> and </w:t>
      </w:r>
      <w:r w:rsidRPr="006979DE">
        <w:rPr>
          <w:rFonts w:ascii="Times New Roman" w:hAnsi="Times New Roman" w:cs="Times New Roman" w:hint="eastAsia"/>
          <w:color w:val="000000" w:themeColor="text1"/>
          <w:sz w:val="24"/>
          <w:szCs w:val="24"/>
        </w:rPr>
        <w:t xml:space="preserve">HC </w:t>
      </w:r>
      <w:r w:rsidRPr="006979DE">
        <w:rPr>
          <w:rFonts w:ascii="Times New Roman" w:hAnsi="Times New Roman" w:cs="Times New Roman"/>
          <w:color w:val="000000" w:themeColor="text1"/>
          <w:sz w:val="24"/>
          <w:szCs w:val="24"/>
        </w:rPr>
        <w:t>(</w:t>
      </w:r>
      <w:r w:rsidR="00E31B21" w:rsidRPr="006979DE">
        <w:rPr>
          <w:rFonts w:ascii="Times New Roman" w:hAnsi="Times New Roman"/>
          <w:b/>
          <w:color w:val="000000" w:themeColor="text1"/>
          <w:sz w:val="24"/>
          <w:szCs w:val="24"/>
        </w:rPr>
        <w:t xml:space="preserve">Table </w:t>
      </w:r>
      <w:r w:rsidR="00E31B21" w:rsidRPr="006979DE">
        <w:rPr>
          <w:rFonts w:ascii="Times New Roman" w:hAnsi="Times New Roman" w:hint="eastAsia"/>
          <w:b/>
          <w:color w:val="000000" w:themeColor="text1"/>
          <w:sz w:val="24"/>
          <w:szCs w:val="24"/>
        </w:rPr>
        <w:t>C</w:t>
      </w:r>
      <w:r w:rsidR="00E31B21" w:rsidRPr="006979DE">
        <w:rPr>
          <w:rFonts w:ascii="Times New Roman" w:hAnsi="Times New Roman"/>
          <w:b/>
          <w:color w:val="000000" w:themeColor="text1"/>
          <w:sz w:val="24"/>
          <w:szCs w:val="24"/>
        </w:rPr>
        <w:t xml:space="preserve"> in S2 Appendix</w:t>
      </w:r>
      <w:r w:rsidRPr="006979DE">
        <w:rPr>
          <w:rFonts w:ascii="Times New Roman" w:hAnsi="Times New Roman" w:cs="Times New Roman"/>
          <w:color w:val="000000" w:themeColor="text1"/>
          <w:sz w:val="24"/>
          <w:szCs w:val="24"/>
        </w:rPr>
        <w:t>).</w:t>
      </w:r>
      <w:r w:rsidRPr="006979DE">
        <w:rPr>
          <w:rFonts w:ascii="Times New Roman" w:hAnsi="Times New Roman" w:cs="Times New Roman" w:hint="eastAsia"/>
          <w:color w:val="000000" w:themeColor="text1"/>
          <w:sz w:val="24"/>
          <w:szCs w:val="24"/>
        </w:rPr>
        <w:t xml:space="preserve"> </w:t>
      </w:r>
      <w:r w:rsidRPr="006979DE">
        <w:rPr>
          <w:rFonts w:ascii="Times New Roman" w:hAnsi="Times New Roman" w:cs="Times New Roman"/>
          <w:color w:val="000000" w:themeColor="text1"/>
          <w:sz w:val="24"/>
          <w:szCs w:val="24"/>
        </w:rPr>
        <w:t xml:space="preserve">In summary, we believe that the </w:t>
      </w:r>
      <w:r w:rsidR="003D357A" w:rsidRPr="006979DE">
        <w:rPr>
          <w:rFonts w:ascii="Times New Roman" w:hAnsi="Times New Roman" w:cs="Times New Roman" w:hint="eastAsia"/>
          <w:color w:val="000000" w:themeColor="text1"/>
          <w:sz w:val="24"/>
          <w:szCs w:val="24"/>
        </w:rPr>
        <w:t xml:space="preserve">very </w:t>
      </w:r>
      <w:r w:rsidRPr="006979DE">
        <w:rPr>
          <w:rFonts w:ascii="Times New Roman" w:hAnsi="Times New Roman" w:cs="Times New Roman"/>
          <w:color w:val="000000" w:themeColor="text1"/>
          <w:sz w:val="24"/>
          <w:szCs w:val="24"/>
        </w:rPr>
        <w:t xml:space="preserve">small proportion </w:t>
      </w:r>
      <w:r w:rsidR="003D357A" w:rsidRPr="006979DE">
        <w:rPr>
          <w:rFonts w:ascii="Times New Roman" w:hAnsi="Times New Roman" w:cs="Times New Roman" w:hint="eastAsia"/>
          <w:color w:val="000000" w:themeColor="text1"/>
          <w:sz w:val="24"/>
          <w:szCs w:val="24"/>
        </w:rPr>
        <w:t xml:space="preserve">(&lt;2%) </w:t>
      </w:r>
      <w:r w:rsidRPr="006979DE">
        <w:rPr>
          <w:rFonts w:ascii="Times New Roman" w:hAnsi="Times New Roman" w:cs="Times New Roman"/>
          <w:color w:val="000000" w:themeColor="text1"/>
          <w:sz w:val="24"/>
          <w:szCs w:val="24"/>
        </w:rPr>
        <w:t>of 1.5T scans is unlikely to materially influence the main results of the study.</w:t>
      </w:r>
    </w:p>
    <w:p w14:paraId="2D52A179" w14:textId="2F1530CD" w:rsidR="00E279D8" w:rsidRPr="006979DE" w:rsidRDefault="003D0DA1" w:rsidP="00E279D8">
      <w:pPr>
        <w:pStyle w:val="Heading1"/>
        <w:spacing w:before="120" w:after="120" w:line="480" w:lineRule="auto"/>
        <w:rPr>
          <w:rFonts w:ascii="Times New Roman" w:hAnsi="Times New Roman"/>
          <w:b/>
          <w:bCs/>
          <w:color w:val="000000" w:themeColor="text1"/>
        </w:rPr>
      </w:pPr>
      <w:bookmarkStart w:id="6" w:name="_Hlk225254148"/>
      <w:r w:rsidRPr="006979DE">
        <w:rPr>
          <w:rFonts w:ascii="Times New Roman" w:hAnsi="Times New Roman" w:hint="eastAsia"/>
          <w:b/>
          <w:bCs/>
          <w:color w:val="000000" w:themeColor="text1"/>
          <w:sz w:val="28"/>
          <w:szCs w:val="28"/>
        </w:rPr>
        <w:t xml:space="preserve">Text D. </w:t>
      </w:r>
      <w:r w:rsidR="00E279D8" w:rsidRPr="006979DE">
        <w:rPr>
          <w:rFonts w:ascii="Times New Roman" w:hAnsi="Times New Roman"/>
          <w:b/>
          <w:bCs/>
          <w:color w:val="000000" w:themeColor="text1"/>
          <w:sz w:val="28"/>
          <w:szCs w:val="28"/>
        </w:rPr>
        <w:t>Transcription data processing</w:t>
      </w:r>
    </w:p>
    <w:bookmarkEnd w:id="6"/>
    <w:p w14:paraId="13C951C5" w14:textId="6F230B07" w:rsidR="00E279D8" w:rsidRPr="006979DE" w:rsidRDefault="00E279D8" w:rsidP="00FC4C9F">
      <w:pPr>
        <w:spacing w:line="480" w:lineRule="auto"/>
        <w:ind w:firstLineChars="200" w:firstLine="480"/>
        <w:jc w:val="both"/>
        <w:rPr>
          <w:rFonts w:ascii="Times New Roman" w:hAnsi="Times New Roman" w:cs="Times New Roman"/>
          <w:color w:val="000000" w:themeColor="text1"/>
          <w:sz w:val="24"/>
          <w:szCs w:val="24"/>
        </w:rPr>
      </w:pPr>
      <w:r w:rsidRPr="006979DE">
        <w:rPr>
          <w:rFonts w:ascii="Times New Roman" w:hAnsi="Times New Roman" w:cs="Times New Roman"/>
          <w:color w:val="000000" w:themeColor="text1"/>
          <w:sz w:val="24"/>
          <w:szCs w:val="24"/>
        </w:rPr>
        <w:t>Brain gene expression profiles were first obtained from the Allen Human Brain Atlas (AHBA) database</w:t>
      </w:r>
      <w:r w:rsidRPr="006979DE">
        <w:rPr>
          <w:rFonts w:ascii="Times New Roman" w:hAnsi="Times New Roman" w:cs="Times New Roman"/>
          <w:color w:val="000000" w:themeColor="text1"/>
          <w:sz w:val="24"/>
          <w:szCs w:val="24"/>
        </w:rPr>
        <w:fldChar w:fldCharType="begin"/>
      </w:r>
      <w:r w:rsidRPr="006979DE">
        <w:rPr>
          <w:rFonts w:ascii="Times New Roman" w:hAnsi="Times New Roman" w:cs="Times New Roman"/>
          <w:color w:val="000000" w:themeColor="text1"/>
          <w:sz w:val="24"/>
          <w:szCs w:val="24"/>
        </w:rPr>
        <w:instrText xml:space="preserve"> ADDIN EN.CITE &lt;EndNote&gt;&lt;Cite&gt;&lt;Author&gt;Hawrylycz&lt;/Author&gt;&lt;Year&gt;2012&lt;/Year&gt;&lt;RecNum&gt;10&lt;/RecNum&gt;&lt;DisplayText&gt;[12]&lt;/DisplayText&gt;&lt;record&gt;&lt;rec-number&gt;10&lt;/rec-number&gt;&lt;foreign-keys&gt;&lt;key app="EN" db-id="2fxx52pplvpp2teev9n5tfdpfze2pztpzsvf" timestamp="1711983391"&gt;10&lt;/key&gt;&lt;/foreign-keys&gt;&lt;ref-type name="Journal Article"&gt;17&lt;/ref-type&gt;&lt;contributors&gt;&lt;authors&gt;&lt;author&gt;Hawrylycz, Michael J&lt;/author&gt;&lt;author&gt;Lein, Ed S&lt;/author&gt;&lt;author&gt;Guillozet-Bongaarts, Angela L&lt;/author&gt;&lt;author&gt;Shen, Elaine H&lt;/author&gt;&lt;author&gt;Ng, Lydia&lt;/author&gt;&lt;author&gt;Miller, Jeremy A&lt;/author&gt;&lt;author&gt;Van De Lagemaat, Louie N&lt;/author&gt;&lt;author&gt;Smith, Kimberly A&lt;/author&gt;&lt;author&gt;Ebbert, Amanda&lt;/author&gt;&lt;author&gt;Riley, Zackery L&lt;/author&gt;&lt;/authors&gt;&lt;/contributors&gt;&lt;titles&gt;&lt;title&gt;An anatomically comprehensive atlas of the adult human brain transcriptome&lt;/title&gt;&lt;secondary-title&gt;Nature&lt;/secondary-title&gt;&lt;/titles&gt;&lt;periodical&gt;&lt;full-title&gt;Nature&lt;/full-title&gt;&lt;/periodical&gt;&lt;pages&gt;391-399&lt;/pages&gt;&lt;volume&gt;489&lt;/volume&gt;&lt;number&gt;7416&lt;/number&gt;&lt;dates&gt;&lt;year&gt;2012&lt;/year&gt;&lt;/dates&gt;&lt;isbn&gt;0028-0836&lt;/isbn&gt;&lt;urls&gt;&lt;/urls&gt;&lt;/record&gt;&lt;/Cite&gt;&lt;/EndNote&gt;</w:instrText>
      </w:r>
      <w:r w:rsidRPr="006979DE">
        <w:rPr>
          <w:rFonts w:ascii="Times New Roman" w:hAnsi="Times New Roman" w:cs="Times New Roman"/>
          <w:color w:val="000000" w:themeColor="text1"/>
          <w:sz w:val="24"/>
          <w:szCs w:val="24"/>
        </w:rPr>
        <w:fldChar w:fldCharType="separate"/>
      </w:r>
      <w:r w:rsidRPr="006979DE">
        <w:rPr>
          <w:rFonts w:ascii="Times New Roman" w:hAnsi="Times New Roman" w:cs="Times New Roman"/>
          <w:noProof/>
          <w:color w:val="000000" w:themeColor="text1"/>
          <w:sz w:val="24"/>
          <w:szCs w:val="24"/>
        </w:rPr>
        <w:t>[</w:t>
      </w:r>
      <w:hyperlink w:anchor="_ENREF_12" w:tooltip="Hawrylycz, 2012 #10" w:history="1">
        <w:r w:rsidRPr="006979DE">
          <w:rPr>
            <w:rFonts w:ascii="Times New Roman" w:hAnsi="Times New Roman" w:cs="Times New Roman"/>
            <w:noProof/>
            <w:color w:val="000000" w:themeColor="text1"/>
            <w:sz w:val="24"/>
            <w:szCs w:val="24"/>
          </w:rPr>
          <w:t>12</w:t>
        </w:r>
      </w:hyperlink>
      <w:r w:rsidRPr="006979DE">
        <w:rPr>
          <w:rFonts w:ascii="Times New Roman" w:hAnsi="Times New Roman" w:cs="Times New Roman"/>
          <w:noProof/>
          <w:color w:val="000000" w:themeColor="text1"/>
          <w:sz w:val="24"/>
          <w:szCs w:val="24"/>
        </w:rPr>
        <w:t>]</w:t>
      </w:r>
      <w:r w:rsidRPr="006979DE">
        <w:rPr>
          <w:rFonts w:ascii="Times New Roman" w:hAnsi="Times New Roman" w:cs="Times New Roman"/>
          <w:color w:val="000000" w:themeColor="text1"/>
          <w:sz w:val="24"/>
          <w:szCs w:val="24"/>
        </w:rPr>
        <w:fldChar w:fldCharType="end"/>
      </w:r>
      <w:r w:rsidRPr="006979DE">
        <w:rPr>
          <w:rFonts w:ascii="Times New Roman" w:hAnsi="Times New Roman" w:cs="Times New Roman"/>
          <w:color w:val="000000" w:themeColor="text1"/>
          <w:sz w:val="24"/>
          <w:szCs w:val="24"/>
        </w:rPr>
        <w:t>. The AHBA consists of microarray data for 3702 distinct tissue samples collected from the postmortem brains of six human donors (age: 42.50</w:t>
      </w:r>
      <m:oMath>
        <m:r>
          <m:rPr>
            <m:sty m:val="p"/>
          </m:rPr>
          <w:rPr>
            <w:rFonts w:ascii="Cambria Math" w:hAnsi="Cambria Math" w:cs="Times New Roman"/>
            <w:color w:val="000000" w:themeColor="text1"/>
            <w:sz w:val="24"/>
            <w:szCs w:val="24"/>
          </w:rPr>
          <m:t>±</m:t>
        </m:r>
      </m:oMath>
      <w:r w:rsidRPr="006979DE">
        <w:rPr>
          <w:rFonts w:ascii="Times New Roman" w:hAnsi="Times New Roman" w:cs="Times New Roman"/>
          <w:color w:val="000000" w:themeColor="text1"/>
          <w:sz w:val="24"/>
          <w:szCs w:val="24"/>
        </w:rPr>
        <w:t>13.38 years; male/female: 5/1). The abagen (https://github.com/netneurolab/abagen) toolbox was used to pre-process the data with the following steps. First, microarray probes were reannotated to remove probes that cannot be reliably matched to genes. Following previously published guidelines for probe-to-gene mappings and intensity-based filtering</w:t>
      </w:r>
      <w:r w:rsidRPr="006979DE">
        <w:rPr>
          <w:rFonts w:ascii="Times New Roman" w:hAnsi="Times New Roman" w:cs="Times New Roman"/>
          <w:color w:val="000000" w:themeColor="text1"/>
          <w:sz w:val="24"/>
          <w:szCs w:val="24"/>
        </w:rPr>
        <w:fldChar w:fldCharType="begin"/>
      </w:r>
      <w:r w:rsidRPr="006979DE">
        <w:rPr>
          <w:rFonts w:ascii="Times New Roman" w:hAnsi="Times New Roman" w:cs="Times New Roman"/>
          <w:color w:val="000000" w:themeColor="text1"/>
          <w:sz w:val="24"/>
          <w:szCs w:val="24"/>
        </w:rPr>
        <w:instrText xml:space="preserve"> ADDIN EN.CITE &lt;EndNote&gt;&lt;Cite&gt;&lt;Author&gt;Arnatkevic̆iūtė&lt;/Author&gt;&lt;Year&gt;2019&lt;/Year&gt;&lt;RecNum&gt;27&lt;/RecNum&gt;&lt;DisplayText&gt;[13]&lt;/DisplayText&gt;&lt;record&gt;&lt;rec-number&gt;27&lt;/rec-number&gt;&lt;foreign-keys&gt;&lt;key app="EN" db-id="2fxx52pplvpp2teev9n5tfdpfze2pztpzsvf" timestamp="1713343711"&gt;27&lt;/key&gt;&lt;/foreign-keys&gt;&lt;ref-type name="Journal Article"&gt;17&lt;/ref-type&gt;&lt;contributors&gt;&lt;authors&gt;&lt;author&gt;Arnatkevic̆iūtė, Aurina&lt;/author&gt;&lt;author&gt;Fulcher, Ben D&lt;/author&gt;&lt;author&gt;Fornito, Alex&lt;/author&gt;&lt;/authors&gt;&lt;/contributors&gt;&lt;titles&gt;&lt;title&gt;A practical guide to linking brain-wide gene expression and neuroimaging data&lt;/title&gt;&lt;secondary-title&gt;Neuroimage&lt;/secondary-title&gt;&lt;/titles&gt;&lt;periodical&gt;&lt;full-title&gt;Neuroimage&lt;/full-title&gt;&lt;/periodical&gt;&lt;pages&gt;353-367&lt;/pages&gt;&lt;volume&gt;189&lt;/volume&gt;&lt;dates&gt;&lt;year&gt;2019&lt;/year&gt;&lt;/dates&gt;&lt;isbn&gt;1053-8119&lt;/isbn&gt;&lt;urls&gt;&lt;/urls&gt;&lt;/record&gt;&lt;/Cite&gt;&lt;/EndNote&gt;</w:instrText>
      </w:r>
      <w:r w:rsidRPr="006979DE">
        <w:rPr>
          <w:rFonts w:ascii="Times New Roman" w:hAnsi="Times New Roman" w:cs="Times New Roman"/>
          <w:color w:val="000000" w:themeColor="text1"/>
          <w:sz w:val="24"/>
          <w:szCs w:val="24"/>
        </w:rPr>
        <w:fldChar w:fldCharType="separate"/>
      </w:r>
      <w:r w:rsidRPr="006979DE">
        <w:rPr>
          <w:rFonts w:ascii="Times New Roman" w:hAnsi="Times New Roman" w:cs="Times New Roman"/>
          <w:noProof/>
          <w:color w:val="000000" w:themeColor="text1"/>
          <w:sz w:val="24"/>
          <w:szCs w:val="24"/>
        </w:rPr>
        <w:t>[</w:t>
      </w:r>
      <w:hyperlink w:anchor="_ENREF_13" w:tooltip="Arnatkevic̆iūtė, 2019 #27" w:history="1">
        <w:r w:rsidRPr="006979DE">
          <w:rPr>
            <w:rFonts w:ascii="Times New Roman" w:hAnsi="Times New Roman" w:cs="Times New Roman"/>
            <w:noProof/>
            <w:color w:val="000000" w:themeColor="text1"/>
            <w:sz w:val="24"/>
            <w:szCs w:val="24"/>
          </w:rPr>
          <w:t>13</w:t>
        </w:r>
      </w:hyperlink>
      <w:r w:rsidRPr="006979DE">
        <w:rPr>
          <w:rFonts w:ascii="Times New Roman" w:hAnsi="Times New Roman" w:cs="Times New Roman"/>
          <w:noProof/>
          <w:color w:val="000000" w:themeColor="text1"/>
          <w:sz w:val="24"/>
          <w:szCs w:val="24"/>
        </w:rPr>
        <w:t>]</w:t>
      </w:r>
      <w:r w:rsidRPr="006979DE">
        <w:rPr>
          <w:rFonts w:ascii="Times New Roman" w:hAnsi="Times New Roman" w:cs="Times New Roman"/>
          <w:color w:val="000000" w:themeColor="text1"/>
          <w:sz w:val="24"/>
          <w:szCs w:val="24"/>
        </w:rPr>
        <w:fldChar w:fldCharType="end"/>
      </w:r>
      <w:r w:rsidRPr="006979DE">
        <w:rPr>
          <w:rFonts w:ascii="Times New Roman" w:hAnsi="Times New Roman" w:cs="Times New Roman"/>
          <w:color w:val="000000" w:themeColor="text1"/>
          <w:sz w:val="24"/>
          <w:szCs w:val="24"/>
        </w:rPr>
        <w:t xml:space="preserve">, </w:t>
      </w:r>
      <w:r w:rsidRPr="006979DE">
        <w:rPr>
          <w:rFonts w:ascii="Times New Roman" w:hAnsi="Times New Roman" w:cs="Times New Roman"/>
          <w:color w:val="000000" w:themeColor="text1"/>
          <w:sz w:val="24"/>
          <w:szCs w:val="24"/>
        </w:rPr>
        <w:lastRenderedPageBreak/>
        <w:t>the reannotated probes were filtered based on their intensity relative to the background noise level; probes with intensity less than background in ≥50% of samples were discarded. Second, a single probe with the highest differential stability was selected to represent each gene. This procedure retained 15632 probes, each representing a unique gene. Third, tissue samples were assigned to brain regions using their corrected MNI coordinates (https://github.com/chrisfilo/alleninf) by finding the nearest region within a radius of 2 mm. Samples assigned to the same brain region were averaged separately for each donor. Finally, a scaled robust sigmoid (SRS) method was used to normalize expression values for each sample and donor across all genes, and for each gene and donor across all samples. As a result, a gene expression matrix (</w:t>
      </w:r>
      <w:r w:rsidRPr="006979DE">
        <w:rPr>
          <w:rFonts w:ascii="Times New Roman" w:hAnsi="Times New Roman" w:cs="Times New Roman" w:hint="eastAsia"/>
          <w:color w:val="000000" w:themeColor="text1"/>
          <w:sz w:val="24"/>
          <w:szCs w:val="24"/>
        </w:rPr>
        <w:t>10</w:t>
      </w:r>
      <w:r w:rsidRPr="006979DE">
        <w:rPr>
          <w:rFonts w:ascii="Times New Roman" w:hAnsi="Times New Roman" w:cs="Times New Roman"/>
          <w:color w:val="000000" w:themeColor="text1"/>
          <w:sz w:val="24"/>
          <w:szCs w:val="24"/>
        </w:rPr>
        <w:t>16 samples</w:t>
      </w:r>
      <m:oMath>
        <m:r>
          <m:rPr>
            <m:sty m:val="p"/>
          </m:rPr>
          <w:rPr>
            <w:rFonts w:ascii="Cambria Math" w:hAnsi="Cambria Math" w:cs="Times New Roman"/>
            <w:color w:val="000000" w:themeColor="text1"/>
            <w:sz w:val="24"/>
            <w:szCs w:val="24"/>
          </w:rPr>
          <m:t>×</m:t>
        </m:r>
      </m:oMath>
      <w:r w:rsidRPr="006979DE">
        <w:rPr>
          <w:rFonts w:ascii="Times New Roman" w:eastAsia="MS Gothic" w:hAnsi="Times New Roman" w:cs="Times New Roman"/>
          <w:color w:val="000000" w:themeColor="text1"/>
          <w:sz w:val="24"/>
          <w:szCs w:val="24"/>
        </w:rPr>
        <w:t>​</w:t>
      </w:r>
      <w:r w:rsidRPr="006979DE">
        <w:rPr>
          <w:rFonts w:ascii="Times New Roman" w:hAnsi="Times New Roman" w:cs="Times New Roman"/>
          <w:color w:val="000000" w:themeColor="text1"/>
          <w:sz w:val="24"/>
          <w:szCs w:val="24"/>
        </w:rPr>
        <w:t>15632 genes) was used for subsequent analyses.</w:t>
      </w:r>
    </w:p>
    <w:p w14:paraId="557928EF" w14:textId="004D0CA8" w:rsidR="0069590E" w:rsidRPr="006979DE" w:rsidRDefault="003D0DA1" w:rsidP="0069590E">
      <w:pPr>
        <w:pStyle w:val="Heading1"/>
        <w:spacing w:before="120" w:after="120" w:line="480" w:lineRule="auto"/>
        <w:rPr>
          <w:rFonts w:ascii="Times New Roman" w:hAnsi="Times New Roman"/>
          <w:b/>
          <w:bCs/>
          <w:color w:val="000000" w:themeColor="text1"/>
          <w:sz w:val="36"/>
          <w:szCs w:val="36"/>
        </w:rPr>
      </w:pPr>
      <w:bookmarkStart w:id="7" w:name="_Hlk223122112"/>
      <w:bookmarkStart w:id="8" w:name="_Hlk225254158"/>
      <w:r w:rsidRPr="006979DE">
        <w:rPr>
          <w:rFonts w:ascii="Times New Roman" w:hAnsi="Times New Roman" w:hint="eastAsia"/>
          <w:b/>
          <w:bCs/>
          <w:color w:val="000000" w:themeColor="text1"/>
          <w:sz w:val="28"/>
          <w:szCs w:val="28"/>
        </w:rPr>
        <w:t xml:space="preserve">Text E. </w:t>
      </w:r>
      <w:r w:rsidR="0069590E" w:rsidRPr="006979DE">
        <w:rPr>
          <w:rFonts w:ascii="Times New Roman" w:hAnsi="Times New Roman"/>
          <w:b/>
          <w:bCs/>
          <w:noProof/>
          <w:color w:val="000000" w:themeColor="text1"/>
          <w:sz w:val="28"/>
          <w:szCs w:val="28"/>
        </w:rPr>
        <w:t xml:space="preserve">Performance </w:t>
      </w:r>
      <w:r w:rsidR="0069590E" w:rsidRPr="006979DE">
        <w:rPr>
          <w:rFonts w:ascii="Times New Roman" w:hAnsi="Times New Roman" w:hint="eastAsia"/>
          <w:b/>
          <w:bCs/>
          <w:noProof/>
          <w:color w:val="000000" w:themeColor="text1"/>
          <w:sz w:val="28"/>
          <w:szCs w:val="28"/>
        </w:rPr>
        <w:t>v</w:t>
      </w:r>
      <w:r w:rsidR="0069590E" w:rsidRPr="006979DE">
        <w:rPr>
          <w:rFonts w:ascii="Times New Roman" w:hAnsi="Times New Roman"/>
          <w:b/>
          <w:bCs/>
          <w:noProof/>
          <w:color w:val="000000" w:themeColor="text1"/>
          <w:sz w:val="28"/>
          <w:szCs w:val="28"/>
        </w:rPr>
        <w:t xml:space="preserve">erification of the </w:t>
      </w:r>
      <w:r w:rsidR="0069590E" w:rsidRPr="006979DE">
        <w:rPr>
          <w:rFonts w:ascii="Times New Roman" w:hAnsi="Times New Roman" w:hint="eastAsia"/>
          <w:b/>
          <w:bCs/>
          <w:noProof/>
          <w:color w:val="000000" w:themeColor="text1"/>
          <w:sz w:val="28"/>
          <w:szCs w:val="28"/>
        </w:rPr>
        <w:t>predictive</w:t>
      </w:r>
      <w:r w:rsidR="0069590E" w:rsidRPr="006979DE">
        <w:rPr>
          <w:rFonts w:ascii="Times New Roman" w:hAnsi="Times New Roman"/>
          <w:b/>
          <w:bCs/>
          <w:noProof/>
          <w:color w:val="000000" w:themeColor="text1"/>
          <w:sz w:val="28"/>
          <w:szCs w:val="28"/>
        </w:rPr>
        <w:t xml:space="preserve"> </w:t>
      </w:r>
      <w:r w:rsidR="0069590E" w:rsidRPr="006979DE">
        <w:rPr>
          <w:rFonts w:ascii="Times New Roman" w:hAnsi="Times New Roman" w:hint="eastAsia"/>
          <w:b/>
          <w:bCs/>
          <w:noProof/>
          <w:color w:val="000000" w:themeColor="text1"/>
          <w:sz w:val="28"/>
          <w:szCs w:val="28"/>
        </w:rPr>
        <w:t>m</w:t>
      </w:r>
      <w:r w:rsidR="0069590E" w:rsidRPr="006979DE">
        <w:rPr>
          <w:rFonts w:ascii="Times New Roman" w:hAnsi="Times New Roman"/>
          <w:b/>
          <w:bCs/>
          <w:noProof/>
          <w:color w:val="000000" w:themeColor="text1"/>
          <w:sz w:val="28"/>
          <w:szCs w:val="28"/>
        </w:rPr>
        <w:t>odel</w:t>
      </w:r>
      <w:bookmarkEnd w:id="7"/>
    </w:p>
    <w:bookmarkEnd w:id="8"/>
    <w:p w14:paraId="61598BA8" w14:textId="2A2A3033" w:rsidR="00A43905" w:rsidRPr="006979DE" w:rsidRDefault="00335C73" w:rsidP="00FC4C9F">
      <w:pPr>
        <w:spacing w:line="480" w:lineRule="auto"/>
        <w:ind w:firstLineChars="200" w:firstLine="480"/>
        <w:jc w:val="both"/>
        <w:rPr>
          <w:rFonts w:ascii="Times New Roman" w:hAnsi="Times New Roman" w:cs="Times New Roman"/>
          <w:color w:val="000000" w:themeColor="text1"/>
          <w:sz w:val="24"/>
          <w:szCs w:val="24"/>
        </w:rPr>
      </w:pPr>
      <w:r w:rsidRPr="006979DE">
        <w:rPr>
          <w:rFonts w:ascii="Times New Roman" w:hAnsi="Times New Roman" w:cs="Times New Roman"/>
          <w:color w:val="000000" w:themeColor="text1"/>
          <w:sz w:val="24"/>
          <w:szCs w:val="24"/>
        </w:rPr>
        <w:t xml:space="preserve">To validate the effectiveness of the brain age prediction model, </w:t>
      </w:r>
      <w:bookmarkStart w:id="9" w:name="_Hlk223638646"/>
      <w:r w:rsidRPr="006979DE">
        <w:rPr>
          <w:rFonts w:ascii="Times New Roman" w:hAnsi="Times New Roman" w:cs="Times New Roman"/>
          <w:color w:val="000000" w:themeColor="text1"/>
          <w:sz w:val="24"/>
          <w:szCs w:val="24"/>
        </w:rPr>
        <w:t xml:space="preserve">we evaluated the overall predictive performance by aggregating the predictions from all cross-validation folds and computing the correlation between predicted brain age and chronological age, as well as the </w:t>
      </w:r>
      <w:bookmarkStart w:id="10" w:name="_Hlk223637534"/>
      <w:r w:rsidRPr="006979DE">
        <w:rPr>
          <w:rFonts w:ascii="Times New Roman" w:hAnsi="Times New Roman" w:cs="Times New Roman"/>
          <w:color w:val="000000" w:themeColor="text1"/>
          <w:sz w:val="24"/>
          <w:szCs w:val="24"/>
        </w:rPr>
        <w:t>mean absolute error</w:t>
      </w:r>
      <w:bookmarkEnd w:id="10"/>
      <w:r w:rsidRPr="006979DE">
        <w:rPr>
          <w:rFonts w:ascii="Times New Roman" w:hAnsi="Times New Roman" w:cs="Times New Roman"/>
          <w:color w:val="000000" w:themeColor="text1"/>
          <w:sz w:val="24"/>
          <w:szCs w:val="24"/>
        </w:rPr>
        <w:t xml:space="preserve"> (MAE) and </w:t>
      </w:r>
      <w:bookmarkStart w:id="11" w:name="_Hlk223637552"/>
      <w:r w:rsidRPr="006979DE">
        <w:rPr>
          <w:rFonts w:ascii="Times New Roman" w:hAnsi="Times New Roman" w:cs="Times New Roman"/>
          <w:color w:val="000000" w:themeColor="text1"/>
          <w:sz w:val="24"/>
          <w:szCs w:val="24"/>
        </w:rPr>
        <w:t>coefficient of determination</w:t>
      </w:r>
      <w:bookmarkEnd w:id="11"/>
      <w:r w:rsidRPr="006979DE">
        <w:rPr>
          <w:rFonts w:ascii="Times New Roman" w:hAnsi="Times New Roman" w:cs="Times New Roman"/>
          <w:color w:val="000000" w:themeColor="text1"/>
          <w:sz w:val="24"/>
          <w:szCs w:val="24"/>
        </w:rPr>
        <w:t xml:space="preserve"> (R²), across the entire healthy training set</w:t>
      </w:r>
      <w:r w:rsidRPr="006979DE">
        <w:rPr>
          <w:rFonts w:ascii="Times New Roman" w:hAnsi="Times New Roman" w:cs="Times New Roman" w:hint="eastAsia"/>
          <w:color w:val="000000" w:themeColor="text1"/>
          <w:sz w:val="24"/>
          <w:szCs w:val="24"/>
        </w:rPr>
        <w:t>s</w:t>
      </w:r>
      <w:r w:rsidR="0069590E" w:rsidRPr="006979DE">
        <w:rPr>
          <w:rFonts w:ascii="Times New Roman" w:hAnsi="Times New Roman" w:cs="Times New Roman"/>
          <w:color w:val="000000" w:themeColor="text1"/>
          <w:sz w:val="24"/>
          <w:szCs w:val="24"/>
          <w:shd w:val="clear" w:color="auto" w:fill="FFFFFF"/>
        </w:rPr>
        <w:t>.</w:t>
      </w:r>
      <w:r w:rsidR="0069590E" w:rsidRPr="006979DE">
        <w:rPr>
          <w:rFonts w:ascii="Times New Roman" w:hAnsi="Times New Roman" w:cs="Times New Roman"/>
          <w:color w:val="000000" w:themeColor="text1"/>
          <w:sz w:val="24"/>
          <w:szCs w:val="24"/>
        </w:rPr>
        <w:t xml:space="preserve"> Results showed high correlation between the predicted brain age and chronological age</w:t>
      </w:r>
      <w:r w:rsidR="00F35C3E" w:rsidRPr="006979DE">
        <w:rPr>
          <w:rFonts w:ascii="Times New Roman" w:hAnsi="Times New Roman" w:cs="Times New Roman" w:hint="eastAsia"/>
          <w:color w:val="000000" w:themeColor="text1"/>
          <w:sz w:val="24"/>
          <w:szCs w:val="24"/>
        </w:rPr>
        <w:t xml:space="preserve"> </w:t>
      </w:r>
      <w:bookmarkStart w:id="12" w:name="_Hlk223637239"/>
      <w:r w:rsidR="00F35C3E" w:rsidRPr="006979DE">
        <w:rPr>
          <w:rFonts w:ascii="Times New Roman" w:hAnsi="Times New Roman" w:cs="Times New Roman" w:hint="eastAsia"/>
          <w:color w:val="000000" w:themeColor="text1"/>
          <w:sz w:val="24"/>
          <w:szCs w:val="24"/>
        </w:rPr>
        <w:t>(</w:t>
      </w:r>
      <w:bookmarkStart w:id="13" w:name="_Hlk223637316"/>
      <w:r w:rsidR="00F35C3E" w:rsidRPr="006979DE">
        <w:rPr>
          <w:rFonts w:ascii="Times New Roman" w:hAnsi="Times New Roman" w:cs="Times New Roman"/>
          <w:color w:val="000000" w:themeColor="text1"/>
          <w:sz w:val="24"/>
          <w:szCs w:val="24"/>
        </w:rPr>
        <w:t>without age correction:</w:t>
      </w:r>
      <w:r w:rsidR="00F35C3E" w:rsidRPr="006979DE">
        <w:rPr>
          <w:rFonts w:ascii="Times New Roman" w:hAnsi="Times New Roman" w:cs="Times New Roman" w:hint="eastAsia"/>
          <w:color w:val="000000" w:themeColor="text1"/>
          <w:sz w:val="24"/>
          <w:szCs w:val="24"/>
        </w:rPr>
        <w:t xml:space="preserve"> </w:t>
      </w:r>
      <w:r w:rsidR="00F35C3E" w:rsidRPr="006979DE">
        <w:rPr>
          <w:rFonts w:ascii="Times New Roman" w:hAnsi="Times New Roman" w:cs="Times New Roman"/>
          <w:i/>
          <w:iCs/>
          <w:color w:val="000000" w:themeColor="text1"/>
          <w:sz w:val="24"/>
          <w:szCs w:val="24"/>
        </w:rPr>
        <w:t>r</w:t>
      </w:r>
      <w:r w:rsidR="00F35C3E" w:rsidRPr="006979DE">
        <w:rPr>
          <w:rFonts w:ascii="Times New Roman" w:hAnsi="Times New Roman" w:cs="Times New Roman"/>
          <w:color w:val="000000" w:themeColor="text1"/>
          <w:sz w:val="24"/>
          <w:szCs w:val="24"/>
        </w:rPr>
        <w:t>=0.68</w:t>
      </w:r>
      <m:oMath>
        <m:r>
          <w:rPr>
            <w:rFonts w:ascii="Cambria Math" w:hAnsi="Cambria Math" w:cs="Times New Roman"/>
            <w:color w:val="000000" w:themeColor="text1"/>
            <w:sz w:val="24"/>
            <w:szCs w:val="24"/>
          </w:rPr>
          <m:t>~</m:t>
        </m:r>
      </m:oMath>
      <w:r w:rsidR="00F35C3E" w:rsidRPr="006979DE">
        <w:rPr>
          <w:rFonts w:ascii="Times New Roman" w:hAnsi="Times New Roman" w:cs="Times New Roman"/>
          <w:color w:val="000000" w:themeColor="text1"/>
          <w:sz w:val="24"/>
          <w:szCs w:val="24"/>
        </w:rPr>
        <w:t>0.88</w:t>
      </w:r>
      <w:r w:rsidR="00F35C3E" w:rsidRPr="006979DE">
        <w:rPr>
          <w:rFonts w:ascii="Times New Roman" w:hAnsi="Times New Roman" w:cs="Times New Roman" w:hint="eastAsia"/>
          <w:color w:val="000000" w:themeColor="text1"/>
          <w:sz w:val="24"/>
          <w:szCs w:val="24"/>
        </w:rPr>
        <w:t xml:space="preserve">; </w:t>
      </w:r>
      <w:r w:rsidR="00F35C3E" w:rsidRPr="006979DE">
        <w:rPr>
          <w:rFonts w:ascii="Times New Roman" w:hAnsi="Times New Roman" w:cs="Times New Roman"/>
          <w:color w:val="000000" w:themeColor="text1"/>
          <w:sz w:val="24"/>
          <w:szCs w:val="24"/>
        </w:rPr>
        <w:t>after age correction:</w:t>
      </w:r>
      <w:r w:rsidR="00F35C3E" w:rsidRPr="006979DE">
        <w:rPr>
          <w:rFonts w:ascii="Times New Roman" w:hAnsi="Times New Roman" w:cs="Times New Roman" w:hint="eastAsia"/>
          <w:color w:val="000000" w:themeColor="text1"/>
          <w:sz w:val="24"/>
          <w:szCs w:val="24"/>
        </w:rPr>
        <w:t xml:space="preserve"> </w:t>
      </w:r>
      <w:r w:rsidR="00F35C3E" w:rsidRPr="006979DE">
        <w:rPr>
          <w:rFonts w:ascii="Times New Roman" w:hAnsi="Times New Roman" w:cs="Times New Roman"/>
          <w:i/>
          <w:iCs/>
          <w:color w:val="000000" w:themeColor="text1"/>
          <w:sz w:val="24"/>
          <w:szCs w:val="24"/>
        </w:rPr>
        <w:t>r</w:t>
      </w:r>
      <w:r w:rsidR="00F35C3E" w:rsidRPr="006979DE">
        <w:rPr>
          <w:rFonts w:ascii="Times New Roman" w:hAnsi="Times New Roman" w:cs="Times New Roman"/>
          <w:color w:val="000000" w:themeColor="text1"/>
          <w:sz w:val="24"/>
          <w:szCs w:val="24"/>
        </w:rPr>
        <w:t>=0.8</w:t>
      </w:r>
      <w:r w:rsidR="00F35C3E" w:rsidRPr="006979DE">
        <w:rPr>
          <w:rFonts w:ascii="Times New Roman" w:hAnsi="Times New Roman" w:cs="Times New Roman" w:hint="eastAsia"/>
          <w:color w:val="000000" w:themeColor="text1"/>
          <w:sz w:val="24"/>
          <w:szCs w:val="24"/>
        </w:rPr>
        <w:t>9</w:t>
      </w:r>
      <m:oMath>
        <m:r>
          <w:rPr>
            <w:rFonts w:ascii="Cambria Math" w:hAnsi="Cambria Math" w:cs="Times New Roman"/>
            <w:color w:val="000000" w:themeColor="text1"/>
            <w:sz w:val="24"/>
            <w:szCs w:val="24"/>
          </w:rPr>
          <m:t>~</m:t>
        </m:r>
      </m:oMath>
      <w:r w:rsidR="00F35C3E" w:rsidRPr="006979DE">
        <w:rPr>
          <w:rFonts w:ascii="Times New Roman" w:hAnsi="Times New Roman" w:cs="Times New Roman"/>
          <w:color w:val="000000" w:themeColor="text1"/>
          <w:sz w:val="24"/>
          <w:szCs w:val="24"/>
        </w:rPr>
        <w:t>0.</w:t>
      </w:r>
      <w:r w:rsidR="00F35C3E" w:rsidRPr="006979DE">
        <w:rPr>
          <w:rFonts w:ascii="Times New Roman" w:hAnsi="Times New Roman" w:cs="Times New Roman" w:hint="eastAsia"/>
          <w:color w:val="000000" w:themeColor="text1"/>
          <w:sz w:val="24"/>
          <w:szCs w:val="24"/>
        </w:rPr>
        <w:t>93)</w:t>
      </w:r>
      <w:r w:rsidR="00486896" w:rsidRPr="006979DE">
        <w:rPr>
          <w:rFonts w:ascii="Times New Roman" w:hAnsi="Times New Roman" w:cs="Times New Roman" w:hint="eastAsia"/>
          <w:color w:val="000000" w:themeColor="text1"/>
          <w:sz w:val="24"/>
          <w:szCs w:val="24"/>
        </w:rPr>
        <w:t xml:space="preserve">, </w:t>
      </w:r>
      <w:r w:rsidR="00486896" w:rsidRPr="006979DE">
        <w:rPr>
          <w:rFonts w:ascii="Times New Roman" w:hAnsi="Times New Roman" w:cs="Times New Roman"/>
          <w:color w:val="000000" w:themeColor="text1"/>
          <w:sz w:val="24"/>
          <w:szCs w:val="24"/>
        </w:rPr>
        <w:t>accompanied by low</w:t>
      </w:r>
      <w:r w:rsidR="00486896" w:rsidRPr="006979DE">
        <w:rPr>
          <w:rFonts w:ascii="Arial" w:hAnsi="Arial" w:cs="Arial"/>
          <w:color w:val="000000" w:themeColor="text1"/>
          <w:shd w:val="clear" w:color="auto" w:fill="FFFFFF"/>
        </w:rPr>
        <w:t xml:space="preserve"> </w:t>
      </w:r>
      <w:r w:rsidR="00486896" w:rsidRPr="006979DE">
        <w:rPr>
          <w:rFonts w:ascii="Times New Roman" w:hAnsi="Times New Roman" w:cs="Times New Roman" w:hint="eastAsia"/>
          <w:color w:val="000000" w:themeColor="text1"/>
          <w:sz w:val="24"/>
          <w:szCs w:val="24"/>
        </w:rPr>
        <w:t>MAE</w:t>
      </w:r>
      <w:r w:rsidRPr="006979DE">
        <w:rPr>
          <w:rFonts w:ascii="Times New Roman" w:hAnsi="Times New Roman" w:cs="Times New Roman" w:hint="eastAsia"/>
          <w:color w:val="000000" w:themeColor="text1"/>
          <w:sz w:val="24"/>
          <w:szCs w:val="24"/>
        </w:rPr>
        <w:t xml:space="preserve"> (</w:t>
      </w:r>
      <w:r w:rsidR="00F35C3E" w:rsidRPr="006979DE">
        <w:rPr>
          <w:rFonts w:ascii="Times New Roman" w:hAnsi="Times New Roman" w:cs="Times New Roman"/>
          <w:color w:val="000000" w:themeColor="text1"/>
          <w:sz w:val="24"/>
          <w:szCs w:val="24"/>
        </w:rPr>
        <w:t>without age correction:</w:t>
      </w:r>
      <w:r w:rsidR="00F35C3E" w:rsidRPr="006979DE">
        <w:rPr>
          <w:rFonts w:ascii="Times New Roman" w:hAnsi="Times New Roman" w:cs="Times New Roman" w:hint="eastAsia"/>
          <w:color w:val="000000" w:themeColor="text1"/>
          <w:sz w:val="24"/>
          <w:szCs w:val="24"/>
        </w:rPr>
        <w:t xml:space="preserve"> MAE</w:t>
      </w:r>
      <w:r w:rsidR="00F35C3E" w:rsidRPr="006979DE">
        <w:rPr>
          <w:rFonts w:ascii="Times New Roman" w:hAnsi="Times New Roman" w:cs="Times New Roman"/>
          <w:color w:val="000000" w:themeColor="text1"/>
          <w:sz w:val="24"/>
          <w:szCs w:val="24"/>
        </w:rPr>
        <w:t>=</w:t>
      </w:r>
      <w:r w:rsidR="00F35C3E" w:rsidRPr="006979DE">
        <w:rPr>
          <w:rFonts w:ascii="Times New Roman" w:hAnsi="Times New Roman" w:cs="Times New Roman" w:hint="eastAsia"/>
          <w:color w:val="000000" w:themeColor="text1"/>
          <w:sz w:val="24"/>
          <w:szCs w:val="24"/>
        </w:rPr>
        <w:t>1</w:t>
      </w:r>
      <w:r w:rsidR="00F35C3E" w:rsidRPr="006979DE">
        <w:rPr>
          <w:rFonts w:ascii="Times New Roman" w:hAnsi="Times New Roman" w:cs="Times New Roman"/>
          <w:color w:val="000000" w:themeColor="text1"/>
          <w:sz w:val="24"/>
          <w:szCs w:val="24"/>
        </w:rPr>
        <w:t>.</w:t>
      </w:r>
      <w:r w:rsidR="00F35C3E" w:rsidRPr="006979DE">
        <w:rPr>
          <w:rFonts w:ascii="Times New Roman" w:hAnsi="Times New Roman" w:cs="Times New Roman" w:hint="eastAsia"/>
          <w:color w:val="000000" w:themeColor="text1"/>
          <w:sz w:val="24"/>
          <w:szCs w:val="24"/>
        </w:rPr>
        <w:t>65</w:t>
      </w:r>
      <m:oMath>
        <m:r>
          <w:rPr>
            <w:rFonts w:ascii="Cambria Math" w:hAnsi="Cambria Math" w:cs="Times New Roman"/>
            <w:color w:val="000000" w:themeColor="text1"/>
            <w:sz w:val="24"/>
            <w:szCs w:val="24"/>
          </w:rPr>
          <m:t>~</m:t>
        </m:r>
      </m:oMath>
      <w:r w:rsidR="00F35C3E" w:rsidRPr="006979DE">
        <w:rPr>
          <w:rFonts w:ascii="Times New Roman" w:hAnsi="Times New Roman" w:cs="Times New Roman" w:hint="eastAsia"/>
          <w:color w:val="000000" w:themeColor="text1"/>
          <w:sz w:val="24"/>
          <w:szCs w:val="24"/>
        </w:rPr>
        <w:t>4</w:t>
      </w:r>
      <w:r w:rsidR="00F35C3E" w:rsidRPr="006979DE">
        <w:rPr>
          <w:rFonts w:ascii="Times New Roman" w:hAnsi="Times New Roman" w:cs="Times New Roman"/>
          <w:color w:val="000000" w:themeColor="text1"/>
          <w:sz w:val="24"/>
          <w:szCs w:val="24"/>
        </w:rPr>
        <w:t>.</w:t>
      </w:r>
      <w:r w:rsidR="00F35C3E" w:rsidRPr="006979DE">
        <w:rPr>
          <w:rFonts w:ascii="Times New Roman" w:hAnsi="Times New Roman" w:cs="Times New Roman" w:hint="eastAsia"/>
          <w:color w:val="000000" w:themeColor="text1"/>
          <w:sz w:val="24"/>
          <w:szCs w:val="24"/>
        </w:rPr>
        <w:t xml:space="preserve">97; </w:t>
      </w:r>
      <w:r w:rsidR="00F35C3E" w:rsidRPr="006979DE">
        <w:rPr>
          <w:rFonts w:ascii="Times New Roman" w:hAnsi="Times New Roman" w:cs="Times New Roman"/>
          <w:color w:val="000000" w:themeColor="text1"/>
          <w:sz w:val="24"/>
          <w:szCs w:val="24"/>
        </w:rPr>
        <w:t>after age correction:</w:t>
      </w:r>
      <w:r w:rsidR="00F35C3E" w:rsidRPr="006979DE">
        <w:rPr>
          <w:rFonts w:ascii="Times New Roman" w:hAnsi="Times New Roman" w:cs="Times New Roman" w:hint="eastAsia"/>
          <w:color w:val="000000" w:themeColor="text1"/>
          <w:sz w:val="24"/>
          <w:szCs w:val="24"/>
        </w:rPr>
        <w:t xml:space="preserve"> MAE</w:t>
      </w:r>
      <w:r w:rsidR="00F35C3E" w:rsidRPr="006979DE">
        <w:rPr>
          <w:rFonts w:ascii="Times New Roman" w:hAnsi="Times New Roman" w:cs="Times New Roman"/>
          <w:color w:val="000000" w:themeColor="text1"/>
          <w:sz w:val="24"/>
          <w:szCs w:val="24"/>
        </w:rPr>
        <w:t>=</w:t>
      </w:r>
      <w:r w:rsidR="00F35C3E" w:rsidRPr="006979DE">
        <w:rPr>
          <w:rFonts w:ascii="Times New Roman" w:hAnsi="Times New Roman" w:cs="Times New Roman" w:hint="eastAsia"/>
          <w:color w:val="000000" w:themeColor="text1"/>
          <w:sz w:val="24"/>
          <w:szCs w:val="24"/>
        </w:rPr>
        <w:t>1</w:t>
      </w:r>
      <w:r w:rsidR="00F35C3E" w:rsidRPr="006979DE">
        <w:rPr>
          <w:rFonts w:ascii="Times New Roman" w:hAnsi="Times New Roman" w:cs="Times New Roman"/>
          <w:color w:val="000000" w:themeColor="text1"/>
          <w:sz w:val="24"/>
          <w:szCs w:val="24"/>
        </w:rPr>
        <w:t>.</w:t>
      </w:r>
      <w:r w:rsidR="00F35C3E" w:rsidRPr="006979DE">
        <w:rPr>
          <w:rFonts w:ascii="Times New Roman" w:hAnsi="Times New Roman" w:cs="Times New Roman" w:hint="eastAsia"/>
          <w:color w:val="000000" w:themeColor="text1"/>
          <w:sz w:val="24"/>
          <w:szCs w:val="24"/>
        </w:rPr>
        <w:t>15</w:t>
      </w:r>
      <m:oMath>
        <m:r>
          <w:rPr>
            <w:rFonts w:ascii="Cambria Math" w:hAnsi="Cambria Math" w:cs="Times New Roman"/>
            <w:color w:val="000000" w:themeColor="text1"/>
            <w:sz w:val="24"/>
            <w:szCs w:val="24"/>
          </w:rPr>
          <m:t>~</m:t>
        </m:r>
      </m:oMath>
      <w:r w:rsidR="00F35C3E" w:rsidRPr="006979DE">
        <w:rPr>
          <w:rFonts w:ascii="Times New Roman" w:hAnsi="Times New Roman" w:cs="Times New Roman" w:hint="eastAsia"/>
          <w:color w:val="000000" w:themeColor="text1"/>
          <w:sz w:val="24"/>
          <w:szCs w:val="24"/>
        </w:rPr>
        <w:t>3</w:t>
      </w:r>
      <w:r w:rsidR="00F35C3E" w:rsidRPr="006979DE">
        <w:rPr>
          <w:rFonts w:ascii="Times New Roman" w:hAnsi="Times New Roman" w:cs="Times New Roman"/>
          <w:color w:val="000000" w:themeColor="text1"/>
          <w:sz w:val="24"/>
          <w:szCs w:val="24"/>
        </w:rPr>
        <w:t>.</w:t>
      </w:r>
      <w:r w:rsidR="00F35C3E" w:rsidRPr="006979DE">
        <w:rPr>
          <w:rFonts w:ascii="Times New Roman" w:hAnsi="Times New Roman" w:cs="Times New Roman" w:hint="eastAsia"/>
          <w:color w:val="000000" w:themeColor="text1"/>
          <w:sz w:val="24"/>
          <w:szCs w:val="24"/>
        </w:rPr>
        <w:t>75</w:t>
      </w:r>
      <w:r w:rsidR="00486896" w:rsidRPr="006979DE">
        <w:rPr>
          <w:rFonts w:ascii="Times New Roman" w:hAnsi="Times New Roman" w:cs="Times New Roman" w:hint="eastAsia"/>
          <w:color w:val="000000" w:themeColor="text1"/>
          <w:sz w:val="24"/>
          <w:szCs w:val="24"/>
        </w:rPr>
        <w:t>)</w:t>
      </w:r>
      <w:r w:rsidR="00486896" w:rsidRPr="006979DE">
        <w:rPr>
          <w:color w:val="000000" w:themeColor="text1"/>
        </w:rPr>
        <w:t xml:space="preserve"> </w:t>
      </w:r>
      <w:r w:rsidR="00486896" w:rsidRPr="006979DE">
        <w:rPr>
          <w:rFonts w:ascii="Times New Roman" w:hAnsi="Times New Roman" w:cs="Times New Roman"/>
          <w:color w:val="000000" w:themeColor="text1"/>
          <w:sz w:val="24"/>
          <w:szCs w:val="24"/>
        </w:rPr>
        <w:t>and high</w:t>
      </w:r>
      <w:r w:rsidR="00486896" w:rsidRPr="006979DE">
        <w:rPr>
          <w:rFonts w:ascii="Times New Roman" w:hAnsi="Times New Roman" w:cs="Times New Roman" w:hint="eastAsia"/>
          <w:color w:val="000000" w:themeColor="text1"/>
          <w:sz w:val="24"/>
          <w:szCs w:val="24"/>
        </w:rPr>
        <w:t xml:space="preserve"> R</w:t>
      </w:r>
      <w:r w:rsidR="00486896" w:rsidRPr="006979DE">
        <w:rPr>
          <w:rFonts w:ascii="Times New Roman" w:hAnsi="Times New Roman" w:cs="Times New Roman" w:hint="eastAsia"/>
          <w:color w:val="000000" w:themeColor="text1"/>
          <w:sz w:val="24"/>
          <w:szCs w:val="24"/>
          <w:vertAlign w:val="superscript"/>
        </w:rPr>
        <w:t>2</w:t>
      </w:r>
      <w:r w:rsidR="00F35C3E" w:rsidRPr="006979DE">
        <w:rPr>
          <w:rFonts w:ascii="Times New Roman" w:hAnsi="Times New Roman" w:cs="Times New Roman" w:hint="eastAsia"/>
          <w:color w:val="000000" w:themeColor="text1"/>
          <w:sz w:val="24"/>
          <w:szCs w:val="24"/>
        </w:rPr>
        <w:t xml:space="preserve"> </w:t>
      </w:r>
      <w:r w:rsidRPr="006979DE">
        <w:rPr>
          <w:rFonts w:ascii="Times New Roman" w:hAnsi="Times New Roman" w:cs="Times New Roman" w:hint="eastAsia"/>
          <w:color w:val="000000" w:themeColor="text1"/>
          <w:sz w:val="24"/>
          <w:szCs w:val="24"/>
        </w:rPr>
        <w:t>(</w:t>
      </w:r>
      <w:r w:rsidR="00F35C3E" w:rsidRPr="006979DE">
        <w:rPr>
          <w:rFonts w:ascii="Times New Roman" w:hAnsi="Times New Roman" w:cs="Times New Roman"/>
          <w:color w:val="000000" w:themeColor="text1"/>
          <w:sz w:val="24"/>
          <w:szCs w:val="24"/>
        </w:rPr>
        <w:t>without age correction:</w:t>
      </w:r>
      <w:r w:rsidR="00F35C3E" w:rsidRPr="006979DE">
        <w:rPr>
          <w:rFonts w:ascii="Times New Roman" w:hAnsi="Times New Roman" w:cs="Times New Roman" w:hint="eastAsia"/>
          <w:color w:val="000000" w:themeColor="text1"/>
          <w:sz w:val="24"/>
          <w:szCs w:val="24"/>
        </w:rPr>
        <w:t xml:space="preserve"> R</w:t>
      </w:r>
      <w:r w:rsidR="00F35C3E" w:rsidRPr="006979DE">
        <w:rPr>
          <w:rFonts w:ascii="Times New Roman" w:hAnsi="Times New Roman" w:cs="Times New Roman" w:hint="eastAsia"/>
          <w:color w:val="000000" w:themeColor="text1"/>
          <w:sz w:val="24"/>
          <w:szCs w:val="24"/>
          <w:vertAlign w:val="superscript"/>
        </w:rPr>
        <w:t>2</w:t>
      </w:r>
      <w:r w:rsidR="00F35C3E" w:rsidRPr="006979DE">
        <w:rPr>
          <w:rFonts w:ascii="Times New Roman" w:hAnsi="Times New Roman" w:cs="Times New Roman"/>
          <w:color w:val="000000" w:themeColor="text1"/>
          <w:sz w:val="24"/>
          <w:szCs w:val="24"/>
        </w:rPr>
        <w:t>=</w:t>
      </w:r>
      <w:r w:rsidR="00F35C3E" w:rsidRPr="006979DE">
        <w:rPr>
          <w:rFonts w:ascii="Times New Roman" w:hAnsi="Times New Roman" w:cs="Times New Roman" w:hint="eastAsia"/>
          <w:color w:val="000000" w:themeColor="text1"/>
          <w:sz w:val="24"/>
          <w:szCs w:val="24"/>
        </w:rPr>
        <w:t>0</w:t>
      </w:r>
      <w:r w:rsidR="00F35C3E" w:rsidRPr="006979DE">
        <w:rPr>
          <w:rFonts w:ascii="Times New Roman" w:hAnsi="Times New Roman" w:cs="Times New Roman"/>
          <w:color w:val="000000" w:themeColor="text1"/>
          <w:sz w:val="24"/>
          <w:szCs w:val="24"/>
        </w:rPr>
        <w:t>.</w:t>
      </w:r>
      <w:r w:rsidR="00F35C3E" w:rsidRPr="006979DE">
        <w:rPr>
          <w:rFonts w:ascii="Times New Roman" w:hAnsi="Times New Roman" w:cs="Times New Roman" w:hint="eastAsia"/>
          <w:color w:val="000000" w:themeColor="text1"/>
          <w:sz w:val="24"/>
          <w:szCs w:val="24"/>
        </w:rPr>
        <w:t>45</w:t>
      </w:r>
      <m:oMath>
        <m:r>
          <w:rPr>
            <w:rFonts w:ascii="Cambria Math" w:hAnsi="Cambria Math" w:cs="Times New Roman"/>
            <w:color w:val="000000" w:themeColor="text1"/>
            <w:sz w:val="24"/>
            <w:szCs w:val="24"/>
          </w:rPr>
          <m:t>~</m:t>
        </m:r>
      </m:oMath>
      <w:r w:rsidR="00F35C3E" w:rsidRPr="006979DE">
        <w:rPr>
          <w:rFonts w:ascii="Times New Roman" w:hAnsi="Times New Roman" w:cs="Times New Roman" w:hint="eastAsia"/>
          <w:color w:val="000000" w:themeColor="text1"/>
          <w:sz w:val="24"/>
          <w:szCs w:val="24"/>
        </w:rPr>
        <w:t>0</w:t>
      </w:r>
      <w:r w:rsidR="00F35C3E" w:rsidRPr="006979DE">
        <w:rPr>
          <w:rFonts w:ascii="Times New Roman" w:hAnsi="Times New Roman" w:cs="Times New Roman"/>
          <w:color w:val="000000" w:themeColor="text1"/>
          <w:sz w:val="24"/>
          <w:szCs w:val="24"/>
        </w:rPr>
        <w:t>.</w:t>
      </w:r>
      <w:r w:rsidR="00F35C3E" w:rsidRPr="006979DE">
        <w:rPr>
          <w:rFonts w:ascii="Times New Roman" w:hAnsi="Times New Roman" w:cs="Times New Roman" w:hint="eastAsia"/>
          <w:color w:val="000000" w:themeColor="text1"/>
          <w:sz w:val="24"/>
          <w:szCs w:val="24"/>
        </w:rPr>
        <w:t xml:space="preserve">76; </w:t>
      </w:r>
      <w:r w:rsidR="00F35C3E" w:rsidRPr="006979DE">
        <w:rPr>
          <w:rFonts w:ascii="Times New Roman" w:hAnsi="Times New Roman" w:cs="Times New Roman"/>
          <w:color w:val="000000" w:themeColor="text1"/>
          <w:sz w:val="24"/>
          <w:szCs w:val="24"/>
        </w:rPr>
        <w:t>after age correction:</w:t>
      </w:r>
      <w:r w:rsidR="00F35C3E" w:rsidRPr="006979DE">
        <w:rPr>
          <w:rFonts w:ascii="Times New Roman" w:hAnsi="Times New Roman" w:cs="Times New Roman" w:hint="eastAsia"/>
          <w:color w:val="000000" w:themeColor="text1"/>
          <w:sz w:val="24"/>
          <w:szCs w:val="24"/>
        </w:rPr>
        <w:t xml:space="preserve"> R</w:t>
      </w:r>
      <w:r w:rsidR="00F35C3E" w:rsidRPr="006979DE">
        <w:rPr>
          <w:rFonts w:ascii="Times New Roman" w:hAnsi="Times New Roman" w:cs="Times New Roman" w:hint="eastAsia"/>
          <w:color w:val="000000" w:themeColor="text1"/>
          <w:sz w:val="24"/>
          <w:szCs w:val="24"/>
          <w:vertAlign w:val="superscript"/>
        </w:rPr>
        <w:t>2</w:t>
      </w:r>
      <w:r w:rsidR="00F35C3E" w:rsidRPr="006979DE">
        <w:rPr>
          <w:rFonts w:ascii="Times New Roman" w:hAnsi="Times New Roman" w:cs="Times New Roman"/>
          <w:color w:val="000000" w:themeColor="text1"/>
          <w:sz w:val="24"/>
          <w:szCs w:val="24"/>
        </w:rPr>
        <w:t>=</w:t>
      </w:r>
      <w:r w:rsidR="00F35C3E" w:rsidRPr="006979DE">
        <w:rPr>
          <w:rFonts w:ascii="Times New Roman" w:hAnsi="Times New Roman" w:cs="Times New Roman" w:hint="eastAsia"/>
          <w:color w:val="000000" w:themeColor="text1"/>
          <w:sz w:val="24"/>
          <w:szCs w:val="24"/>
        </w:rPr>
        <w:t>0</w:t>
      </w:r>
      <w:r w:rsidR="00F35C3E" w:rsidRPr="006979DE">
        <w:rPr>
          <w:rFonts w:ascii="Times New Roman" w:hAnsi="Times New Roman" w:cs="Times New Roman"/>
          <w:color w:val="000000" w:themeColor="text1"/>
          <w:sz w:val="24"/>
          <w:szCs w:val="24"/>
        </w:rPr>
        <w:t>.</w:t>
      </w:r>
      <w:r w:rsidR="00F35C3E" w:rsidRPr="006979DE">
        <w:rPr>
          <w:rFonts w:ascii="Times New Roman" w:hAnsi="Times New Roman" w:cs="Times New Roman" w:hint="eastAsia"/>
          <w:color w:val="000000" w:themeColor="text1"/>
          <w:sz w:val="24"/>
          <w:szCs w:val="24"/>
        </w:rPr>
        <w:t>76</w:t>
      </w:r>
      <m:oMath>
        <m:r>
          <w:rPr>
            <w:rFonts w:ascii="Cambria Math" w:hAnsi="Cambria Math" w:cs="Times New Roman"/>
            <w:color w:val="000000" w:themeColor="text1"/>
            <w:sz w:val="24"/>
            <w:szCs w:val="24"/>
          </w:rPr>
          <m:t>~</m:t>
        </m:r>
      </m:oMath>
      <w:r w:rsidR="00F35C3E" w:rsidRPr="006979DE">
        <w:rPr>
          <w:rFonts w:ascii="Times New Roman" w:hAnsi="Times New Roman" w:cs="Times New Roman" w:hint="eastAsia"/>
          <w:color w:val="000000" w:themeColor="text1"/>
          <w:sz w:val="24"/>
          <w:szCs w:val="24"/>
        </w:rPr>
        <w:t>0</w:t>
      </w:r>
      <w:r w:rsidR="00F35C3E" w:rsidRPr="006979DE">
        <w:rPr>
          <w:rFonts w:ascii="Times New Roman" w:hAnsi="Times New Roman" w:cs="Times New Roman"/>
          <w:color w:val="000000" w:themeColor="text1"/>
          <w:sz w:val="24"/>
          <w:szCs w:val="24"/>
        </w:rPr>
        <w:t>.</w:t>
      </w:r>
      <w:r w:rsidR="00F35C3E" w:rsidRPr="006979DE">
        <w:rPr>
          <w:rFonts w:ascii="Times New Roman" w:hAnsi="Times New Roman" w:cs="Times New Roman" w:hint="eastAsia"/>
          <w:color w:val="000000" w:themeColor="text1"/>
          <w:sz w:val="24"/>
          <w:szCs w:val="24"/>
        </w:rPr>
        <w:t>84</w:t>
      </w:r>
      <w:r w:rsidR="0069590E" w:rsidRPr="006979DE">
        <w:rPr>
          <w:rFonts w:ascii="Times New Roman" w:hAnsi="Times New Roman" w:cs="Times New Roman"/>
          <w:color w:val="000000" w:themeColor="text1"/>
          <w:sz w:val="24"/>
          <w:szCs w:val="24"/>
        </w:rPr>
        <w:t xml:space="preserve">, </w:t>
      </w:r>
      <w:bookmarkEnd w:id="13"/>
      <w:r w:rsidR="00390822" w:rsidRPr="006979DE">
        <w:rPr>
          <w:rFonts w:ascii="Times New Roman" w:hAnsi="Times New Roman" w:cs="Times New Roman"/>
          <w:b/>
          <w:bCs/>
          <w:color w:val="000000" w:themeColor="text1"/>
          <w:sz w:val="24"/>
          <w:szCs w:val="24"/>
        </w:rPr>
        <w:t xml:space="preserve">Fig </w:t>
      </w:r>
      <w:r w:rsidR="00390822" w:rsidRPr="006979DE">
        <w:rPr>
          <w:rFonts w:ascii="Times New Roman" w:hAnsi="Times New Roman" w:cs="Times New Roman" w:hint="eastAsia"/>
          <w:b/>
          <w:bCs/>
          <w:color w:val="000000" w:themeColor="text1"/>
          <w:sz w:val="24"/>
          <w:szCs w:val="24"/>
        </w:rPr>
        <w:t>C</w:t>
      </w:r>
      <w:r w:rsidR="00390822" w:rsidRPr="006979DE">
        <w:rPr>
          <w:rFonts w:ascii="Times New Roman" w:hAnsi="Times New Roman" w:cs="Times New Roman"/>
          <w:b/>
          <w:bCs/>
          <w:color w:val="000000" w:themeColor="text1"/>
          <w:sz w:val="24"/>
          <w:szCs w:val="24"/>
        </w:rPr>
        <w:t xml:space="preserve"> in S3 Appendix</w:t>
      </w:r>
      <w:r w:rsidR="0069590E" w:rsidRPr="006979DE">
        <w:rPr>
          <w:rFonts w:ascii="Times New Roman" w:hAnsi="Times New Roman" w:cs="Times New Roman"/>
          <w:color w:val="000000" w:themeColor="text1"/>
          <w:sz w:val="24"/>
          <w:szCs w:val="24"/>
        </w:rPr>
        <w:t>),</w:t>
      </w:r>
      <w:bookmarkEnd w:id="12"/>
      <w:r w:rsidR="0069590E" w:rsidRPr="006979DE">
        <w:rPr>
          <w:rFonts w:ascii="Times New Roman" w:hAnsi="Times New Roman" w:cs="Times New Roman"/>
          <w:color w:val="000000" w:themeColor="text1"/>
          <w:sz w:val="24"/>
          <w:szCs w:val="24"/>
        </w:rPr>
        <w:t xml:space="preserve"> confirming the </w:t>
      </w:r>
      <w:bookmarkStart w:id="14" w:name="_Hlk223637273"/>
      <w:r w:rsidR="0069590E" w:rsidRPr="006979DE">
        <w:rPr>
          <w:rFonts w:ascii="Times New Roman" w:hAnsi="Times New Roman" w:cs="Times New Roman"/>
          <w:color w:val="000000" w:themeColor="text1"/>
          <w:sz w:val="24"/>
          <w:szCs w:val="24"/>
        </w:rPr>
        <w:t>excellent predictive performance of the model</w:t>
      </w:r>
      <w:bookmarkEnd w:id="14"/>
      <w:r w:rsidR="00F35C3E" w:rsidRPr="006979DE">
        <w:rPr>
          <w:rFonts w:ascii="Times New Roman" w:hAnsi="Times New Roman" w:cs="Times New Roman" w:hint="eastAsia"/>
          <w:color w:val="000000" w:themeColor="text1"/>
          <w:sz w:val="24"/>
          <w:szCs w:val="24"/>
        </w:rPr>
        <w:t xml:space="preserve"> </w:t>
      </w:r>
      <w:r w:rsidR="00F35C3E" w:rsidRPr="006979DE">
        <w:rPr>
          <w:rFonts w:ascii="Times New Roman" w:hAnsi="Times New Roman" w:cs="Times New Roman"/>
          <w:color w:val="000000" w:themeColor="text1"/>
          <w:sz w:val="24"/>
          <w:szCs w:val="24"/>
        </w:rPr>
        <w:t>and highlighting the necessity of age-bias correction</w:t>
      </w:r>
      <w:r w:rsidR="0069590E" w:rsidRPr="006979DE">
        <w:rPr>
          <w:rFonts w:ascii="Times New Roman" w:hAnsi="Times New Roman" w:cs="Times New Roman"/>
          <w:color w:val="000000" w:themeColor="text1"/>
          <w:sz w:val="24"/>
          <w:szCs w:val="24"/>
        </w:rPr>
        <w:t xml:space="preserve">. Moreover, we also reported the predictive performance for each cross-validation fold and calculated the </w:t>
      </w:r>
      <w:bookmarkStart w:id="15" w:name="_Hlk223121745"/>
      <w:r w:rsidR="0069590E" w:rsidRPr="006979DE">
        <w:rPr>
          <w:rFonts w:ascii="Times New Roman" w:hAnsi="Times New Roman" w:cs="Times New Roman"/>
          <w:color w:val="000000" w:themeColor="text1"/>
          <w:sz w:val="24"/>
          <w:szCs w:val="24"/>
        </w:rPr>
        <w:t>coefficient of variation</w:t>
      </w:r>
      <w:bookmarkEnd w:id="15"/>
      <w:r w:rsidR="0069590E" w:rsidRPr="006979DE">
        <w:rPr>
          <w:rFonts w:ascii="Times New Roman" w:hAnsi="Times New Roman" w:cs="Times New Roman"/>
          <w:color w:val="000000" w:themeColor="text1"/>
          <w:sz w:val="24"/>
          <w:szCs w:val="24"/>
        </w:rPr>
        <w:t xml:space="preserve"> (CV) to evaluate the stability of the brain age prediction model. </w:t>
      </w:r>
      <w:r w:rsidRPr="006979DE">
        <w:rPr>
          <w:rFonts w:ascii="Times New Roman" w:hAnsi="Times New Roman" w:cs="Times New Roman"/>
          <w:color w:val="000000" w:themeColor="text1"/>
          <w:sz w:val="24"/>
          <w:szCs w:val="24"/>
        </w:rPr>
        <w:t>Results (</w:t>
      </w:r>
      <w:r w:rsidR="00E31B21" w:rsidRPr="006979DE">
        <w:rPr>
          <w:rFonts w:ascii="Times New Roman" w:hAnsi="Times New Roman" w:cs="Times New Roman"/>
          <w:b/>
          <w:bCs/>
          <w:color w:val="000000" w:themeColor="text1"/>
          <w:sz w:val="24"/>
          <w:szCs w:val="24"/>
        </w:rPr>
        <w:t xml:space="preserve">Table </w:t>
      </w:r>
      <w:r w:rsidR="00F22D1C" w:rsidRPr="009E38D2">
        <w:rPr>
          <w:rFonts w:ascii="Times New Roman" w:hAnsi="Times New Roman" w:cs="Times New Roman"/>
          <w:b/>
          <w:bCs/>
          <w:color w:val="000000" w:themeColor="text1"/>
          <w:sz w:val="24"/>
          <w:szCs w:val="24"/>
        </w:rPr>
        <w:t>E</w:t>
      </w:r>
      <w:r w:rsidR="00E31B21" w:rsidRPr="006979DE">
        <w:rPr>
          <w:rFonts w:ascii="Times New Roman" w:hAnsi="Times New Roman" w:cs="Times New Roman"/>
          <w:b/>
          <w:bCs/>
          <w:color w:val="000000" w:themeColor="text1"/>
          <w:sz w:val="24"/>
          <w:szCs w:val="24"/>
        </w:rPr>
        <w:t xml:space="preserve"> in S2 Appendix</w:t>
      </w:r>
      <w:r w:rsidRPr="006979DE">
        <w:rPr>
          <w:rFonts w:ascii="Times New Roman" w:hAnsi="Times New Roman" w:cs="Times New Roman"/>
          <w:color w:val="000000" w:themeColor="text1"/>
          <w:sz w:val="24"/>
          <w:szCs w:val="24"/>
        </w:rPr>
        <w:t xml:space="preserve">) showed consistently high performance across folds, with CV values ranged from 0.9% to 9.9% for </w:t>
      </w:r>
      <w:r w:rsidRPr="006979DE">
        <w:rPr>
          <w:rFonts w:ascii="Times New Roman" w:hAnsi="Times New Roman" w:cs="Times New Roman"/>
          <w:i/>
          <w:iCs/>
          <w:color w:val="000000" w:themeColor="text1"/>
          <w:sz w:val="24"/>
          <w:szCs w:val="24"/>
        </w:rPr>
        <w:t>r</w:t>
      </w:r>
      <w:r w:rsidRPr="006979DE">
        <w:rPr>
          <w:rFonts w:ascii="Times New Roman" w:hAnsi="Times New Roman" w:cs="Times New Roman"/>
          <w:color w:val="000000" w:themeColor="text1"/>
          <w:sz w:val="24"/>
          <w:szCs w:val="24"/>
        </w:rPr>
        <w:t xml:space="preserve">, 1.1% to 10.6% for MAE, and 1.8% to 12.1% for R² across diagnostic groups without age correction, all below a commonly used </w:t>
      </w:r>
      <w:r w:rsidRPr="006979DE">
        <w:rPr>
          <w:rFonts w:ascii="Times New Roman" w:hAnsi="Times New Roman" w:cs="Times New Roman"/>
          <w:color w:val="000000" w:themeColor="text1"/>
          <w:sz w:val="24"/>
          <w:szCs w:val="24"/>
        </w:rPr>
        <w:lastRenderedPageBreak/>
        <w:t>empirical threshold of 15% for acceptable stability</w:t>
      </w:r>
      <w:r w:rsidRPr="006979DE">
        <w:rPr>
          <w:rFonts w:ascii="Times New Roman" w:hAnsi="Times New Roman" w:cs="Times New Roman" w:hint="eastAsia"/>
          <w:color w:val="000000" w:themeColor="text1"/>
          <w:sz w:val="24"/>
          <w:szCs w:val="24"/>
        </w:rPr>
        <w:t xml:space="preserve"> </w:t>
      </w:r>
      <w:r w:rsidRPr="006979DE">
        <w:rPr>
          <w:rFonts w:ascii="Times New Roman" w:hAnsi="Times New Roman" w:cs="Times New Roman"/>
          <w:color w:val="000000" w:themeColor="text1"/>
          <w:sz w:val="24"/>
          <w:szCs w:val="24"/>
        </w:rPr>
        <w:fldChar w:fldCharType="begin"/>
      </w:r>
      <w:r w:rsidR="00E279D8" w:rsidRPr="006979DE">
        <w:rPr>
          <w:rFonts w:ascii="Times New Roman" w:hAnsi="Times New Roman" w:cs="Times New Roman"/>
          <w:color w:val="000000" w:themeColor="text1"/>
          <w:sz w:val="24"/>
          <w:szCs w:val="24"/>
        </w:rPr>
        <w:instrText xml:space="preserve"> ADDIN EN.CITE &lt;EndNote&gt;&lt;Cite&gt;&lt;Author&gt;Shechtman&lt;/Author&gt;&lt;Year&gt;2013&lt;/Year&gt;&lt;RecNum&gt;1004&lt;/RecNum&gt;&lt;DisplayText&gt;[14]&lt;/DisplayText&gt;&lt;record&gt;&lt;rec-number&gt;1004&lt;/rec-number&gt;&lt;foreign-keys&gt;&lt;key app="EN" db-id="2fxx52pplvpp2teev9n5tfdpfze2pztpzsvf" timestamp="1772201684"&gt;1004&lt;/key&gt;&lt;/foreign-keys&gt;&lt;ref-type name="Book Section"&gt;5&lt;/ref-type&gt;&lt;contributors&gt;&lt;authors&gt;&lt;author&gt;Shechtman, Orit&lt;/author&gt;&lt;/authors&gt;&lt;/contributors&gt;&lt;titles&gt;&lt;title&gt;The coefficient of variation as an index of measurement reliability&lt;/title&gt;&lt;secondary-title&gt;Methods of clinical epidemiology&lt;/secondary-title&gt;&lt;/titles&gt;&lt;pages&gt;39-49&lt;/pages&gt;&lt;dates&gt;&lt;year&gt;2013&lt;/year&gt;&lt;/dates&gt;&lt;publisher&gt;Springer&lt;/publisher&gt;&lt;urls&gt;&lt;/urls&gt;&lt;/record&gt;&lt;/Cite&gt;&lt;/EndNote&gt;</w:instrText>
      </w:r>
      <w:r w:rsidRPr="006979DE">
        <w:rPr>
          <w:rFonts w:ascii="Times New Roman" w:hAnsi="Times New Roman" w:cs="Times New Roman"/>
          <w:color w:val="000000" w:themeColor="text1"/>
          <w:sz w:val="24"/>
          <w:szCs w:val="24"/>
        </w:rPr>
        <w:fldChar w:fldCharType="separate"/>
      </w:r>
      <w:r w:rsidR="00E279D8" w:rsidRPr="006979DE">
        <w:rPr>
          <w:rFonts w:ascii="Times New Roman" w:hAnsi="Times New Roman" w:cs="Times New Roman"/>
          <w:noProof/>
          <w:color w:val="000000" w:themeColor="text1"/>
          <w:sz w:val="24"/>
          <w:szCs w:val="24"/>
        </w:rPr>
        <w:t>[</w:t>
      </w:r>
      <w:hyperlink w:anchor="_ENREF_14" w:tooltip="Shechtman, 2013 #1004" w:history="1">
        <w:r w:rsidR="00E279D8" w:rsidRPr="006979DE">
          <w:rPr>
            <w:rFonts w:ascii="Times New Roman" w:hAnsi="Times New Roman" w:cs="Times New Roman"/>
            <w:noProof/>
            <w:color w:val="000000" w:themeColor="text1"/>
            <w:sz w:val="24"/>
            <w:szCs w:val="24"/>
          </w:rPr>
          <w:t>14</w:t>
        </w:r>
      </w:hyperlink>
      <w:r w:rsidR="00E279D8" w:rsidRPr="006979DE">
        <w:rPr>
          <w:rFonts w:ascii="Times New Roman" w:hAnsi="Times New Roman" w:cs="Times New Roman"/>
          <w:noProof/>
          <w:color w:val="000000" w:themeColor="text1"/>
          <w:sz w:val="24"/>
          <w:szCs w:val="24"/>
        </w:rPr>
        <w:t>]</w:t>
      </w:r>
      <w:r w:rsidRPr="006979DE">
        <w:rPr>
          <w:rFonts w:ascii="Times New Roman" w:hAnsi="Times New Roman" w:cs="Times New Roman"/>
          <w:color w:val="000000" w:themeColor="text1"/>
          <w:sz w:val="24"/>
          <w:szCs w:val="24"/>
        </w:rPr>
        <w:fldChar w:fldCharType="end"/>
      </w:r>
      <w:r w:rsidRPr="006979DE">
        <w:rPr>
          <w:rFonts w:ascii="Times New Roman" w:hAnsi="Times New Roman" w:cs="Times New Roman"/>
          <w:color w:val="000000" w:themeColor="text1"/>
          <w:sz w:val="24"/>
          <w:szCs w:val="24"/>
        </w:rPr>
        <w:t xml:space="preserve">, and were further reduced after age correction (0.5% to 2.4% for </w:t>
      </w:r>
      <w:r w:rsidRPr="006979DE">
        <w:rPr>
          <w:rFonts w:ascii="Times New Roman" w:hAnsi="Times New Roman" w:cs="Times New Roman"/>
          <w:i/>
          <w:iCs/>
          <w:color w:val="000000" w:themeColor="text1"/>
          <w:sz w:val="24"/>
          <w:szCs w:val="24"/>
        </w:rPr>
        <w:t>r</w:t>
      </w:r>
      <w:r w:rsidRPr="006979DE">
        <w:rPr>
          <w:rFonts w:ascii="Times New Roman" w:hAnsi="Times New Roman" w:cs="Times New Roman"/>
          <w:color w:val="000000" w:themeColor="text1"/>
          <w:sz w:val="24"/>
          <w:szCs w:val="24"/>
        </w:rPr>
        <w:t>, 1.</w:t>
      </w:r>
      <w:r w:rsidRPr="006979DE">
        <w:rPr>
          <w:rFonts w:ascii="Times New Roman" w:hAnsi="Times New Roman" w:cs="Times New Roman" w:hint="eastAsia"/>
          <w:color w:val="000000" w:themeColor="text1"/>
          <w:sz w:val="24"/>
          <w:szCs w:val="24"/>
        </w:rPr>
        <w:t>1</w:t>
      </w:r>
      <w:r w:rsidRPr="006979DE">
        <w:rPr>
          <w:rFonts w:ascii="Times New Roman" w:hAnsi="Times New Roman" w:cs="Times New Roman"/>
          <w:color w:val="000000" w:themeColor="text1"/>
          <w:sz w:val="24"/>
          <w:szCs w:val="24"/>
        </w:rPr>
        <w:t>% to 10.5% for MAE, and 0.7% to 6.0% for R²</w:t>
      </w:r>
      <w:r w:rsidR="002F5D7D" w:rsidRPr="006979DE">
        <w:rPr>
          <w:rFonts w:ascii="Times New Roman" w:hAnsi="Times New Roman" w:cs="Times New Roman" w:hint="eastAsia"/>
          <w:color w:val="000000" w:themeColor="text1"/>
          <w:sz w:val="24"/>
          <w:szCs w:val="24"/>
        </w:rPr>
        <w:t xml:space="preserve">, </w:t>
      </w:r>
      <w:r w:rsidR="00E31B21" w:rsidRPr="006979DE">
        <w:rPr>
          <w:rFonts w:ascii="Times New Roman" w:hAnsi="Times New Roman" w:cs="Times New Roman"/>
          <w:b/>
          <w:bCs/>
          <w:color w:val="000000" w:themeColor="text1"/>
          <w:sz w:val="24"/>
          <w:szCs w:val="24"/>
        </w:rPr>
        <w:t xml:space="preserve">Table </w:t>
      </w:r>
      <w:r w:rsidR="00F22D1C" w:rsidRPr="009E38D2">
        <w:rPr>
          <w:rFonts w:ascii="Times New Roman" w:hAnsi="Times New Roman" w:cs="Times New Roman"/>
          <w:b/>
          <w:bCs/>
          <w:color w:val="000000" w:themeColor="text1"/>
          <w:sz w:val="24"/>
          <w:szCs w:val="24"/>
        </w:rPr>
        <w:t>F</w:t>
      </w:r>
      <w:r w:rsidR="00E31B21" w:rsidRPr="006979DE">
        <w:rPr>
          <w:rFonts w:ascii="Times New Roman" w:hAnsi="Times New Roman" w:cs="Times New Roman"/>
          <w:b/>
          <w:bCs/>
          <w:color w:val="000000" w:themeColor="text1"/>
          <w:sz w:val="24"/>
          <w:szCs w:val="24"/>
        </w:rPr>
        <w:t xml:space="preserve"> in S2 Appendix</w:t>
      </w:r>
      <w:r w:rsidRPr="006979DE">
        <w:rPr>
          <w:rFonts w:ascii="Times New Roman" w:hAnsi="Times New Roman" w:cs="Times New Roman"/>
          <w:color w:val="000000" w:themeColor="text1"/>
          <w:sz w:val="24"/>
          <w:szCs w:val="24"/>
        </w:rPr>
        <w:t>)</w:t>
      </w:r>
      <w:r w:rsidR="0069590E" w:rsidRPr="006979DE">
        <w:rPr>
          <w:rFonts w:ascii="Times New Roman" w:hAnsi="Times New Roman" w:cs="Times New Roman"/>
          <w:color w:val="000000" w:themeColor="text1"/>
          <w:sz w:val="24"/>
          <w:szCs w:val="24"/>
        </w:rPr>
        <w:t>. Together, these results indicate</w:t>
      </w:r>
      <w:r w:rsidR="0069590E" w:rsidRPr="006979DE">
        <w:rPr>
          <w:rFonts w:ascii="Times New Roman" w:hAnsi="Times New Roman" w:cs="Times New Roman" w:hint="eastAsia"/>
          <w:color w:val="000000" w:themeColor="text1"/>
          <w:sz w:val="24"/>
          <w:szCs w:val="24"/>
        </w:rPr>
        <w:t>d</w:t>
      </w:r>
      <w:r w:rsidR="0069590E" w:rsidRPr="006979DE">
        <w:rPr>
          <w:rFonts w:ascii="Times New Roman" w:hAnsi="Times New Roman" w:cs="Times New Roman"/>
          <w:color w:val="000000" w:themeColor="text1"/>
          <w:sz w:val="24"/>
          <w:szCs w:val="24"/>
        </w:rPr>
        <w:t xml:space="preserve"> that the </w:t>
      </w:r>
      <w:bookmarkStart w:id="16" w:name="_Hlk223121858"/>
      <w:r w:rsidR="0069590E" w:rsidRPr="006979DE">
        <w:rPr>
          <w:rFonts w:ascii="Times New Roman" w:hAnsi="Times New Roman" w:cs="Times New Roman"/>
          <w:color w:val="000000" w:themeColor="text1"/>
          <w:sz w:val="24"/>
          <w:szCs w:val="24"/>
        </w:rPr>
        <w:t>brain age prediction model</w:t>
      </w:r>
      <w:bookmarkEnd w:id="16"/>
      <w:r w:rsidR="0069590E" w:rsidRPr="006979DE">
        <w:rPr>
          <w:rFonts w:ascii="Times New Roman" w:hAnsi="Times New Roman" w:cs="Times New Roman"/>
          <w:color w:val="000000" w:themeColor="text1"/>
          <w:sz w:val="24"/>
          <w:szCs w:val="24"/>
        </w:rPr>
        <w:t xml:space="preserve"> exhibits </w:t>
      </w:r>
      <w:bookmarkStart w:id="17" w:name="_Hlk223121839"/>
      <w:r w:rsidR="0069590E" w:rsidRPr="006979DE">
        <w:rPr>
          <w:rFonts w:ascii="Times New Roman" w:hAnsi="Times New Roman" w:cs="Times New Roman"/>
          <w:color w:val="000000" w:themeColor="text1"/>
          <w:sz w:val="24"/>
          <w:szCs w:val="24"/>
        </w:rPr>
        <w:t>stable and reliable generalization ability</w:t>
      </w:r>
      <w:bookmarkEnd w:id="17"/>
      <w:r w:rsidR="0069590E" w:rsidRPr="006979DE">
        <w:rPr>
          <w:rFonts w:ascii="Times New Roman" w:hAnsi="Times New Roman" w:cs="Times New Roman"/>
          <w:color w:val="000000" w:themeColor="text1"/>
          <w:sz w:val="24"/>
          <w:szCs w:val="24"/>
        </w:rPr>
        <w:t>, providing strong support for interpreting PAD in patient groups.</w:t>
      </w:r>
      <w:bookmarkEnd w:id="9"/>
    </w:p>
    <w:p w14:paraId="4E039FF4" w14:textId="42CB585E" w:rsidR="00395F2E" w:rsidRPr="006979DE" w:rsidRDefault="003D0DA1" w:rsidP="00395F2E">
      <w:pPr>
        <w:pStyle w:val="Heading1"/>
        <w:spacing w:before="120" w:after="120" w:line="480" w:lineRule="auto"/>
        <w:rPr>
          <w:rFonts w:ascii="Times New Roman" w:hAnsi="Times New Roman"/>
          <w:b/>
          <w:bCs/>
          <w:color w:val="000000" w:themeColor="text1"/>
          <w:sz w:val="28"/>
          <w:szCs w:val="28"/>
        </w:rPr>
      </w:pPr>
      <w:bookmarkStart w:id="18" w:name="_Hlk225254167"/>
      <w:r w:rsidRPr="006979DE">
        <w:rPr>
          <w:rFonts w:ascii="Times New Roman" w:hAnsi="Times New Roman" w:hint="eastAsia"/>
          <w:b/>
          <w:bCs/>
          <w:color w:val="000000" w:themeColor="text1"/>
          <w:sz w:val="28"/>
          <w:szCs w:val="28"/>
        </w:rPr>
        <w:t xml:space="preserve">Text F. </w:t>
      </w:r>
      <w:r w:rsidR="00395F2E" w:rsidRPr="006979DE">
        <w:rPr>
          <w:rFonts w:ascii="Times New Roman" w:hAnsi="Times New Roman"/>
          <w:b/>
          <w:bCs/>
          <w:color w:val="000000" w:themeColor="text1"/>
          <w:sz w:val="28"/>
          <w:szCs w:val="28"/>
        </w:rPr>
        <w:t>Age interaction effects on PAD difference</w:t>
      </w:r>
    </w:p>
    <w:bookmarkEnd w:id="18"/>
    <w:p w14:paraId="069645E2" w14:textId="1567266E" w:rsidR="00395F2E" w:rsidRPr="006979DE" w:rsidRDefault="00395F2E" w:rsidP="00FC4C9F">
      <w:pPr>
        <w:spacing w:line="480" w:lineRule="auto"/>
        <w:ind w:firstLine="482"/>
        <w:jc w:val="both"/>
        <w:rPr>
          <w:rFonts w:ascii="Times New Roman" w:hAnsi="Times New Roman" w:cs="Times New Roman"/>
          <w:color w:val="000000" w:themeColor="text1"/>
          <w:sz w:val="24"/>
          <w:szCs w:val="24"/>
        </w:rPr>
      </w:pPr>
      <w:r w:rsidRPr="006979DE">
        <w:rPr>
          <w:rFonts w:ascii="Times New Roman" w:hAnsi="Times New Roman" w:cs="Times New Roman"/>
          <w:color w:val="000000" w:themeColor="text1"/>
          <w:sz w:val="24"/>
          <w:szCs w:val="24"/>
          <w:shd w:val="clear" w:color="auto" w:fill="FFFFFF"/>
        </w:rPr>
        <w:t xml:space="preserve">we estimated a multiple linear regression model with PAD as the dependent variable, and </w:t>
      </w:r>
      <w:r w:rsidRPr="006979DE">
        <w:rPr>
          <w:rFonts w:ascii="Times New Roman" w:hAnsi="Times New Roman" w:cs="Times New Roman"/>
          <w:color w:val="000000" w:themeColor="text1"/>
          <w:sz w:val="24"/>
          <w:szCs w:val="24"/>
        </w:rPr>
        <w:t xml:space="preserve">age, group, sex, site, and the interaction term age </w:t>
      </w:r>
      <m:oMath>
        <m:r>
          <w:rPr>
            <w:rFonts w:ascii="Cambria Math" w:hAnsi="Cambria Math" w:cs="Times New Roman"/>
            <w:color w:val="000000" w:themeColor="text1"/>
            <w:sz w:val="24"/>
            <w:szCs w:val="24"/>
          </w:rPr>
          <m:t xml:space="preserve">× </m:t>
        </m:r>
      </m:oMath>
      <w:r w:rsidRPr="006979DE">
        <w:rPr>
          <w:rFonts w:ascii="Times New Roman" w:hAnsi="Times New Roman" w:cs="Times New Roman"/>
          <w:color w:val="000000" w:themeColor="text1"/>
          <w:sz w:val="24"/>
          <w:szCs w:val="24"/>
        </w:rPr>
        <w:t xml:space="preserve">group as independent variables to </w:t>
      </w:r>
      <w:bookmarkStart w:id="19" w:name="_Hlk223450606"/>
      <w:r w:rsidRPr="006979DE">
        <w:rPr>
          <w:rFonts w:ascii="Times New Roman" w:hAnsi="Times New Roman" w:cs="Times New Roman"/>
          <w:color w:val="000000" w:themeColor="text1"/>
          <w:sz w:val="24"/>
          <w:szCs w:val="24"/>
        </w:rPr>
        <w:t>evaluate the age × group interaction effects</w:t>
      </w:r>
      <w:bookmarkEnd w:id="19"/>
      <w:r w:rsidR="00576235" w:rsidRPr="006979DE">
        <w:rPr>
          <w:rFonts w:ascii="Times New Roman" w:hAnsi="Times New Roman" w:cs="Times New Roman" w:hint="eastAsia"/>
          <w:color w:val="000000" w:themeColor="text1"/>
          <w:sz w:val="24"/>
          <w:szCs w:val="24"/>
        </w:rPr>
        <w:t xml:space="preserve"> on the</w:t>
      </w:r>
      <w:r w:rsidRPr="006979DE">
        <w:rPr>
          <w:rFonts w:ascii="Times New Roman" w:hAnsi="Times New Roman" w:cs="Times New Roman"/>
          <w:color w:val="000000" w:themeColor="text1"/>
          <w:sz w:val="24"/>
          <w:szCs w:val="24"/>
        </w:rPr>
        <w:t xml:space="preserve"> PAD. Results showed (</w:t>
      </w:r>
      <w:r w:rsidR="00E31B21" w:rsidRPr="006979DE">
        <w:rPr>
          <w:rFonts w:ascii="Times New Roman" w:hAnsi="Times New Roman" w:cs="Times New Roman"/>
          <w:b/>
          <w:color w:val="000000" w:themeColor="text1"/>
          <w:sz w:val="24"/>
          <w:szCs w:val="24"/>
        </w:rPr>
        <w:t xml:space="preserve">Table </w:t>
      </w:r>
      <w:r w:rsidR="00F22D1C" w:rsidRPr="009E38D2">
        <w:rPr>
          <w:rFonts w:ascii="Times New Roman" w:hAnsi="Times New Roman" w:cs="Times New Roman"/>
          <w:b/>
          <w:color w:val="000000" w:themeColor="text1"/>
          <w:sz w:val="24"/>
          <w:szCs w:val="24"/>
        </w:rPr>
        <w:t>J</w:t>
      </w:r>
      <w:r w:rsidR="00E31B21" w:rsidRPr="006979DE">
        <w:rPr>
          <w:rFonts w:ascii="Times New Roman" w:hAnsi="Times New Roman" w:cs="Times New Roman"/>
          <w:b/>
          <w:color w:val="000000" w:themeColor="text1"/>
          <w:sz w:val="24"/>
          <w:szCs w:val="24"/>
        </w:rPr>
        <w:t xml:space="preserve"> in S2 Appendix</w:t>
      </w:r>
      <w:r w:rsidRPr="006979DE">
        <w:rPr>
          <w:rFonts w:ascii="Times New Roman" w:hAnsi="Times New Roman" w:cs="Times New Roman"/>
          <w:color w:val="000000" w:themeColor="text1"/>
          <w:sz w:val="24"/>
          <w:szCs w:val="24"/>
        </w:rPr>
        <w:t xml:space="preserve">) that </w:t>
      </w:r>
      <w:bookmarkStart w:id="20" w:name="_Hlk223450691"/>
      <w:r w:rsidRPr="006979DE">
        <w:rPr>
          <w:rFonts w:ascii="Times New Roman" w:hAnsi="Times New Roman" w:cs="Times New Roman"/>
          <w:color w:val="000000" w:themeColor="text1"/>
          <w:sz w:val="24"/>
          <w:szCs w:val="24"/>
        </w:rPr>
        <w:t>significant</w:t>
      </w:r>
      <w:bookmarkEnd w:id="20"/>
      <w:r w:rsidRPr="006979DE">
        <w:rPr>
          <w:rFonts w:ascii="Times New Roman" w:hAnsi="Times New Roman" w:cs="Times New Roman"/>
          <w:color w:val="000000" w:themeColor="text1"/>
          <w:sz w:val="24"/>
          <w:szCs w:val="24"/>
        </w:rPr>
        <w:t xml:space="preserve"> age × group interaction </w:t>
      </w:r>
      <w:bookmarkStart w:id="21" w:name="_Hlk223450701"/>
      <w:r w:rsidRPr="006979DE">
        <w:rPr>
          <w:rFonts w:ascii="Times New Roman" w:hAnsi="Times New Roman" w:cs="Times New Roman"/>
          <w:color w:val="000000" w:themeColor="text1"/>
          <w:sz w:val="24"/>
          <w:szCs w:val="24"/>
        </w:rPr>
        <w:t>effects were observed for AD</w:t>
      </w:r>
      <w:bookmarkEnd w:id="21"/>
      <w:r w:rsidRPr="006979DE">
        <w:rPr>
          <w:rFonts w:ascii="Times New Roman" w:hAnsi="Times New Roman" w:cs="Times New Roman"/>
          <w:color w:val="000000" w:themeColor="text1"/>
          <w:sz w:val="24"/>
          <w:szCs w:val="24"/>
        </w:rPr>
        <w:t xml:space="preserve"> (</w:t>
      </w:r>
      <m:oMath>
        <m:r>
          <w:rPr>
            <w:rFonts w:ascii="Cambria Math" w:hAnsi="Cambria Math" w:cs="Times New Roman"/>
            <w:color w:val="000000" w:themeColor="text1"/>
            <w:sz w:val="24"/>
            <w:szCs w:val="24"/>
          </w:rPr>
          <m:t>β</m:t>
        </m:r>
      </m:oMath>
      <w:r w:rsidRPr="006979DE">
        <w:rPr>
          <w:rFonts w:ascii="Times New Roman" w:hAnsi="Times New Roman" w:cs="Times New Roman"/>
          <w:color w:val="000000" w:themeColor="text1"/>
          <w:sz w:val="24"/>
          <w:szCs w:val="24"/>
        </w:rPr>
        <w:t xml:space="preserve"> = −0.26, 95% CI [−0.32, −0.20]</w:t>
      </w:r>
      <w:r w:rsidR="00E74792">
        <w:rPr>
          <w:rFonts w:ascii="Times New Roman" w:hAnsi="Times New Roman" w:cs="Times New Roman" w:hint="eastAsia"/>
          <w:color w:val="000000" w:themeColor="text1"/>
          <w:sz w:val="24"/>
          <w:szCs w:val="24"/>
        </w:rPr>
        <w:t>;</w:t>
      </w:r>
      <w:r w:rsidRPr="006979DE">
        <w:rPr>
          <w:rFonts w:ascii="Times New Roman" w:hAnsi="Times New Roman" w:cs="Times New Roman"/>
          <w:color w:val="000000" w:themeColor="text1"/>
          <w:sz w:val="24"/>
          <w:szCs w:val="24"/>
        </w:rPr>
        <w:t xml:space="preserve"> </w:t>
      </w:r>
      <w:r w:rsidRPr="006979DE">
        <w:rPr>
          <w:rFonts w:ascii="Times New Roman" w:hAnsi="Times New Roman" w:cs="Times New Roman"/>
          <w:i/>
          <w:iCs/>
          <w:color w:val="000000" w:themeColor="text1"/>
          <w:sz w:val="24"/>
          <w:szCs w:val="24"/>
        </w:rPr>
        <w:t>p</w:t>
      </w:r>
      <w:r w:rsidRPr="006979DE">
        <w:rPr>
          <w:rFonts w:ascii="Times New Roman" w:hAnsi="Times New Roman" w:cs="Times New Roman"/>
          <w:color w:val="000000" w:themeColor="text1"/>
          <w:sz w:val="24"/>
          <w:szCs w:val="24"/>
        </w:rPr>
        <w:t xml:space="preserve"> </w:t>
      </w:r>
      <w:r w:rsidR="00340A6F">
        <w:rPr>
          <w:rFonts w:ascii="Times New Roman" w:hAnsi="Times New Roman" w:cs="Times New Roman" w:hint="eastAsia"/>
          <w:color w:val="000000" w:themeColor="text1"/>
          <w:sz w:val="24"/>
          <w:szCs w:val="24"/>
        </w:rPr>
        <w:t>&lt;</w:t>
      </w:r>
      <w:r w:rsidRPr="006979DE">
        <w:rPr>
          <w:rFonts w:ascii="Times New Roman" w:hAnsi="Times New Roman" w:cs="Times New Roman"/>
          <w:color w:val="000000" w:themeColor="text1"/>
          <w:sz w:val="24"/>
          <w:szCs w:val="24"/>
        </w:rPr>
        <w:t xml:space="preserve"> </w:t>
      </w:r>
      <w:r w:rsidR="00340A6F">
        <w:rPr>
          <w:rFonts w:ascii="Times New Roman" w:hAnsi="Times New Roman" w:cs="Times New Roman" w:hint="eastAsia"/>
          <w:color w:val="000000" w:themeColor="text1"/>
          <w:sz w:val="24"/>
          <w:szCs w:val="24"/>
        </w:rPr>
        <w:t>0.001</w:t>
      </w:r>
      <w:r w:rsidRPr="006979DE">
        <w:rPr>
          <w:rFonts w:ascii="Times New Roman" w:hAnsi="Times New Roman" w:cs="Times New Roman"/>
          <w:color w:val="000000" w:themeColor="text1"/>
          <w:sz w:val="24"/>
          <w:szCs w:val="24"/>
        </w:rPr>
        <w:t>) and MCI (</w:t>
      </w:r>
      <m:oMath>
        <m:r>
          <w:rPr>
            <w:rFonts w:ascii="Cambria Math" w:hAnsi="Cambria Math" w:cs="Times New Roman"/>
            <w:color w:val="000000" w:themeColor="text1"/>
            <w:sz w:val="24"/>
            <w:szCs w:val="24"/>
          </w:rPr>
          <m:t>β</m:t>
        </m:r>
      </m:oMath>
      <w:r w:rsidRPr="006979DE">
        <w:rPr>
          <w:rFonts w:ascii="Times New Roman" w:hAnsi="Times New Roman" w:cs="Times New Roman"/>
          <w:color w:val="000000" w:themeColor="text1"/>
          <w:sz w:val="24"/>
          <w:szCs w:val="24"/>
        </w:rPr>
        <w:t xml:space="preserve"> = −0.10, 95% CI [−0.14, −0.05]</w:t>
      </w:r>
      <w:r w:rsidR="00E74792">
        <w:rPr>
          <w:rFonts w:ascii="Times New Roman" w:hAnsi="Times New Roman" w:cs="Times New Roman" w:hint="eastAsia"/>
          <w:color w:val="000000" w:themeColor="text1"/>
          <w:sz w:val="24"/>
          <w:szCs w:val="24"/>
        </w:rPr>
        <w:t>;</w:t>
      </w:r>
      <w:r w:rsidRPr="006979DE">
        <w:rPr>
          <w:rFonts w:ascii="Times New Roman" w:hAnsi="Times New Roman" w:cs="Times New Roman"/>
          <w:color w:val="000000" w:themeColor="text1"/>
          <w:sz w:val="24"/>
          <w:szCs w:val="24"/>
        </w:rPr>
        <w:t xml:space="preserve"> </w:t>
      </w:r>
      <w:r w:rsidRPr="006979DE">
        <w:rPr>
          <w:rFonts w:ascii="Times New Roman" w:hAnsi="Times New Roman" w:cs="Times New Roman"/>
          <w:i/>
          <w:iCs/>
          <w:color w:val="000000" w:themeColor="text1"/>
          <w:sz w:val="24"/>
          <w:szCs w:val="24"/>
        </w:rPr>
        <w:t>p</w:t>
      </w:r>
      <w:r w:rsidRPr="006979DE">
        <w:rPr>
          <w:rFonts w:ascii="Times New Roman" w:hAnsi="Times New Roman" w:cs="Times New Roman"/>
          <w:color w:val="000000" w:themeColor="text1"/>
          <w:sz w:val="24"/>
          <w:szCs w:val="24"/>
        </w:rPr>
        <w:t xml:space="preserve"> </w:t>
      </w:r>
      <w:r w:rsidR="00340A6F">
        <w:rPr>
          <w:rFonts w:ascii="Times New Roman" w:hAnsi="Times New Roman" w:cs="Times New Roman" w:hint="eastAsia"/>
          <w:color w:val="000000" w:themeColor="text1"/>
          <w:sz w:val="24"/>
          <w:szCs w:val="24"/>
        </w:rPr>
        <w:t>&lt;</w:t>
      </w:r>
      <w:r w:rsidRPr="006979DE">
        <w:rPr>
          <w:rFonts w:ascii="Times New Roman" w:hAnsi="Times New Roman" w:cs="Times New Roman"/>
          <w:color w:val="000000" w:themeColor="text1"/>
          <w:sz w:val="24"/>
          <w:szCs w:val="24"/>
        </w:rPr>
        <w:t xml:space="preserve"> </w:t>
      </w:r>
      <w:r w:rsidR="00340A6F">
        <w:rPr>
          <w:rFonts w:ascii="Times New Roman" w:hAnsi="Times New Roman" w:cs="Times New Roman" w:hint="eastAsia"/>
          <w:color w:val="000000" w:themeColor="text1"/>
          <w:sz w:val="24"/>
          <w:szCs w:val="24"/>
        </w:rPr>
        <w:t>0.001</w:t>
      </w:r>
      <w:r w:rsidRPr="006979DE">
        <w:rPr>
          <w:rFonts w:ascii="Times New Roman" w:hAnsi="Times New Roman" w:cs="Times New Roman"/>
          <w:color w:val="000000" w:themeColor="text1"/>
          <w:sz w:val="24"/>
          <w:szCs w:val="24"/>
        </w:rPr>
        <w:t>), indicating that age influences PAD differently in these brain disorders compared with HC.</w:t>
      </w:r>
      <w:r w:rsidRPr="006979DE">
        <w:rPr>
          <w:rFonts w:ascii="Times New Roman" w:hAnsi="Times New Roman" w:cs="Times New Roman"/>
          <w:color w:val="000000" w:themeColor="text1"/>
        </w:rPr>
        <w:t xml:space="preserve"> </w:t>
      </w:r>
      <w:r w:rsidRPr="006979DE">
        <w:rPr>
          <w:rFonts w:ascii="Times New Roman" w:hAnsi="Times New Roman" w:cs="Times New Roman"/>
          <w:color w:val="000000" w:themeColor="text1"/>
          <w:sz w:val="24"/>
          <w:szCs w:val="24"/>
        </w:rPr>
        <w:t xml:space="preserve">No significant interaction effects were detected for ADHD, ASD, SZ, BP, MDD, AUD, TUD, or A&amp;TUD (all </w:t>
      </w:r>
      <w:r w:rsidRPr="006979DE">
        <w:rPr>
          <w:rFonts w:ascii="Times New Roman" w:hAnsi="Times New Roman" w:cs="Times New Roman"/>
          <w:i/>
          <w:iCs/>
          <w:color w:val="000000" w:themeColor="text1"/>
          <w:sz w:val="24"/>
          <w:szCs w:val="24"/>
        </w:rPr>
        <w:t>p</w:t>
      </w:r>
      <w:r w:rsidRPr="006979DE">
        <w:rPr>
          <w:rFonts w:ascii="Times New Roman" w:hAnsi="Times New Roman" w:cs="Times New Roman"/>
          <w:color w:val="000000" w:themeColor="text1"/>
          <w:sz w:val="24"/>
          <w:szCs w:val="24"/>
        </w:rPr>
        <w:t xml:space="preserve"> &gt; 0.05). Moreover, to further characterize how the patient (AD and MCI)-HC difference varied across age, we computed ΔPAD (defined as mean PAD in patients minus mean PAD in HCs within each age window) and assessed its age-related trajectory to capture patterns of divergence between groups. Here, we operationally defined the “</w:t>
      </w:r>
      <w:bookmarkStart w:id="22" w:name="_Hlk223450732"/>
      <w:r w:rsidRPr="006979DE">
        <w:rPr>
          <w:rFonts w:ascii="Times New Roman" w:hAnsi="Times New Roman" w:cs="Times New Roman"/>
          <w:color w:val="000000" w:themeColor="text1"/>
          <w:sz w:val="24"/>
          <w:szCs w:val="24"/>
        </w:rPr>
        <w:t>divergence age</w:t>
      </w:r>
      <w:bookmarkEnd w:id="22"/>
      <w:r w:rsidRPr="006979DE">
        <w:rPr>
          <w:rFonts w:ascii="Times New Roman" w:hAnsi="Times New Roman" w:cs="Times New Roman"/>
          <w:color w:val="000000" w:themeColor="text1"/>
          <w:sz w:val="24"/>
          <w:szCs w:val="24"/>
        </w:rPr>
        <w:t>” as the point which the ΔPAD-age trajectory changed its direction of variation, corresponding to a local extremum or inflection point in the fitted ΔPAD trajectory. This definition captures the point at which the pattern of PAD difference between patient and HC shifts, reflecting the age at which group differences in brain age trajectories begin to alter their trend. Results (</w:t>
      </w:r>
      <w:r w:rsidR="00390822" w:rsidRPr="006979DE">
        <w:rPr>
          <w:rFonts w:ascii="Times New Roman" w:hAnsi="Times New Roman" w:cs="Times New Roman"/>
          <w:b/>
          <w:color w:val="000000" w:themeColor="text1"/>
          <w:sz w:val="24"/>
          <w:szCs w:val="24"/>
        </w:rPr>
        <w:t xml:space="preserve">Fig </w:t>
      </w:r>
      <w:r w:rsidR="00390822" w:rsidRPr="006979DE">
        <w:rPr>
          <w:rFonts w:ascii="Times New Roman" w:hAnsi="Times New Roman" w:cs="Times New Roman" w:hint="eastAsia"/>
          <w:b/>
          <w:color w:val="000000" w:themeColor="text1"/>
          <w:sz w:val="24"/>
          <w:szCs w:val="24"/>
        </w:rPr>
        <w:t>G</w:t>
      </w:r>
      <w:r w:rsidR="00390822" w:rsidRPr="006979DE">
        <w:rPr>
          <w:rFonts w:ascii="Times New Roman" w:hAnsi="Times New Roman" w:cs="Times New Roman"/>
          <w:b/>
          <w:color w:val="000000" w:themeColor="text1"/>
          <w:sz w:val="24"/>
          <w:szCs w:val="24"/>
        </w:rPr>
        <w:t xml:space="preserve"> in S3 Appendix</w:t>
      </w:r>
      <w:r w:rsidRPr="006979DE">
        <w:rPr>
          <w:rFonts w:ascii="Times New Roman" w:hAnsi="Times New Roman" w:cs="Times New Roman"/>
          <w:color w:val="000000" w:themeColor="text1"/>
          <w:sz w:val="24"/>
          <w:szCs w:val="24"/>
        </w:rPr>
        <w:t xml:space="preserve">) showed that the ΔPAD trajectory in AD exhibited a directional change </w:t>
      </w:r>
      <w:bookmarkStart w:id="23" w:name="_Hlk223450748"/>
      <w:r w:rsidRPr="006979DE">
        <w:rPr>
          <w:rFonts w:ascii="Times New Roman" w:hAnsi="Times New Roman" w:cs="Times New Roman"/>
          <w:color w:val="000000" w:themeColor="text1"/>
          <w:sz w:val="24"/>
          <w:szCs w:val="24"/>
        </w:rPr>
        <w:t>around 57 years</w:t>
      </w:r>
      <w:bookmarkEnd w:id="23"/>
      <w:r w:rsidRPr="006979DE">
        <w:rPr>
          <w:rFonts w:ascii="Times New Roman" w:hAnsi="Times New Roman" w:cs="Times New Roman"/>
          <w:color w:val="000000" w:themeColor="text1"/>
          <w:sz w:val="24"/>
          <w:szCs w:val="24"/>
        </w:rPr>
        <w:t>, whereas in MCI, the trajectory demonstrated turning points at approximately 68 and 80 years.</w:t>
      </w:r>
    </w:p>
    <w:p w14:paraId="71A61E03" w14:textId="046EC765" w:rsidR="005D3E16" w:rsidRPr="006979DE" w:rsidRDefault="003D0DA1" w:rsidP="005D3E16">
      <w:pPr>
        <w:pStyle w:val="Heading1"/>
        <w:spacing w:before="120" w:after="120" w:line="480" w:lineRule="auto"/>
        <w:rPr>
          <w:rFonts w:ascii="Times New Roman" w:hAnsi="Times New Roman"/>
          <w:b/>
          <w:bCs/>
          <w:color w:val="000000" w:themeColor="text1"/>
        </w:rPr>
      </w:pPr>
      <w:bookmarkStart w:id="24" w:name="_Hlk225254193"/>
      <w:r w:rsidRPr="006979DE">
        <w:rPr>
          <w:rFonts w:ascii="Times New Roman" w:hAnsi="Times New Roman" w:hint="eastAsia"/>
          <w:b/>
          <w:bCs/>
          <w:color w:val="000000" w:themeColor="text1"/>
          <w:sz w:val="28"/>
          <w:szCs w:val="28"/>
        </w:rPr>
        <w:lastRenderedPageBreak/>
        <w:t xml:space="preserve">Text G. </w:t>
      </w:r>
      <w:r w:rsidR="00CE7E5B" w:rsidRPr="006979DE">
        <w:rPr>
          <w:rFonts w:ascii="Times New Roman" w:hAnsi="Times New Roman" w:cs="Times New Roman"/>
          <w:b/>
          <w:bCs/>
          <w:color w:val="000000" w:themeColor="text1"/>
          <w:sz w:val="28"/>
          <w:szCs w:val="28"/>
        </w:rPr>
        <w:t>Dataset</w:t>
      </w:r>
      <w:r w:rsidR="00CE7E5B" w:rsidRPr="006979DE">
        <w:rPr>
          <w:rFonts w:ascii="Times New Roman" w:hAnsi="Times New Roman" w:cs="Times New Roman" w:hint="eastAsia"/>
          <w:b/>
          <w:bCs/>
          <w:color w:val="000000" w:themeColor="text1"/>
          <w:sz w:val="28"/>
          <w:szCs w:val="28"/>
        </w:rPr>
        <w:t>, b</w:t>
      </w:r>
      <w:r w:rsidR="005D3E16" w:rsidRPr="006979DE">
        <w:rPr>
          <w:rFonts w:ascii="Times New Roman" w:hAnsi="Times New Roman" w:cs="Times New Roman"/>
          <w:b/>
          <w:bCs/>
          <w:color w:val="000000" w:themeColor="text1"/>
          <w:sz w:val="28"/>
          <w:szCs w:val="28"/>
        </w:rPr>
        <w:t>rain atlas and predicti</w:t>
      </w:r>
      <w:r w:rsidR="005D3E16" w:rsidRPr="006979DE">
        <w:rPr>
          <w:rFonts w:ascii="Times New Roman" w:hAnsi="Times New Roman" w:cs="Times New Roman" w:hint="eastAsia"/>
          <w:b/>
          <w:bCs/>
          <w:color w:val="000000" w:themeColor="text1"/>
          <w:sz w:val="28"/>
          <w:szCs w:val="28"/>
        </w:rPr>
        <w:t>ve</w:t>
      </w:r>
      <w:r w:rsidR="005D3E16" w:rsidRPr="006979DE">
        <w:rPr>
          <w:rFonts w:ascii="Times New Roman" w:hAnsi="Times New Roman" w:cs="Times New Roman"/>
          <w:b/>
          <w:bCs/>
          <w:color w:val="000000" w:themeColor="text1"/>
          <w:sz w:val="28"/>
          <w:szCs w:val="28"/>
        </w:rPr>
        <w:t xml:space="preserve"> model configurations</w:t>
      </w:r>
    </w:p>
    <w:bookmarkEnd w:id="24"/>
    <w:p w14:paraId="6BA4FB55" w14:textId="3B3B75D1" w:rsidR="00CE7E5B" w:rsidRPr="006979DE" w:rsidRDefault="00CE7E5B" w:rsidP="00CE7E5B">
      <w:pPr>
        <w:spacing w:after="0" w:line="480" w:lineRule="auto"/>
        <w:ind w:firstLineChars="200" w:firstLine="480"/>
        <w:jc w:val="both"/>
        <w:rPr>
          <w:rFonts w:ascii="Times New Roman" w:hAnsi="Times New Roman" w:cs="Times New Roman"/>
          <w:color w:val="000000" w:themeColor="text1"/>
          <w:sz w:val="24"/>
          <w:szCs w:val="24"/>
          <w:shd w:val="clear" w:color="auto" w:fill="FFFFFF"/>
        </w:rPr>
      </w:pPr>
      <w:r w:rsidRPr="006979DE">
        <w:rPr>
          <w:rFonts w:ascii="Times New Roman" w:hAnsi="Times New Roman" w:cs="Times New Roman"/>
          <w:color w:val="000000" w:themeColor="text1"/>
          <w:sz w:val="24"/>
          <w:szCs w:val="24"/>
          <w:shd w:val="clear" w:color="auto" w:fill="FFFFFF"/>
        </w:rPr>
        <w:t>For the cross-dataset robustness validation (</w:t>
      </w:r>
      <w:r w:rsidRPr="006979DE">
        <w:rPr>
          <w:rFonts w:ascii="Times New Roman" w:hAnsi="Times New Roman" w:cs="Times New Roman"/>
          <w:b/>
          <w:bCs/>
          <w:color w:val="000000" w:themeColor="text1"/>
          <w:sz w:val="24"/>
          <w:szCs w:val="24"/>
          <w:shd w:val="clear" w:color="auto" w:fill="FFFFFF"/>
        </w:rPr>
        <w:t>Fig 4a</w:t>
      </w:r>
      <w:r w:rsidRPr="006979DE">
        <w:rPr>
          <w:rFonts w:ascii="Times New Roman" w:hAnsi="Times New Roman" w:cs="Times New Roman"/>
          <w:color w:val="000000" w:themeColor="text1"/>
          <w:sz w:val="24"/>
          <w:szCs w:val="24"/>
          <w:shd w:val="clear" w:color="auto" w:fill="FFFFFF"/>
        </w:rPr>
        <w:t xml:space="preserve">), age-range matched healthy individuals from the HCP dataset were used as the training set for each diagnostic group. The trained model was subsequently applied to predict brain age in each diagnostic group, and PAD values were calculated accordingly. </w:t>
      </w:r>
      <w:r w:rsidRPr="006979DE">
        <w:rPr>
          <w:rFonts w:ascii="Times New Roman" w:hAnsi="Times New Roman" w:cs="Times New Roman" w:hint="eastAsia"/>
          <w:color w:val="000000" w:themeColor="text1"/>
          <w:sz w:val="24"/>
          <w:szCs w:val="24"/>
          <w:shd w:val="clear" w:color="auto" w:fill="FFFFFF"/>
        </w:rPr>
        <w:t>Moreover, a</w:t>
      </w:r>
      <w:r w:rsidRPr="006979DE">
        <w:rPr>
          <w:rFonts w:ascii="Times New Roman" w:hAnsi="Times New Roman" w:cs="Times New Roman"/>
          <w:color w:val="000000" w:themeColor="text1"/>
          <w:sz w:val="24"/>
          <w:szCs w:val="24"/>
          <w:shd w:val="clear" w:color="auto" w:fill="FFFFFF"/>
        </w:rPr>
        <w:t>ll other steps of the analysis pipeline were maintained identical to those used in the main analysis.</w:t>
      </w:r>
    </w:p>
    <w:p w14:paraId="67658D3E" w14:textId="7D4C038E" w:rsidR="005D3E16" w:rsidRPr="006979DE" w:rsidRDefault="005D3E16" w:rsidP="005D3E16">
      <w:pPr>
        <w:spacing w:after="0" w:line="480" w:lineRule="auto"/>
        <w:ind w:firstLineChars="200" w:firstLine="480"/>
        <w:jc w:val="both"/>
        <w:rPr>
          <w:rFonts w:ascii="Times New Roman" w:hAnsi="Times New Roman" w:cs="Times New Roman"/>
          <w:color w:val="000000" w:themeColor="text1"/>
          <w:sz w:val="24"/>
          <w:szCs w:val="24"/>
          <w:shd w:val="clear" w:color="auto" w:fill="FFFFFF"/>
        </w:rPr>
      </w:pPr>
      <w:r w:rsidRPr="006979DE">
        <w:rPr>
          <w:rFonts w:ascii="Times New Roman" w:hAnsi="Times New Roman" w:cs="Times New Roman"/>
          <w:color w:val="000000" w:themeColor="text1"/>
          <w:sz w:val="24"/>
          <w:szCs w:val="24"/>
          <w:shd w:val="clear" w:color="auto" w:fill="FFFFFF"/>
        </w:rPr>
        <w:t xml:space="preserve">The Schaefer Atlas </w:t>
      </w:r>
      <w:r w:rsidRPr="006979DE">
        <w:rPr>
          <w:rFonts w:ascii="Times New Roman" w:hAnsi="Times New Roman" w:cs="Times New Roman"/>
          <w:color w:val="000000" w:themeColor="text1"/>
          <w:sz w:val="24"/>
          <w:szCs w:val="24"/>
        </w:rPr>
        <w:fldChar w:fldCharType="begin"/>
      </w:r>
      <w:r w:rsidR="00E279D8" w:rsidRPr="006979DE">
        <w:rPr>
          <w:rFonts w:ascii="Times New Roman" w:hAnsi="Times New Roman" w:cs="Times New Roman"/>
          <w:color w:val="000000" w:themeColor="text1"/>
          <w:sz w:val="24"/>
          <w:szCs w:val="24"/>
        </w:rPr>
        <w:instrText xml:space="preserve"> ADDIN EN.CITE &lt;EndNote&gt;&lt;Cite&gt;&lt;Author&gt;Schaefer&lt;/Author&gt;&lt;Year&gt;2018&lt;/Year&gt;&lt;RecNum&gt;46&lt;/RecNum&gt;&lt;DisplayText&gt;[15]&lt;/DisplayText&gt;&lt;record&gt;&lt;rec-number&gt;46&lt;/rec-number&gt;&lt;foreign-keys&gt;&lt;key app="EN" db-id="2fxx52pplvpp2teev9n5tfdpfze2pztpzsvf" timestamp="1717673369"&gt;46&lt;/key&gt;&lt;/foreign-keys&gt;&lt;ref-type name="Journal Article"&gt;17&lt;/ref-type&gt;&lt;contributors&gt;&lt;authors&gt;&lt;author&gt;Schaefer, Alexander&lt;/author&gt;&lt;author&gt;Kong, Ru&lt;/author&gt;&lt;author&gt;Gordon, Evan M&lt;/author&gt;&lt;author&gt;Laumann, Timothy O&lt;/author&gt;&lt;author&gt;Zuo, Xi-Nian&lt;/author&gt;&lt;author&gt;Holmes, Avram J&lt;/author&gt;&lt;author&gt;Eickhoff, Simon B&lt;/author&gt;&lt;author&gt;Yeo, BT Thomas&lt;/author&gt;&lt;/authors&gt;&lt;/contributors&gt;&lt;titles&gt;&lt;title&gt;Local-global parcellation of the human cerebral cortex from intrinsic functional connectivity MRI&lt;/title&gt;&lt;secondary-title&gt;Cerebral cortex&lt;/secondary-title&gt;&lt;/titles&gt;&lt;periodical&gt;&lt;full-title&gt;Cerebral cortex&lt;/full-title&gt;&lt;/periodical&gt;&lt;pages&gt;3095-3114&lt;/pages&gt;&lt;volume&gt;28&lt;/volume&gt;&lt;number&gt;9&lt;/number&gt;&lt;dates&gt;&lt;year&gt;2018&lt;/year&gt;&lt;/dates&gt;&lt;isbn&gt;1047-3211&lt;/isbn&gt;&lt;urls&gt;&lt;/urls&gt;&lt;/record&gt;&lt;/Cite&gt;&lt;/EndNote&gt;</w:instrText>
      </w:r>
      <w:r w:rsidRPr="006979DE">
        <w:rPr>
          <w:rFonts w:ascii="Times New Roman" w:hAnsi="Times New Roman" w:cs="Times New Roman"/>
          <w:color w:val="000000" w:themeColor="text1"/>
          <w:sz w:val="24"/>
          <w:szCs w:val="24"/>
        </w:rPr>
        <w:fldChar w:fldCharType="separate"/>
      </w:r>
      <w:r w:rsidR="00E279D8" w:rsidRPr="006979DE">
        <w:rPr>
          <w:rFonts w:ascii="Times New Roman" w:hAnsi="Times New Roman" w:cs="Times New Roman"/>
          <w:noProof/>
          <w:color w:val="000000" w:themeColor="text1"/>
          <w:sz w:val="24"/>
          <w:szCs w:val="24"/>
        </w:rPr>
        <w:t>[</w:t>
      </w:r>
      <w:hyperlink w:anchor="_ENREF_15" w:tooltip="Schaefer, 2018 #46" w:history="1">
        <w:r w:rsidR="00E279D8" w:rsidRPr="006979DE">
          <w:rPr>
            <w:rFonts w:ascii="Times New Roman" w:hAnsi="Times New Roman" w:cs="Times New Roman"/>
            <w:noProof/>
            <w:color w:val="000000" w:themeColor="text1"/>
            <w:sz w:val="24"/>
            <w:szCs w:val="24"/>
          </w:rPr>
          <w:t>15</w:t>
        </w:r>
      </w:hyperlink>
      <w:r w:rsidR="00E279D8" w:rsidRPr="006979DE">
        <w:rPr>
          <w:rFonts w:ascii="Times New Roman" w:hAnsi="Times New Roman" w:cs="Times New Roman"/>
          <w:noProof/>
          <w:color w:val="000000" w:themeColor="text1"/>
          <w:sz w:val="24"/>
          <w:szCs w:val="24"/>
        </w:rPr>
        <w:t>]</w:t>
      </w:r>
      <w:r w:rsidRPr="006979DE">
        <w:rPr>
          <w:rFonts w:ascii="Times New Roman" w:hAnsi="Times New Roman" w:cs="Times New Roman"/>
          <w:color w:val="000000" w:themeColor="text1"/>
          <w:sz w:val="24"/>
          <w:szCs w:val="24"/>
        </w:rPr>
        <w:fldChar w:fldCharType="end"/>
      </w:r>
      <w:r w:rsidRPr="006979DE">
        <w:rPr>
          <w:rFonts w:ascii="Times New Roman" w:hAnsi="Times New Roman" w:cs="Times New Roman"/>
          <w:color w:val="000000" w:themeColor="text1"/>
          <w:sz w:val="24"/>
          <w:szCs w:val="24"/>
        </w:rPr>
        <w:t xml:space="preserve"> </w:t>
      </w:r>
      <w:r w:rsidRPr="006979DE">
        <w:rPr>
          <w:rFonts w:ascii="Times New Roman" w:hAnsi="Times New Roman" w:cs="Times New Roman"/>
          <w:color w:val="000000" w:themeColor="text1"/>
          <w:sz w:val="24"/>
          <w:szCs w:val="24"/>
          <w:shd w:val="clear" w:color="auto" w:fill="FFFFFF"/>
        </w:rPr>
        <w:t>provides cortical parcellations at 10 spatial resolutions ranging from 100 to 1000 parcels in steps of 100, allowing flexible control of atlas granularity.</w:t>
      </w:r>
      <w:r w:rsidRPr="006979DE">
        <w:rPr>
          <w:color w:val="000000" w:themeColor="text1"/>
        </w:rPr>
        <w:t xml:space="preserve"> </w:t>
      </w:r>
      <w:r w:rsidRPr="006979DE">
        <w:rPr>
          <w:rFonts w:ascii="Times New Roman" w:hAnsi="Times New Roman" w:cs="Times New Roman"/>
          <w:color w:val="000000" w:themeColor="text1"/>
          <w:sz w:val="24"/>
          <w:szCs w:val="24"/>
          <w:shd w:val="clear" w:color="auto" w:fill="FFFFFF"/>
        </w:rPr>
        <w:t>For the cross-atlas robustness validation (</w:t>
      </w:r>
      <w:r w:rsidRPr="006979DE">
        <w:rPr>
          <w:rFonts w:ascii="Times New Roman" w:hAnsi="Times New Roman" w:cs="Times New Roman"/>
          <w:b/>
          <w:bCs/>
          <w:color w:val="000000" w:themeColor="text1"/>
          <w:sz w:val="24"/>
          <w:szCs w:val="24"/>
          <w:shd w:val="clear" w:color="auto" w:fill="FFFFFF"/>
        </w:rPr>
        <w:t>Fig 4b</w:t>
      </w:r>
      <w:r w:rsidRPr="006979DE">
        <w:rPr>
          <w:rFonts w:ascii="Times New Roman" w:hAnsi="Times New Roman" w:cs="Times New Roman"/>
          <w:color w:val="000000" w:themeColor="text1"/>
          <w:sz w:val="24"/>
          <w:szCs w:val="24"/>
          <w:shd w:val="clear" w:color="auto" w:fill="FFFFFF"/>
        </w:rPr>
        <w:t>), we selected three representative resolutions (200, 500, and 800 parcels)</w:t>
      </w:r>
      <w:r w:rsidRPr="006979DE">
        <w:rPr>
          <w:color w:val="000000" w:themeColor="text1"/>
        </w:rPr>
        <w:t xml:space="preserve"> </w:t>
      </w:r>
      <w:r w:rsidRPr="006979DE">
        <w:rPr>
          <w:rFonts w:ascii="Times New Roman" w:hAnsi="Times New Roman" w:cs="Times New Roman"/>
          <w:color w:val="000000" w:themeColor="text1"/>
          <w:sz w:val="24"/>
          <w:szCs w:val="24"/>
          <w:shd w:val="clear" w:color="auto" w:fill="FFFFFF"/>
        </w:rPr>
        <w:t xml:space="preserve">from the Schaefer </w:t>
      </w:r>
      <w:r w:rsidRPr="006979DE">
        <w:rPr>
          <w:rFonts w:ascii="Times New Roman" w:hAnsi="Times New Roman" w:cs="Times New Roman" w:hint="eastAsia"/>
          <w:color w:val="000000" w:themeColor="text1"/>
          <w:sz w:val="24"/>
          <w:szCs w:val="24"/>
          <w:shd w:val="clear" w:color="auto" w:fill="FFFFFF"/>
        </w:rPr>
        <w:t>A</w:t>
      </w:r>
      <w:r w:rsidRPr="006979DE">
        <w:rPr>
          <w:rFonts w:ascii="Times New Roman" w:hAnsi="Times New Roman" w:cs="Times New Roman"/>
          <w:color w:val="000000" w:themeColor="text1"/>
          <w:sz w:val="24"/>
          <w:szCs w:val="24"/>
          <w:shd w:val="clear" w:color="auto" w:fill="FFFFFF"/>
        </w:rPr>
        <w:t>tlas</w:t>
      </w:r>
      <w:r w:rsidRPr="006979DE">
        <w:rPr>
          <w:rFonts w:ascii="Times New Roman" w:hAnsi="Times New Roman" w:cs="Times New Roman" w:hint="eastAsia"/>
          <w:color w:val="000000" w:themeColor="text1"/>
          <w:sz w:val="24"/>
          <w:szCs w:val="24"/>
          <w:shd w:val="clear" w:color="auto" w:fill="FFFFFF"/>
        </w:rPr>
        <w:t xml:space="preserve"> </w:t>
      </w:r>
      <w:r w:rsidRPr="006979DE">
        <w:rPr>
          <w:rFonts w:ascii="Times New Roman" w:hAnsi="Times New Roman" w:cs="Times New Roman"/>
          <w:color w:val="000000" w:themeColor="text1"/>
          <w:sz w:val="24"/>
          <w:szCs w:val="24"/>
          <w:shd w:val="clear" w:color="auto" w:fill="FFFFFF"/>
        </w:rPr>
        <w:t xml:space="preserve">and combined each with the same </w:t>
      </w:r>
      <w:r w:rsidRPr="006979DE">
        <w:rPr>
          <w:rFonts w:ascii="Times New Roman" w:hAnsi="Times New Roman" w:cs="Times New Roman"/>
          <w:color w:val="000000" w:themeColor="text1"/>
          <w:sz w:val="24"/>
          <w:szCs w:val="24"/>
        </w:rPr>
        <w:t>Melbourne subcortical brain atlas</w:t>
      </w:r>
      <w:r w:rsidRPr="006979DE">
        <w:rPr>
          <w:rFonts w:ascii="Times New Roman" w:hAnsi="Times New Roman" w:cs="Times New Roman" w:hint="eastAsia"/>
          <w:color w:val="000000" w:themeColor="text1"/>
          <w:sz w:val="24"/>
          <w:szCs w:val="24"/>
        </w:rPr>
        <w:t xml:space="preserve"> </w:t>
      </w:r>
      <w:r w:rsidRPr="006979DE">
        <w:rPr>
          <w:rFonts w:ascii="Times New Roman" w:hAnsi="Times New Roman" w:cs="Times New Roman"/>
          <w:color w:val="000000" w:themeColor="text1"/>
          <w:sz w:val="24"/>
          <w:szCs w:val="24"/>
        </w:rPr>
        <w:fldChar w:fldCharType="begin"/>
      </w:r>
      <w:r w:rsidR="00E279D8" w:rsidRPr="006979DE">
        <w:rPr>
          <w:rFonts w:ascii="Times New Roman" w:hAnsi="Times New Roman" w:cs="Times New Roman"/>
          <w:color w:val="000000" w:themeColor="text1"/>
          <w:sz w:val="24"/>
          <w:szCs w:val="24"/>
        </w:rPr>
        <w:instrText xml:space="preserve"> ADDIN EN.CITE &lt;EndNote&gt;&lt;Cite&gt;&lt;Author&gt;Tian&lt;/Author&gt;&lt;Year&gt;2020&lt;/Year&gt;&lt;RecNum&gt;47&lt;/RecNum&gt;&lt;DisplayText&gt;[16]&lt;/DisplayText&gt;&lt;record&gt;&lt;rec-number&gt;47&lt;/rec-number&gt;&lt;foreign-keys&gt;&lt;key app="EN" db-id="2fxx52pplvpp2teev9n5tfdpfze2pztpzsvf" timestamp="1717674313"&gt;47&lt;/key&gt;&lt;/foreign-keys&gt;&lt;ref-type name="Journal Article"&gt;17&lt;/ref-type&gt;&lt;contributors&gt;&lt;authors&gt;&lt;author&gt;Tian, Ye&lt;/author&gt;&lt;author&gt;Margulies, Daniel S&lt;/author&gt;&lt;author&gt;Breakspear, Michael&lt;/author&gt;&lt;author&gt;Zalesky, Andrew&lt;/author&gt;&lt;/authors&gt;&lt;/contributors&gt;&lt;titles&gt;&lt;title&gt;Topographic organization of the human subcortex unveiled with functional connectivity gradients&lt;/title&gt;&lt;secondary-title&gt;Nature neuroscience&lt;/secondary-title&gt;&lt;/titles&gt;&lt;periodical&gt;&lt;full-title&gt;Nature neuroscience&lt;/full-title&gt;&lt;/periodical&gt;&lt;pages&gt;1421-1432&lt;/pages&gt;&lt;volume&gt;23&lt;/volume&gt;&lt;number&gt;11&lt;/number&gt;&lt;dates&gt;&lt;year&gt;2020&lt;/year&gt;&lt;/dates&gt;&lt;isbn&gt;1097-6256&lt;/isbn&gt;&lt;urls&gt;&lt;/urls&gt;&lt;/record&gt;&lt;/Cite&gt;&lt;/EndNote&gt;</w:instrText>
      </w:r>
      <w:r w:rsidRPr="006979DE">
        <w:rPr>
          <w:rFonts w:ascii="Times New Roman" w:hAnsi="Times New Roman" w:cs="Times New Roman"/>
          <w:color w:val="000000" w:themeColor="text1"/>
          <w:sz w:val="24"/>
          <w:szCs w:val="24"/>
        </w:rPr>
        <w:fldChar w:fldCharType="separate"/>
      </w:r>
      <w:r w:rsidR="00E279D8" w:rsidRPr="006979DE">
        <w:rPr>
          <w:rFonts w:ascii="Times New Roman" w:hAnsi="Times New Roman" w:cs="Times New Roman"/>
          <w:noProof/>
          <w:color w:val="000000" w:themeColor="text1"/>
          <w:sz w:val="24"/>
          <w:szCs w:val="24"/>
        </w:rPr>
        <w:t>[</w:t>
      </w:r>
      <w:hyperlink w:anchor="_ENREF_16" w:tooltip="Tian, 2020 #47" w:history="1">
        <w:r w:rsidR="00E279D8" w:rsidRPr="006979DE">
          <w:rPr>
            <w:rFonts w:ascii="Times New Roman" w:hAnsi="Times New Roman" w:cs="Times New Roman"/>
            <w:noProof/>
            <w:color w:val="000000" w:themeColor="text1"/>
            <w:sz w:val="24"/>
            <w:szCs w:val="24"/>
          </w:rPr>
          <w:t>16</w:t>
        </w:r>
      </w:hyperlink>
      <w:r w:rsidR="00E279D8" w:rsidRPr="006979DE">
        <w:rPr>
          <w:rFonts w:ascii="Times New Roman" w:hAnsi="Times New Roman" w:cs="Times New Roman"/>
          <w:noProof/>
          <w:color w:val="000000" w:themeColor="text1"/>
          <w:sz w:val="24"/>
          <w:szCs w:val="24"/>
        </w:rPr>
        <w:t>]</w:t>
      </w:r>
      <w:r w:rsidRPr="006979DE">
        <w:rPr>
          <w:rFonts w:ascii="Times New Roman" w:hAnsi="Times New Roman" w:cs="Times New Roman"/>
          <w:color w:val="000000" w:themeColor="text1"/>
          <w:sz w:val="24"/>
          <w:szCs w:val="24"/>
        </w:rPr>
        <w:fldChar w:fldCharType="end"/>
      </w:r>
      <w:r w:rsidRPr="006979DE">
        <w:rPr>
          <w:rFonts w:ascii="Times New Roman" w:hAnsi="Times New Roman" w:cs="Times New Roman" w:hint="eastAsia"/>
          <w:color w:val="000000" w:themeColor="text1"/>
          <w:sz w:val="24"/>
          <w:szCs w:val="24"/>
        </w:rPr>
        <w:t xml:space="preserve"> </w:t>
      </w:r>
      <w:r w:rsidRPr="006979DE">
        <w:rPr>
          <w:rFonts w:ascii="Times New Roman" w:hAnsi="Times New Roman" w:cs="Times New Roman" w:hint="eastAsia"/>
          <w:color w:val="000000" w:themeColor="text1"/>
          <w:sz w:val="24"/>
          <w:szCs w:val="24"/>
          <w:shd w:val="clear" w:color="auto" w:fill="FFFFFF"/>
        </w:rPr>
        <w:t>(</w:t>
      </w:r>
      <w:r w:rsidRPr="006979DE">
        <w:rPr>
          <w:rFonts w:ascii="Times New Roman" w:hAnsi="Times New Roman" w:cs="Times New Roman"/>
          <w:color w:val="000000" w:themeColor="text1"/>
          <w:sz w:val="24"/>
          <w:szCs w:val="24"/>
          <w:shd w:val="clear" w:color="auto" w:fill="FFFFFF"/>
        </w:rPr>
        <w:t xml:space="preserve">16 subcortical </w:t>
      </w:r>
      <w:r w:rsidR="002A006C" w:rsidRPr="009E38D2">
        <w:rPr>
          <w:rFonts w:ascii="Times New Roman" w:hAnsi="Times New Roman" w:cs="Times New Roman"/>
          <w:color w:val="000000" w:themeColor="text1"/>
          <w:sz w:val="24"/>
          <w:szCs w:val="24"/>
        </w:rPr>
        <w:t>regions of interest</w:t>
      </w:r>
      <w:r w:rsidR="002A006C" w:rsidRPr="006979DE">
        <w:rPr>
          <w:rFonts w:ascii="Times New Roman" w:hAnsi="Times New Roman" w:cs="Times New Roman"/>
          <w:color w:val="000000" w:themeColor="text1"/>
          <w:sz w:val="24"/>
          <w:szCs w:val="24"/>
          <w:shd w:val="clear" w:color="auto" w:fill="FFFFFF"/>
        </w:rPr>
        <w:t xml:space="preserve"> </w:t>
      </w:r>
      <w:r w:rsidR="002A006C">
        <w:rPr>
          <w:rFonts w:ascii="Times New Roman" w:hAnsi="Times New Roman" w:cs="Times New Roman" w:hint="eastAsia"/>
          <w:color w:val="000000" w:themeColor="text1"/>
          <w:sz w:val="24"/>
          <w:szCs w:val="24"/>
          <w:shd w:val="clear" w:color="auto" w:fill="FFFFFF"/>
        </w:rPr>
        <w:t>(</w:t>
      </w:r>
      <w:r w:rsidRPr="006979DE">
        <w:rPr>
          <w:rFonts w:ascii="Times New Roman" w:hAnsi="Times New Roman" w:cs="Times New Roman"/>
          <w:color w:val="000000" w:themeColor="text1"/>
          <w:sz w:val="24"/>
          <w:szCs w:val="24"/>
          <w:shd w:val="clear" w:color="auto" w:fill="FFFFFF"/>
        </w:rPr>
        <w:t>ROIs</w:t>
      </w:r>
      <w:r w:rsidR="002A006C">
        <w:rPr>
          <w:rFonts w:ascii="Times New Roman" w:hAnsi="Times New Roman" w:cs="Times New Roman" w:hint="eastAsia"/>
          <w:color w:val="000000" w:themeColor="text1"/>
          <w:sz w:val="24"/>
          <w:szCs w:val="24"/>
          <w:shd w:val="clear" w:color="auto" w:fill="FFFFFF"/>
        </w:rPr>
        <w:t>)</w:t>
      </w:r>
      <w:r w:rsidRPr="006979DE">
        <w:rPr>
          <w:rFonts w:ascii="Times New Roman" w:hAnsi="Times New Roman" w:cs="Times New Roman" w:hint="eastAsia"/>
          <w:color w:val="000000" w:themeColor="text1"/>
          <w:sz w:val="24"/>
          <w:szCs w:val="24"/>
          <w:shd w:val="clear" w:color="auto" w:fill="FFFFFF"/>
        </w:rPr>
        <w:t>)</w:t>
      </w:r>
      <w:r w:rsidRPr="006979DE">
        <w:rPr>
          <w:rFonts w:ascii="Times New Roman" w:hAnsi="Times New Roman" w:cs="Times New Roman"/>
          <w:color w:val="000000" w:themeColor="text1"/>
          <w:sz w:val="24"/>
          <w:szCs w:val="24"/>
          <w:shd w:val="clear" w:color="auto" w:fill="FFFFFF"/>
        </w:rPr>
        <w:t xml:space="preserve"> to construct corresponding augmented atlases</w:t>
      </w:r>
      <w:r w:rsidRPr="006979DE">
        <w:rPr>
          <w:rFonts w:ascii="Times New Roman" w:hAnsi="Times New Roman" w:cs="Times New Roman" w:hint="eastAsia"/>
          <w:color w:val="000000" w:themeColor="text1"/>
          <w:sz w:val="24"/>
          <w:szCs w:val="24"/>
          <w:shd w:val="clear" w:color="auto" w:fill="FFFFFF"/>
        </w:rPr>
        <w:t xml:space="preserve"> (</w:t>
      </w:r>
      <w:r w:rsidRPr="006979DE">
        <w:rPr>
          <w:rFonts w:ascii="Times New Roman" w:hAnsi="Times New Roman" w:cs="Times New Roman"/>
          <w:color w:val="000000" w:themeColor="text1"/>
          <w:sz w:val="24"/>
          <w:szCs w:val="24"/>
        </w:rPr>
        <w:t>augmented Schaefer-</w:t>
      </w:r>
      <w:r w:rsidRPr="006979DE">
        <w:rPr>
          <w:rFonts w:ascii="Times New Roman" w:hAnsi="Times New Roman" w:cs="Times New Roman" w:hint="eastAsia"/>
          <w:color w:val="000000" w:themeColor="text1"/>
          <w:sz w:val="24"/>
          <w:szCs w:val="24"/>
        </w:rPr>
        <w:t>216/516/816)</w:t>
      </w:r>
      <w:r w:rsidRPr="006979DE">
        <w:rPr>
          <w:rFonts w:ascii="Times New Roman" w:hAnsi="Times New Roman" w:cs="Times New Roman"/>
          <w:color w:val="000000" w:themeColor="text1"/>
          <w:sz w:val="24"/>
          <w:szCs w:val="24"/>
          <w:shd w:val="clear" w:color="auto" w:fill="FFFFFF"/>
        </w:rPr>
        <w:t>.</w:t>
      </w:r>
      <w:r w:rsidRPr="006979DE">
        <w:rPr>
          <w:color w:val="000000" w:themeColor="text1"/>
        </w:rPr>
        <w:t xml:space="preserve"> </w:t>
      </w:r>
      <w:r w:rsidRPr="006979DE">
        <w:rPr>
          <w:rFonts w:ascii="Times New Roman" w:hAnsi="Times New Roman" w:cs="Times New Roman"/>
          <w:color w:val="000000" w:themeColor="text1"/>
          <w:sz w:val="24"/>
          <w:szCs w:val="24"/>
          <w:shd w:val="clear" w:color="auto" w:fill="FFFFFF"/>
        </w:rPr>
        <w:t xml:space="preserve">Averaged GMV extracted from these </w:t>
      </w:r>
      <w:r w:rsidRPr="006979DE">
        <w:rPr>
          <w:rFonts w:ascii="Times New Roman" w:hAnsi="Times New Roman" w:cs="Times New Roman" w:hint="eastAsia"/>
          <w:color w:val="000000" w:themeColor="text1"/>
          <w:sz w:val="24"/>
          <w:szCs w:val="24"/>
          <w:shd w:val="clear" w:color="auto" w:fill="FFFFFF"/>
        </w:rPr>
        <w:t>2</w:t>
      </w:r>
      <w:r w:rsidRPr="006979DE">
        <w:rPr>
          <w:rFonts w:ascii="Times New Roman" w:hAnsi="Times New Roman" w:cs="Times New Roman"/>
          <w:color w:val="000000" w:themeColor="text1"/>
          <w:sz w:val="24"/>
          <w:szCs w:val="24"/>
          <w:shd w:val="clear" w:color="auto" w:fill="FFFFFF"/>
        </w:rPr>
        <w:t>16</w:t>
      </w:r>
      <w:r w:rsidRPr="006979DE">
        <w:rPr>
          <w:rFonts w:ascii="Times New Roman" w:hAnsi="Times New Roman" w:cs="Times New Roman" w:hint="eastAsia"/>
          <w:color w:val="000000" w:themeColor="text1"/>
          <w:sz w:val="24"/>
          <w:szCs w:val="24"/>
          <w:shd w:val="clear" w:color="auto" w:fill="FFFFFF"/>
        </w:rPr>
        <w:t>/516/816</w:t>
      </w:r>
      <w:r w:rsidRPr="006979DE">
        <w:rPr>
          <w:rFonts w:ascii="Times New Roman" w:hAnsi="Times New Roman" w:cs="Times New Roman"/>
          <w:color w:val="000000" w:themeColor="text1"/>
          <w:sz w:val="24"/>
          <w:szCs w:val="24"/>
          <w:shd w:val="clear" w:color="auto" w:fill="FFFFFF"/>
        </w:rPr>
        <w:t xml:space="preserve"> ROIs were used as features for brain age prediction</w:t>
      </w:r>
      <w:r w:rsidRPr="006979DE">
        <w:rPr>
          <w:rFonts w:ascii="Times New Roman" w:hAnsi="Times New Roman" w:cs="Times New Roman" w:hint="eastAsia"/>
          <w:color w:val="000000" w:themeColor="text1"/>
          <w:sz w:val="24"/>
          <w:szCs w:val="24"/>
          <w:shd w:val="clear" w:color="auto" w:fill="FFFFFF"/>
        </w:rPr>
        <w:t xml:space="preserve">, </w:t>
      </w:r>
      <w:r w:rsidRPr="006979DE">
        <w:rPr>
          <w:rFonts w:ascii="Times New Roman" w:hAnsi="Times New Roman" w:cs="Times New Roman"/>
          <w:color w:val="000000" w:themeColor="text1"/>
          <w:sz w:val="24"/>
          <w:szCs w:val="24"/>
          <w:shd w:val="clear" w:color="auto" w:fill="FFFFFF"/>
        </w:rPr>
        <w:t xml:space="preserve">while </w:t>
      </w:r>
      <w:r w:rsidR="00941F62" w:rsidRPr="006979DE">
        <w:rPr>
          <w:rFonts w:ascii="Times New Roman" w:hAnsi="Times New Roman" w:cs="Times New Roman" w:hint="eastAsia"/>
          <w:color w:val="000000" w:themeColor="text1"/>
          <w:sz w:val="24"/>
          <w:szCs w:val="24"/>
          <w:shd w:val="clear" w:color="auto" w:fill="FFFFFF"/>
        </w:rPr>
        <w:t>a</w:t>
      </w:r>
      <w:r w:rsidR="00941F62" w:rsidRPr="006979DE">
        <w:rPr>
          <w:rFonts w:ascii="Times New Roman" w:hAnsi="Times New Roman" w:cs="Times New Roman"/>
          <w:color w:val="000000" w:themeColor="text1"/>
          <w:sz w:val="24"/>
          <w:szCs w:val="24"/>
          <w:shd w:val="clear" w:color="auto" w:fill="FFFFFF"/>
        </w:rPr>
        <w:t>ll other steps of the analysis pipeline</w:t>
      </w:r>
      <w:r w:rsidRPr="006979DE">
        <w:rPr>
          <w:rFonts w:ascii="Times New Roman" w:hAnsi="Times New Roman" w:cs="Times New Roman"/>
          <w:color w:val="000000" w:themeColor="text1"/>
          <w:sz w:val="24"/>
          <w:szCs w:val="24"/>
          <w:shd w:val="clear" w:color="auto" w:fill="FFFFFF"/>
        </w:rPr>
        <w:t xml:space="preserve"> were kept identical to those used in the main analysis.</w:t>
      </w:r>
    </w:p>
    <w:p w14:paraId="49A69410" w14:textId="3B684436" w:rsidR="007C4ACB" w:rsidRPr="006979DE" w:rsidRDefault="005D3E16" w:rsidP="00FC4C9F">
      <w:pPr>
        <w:spacing w:after="0" w:line="480" w:lineRule="auto"/>
        <w:ind w:firstLineChars="200" w:firstLine="480"/>
        <w:jc w:val="both"/>
        <w:rPr>
          <w:color w:val="000000" w:themeColor="text1"/>
          <w:sz w:val="21"/>
        </w:rPr>
      </w:pPr>
      <w:r w:rsidRPr="006979DE">
        <w:rPr>
          <w:rFonts w:ascii="Times New Roman" w:hAnsi="Times New Roman" w:cs="Times New Roman"/>
          <w:color w:val="000000" w:themeColor="text1"/>
          <w:sz w:val="24"/>
          <w:szCs w:val="24"/>
          <w:shd w:val="clear" w:color="auto" w:fill="FFFFFF"/>
        </w:rPr>
        <w:t>For the cross-model robustness validation (</w:t>
      </w:r>
      <w:r w:rsidRPr="006979DE">
        <w:rPr>
          <w:rFonts w:ascii="Times New Roman" w:hAnsi="Times New Roman" w:cs="Times New Roman"/>
          <w:b/>
          <w:bCs/>
          <w:color w:val="000000" w:themeColor="text1"/>
          <w:sz w:val="24"/>
          <w:szCs w:val="24"/>
          <w:shd w:val="clear" w:color="auto" w:fill="FFFFFF"/>
        </w:rPr>
        <w:t>Fig 4c</w:t>
      </w:r>
      <w:r w:rsidRPr="006979DE">
        <w:rPr>
          <w:rFonts w:ascii="Times New Roman" w:hAnsi="Times New Roman" w:cs="Times New Roman"/>
          <w:color w:val="000000" w:themeColor="text1"/>
          <w:sz w:val="24"/>
          <w:szCs w:val="24"/>
          <w:shd w:val="clear" w:color="auto" w:fill="FFFFFF"/>
        </w:rPr>
        <w:t>), we implemented three alternative prediction models, including support vector regression (SVR), back-propagation neural network (BPNN), and random forest (RF), using the same input features and training samples as in the main analysis.</w:t>
      </w:r>
      <w:r w:rsidRPr="006979DE">
        <w:rPr>
          <w:rFonts w:hint="eastAsia"/>
          <w:color w:val="000000" w:themeColor="text1"/>
        </w:rPr>
        <w:t xml:space="preserve"> </w:t>
      </w:r>
      <w:r w:rsidRPr="006979DE">
        <w:rPr>
          <w:rFonts w:ascii="Times New Roman" w:hAnsi="Times New Roman" w:cs="Times New Roman"/>
          <w:color w:val="000000" w:themeColor="text1"/>
          <w:sz w:val="24"/>
          <w:szCs w:val="24"/>
          <w:shd w:val="clear" w:color="auto" w:fill="FFFFFF"/>
        </w:rPr>
        <w:t xml:space="preserve">Specifically, SVR employed a radial basis function (RBF) kernel to capture nonlinear relationships between input features and the target variable, with hyperparameters set as follows: penalty parameter  </w:t>
      </w:r>
      <m:oMath>
        <m:r>
          <w:rPr>
            <w:rFonts w:ascii="Cambria Math" w:hAnsi="Cambria Math" w:cs="Times New Roman" w:hint="eastAsia"/>
            <w:color w:val="000000" w:themeColor="text1"/>
            <w:sz w:val="24"/>
            <w:szCs w:val="24"/>
            <w:shd w:val="clear" w:color="auto" w:fill="FFFFFF"/>
          </w:rPr>
          <m:t>C</m:t>
        </m:r>
        <m:r>
          <w:rPr>
            <w:rFonts w:ascii="Cambria Math" w:hAnsi="Cambria Math" w:cs="Times New Roman"/>
            <w:color w:val="000000" w:themeColor="text1"/>
            <w:sz w:val="24"/>
            <w:szCs w:val="24"/>
            <w:shd w:val="clear" w:color="auto" w:fill="FFFFFF"/>
          </w:rPr>
          <m:t>=1.0</m:t>
        </m:r>
      </m:oMath>
      <w:r w:rsidRPr="006979DE">
        <w:rPr>
          <w:rFonts w:ascii="Times New Roman" w:hAnsi="Times New Roman" w:cs="Times New Roman"/>
          <w:color w:val="000000" w:themeColor="text1"/>
          <w:sz w:val="24"/>
          <w:szCs w:val="24"/>
          <w:shd w:val="clear" w:color="auto" w:fill="FFFFFF"/>
        </w:rPr>
        <w:t>, kernel width</w:t>
      </w:r>
      <w:r w:rsidRPr="006979DE">
        <w:rPr>
          <w:rFonts w:ascii="Times New Roman" w:hAnsi="Times New Roman" w:cs="Times New Roman" w:hint="eastAsia"/>
          <w:color w:val="000000" w:themeColor="text1"/>
          <w:sz w:val="24"/>
          <w:szCs w:val="24"/>
          <w:shd w:val="clear" w:color="auto" w:fill="FFFFFF"/>
        </w:rPr>
        <w:t xml:space="preserve"> </w:t>
      </w:r>
      <m:oMath>
        <m:r>
          <w:rPr>
            <w:rFonts w:ascii="Cambria Math" w:hAnsi="Cambria Math" w:cs="Times New Roman"/>
            <w:color w:val="000000" w:themeColor="text1"/>
            <w:sz w:val="24"/>
            <w:szCs w:val="24"/>
            <w:shd w:val="clear" w:color="auto" w:fill="FFFFFF"/>
          </w:rPr>
          <m:t>γ=0.01</m:t>
        </m:r>
      </m:oMath>
      <w:r w:rsidRPr="006979DE">
        <w:rPr>
          <w:rFonts w:ascii="Times New Roman" w:hAnsi="Times New Roman" w:cs="Times New Roman"/>
          <w:color w:val="000000" w:themeColor="text1"/>
          <w:sz w:val="24"/>
          <w:szCs w:val="24"/>
          <w:shd w:val="clear" w:color="auto" w:fill="FFFFFF"/>
        </w:rPr>
        <w:t xml:space="preserve">, and </w:t>
      </w:r>
      <m:oMath>
        <m:r>
          <w:rPr>
            <w:rFonts w:ascii="Cambria Math" w:hAnsi="Cambria Math" w:cs="Times New Roman"/>
            <w:color w:val="000000" w:themeColor="text1"/>
            <w:sz w:val="24"/>
            <w:szCs w:val="24"/>
            <w:shd w:val="clear" w:color="auto" w:fill="FFFFFF"/>
          </w:rPr>
          <m:t>ε</m:t>
        </m:r>
      </m:oMath>
      <w:r w:rsidRPr="006979DE">
        <w:rPr>
          <w:rFonts w:ascii="Times New Roman" w:hAnsi="Times New Roman" w:cs="Times New Roman"/>
          <w:color w:val="000000" w:themeColor="text1"/>
          <w:sz w:val="24"/>
          <w:szCs w:val="24"/>
          <w:shd w:val="clear" w:color="auto" w:fill="FFFFFF"/>
        </w:rPr>
        <w:t>-insensitive loss parameter</w:t>
      </w:r>
      <w:r w:rsidRPr="006979DE">
        <w:rPr>
          <w:rFonts w:ascii="Times New Roman" w:hAnsi="Times New Roman" w:cs="Times New Roman" w:hint="eastAsia"/>
          <w:color w:val="000000" w:themeColor="text1"/>
          <w:sz w:val="24"/>
          <w:szCs w:val="24"/>
          <w:shd w:val="clear" w:color="auto" w:fill="FFFFFF"/>
        </w:rPr>
        <w:t xml:space="preserve"> </w:t>
      </w:r>
      <m:oMath>
        <m:r>
          <w:rPr>
            <w:rFonts w:ascii="Cambria Math" w:hAnsi="Cambria Math" w:cs="Times New Roman"/>
            <w:color w:val="000000" w:themeColor="text1"/>
            <w:sz w:val="24"/>
            <w:szCs w:val="24"/>
            <w:shd w:val="clear" w:color="auto" w:fill="FFFFFF"/>
          </w:rPr>
          <m:t>ε=0.01</m:t>
        </m:r>
      </m:oMath>
      <w:r w:rsidRPr="006979DE">
        <w:rPr>
          <w:rFonts w:ascii="Times New Roman" w:hAnsi="Times New Roman" w:cs="Times New Roman" w:hint="eastAsia"/>
          <w:color w:val="000000" w:themeColor="text1"/>
          <w:sz w:val="24"/>
          <w:szCs w:val="24"/>
          <w:shd w:val="clear" w:color="auto" w:fill="FFFFFF"/>
        </w:rPr>
        <w:t xml:space="preserve">, </w:t>
      </w:r>
      <w:r w:rsidRPr="006979DE">
        <w:rPr>
          <w:rFonts w:ascii="Times New Roman" w:hAnsi="Times New Roman" w:cs="Times New Roman"/>
          <w:color w:val="000000" w:themeColor="text1"/>
          <w:sz w:val="24"/>
          <w:szCs w:val="24"/>
          <w:shd w:val="clear" w:color="auto" w:fill="FFFFFF"/>
        </w:rPr>
        <w:t xml:space="preserve">while all other parameters were set to default. BPNN was implemented with a single hidden layer of 10 neurons using a sigmoid activation function, trained with a learning rate of 0.1 for a maximum of 200 epochs to minimize mean squared error. RF was implemented as an ensemble of 10 regression trees, with bootstrapped sampling for each tree, a minimum </w:t>
      </w:r>
      <w:r w:rsidRPr="006979DE">
        <w:rPr>
          <w:rFonts w:ascii="Times New Roman" w:hAnsi="Times New Roman" w:cs="Times New Roman"/>
          <w:color w:val="000000" w:themeColor="text1"/>
          <w:sz w:val="24"/>
          <w:szCs w:val="24"/>
          <w:shd w:val="clear" w:color="auto" w:fill="FFFFFF"/>
        </w:rPr>
        <w:lastRenderedPageBreak/>
        <w:t>of 4 samples per leaf, a maximum tree depth of 5, and mean squared error as the split criterion</w:t>
      </w:r>
      <w:r w:rsidRPr="006979DE">
        <w:rPr>
          <w:rFonts w:ascii="Times New Roman" w:hAnsi="Times New Roman" w:cs="Times New Roman" w:hint="eastAsia"/>
          <w:color w:val="000000" w:themeColor="text1"/>
          <w:sz w:val="24"/>
          <w:szCs w:val="24"/>
          <w:shd w:val="clear" w:color="auto" w:fill="FFFFFF"/>
        </w:rPr>
        <w:t xml:space="preserve">, </w:t>
      </w:r>
      <w:r w:rsidRPr="006979DE">
        <w:rPr>
          <w:rFonts w:ascii="Times New Roman" w:hAnsi="Times New Roman" w:cs="Times New Roman"/>
          <w:color w:val="000000" w:themeColor="text1"/>
          <w:sz w:val="24"/>
          <w:szCs w:val="24"/>
          <w:shd w:val="clear" w:color="auto" w:fill="FFFFFF"/>
        </w:rPr>
        <w:t>all other parameters were kept at their default values.</w:t>
      </w:r>
      <w:r w:rsidRPr="006979DE">
        <w:rPr>
          <w:color w:val="000000" w:themeColor="text1"/>
        </w:rPr>
        <w:t xml:space="preserve"> </w:t>
      </w:r>
      <w:r w:rsidRPr="006979DE">
        <w:rPr>
          <w:rFonts w:ascii="Times New Roman" w:hAnsi="Times New Roman" w:cs="Times New Roman"/>
          <w:color w:val="000000" w:themeColor="text1"/>
          <w:sz w:val="24"/>
          <w:szCs w:val="24"/>
          <w:shd w:val="clear" w:color="auto" w:fill="FFFFFF"/>
        </w:rPr>
        <w:t>All models used input features</w:t>
      </w:r>
      <w:r w:rsidRPr="006979DE">
        <w:rPr>
          <w:rFonts w:ascii="Times New Roman" w:hAnsi="Times New Roman" w:cs="Times New Roman" w:hint="eastAsia"/>
          <w:color w:val="000000" w:themeColor="text1"/>
          <w:sz w:val="24"/>
          <w:szCs w:val="24"/>
          <w:shd w:val="clear" w:color="auto" w:fill="FFFFFF"/>
        </w:rPr>
        <w:t xml:space="preserve"> (GMV)</w:t>
      </w:r>
      <w:r w:rsidRPr="006979DE">
        <w:rPr>
          <w:rFonts w:ascii="Times New Roman" w:hAnsi="Times New Roman" w:cs="Times New Roman"/>
          <w:color w:val="000000" w:themeColor="text1"/>
          <w:sz w:val="24"/>
          <w:szCs w:val="24"/>
          <w:shd w:val="clear" w:color="auto" w:fill="FFFFFF"/>
        </w:rPr>
        <w:t xml:space="preserve"> and target variables</w:t>
      </w:r>
      <w:r w:rsidRPr="006979DE">
        <w:rPr>
          <w:rFonts w:ascii="Times New Roman" w:hAnsi="Times New Roman" w:cs="Times New Roman" w:hint="eastAsia"/>
          <w:color w:val="000000" w:themeColor="text1"/>
          <w:sz w:val="24"/>
          <w:szCs w:val="24"/>
          <w:shd w:val="clear" w:color="auto" w:fill="FFFFFF"/>
        </w:rPr>
        <w:t xml:space="preserve"> (</w:t>
      </w:r>
      <w:r w:rsidRPr="006979DE">
        <w:rPr>
          <w:rFonts w:ascii="Times New Roman" w:hAnsi="Times New Roman" w:cs="Times New Roman"/>
          <w:color w:val="000000" w:themeColor="text1"/>
          <w:sz w:val="24"/>
          <w:szCs w:val="24"/>
          <w:shd w:val="clear" w:color="auto" w:fill="FFFFFF"/>
        </w:rPr>
        <w:t>chronological age</w:t>
      </w:r>
      <w:r w:rsidRPr="006979DE">
        <w:rPr>
          <w:rFonts w:ascii="Times New Roman" w:hAnsi="Times New Roman" w:cs="Times New Roman" w:hint="eastAsia"/>
          <w:color w:val="000000" w:themeColor="text1"/>
          <w:sz w:val="24"/>
          <w:szCs w:val="24"/>
          <w:shd w:val="clear" w:color="auto" w:fill="FFFFFF"/>
        </w:rPr>
        <w:t>)</w:t>
      </w:r>
      <w:r w:rsidRPr="006979DE">
        <w:rPr>
          <w:rFonts w:ascii="Times New Roman" w:hAnsi="Times New Roman" w:cs="Times New Roman"/>
          <w:color w:val="000000" w:themeColor="text1"/>
          <w:sz w:val="24"/>
          <w:szCs w:val="24"/>
          <w:shd w:val="clear" w:color="auto" w:fill="FFFFFF"/>
        </w:rPr>
        <w:t xml:space="preserve"> normalized to the range [0,1] prior to training and inverse-transformed after prediction</w:t>
      </w:r>
      <w:r w:rsidRPr="006979DE">
        <w:rPr>
          <w:rFonts w:ascii="Times New Roman" w:hAnsi="Times New Roman" w:cs="Times New Roman" w:hint="eastAsia"/>
          <w:color w:val="000000" w:themeColor="text1"/>
          <w:sz w:val="24"/>
          <w:szCs w:val="24"/>
          <w:shd w:val="clear" w:color="auto" w:fill="FFFFFF"/>
        </w:rPr>
        <w:t xml:space="preserve"> </w:t>
      </w:r>
      <w:r w:rsidRPr="006979DE">
        <w:rPr>
          <w:rFonts w:ascii="Times New Roman" w:hAnsi="Times New Roman" w:cs="Times New Roman"/>
          <w:color w:val="000000" w:themeColor="text1"/>
          <w:sz w:val="24"/>
          <w:szCs w:val="24"/>
          <w:shd w:val="clear" w:color="auto" w:fill="FFFFFF"/>
        </w:rPr>
        <w:t>to ensure comparable scales across all dimensions.</w:t>
      </w:r>
      <w:r w:rsidRPr="006979DE">
        <w:rPr>
          <w:rFonts w:ascii="Times New Roman" w:hAnsi="Times New Roman" w:cs="Times New Roman" w:hint="eastAsia"/>
          <w:color w:val="000000" w:themeColor="text1"/>
          <w:sz w:val="24"/>
          <w:szCs w:val="24"/>
          <w:shd w:val="clear" w:color="auto" w:fill="FFFFFF"/>
        </w:rPr>
        <w:t xml:space="preserve"> Besides, </w:t>
      </w:r>
      <w:r w:rsidR="00941F62" w:rsidRPr="006979DE">
        <w:rPr>
          <w:rFonts w:ascii="Times New Roman" w:hAnsi="Times New Roman" w:cs="Times New Roman" w:hint="eastAsia"/>
          <w:color w:val="000000" w:themeColor="text1"/>
          <w:sz w:val="24"/>
          <w:szCs w:val="24"/>
          <w:shd w:val="clear" w:color="auto" w:fill="FFFFFF"/>
        </w:rPr>
        <w:t>a</w:t>
      </w:r>
      <w:r w:rsidR="00941F62" w:rsidRPr="006979DE">
        <w:rPr>
          <w:rFonts w:ascii="Times New Roman" w:hAnsi="Times New Roman" w:cs="Times New Roman"/>
          <w:color w:val="000000" w:themeColor="text1"/>
          <w:sz w:val="24"/>
          <w:szCs w:val="24"/>
          <w:shd w:val="clear" w:color="auto" w:fill="FFFFFF"/>
        </w:rPr>
        <w:t>ll other steps of the analysis pipeline</w:t>
      </w:r>
      <w:r w:rsidRPr="006979DE">
        <w:rPr>
          <w:rFonts w:ascii="Times New Roman" w:hAnsi="Times New Roman" w:cs="Times New Roman"/>
          <w:color w:val="000000" w:themeColor="text1"/>
          <w:sz w:val="24"/>
          <w:szCs w:val="24"/>
          <w:shd w:val="clear" w:color="auto" w:fill="FFFFFF"/>
        </w:rPr>
        <w:t xml:space="preserve"> remained identical to those used in the main analysis.</w:t>
      </w:r>
    </w:p>
    <w:p w14:paraId="64B149B1" w14:textId="367C6AB8" w:rsidR="00066845" w:rsidRPr="006979DE" w:rsidRDefault="003D0DA1" w:rsidP="00066845">
      <w:pPr>
        <w:pStyle w:val="Heading1"/>
        <w:spacing w:before="120" w:after="120" w:line="480" w:lineRule="auto"/>
        <w:rPr>
          <w:rFonts w:ascii="Times New Roman" w:hAnsi="Times New Roman"/>
          <w:b/>
          <w:bCs/>
          <w:color w:val="000000" w:themeColor="text1"/>
          <w:sz w:val="36"/>
          <w:szCs w:val="36"/>
        </w:rPr>
      </w:pPr>
      <w:bookmarkStart w:id="25" w:name="_Hlk224310173"/>
      <w:bookmarkStart w:id="26" w:name="_Hlk225254206"/>
      <w:r w:rsidRPr="006979DE">
        <w:rPr>
          <w:rFonts w:ascii="Times New Roman" w:hAnsi="Times New Roman" w:hint="eastAsia"/>
          <w:b/>
          <w:bCs/>
          <w:color w:val="000000" w:themeColor="text1"/>
          <w:sz w:val="28"/>
          <w:szCs w:val="28"/>
        </w:rPr>
        <w:t xml:space="preserve">Text H. </w:t>
      </w:r>
      <w:r w:rsidR="00066845" w:rsidRPr="006979DE">
        <w:rPr>
          <w:rFonts w:ascii="Times New Roman" w:hAnsi="Times New Roman" w:cs="Times New Roman"/>
          <w:b/>
          <w:bCs/>
          <w:color w:val="000000" w:themeColor="text1"/>
          <w:sz w:val="28"/>
          <w:szCs w:val="28"/>
        </w:rPr>
        <w:t xml:space="preserve">Quantitative </w:t>
      </w:r>
      <w:r w:rsidR="00066845" w:rsidRPr="006979DE">
        <w:rPr>
          <w:rFonts w:ascii="Times New Roman" w:hAnsi="Times New Roman" w:cs="Times New Roman" w:hint="eastAsia"/>
          <w:b/>
          <w:bCs/>
          <w:color w:val="000000" w:themeColor="text1"/>
          <w:sz w:val="28"/>
          <w:szCs w:val="28"/>
        </w:rPr>
        <w:t>v</w:t>
      </w:r>
      <w:r w:rsidR="00066845" w:rsidRPr="006979DE">
        <w:rPr>
          <w:rFonts w:ascii="Times New Roman" w:hAnsi="Times New Roman" w:cs="Times New Roman"/>
          <w:b/>
          <w:bCs/>
          <w:color w:val="000000" w:themeColor="text1"/>
          <w:sz w:val="28"/>
          <w:szCs w:val="28"/>
        </w:rPr>
        <w:t xml:space="preserve">alidation of PAD </w:t>
      </w:r>
      <w:r w:rsidR="00066845" w:rsidRPr="006979DE">
        <w:rPr>
          <w:rFonts w:ascii="Times New Roman" w:hAnsi="Times New Roman" w:cs="Times New Roman" w:hint="eastAsia"/>
          <w:b/>
          <w:bCs/>
          <w:color w:val="000000" w:themeColor="text1"/>
          <w:sz w:val="28"/>
          <w:szCs w:val="28"/>
        </w:rPr>
        <w:t>d</w:t>
      </w:r>
      <w:r w:rsidR="00066845" w:rsidRPr="006979DE">
        <w:rPr>
          <w:rFonts w:ascii="Times New Roman" w:hAnsi="Times New Roman" w:cs="Times New Roman"/>
          <w:b/>
          <w:bCs/>
          <w:color w:val="000000" w:themeColor="text1"/>
          <w:sz w:val="28"/>
          <w:szCs w:val="28"/>
        </w:rPr>
        <w:t>ifference sequence</w:t>
      </w:r>
      <w:r w:rsidR="00066845" w:rsidRPr="006979DE">
        <w:rPr>
          <w:rFonts w:ascii="Times New Roman" w:hAnsi="Times New Roman" w:cs="Times New Roman" w:hint="eastAsia"/>
          <w:b/>
          <w:bCs/>
          <w:color w:val="000000" w:themeColor="text1"/>
          <w:sz w:val="28"/>
          <w:szCs w:val="28"/>
        </w:rPr>
        <w:t xml:space="preserve"> p</w:t>
      </w:r>
      <w:r w:rsidR="00066845" w:rsidRPr="006979DE">
        <w:rPr>
          <w:rFonts w:ascii="Times New Roman" w:hAnsi="Times New Roman" w:cs="Times New Roman"/>
          <w:b/>
          <w:bCs/>
          <w:color w:val="000000" w:themeColor="text1"/>
          <w:sz w:val="28"/>
          <w:szCs w:val="28"/>
        </w:rPr>
        <w:t xml:space="preserve">attern </w:t>
      </w:r>
      <w:r w:rsidR="00066845" w:rsidRPr="006979DE">
        <w:rPr>
          <w:rFonts w:ascii="Times New Roman" w:hAnsi="Times New Roman" w:cs="Times New Roman" w:hint="eastAsia"/>
          <w:b/>
          <w:bCs/>
          <w:color w:val="000000" w:themeColor="text1"/>
          <w:sz w:val="28"/>
          <w:szCs w:val="28"/>
        </w:rPr>
        <w:t>c</w:t>
      </w:r>
      <w:r w:rsidR="00066845" w:rsidRPr="006979DE">
        <w:rPr>
          <w:rFonts w:ascii="Times New Roman" w:hAnsi="Times New Roman" w:cs="Times New Roman"/>
          <w:b/>
          <w:bCs/>
          <w:color w:val="000000" w:themeColor="text1"/>
          <w:sz w:val="28"/>
          <w:szCs w:val="28"/>
        </w:rPr>
        <w:t>onsistency</w:t>
      </w:r>
      <w:bookmarkEnd w:id="25"/>
    </w:p>
    <w:bookmarkEnd w:id="26"/>
    <w:p w14:paraId="70B04ACF" w14:textId="09635832" w:rsidR="00EF5552" w:rsidRPr="006979DE" w:rsidRDefault="00066845" w:rsidP="00FC4C9F">
      <w:pPr>
        <w:spacing w:after="0" w:line="480" w:lineRule="auto"/>
        <w:ind w:firstLineChars="200" w:firstLine="480"/>
        <w:jc w:val="both"/>
        <w:rPr>
          <w:rFonts w:ascii="Times New Roman" w:hAnsi="Times New Roman" w:cs="Times New Roman"/>
          <w:color w:val="000000" w:themeColor="text1"/>
          <w:sz w:val="24"/>
          <w:szCs w:val="24"/>
          <w:shd w:val="clear" w:color="auto" w:fill="FFFFFF"/>
        </w:rPr>
      </w:pPr>
      <w:r w:rsidRPr="006979DE">
        <w:rPr>
          <w:rFonts w:ascii="Times New Roman" w:hAnsi="Times New Roman" w:cs="Times New Roman" w:hint="eastAsia"/>
          <w:color w:val="000000" w:themeColor="text1"/>
          <w:sz w:val="24"/>
          <w:szCs w:val="24"/>
          <w:shd w:val="clear" w:color="auto" w:fill="FFFFFF"/>
        </w:rPr>
        <w:t xml:space="preserve">The </w:t>
      </w:r>
      <w:r w:rsidRPr="006979DE">
        <w:rPr>
          <w:rFonts w:ascii="Times New Roman" w:hAnsi="Times New Roman" w:cs="Times New Roman"/>
          <w:color w:val="000000" w:themeColor="text1"/>
          <w:sz w:val="24"/>
          <w:szCs w:val="24"/>
          <w:shd w:val="clear" w:color="auto" w:fill="FFFFFF"/>
        </w:rPr>
        <w:t>Spearman rank correlation coefficient</w:t>
      </w:r>
      <w:r w:rsidRPr="006979DE">
        <w:rPr>
          <w:rFonts w:ascii="Times New Roman" w:hAnsi="Times New Roman" w:cs="Times New Roman" w:hint="eastAsia"/>
          <w:color w:val="000000" w:themeColor="text1"/>
          <w:sz w:val="24"/>
          <w:szCs w:val="24"/>
          <w:shd w:val="clear" w:color="auto" w:fill="FFFFFF"/>
        </w:rPr>
        <w:t xml:space="preserve"> </w:t>
      </w:r>
      <m:oMath>
        <m:r>
          <w:rPr>
            <w:rFonts w:ascii="Cambria Math" w:hAnsi="Cambria Math" w:cs="Times New Roman"/>
            <w:color w:val="000000" w:themeColor="text1"/>
            <w:sz w:val="24"/>
            <w:szCs w:val="24"/>
            <w:shd w:val="clear" w:color="auto" w:fill="FFFFFF"/>
          </w:rPr>
          <m:t>β</m:t>
        </m:r>
      </m:oMath>
      <w:r w:rsidRPr="006979DE">
        <w:rPr>
          <w:rFonts w:ascii="Times New Roman" w:hAnsi="Times New Roman" w:cs="Times New Roman" w:hint="eastAsia"/>
          <w:color w:val="000000" w:themeColor="text1"/>
          <w:sz w:val="24"/>
          <w:szCs w:val="24"/>
          <w:shd w:val="clear" w:color="auto" w:fill="FFFFFF"/>
        </w:rPr>
        <w:t xml:space="preserve"> was used to </w:t>
      </w:r>
      <w:r w:rsidRPr="006979DE">
        <w:rPr>
          <w:rFonts w:ascii="Times New Roman" w:hAnsi="Times New Roman" w:cs="Times New Roman"/>
          <w:color w:val="000000" w:themeColor="text1"/>
          <w:sz w:val="24"/>
          <w:szCs w:val="24"/>
          <w:shd w:val="clear" w:color="auto" w:fill="FFFFFF"/>
        </w:rPr>
        <w:t>evaluate the consistency of the PAD difference sequence pattern</w:t>
      </w:r>
      <w:r w:rsidRPr="006979DE">
        <w:rPr>
          <w:rFonts w:ascii="Times New Roman" w:hAnsi="Times New Roman" w:cs="Times New Roman" w:hint="eastAsia"/>
          <w:color w:val="000000" w:themeColor="text1"/>
          <w:sz w:val="24"/>
          <w:szCs w:val="24"/>
          <w:shd w:val="clear" w:color="auto" w:fill="FFFFFF"/>
        </w:rPr>
        <w:t xml:space="preserve"> among</w:t>
      </w:r>
      <w:r w:rsidRPr="006979DE">
        <w:rPr>
          <w:rFonts w:ascii="Times New Roman" w:hAnsi="Times New Roman" w:cs="Times New Roman"/>
          <w:color w:val="000000" w:themeColor="text1"/>
          <w:sz w:val="24"/>
          <w:szCs w:val="24"/>
          <w:shd w:val="clear" w:color="auto" w:fill="FFFFFF"/>
        </w:rPr>
        <w:t xml:space="preserve"> diagnostic categories</w:t>
      </w:r>
      <w:r w:rsidRPr="006979DE">
        <w:rPr>
          <w:rFonts w:ascii="Times New Roman" w:hAnsi="Times New Roman" w:cs="Times New Roman" w:hint="eastAsia"/>
          <w:color w:val="000000" w:themeColor="text1"/>
          <w:sz w:val="24"/>
          <w:szCs w:val="24"/>
          <w:shd w:val="clear" w:color="auto" w:fill="FFFFFF"/>
        </w:rPr>
        <w:t xml:space="preserve"> across datasets, brain atlases and </w:t>
      </w:r>
      <w:r w:rsidRPr="006979DE">
        <w:rPr>
          <w:rFonts w:ascii="Times New Roman" w:hAnsi="Times New Roman" w:cs="Times New Roman"/>
          <w:color w:val="000000" w:themeColor="text1"/>
          <w:sz w:val="24"/>
          <w:szCs w:val="24"/>
          <w:shd w:val="clear" w:color="auto" w:fill="FFFFFF"/>
        </w:rPr>
        <w:t>prediction models</w:t>
      </w:r>
      <w:r w:rsidRPr="006979DE">
        <w:rPr>
          <w:rFonts w:ascii="Times New Roman" w:hAnsi="Times New Roman" w:cs="Times New Roman" w:hint="eastAsia"/>
          <w:color w:val="000000" w:themeColor="text1"/>
          <w:sz w:val="24"/>
          <w:szCs w:val="24"/>
          <w:shd w:val="clear" w:color="auto" w:fill="FFFFFF"/>
        </w:rPr>
        <w:t>.</w:t>
      </w:r>
      <w:r w:rsidRPr="006979DE">
        <w:rPr>
          <w:color w:val="000000" w:themeColor="text1"/>
        </w:rPr>
        <w:t xml:space="preserve"> </w:t>
      </w:r>
      <w:r w:rsidRPr="006979DE">
        <w:rPr>
          <w:rFonts w:ascii="Times New Roman" w:hAnsi="Times New Roman" w:cs="Times New Roman"/>
          <w:color w:val="000000" w:themeColor="text1"/>
          <w:sz w:val="24"/>
          <w:szCs w:val="24"/>
          <w:shd w:val="clear" w:color="auto" w:fill="FFFFFF"/>
        </w:rPr>
        <w:t>Specifically, we calculated Spearman rank correlations between</w:t>
      </w:r>
      <w:r w:rsidRPr="006979DE">
        <w:rPr>
          <w:color w:val="000000" w:themeColor="text1"/>
        </w:rPr>
        <w:t xml:space="preserve"> </w:t>
      </w:r>
      <w:r w:rsidRPr="006979DE">
        <w:rPr>
          <w:rFonts w:ascii="Times New Roman" w:hAnsi="Times New Roman" w:cs="Times New Roman"/>
          <w:color w:val="000000" w:themeColor="text1"/>
          <w:sz w:val="24"/>
          <w:szCs w:val="24"/>
          <w:shd w:val="clear" w:color="auto" w:fill="FFFFFF"/>
        </w:rPr>
        <w:t>the vector of effect sizes (</w:t>
      </w:r>
      <w:r w:rsidRPr="006979DE">
        <w:rPr>
          <w:rFonts w:ascii="Times New Roman" w:hAnsi="Times New Roman" w:cs="Times New Roman"/>
          <w:color w:val="000000" w:themeColor="text1"/>
          <w:kern w:val="2"/>
          <w:sz w:val="24"/>
          <w:szCs w:val="24"/>
        </w:rPr>
        <w:t xml:space="preserve">Cohen’s </w:t>
      </w:r>
      <w:r w:rsidRPr="006979DE">
        <w:rPr>
          <w:rFonts w:ascii="Times New Roman" w:hAnsi="Times New Roman" w:cs="Times New Roman"/>
          <w:i/>
          <w:iCs/>
          <w:color w:val="000000" w:themeColor="text1"/>
          <w:kern w:val="2"/>
          <w:sz w:val="24"/>
          <w:szCs w:val="24"/>
        </w:rPr>
        <w:t>d</w:t>
      </w:r>
      <w:r w:rsidRPr="006979DE">
        <w:rPr>
          <w:rFonts w:ascii="Times New Roman" w:hAnsi="Times New Roman" w:cs="Times New Roman" w:hint="eastAsia"/>
          <w:color w:val="000000" w:themeColor="text1"/>
          <w:sz w:val="24"/>
          <w:szCs w:val="24"/>
        </w:rPr>
        <w:t>,</w:t>
      </w:r>
      <w:r w:rsidRPr="006979DE">
        <w:rPr>
          <w:rFonts w:ascii="Times New Roman" w:hAnsi="Times New Roman" w:cs="Times New Roman"/>
          <w:color w:val="000000" w:themeColor="text1"/>
          <w:sz w:val="24"/>
          <w:szCs w:val="24"/>
          <w:shd w:val="clear" w:color="auto" w:fill="FFFFFF"/>
        </w:rPr>
        <w:t xml:space="preserve"> one value per diagnostic category) derived from the main analytical pipeline with the corresponding vectors derived from each alternative validation scenario</w:t>
      </w:r>
      <w:r w:rsidRPr="006979DE">
        <w:rPr>
          <w:rFonts w:ascii="Times New Roman" w:hAnsi="Times New Roman" w:cs="Times New Roman" w:hint="eastAsia"/>
          <w:color w:val="000000" w:themeColor="text1"/>
          <w:sz w:val="24"/>
          <w:szCs w:val="24"/>
          <w:shd w:val="clear" w:color="auto" w:fill="FFFFFF"/>
        </w:rPr>
        <w:t>.</w:t>
      </w:r>
      <w:r w:rsidRPr="006979DE">
        <w:rPr>
          <w:color w:val="000000" w:themeColor="text1"/>
        </w:rPr>
        <w:t xml:space="preserve"> </w:t>
      </w:r>
      <w:r w:rsidRPr="006979DE">
        <w:rPr>
          <w:rFonts w:ascii="Times New Roman" w:hAnsi="Times New Roman" w:cs="Times New Roman"/>
          <w:color w:val="000000" w:themeColor="text1"/>
          <w:sz w:val="24"/>
          <w:szCs w:val="24"/>
          <w:shd w:val="clear" w:color="auto" w:fill="FFFFFF"/>
        </w:rPr>
        <w:t>This approach evaluates whether the relative ordering pattern of PAD differences across dia</w:t>
      </w:r>
      <w:r w:rsidRPr="006979DE">
        <w:rPr>
          <w:rFonts w:ascii="Times New Roman" w:hAnsi="Times New Roman" w:cs="Times New Roman"/>
          <w:color w:val="000000" w:themeColor="text1"/>
          <w:shd w:val="clear" w:color="auto" w:fill="FFFFFF"/>
        </w:rPr>
        <w:t>gn</w:t>
      </w:r>
      <w:r w:rsidRPr="006979DE">
        <w:rPr>
          <w:rFonts w:ascii="Times New Roman" w:hAnsi="Times New Roman" w:cs="Times New Roman"/>
          <w:color w:val="000000" w:themeColor="text1"/>
          <w:sz w:val="24"/>
          <w:szCs w:val="24"/>
          <w:shd w:val="clear" w:color="auto" w:fill="FFFFFF"/>
        </w:rPr>
        <w:t>ostic categories are preserved across analytical settings.</w:t>
      </w:r>
      <w:r w:rsidRPr="006979DE">
        <w:rPr>
          <w:color w:val="000000" w:themeColor="text1"/>
        </w:rPr>
        <w:t xml:space="preserve"> </w:t>
      </w:r>
      <w:r w:rsidRPr="006979DE">
        <w:rPr>
          <w:rFonts w:ascii="Times New Roman" w:hAnsi="Times New Roman" w:cs="Times New Roman"/>
          <w:color w:val="000000" w:themeColor="text1"/>
          <w:sz w:val="24"/>
          <w:szCs w:val="24"/>
          <w:shd w:val="clear" w:color="auto" w:fill="FFFFFF"/>
        </w:rPr>
        <w:t xml:space="preserve">A high and statistically significant </w:t>
      </w:r>
      <w:bookmarkStart w:id="27" w:name="_Hlk224309100"/>
      <m:oMath>
        <m:r>
          <w:rPr>
            <w:rFonts w:ascii="Cambria Math" w:hAnsi="Cambria Math" w:cs="Times New Roman"/>
            <w:color w:val="000000" w:themeColor="text1"/>
            <w:sz w:val="24"/>
            <w:szCs w:val="24"/>
            <w:shd w:val="clear" w:color="auto" w:fill="FFFFFF"/>
          </w:rPr>
          <m:t>β</m:t>
        </m:r>
      </m:oMath>
      <w:bookmarkEnd w:id="27"/>
      <w:r w:rsidRPr="006979DE">
        <w:rPr>
          <w:rFonts w:ascii="Times New Roman" w:hAnsi="Times New Roman" w:cs="Times New Roman"/>
          <w:color w:val="000000" w:themeColor="text1"/>
          <w:sz w:val="24"/>
          <w:szCs w:val="24"/>
          <w:shd w:val="clear" w:color="auto" w:fill="FFFFFF"/>
        </w:rPr>
        <w:t xml:space="preserve"> was interpreted as evidence that the relative order of PAD difference among diagnostic categories is robust</w:t>
      </w:r>
      <w:r w:rsidRPr="006979DE">
        <w:rPr>
          <w:rFonts w:ascii="Times New Roman" w:hAnsi="Times New Roman" w:cs="Times New Roman" w:hint="eastAsia"/>
          <w:color w:val="000000" w:themeColor="text1"/>
          <w:sz w:val="24"/>
          <w:szCs w:val="24"/>
          <w:shd w:val="clear" w:color="auto" w:fill="FFFFFF"/>
        </w:rPr>
        <w:t>.</w:t>
      </w:r>
      <w:r w:rsidRPr="006979DE">
        <w:rPr>
          <w:rFonts w:ascii="Times New Roman" w:hAnsi="Times New Roman" w:cs="Times New Roman"/>
          <w:color w:val="000000" w:themeColor="text1"/>
          <w:sz w:val="24"/>
          <w:szCs w:val="24"/>
          <w:shd w:val="clear" w:color="auto" w:fill="FFFFFF"/>
        </w:rPr>
        <w:t xml:space="preserve"> </w:t>
      </w:r>
      <w:r w:rsidRPr="006979DE">
        <w:rPr>
          <w:rFonts w:ascii="Times New Roman" w:hAnsi="Times New Roman" w:cs="Times New Roman" w:hint="eastAsia"/>
          <w:color w:val="000000" w:themeColor="text1"/>
          <w:sz w:val="24"/>
          <w:szCs w:val="24"/>
          <w:shd w:val="clear" w:color="auto" w:fill="FFFFFF"/>
        </w:rPr>
        <w:t>R</w:t>
      </w:r>
      <w:r w:rsidRPr="006979DE">
        <w:rPr>
          <w:rFonts w:ascii="Times New Roman" w:hAnsi="Times New Roman" w:cs="Times New Roman"/>
          <w:color w:val="000000" w:themeColor="text1"/>
          <w:sz w:val="24"/>
          <w:szCs w:val="24"/>
          <w:shd w:val="clear" w:color="auto" w:fill="FFFFFF"/>
        </w:rPr>
        <w:t xml:space="preserve">esults </w:t>
      </w:r>
      <w:r w:rsidRPr="006979DE">
        <w:rPr>
          <w:rFonts w:ascii="Times New Roman" w:hAnsi="Times New Roman" w:cs="Times New Roman" w:hint="eastAsia"/>
          <w:color w:val="000000" w:themeColor="text1"/>
          <w:sz w:val="24"/>
          <w:szCs w:val="24"/>
          <w:shd w:val="clear" w:color="auto" w:fill="FFFFFF"/>
        </w:rPr>
        <w:t>(</w:t>
      </w:r>
      <w:r w:rsidR="00E31B21" w:rsidRPr="006979DE">
        <w:rPr>
          <w:rFonts w:ascii="Times New Roman" w:hAnsi="Times New Roman" w:cs="Times New Roman"/>
          <w:b/>
          <w:color w:val="000000" w:themeColor="text1"/>
          <w:sz w:val="24"/>
          <w:szCs w:val="24"/>
        </w:rPr>
        <w:t xml:space="preserve">Table </w:t>
      </w:r>
      <w:r w:rsidR="00F22D1C" w:rsidRPr="009E38D2">
        <w:rPr>
          <w:rFonts w:ascii="Times New Roman" w:hAnsi="Times New Roman" w:cs="Times New Roman"/>
          <w:b/>
          <w:color w:val="000000" w:themeColor="text1"/>
          <w:sz w:val="24"/>
          <w:szCs w:val="24"/>
        </w:rPr>
        <w:t>K</w:t>
      </w:r>
      <w:r w:rsidR="00E31B21" w:rsidRPr="006979DE">
        <w:rPr>
          <w:rFonts w:ascii="Times New Roman" w:hAnsi="Times New Roman" w:cs="Times New Roman"/>
          <w:b/>
          <w:color w:val="000000" w:themeColor="text1"/>
          <w:sz w:val="24"/>
          <w:szCs w:val="24"/>
        </w:rPr>
        <w:t xml:space="preserve"> in S2 Appendix</w:t>
      </w:r>
      <w:r w:rsidRPr="006979DE">
        <w:rPr>
          <w:rFonts w:ascii="Times New Roman" w:hAnsi="Times New Roman" w:cs="Times New Roman" w:hint="eastAsia"/>
          <w:color w:val="000000" w:themeColor="text1"/>
          <w:sz w:val="24"/>
          <w:szCs w:val="24"/>
          <w:shd w:val="clear" w:color="auto" w:fill="FFFFFF"/>
        </w:rPr>
        <w:t xml:space="preserve">) </w:t>
      </w:r>
      <w:r w:rsidRPr="006979DE">
        <w:rPr>
          <w:rFonts w:ascii="Times New Roman" w:hAnsi="Times New Roman" w:cs="Times New Roman"/>
          <w:color w:val="000000" w:themeColor="text1"/>
          <w:sz w:val="24"/>
          <w:szCs w:val="24"/>
          <w:shd w:val="clear" w:color="auto" w:fill="FFFFFF"/>
        </w:rPr>
        <w:t>showed</w:t>
      </w:r>
      <w:r w:rsidRPr="006979DE">
        <w:rPr>
          <w:rFonts w:ascii="Times New Roman" w:hAnsi="Times New Roman" w:cs="Times New Roman" w:hint="eastAsia"/>
          <w:color w:val="000000" w:themeColor="text1"/>
          <w:sz w:val="24"/>
          <w:szCs w:val="24"/>
          <w:shd w:val="clear" w:color="auto" w:fill="FFFFFF"/>
        </w:rPr>
        <w:t xml:space="preserve"> </w:t>
      </w:r>
      <w:r w:rsidRPr="006979DE">
        <w:rPr>
          <w:rFonts w:ascii="Times New Roman" w:hAnsi="Times New Roman" w:cs="Times New Roman"/>
          <w:color w:val="000000" w:themeColor="text1"/>
          <w:sz w:val="24"/>
          <w:szCs w:val="24"/>
          <w:shd w:val="clear" w:color="auto" w:fill="FFFFFF"/>
        </w:rPr>
        <w:t>that</w:t>
      </w:r>
      <w:r w:rsidRPr="006979DE">
        <w:rPr>
          <w:rFonts w:ascii="Times New Roman" w:hAnsi="Times New Roman" w:cs="Times New Roman" w:hint="eastAsia"/>
          <w:color w:val="000000" w:themeColor="text1"/>
          <w:sz w:val="24"/>
          <w:szCs w:val="24"/>
          <w:shd w:val="clear" w:color="auto" w:fill="FFFFFF"/>
        </w:rPr>
        <w:t xml:space="preserve"> </w:t>
      </w:r>
      <w:r w:rsidRPr="006979DE">
        <w:rPr>
          <w:rFonts w:ascii="Times New Roman" w:hAnsi="Times New Roman" w:cs="Times New Roman"/>
          <w:color w:val="000000" w:themeColor="text1"/>
          <w:sz w:val="24"/>
          <w:szCs w:val="24"/>
          <w:shd w:val="clear" w:color="auto" w:fill="FFFFFF"/>
        </w:rPr>
        <w:t xml:space="preserve">the PAD difference sequence pattern </w:t>
      </w:r>
      <w:r w:rsidRPr="006979DE">
        <w:rPr>
          <w:rFonts w:ascii="Times New Roman" w:hAnsi="Times New Roman" w:cs="Times New Roman" w:hint="eastAsia"/>
          <w:color w:val="000000" w:themeColor="text1"/>
          <w:sz w:val="24"/>
          <w:szCs w:val="24"/>
          <w:shd w:val="clear" w:color="auto" w:fill="FFFFFF"/>
        </w:rPr>
        <w:t>among</w:t>
      </w:r>
      <w:r w:rsidRPr="006979DE">
        <w:rPr>
          <w:rFonts w:ascii="Times New Roman" w:hAnsi="Times New Roman" w:cs="Times New Roman"/>
          <w:color w:val="000000" w:themeColor="text1"/>
          <w:sz w:val="24"/>
          <w:szCs w:val="24"/>
          <w:shd w:val="clear" w:color="auto" w:fill="FFFFFF"/>
        </w:rPr>
        <w:t xml:space="preserve"> diagnostic categories was highly consistent to the main result when using the HCP training set (</w:t>
      </w:r>
      <w:bookmarkStart w:id="28" w:name="_Hlk224309187"/>
      <m:oMath>
        <m:r>
          <w:rPr>
            <w:rFonts w:ascii="Cambria Math" w:hAnsi="Cambria Math" w:cs="Times New Roman"/>
            <w:color w:val="000000" w:themeColor="text1"/>
            <w:sz w:val="24"/>
            <w:szCs w:val="24"/>
            <w:shd w:val="clear" w:color="auto" w:fill="FFFFFF"/>
          </w:rPr>
          <m:t>β</m:t>
        </m:r>
      </m:oMath>
      <w:r w:rsidRPr="006979DE">
        <w:rPr>
          <w:rFonts w:ascii="Times New Roman" w:hAnsi="Times New Roman" w:cs="Times New Roman"/>
          <w:color w:val="000000" w:themeColor="text1"/>
          <w:sz w:val="24"/>
          <w:szCs w:val="24"/>
          <w:shd w:val="clear" w:color="auto" w:fill="FFFFFF"/>
        </w:rPr>
        <w:t>=0.9</w:t>
      </w:r>
      <w:r w:rsidRPr="006979DE">
        <w:rPr>
          <w:rFonts w:ascii="Times New Roman" w:hAnsi="Times New Roman" w:cs="Times New Roman" w:hint="eastAsia"/>
          <w:color w:val="000000" w:themeColor="text1"/>
          <w:sz w:val="24"/>
          <w:szCs w:val="24"/>
          <w:shd w:val="clear" w:color="auto" w:fill="FFFFFF"/>
        </w:rPr>
        <w:t>0</w:t>
      </w:r>
      <w:r w:rsidRPr="006979DE">
        <w:rPr>
          <w:rFonts w:ascii="Times New Roman" w:hAnsi="Times New Roman" w:cs="Times New Roman"/>
          <w:color w:val="000000" w:themeColor="text1"/>
          <w:sz w:val="24"/>
          <w:szCs w:val="24"/>
          <w:shd w:val="clear" w:color="auto" w:fill="FFFFFF"/>
        </w:rPr>
        <w:t xml:space="preserve">, </w:t>
      </w:r>
      <w:r w:rsidRPr="006979DE">
        <w:rPr>
          <w:rFonts w:ascii="Times New Roman" w:hAnsi="Times New Roman" w:cs="Times New Roman"/>
          <w:i/>
          <w:iCs/>
          <w:color w:val="000000" w:themeColor="text1"/>
          <w:sz w:val="24"/>
          <w:szCs w:val="24"/>
          <w:shd w:val="clear" w:color="auto" w:fill="FFFFFF"/>
        </w:rPr>
        <w:t>p</w:t>
      </w:r>
      <w:r w:rsidRPr="006979DE">
        <w:rPr>
          <w:rFonts w:ascii="Times New Roman" w:hAnsi="Times New Roman" w:cs="Times New Roman"/>
          <w:color w:val="000000" w:themeColor="text1"/>
          <w:sz w:val="24"/>
          <w:szCs w:val="24"/>
          <w:shd w:val="clear" w:color="auto" w:fill="FFFFFF"/>
        </w:rPr>
        <w:t>=</w:t>
      </w:r>
      <w:r w:rsidRPr="006979DE">
        <w:rPr>
          <w:rFonts w:ascii="Times New Roman" w:hAnsi="Times New Roman" w:cs="Times New Roman" w:hint="eastAsia"/>
          <w:color w:val="000000" w:themeColor="text1"/>
          <w:sz w:val="24"/>
          <w:szCs w:val="24"/>
          <w:shd w:val="clear" w:color="auto" w:fill="FFFFFF"/>
        </w:rPr>
        <w:t>8.80e-04</w:t>
      </w:r>
      <w:bookmarkEnd w:id="28"/>
      <w:r w:rsidRPr="006979DE">
        <w:rPr>
          <w:rFonts w:ascii="Times New Roman" w:hAnsi="Times New Roman" w:cs="Times New Roman"/>
          <w:color w:val="000000" w:themeColor="text1"/>
          <w:sz w:val="24"/>
          <w:szCs w:val="24"/>
          <w:shd w:val="clear" w:color="auto" w:fill="FFFFFF"/>
        </w:rPr>
        <w:t xml:space="preserve">), different atlases resolution </w:t>
      </w:r>
      <w:bookmarkStart w:id="29" w:name="_Hlk224309264"/>
      <w:r w:rsidRPr="006979DE">
        <w:rPr>
          <w:rFonts w:ascii="Times New Roman" w:hAnsi="Times New Roman" w:cs="Times New Roman"/>
          <w:color w:val="000000" w:themeColor="text1"/>
          <w:sz w:val="24"/>
          <w:szCs w:val="24"/>
          <w:shd w:val="clear" w:color="auto" w:fill="FFFFFF"/>
        </w:rPr>
        <w:t>(</w:t>
      </w:r>
      <m:oMath>
        <m:r>
          <w:rPr>
            <w:rFonts w:ascii="Cambria Math" w:hAnsi="Cambria Math" w:cs="Times New Roman"/>
            <w:color w:val="000000" w:themeColor="text1"/>
            <w:sz w:val="24"/>
            <w:szCs w:val="24"/>
            <w:shd w:val="clear" w:color="auto" w:fill="FFFFFF"/>
          </w:rPr>
          <m:t>β</m:t>
        </m:r>
      </m:oMath>
      <w:r w:rsidRPr="006979DE">
        <w:rPr>
          <w:rFonts w:ascii="Times New Roman" w:hAnsi="Times New Roman" w:cs="Times New Roman" w:hint="eastAsia"/>
          <w:color w:val="000000" w:themeColor="text1"/>
          <w:sz w:val="24"/>
          <w:szCs w:val="24"/>
          <w:shd w:val="clear" w:color="auto" w:fill="FFFFFF"/>
        </w:rPr>
        <w:t>=1.00/0.98/0.99 and</w:t>
      </w:r>
      <w:r w:rsidRPr="006979DE">
        <w:rPr>
          <w:rFonts w:ascii="Times New Roman" w:hAnsi="Times New Roman" w:cs="Times New Roman"/>
          <w:color w:val="000000" w:themeColor="text1"/>
          <w:sz w:val="24"/>
          <w:szCs w:val="24"/>
          <w:shd w:val="clear" w:color="auto" w:fill="FFFFFF"/>
        </w:rPr>
        <w:t xml:space="preserve"> </w:t>
      </w:r>
      <w:r w:rsidRPr="006979DE">
        <w:rPr>
          <w:rFonts w:ascii="Times New Roman" w:hAnsi="Times New Roman" w:cs="Times New Roman" w:hint="eastAsia"/>
          <w:color w:val="000000" w:themeColor="text1"/>
          <w:sz w:val="24"/>
          <w:szCs w:val="24"/>
          <w:shd w:val="clear" w:color="auto" w:fill="FFFFFF"/>
        </w:rPr>
        <w:t xml:space="preserve">all </w:t>
      </w:r>
      <w:r w:rsidRPr="006979DE">
        <w:rPr>
          <w:rFonts w:ascii="Times New Roman" w:hAnsi="Times New Roman" w:cs="Times New Roman"/>
          <w:i/>
          <w:iCs/>
          <w:color w:val="000000" w:themeColor="text1"/>
          <w:sz w:val="24"/>
          <w:szCs w:val="24"/>
          <w:shd w:val="clear" w:color="auto" w:fill="FFFFFF"/>
        </w:rPr>
        <w:t>p</w:t>
      </w:r>
      <w:r w:rsidRPr="006979DE">
        <w:rPr>
          <w:rFonts w:ascii="Times New Roman" w:hAnsi="Times New Roman" w:cs="Times New Roman" w:hint="eastAsia"/>
          <w:color w:val="000000" w:themeColor="text1"/>
          <w:sz w:val="24"/>
          <w:szCs w:val="24"/>
          <w:shd w:val="clear" w:color="auto" w:fill="FFFFFF"/>
        </w:rPr>
        <w:t>&lt;1.00e-16 for AS-216/516/816</w:t>
      </w:r>
      <w:bookmarkEnd w:id="29"/>
      <w:r w:rsidRPr="006979DE">
        <w:rPr>
          <w:rFonts w:ascii="Times New Roman" w:hAnsi="Times New Roman" w:cs="Times New Roman"/>
          <w:color w:val="000000" w:themeColor="text1"/>
          <w:sz w:val="24"/>
          <w:szCs w:val="24"/>
          <w:shd w:val="clear" w:color="auto" w:fill="FFFFFF"/>
        </w:rPr>
        <w:t>), and alternative prediction models (</w:t>
      </w:r>
      <w:bookmarkStart w:id="30" w:name="_Hlk224309281"/>
      <m:oMath>
        <m:r>
          <w:rPr>
            <w:rFonts w:ascii="Cambria Math" w:hAnsi="Cambria Math" w:cs="Times New Roman"/>
            <w:color w:val="000000" w:themeColor="text1"/>
            <w:sz w:val="24"/>
            <w:szCs w:val="24"/>
            <w:shd w:val="clear" w:color="auto" w:fill="FFFFFF"/>
          </w:rPr>
          <m:t>β</m:t>
        </m:r>
      </m:oMath>
      <w:r w:rsidRPr="006979DE">
        <w:rPr>
          <w:rFonts w:ascii="Times New Roman" w:hAnsi="Times New Roman" w:cs="Times New Roman" w:hint="eastAsia"/>
          <w:color w:val="000000" w:themeColor="text1"/>
          <w:sz w:val="24"/>
          <w:szCs w:val="24"/>
          <w:shd w:val="clear" w:color="auto" w:fill="FFFFFF"/>
        </w:rPr>
        <w:t xml:space="preserve">=0.83/0.91/0.88 and </w:t>
      </w:r>
      <w:r w:rsidRPr="006979DE">
        <w:rPr>
          <w:rFonts w:ascii="Times New Roman" w:hAnsi="Times New Roman" w:cs="Times New Roman"/>
          <w:i/>
          <w:iCs/>
          <w:color w:val="000000" w:themeColor="text1"/>
          <w:sz w:val="24"/>
          <w:szCs w:val="24"/>
          <w:shd w:val="clear" w:color="auto" w:fill="FFFFFF"/>
        </w:rPr>
        <w:t>p</w:t>
      </w:r>
      <w:r w:rsidRPr="006979DE">
        <w:rPr>
          <w:rFonts w:ascii="Times New Roman" w:hAnsi="Times New Roman" w:cs="Times New Roman" w:hint="eastAsia"/>
          <w:color w:val="000000" w:themeColor="text1"/>
          <w:sz w:val="24"/>
          <w:szCs w:val="24"/>
          <w:shd w:val="clear" w:color="auto" w:fill="FFFFFF"/>
        </w:rPr>
        <w:t>=3.18e-03/3.07e-04/1.98e-03 for SVR/BPNN/RF</w:t>
      </w:r>
      <w:bookmarkEnd w:id="30"/>
      <w:r w:rsidRPr="006979DE">
        <w:rPr>
          <w:rFonts w:ascii="Times New Roman" w:hAnsi="Times New Roman" w:cs="Times New Roman"/>
          <w:color w:val="000000" w:themeColor="text1"/>
          <w:sz w:val="24"/>
          <w:szCs w:val="24"/>
          <w:shd w:val="clear" w:color="auto" w:fill="FFFFFF"/>
        </w:rPr>
        <w:t>).</w:t>
      </w:r>
    </w:p>
    <w:p w14:paraId="413388F4" w14:textId="29CBCBD4" w:rsidR="008C259A" w:rsidRPr="006979DE" w:rsidRDefault="003D0DA1" w:rsidP="008C259A">
      <w:pPr>
        <w:pStyle w:val="Heading1"/>
        <w:spacing w:before="120" w:after="120" w:line="480" w:lineRule="auto"/>
        <w:rPr>
          <w:rFonts w:ascii="Times New Roman" w:hAnsi="Times New Roman"/>
          <w:b/>
          <w:bCs/>
          <w:color w:val="000000" w:themeColor="text1"/>
        </w:rPr>
      </w:pPr>
      <w:bookmarkStart w:id="31" w:name="_Hlk225254214"/>
      <w:r w:rsidRPr="006979DE">
        <w:rPr>
          <w:rFonts w:ascii="Times New Roman" w:hAnsi="Times New Roman" w:hint="eastAsia"/>
          <w:b/>
          <w:bCs/>
          <w:color w:val="000000" w:themeColor="text1"/>
          <w:sz w:val="28"/>
          <w:szCs w:val="28"/>
        </w:rPr>
        <w:t xml:space="preserve">Text I. </w:t>
      </w:r>
      <w:r w:rsidR="008C259A" w:rsidRPr="006979DE">
        <w:rPr>
          <w:rFonts w:ascii="Times New Roman" w:hAnsi="Times New Roman"/>
          <w:b/>
          <w:bCs/>
          <w:color w:val="000000" w:themeColor="text1"/>
          <w:sz w:val="28"/>
          <w:szCs w:val="28"/>
        </w:rPr>
        <w:t>Bootstrapping analysis of identified brain regions</w:t>
      </w:r>
    </w:p>
    <w:bookmarkEnd w:id="31"/>
    <w:p w14:paraId="165A3A4E" w14:textId="7ADEE892" w:rsidR="001C2BA7" w:rsidRPr="0029395B" w:rsidRDefault="002645F3" w:rsidP="00E31B21">
      <w:pPr>
        <w:spacing w:line="480" w:lineRule="auto"/>
        <w:ind w:firstLineChars="200" w:firstLine="480"/>
        <w:jc w:val="both"/>
        <w:rPr>
          <w:rFonts w:ascii="Times New Roman" w:hAnsi="Times New Roman" w:cs="Times New Roman"/>
          <w:color w:val="000000" w:themeColor="text1"/>
          <w:sz w:val="24"/>
          <w:szCs w:val="24"/>
          <w:shd w:val="clear" w:color="auto" w:fill="FFFFFF"/>
        </w:rPr>
      </w:pPr>
      <w:r w:rsidRPr="006979DE">
        <w:rPr>
          <w:rFonts w:ascii="Times New Roman" w:hAnsi="Times New Roman" w:cs="Times New Roman"/>
          <w:color w:val="000000" w:themeColor="text1"/>
          <w:sz w:val="24"/>
          <w:szCs w:val="24"/>
          <w:shd w:val="clear" w:color="auto" w:fill="FFFFFF"/>
        </w:rPr>
        <w:t xml:space="preserve">To further assess the robustness of the identified brain features, we conducted the </w:t>
      </w:r>
      <w:bookmarkStart w:id="32" w:name="_Hlk224757658"/>
      <w:r w:rsidRPr="006979DE">
        <w:rPr>
          <w:rFonts w:ascii="Times New Roman" w:hAnsi="Times New Roman" w:cs="Times New Roman"/>
          <w:color w:val="000000" w:themeColor="text1"/>
          <w:sz w:val="24"/>
          <w:szCs w:val="24"/>
          <w:shd w:val="clear" w:color="auto" w:fill="FFFFFF"/>
        </w:rPr>
        <w:t>bootstrapping analysis</w:t>
      </w:r>
      <w:bookmarkEnd w:id="32"/>
      <w:r w:rsidRPr="006979DE">
        <w:rPr>
          <w:rFonts w:ascii="Times New Roman" w:hAnsi="Times New Roman" w:cs="Times New Roman"/>
          <w:color w:val="000000" w:themeColor="text1"/>
          <w:sz w:val="24"/>
          <w:szCs w:val="24"/>
          <w:shd w:val="clear" w:color="auto" w:fill="FFFFFF"/>
        </w:rPr>
        <w:t xml:space="preserve">. Specifically, </w:t>
      </w:r>
      <w:r w:rsidRPr="006979DE">
        <w:rPr>
          <w:rFonts w:ascii="Times New Roman" w:hAnsi="Times New Roman" w:cs="Times New Roman" w:hint="eastAsia"/>
          <w:color w:val="000000" w:themeColor="text1"/>
          <w:sz w:val="24"/>
          <w:szCs w:val="24"/>
          <w:shd w:val="clear" w:color="auto" w:fill="FFFFFF"/>
        </w:rPr>
        <w:t>10</w:t>
      </w:r>
      <w:r w:rsidRPr="006979DE">
        <w:rPr>
          <w:rFonts w:ascii="Times New Roman" w:hAnsi="Times New Roman" w:cs="Times New Roman"/>
          <w:color w:val="000000" w:themeColor="text1"/>
          <w:sz w:val="24"/>
          <w:szCs w:val="24"/>
          <w:shd w:val="clear" w:color="auto" w:fill="FFFFFF"/>
        </w:rPr>
        <w:t xml:space="preserve">00 bootstrap iterations were performed, in each of which 80% of the entire training dataset was randomly sampled without replacement to form a training subset, and the same </w:t>
      </w:r>
      <w:r w:rsidRPr="006979DE">
        <w:rPr>
          <w:rFonts w:ascii="Times New Roman" w:hAnsi="Times New Roman" w:cs="Times New Roman"/>
          <w:color w:val="000000" w:themeColor="text1"/>
          <w:sz w:val="24"/>
          <w:szCs w:val="24"/>
          <w:shd w:val="clear" w:color="auto" w:fill="FFFFFF"/>
        </w:rPr>
        <w:lastRenderedPageBreak/>
        <w:t>analytical pipeline as in the main analysis was applied to identify the brain features contributing to the PAD difference for each disorder. For each feature identified in the main analysis, we then calculated its selection frequency, defined as the number of bootstrap iterations in which the feature was re-identified as contributing to the PAD difference divided by the total number of bootstrap iterations.</w:t>
      </w:r>
      <w:r w:rsidRPr="006979DE">
        <w:rPr>
          <w:color w:val="000000" w:themeColor="text1"/>
        </w:rPr>
        <w:t xml:space="preserve"> </w:t>
      </w:r>
      <w:r w:rsidRPr="006979DE">
        <w:rPr>
          <w:rFonts w:ascii="Times New Roman" w:hAnsi="Times New Roman" w:cs="Times New Roman"/>
          <w:color w:val="000000" w:themeColor="text1"/>
          <w:sz w:val="24"/>
          <w:szCs w:val="24"/>
          <w:shd w:val="clear" w:color="auto" w:fill="FFFFFF"/>
        </w:rPr>
        <w:t>Higher selection frequency indicates greater stability of the identified feature</w:t>
      </w:r>
      <w:r w:rsidRPr="006979DE">
        <w:rPr>
          <w:rFonts w:ascii="Times New Roman" w:hAnsi="Times New Roman" w:cs="Times New Roman" w:hint="eastAsia"/>
          <w:color w:val="000000" w:themeColor="text1"/>
          <w:sz w:val="24"/>
          <w:szCs w:val="24"/>
          <w:shd w:val="clear" w:color="auto" w:fill="FFFFFF"/>
        </w:rPr>
        <w:t>.</w:t>
      </w:r>
      <w:r w:rsidRPr="006979DE">
        <w:rPr>
          <w:rFonts w:ascii="Times New Roman" w:hAnsi="Times New Roman" w:cs="Times New Roman" w:hint="eastAsia"/>
          <w:color w:val="000000" w:themeColor="text1"/>
          <w:sz w:val="24"/>
          <w:szCs w:val="24"/>
        </w:rPr>
        <w:t xml:space="preserve"> </w:t>
      </w:r>
      <w:r w:rsidR="00F22D1C" w:rsidRPr="009E38D2">
        <w:rPr>
          <w:rFonts w:ascii="Times New Roman" w:hAnsi="Times New Roman" w:cs="Times New Roman"/>
          <w:color w:val="000000" w:themeColor="text1"/>
          <w:sz w:val="24"/>
          <w:shd w:val="clear" w:color="auto" w:fill="FFFFFF"/>
        </w:rPr>
        <w:t>Results (</w:t>
      </w:r>
      <w:r w:rsidR="00F22D1C" w:rsidRPr="009E38D2">
        <w:rPr>
          <w:rFonts w:ascii="Times New Roman" w:hAnsi="Times New Roman" w:cs="Times New Roman"/>
          <w:b/>
          <w:bCs/>
          <w:color w:val="000000" w:themeColor="text1"/>
          <w:sz w:val="24"/>
          <w:shd w:val="clear" w:color="auto" w:fill="FFFFFF"/>
        </w:rPr>
        <w:t>Fig J in S3 Appendix</w:t>
      </w:r>
      <w:r w:rsidR="00F22D1C" w:rsidRPr="009E38D2">
        <w:rPr>
          <w:rFonts w:ascii="Times New Roman" w:hAnsi="Times New Roman" w:cs="Times New Roman"/>
          <w:color w:val="000000" w:themeColor="text1"/>
          <w:sz w:val="24"/>
          <w:shd w:val="clear" w:color="auto" w:fill="FFFFFF"/>
        </w:rPr>
        <w:t>) showed that the identified brain features exhibited high re-selection frequencies across 1000 resampling conditions (for each disorder, the average re-selection frequency across identified brain regions exceeded 80%), although the degree of stability varied somewhat across diagnostic groups, indicating the overall robustness of the identified features</w:t>
      </w:r>
      <w:r w:rsidRPr="0029395B">
        <w:rPr>
          <w:rFonts w:ascii="Times New Roman" w:hAnsi="Times New Roman" w:cs="Times New Roman" w:hint="eastAsia"/>
          <w:color w:val="000000" w:themeColor="text1"/>
          <w:sz w:val="24"/>
          <w:szCs w:val="24"/>
        </w:rPr>
        <w:t>.</w:t>
      </w:r>
    </w:p>
    <w:p w14:paraId="3A589F7B" w14:textId="376D6C16" w:rsidR="001C2BA7" w:rsidRPr="006979DE" w:rsidRDefault="003D0DA1" w:rsidP="001C2BA7">
      <w:pPr>
        <w:pStyle w:val="Heading1"/>
        <w:spacing w:before="120" w:after="120" w:line="480" w:lineRule="auto"/>
        <w:rPr>
          <w:rFonts w:ascii="Times New Roman" w:hAnsi="Times New Roman"/>
          <w:b/>
          <w:bCs/>
          <w:color w:val="000000" w:themeColor="text1"/>
        </w:rPr>
      </w:pPr>
      <w:bookmarkStart w:id="33" w:name="_Hlk225254221"/>
      <w:r w:rsidRPr="006979DE">
        <w:rPr>
          <w:rFonts w:ascii="Times New Roman" w:hAnsi="Times New Roman" w:hint="eastAsia"/>
          <w:b/>
          <w:bCs/>
          <w:color w:val="000000" w:themeColor="text1"/>
          <w:sz w:val="28"/>
          <w:szCs w:val="28"/>
        </w:rPr>
        <w:t xml:space="preserve">Text J. </w:t>
      </w:r>
      <w:r w:rsidR="001C2BA7" w:rsidRPr="006979DE">
        <w:rPr>
          <w:rFonts w:ascii="Times New Roman" w:hAnsi="Times New Roman"/>
          <w:b/>
          <w:bCs/>
          <w:color w:val="000000" w:themeColor="text1"/>
          <w:sz w:val="28"/>
          <w:szCs w:val="28"/>
        </w:rPr>
        <w:t>Site effect</w:t>
      </w:r>
    </w:p>
    <w:bookmarkEnd w:id="33"/>
    <w:p w14:paraId="74EB10C4" w14:textId="77777777" w:rsidR="001C2BA7" w:rsidRPr="006979DE" w:rsidRDefault="001C2BA7" w:rsidP="001C2BA7">
      <w:pPr>
        <w:spacing w:line="480" w:lineRule="auto"/>
        <w:ind w:firstLineChars="200" w:firstLine="480"/>
        <w:jc w:val="both"/>
        <w:rPr>
          <w:rFonts w:ascii="Times New Roman" w:hAnsi="Times New Roman" w:cs="Times New Roman"/>
          <w:color w:val="000000" w:themeColor="text1"/>
          <w:sz w:val="24"/>
          <w:szCs w:val="24"/>
        </w:rPr>
      </w:pPr>
      <w:r w:rsidRPr="006979DE">
        <w:rPr>
          <w:rFonts w:ascii="Times New Roman" w:hAnsi="Times New Roman" w:cs="Times New Roman"/>
          <w:color w:val="000000" w:themeColor="text1"/>
          <w:sz w:val="24"/>
          <w:szCs w:val="24"/>
          <w:shd w:val="clear" w:color="auto" w:fill="FFFFFF"/>
        </w:rPr>
        <w:t>To evaluate the potential impact of site effects on model performance,</w:t>
      </w:r>
      <w:r w:rsidRPr="006979DE">
        <w:rPr>
          <w:rFonts w:ascii="Times New Roman" w:hAnsi="Times New Roman" w:cs="Times New Roman" w:hint="eastAsia"/>
          <w:color w:val="000000" w:themeColor="text1"/>
          <w:sz w:val="24"/>
          <w:szCs w:val="24"/>
          <w:shd w:val="clear" w:color="auto" w:fill="FFFFFF"/>
        </w:rPr>
        <w:t xml:space="preserve"> </w:t>
      </w:r>
      <w:r w:rsidRPr="006979DE">
        <w:rPr>
          <w:rFonts w:ascii="Times New Roman" w:hAnsi="Times New Roman" w:cs="Times New Roman" w:hint="eastAsia"/>
          <w:color w:val="000000" w:themeColor="text1"/>
          <w:sz w:val="24"/>
          <w:szCs w:val="24"/>
        </w:rPr>
        <w:t>w</w:t>
      </w:r>
      <w:r w:rsidRPr="006979DE">
        <w:rPr>
          <w:rFonts w:ascii="Times New Roman" w:hAnsi="Times New Roman" w:cs="Times New Roman"/>
          <w:color w:val="000000" w:themeColor="text1"/>
          <w:sz w:val="24"/>
          <w:szCs w:val="24"/>
        </w:rPr>
        <w:t xml:space="preserve">e controlled for </w:t>
      </w:r>
      <w:r w:rsidRPr="006979DE">
        <w:rPr>
          <w:rFonts w:ascii="Times New Roman" w:hAnsi="Times New Roman" w:cs="Times New Roman" w:hint="eastAsia"/>
          <w:color w:val="000000" w:themeColor="text1"/>
          <w:sz w:val="24"/>
          <w:szCs w:val="24"/>
        </w:rPr>
        <w:t>site</w:t>
      </w:r>
      <w:r w:rsidRPr="006979DE">
        <w:rPr>
          <w:rFonts w:ascii="Times New Roman" w:hAnsi="Times New Roman" w:cs="Times New Roman"/>
          <w:color w:val="000000" w:themeColor="text1"/>
          <w:sz w:val="24"/>
          <w:szCs w:val="24"/>
        </w:rPr>
        <w:t xml:space="preserve"> as covariate using a deconfounding approach</w:t>
      </w:r>
      <w:r w:rsidRPr="006979DE">
        <w:rPr>
          <w:rFonts w:ascii="Times New Roman" w:hAnsi="Times New Roman" w:cs="Times New Roman" w:hint="eastAsia"/>
          <w:color w:val="000000" w:themeColor="text1"/>
          <w:sz w:val="24"/>
          <w:szCs w:val="24"/>
        </w:rPr>
        <w:t xml:space="preserve"> </w:t>
      </w:r>
      <w:r w:rsidRPr="006979DE">
        <w:rPr>
          <w:rFonts w:ascii="Times New Roman" w:hAnsi="Times New Roman" w:cs="Times New Roman"/>
          <w:color w:val="000000" w:themeColor="text1"/>
          <w:sz w:val="24"/>
          <w:szCs w:val="24"/>
        </w:rPr>
        <w:t xml:space="preserve">prior to the </w:t>
      </w:r>
      <w:r w:rsidRPr="006979DE">
        <w:rPr>
          <w:rFonts w:ascii="Times New Roman" w:hAnsi="Times New Roman" w:cs="Times New Roman" w:hint="eastAsia"/>
          <w:color w:val="000000" w:themeColor="text1"/>
          <w:sz w:val="24"/>
          <w:szCs w:val="24"/>
        </w:rPr>
        <w:t>prediction</w:t>
      </w:r>
      <w:r w:rsidRPr="006979DE">
        <w:rPr>
          <w:rFonts w:ascii="Times New Roman" w:hAnsi="Times New Roman" w:cs="Times New Roman"/>
          <w:color w:val="000000" w:themeColor="text1"/>
          <w:sz w:val="24"/>
          <w:szCs w:val="24"/>
        </w:rPr>
        <w:t xml:space="preserve"> analysis.</w:t>
      </w:r>
      <w:r w:rsidRPr="006979DE">
        <w:rPr>
          <w:rFonts w:ascii="Times New Roman" w:hAnsi="Times New Roman" w:cs="Times New Roman" w:hint="eastAsia"/>
          <w:color w:val="000000" w:themeColor="text1"/>
          <w:sz w:val="24"/>
          <w:szCs w:val="24"/>
        </w:rPr>
        <w:t xml:space="preserve"> D</w:t>
      </w:r>
      <w:r w:rsidRPr="006979DE">
        <w:rPr>
          <w:rFonts w:ascii="Times New Roman" w:hAnsi="Times New Roman" w:cs="Times New Roman"/>
          <w:color w:val="000000" w:themeColor="text1"/>
          <w:sz w:val="24"/>
          <w:szCs w:val="24"/>
        </w:rPr>
        <w:t>econfounding</w:t>
      </w:r>
      <w:r w:rsidRPr="006979DE">
        <w:rPr>
          <w:rFonts w:ascii="Times New Roman" w:hAnsi="Times New Roman" w:cs="Times New Roman" w:hint="eastAsia"/>
          <w:color w:val="000000" w:themeColor="text1"/>
          <w:sz w:val="24"/>
          <w:szCs w:val="24"/>
        </w:rPr>
        <w:t xml:space="preserve"> refers to model</w:t>
      </w:r>
      <w:r w:rsidRPr="006979DE">
        <w:rPr>
          <w:rFonts w:ascii="Times New Roman" w:hAnsi="Times New Roman" w:cs="Times New Roman"/>
          <w:color w:val="000000" w:themeColor="text1"/>
          <w:sz w:val="24"/>
          <w:szCs w:val="24"/>
        </w:rPr>
        <w:t>ing</w:t>
      </w:r>
      <w:r w:rsidRPr="006979DE">
        <w:rPr>
          <w:rFonts w:ascii="Times New Roman" w:hAnsi="Times New Roman" w:cs="Times New Roman" w:hint="eastAsia"/>
          <w:color w:val="000000" w:themeColor="text1"/>
          <w:sz w:val="24"/>
          <w:szCs w:val="24"/>
        </w:rPr>
        <w:t xml:space="preserve"> the relationship between brain features (</w:t>
      </w:r>
      <w:r w:rsidRPr="006979DE">
        <w:rPr>
          <w:rFonts w:ascii="Times New Roman" w:hAnsi="Times New Roman" w:cs="Times New Roman" w:hint="eastAsia"/>
          <w:b/>
          <w:bCs/>
          <w:i/>
          <w:iCs/>
          <w:color w:val="000000" w:themeColor="text1"/>
          <w:sz w:val="24"/>
          <w:szCs w:val="24"/>
        </w:rPr>
        <w:t>X</w:t>
      </w:r>
      <w:r w:rsidRPr="006979DE">
        <w:rPr>
          <w:rFonts w:ascii="Times New Roman" w:hAnsi="Times New Roman" w:cs="Times New Roman" w:hint="eastAsia"/>
          <w:color w:val="000000" w:themeColor="text1"/>
          <w:sz w:val="24"/>
          <w:szCs w:val="24"/>
        </w:rPr>
        <w:t>) and covariates (</w:t>
      </w:r>
      <w:r w:rsidRPr="006979DE">
        <w:rPr>
          <w:rFonts w:ascii="Times New Roman" w:hAnsi="Times New Roman" w:cs="Times New Roman" w:hint="eastAsia"/>
          <w:b/>
          <w:bCs/>
          <w:i/>
          <w:iCs/>
          <w:color w:val="000000" w:themeColor="text1"/>
          <w:sz w:val="24"/>
          <w:szCs w:val="24"/>
        </w:rPr>
        <w:t>Z</w:t>
      </w:r>
      <w:r w:rsidRPr="006979DE">
        <w:rPr>
          <w:rFonts w:ascii="Times New Roman" w:hAnsi="Times New Roman" w:cs="Times New Roman" w:hint="eastAsia"/>
          <w:color w:val="000000" w:themeColor="text1"/>
          <w:sz w:val="24"/>
          <w:szCs w:val="24"/>
        </w:rPr>
        <w:t xml:space="preserve">) using a linear regression model, </w:t>
      </w:r>
      <w:r w:rsidRPr="006979DE">
        <w:rPr>
          <w:rFonts w:ascii="Times New Roman" w:hAnsi="Times New Roman" w:cs="Times New Roman"/>
          <w:color w:val="000000" w:themeColor="text1"/>
          <w:sz w:val="24"/>
          <w:szCs w:val="24"/>
        </w:rPr>
        <w:t>subsequently removing</w:t>
      </w:r>
      <w:r w:rsidRPr="006979DE">
        <w:rPr>
          <w:rFonts w:ascii="Times New Roman" w:hAnsi="Times New Roman" w:cs="Times New Roman" w:hint="eastAsia"/>
          <w:color w:val="000000" w:themeColor="text1"/>
          <w:sz w:val="24"/>
          <w:szCs w:val="24"/>
        </w:rPr>
        <w:t xml:space="preserve"> </w:t>
      </w:r>
      <w:r w:rsidRPr="006979DE">
        <w:rPr>
          <w:rFonts w:ascii="Times New Roman" w:hAnsi="Times New Roman" w:cs="Times New Roman"/>
          <w:color w:val="000000" w:themeColor="text1"/>
          <w:sz w:val="24"/>
          <w:szCs w:val="24"/>
        </w:rPr>
        <w:t>the part of the signal captured by</w:t>
      </w:r>
      <w:r w:rsidRPr="006979DE">
        <w:rPr>
          <w:rFonts w:ascii="Times New Roman" w:hAnsi="Times New Roman" w:cs="Times New Roman" w:hint="eastAsia"/>
          <w:color w:val="000000" w:themeColor="text1"/>
          <w:sz w:val="24"/>
          <w:szCs w:val="24"/>
        </w:rPr>
        <w:t xml:space="preserve"> </w:t>
      </w:r>
      <w:r w:rsidRPr="006979DE">
        <w:rPr>
          <w:rFonts w:ascii="Times New Roman" w:hAnsi="Times New Roman" w:cs="Times New Roman" w:hint="eastAsia"/>
          <w:b/>
          <w:bCs/>
          <w:i/>
          <w:iCs/>
          <w:color w:val="000000" w:themeColor="text1"/>
          <w:sz w:val="24"/>
          <w:szCs w:val="24"/>
        </w:rPr>
        <w:t xml:space="preserve">Z </w:t>
      </w:r>
      <w:r w:rsidRPr="006979DE">
        <w:rPr>
          <w:rFonts w:ascii="Times New Roman" w:hAnsi="Times New Roman" w:cs="Times New Roman" w:hint="eastAsia"/>
          <w:color w:val="000000" w:themeColor="text1"/>
          <w:sz w:val="24"/>
          <w:szCs w:val="24"/>
        </w:rPr>
        <w:t xml:space="preserve">from </w:t>
      </w:r>
      <w:r w:rsidRPr="006979DE">
        <w:rPr>
          <w:rFonts w:ascii="Times New Roman" w:hAnsi="Times New Roman" w:cs="Times New Roman" w:hint="eastAsia"/>
          <w:b/>
          <w:bCs/>
          <w:i/>
          <w:iCs/>
          <w:color w:val="000000" w:themeColor="text1"/>
          <w:sz w:val="24"/>
          <w:szCs w:val="24"/>
        </w:rPr>
        <w:t>X</w:t>
      </w:r>
      <w:r w:rsidRPr="006979DE">
        <w:rPr>
          <w:rFonts w:hint="eastAsia"/>
          <w:color w:val="000000" w:themeColor="text1"/>
        </w:rPr>
        <w:t xml:space="preserve"> </w:t>
      </w:r>
      <w:r w:rsidRPr="006979DE">
        <w:rPr>
          <w:rFonts w:ascii="Times New Roman" w:hAnsi="Times New Roman" w:cs="Times New Roman" w:hint="eastAsia"/>
          <w:color w:val="000000" w:themeColor="text1"/>
          <w:sz w:val="24"/>
          <w:szCs w:val="24"/>
        </w:rPr>
        <w:t xml:space="preserve">to eliminate the influence of confounding factors on brain features, as shown in </w:t>
      </w:r>
      <w:r w:rsidRPr="006979DE">
        <w:rPr>
          <w:rFonts w:ascii="Times New Roman" w:hAnsi="Times New Roman" w:cs="Times New Roman"/>
          <w:color w:val="000000" w:themeColor="text1"/>
          <w:sz w:val="24"/>
          <w:szCs w:val="24"/>
        </w:rPr>
        <w:t>equation (</w:t>
      </w:r>
      <w:r w:rsidRPr="006979DE">
        <w:rPr>
          <w:rFonts w:ascii="Times New Roman" w:hAnsi="Times New Roman" w:cs="Times New Roman" w:hint="eastAsia"/>
          <w:color w:val="000000" w:themeColor="text1"/>
          <w:sz w:val="24"/>
          <w:szCs w:val="24"/>
        </w:rPr>
        <w:t>1</w:t>
      </w:r>
      <w:r w:rsidRPr="006979DE">
        <w:rPr>
          <w:rFonts w:ascii="Times New Roman" w:hAnsi="Times New Roman" w:cs="Times New Roman"/>
          <w:color w:val="000000" w:themeColor="text1"/>
          <w:sz w:val="24"/>
          <w:szCs w:val="24"/>
        </w:rPr>
        <w:t>)</w:t>
      </w:r>
      <w:r w:rsidRPr="006979DE">
        <w:rPr>
          <w:rFonts w:ascii="Times New Roman" w:hAnsi="Times New Roman" w:cs="Times New Roman" w:hint="eastAsia"/>
          <w:color w:val="000000" w:themeColor="text1"/>
          <w:sz w:val="24"/>
          <w:szCs w:val="24"/>
        </w:rPr>
        <w:t>:</w:t>
      </w:r>
    </w:p>
    <w:p w14:paraId="78EF1C4C" w14:textId="77777777" w:rsidR="001C2BA7" w:rsidRPr="006979DE" w:rsidRDefault="00B922FA" w:rsidP="001C2BA7">
      <w:pPr>
        <w:spacing w:line="480" w:lineRule="auto"/>
        <w:ind w:firstLineChars="1400" w:firstLine="3360"/>
        <w:jc w:val="both"/>
        <w:rPr>
          <w:rFonts w:ascii="Times New Roman" w:hAnsi="Times New Roman" w:cs="Times New Roman"/>
          <w:color w:val="000000" w:themeColor="text1"/>
          <w:sz w:val="24"/>
          <w:szCs w:val="28"/>
        </w:rPr>
      </w:pPr>
      <m:oMathPara>
        <m:oMath>
          <m:eqArr>
            <m:eqArrPr>
              <m:maxDist m:val="1"/>
              <m:ctrlPr>
                <w:rPr>
                  <w:rFonts w:ascii="Cambria Math" w:hAnsi="Cambria Math"/>
                  <w:color w:val="000000" w:themeColor="text1"/>
                  <w:sz w:val="24"/>
                  <w:szCs w:val="28"/>
                </w:rPr>
              </m:ctrlPr>
            </m:eqArrPr>
            <m:e>
              <m:sSub>
                <m:sSubPr>
                  <m:ctrlPr>
                    <w:rPr>
                      <w:rFonts w:ascii="Cambria Math" w:hAnsi="Cambria Math"/>
                      <w:color w:val="000000" w:themeColor="text1"/>
                      <w:sz w:val="24"/>
                      <w:szCs w:val="28"/>
                    </w:rPr>
                  </m:ctrlPr>
                </m:sSubPr>
                <m:e>
                  <m:r>
                    <m:rPr>
                      <m:sty m:val="bi"/>
                    </m:rPr>
                    <w:rPr>
                      <w:rFonts w:ascii="Cambria Math" w:hAnsi="Cambria Math"/>
                      <w:color w:val="000000" w:themeColor="text1"/>
                      <w:sz w:val="24"/>
                      <w:szCs w:val="28"/>
                    </w:rPr>
                    <m:t>X</m:t>
                  </m:r>
                </m:e>
                <m:sub>
                  <m:r>
                    <w:rPr>
                      <w:rFonts w:ascii="Cambria Math" w:hAnsi="Cambria Math"/>
                      <w:color w:val="000000" w:themeColor="text1"/>
                      <w:sz w:val="24"/>
                      <w:szCs w:val="28"/>
                    </w:rPr>
                    <m:t>clean</m:t>
                  </m:r>
                </m:sub>
              </m:sSub>
              <m:r>
                <m:rPr>
                  <m:sty m:val="p"/>
                </m:rPr>
                <w:rPr>
                  <w:rFonts w:ascii="Cambria Math" w:hAnsi="Cambria Math"/>
                  <w:color w:val="000000" w:themeColor="text1"/>
                  <w:sz w:val="24"/>
                  <w:szCs w:val="28"/>
                </w:rPr>
                <m:t>=</m:t>
              </m:r>
              <m:r>
                <m:rPr>
                  <m:sty m:val="bi"/>
                </m:rPr>
                <w:rPr>
                  <w:rFonts w:ascii="Cambria Math" w:hAnsi="Cambria Math"/>
                  <w:color w:val="000000" w:themeColor="text1"/>
                  <w:sz w:val="24"/>
                  <w:szCs w:val="28"/>
                </w:rPr>
                <m:t>X</m:t>
              </m:r>
              <m:r>
                <m:rPr>
                  <m:sty m:val="p"/>
                </m:rPr>
                <w:rPr>
                  <w:rFonts w:ascii="Cambria Math" w:hAnsi="Cambria Math"/>
                  <w:color w:val="000000" w:themeColor="text1"/>
                  <w:sz w:val="24"/>
                  <w:szCs w:val="28"/>
                </w:rPr>
                <m:t>-</m:t>
              </m:r>
              <m:r>
                <w:rPr>
                  <w:rFonts w:ascii="Cambria Math" w:hAnsi="Cambria Math"/>
                  <w:color w:val="000000" w:themeColor="text1"/>
                  <w:sz w:val="24"/>
                  <w:szCs w:val="28"/>
                </w:rPr>
                <m:t>f</m:t>
              </m:r>
              <m:d>
                <m:dPr>
                  <m:ctrlPr>
                    <w:rPr>
                      <w:rFonts w:ascii="Cambria Math" w:hAnsi="Cambria Math"/>
                      <w:color w:val="000000" w:themeColor="text1"/>
                      <w:sz w:val="24"/>
                      <w:szCs w:val="28"/>
                    </w:rPr>
                  </m:ctrlPr>
                </m:dPr>
                <m:e>
                  <m:r>
                    <m:rPr>
                      <m:sty m:val="bi"/>
                    </m:rPr>
                    <w:rPr>
                      <w:rFonts w:ascii="Cambria Math" w:hAnsi="Cambria Math"/>
                      <w:color w:val="000000" w:themeColor="text1"/>
                      <w:sz w:val="24"/>
                      <w:szCs w:val="28"/>
                    </w:rPr>
                    <m:t>Z</m:t>
                  </m:r>
                </m:e>
              </m:d>
              <m:r>
                <m:rPr>
                  <m:sty m:val="p"/>
                </m:rPr>
                <w:rPr>
                  <w:rFonts w:ascii="Cambria Math" w:hAnsi="Cambria Math"/>
                  <w:color w:val="000000" w:themeColor="text1"/>
                  <w:sz w:val="24"/>
                  <w:szCs w:val="28"/>
                </w:rPr>
                <m:t xml:space="preserve">, </m:t>
              </m:r>
              <m:r>
                <w:rPr>
                  <w:rFonts w:ascii="Cambria Math" w:hAnsi="Cambria Math"/>
                  <w:color w:val="000000" w:themeColor="text1"/>
                  <w:sz w:val="24"/>
                  <w:szCs w:val="28"/>
                </w:rPr>
                <m:t>#</m:t>
              </m:r>
              <m:d>
                <m:dPr>
                  <m:ctrlPr>
                    <w:rPr>
                      <w:rFonts w:ascii="Cambria Math" w:hAnsi="Cambria Math"/>
                      <w:color w:val="000000" w:themeColor="text1"/>
                      <w:sz w:val="24"/>
                      <w:szCs w:val="28"/>
                    </w:rPr>
                  </m:ctrlPr>
                </m:dPr>
                <m:e>
                  <m:r>
                    <m:rPr>
                      <m:sty m:val="p"/>
                    </m:rPr>
                    <w:rPr>
                      <w:rFonts w:ascii="Cambria Math" w:hAnsi="Cambria Math"/>
                      <w:color w:val="000000" w:themeColor="text1"/>
                      <w:sz w:val="24"/>
                      <w:szCs w:val="28"/>
                    </w:rPr>
                    <m:t>1</m:t>
                  </m:r>
                </m:e>
              </m:d>
              <m:ctrlPr>
                <w:rPr>
                  <w:rFonts w:ascii="Cambria Math" w:hAnsi="Cambria Math"/>
                  <w:i/>
                  <w:color w:val="000000" w:themeColor="text1"/>
                  <w:sz w:val="24"/>
                  <w:szCs w:val="28"/>
                </w:rPr>
              </m:ctrlPr>
            </m:e>
          </m:eqArr>
        </m:oMath>
      </m:oMathPara>
    </w:p>
    <w:p w14:paraId="4620E439" w14:textId="77777777" w:rsidR="00626DF0" w:rsidRPr="006979DE" w:rsidRDefault="001C2BA7" w:rsidP="001C2BA7">
      <w:pPr>
        <w:spacing w:after="0" w:line="480" w:lineRule="auto"/>
        <w:jc w:val="both"/>
        <w:rPr>
          <w:rFonts w:ascii="Times New Roman" w:hAnsi="Times New Roman"/>
          <w:color w:val="000000" w:themeColor="text1"/>
          <w:sz w:val="24"/>
          <w:szCs w:val="24"/>
        </w:rPr>
      </w:pPr>
      <w:r w:rsidRPr="006979DE">
        <w:rPr>
          <w:rFonts w:ascii="Times New Roman" w:hAnsi="Times New Roman" w:cs="Times New Roman" w:hint="eastAsia"/>
          <w:color w:val="000000" w:themeColor="text1"/>
          <w:sz w:val="24"/>
          <w:szCs w:val="24"/>
        </w:rPr>
        <w:t>where</w:t>
      </w:r>
      <w:r w:rsidRPr="006979DE">
        <w:rPr>
          <w:rFonts w:ascii="Times New Roman" w:hAnsi="Times New Roman" w:hint="eastAsia"/>
          <w:color w:val="000000" w:themeColor="text1"/>
        </w:rPr>
        <w:t xml:space="preserve"> </w:t>
      </w:r>
      <w:r w:rsidRPr="006979DE">
        <w:rPr>
          <w:rFonts w:ascii="Times New Roman" w:hAnsi="Times New Roman" w:cs="Times New Roman" w:hint="eastAsia"/>
          <w:b/>
          <w:bCs/>
          <w:i/>
          <w:iCs/>
          <w:color w:val="000000" w:themeColor="text1"/>
          <w:sz w:val="24"/>
          <w:szCs w:val="24"/>
        </w:rPr>
        <w:t xml:space="preserve">X </w:t>
      </w:r>
      <w:r w:rsidRPr="006979DE">
        <w:rPr>
          <w:rFonts w:ascii="Times New Roman" w:hAnsi="Times New Roman" w:cs="Times New Roman" w:hint="eastAsia"/>
          <w:color w:val="000000" w:themeColor="text1"/>
          <w:sz w:val="24"/>
          <w:szCs w:val="24"/>
        </w:rPr>
        <w:t xml:space="preserve">is the </w:t>
      </w:r>
      <w:r w:rsidRPr="006979DE">
        <w:rPr>
          <w:rFonts w:ascii="Times New Roman" w:hAnsi="Times New Roman" w:cs="Times New Roman"/>
          <w:color w:val="000000" w:themeColor="text1"/>
          <w:sz w:val="24"/>
          <w:szCs w:val="24"/>
        </w:rPr>
        <w:t>original</w:t>
      </w:r>
      <w:r w:rsidRPr="006979DE">
        <w:rPr>
          <w:rFonts w:ascii="Times New Roman" w:hAnsi="Times New Roman" w:cs="Times New Roman" w:hint="eastAsia"/>
          <w:color w:val="000000" w:themeColor="text1"/>
          <w:sz w:val="24"/>
          <w:szCs w:val="24"/>
        </w:rPr>
        <w:t xml:space="preserve"> brain features, </w:t>
      </w:r>
      <m:oMath>
        <m:r>
          <w:rPr>
            <w:rFonts w:ascii="Cambria Math" w:hAnsi="Cambria Math"/>
            <w:color w:val="000000" w:themeColor="text1"/>
            <w:sz w:val="24"/>
            <w:szCs w:val="28"/>
          </w:rPr>
          <m:t>f</m:t>
        </m:r>
      </m:oMath>
      <w:r w:rsidRPr="006979DE">
        <w:rPr>
          <w:rFonts w:ascii="Times New Roman" w:hAnsi="Times New Roman" w:cs="Times New Roman" w:hint="eastAsia"/>
          <w:color w:val="000000" w:themeColor="text1"/>
          <w:sz w:val="24"/>
          <w:szCs w:val="28"/>
        </w:rPr>
        <w:t xml:space="preserve"> is a </w:t>
      </w:r>
      <w:r w:rsidRPr="006979DE">
        <w:rPr>
          <w:rFonts w:ascii="Times New Roman" w:hAnsi="Times New Roman" w:cs="Times New Roman"/>
          <w:color w:val="000000" w:themeColor="text1"/>
          <w:sz w:val="24"/>
          <w:szCs w:val="28"/>
        </w:rPr>
        <w:t>predictive model</w:t>
      </w:r>
      <w:r w:rsidRPr="006979DE">
        <w:rPr>
          <w:rFonts w:ascii="Times New Roman" w:hAnsi="Times New Roman" w:cs="Times New Roman" w:hint="eastAsia"/>
          <w:color w:val="000000" w:themeColor="text1"/>
          <w:sz w:val="24"/>
          <w:szCs w:val="28"/>
        </w:rPr>
        <w:t xml:space="preserve"> </w:t>
      </w:r>
      <w:r w:rsidRPr="006979DE">
        <w:rPr>
          <w:rFonts w:ascii="Times New Roman" w:hAnsi="Times New Roman" w:cs="Times New Roman"/>
          <w:color w:val="000000" w:themeColor="text1"/>
          <w:sz w:val="24"/>
          <w:szCs w:val="28"/>
        </w:rPr>
        <w:t>regressing</w:t>
      </w:r>
      <w:r w:rsidRPr="006979DE">
        <w:rPr>
          <w:rFonts w:ascii="Times New Roman" w:hAnsi="Times New Roman" w:cs="Times New Roman" w:hint="eastAsia"/>
          <w:b/>
          <w:bCs/>
          <w:i/>
          <w:iCs/>
          <w:color w:val="000000" w:themeColor="text1"/>
          <w:sz w:val="24"/>
          <w:szCs w:val="28"/>
        </w:rPr>
        <w:t xml:space="preserve"> X</w:t>
      </w:r>
      <w:r w:rsidRPr="006979DE">
        <w:rPr>
          <w:rFonts w:ascii="Times New Roman" w:hAnsi="Times New Roman" w:cs="Times New Roman" w:hint="eastAsia"/>
          <w:color w:val="000000" w:themeColor="text1"/>
          <w:sz w:val="24"/>
          <w:szCs w:val="28"/>
        </w:rPr>
        <w:t xml:space="preserve"> on </w:t>
      </w:r>
      <w:r w:rsidRPr="006979DE">
        <w:rPr>
          <w:rFonts w:ascii="Times New Roman" w:hAnsi="Times New Roman" w:cs="Times New Roman" w:hint="eastAsia"/>
          <w:b/>
          <w:bCs/>
          <w:i/>
          <w:iCs/>
          <w:color w:val="000000" w:themeColor="text1"/>
          <w:sz w:val="24"/>
          <w:szCs w:val="28"/>
        </w:rPr>
        <w:t>Z</w:t>
      </w:r>
      <w:r w:rsidRPr="006979DE">
        <w:rPr>
          <w:rFonts w:ascii="Times New Roman" w:hAnsi="Times New Roman" w:cs="Times New Roman" w:hint="eastAsia"/>
          <w:b/>
          <w:bCs/>
          <w:color w:val="000000" w:themeColor="text1"/>
          <w:sz w:val="24"/>
          <w:szCs w:val="28"/>
        </w:rPr>
        <w:t xml:space="preserve"> </w:t>
      </w:r>
      <w:r w:rsidRPr="006979DE">
        <w:rPr>
          <w:rFonts w:ascii="Times New Roman" w:hAnsi="Times New Roman" w:cs="Times New Roman" w:hint="eastAsia"/>
          <w:color w:val="000000" w:themeColor="text1"/>
          <w:sz w:val="24"/>
          <w:szCs w:val="28"/>
        </w:rPr>
        <w:t>such</w:t>
      </w:r>
      <w:r w:rsidRPr="006979DE">
        <w:rPr>
          <w:rFonts w:ascii="Times New Roman" w:hAnsi="Times New Roman" w:cs="Times New Roman"/>
          <w:color w:val="000000" w:themeColor="text1"/>
          <w:sz w:val="24"/>
          <w:szCs w:val="28"/>
        </w:rPr>
        <w:t xml:space="preserve"> that</w:t>
      </w:r>
      <w:r w:rsidRPr="006979DE">
        <w:rPr>
          <w:rFonts w:ascii="Times New Roman" w:hAnsi="Times New Roman" w:cs="Times New Roman" w:hint="eastAsia"/>
          <w:color w:val="000000" w:themeColor="text1"/>
          <w:sz w:val="24"/>
          <w:szCs w:val="24"/>
        </w:rPr>
        <w:t xml:space="preserve"> </w:t>
      </w:r>
      <m:oMath>
        <m:r>
          <w:rPr>
            <w:rFonts w:ascii="Cambria Math" w:hAnsi="Cambria Math" w:cs="Times New Roman"/>
            <w:color w:val="000000" w:themeColor="text1"/>
            <w:sz w:val="24"/>
            <w:szCs w:val="24"/>
          </w:rPr>
          <m:t>f</m:t>
        </m:r>
        <m:d>
          <m:dPr>
            <m:ctrlPr>
              <w:rPr>
                <w:rFonts w:ascii="Cambria Math" w:hAnsi="Cambria Math"/>
                <w:color w:val="000000" w:themeColor="text1"/>
                <w:sz w:val="24"/>
                <w:szCs w:val="28"/>
              </w:rPr>
            </m:ctrlPr>
          </m:dPr>
          <m:e>
            <m:r>
              <m:rPr>
                <m:sty m:val="bi"/>
              </m:rPr>
              <w:rPr>
                <w:rFonts w:ascii="Cambria Math" w:hAnsi="Cambria Math"/>
                <w:color w:val="000000" w:themeColor="text1"/>
                <w:sz w:val="24"/>
                <w:szCs w:val="28"/>
              </w:rPr>
              <m:t>Z</m:t>
            </m:r>
          </m:e>
        </m:d>
        <m:r>
          <w:rPr>
            <w:rFonts w:ascii="Cambria Math" w:hAnsi="Cambria Math" w:cs="Times New Roman"/>
            <w:color w:val="000000" w:themeColor="text1"/>
            <w:sz w:val="24"/>
            <w:szCs w:val="28"/>
          </w:rPr>
          <m:t>=</m:t>
        </m:r>
        <m:r>
          <m:rPr>
            <m:sty m:val="p"/>
          </m:rPr>
          <w:rPr>
            <w:rFonts w:ascii="Cambria Math" w:hAnsi="Cambria Math" w:cs="Times New Roman" w:hint="eastAsia"/>
            <w:color w:val="000000" w:themeColor="text1"/>
            <w:sz w:val="24"/>
            <w:szCs w:val="28"/>
          </w:rPr>
          <m:t>E(</m:t>
        </m:r>
        <m:r>
          <m:rPr>
            <m:sty m:val="b"/>
          </m:rPr>
          <w:rPr>
            <w:rFonts w:ascii="Cambria Math" w:hAnsi="Cambria Math" w:cs="Times New Roman" w:hint="eastAsia"/>
            <w:color w:val="000000" w:themeColor="text1"/>
            <w:sz w:val="24"/>
            <w:szCs w:val="28"/>
          </w:rPr>
          <m:t>X</m:t>
        </m:r>
        <m:r>
          <m:rPr>
            <m:sty m:val="p"/>
          </m:rPr>
          <w:rPr>
            <w:rFonts w:ascii="Cambria Math" w:hAnsi="Cambria Math" w:cs="Times New Roman" w:hint="eastAsia"/>
            <w:color w:val="000000" w:themeColor="text1"/>
            <w:sz w:val="24"/>
            <w:szCs w:val="28"/>
          </w:rPr>
          <m:t>|</m:t>
        </m:r>
        <m:r>
          <m:rPr>
            <m:sty m:val="b"/>
          </m:rPr>
          <w:rPr>
            <w:rFonts w:ascii="Cambria Math" w:hAnsi="Cambria Math" w:cs="Times New Roman" w:hint="eastAsia"/>
            <w:color w:val="000000" w:themeColor="text1"/>
            <w:sz w:val="24"/>
            <w:szCs w:val="28"/>
          </w:rPr>
          <m:t>Z</m:t>
        </m:r>
        <m:r>
          <m:rPr>
            <m:sty m:val="p"/>
          </m:rPr>
          <w:rPr>
            <w:rFonts w:ascii="Cambria Math" w:hAnsi="Cambria Math" w:cs="Times New Roman" w:hint="eastAsia"/>
            <w:color w:val="000000" w:themeColor="text1"/>
            <w:sz w:val="24"/>
            <w:szCs w:val="28"/>
          </w:rPr>
          <m:t>)</m:t>
        </m:r>
      </m:oMath>
      <w:r w:rsidRPr="006979DE">
        <w:rPr>
          <w:rFonts w:ascii="Times New Roman" w:hAnsi="Times New Roman" w:cs="Times New Roman" w:hint="eastAsia"/>
          <w:color w:val="000000" w:themeColor="text1"/>
          <w:sz w:val="24"/>
          <w:szCs w:val="28"/>
        </w:rPr>
        <w:t xml:space="preserve"> and </w:t>
      </w:r>
      <m:oMath>
        <m:sSub>
          <m:sSubPr>
            <m:ctrlPr>
              <w:rPr>
                <w:rFonts w:ascii="Cambria Math" w:hAnsi="Cambria Math"/>
                <w:color w:val="000000" w:themeColor="text1"/>
                <w:sz w:val="24"/>
                <w:szCs w:val="28"/>
              </w:rPr>
            </m:ctrlPr>
          </m:sSubPr>
          <m:e>
            <m:r>
              <m:rPr>
                <m:sty m:val="bi"/>
              </m:rPr>
              <w:rPr>
                <w:rFonts w:ascii="Cambria Math" w:hAnsi="Cambria Math"/>
                <w:color w:val="000000" w:themeColor="text1"/>
                <w:sz w:val="24"/>
                <w:szCs w:val="28"/>
              </w:rPr>
              <m:t>X</m:t>
            </m:r>
          </m:e>
          <m:sub>
            <m:r>
              <w:rPr>
                <w:rFonts w:ascii="Cambria Math" w:hAnsi="Cambria Math"/>
                <w:color w:val="000000" w:themeColor="text1"/>
                <w:sz w:val="24"/>
                <w:szCs w:val="28"/>
              </w:rPr>
              <m:t>clean</m:t>
            </m:r>
          </m:sub>
        </m:sSub>
      </m:oMath>
      <w:r w:rsidRPr="006979DE">
        <w:rPr>
          <w:rFonts w:ascii="Times New Roman" w:hAnsi="Times New Roman" w:cs="Times New Roman" w:hint="eastAsia"/>
          <w:color w:val="000000" w:themeColor="text1"/>
          <w:sz w:val="24"/>
          <w:szCs w:val="28"/>
        </w:rPr>
        <w:t xml:space="preserve"> is </w:t>
      </w:r>
      <w:r w:rsidRPr="006979DE">
        <w:rPr>
          <w:rFonts w:ascii="Times New Roman" w:hAnsi="Times New Roman" w:cs="Times New Roman"/>
          <w:color w:val="000000" w:themeColor="text1"/>
          <w:sz w:val="24"/>
          <w:szCs w:val="28"/>
        </w:rPr>
        <w:t xml:space="preserve">the regression residual, </w:t>
      </w:r>
      <w:r w:rsidRPr="006979DE">
        <w:rPr>
          <w:rFonts w:ascii="Times New Roman" w:hAnsi="Times New Roman" w:cs="Times New Roman"/>
          <w:i/>
          <w:color w:val="000000" w:themeColor="text1"/>
          <w:sz w:val="24"/>
          <w:szCs w:val="28"/>
        </w:rPr>
        <w:t>i.e.,</w:t>
      </w:r>
      <w:r w:rsidRPr="006979DE">
        <w:rPr>
          <w:rFonts w:ascii="Times New Roman" w:hAnsi="Times New Roman" w:cs="Times New Roman"/>
          <w:color w:val="000000" w:themeColor="text1"/>
          <w:sz w:val="24"/>
          <w:szCs w:val="28"/>
        </w:rPr>
        <w:t xml:space="preserve"> the portion of the feature variable whose variance is not explained by the covariates.</w:t>
      </w:r>
      <w:r w:rsidRPr="006979DE">
        <w:rPr>
          <w:rFonts w:ascii="Times New Roman" w:hAnsi="Times New Roman" w:cs="Times New Roman" w:hint="eastAsia"/>
          <w:color w:val="000000" w:themeColor="text1"/>
          <w:sz w:val="24"/>
          <w:szCs w:val="28"/>
        </w:rPr>
        <w:t xml:space="preserve"> T</w:t>
      </w:r>
      <w:r w:rsidRPr="006979DE">
        <w:rPr>
          <w:rFonts w:ascii="Times New Roman" w:hAnsi="Times New Roman" w:cs="Times New Roman"/>
          <w:color w:val="000000" w:themeColor="text1"/>
          <w:sz w:val="24"/>
          <w:szCs w:val="28"/>
        </w:rPr>
        <w:t xml:space="preserve">hese residuals are </w:t>
      </w:r>
      <w:r w:rsidRPr="006979DE">
        <w:rPr>
          <w:rFonts w:ascii="Times New Roman" w:hAnsi="Times New Roman" w:cs="Times New Roman" w:hint="eastAsia"/>
          <w:color w:val="000000" w:themeColor="text1"/>
          <w:sz w:val="24"/>
          <w:szCs w:val="28"/>
        </w:rPr>
        <w:t xml:space="preserve">then </w:t>
      </w:r>
      <w:r w:rsidRPr="006979DE">
        <w:rPr>
          <w:rFonts w:ascii="Times New Roman" w:hAnsi="Times New Roman" w:cs="Times New Roman"/>
          <w:color w:val="000000" w:themeColor="text1"/>
          <w:sz w:val="24"/>
          <w:szCs w:val="28"/>
        </w:rPr>
        <w:t>used in lieu of the original features</w:t>
      </w:r>
      <w:r w:rsidRPr="006979DE">
        <w:rPr>
          <w:rFonts w:ascii="Times New Roman" w:hAnsi="Times New Roman" w:cs="Times New Roman" w:hint="eastAsia"/>
          <w:color w:val="000000" w:themeColor="text1"/>
          <w:sz w:val="24"/>
          <w:szCs w:val="28"/>
        </w:rPr>
        <w:t xml:space="preserve"> as</w:t>
      </w:r>
      <w:r w:rsidRPr="006979DE">
        <w:rPr>
          <w:rFonts w:ascii="Times New Roman" w:hAnsi="Times New Roman" w:cs="Times New Roman"/>
          <w:color w:val="000000" w:themeColor="text1"/>
          <w:sz w:val="24"/>
          <w:szCs w:val="28"/>
        </w:rPr>
        <w:t xml:space="preserve"> the </w:t>
      </w:r>
      <w:r w:rsidRPr="006979DE">
        <w:rPr>
          <w:rFonts w:ascii="Times New Roman" w:hAnsi="Times New Roman" w:cs="Times New Roman" w:hint="eastAsia"/>
          <w:color w:val="000000" w:themeColor="text1"/>
          <w:sz w:val="24"/>
          <w:szCs w:val="28"/>
        </w:rPr>
        <w:t>prediction</w:t>
      </w:r>
      <w:r w:rsidRPr="006979DE">
        <w:rPr>
          <w:rFonts w:ascii="Times New Roman" w:hAnsi="Times New Roman" w:cs="Times New Roman"/>
          <w:color w:val="000000" w:themeColor="text1"/>
          <w:sz w:val="24"/>
          <w:szCs w:val="28"/>
        </w:rPr>
        <w:t xml:space="preserve"> input</w:t>
      </w:r>
      <w:r w:rsidRPr="006979DE">
        <w:rPr>
          <w:rFonts w:ascii="Times New Roman" w:hAnsi="Times New Roman" w:cs="Times New Roman" w:hint="eastAsia"/>
          <w:color w:val="000000" w:themeColor="text1"/>
          <w:sz w:val="24"/>
          <w:szCs w:val="28"/>
        </w:rPr>
        <w:t>.</w:t>
      </w:r>
      <w:r w:rsidRPr="006979DE">
        <w:rPr>
          <w:color w:val="000000" w:themeColor="text1"/>
        </w:rPr>
        <w:t xml:space="preserve"> </w:t>
      </w:r>
      <w:r w:rsidRPr="006979DE">
        <w:rPr>
          <w:rFonts w:ascii="Times New Roman" w:hAnsi="Times New Roman" w:cs="Times New Roman"/>
          <w:color w:val="000000" w:themeColor="text1"/>
          <w:sz w:val="24"/>
          <w:szCs w:val="28"/>
        </w:rPr>
        <w:t xml:space="preserve">This approach helps to minimize the potential influence of </w:t>
      </w:r>
      <w:r w:rsidRPr="006979DE">
        <w:rPr>
          <w:rFonts w:ascii="Times New Roman" w:hAnsi="Times New Roman" w:cs="Times New Roman" w:hint="eastAsia"/>
          <w:color w:val="000000" w:themeColor="text1"/>
          <w:sz w:val="24"/>
          <w:szCs w:val="28"/>
        </w:rPr>
        <w:t>site effects</w:t>
      </w:r>
      <w:r w:rsidRPr="006979DE">
        <w:rPr>
          <w:rFonts w:ascii="Times New Roman" w:hAnsi="Times New Roman" w:cs="Times New Roman"/>
          <w:color w:val="000000" w:themeColor="text1"/>
          <w:sz w:val="24"/>
          <w:szCs w:val="28"/>
        </w:rPr>
        <w:t xml:space="preserve"> on the subsequent </w:t>
      </w:r>
      <w:r w:rsidRPr="006979DE">
        <w:rPr>
          <w:rFonts w:ascii="Times New Roman" w:hAnsi="Times New Roman" w:cs="Times New Roman" w:hint="eastAsia"/>
          <w:color w:val="000000" w:themeColor="text1"/>
          <w:sz w:val="24"/>
          <w:szCs w:val="28"/>
        </w:rPr>
        <w:t>prediction</w:t>
      </w:r>
      <w:r w:rsidRPr="006979DE">
        <w:rPr>
          <w:rFonts w:ascii="Times New Roman" w:hAnsi="Times New Roman" w:cs="Times New Roman"/>
          <w:color w:val="000000" w:themeColor="text1"/>
          <w:sz w:val="24"/>
          <w:szCs w:val="28"/>
        </w:rPr>
        <w:t xml:space="preserve"> analysis.</w:t>
      </w:r>
      <w:r w:rsidRPr="006979DE">
        <w:rPr>
          <w:rFonts w:ascii="Times New Roman" w:hAnsi="Times New Roman" w:cs="Times New Roman" w:hint="eastAsia"/>
          <w:color w:val="000000" w:themeColor="text1"/>
          <w:sz w:val="24"/>
          <w:szCs w:val="28"/>
        </w:rPr>
        <w:t xml:space="preserve"> Then, </w:t>
      </w:r>
      <w:r w:rsidRPr="006979DE">
        <w:rPr>
          <w:rFonts w:ascii="Times New Roman" w:hAnsi="Times New Roman" w:cs="Times New Roman"/>
          <w:color w:val="000000" w:themeColor="text1"/>
          <w:sz w:val="24"/>
          <w:szCs w:val="28"/>
        </w:rPr>
        <w:t xml:space="preserve">we conducted additional analyses comparing the prediction </w:t>
      </w:r>
      <w:r w:rsidRPr="006979DE">
        <w:rPr>
          <w:rFonts w:ascii="Times New Roman" w:hAnsi="Times New Roman" w:cs="Times New Roman" w:hint="eastAsia"/>
          <w:color w:val="000000" w:themeColor="text1"/>
          <w:sz w:val="24"/>
          <w:szCs w:val="28"/>
        </w:rPr>
        <w:t xml:space="preserve">performance </w:t>
      </w:r>
      <w:r w:rsidRPr="006979DE">
        <w:rPr>
          <w:rFonts w:ascii="Times New Roman" w:hAnsi="Times New Roman" w:cs="Times New Roman"/>
          <w:color w:val="000000" w:themeColor="text1"/>
          <w:sz w:val="24"/>
          <w:szCs w:val="28"/>
        </w:rPr>
        <w:t>with and without site regression in both the training and testing sets</w:t>
      </w:r>
      <w:r w:rsidRPr="006979DE">
        <w:rPr>
          <w:rFonts w:ascii="Times New Roman" w:hAnsi="Times New Roman" w:cs="Times New Roman" w:hint="eastAsia"/>
          <w:color w:val="000000" w:themeColor="text1"/>
          <w:sz w:val="24"/>
          <w:szCs w:val="28"/>
        </w:rPr>
        <w:t xml:space="preserve"> </w:t>
      </w:r>
      <w:r w:rsidRPr="006979DE">
        <w:rPr>
          <w:rFonts w:ascii="Times New Roman" w:hAnsi="Times New Roman" w:cs="Times New Roman" w:hint="eastAsia"/>
          <w:color w:val="000000" w:themeColor="text1"/>
          <w:sz w:val="24"/>
          <w:szCs w:val="24"/>
        </w:rPr>
        <w:t>after</w:t>
      </w:r>
      <w:r w:rsidRPr="006979DE">
        <w:rPr>
          <w:rFonts w:ascii="Times New Roman" w:hAnsi="Times New Roman" w:cs="Times New Roman"/>
          <w:color w:val="000000" w:themeColor="text1"/>
          <w:sz w:val="24"/>
          <w:szCs w:val="24"/>
        </w:rPr>
        <w:t xml:space="preserve"> age correction</w:t>
      </w:r>
      <w:r w:rsidRPr="006979DE">
        <w:rPr>
          <w:rFonts w:ascii="Times New Roman" w:hAnsi="Times New Roman" w:cs="Times New Roman"/>
          <w:color w:val="000000" w:themeColor="text1"/>
          <w:sz w:val="24"/>
          <w:szCs w:val="28"/>
        </w:rPr>
        <w:t>.</w:t>
      </w:r>
      <w:r w:rsidRPr="006979DE">
        <w:rPr>
          <w:color w:val="000000" w:themeColor="text1"/>
        </w:rPr>
        <w:t xml:space="preserve"> </w:t>
      </w:r>
      <w:r w:rsidRPr="006979DE">
        <w:rPr>
          <w:rFonts w:ascii="Times New Roman" w:hAnsi="Times New Roman" w:cs="Times New Roman"/>
          <w:color w:val="000000" w:themeColor="text1"/>
          <w:sz w:val="24"/>
          <w:szCs w:val="28"/>
        </w:rPr>
        <w:t xml:space="preserve">Specifically, we trained brain age </w:t>
      </w:r>
      <w:r w:rsidRPr="006979DE">
        <w:rPr>
          <w:rFonts w:ascii="Times New Roman" w:hAnsi="Times New Roman" w:cs="Times New Roman"/>
          <w:color w:val="000000" w:themeColor="text1"/>
          <w:sz w:val="24"/>
          <w:szCs w:val="28"/>
        </w:rPr>
        <w:lastRenderedPageBreak/>
        <w:t>prediction models using the original features (without site regression) and the deconfounded features (with site regression), respectively.</w:t>
      </w:r>
      <w:r w:rsidRPr="006979DE">
        <w:rPr>
          <w:color w:val="000000" w:themeColor="text1"/>
        </w:rPr>
        <w:t xml:space="preserve"> </w:t>
      </w:r>
      <w:r w:rsidRPr="006979DE">
        <w:rPr>
          <w:rFonts w:ascii="Times New Roman" w:hAnsi="Times New Roman" w:cs="Times New Roman"/>
          <w:color w:val="000000" w:themeColor="text1"/>
          <w:sz w:val="24"/>
          <w:szCs w:val="28"/>
        </w:rPr>
        <w:t>We then compared the prediction performance between the two approaches by evaluating the correlation between predicted brain age and chronological age, as well as the mean absolute error (MAE),</w:t>
      </w:r>
      <w:r w:rsidRPr="006979DE">
        <w:rPr>
          <w:rFonts w:ascii="Times New Roman" w:hAnsi="Times New Roman" w:cs="Times New Roman" w:hint="eastAsia"/>
          <w:color w:val="000000" w:themeColor="text1"/>
          <w:sz w:val="24"/>
          <w:szCs w:val="28"/>
        </w:rPr>
        <w:t xml:space="preserve"> and </w:t>
      </w:r>
      <w:r w:rsidRPr="006979DE">
        <w:rPr>
          <w:rFonts w:ascii="Times New Roman" w:hAnsi="Times New Roman"/>
          <w:color w:val="000000" w:themeColor="text1"/>
          <w:sz w:val="24"/>
          <w:szCs w:val="24"/>
        </w:rPr>
        <w:t>coefficient of determination (R²)</w:t>
      </w:r>
      <w:r w:rsidRPr="006979DE">
        <w:rPr>
          <w:rFonts w:ascii="Times New Roman" w:hAnsi="Times New Roman" w:hint="eastAsia"/>
          <w:color w:val="000000" w:themeColor="text1"/>
          <w:sz w:val="24"/>
          <w:szCs w:val="24"/>
        </w:rPr>
        <w:t>.</w:t>
      </w:r>
      <w:r w:rsidRPr="006979DE">
        <w:rPr>
          <w:color w:val="000000" w:themeColor="text1"/>
        </w:rPr>
        <w:t xml:space="preserve"> </w:t>
      </w:r>
      <w:r w:rsidRPr="006979DE">
        <w:rPr>
          <w:rFonts w:ascii="Times New Roman" w:hAnsi="Times New Roman"/>
          <w:color w:val="000000" w:themeColor="text1"/>
          <w:sz w:val="24"/>
          <w:szCs w:val="24"/>
        </w:rPr>
        <w:t>In addition, to quantify the consistency between the two strategies, we calculated the Pearson correlation between the predicted brain age obtained from models with and without site regression.</w:t>
      </w:r>
      <w:r w:rsidRPr="006979DE">
        <w:rPr>
          <w:color w:val="000000" w:themeColor="text1"/>
        </w:rPr>
        <w:t xml:space="preserve"> </w:t>
      </w:r>
      <w:r w:rsidRPr="006979DE">
        <w:rPr>
          <w:rFonts w:ascii="Times New Roman" w:hAnsi="Times New Roman"/>
          <w:color w:val="000000" w:themeColor="text1"/>
          <w:sz w:val="24"/>
          <w:szCs w:val="24"/>
        </w:rPr>
        <w:t>Furthermore, we performed paired t-tests to assess whether there were significant differences between the predicted brain age generated by the two models across individuals.</w:t>
      </w:r>
      <w:r w:rsidRPr="006979DE">
        <w:rPr>
          <w:rFonts w:ascii="Times New Roman" w:hAnsi="Times New Roman" w:hint="eastAsia"/>
          <w:color w:val="000000" w:themeColor="text1"/>
          <w:sz w:val="24"/>
          <w:szCs w:val="24"/>
        </w:rPr>
        <w:t xml:space="preserve"> </w:t>
      </w:r>
    </w:p>
    <w:p w14:paraId="28E7448A" w14:textId="7E17C5B8" w:rsidR="00626DF0" w:rsidRPr="006979DE" w:rsidRDefault="001C2BA7" w:rsidP="00FC4C9F">
      <w:pPr>
        <w:spacing w:after="0" w:line="480" w:lineRule="auto"/>
        <w:ind w:firstLineChars="200" w:firstLine="480"/>
        <w:jc w:val="both"/>
        <w:rPr>
          <w:color w:val="000000" w:themeColor="text1"/>
        </w:rPr>
      </w:pPr>
      <w:r w:rsidRPr="006979DE">
        <w:rPr>
          <w:rFonts w:ascii="Times New Roman" w:hAnsi="Times New Roman" w:hint="eastAsia"/>
          <w:color w:val="000000" w:themeColor="text1"/>
          <w:sz w:val="24"/>
          <w:szCs w:val="24"/>
        </w:rPr>
        <w:t xml:space="preserve">Results </w:t>
      </w:r>
      <w:r w:rsidRPr="006979DE">
        <w:rPr>
          <w:rFonts w:ascii="Times New Roman" w:hAnsi="Times New Roman"/>
          <w:color w:val="000000" w:themeColor="text1"/>
          <w:sz w:val="24"/>
          <w:szCs w:val="24"/>
        </w:rPr>
        <w:t xml:space="preserve">showed that the prediction performance after regressing out site as a covariate was comparable to that obtained without site correction in both the training </w:t>
      </w:r>
      <w:r w:rsidRPr="006979DE">
        <w:rPr>
          <w:rFonts w:ascii="Times New Roman" w:hAnsi="Times New Roman" w:hint="eastAsia"/>
          <w:color w:val="000000" w:themeColor="text1"/>
          <w:sz w:val="24"/>
          <w:szCs w:val="24"/>
        </w:rPr>
        <w:t>(</w:t>
      </w:r>
      <w:r w:rsidR="00E31B21" w:rsidRPr="006979DE">
        <w:rPr>
          <w:rFonts w:ascii="Times New Roman" w:hAnsi="Times New Roman" w:cs="Times New Roman"/>
          <w:b/>
          <w:color w:val="000000" w:themeColor="text1"/>
          <w:sz w:val="24"/>
          <w:szCs w:val="24"/>
        </w:rPr>
        <w:t xml:space="preserve">Table </w:t>
      </w:r>
      <w:r w:rsidR="00F22D1C" w:rsidRPr="009E38D2">
        <w:rPr>
          <w:rFonts w:ascii="Times New Roman" w:hAnsi="Times New Roman" w:cs="Times New Roman"/>
          <w:b/>
          <w:color w:val="000000" w:themeColor="text1"/>
          <w:sz w:val="24"/>
          <w:szCs w:val="24"/>
        </w:rPr>
        <w:t>Q</w:t>
      </w:r>
      <w:r w:rsidR="00E31B21" w:rsidRPr="0029395B">
        <w:rPr>
          <w:rFonts w:ascii="Times New Roman" w:hAnsi="Times New Roman" w:cs="Times New Roman"/>
          <w:b/>
          <w:color w:val="000000" w:themeColor="text1"/>
          <w:sz w:val="24"/>
          <w:szCs w:val="24"/>
        </w:rPr>
        <w:t xml:space="preserve"> </w:t>
      </w:r>
      <w:r w:rsidR="00E31B21" w:rsidRPr="006979DE">
        <w:rPr>
          <w:rFonts w:ascii="Times New Roman" w:hAnsi="Times New Roman" w:cs="Times New Roman"/>
          <w:b/>
          <w:color w:val="000000" w:themeColor="text1"/>
          <w:sz w:val="24"/>
          <w:szCs w:val="24"/>
        </w:rPr>
        <w:t>in S2 Appendix</w:t>
      </w:r>
      <w:r w:rsidRPr="006979DE">
        <w:rPr>
          <w:rFonts w:ascii="Times New Roman" w:hAnsi="Times New Roman" w:hint="eastAsia"/>
          <w:color w:val="000000" w:themeColor="text1"/>
          <w:sz w:val="24"/>
          <w:szCs w:val="24"/>
        </w:rPr>
        <w:t xml:space="preserve">) </w:t>
      </w:r>
      <w:r w:rsidRPr="006979DE">
        <w:rPr>
          <w:rFonts w:ascii="Times New Roman" w:hAnsi="Times New Roman"/>
          <w:color w:val="000000" w:themeColor="text1"/>
          <w:sz w:val="24"/>
          <w:szCs w:val="24"/>
        </w:rPr>
        <w:t>and testing sets</w:t>
      </w:r>
      <w:r w:rsidRPr="006979DE">
        <w:rPr>
          <w:rFonts w:ascii="Times New Roman" w:hAnsi="Times New Roman" w:hint="eastAsia"/>
          <w:color w:val="000000" w:themeColor="text1"/>
          <w:sz w:val="24"/>
          <w:szCs w:val="24"/>
        </w:rPr>
        <w:t xml:space="preserve"> (</w:t>
      </w:r>
      <w:r w:rsidR="00E31B21" w:rsidRPr="006979DE">
        <w:rPr>
          <w:rFonts w:ascii="Times New Roman" w:hAnsi="Times New Roman" w:cs="Times New Roman"/>
          <w:b/>
          <w:color w:val="000000" w:themeColor="text1"/>
          <w:sz w:val="24"/>
          <w:szCs w:val="24"/>
        </w:rPr>
        <w:t>Table</w:t>
      </w:r>
      <w:r w:rsidR="00E31B21" w:rsidRPr="0029395B">
        <w:rPr>
          <w:rFonts w:ascii="Times New Roman" w:hAnsi="Times New Roman" w:cs="Times New Roman"/>
          <w:b/>
          <w:color w:val="000000" w:themeColor="text1"/>
          <w:sz w:val="24"/>
          <w:szCs w:val="24"/>
        </w:rPr>
        <w:t xml:space="preserve"> </w:t>
      </w:r>
      <w:r w:rsidR="00F22D1C" w:rsidRPr="009E38D2">
        <w:rPr>
          <w:rFonts w:ascii="Times New Roman" w:hAnsi="Times New Roman" w:cs="Times New Roman"/>
          <w:b/>
          <w:color w:val="000000" w:themeColor="text1"/>
          <w:sz w:val="24"/>
          <w:szCs w:val="24"/>
        </w:rPr>
        <w:t>R</w:t>
      </w:r>
      <w:r w:rsidR="00E31B21" w:rsidRPr="006979DE">
        <w:rPr>
          <w:rFonts w:ascii="Times New Roman" w:hAnsi="Times New Roman" w:cs="Times New Roman"/>
          <w:b/>
          <w:color w:val="000000" w:themeColor="text1"/>
          <w:sz w:val="24"/>
          <w:szCs w:val="24"/>
        </w:rPr>
        <w:t xml:space="preserve"> in S2 Appendix</w:t>
      </w:r>
      <w:r w:rsidRPr="006979DE">
        <w:rPr>
          <w:rFonts w:ascii="Times New Roman" w:hAnsi="Times New Roman" w:hint="eastAsia"/>
          <w:color w:val="000000" w:themeColor="text1"/>
          <w:sz w:val="24"/>
          <w:szCs w:val="24"/>
        </w:rPr>
        <w:t>)</w:t>
      </w:r>
      <w:r w:rsidRPr="006979DE">
        <w:rPr>
          <w:rFonts w:ascii="Times New Roman" w:hAnsi="Times New Roman"/>
          <w:color w:val="000000" w:themeColor="text1"/>
          <w:sz w:val="24"/>
          <w:szCs w:val="24"/>
        </w:rPr>
        <w:t>.</w:t>
      </w:r>
      <w:r w:rsidRPr="006979DE">
        <w:rPr>
          <w:color w:val="000000" w:themeColor="text1"/>
        </w:rPr>
        <w:t xml:space="preserve"> </w:t>
      </w:r>
    </w:p>
    <w:p w14:paraId="36314190" w14:textId="75F1D87C" w:rsidR="00626DF0" w:rsidRPr="006979DE" w:rsidRDefault="00626DF0" w:rsidP="00626DF0">
      <w:pPr>
        <w:spacing w:after="0" w:line="480" w:lineRule="auto"/>
        <w:ind w:firstLineChars="200" w:firstLine="480"/>
        <w:jc w:val="both"/>
        <w:rPr>
          <w:rFonts w:ascii="Times New Roman" w:hAnsi="Times New Roman"/>
          <w:color w:val="000000" w:themeColor="text1"/>
          <w:sz w:val="24"/>
          <w:szCs w:val="24"/>
        </w:rPr>
      </w:pPr>
      <w:r w:rsidRPr="006979DE">
        <w:rPr>
          <w:rFonts w:ascii="Times New Roman" w:hAnsi="Times New Roman"/>
          <w:color w:val="000000" w:themeColor="text1"/>
          <w:sz w:val="24"/>
          <w:szCs w:val="24"/>
        </w:rPr>
        <w:t>Moreover, the predicted brain ages derived from the two approaches were highly correlated</w:t>
      </w:r>
      <w:r w:rsidRPr="006979DE">
        <w:rPr>
          <w:rFonts w:ascii="Times New Roman" w:hAnsi="Times New Roman" w:hint="eastAsia"/>
          <w:color w:val="000000" w:themeColor="text1"/>
          <w:sz w:val="24"/>
          <w:szCs w:val="24"/>
        </w:rPr>
        <w:t xml:space="preserve"> (</w:t>
      </w:r>
      <w:r w:rsidRPr="006979DE">
        <w:rPr>
          <w:rFonts w:ascii="Times New Roman" w:hAnsi="Times New Roman" w:hint="eastAsia"/>
          <w:i/>
          <w:iCs/>
          <w:color w:val="000000" w:themeColor="text1"/>
          <w:sz w:val="24"/>
          <w:szCs w:val="24"/>
        </w:rPr>
        <w:t>r</w:t>
      </w:r>
      <w:r w:rsidRPr="006979DE">
        <w:rPr>
          <w:rFonts w:ascii="Times New Roman" w:hAnsi="Times New Roman" w:hint="eastAsia"/>
          <w:color w:val="000000" w:themeColor="text1"/>
          <w:sz w:val="24"/>
          <w:szCs w:val="24"/>
        </w:rPr>
        <w:t>=0.90</w:t>
      </w:r>
      <m:oMath>
        <m:r>
          <w:rPr>
            <w:rFonts w:ascii="Cambria Math" w:hAnsi="Cambria Math"/>
            <w:color w:val="000000" w:themeColor="text1"/>
            <w:sz w:val="24"/>
            <w:szCs w:val="24"/>
          </w:rPr>
          <m:t>~</m:t>
        </m:r>
      </m:oMath>
      <w:r w:rsidRPr="006979DE">
        <w:rPr>
          <w:rFonts w:ascii="Times New Roman" w:hAnsi="Times New Roman" w:hint="eastAsia"/>
          <w:color w:val="000000" w:themeColor="text1"/>
          <w:sz w:val="24"/>
          <w:szCs w:val="24"/>
        </w:rPr>
        <w:t xml:space="preserve">0.98 in training sets, </w:t>
      </w:r>
      <w:r w:rsidRPr="006979DE">
        <w:rPr>
          <w:rFonts w:ascii="Times New Roman" w:hAnsi="Times New Roman" w:hint="eastAsia"/>
          <w:i/>
          <w:iCs/>
          <w:color w:val="000000" w:themeColor="text1"/>
          <w:sz w:val="24"/>
          <w:szCs w:val="24"/>
        </w:rPr>
        <w:t>r</w:t>
      </w:r>
      <w:r w:rsidRPr="006979DE">
        <w:rPr>
          <w:rFonts w:ascii="Times New Roman" w:hAnsi="Times New Roman" w:hint="eastAsia"/>
          <w:color w:val="000000" w:themeColor="text1"/>
          <w:sz w:val="24"/>
          <w:szCs w:val="24"/>
        </w:rPr>
        <w:t>=0.91</w:t>
      </w:r>
      <m:oMath>
        <m:r>
          <w:rPr>
            <w:rFonts w:ascii="Cambria Math" w:hAnsi="Cambria Math"/>
            <w:color w:val="000000" w:themeColor="text1"/>
            <w:sz w:val="24"/>
            <w:szCs w:val="24"/>
          </w:rPr>
          <m:t>~</m:t>
        </m:r>
      </m:oMath>
      <w:r w:rsidRPr="006979DE">
        <w:rPr>
          <w:rFonts w:ascii="Times New Roman" w:hAnsi="Times New Roman" w:hint="eastAsia"/>
          <w:color w:val="000000" w:themeColor="text1"/>
          <w:sz w:val="24"/>
          <w:szCs w:val="24"/>
        </w:rPr>
        <w:t>0.98 in testing sets)</w:t>
      </w:r>
      <w:r w:rsidRPr="006979DE">
        <w:rPr>
          <w:rFonts w:ascii="Times New Roman" w:hAnsi="Times New Roman"/>
          <w:color w:val="000000" w:themeColor="text1"/>
          <w:sz w:val="24"/>
          <w:szCs w:val="24"/>
        </w:rPr>
        <w:t>, and the paired t-tests revealed no significant differences between them</w:t>
      </w:r>
      <w:r w:rsidRPr="006979DE">
        <w:rPr>
          <w:rFonts w:ascii="Times New Roman" w:hAnsi="Times New Roman" w:hint="eastAsia"/>
          <w:color w:val="000000" w:themeColor="text1"/>
          <w:sz w:val="24"/>
          <w:szCs w:val="24"/>
        </w:rPr>
        <w:t xml:space="preserve"> (</w:t>
      </w:r>
      <w:r w:rsidRPr="006979DE">
        <w:rPr>
          <w:rFonts w:ascii="Times New Roman" w:hAnsi="Times New Roman" w:hint="eastAsia"/>
          <w:i/>
          <w:iCs/>
          <w:color w:val="000000" w:themeColor="text1"/>
          <w:sz w:val="24"/>
          <w:szCs w:val="24"/>
        </w:rPr>
        <w:t>p</w:t>
      </w:r>
      <w:r w:rsidRPr="006979DE">
        <w:rPr>
          <w:rFonts w:ascii="Times New Roman" w:hAnsi="Times New Roman" w:hint="eastAsia"/>
          <w:color w:val="000000" w:themeColor="text1"/>
          <w:sz w:val="24"/>
          <w:szCs w:val="24"/>
        </w:rPr>
        <w:t xml:space="preserve">&gt;0.05 in both training and testing sets, </w:t>
      </w:r>
      <w:r w:rsidR="00390822" w:rsidRPr="006979DE">
        <w:rPr>
          <w:rFonts w:ascii="Times New Roman" w:hAnsi="Times New Roman" w:cs="Times New Roman"/>
          <w:b/>
          <w:color w:val="000000" w:themeColor="text1"/>
          <w:sz w:val="24"/>
          <w:szCs w:val="24"/>
        </w:rPr>
        <w:t xml:space="preserve">Fig </w:t>
      </w:r>
      <w:r w:rsidR="00390822" w:rsidRPr="006979DE">
        <w:rPr>
          <w:rFonts w:ascii="Times New Roman" w:hAnsi="Times New Roman" w:cs="Times New Roman" w:hint="eastAsia"/>
          <w:b/>
          <w:color w:val="000000" w:themeColor="text1"/>
          <w:sz w:val="24"/>
          <w:szCs w:val="24"/>
        </w:rPr>
        <w:t>M-N</w:t>
      </w:r>
      <w:r w:rsidR="00390822" w:rsidRPr="006979DE">
        <w:rPr>
          <w:rFonts w:ascii="Times New Roman" w:hAnsi="Times New Roman" w:cs="Times New Roman"/>
          <w:b/>
          <w:color w:val="000000" w:themeColor="text1"/>
          <w:sz w:val="24"/>
          <w:szCs w:val="24"/>
        </w:rPr>
        <w:t xml:space="preserve"> in S3 Appendix</w:t>
      </w:r>
      <w:r w:rsidRPr="006979DE">
        <w:rPr>
          <w:rFonts w:ascii="Times New Roman" w:hAnsi="Times New Roman" w:hint="eastAsia"/>
          <w:color w:val="000000" w:themeColor="text1"/>
          <w:sz w:val="24"/>
          <w:szCs w:val="24"/>
        </w:rPr>
        <w:t>)</w:t>
      </w:r>
      <w:r w:rsidRPr="006979DE">
        <w:rPr>
          <w:rFonts w:ascii="Times New Roman" w:hAnsi="Times New Roman"/>
          <w:color w:val="000000" w:themeColor="text1"/>
          <w:sz w:val="24"/>
          <w:szCs w:val="24"/>
        </w:rPr>
        <w:t>.</w:t>
      </w:r>
      <w:r w:rsidRPr="006979DE">
        <w:rPr>
          <w:color w:val="000000" w:themeColor="text1"/>
        </w:rPr>
        <w:t xml:space="preserve"> </w:t>
      </w:r>
    </w:p>
    <w:p w14:paraId="6C901DDE" w14:textId="014E14A5" w:rsidR="001C2BA7" w:rsidRPr="006979DE" w:rsidRDefault="00626DF0" w:rsidP="00390822">
      <w:pPr>
        <w:spacing w:after="0" w:line="480" w:lineRule="auto"/>
        <w:ind w:firstLineChars="200" w:firstLine="480"/>
        <w:rPr>
          <w:rFonts w:ascii="Times New Roman" w:hAnsi="Times New Roman" w:cs="Times New Roman"/>
          <w:color w:val="000000" w:themeColor="text1"/>
          <w:sz w:val="24"/>
          <w:szCs w:val="24"/>
          <w:shd w:val="clear" w:color="auto" w:fill="FFFFFF"/>
        </w:rPr>
      </w:pPr>
      <w:r w:rsidRPr="006979DE">
        <w:rPr>
          <w:rFonts w:ascii="Times New Roman" w:hAnsi="Times New Roman"/>
          <w:color w:val="000000" w:themeColor="text1"/>
          <w:sz w:val="24"/>
          <w:szCs w:val="24"/>
        </w:rPr>
        <w:t>The above results indicate that site is not a major confounding factor for brain age prediction in this study, and that the observed PAD differences are unlikely to be driven by site-related acquisition effects.</w:t>
      </w:r>
    </w:p>
    <w:p w14:paraId="2024E5E8" w14:textId="77777777" w:rsidR="00626DF0" w:rsidRPr="006979DE" w:rsidRDefault="00626DF0" w:rsidP="001C2BA7">
      <w:pPr>
        <w:spacing w:after="0" w:line="480" w:lineRule="auto"/>
        <w:ind w:firstLineChars="200" w:firstLine="480"/>
        <w:jc w:val="both"/>
        <w:rPr>
          <w:color w:val="000000" w:themeColor="text1"/>
        </w:rPr>
      </w:pPr>
      <w:r w:rsidRPr="006979DE">
        <w:rPr>
          <w:rFonts w:ascii="Times New Roman" w:hAnsi="Times New Roman" w:cs="Times New Roman"/>
          <w:color w:val="000000" w:themeColor="text1"/>
          <w:sz w:val="24"/>
          <w:szCs w:val="24"/>
          <w:shd w:val="clear" w:color="auto" w:fill="FFFFFF"/>
        </w:rPr>
        <w:t>Furthermore</w:t>
      </w:r>
      <w:r w:rsidR="001C2BA7" w:rsidRPr="006979DE">
        <w:rPr>
          <w:rFonts w:ascii="Times New Roman" w:hAnsi="Times New Roman" w:cs="Times New Roman"/>
          <w:color w:val="000000" w:themeColor="text1"/>
          <w:sz w:val="24"/>
          <w:szCs w:val="24"/>
          <w:shd w:val="clear" w:color="auto" w:fill="FFFFFF"/>
        </w:rPr>
        <w:t xml:space="preserve">, we performed leave-one-site-out (LOSO) validation to evaluate the robustness of the brain age prediction model across different sites. In this validation framework, data from one site were iteratively left out as an independent test set, while the model was trained on data from all remaining sites. This procedure was repeated for each site, such that every site served once as the held-out test set. </w:t>
      </w:r>
      <w:r w:rsidR="001C2BA7" w:rsidRPr="006979DE">
        <w:rPr>
          <w:rFonts w:ascii="Times New Roman" w:hAnsi="Times New Roman" w:cs="Times New Roman" w:hint="eastAsia"/>
          <w:color w:val="000000" w:themeColor="text1"/>
          <w:sz w:val="24"/>
          <w:szCs w:val="24"/>
          <w:shd w:val="clear" w:color="auto" w:fill="FFFFFF"/>
        </w:rPr>
        <w:t xml:space="preserve">We then </w:t>
      </w:r>
      <w:r w:rsidR="001C2BA7" w:rsidRPr="006979DE">
        <w:rPr>
          <w:rFonts w:ascii="Times New Roman" w:hAnsi="Times New Roman" w:cs="Times New Roman"/>
          <w:color w:val="000000" w:themeColor="text1"/>
          <w:sz w:val="24"/>
          <w:szCs w:val="24"/>
          <w:shd w:val="clear" w:color="auto" w:fill="FFFFFF"/>
        </w:rPr>
        <w:t>evaluated the predictive performance for each site and calculated the coefficient of variation (CV).</w:t>
      </w:r>
      <w:r w:rsidR="001C2BA7" w:rsidRPr="006979DE">
        <w:rPr>
          <w:color w:val="000000" w:themeColor="text1"/>
        </w:rPr>
        <w:t xml:space="preserve"> </w:t>
      </w:r>
    </w:p>
    <w:p w14:paraId="39CE7E7E" w14:textId="03321AB8" w:rsidR="001C2BA7" w:rsidRPr="006979DE" w:rsidRDefault="00626DF0" w:rsidP="00FC4C9F">
      <w:pPr>
        <w:spacing w:after="0" w:line="480" w:lineRule="auto"/>
        <w:ind w:firstLineChars="200" w:firstLine="480"/>
        <w:jc w:val="both"/>
        <w:rPr>
          <w:color w:val="000000" w:themeColor="text1"/>
        </w:rPr>
      </w:pPr>
      <w:r w:rsidRPr="006979DE">
        <w:rPr>
          <w:rFonts w:ascii="Times New Roman" w:hAnsi="Times New Roman" w:cs="Times New Roman" w:hint="eastAsia"/>
          <w:color w:val="000000" w:themeColor="text1"/>
          <w:sz w:val="24"/>
          <w:szCs w:val="24"/>
          <w:shd w:val="clear" w:color="auto" w:fill="FFFFFF"/>
        </w:rPr>
        <w:t>R</w:t>
      </w:r>
      <w:r w:rsidR="001C2BA7" w:rsidRPr="006979DE">
        <w:rPr>
          <w:rFonts w:ascii="Times New Roman" w:hAnsi="Times New Roman" w:cs="Times New Roman"/>
          <w:color w:val="000000" w:themeColor="text1"/>
          <w:sz w:val="24"/>
          <w:szCs w:val="24"/>
          <w:shd w:val="clear" w:color="auto" w:fill="FFFFFF"/>
        </w:rPr>
        <w:t>esults showed consistently high performance across sites, with CV</w:t>
      </w:r>
      <w:r w:rsidR="001C2BA7" w:rsidRPr="006979DE">
        <w:rPr>
          <w:rFonts w:ascii="Times New Roman" w:hAnsi="Times New Roman" w:cs="Times New Roman" w:hint="eastAsia"/>
          <w:color w:val="000000" w:themeColor="text1"/>
          <w:sz w:val="24"/>
          <w:szCs w:val="24"/>
          <w:shd w:val="clear" w:color="auto" w:fill="FFFFFF"/>
        </w:rPr>
        <w:t xml:space="preserve"> </w:t>
      </w:r>
      <w:r w:rsidR="001C2BA7" w:rsidRPr="006979DE">
        <w:rPr>
          <w:rFonts w:ascii="Times New Roman" w:hAnsi="Times New Roman" w:cs="Times New Roman"/>
          <w:color w:val="000000" w:themeColor="text1"/>
          <w:sz w:val="24"/>
          <w:szCs w:val="24"/>
          <w:shd w:val="clear" w:color="auto" w:fill="FFFFFF"/>
        </w:rPr>
        <w:t>values ranging from 0.</w:t>
      </w:r>
      <w:r w:rsidR="001C2BA7" w:rsidRPr="006979DE">
        <w:rPr>
          <w:rFonts w:ascii="Times New Roman" w:hAnsi="Times New Roman" w:cs="Times New Roman" w:hint="eastAsia"/>
          <w:color w:val="000000" w:themeColor="text1"/>
          <w:sz w:val="24"/>
          <w:szCs w:val="24"/>
          <w:shd w:val="clear" w:color="auto" w:fill="FFFFFF"/>
        </w:rPr>
        <w:t>2</w:t>
      </w:r>
      <w:r w:rsidR="001C2BA7" w:rsidRPr="006979DE">
        <w:rPr>
          <w:rFonts w:ascii="Times New Roman" w:hAnsi="Times New Roman" w:cs="Times New Roman"/>
          <w:color w:val="000000" w:themeColor="text1"/>
          <w:sz w:val="24"/>
          <w:szCs w:val="24"/>
          <w:shd w:val="clear" w:color="auto" w:fill="FFFFFF"/>
        </w:rPr>
        <w:t xml:space="preserve">% to </w:t>
      </w:r>
      <w:r w:rsidR="001C2BA7" w:rsidRPr="006979DE">
        <w:rPr>
          <w:rFonts w:ascii="Times New Roman" w:hAnsi="Times New Roman" w:cs="Times New Roman" w:hint="eastAsia"/>
          <w:color w:val="000000" w:themeColor="text1"/>
          <w:sz w:val="24"/>
          <w:szCs w:val="24"/>
          <w:shd w:val="clear" w:color="auto" w:fill="FFFFFF"/>
        </w:rPr>
        <w:t>2</w:t>
      </w:r>
      <w:r w:rsidR="001C2BA7" w:rsidRPr="006979DE">
        <w:rPr>
          <w:rFonts w:ascii="Times New Roman" w:hAnsi="Times New Roman" w:cs="Times New Roman"/>
          <w:color w:val="000000" w:themeColor="text1"/>
          <w:sz w:val="24"/>
          <w:szCs w:val="24"/>
          <w:shd w:val="clear" w:color="auto" w:fill="FFFFFF"/>
        </w:rPr>
        <w:t>.</w:t>
      </w:r>
      <w:r w:rsidR="001C2BA7" w:rsidRPr="006979DE">
        <w:rPr>
          <w:rFonts w:ascii="Times New Roman" w:hAnsi="Times New Roman" w:cs="Times New Roman" w:hint="eastAsia"/>
          <w:color w:val="000000" w:themeColor="text1"/>
          <w:sz w:val="24"/>
          <w:szCs w:val="24"/>
          <w:shd w:val="clear" w:color="auto" w:fill="FFFFFF"/>
        </w:rPr>
        <w:t>7</w:t>
      </w:r>
      <w:r w:rsidR="001C2BA7" w:rsidRPr="006979DE">
        <w:rPr>
          <w:rFonts w:ascii="Times New Roman" w:hAnsi="Times New Roman" w:cs="Times New Roman"/>
          <w:color w:val="000000" w:themeColor="text1"/>
          <w:sz w:val="24"/>
          <w:szCs w:val="24"/>
          <w:shd w:val="clear" w:color="auto" w:fill="FFFFFF"/>
        </w:rPr>
        <w:t xml:space="preserve">% for </w:t>
      </w:r>
      <w:r w:rsidR="001C2BA7" w:rsidRPr="006979DE">
        <w:rPr>
          <w:rFonts w:ascii="Times New Roman" w:hAnsi="Times New Roman" w:cs="Times New Roman"/>
          <w:i/>
          <w:iCs/>
          <w:color w:val="000000" w:themeColor="text1"/>
          <w:sz w:val="24"/>
          <w:szCs w:val="24"/>
          <w:shd w:val="clear" w:color="auto" w:fill="FFFFFF"/>
        </w:rPr>
        <w:t>r</w:t>
      </w:r>
      <w:r w:rsidR="001C2BA7" w:rsidRPr="006979DE">
        <w:rPr>
          <w:rFonts w:ascii="Times New Roman" w:hAnsi="Times New Roman" w:cs="Times New Roman"/>
          <w:color w:val="000000" w:themeColor="text1"/>
          <w:sz w:val="24"/>
          <w:szCs w:val="24"/>
          <w:shd w:val="clear" w:color="auto" w:fill="FFFFFF"/>
        </w:rPr>
        <w:t>, 1.1% to 1</w:t>
      </w:r>
      <w:r w:rsidR="001C2BA7" w:rsidRPr="006979DE">
        <w:rPr>
          <w:rFonts w:ascii="Times New Roman" w:hAnsi="Times New Roman" w:cs="Times New Roman" w:hint="eastAsia"/>
          <w:color w:val="000000" w:themeColor="text1"/>
          <w:sz w:val="24"/>
          <w:szCs w:val="24"/>
          <w:shd w:val="clear" w:color="auto" w:fill="FFFFFF"/>
        </w:rPr>
        <w:t>1</w:t>
      </w:r>
      <w:r w:rsidR="001C2BA7" w:rsidRPr="006979DE">
        <w:rPr>
          <w:rFonts w:ascii="Times New Roman" w:hAnsi="Times New Roman" w:cs="Times New Roman"/>
          <w:color w:val="000000" w:themeColor="text1"/>
          <w:sz w:val="24"/>
          <w:szCs w:val="24"/>
          <w:shd w:val="clear" w:color="auto" w:fill="FFFFFF"/>
        </w:rPr>
        <w:t>.</w:t>
      </w:r>
      <w:r w:rsidR="001C2BA7" w:rsidRPr="006979DE">
        <w:rPr>
          <w:rFonts w:ascii="Times New Roman" w:hAnsi="Times New Roman" w:cs="Times New Roman" w:hint="eastAsia"/>
          <w:color w:val="000000" w:themeColor="text1"/>
          <w:sz w:val="24"/>
          <w:szCs w:val="24"/>
          <w:shd w:val="clear" w:color="auto" w:fill="FFFFFF"/>
        </w:rPr>
        <w:t>3</w:t>
      </w:r>
      <w:r w:rsidR="001C2BA7" w:rsidRPr="006979DE">
        <w:rPr>
          <w:rFonts w:ascii="Times New Roman" w:hAnsi="Times New Roman" w:cs="Times New Roman"/>
          <w:color w:val="000000" w:themeColor="text1"/>
          <w:sz w:val="24"/>
          <w:szCs w:val="24"/>
          <w:shd w:val="clear" w:color="auto" w:fill="FFFFFF"/>
        </w:rPr>
        <w:t xml:space="preserve">% for MAE, and </w:t>
      </w:r>
      <w:r w:rsidR="001C2BA7" w:rsidRPr="006979DE">
        <w:rPr>
          <w:rFonts w:ascii="Times New Roman" w:hAnsi="Times New Roman" w:cs="Times New Roman" w:hint="eastAsia"/>
          <w:color w:val="000000" w:themeColor="text1"/>
          <w:sz w:val="24"/>
          <w:szCs w:val="24"/>
          <w:shd w:val="clear" w:color="auto" w:fill="FFFFFF"/>
        </w:rPr>
        <w:t>0</w:t>
      </w:r>
      <w:r w:rsidR="001C2BA7" w:rsidRPr="006979DE">
        <w:rPr>
          <w:rFonts w:ascii="Times New Roman" w:hAnsi="Times New Roman" w:cs="Times New Roman"/>
          <w:color w:val="000000" w:themeColor="text1"/>
          <w:sz w:val="24"/>
          <w:szCs w:val="24"/>
          <w:shd w:val="clear" w:color="auto" w:fill="FFFFFF"/>
        </w:rPr>
        <w:t>.</w:t>
      </w:r>
      <w:r w:rsidR="001C2BA7" w:rsidRPr="006979DE">
        <w:rPr>
          <w:rFonts w:ascii="Times New Roman" w:hAnsi="Times New Roman" w:cs="Times New Roman" w:hint="eastAsia"/>
          <w:color w:val="000000" w:themeColor="text1"/>
          <w:sz w:val="24"/>
          <w:szCs w:val="24"/>
          <w:shd w:val="clear" w:color="auto" w:fill="FFFFFF"/>
        </w:rPr>
        <w:t>6</w:t>
      </w:r>
      <w:r w:rsidR="001C2BA7" w:rsidRPr="006979DE">
        <w:rPr>
          <w:rFonts w:ascii="Times New Roman" w:hAnsi="Times New Roman" w:cs="Times New Roman"/>
          <w:color w:val="000000" w:themeColor="text1"/>
          <w:sz w:val="24"/>
          <w:szCs w:val="24"/>
          <w:shd w:val="clear" w:color="auto" w:fill="FFFFFF"/>
        </w:rPr>
        <w:t xml:space="preserve">% to </w:t>
      </w:r>
      <w:r w:rsidR="001C2BA7" w:rsidRPr="006979DE">
        <w:rPr>
          <w:rFonts w:ascii="Times New Roman" w:hAnsi="Times New Roman" w:cs="Times New Roman" w:hint="eastAsia"/>
          <w:color w:val="000000" w:themeColor="text1"/>
          <w:sz w:val="24"/>
          <w:szCs w:val="24"/>
          <w:shd w:val="clear" w:color="auto" w:fill="FFFFFF"/>
        </w:rPr>
        <w:t>6</w:t>
      </w:r>
      <w:r w:rsidR="001C2BA7" w:rsidRPr="006979DE">
        <w:rPr>
          <w:rFonts w:ascii="Times New Roman" w:hAnsi="Times New Roman" w:cs="Times New Roman"/>
          <w:color w:val="000000" w:themeColor="text1"/>
          <w:sz w:val="24"/>
          <w:szCs w:val="24"/>
          <w:shd w:val="clear" w:color="auto" w:fill="FFFFFF"/>
        </w:rPr>
        <w:t>.</w:t>
      </w:r>
      <w:r w:rsidR="001C2BA7" w:rsidRPr="006979DE">
        <w:rPr>
          <w:rFonts w:ascii="Times New Roman" w:hAnsi="Times New Roman" w:cs="Times New Roman" w:hint="eastAsia"/>
          <w:color w:val="000000" w:themeColor="text1"/>
          <w:sz w:val="24"/>
          <w:szCs w:val="24"/>
          <w:shd w:val="clear" w:color="auto" w:fill="FFFFFF"/>
        </w:rPr>
        <w:t>0</w:t>
      </w:r>
      <w:r w:rsidR="001C2BA7" w:rsidRPr="006979DE">
        <w:rPr>
          <w:rFonts w:ascii="Times New Roman" w:hAnsi="Times New Roman" w:cs="Times New Roman"/>
          <w:color w:val="000000" w:themeColor="text1"/>
          <w:sz w:val="24"/>
          <w:szCs w:val="24"/>
          <w:shd w:val="clear" w:color="auto" w:fill="FFFFFF"/>
        </w:rPr>
        <w:t xml:space="preserve">% for R² across diagnostic groups </w:t>
      </w:r>
      <w:r w:rsidR="001C2BA7" w:rsidRPr="006979DE">
        <w:rPr>
          <w:rFonts w:ascii="Times New Roman" w:hAnsi="Times New Roman" w:cs="Times New Roman" w:hint="eastAsia"/>
          <w:color w:val="000000" w:themeColor="text1"/>
          <w:sz w:val="24"/>
          <w:szCs w:val="24"/>
          <w:shd w:val="clear" w:color="auto" w:fill="FFFFFF"/>
        </w:rPr>
        <w:t>after</w:t>
      </w:r>
      <w:r w:rsidR="001C2BA7" w:rsidRPr="006979DE">
        <w:rPr>
          <w:rFonts w:ascii="Times New Roman" w:hAnsi="Times New Roman" w:cs="Times New Roman"/>
          <w:color w:val="000000" w:themeColor="text1"/>
          <w:sz w:val="24"/>
          <w:szCs w:val="24"/>
          <w:shd w:val="clear" w:color="auto" w:fill="FFFFFF"/>
        </w:rPr>
        <w:t xml:space="preserve"> age correction</w:t>
      </w:r>
      <w:r w:rsidR="001C2BA7" w:rsidRPr="006979DE">
        <w:rPr>
          <w:rFonts w:ascii="Times New Roman" w:hAnsi="Times New Roman" w:cs="Times New Roman" w:hint="eastAsia"/>
          <w:color w:val="000000" w:themeColor="text1"/>
          <w:sz w:val="24"/>
          <w:szCs w:val="24"/>
          <w:shd w:val="clear" w:color="auto" w:fill="FFFFFF"/>
        </w:rPr>
        <w:t xml:space="preserve"> </w:t>
      </w:r>
      <w:r w:rsidR="001C2BA7" w:rsidRPr="006979DE">
        <w:rPr>
          <w:rFonts w:ascii="Times New Roman" w:hAnsi="Times New Roman" w:cs="Times New Roman" w:hint="eastAsia"/>
          <w:color w:val="000000" w:themeColor="text1"/>
          <w:sz w:val="24"/>
          <w:szCs w:val="24"/>
          <w:shd w:val="clear" w:color="auto" w:fill="FFFFFF"/>
        </w:rPr>
        <w:lastRenderedPageBreak/>
        <w:t>(</w:t>
      </w:r>
      <w:r w:rsidR="00E31B21" w:rsidRPr="006979DE">
        <w:rPr>
          <w:rFonts w:ascii="Times New Roman" w:hAnsi="Times New Roman" w:cs="Times New Roman"/>
          <w:b/>
          <w:color w:val="000000" w:themeColor="text1"/>
          <w:sz w:val="24"/>
          <w:szCs w:val="24"/>
        </w:rPr>
        <w:t xml:space="preserve">Table </w:t>
      </w:r>
      <w:r w:rsidR="00F22D1C" w:rsidRPr="00F22D1C">
        <w:rPr>
          <w:rFonts w:ascii="Times New Roman" w:hAnsi="Times New Roman" w:cs="Times New Roman" w:hint="eastAsia"/>
          <w:b/>
          <w:color w:val="0000FF"/>
          <w:sz w:val="24"/>
          <w:szCs w:val="24"/>
        </w:rPr>
        <w:t>S</w:t>
      </w:r>
      <w:r w:rsidR="00E31B21" w:rsidRPr="006979DE">
        <w:rPr>
          <w:rFonts w:ascii="Times New Roman" w:hAnsi="Times New Roman" w:cs="Times New Roman"/>
          <w:b/>
          <w:color w:val="000000" w:themeColor="text1"/>
          <w:sz w:val="24"/>
          <w:szCs w:val="24"/>
        </w:rPr>
        <w:t xml:space="preserve"> in S2 Appendix</w:t>
      </w:r>
      <w:r w:rsidR="001C2BA7" w:rsidRPr="006979DE">
        <w:rPr>
          <w:rFonts w:ascii="Times New Roman" w:hAnsi="Times New Roman" w:cs="Times New Roman" w:hint="eastAsia"/>
          <w:color w:val="000000" w:themeColor="text1"/>
          <w:sz w:val="24"/>
          <w:szCs w:val="24"/>
          <w:shd w:val="clear" w:color="auto" w:fill="FFFFFF"/>
        </w:rPr>
        <w:t>)</w:t>
      </w:r>
      <w:r w:rsidR="001C2BA7" w:rsidRPr="006979DE">
        <w:rPr>
          <w:rFonts w:ascii="Times New Roman" w:hAnsi="Times New Roman" w:cs="Times New Roman"/>
          <w:color w:val="000000" w:themeColor="text1"/>
          <w:sz w:val="24"/>
          <w:szCs w:val="24"/>
          <w:shd w:val="clear" w:color="auto" w:fill="FFFFFF"/>
        </w:rPr>
        <w:t>,</w:t>
      </w:r>
      <w:r w:rsidR="001C2BA7" w:rsidRPr="006979DE">
        <w:rPr>
          <w:rFonts w:ascii="Times New Roman" w:hAnsi="Times New Roman" w:cs="Times New Roman"/>
          <w:color w:val="000000" w:themeColor="text1"/>
          <w:sz w:val="24"/>
          <w:szCs w:val="24"/>
        </w:rPr>
        <w:t xml:space="preserve"> all below a commonly used empirical threshold of 15% for acceptable stability</w:t>
      </w:r>
      <w:r w:rsidR="001C2BA7" w:rsidRPr="006979DE">
        <w:rPr>
          <w:rFonts w:ascii="Times New Roman" w:hAnsi="Times New Roman" w:cs="Times New Roman" w:hint="eastAsia"/>
          <w:color w:val="000000" w:themeColor="text1"/>
          <w:sz w:val="24"/>
          <w:szCs w:val="24"/>
        </w:rPr>
        <w:t xml:space="preserve"> </w:t>
      </w:r>
      <w:r w:rsidR="001C2BA7" w:rsidRPr="006979DE">
        <w:rPr>
          <w:rFonts w:ascii="Times New Roman" w:hAnsi="Times New Roman" w:cs="Times New Roman"/>
          <w:color w:val="000000" w:themeColor="text1"/>
          <w:sz w:val="24"/>
          <w:szCs w:val="24"/>
        </w:rPr>
        <w:fldChar w:fldCharType="begin"/>
      </w:r>
      <w:r w:rsidR="00E279D8" w:rsidRPr="006979DE">
        <w:rPr>
          <w:rFonts w:ascii="Times New Roman" w:hAnsi="Times New Roman" w:cs="Times New Roman"/>
          <w:color w:val="000000" w:themeColor="text1"/>
          <w:sz w:val="24"/>
          <w:szCs w:val="24"/>
        </w:rPr>
        <w:instrText xml:space="preserve"> ADDIN EN.CITE &lt;EndNote&gt;&lt;Cite&gt;&lt;Author&gt;Shechtman&lt;/Author&gt;&lt;Year&gt;2013&lt;/Year&gt;&lt;RecNum&gt;1004&lt;/RecNum&gt;&lt;DisplayText&gt;[14]&lt;/DisplayText&gt;&lt;record&gt;&lt;rec-number&gt;1004&lt;/rec-number&gt;&lt;foreign-keys&gt;&lt;key app="EN" db-id="2fxx52pplvpp2teev9n5tfdpfze2pztpzsvf" timestamp="1772201684"&gt;1004&lt;/key&gt;&lt;/foreign-keys&gt;&lt;ref-type name="Book Section"&gt;5&lt;/ref-type&gt;&lt;contributors&gt;&lt;authors&gt;&lt;author&gt;Shechtman, Orit&lt;/author&gt;&lt;/authors&gt;&lt;/contributors&gt;&lt;titles&gt;&lt;title&gt;The coefficient of variation as an index of measurement reliability&lt;/title&gt;&lt;secondary-title&gt;Methods of clinical epidemiology&lt;/secondary-title&gt;&lt;/titles&gt;&lt;pages&gt;39-49&lt;/pages&gt;&lt;dates&gt;&lt;year&gt;2013&lt;/year&gt;&lt;/dates&gt;&lt;publisher&gt;Springer&lt;/publisher&gt;&lt;urls&gt;&lt;/urls&gt;&lt;/record&gt;&lt;/Cite&gt;&lt;/EndNote&gt;</w:instrText>
      </w:r>
      <w:r w:rsidR="001C2BA7" w:rsidRPr="006979DE">
        <w:rPr>
          <w:rFonts w:ascii="Times New Roman" w:hAnsi="Times New Roman" w:cs="Times New Roman"/>
          <w:color w:val="000000" w:themeColor="text1"/>
          <w:sz w:val="24"/>
          <w:szCs w:val="24"/>
        </w:rPr>
        <w:fldChar w:fldCharType="separate"/>
      </w:r>
      <w:r w:rsidR="00E279D8" w:rsidRPr="006979DE">
        <w:rPr>
          <w:rFonts w:ascii="Times New Roman" w:hAnsi="Times New Roman" w:cs="Times New Roman"/>
          <w:noProof/>
          <w:color w:val="000000" w:themeColor="text1"/>
          <w:sz w:val="24"/>
          <w:szCs w:val="24"/>
        </w:rPr>
        <w:t>[</w:t>
      </w:r>
      <w:hyperlink w:anchor="_ENREF_14" w:tooltip="Shechtman, 2013 #1004" w:history="1">
        <w:r w:rsidR="00E279D8" w:rsidRPr="006979DE">
          <w:rPr>
            <w:rFonts w:ascii="Times New Roman" w:hAnsi="Times New Roman" w:cs="Times New Roman"/>
            <w:noProof/>
            <w:color w:val="000000" w:themeColor="text1"/>
            <w:sz w:val="24"/>
            <w:szCs w:val="24"/>
          </w:rPr>
          <w:t>14</w:t>
        </w:r>
      </w:hyperlink>
      <w:r w:rsidR="00E279D8" w:rsidRPr="006979DE">
        <w:rPr>
          <w:rFonts w:ascii="Times New Roman" w:hAnsi="Times New Roman" w:cs="Times New Roman"/>
          <w:noProof/>
          <w:color w:val="000000" w:themeColor="text1"/>
          <w:sz w:val="24"/>
          <w:szCs w:val="24"/>
        </w:rPr>
        <w:t>]</w:t>
      </w:r>
      <w:r w:rsidR="001C2BA7" w:rsidRPr="006979DE">
        <w:rPr>
          <w:rFonts w:ascii="Times New Roman" w:hAnsi="Times New Roman" w:cs="Times New Roman"/>
          <w:color w:val="000000" w:themeColor="text1"/>
          <w:sz w:val="24"/>
          <w:szCs w:val="24"/>
        </w:rPr>
        <w:fldChar w:fldCharType="end"/>
      </w:r>
      <w:r w:rsidR="001C2BA7" w:rsidRPr="006979DE">
        <w:rPr>
          <w:rFonts w:ascii="Times New Roman" w:hAnsi="Times New Roman" w:cs="Times New Roman" w:hint="eastAsia"/>
          <w:color w:val="000000" w:themeColor="text1"/>
          <w:sz w:val="24"/>
          <w:szCs w:val="24"/>
        </w:rPr>
        <w:t>.</w:t>
      </w:r>
      <w:r w:rsidR="001C2BA7" w:rsidRPr="006979DE">
        <w:rPr>
          <w:rFonts w:hint="eastAsia"/>
          <w:color w:val="000000" w:themeColor="text1"/>
        </w:rPr>
        <w:t xml:space="preserve"> </w:t>
      </w:r>
    </w:p>
    <w:p w14:paraId="357C6EA6" w14:textId="77777777" w:rsidR="003D357A" w:rsidRPr="006979DE" w:rsidRDefault="00626DF0" w:rsidP="00626DF0">
      <w:pPr>
        <w:spacing w:after="0" w:line="480" w:lineRule="auto"/>
        <w:ind w:firstLineChars="200" w:firstLine="480"/>
        <w:jc w:val="both"/>
        <w:rPr>
          <w:color w:val="000000" w:themeColor="text1"/>
        </w:rPr>
      </w:pPr>
      <w:r w:rsidRPr="006979DE">
        <w:rPr>
          <w:rFonts w:ascii="Times New Roman" w:hAnsi="Times New Roman" w:cs="Times New Roman"/>
          <w:color w:val="000000" w:themeColor="text1"/>
          <w:sz w:val="24"/>
          <w:szCs w:val="24"/>
          <w:shd w:val="clear" w:color="auto" w:fill="FFFFFF"/>
        </w:rPr>
        <w:t xml:space="preserve">We then </w:t>
      </w:r>
      <w:r w:rsidRPr="006979DE">
        <w:rPr>
          <w:rFonts w:ascii="Times New Roman" w:hAnsi="Times New Roman" w:cs="Times New Roman" w:hint="eastAsia"/>
          <w:color w:val="000000" w:themeColor="text1"/>
          <w:sz w:val="24"/>
          <w:szCs w:val="24"/>
          <w:shd w:val="clear" w:color="auto" w:fill="FFFFFF"/>
        </w:rPr>
        <w:t xml:space="preserve">also </w:t>
      </w:r>
      <w:r w:rsidRPr="006979DE">
        <w:rPr>
          <w:rFonts w:ascii="Times New Roman" w:hAnsi="Times New Roman" w:cs="Times New Roman"/>
          <w:color w:val="000000" w:themeColor="text1"/>
          <w:sz w:val="24"/>
          <w:szCs w:val="24"/>
          <w:shd w:val="clear" w:color="auto" w:fill="FFFFFF"/>
        </w:rPr>
        <w:t xml:space="preserve">compared the prediction results obtained from the ten-fold cross-validation and the </w:t>
      </w:r>
      <w:r w:rsidRPr="006979DE">
        <w:rPr>
          <w:rFonts w:ascii="Times New Roman" w:hAnsi="Times New Roman" w:cs="Times New Roman" w:hint="eastAsia"/>
          <w:color w:val="000000" w:themeColor="text1"/>
          <w:sz w:val="24"/>
          <w:szCs w:val="24"/>
          <w:shd w:val="clear" w:color="auto" w:fill="FFFFFF"/>
        </w:rPr>
        <w:t>LOSO</w:t>
      </w:r>
      <w:r w:rsidRPr="006979DE">
        <w:rPr>
          <w:rFonts w:ascii="Times New Roman" w:hAnsi="Times New Roman" w:cs="Times New Roman"/>
          <w:color w:val="000000" w:themeColor="text1"/>
          <w:sz w:val="24"/>
          <w:szCs w:val="24"/>
          <w:shd w:val="clear" w:color="auto" w:fill="FFFFFF"/>
        </w:rPr>
        <w:t xml:space="preserve"> validation in the training set</w:t>
      </w:r>
      <w:r w:rsidRPr="006979DE">
        <w:rPr>
          <w:rFonts w:ascii="Times New Roman" w:hAnsi="Times New Roman" w:cs="Times New Roman" w:hint="eastAsia"/>
          <w:color w:val="000000" w:themeColor="text1"/>
          <w:sz w:val="24"/>
          <w:szCs w:val="24"/>
          <w:shd w:val="clear" w:color="auto" w:fill="FFFFFF"/>
        </w:rPr>
        <w:t>s</w:t>
      </w:r>
      <w:r w:rsidRPr="006979DE">
        <w:rPr>
          <w:rFonts w:ascii="Times New Roman" w:hAnsi="Times New Roman" w:cs="Times New Roman"/>
          <w:color w:val="000000" w:themeColor="text1"/>
          <w:sz w:val="24"/>
          <w:szCs w:val="24"/>
          <w:shd w:val="clear" w:color="auto" w:fill="FFFFFF"/>
        </w:rPr>
        <w:t>.</w:t>
      </w:r>
      <w:r w:rsidRPr="006979DE">
        <w:rPr>
          <w:color w:val="000000" w:themeColor="text1"/>
        </w:rPr>
        <w:t xml:space="preserve"> </w:t>
      </w:r>
      <w:r w:rsidRPr="006979DE">
        <w:rPr>
          <w:rFonts w:ascii="Times New Roman" w:hAnsi="Times New Roman" w:cs="Times New Roman"/>
          <w:color w:val="000000" w:themeColor="text1"/>
          <w:sz w:val="24"/>
          <w:szCs w:val="24"/>
          <w:shd w:val="clear" w:color="auto" w:fill="FFFFFF"/>
        </w:rPr>
        <w:t xml:space="preserve">Specifically, we evaluated the </w:t>
      </w:r>
      <w:r w:rsidRPr="006979DE">
        <w:rPr>
          <w:rFonts w:ascii="Times New Roman" w:hAnsi="Times New Roman" w:cs="Times New Roman" w:hint="eastAsia"/>
          <w:color w:val="000000" w:themeColor="text1"/>
          <w:sz w:val="24"/>
          <w:szCs w:val="24"/>
          <w:shd w:val="clear" w:color="auto" w:fill="FFFFFF"/>
        </w:rPr>
        <w:t>overall</w:t>
      </w:r>
      <w:r w:rsidRPr="006979DE">
        <w:rPr>
          <w:rFonts w:ascii="Times New Roman" w:hAnsi="Times New Roman" w:cs="Times New Roman"/>
          <w:color w:val="000000" w:themeColor="text1"/>
          <w:sz w:val="24"/>
          <w:szCs w:val="24"/>
          <w:shd w:val="clear" w:color="auto" w:fill="FFFFFF"/>
        </w:rPr>
        <w:t xml:space="preserve"> prediction performance of the two validation strategies and calculated the Pearson correlation between the predicted brain age derived from the two approaches. In addition, paired t-tests were performed to assess whether there was significant difference between the predicted brain ages estimated by the ten-fold cross-validation and those obtained from the </w:t>
      </w:r>
      <w:r w:rsidRPr="006979DE">
        <w:rPr>
          <w:rFonts w:ascii="Times New Roman" w:hAnsi="Times New Roman" w:cs="Times New Roman" w:hint="eastAsia"/>
          <w:color w:val="000000" w:themeColor="text1"/>
          <w:sz w:val="24"/>
          <w:szCs w:val="24"/>
          <w:shd w:val="clear" w:color="auto" w:fill="FFFFFF"/>
        </w:rPr>
        <w:t>LOSO</w:t>
      </w:r>
      <w:r w:rsidRPr="006979DE">
        <w:rPr>
          <w:rFonts w:ascii="Times New Roman" w:hAnsi="Times New Roman" w:cs="Times New Roman"/>
          <w:color w:val="000000" w:themeColor="text1"/>
          <w:sz w:val="24"/>
          <w:szCs w:val="24"/>
          <w:shd w:val="clear" w:color="auto" w:fill="FFFFFF"/>
        </w:rPr>
        <w:t xml:space="preserve"> validation across individuals.</w:t>
      </w:r>
      <w:r w:rsidRPr="006979DE">
        <w:rPr>
          <w:color w:val="000000" w:themeColor="text1"/>
        </w:rPr>
        <w:t xml:space="preserve"> </w:t>
      </w:r>
    </w:p>
    <w:p w14:paraId="1CE0D19B" w14:textId="581739EE" w:rsidR="001C2BA7" w:rsidRDefault="00626DF0" w:rsidP="00FC4C9F">
      <w:pPr>
        <w:spacing w:after="0" w:line="480" w:lineRule="auto"/>
        <w:ind w:firstLineChars="200" w:firstLine="480"/>
        <w:jc w:val="both"/>
        <w:rPr>
          <w:rFonts w:ascii="Times New Roman" w:hAnsi="Times New Roman" w:cs="Times New Roman"/>
          <w:color w:val="000000" w:themeColor="text1"/>
          <w:sz w:val="24"/>
          <w:szCs w:val="24"/>
          <w:shd w:val="clear" w:color="auto" w:fill="FFFFFF"/>
        </w:rPr>
      </w:pPr>
      <w:r w:rsidRPr="006979DE">
        <w:rPr>
          <w:rFonts w:ascii="Times New Roman" w:hAnsi="Times New Roman" w:cs="Times New Roman" w:hint="eastAsia"/>
          <w:color w:val="000000" w:themeColor="text1"/>
          <w:sz w:val="24"/>
          <w:szCs w:val="24"/>
          <w:shd w:val="clear" w:color="auto" w:fill="FFFFFF"/>
        </w:rPr>
        <w:t>R</w:t>
      </w:r>
      <w:r w:rsidRPr="006979DE">
        <w:rPr>
          <w:rFonts w:ascii="Times New Roman" w:hAnsi="Times New Roman" w:cs="Times New Roman"/>
          <w:color w:val="000000" w:themeColor="text1"/>
          <w:sz w:val="24"/>
          <w:szCs w:val="24"/>
          <w:shd w:val="clear" w:color="auto" w:fill="FFFFFF"/>
        </w:rPr>
        <w:t>esults showed that the prediction performance of the LOSO validation was comparable to that obtained from the ten-fold cross-validation</w:t>
      </w:r>
      <w:r w:rsidRPr="006979DE">
        <w:rPr>
          <w:rFonts w:ascii="Times New Roman" w:hAnsi="Times New Roman" w:cs="Times New Roman" w:hint="eastAsia"/>
          <w:color w:val="000000" w:themeColor="text1"/>
          <w:sz w:val="24"/>
          <w:szCs w:val="24"/>
          <w:shd w:val="clear" w:color="auto" w:fill="FFFFFF"/>
        </w:rPr>
        <w:t xml:space="preserve"> (</w:t>
      </w:r>
      <w:r w:rsidR="00E31B21" w:rsidRPr="006979DE">
        <w:rPr>
          <w:rFonts w:ascii="Times New Roman" w:hAnsi="Times New Roman" w:cs="Times New Roman"/>
          <w:b/>
          <w:color w:val="000000" w:themeColor="text1"/>
          <w:sz w:val="24"/>
          <w:szCs w:val="24"/>
        </w:rPr>
        <w:t xml:space="preserve">Table </w:t>
      </w:r>
      <w:r w:rsidR="00F22D1C" w:rsidRPr="009E38D2">
        <w:rPr>
          <w:rFonts w:ascii="Times New Roman" w:hAnsi="Times New Roman" w:cs="Times New Roman"/>
          <w:b/>
          <w:color w:val="000000" w:themeColor="text1"/>
          <w:sz w:val="24"/>
          <w:szCs w:val="24"/>
        </w:rPr>
        <w:t>T</w:t>
      </w:r>
      <w:r w:rsidR="00E31B21" w:rsidRPr="006979DE">
        <w:rPr>
          <w:rFonts w:ascii="Times New Roman" w:hAnsi="Times New Roman" w:cs="Times New Roman"/>
          <w:b/>
          <w:color w:val="000000" w:themeColor="text1"/>
          <w:sz w:val="24"/>
          <w:szCs w:val="24"/>
        </w:rPr>
        <w:t xml:space="preserve"> in S2 Appendix</w:t>
      </w:r>
      <w:r w:rsidRPr="006979DE">
        <w:rPr>
          <w:rFonts w:ascii="Times New Roman" w:hAnsi="Times New Roman" w:cs="Times New Roman" w:hint="eastAsia"/>
          <w:color w:val="000000" w:themeColor="text1"/>
          <w:sz w:val="24"/>
          <w:szCs w:val="24"/>
          <w:shd w:val="clear" w:color="auto" w:fill="FFFFFF"/>
        </w:rPr>
        <w:t>)</w:t>
      </w:r>
      <w:r w:rsidRPr="006979DE">
        <w:rPr>
          <w:rFonts w:ascii="Times New Roman" w:hAnsi="Times New Roman" w:cs="Times New Roman"/>
          <w:color w:val="000000" w:themeColor="text1"/>
          <w:sz w:val="24"/>
          <w:szCs w:val="24"/>
          <w:shd w:val="clear" w:color="auto" w:fill="FFFFFF"/>
        </w:rPr>
        <w:t xml:space="preserve">. In addition, the predicted brain ages derived from the two </w:t>
      </w:r>
      <w:r w:rsidRPr="006979DE">
        <w:rPr>
          <w:rFonts w:ascii="Times New Roman" w:hAnsi="Times New Roman" w:cs="Times New Roman" w:hint="eastAsia"/>
          <w:color w:val="000000" w:themeColor="text1"/>
          <w:sz w:val="24"/>
          <w:szCs w:val="24"/>
          <w:shd w:val="clear" w:color="auto" w:fill="FFFFFF"/>
        </w:rPr>
        <w:t>strategies</w:t>
      </w:r>
      <w:r w:rsidRPr="006979DE">
        <w:rPr>
          <w:rFonts w:ascii="Times New Roman" w:hAnsi="Times New Roman" w:cs="Times New Roman"/>
          <w:color w:val="000000" w:themeColor="text1"/>
          <w:sz w:val="24"/>
          <w:szCs w:val="24"/>
          <w:shd w:val="clear" w:color="auto" w:fill="FFFFFF"/>
        </w:rPr>
        <w:t xml:space="preserve"> were highly correlated (</w:t>
      </w:r>
      <w:r w:rsidRPr="006979DE">
        <w:rPr>
          <w:rFonts w:ascii="Times New Roman" w:hAnsi="Times New Roman" w:cs="Times New Roman"/>
          <w:i/>
          <w:iCs/>
          <w:color w:val="000000" w:themeColor="text1"/>
          <w:sz w:val="24"/>
          <w:szCs w:val="24"/>
          <w:shd w:val="clear" w:color="auto" w:fill="FFFFFF"/>
        </w:rPr>
        <w:t>r</w:t>
      </w:r>
      <w:r w:rsidRPr="006979DE">
        <w:rPr>
          <w:rFonts w:ascii="Times New Roman" w:hAnsi="Times New Roman" w:cs="Times New Roman"/>
          <w:color w:val="000000" w:themeColor="text1"/>
          <w:sz w:val="24"/>
          <w:szCs w:val="24"/>
          <w:shd w:val="clear" w:color="auto" w:fill="FFFFFF"/>
        </w:rPr>
        <w:t xml:space="preserve"> = 0.9</w:t>
      </w:r>
      <w:r w:rsidRPr="006979DE">
        <w:rPr>
          <w:rFonts w:ascii="Times New Roman" w:hAnsi="Times New Roman" w:cs="Times New Roman" w:hint="eastAsia"/>
          <w:color w:val="000000" w:themeColor="text1"/>
          <w:sz w:val="24"/>
          <w:szCs w:val="24"/>
          <w:shd w:val="clear" w:color="auto" w:fill="FFFFFF"/>
        </w:rPr>
        <w:t>6</w:t>
      </w:r>
      <m:oMath>
        <m:r>
          <w:rPr>
            <w:rFonts w:ascii="Cambria Math" w:hAnsi="Cambria Math"/>
            <w:color w:val="000000" w:themeColor="text1"/>
            <w:sz w:val="24"/>
            <w:szCs w:val="24"/>
          </w:rPr>
          <m:t>~</m:t>
        </m:r>
      </m:oMath>
      <w:r w:rsidRPr="006979DE">
        <w:rPr>
          <w:rFonts w:ascii="Times New Roman" w:hAnsi="Times New Roman" w:cs="Times New Roman"/>
          <w:color w:val="000000" w:themeColor="text1"/>
          <w:sz w:val="24"/>
          <w:szCs w:val="24"/>
          <w:shd w:val="clear" w:color="auto" w:fill="FFFFFF"/>
        </w:rPr>
        <w:t>0.98), and paired t-tests revealed no significant differences between them (</w:t>
      </w:r>
      <w:r w:rsidRPr="006979DE">
        <w:rPr>
          <w:rFonts w:ascii="Times New Roman" w:hAnsi="Times New Roman" w:cs="Times New Roman"/>
          <w:i/>
          <w:iCs/>
          <w:color w:val="000000" w:themeColor="text1"/>
          <w:sz w:val="24"/>
          <w:szCs w:val="24"/>
          <w:shd w:val="clear" w:color="auto" w:fill="FFFFFF"/>
        </w:rPr>
        <w:t>p</w:t>
      </w:r>
      <w:r w:rsidRPr="006979DE">
        <w:rPr>
          <w:rFonts w:ascii="Times New Roman" w:hAnsi="Times New Roman" w:cs="Times New Roman"/>
          <w:color w:val="000000" w:themeColor="text1"/>
          <w:sz w:val="24"/>
          <w:szCs w:val="24"/>
          <w:shd w:val="clear" w:color="auto" w:fill="FFFFFF"/>
        </w:rPr>
        <w:t xml:space="preserve"> &gt; 0.05</w:t>
      </w:r>
      <w:r w:rsidRPr="006979DE">
        <w:rPr>
          <w:rFonts w:ascii="Times New Roman" w:hAnsi="Times New Roman" w:cs="Times New Roman" w:hint="eastAsia"/>
          <w:color w:val="000000" w:themeColor="text1"/>
          <w:sz w:val="24"/>
          <w:szCs w:val="24"/>
          <w:shd w:val="clear" w:color="auto" w:fill="FFFFFF"/>
        </w:rPr>
        <w:t xml:space="preserve">, </w:t>
      </w:r>
      <w:r w:rsidR="00390822" w:rsidRPr="006979DE">
        <w:rPr>
          <w:rFonts w:ascii="Times New Roman" w:hAnsi="Times New Roman" w:cs="Times New Roman"/>
          <w:b/>
          <w:color w:val="000000" w:themeColor="text1"/>
          <w:sz w:val="24"/>
          <w:szCs w:val="24"/>
        </w:rPr>
        <w:t xml:space="preserve">Fig </w:t>
      </w:r>
      <w:r w:rsidR="00390822" w:rsidRPr="006979DE">
        <w:rPr>
          <w:rFonts w:ascii="Times New Roman" w:hAnsi="Times New Roman" w:cs="Times New Roman" w:hint="eastAsia"/>
          <w:b/>
          <w:color w:val="000000" w:themeColor="text1"/>
          <w:sz w:val="24"/>
          <w:szCs w:val="24"/>
        </w:rPr>
        <w:t>O</w:t>
      </w:r>
      <w:r w:rsidR="00390822" w:rsidRPr="006979DE">
        <w:rPr>
          <w:rFonts w:ascii="Times New Roman" w:hAnsi="Times New Roman" w:cs="Times New Roman"/>
          <w:b/>
          <w:color w:val="000000" w:themeColor="text1"/>
          <w:sz w:val="24"/>
          <w:szCs w:val="24"/>
        </w:rPr>
        <w:t xml:space="preserve"> in S3 Appendix</w:t>
      </w:r>
      <w:r w:rsidRPr="006979DE">
        <w:rPr>
          <w:rFonts w:ascii="Times New Roman" w:hAnsi="Times New Roman" w:cs="Times New Roman"/>
          <w:color w:val="000000" w:themeColor="text1"/>
          <w:sz w:val="24"/>
          <w:szCs w:val="24"/>
          <w:shd w:val="clear" w:color="auto" w:fill="FFFFFF"/>
        </w:rPr>
        <w:t xml:space="preserve">), indicating that the </w:t>
      </w:r>
      <w:r w:rsidRPr="006979DE">
        <w:rPr>
          <w:rFonts w:ascii="Times New Roman" w:hAnsi="Times New Roman" w:cs="Times New Roman" w:hint="eastAsia"/>
          <w:color w:val="000000" w:themeColor="text1"/>
          <w:sz w:val="24"/>
          <w:szCs w:val="24"/>
          <w:shd w:val="clear" w:color="auto" w:fill="FFFFFF"/>
        </w:rPr>
        <w:t>brain age prediction models</w:t>
      </w:r>
      <w:r w:rsidRPr="006979DE">
        <w:rPr>
          <w:rFonts w:ascii="Times New Roman" w:hAnsi="Times New Roman" w:cs="Times New Roman"/>
          <w:color w:val="000000" w:themeColor="text1"/>
          <w:sz w:val="24"/>
          <w:szCs w:val="24"/>
          <w:shd w:val="clear" w:color="auto" w:fill="FFFFFF"/>
        </w:rPr>
        <w:t xml:space="preserve"> are robust to site-specific variability.</w:t>
      </w:r>
    </w:p>
    <w:p w14:paraId="177590E2" w14:textId="557CF6F1" w:rsidR="006979DE" w:rsidRPr="009E38D2" w:rsidRDefault="006979DE" w:rsidP="006979DE">
      <w:pPr>
        <w:spacing w:after="0" w:line="480" w:lineRule="auto"/>
        <w:ind w:firstLineChars="200" w:firstLine="480"/>
        <w:jc w:val="both"/>
        <w:rPr>
          <w:rFonts w:ascii="Times New Roman" w:hAnsi="Times New Roman" w:cs="Times New Roman"/>
          <w:color w:val="000000" w:themeColor="text1"/>
          <w:sz w:val="24"/>
          <w:szCs w:val="24"/>
          <w:shd w:val="clear" w:color="auto" w:fill="FFFFFF"/>
        </w:rPr>
      </w:pPr>
      <w:r w:rsidRPr="009E38D2">
        <w:rPr>
          <w:rFonts w:ascii="Times New Roman" w:hAnsi="Times New Roman" w:cs="Times New Roman"/>
          <w:color w:val="000000" w:themeColor="text1"/>
          <w:sz w:val="24"/>
          <w:szCs w:val="24"/>
          <w:shd w:val="clear" w:color="auto" w:fill="FFFFFF"/>
        </w:rPr>
        <w:t xml:space="preserve">Moreover, we also directly examined whether residual site-related variance was present at the level of PAD in HC from the testing sets. First, we reported the mean PAD for HC at each site in </w:t>
      </w:r>
      <w:r w:rsidRPr="009E38D2">
        <w:rPr>
          <w:rFonts w:ascii="Times New Roman" w:hAnsi="Times New Roman" w:cs="Times New Roman"/>
          <w:b/>
          <w:bCs/>
          <w:color w:val="000000" w:themeColor="text1"/>
          <w:sz w:val="24"/>
          <w:szCs w:val="24"/>
          <w:shd w:val="clear" w:color="auto" w:fill="FFFFFF"/>
        </w:rPr>
        <w:t xml:space="preserve">Table </w:t>
      </w:r>
      <w:r w:rsidR="00F22D1C" w:rsidRPr="009E38D2">
        <w:rPr>
          <w:rFonts w:ascii="Times New Roman" w:hAnsi="Times New Roman" w:cs="Times New Roman"/>
          <w:b/>
          <w:bCs/>
          <w:color w:val="000000" w:themeColor="text1"/>
          <w:sz w:val="24"/>
          <w:szCs w:val="24"/>
          <w:shd w:val="clear" w:color="auto" w:fill="FFFFFF"/>
        </w:rPr>
        <w:t>U</w:t>
      </w:r>
      <w:r w:rsidRPr="009E38D2">
        <w:rPr>
          <w:rFonts w:ascii="Times New Roman" w:hAnsi="Times New Roman" w:cs="Times New Roman"/>
          <w:b/>
          <w:bCs/>
          <w:color w:val="000000" w:themeColor="text1"/>
          <w:sz w:val="24"/>
          <w:szCs w:val="24"/>
          <w:shd w:val="clear" w:color="auto" w:fill="FFFFFF"/>
        </w:rPr>
        <w:t xml:space="preserve"> in S2 Appendix</w:t>
      </w:r>
      <w:r w:rsidRPr="009E38D2">
        <w:rPr>
          <w:rFonts w:ascii="Times New Roman" w:hAnsi="Times New Roman" w:cs="Times New Roman"/>
          <w:color w:val="000000" w:themeColor="text1"/>
          <w:sz w:val="24"/>
          <w:szCs w:val="24"/>
          <w:shd w:val="clear" w:color="auto" w:fill="FFFFFF"/>
        </w:rPr>
        <w:t>, including only sites with at least ten individuals to ensure reliable estimation. We then performed an Analysis of Covariance (ANCOVA) to test whether PAD differed significantly across sites, with site included as the independent variable and age, age², and sex included as covariates. Results (</w:t>
      </w:r>
      <w:r w:rsidRPr="009E38D2">
        <w:rPr>
          <w:rFonts w:ascii="Times New Roman" w:hAnsi="Times New Roman" w:cs="Times New Roman"/>
          <w:b/>
          <w:bCs/>
          <w:color w:val="000000" w:themeColor="text1"/>
          <w:sz w:val="24"/>
          <w:szCs w:val="24"/>
          <w:shd w:val="clear" w:color="auto" w:fill="FFFFFF"/>
        </w:rPr>
        <w:t xml:space="preserve">Table </w:t>
      </w:r>
      <w:r w:rsidR="00F22D1C" w:rsidRPr="009E38D2">
        <w:rPr>
          <w:rFonts w:ascii="Times New Roman" w:hAnsi="Times New Roman" w:cs="Times New Roman"/>
          <w:b/>
          <w:bCs/>
          <w:color w:val="000000" w:themeColor="text1"/>
          <w:sz w:val="24"/>
          <w:szCs w:val="24"/>
          <w:shd w:val="clear" w:color="auto" w:fill="FFFFFF"/>
        </w:rPr>
        <w:t>U</w:t>
      </w:r>
      <w:r w:rsidRPr="009E38D2">
        <w:rPr>
          <w:rFonts w:ascii="Times New Roman" w:hAnsi="Times New Roman" w:cs="Times New Roman"/>
          <w:b/>
          <w:bCs/>
          <w:color w:val="000000" w:themeColor="text1"/>
          <w:sz w:val="24"/>
          <w:szCs w:val="24"/>
          <w:shd w:val="clear" w:color="auto" w:fill="FFFFFF"/>
        </w:rPr>
        <w:t xml:space="preserve"> in S2 Appendix</w:t>
      </w:r>
      <w:r w:rsidRPr="009E38D2">
        <w:rPr>
          <w:rFonts w:ascii="Times New Roman" w:hAnsi="Times New Roman" w:cs="Times New Roman"/>
          <w:color w:val="000000" w:themeColor="text1"/>
          <w:sz w:val="24"/>
          <w:szCs w:val="24"/>
          <w:shd w:val="clear" w:color="auto" w:fill="FFFFFF"/>
        </w:rPr>
        <w:t xml:space="preserve">) showed that, in HC participants across all testing sets, the site effect on PAD did not reach statistical significance (ADHD: </w:t>
      </w:r>
      <w:r w:rsidRPr="009E38D2">
        <w:rPr>
          <w:rFonts w:ascii="Times New Roman" w:hAnsi="Times New Roman" w:cs="Times New Roman"/>
          <w:i/>
          <w:iCs/>
          <w:color w:val="000000" w:themeColor="text1"/>
          <w:sz w:val="24"/>
          <w:szCs w:val="24"/>
          <w:shd w:val="clear" w:color="auto" w:fill="FFFFFF"/>
        </w:rPr>
        <w:t>p</w:t>
      </w:r>
      <w:r w:rsidRPr="009E38D2">
        <w:rPr>
          <w:rFonts w:ascii="Times New Roman" w:hAnsi="Times New Roman" w:cs="Times New Roman"/>
          <w:color w:val="000000" w:themeColor="text1"/>
          <w:sz w:val="24"/>
          <w:szCs w:val="24"/>
          <w:shd w:val="clear" w:color="auto" w:fill="FFFFFF"/>
        </w:rPr>
        <w:t xml:space="preserve"> = 0.85, ASD: </w:t>
      </w:r>
      <w:r w:rsidRPr="009E38D2">
        <w:rPr>
          <w:rFonts w:ascii="Times New Roman" w:hAnsi="Times New Roman" w:cs="Times New Roman"/>
          <w:i/>
          <w:iCs/>
          <w:color w:val="000000" w:themeColor="text1"/>
          <w:sz w:val="24"/>
          <w:szCs w:val="24"/>
          <w:shd w:val="clear" w:color="auto" w:fill="FFFFFF"/>
        </w:rPr>
        <w:t>p</w:t>
      </w:r>
      <w:r w:rsidRPr="009E38D2">
        <w:rPr>
          <w:rFonts w:ascii="Times New Roman" w:hAnsi="Times New Roman" w:cs="Times New Roman"/>
          <w:color w:val="000000" w:themeColor="text1"/>
          <w:sz w:val="24"/>
          <w:szCs w:val="24"/>
          <w:shd w:val="clear" w:color="auto" w:fill="FFFFFF"/>
        </w:rPr>
        <w:t xml:space="preserve"> = 0.49, SZ: </w:t>
      </w:r>
      <w:r w:rsidRPr="009E38D2">
        <w:rPr>
          <w:rFonts w:ascii="Times New Roman" w:hAnsi="Times New Roman" w:cs="Times New Roman"/>
          <w:i/>
          <w:iCs/>
          <w:color w:val="000000" w:themeColor="text1"/>
          <w:sz w:val="24"/>
          <w:szCs w:val="24"/>
          <w:shd w:val="clear" w:color="auto" w:fill="FFFFFF"/>
        </w:rPr>
        <w:t>p</w:t>
      </w:r>
      <w:r w:rsidRPr="009E38D2">
        <w:rPr>
          <w:rFonts w:ascii="Times New Roman" w:hAnsi="Times New Roman" w:cs="Times New Roman"/>
          <w:color w:val="000000" w:themeColor="text1"/>
          <w:sz w:val="24"/>
          <w:szCs w:val="24"/>
          <w:shd w:val="clear" w:color="auto" w:fill="FFFFFF"/>
        </w:rPr>
        <w:t xml:space="preserve"> = 0.09, BP: </w:t>
      </w:r>
      <w:r w:rsidRPr="009E38D2">
        <w:rPr>
          <w:rFonts w:ascii="Times New Roman" w:hAnsi="Times New Roman" w:cs="Times New Roman"/>
          <w:i/>
          <w:iCs/>
          <w:color w:val="000000" w:themeColor="text1"/>
          <w:sz w:val="24"/>
          <w:szCs w:val="24"/>
          <w:shd w:val="clear" w:color="auto" w:fill="FFFFFF"/>
        </w:rPr>
        <w:t>p</w:t>
      </w:r>
      <w:r w:rsidRPr="009E38D2">
        <w:rPr>
          <w:rFonts w:ascii="Times New Roman" w:hAnsi="Times New Roman" w:cs="Times New Roman"/>
          <w:color w:val="000000" w:themeColor="text1"/>
          <w:sz w:val="24"/>
          <w:szCs w:val="24"/>
          <w:shd w:val="clear" w:color="auto" w:fill="FFFFFF"/>
        </w:rPr>
        <w:t xml:space="preserve"> = 0.31, MDD: </w:t>
      </w:r>
      <w:r w:rsidRPr="009E38D2">
        <w:rPr>
          <w:rFonts w:ascii="Times New Roman" w:hAnsi="Times New Roman" w:cs="Times New Roman"/>
          <w:i/>
          <w:iCs/>
          <w:color w:val="000000" w:themeColor="text1"/>
          <w:sz w:val="24"/>
          <w:szCs w:val="24"/>
          <w:shd w:val="clear" w:color="auto" w:fill="FFFFFF"/>
        </w:rPr>
        <w:t>p</w:t>
      </w:r>
      <w:r w:rsidRPr="009E38D2">
        <w:rPr>
          <w:rFonts w:ascii="Times New Roman" w:hAnsi="Times New Roman" w:cs="Times New Roman"/>
          <w:color w:val="000000" w:themeColor="text1"/>
          <w:sz w:val="24"/>
          <w:szCs w:val="24"/>
          <w:shd w:val="clear" w:color="auto" w:fill="FFFFFF"/>
        </w:rPr>
        <w:t xml:space="preserve"> = 0.23, AUD: </w:t>
      </w:r>
      <w:r w:rsidRPr="009E38D2">
        <w:rPr>
          <w:rFonts w:ascii="Times New Roman" w:hAnsi="Times New Roman" w:cs="Times New Roman"/>
          <w:i/>
          <w:iCs/>
          <w:color w:val="000000" w:themeColor="text1"/>
          <w:sz w:val="24"/>
          <w:szCs w:val="24"/>
          <w:shd w:val="clear" w:color="auto" w:fill="FFFFFF"/>
        </w:rPr>
        <w:t>p</w:t>
      </w:r>
      <w:r w:rsidRPr="009E38D2">
        <w:rPr>
          <w:rFonts w:ascii="Times New Roman" w:hAnsi="Times New Roman" w:cs="Times New Roman"/>
          <w:color w:val="000000" w:themeColor="text1"/>
          <w:sz w:val="24"/>
          <w:szCs w:val="24"/>
          <w:shd w:val="clear" w:color="auto" w:fill="FFFFFF"/>
        </w:rPr>
        <w:t xml:space="preserve"> = 0.19, TUD: </w:t>
      </w:r>
      <w:r w:rsidRPr="009E38D2">
        <w:rPr>
          <w:rFonts w:ascii="Times New Roman" w:hAnsi="Times New Roman" w:cs="Times New Roman"/>
          <w:i/>
          <w:iCs/>
          <w:color w:val="000000" w:themeColor="text1"/>
          <w:sz w:val="24"/>
          <w:szCs w:val="24"/>
          <w:shd w:val="clear" w:color="auto" w:fill="FFFFFF"/>
        </w:rPr>
        <w:t>p</w:t>
      </w:r>
      <w:r w:rsidRPr="009E38D2">
        <w:rPr>
          <w:rFonts w:ascii="Times New Roman" w:hAnsi="Times New Roman" w:cs="Times New Roman"/>
          <w:color w:val="000000" w:themeColor="text1"/>
          <w:sz w:val="24"/>
          <w:szCs w:val="24"/>
          <w:shd w:val="clear" w:color="auto" w:fill="FFFFFF"/>
        </w:rPr>
        <w:t xml:space="preserve"> = 0.75, A&amp;TUD: </w:t>
      </w:r>
      <w:r w:rsidRPr="009E38D2">
        <w:rPr>
          <w:rFonts w:ascii="Times New Roman" w:hAnsi="Times New Roman" w:cs="Times New Roman"/>
          <w:i/>
          <w:iCs/>
          <w:color w:val="000000" w:themeColor="text1"/>
          <w:sz w:val="24"/>
          <w:szCs w:val="24"/>
          <w:shd w:val="clear" w:color="auto" w:fill="FFFFFF"/>
        </w:rPr>
        <w:t>p</w:t>
      </w:r>
      <w:r w:rsidRPr="009E38D2">
        <w:rPr>
          <w:rFonts w:ascii="Times New Roman" w:hAnsi="Times New Roman" w:cs="Times New Roman"/>
          <w:color w:val="000000" w:themeColor="text1"/>
          <w:sz w:val="24"/>
          <w:szCs w:val="24"/>
          <w:shd w:val="clear" w:color="auto" w:fill="FFFFFF"/>
        </w:rPr>
        <w:t xml:space="preserve"> = 0.98, AD: </w:t>
      </w:r>
      <w:r w:rsidRPr="009E38D2">
        <w:rPr>
          <w:rFonts w:ascii="Times New Roman" w:hAnsi="Times New Roman" w:cs="Times New Roman"/>
          <w:i/>
          <w:iCs/>
          <w:color w:val="000000" w:themeColor="text1"/>
          <w:sz w:val="24"/>
          <w:szCs w:val="24"/>
          <w:shd w:val="clear" w:color="auto" w:fill="FFFFFF"/>
        </w:rPr>
        <w:t>p</w:t>
      </w:r>
      <w:r w:rsidRPr="009E38D2">
        <w:rPr>
          <w:rFonts w:ascii="Times New Roman" w:hAnsi="Times New Roman" w:cs="Times New Roman"/>
          <w:color w:val="000000" w:themeColor="text1"/>
          <w:sz w:val="24"/>
          <w:szCs w:val="24"/>
          <w:shd w:val="clear" w:color="auto" w:fill="FFFFFF"/>
        </w:rPr>
        <w:t xml:space="preserve"> = 0.29, and MCI: </w:t>
      </w:r>
      <w:r w:rsidRPr="009E38D2">
        <w:rPr>
          <w:rFonts w:ascii="Times New Roman" w:hAnsi="Times New Roman" w:cs="Times New Roman"/>
          <w:i/>
          <w:iCs/>
          <w:color w:val="000000" w:themeColor="text1"/>
          <w:sz w:val="24"/>
          <w:szCs w:val="24"/>
          <w:shd w:val="clear" w:color="auto" w:fill="FFFFFF"/>
        </w:rPr>
        <w:t>p</w:t>
      </w:r>
      <w:r w:rsidRPr="009E38D2">
        <w:rPr>
          <w:rFonts w:ascii="Times New Roman" w:hAnsi="Times New Roman" w:cs="Times New Roman"/>
          <w:color w:val="000000" w:themeColor="text1"/>
          <w:sz w:val="24"/>
          <w:szCs w:val="24"/>
          <w:shd w:val="clear" w:color="auto" w:fill="FFFFFF"/>
        </w:rPr>
        <w:t xml:space="preserve"> = 0.51). </w:t>
      </w:r>
      <w:r w:rsidR="008A5928" w:rsidRPr="009E38D2">
        <w:rPr>
          <w:rFonts w:ascii="Times New Roman" w:hAnsi="Times New Roman" w:cs="Times New Roman"/>
          <w:color w:val="000000" w:themeColor="text1"/>
          <w:sz w:val="24"/>
          <w:shd w:val="clear" w:color="auto" w:fill="FFFFFF"/>
        </w:rPr>
        <w:t>Moreover, when we repeated the analysis without covariates, the site effect also remained non-significant for all datasets.</w:t>
      </w:r>
      <w:r w:rsidR="008A5928" w:rsidRPr="009E38D2">
        <w:rPr>
          <w:color w:val="000000" w:themeColor="text1"/>
        </w:rPr>
        <w:t xml:space="preserve"> </w:t>
      </w:r>
      <w:r w:rsidRPr="009E38D2">
        <w:rPr>
          <w:rFonts w:ascii="Times New Roman" w:hAnsi="Times New Roman" w:cs="Times New Roman"/>
          <w:color w:val="000000" w:themeColor="text1"/>
          <w:sz w:val="24"/>
          <w:szCs w:val="24"/>
          <w:shd w:val="clear" w:color="auto" w:fill="FFFFFF"/>
        </w:rPr>
        <w:t xml:space="preserve">Overall, these findings indicate that, </w:t>
      </w:r>
      <w:r w:rsidR="007D3DD3" w:rsidRPr="009E38D2">
        <w:rPr>
          <w:rFonts w:ascii="Times New Roman" w:hAnsi="Times New Roman" w:cs="Times New Roman"/>
          <w:color w:val="000000" w:themeColor="text1"/>
          <w:sz w:val="24"/>
          <w:shd w:val="clear" w:color="auto" w:fill="FFFFFF"/>
        </w:rPr>
        <w:t>regardless of whether age, age², and sex are controlled for</w:t>
      </w:r>
      <w:r w:rsidRPr="009E38D2">
        <w:rPr>
          <w:rFonts w:ascii="Times New Roman" w:hAnsi="Times New Roman" w:cs="Times New Roman"/>
          <w:color w:val="000000" w:themeColor="text1"/>
          <w:sz w:val="24"/>
          <w:szCs w:val="24"/>
          <w:shd w:val="clear" w:color="auto" w:fill="FFFFFF"/>
        </w:rPr>
        <w:t xml:space="preserve">, there is no strong evidence that PAD differs systematically across sites. Therefore, residual site related </w:t>
      </w:r>
      <w:r w:rsidRPr="009E38D2">
        <w:rPr>
          <w:rFonts w:ascii="Times New Roman" w:hAnsi="Times New Roman" w:cs="Times New Roman"/>
          <w:color w:val="000000" w:themeColor="text1"/>
          <w:sz w:val="24"/>
          <w:szCs w:val="24"/>
          <w:shd w:val="clear" w:color="auto" w:fill="FFFFFF"/>
        </w:rPr>
        <w:lastRenderedPageBreak/>
        <w:t>offsets in predicted age are unlikely to substantially bias the patient-control PAD comparisons reported in our main analyses.</w:t>
      </w:r>
    </w:p>
    <w:p w14:paraId="60BF0A03" w14:textId="7BD85218" w:rsidR="00A65844" w:rsidRPr="006979DE" w:rsidRDefault="001C2BA7" w:rsidP="003D0DA1">
      <w:pPr>
        <w:spacing w:line="480" w:lineRule="auto"/>
        <w:ind w:firstLineChars="200" w:firstLine="480"/>
        <w:jc w:val="both"/>
        <w:rPr>
          <w:rFonts w:ascii="Times New Roman" w:hAnsi="Times New Roman" w:cs="Times New Roman"/>
          <w:color w:val="000000" w:themeColor="text1"/>
          <w:sz w:val="24"/>
          <w:szCs w:val="24"/>
        </w:rPr>
      </w:pPr>
      <w:r w:rsidRPr="006979DE">
        <w:rPr>
          <w:rFonts w:ascii="Times New Roman" w:hAnsi="Times New Roman" w:cs="Times New Roman"/>
          <w:color w:val="000000" w:themeColor="text1"/>
          <w:sz w:val="24"/>
          <w:szCs w:val="24"/>
          <w:shd w:val="clear" w:color="auto" w:fill="FFFFFF"/>
        </w:rPr>
        <w:t xml:space="preserve">Collectively, these results indicate that </w:t>
      </w:r>
      <w:r w:rsidRPr="006979DE">
        <w:rPr>
          <w:rFonts w:ascii="Times New Roman" w:hAnsi="Times New Roman" w:cs="Times New Roman" w:hint="eastAsia"/>
          <w:color w:val="000000" w:themeColor="text1"/>
          <w:sz w:val="24"/>
          <w:szCs w:val="24"/>
          <w:shd w:val="clear" w:color="auto" w:fill="FFFFFF"/>
        </w:rPr>
        <w:t xml:space="preserve">the </w:t>
      </w:r>
      <w:r w:rsidRPr="006979DE">
        <w:rPr>
          <w:rFonts w:ascii="Times New Roman" w:hAnsi="Times New Roman" w:cs="Times New Roman"/>
          <w:color w:val="000000" w:themeColor="text1"/>
          <w:sz w:val="24"/>
          <w:szCs w:val="24"/>
          <w:shd w:val="clear" w:color="auto" w:fill="FFFFFF"/>
        </w:rPr>
        <w:t>brain age prediction models are robust to site effects and that site is not a major confounding factor, and thus the observed PAD differences reflect biological rather than acquisition-related effects.</w:t>
      </w:r>
    </w:p>
    <w:p w14:paraId="510B568C" w14:textId="77777777" w:rsidR="00E279D8" w:rsidRPr="006979DE" w:rsidRDefault="00BE2672" w:rsidP="00E279D8">
      <w:pPr>
        <w:pStyle w:val="EndNoteBibliographyTitle"/>
        <w:rPr>
          <w:b/>
          <w:color w:val="000000" w:themeColor="text1"/>
        </w:rPr>
      </w:pPr>
      <w:r w:rsidRPr="006979DE">
        <w:rPr>
          <w:rFonts w:ascii="Calibri" w:hAnsi="Calibri" w:cs="Calibri"/>
          <w:color w:val="000000" w:themeColor="text1"/>
        </w:rPr>
        <w:fldChar w:fldCharType="begin"/>
      </w:r>
      <w:r w:rsidRPr="006979DE">
        <w:rPr>
          <w:color w:val="000000" w:themeColor="text1"/>
        </w:rPr>
        <w:instrText xml:space="preserve"> ADDIN EN.REFLIST </w:instrText>
      </w:r>
      <w:r w:rsidRPr="006979DE">
        <w:rPr>
          <w:rFonts w:ascii="Calibri" w:hAnsi="Calibri" w:cs="Calibri"/>
          <w:color w:val="000000" w:themeColor="text1"/>
        </w:rPr>
        <w:fldChar w:fldCharType="separate"/>
      </w:r>
      <w:r w:rsidR="00E279D8" w:rsidRPr="006979DE">
        <w:rPr>
          <w:b/>
          <w:color w:val="000000" w:themeColor="text1"/>
        </w:rPr>
        <w:t>REFERENCES</w:t>
      </w:r>
    </w:p>
    <w:p w14:paraId="266AF8DF" w14:textId="77777777" w:rsidR="00E279D8" w:rsidRPr="006979DE" w:rsidRDefault="00E279D8" w:rsidP="00E279D8">
      <w:pPr>
        <w:pStyle w:val="EndNoteBibliographyTitle"/>
        <w:rPr>
          <w:b/>
          <w:color w:val="000000" w:themeColor="text1"/>
        </w:rPr>
      </w:pPr>
    </w:p>
    <w:p w14:paraId="4C2C8335" w14:textId="77777777" w:rsidR="00E279D8" w:rsidRPr="006979DE" w:rsidRDefault="00E279D8" w:rsidP="00E279D8">
      <w:pPr>
        <w:pStyle w:val="EndNoteBibliography"/>
        <w:spacing w:after="0"/>
        <w:rPr>
          <w:color w:val="000000" w:themeColor="text1"/>
        </w:rPr>
      </w:pPr>
      <w:bookmarkStart w:id="34" w:name="_ENREF_1"/>
      <w:r w:rsidRPr="006979DE">
        <w:rPr>
          <w:color w:val="000000" w:themeColor="text1"/>
        </w:rPr>
        <w:t>1.</w:t>
      </w:r>
      <w:r w:rsidRPr="006979DE">
        <w:rPr>
          <w:color w:val="000000" w:themeColor="text1"/>
        </w:rPr>
        <w:tab/>
        <w:t>Somerville LH, Bookheimer SY, Buckner RL, Burgess GC, Curtiss SW, Dapretto M, et al. The Lifespan Human Connectome Project in Development: A large-scale study of brain connectivity development in 5–21 year olds. Neuroimage. 2018;183:456-68.</w:t>
      </w:r>
      <w:bookmarkEnd w:id="34"/>
    </w:p>
    <w:p w14:paraId="7D54C3F1" w14:textId="77777777" w:rsidR="00E279D8" w:rsidRPr="006979DE" w:rsidRDefault="00E279D8" w:rsidP="00E279D8">
      <w:pPr>
        <w:pStyle w:val="EndNoteBibliography"/>
        <w:spacing w:after="0"/>
        <w:rPr>
          <w:color w:val="000000" w:themeColor="text1"/>
        </w:rPr>
      </w:pPr>
      <w:bookmarkStart w:id="35" w:name="_ENREF_2"/>
      <w:r w:rsidRPr="006979DE">
        <w:rPr>
          <w:color w:val="000000" w:themeColor="text1"/>
        </w:rPr>
        <w:t>2.</w:t>
      </w:r>
      <w:r w:rsidRPr="006979DE">
        <w:rPr>
          <w:color w:val="000000" w:themeColor="text1"/>
        </w:rPr>
        <w:tab/>
        <w:t>Holmes AJ, Hollinshead MO, O’keefe TM, Petrov VI, Fariello GR, Wald LL, et al. Brain Genomics Superstruct Project initial data release with structural, functional, and behavioral measures. Scientific data. 2015;2(1):1-16.</w:t>
      </w:r>
      <w:bookmarkEnd w:id="35"/>
    </w:p>
    <w:p w14:paraId="2EF6EB67" w14:textId="77777777" w:rsidR="00E279D8" w:rsidRPr="006979DE" w:rsidRDefault="00E279D8" w:rsidP="00E279D8">
      <w:pPr>
        <w:pStyle w:val="EndNoteBibliography"/>
        <w:spacing w:after="0"/>
        <w:rPr>
          <w:color w:val="000000" w:themeColor="text1"/>
        </w:rPr>
      </w:pPr>
      <w:bookmarkStart w:id="36" w:name="_ENREF_3"/>
      <w:r w:rsidRPr="006979DE">
        <w:rPr>
          <w:color w:val="000000" w:themeColor="text1"/>
        </w:rPr>
        <w:t>3.</w:t>
      </w:r>
      <w:r w:rsidRPr="006979DE">
        <w:rPr>
          <w:color w:val="000000" w:themeColor="text1"/>
        </w:rPr>
        <w:tab/>
        <w:t>Qi S, Sui J, Pearlson G, Bustillo J, Perrone-Bizzozero NI, Kochunov P, et al. Derivation and utility of schizophrenia polygenic risk associated multimodal MRI frontotemporal network. Nature communications. 2022;13(1):4929.</w:t>
      </w:r>
      <w:bookmarkEnd w:id="36"/>
    </w:p>
    <w:p w14:paraId="70D57C49" w14:textId="77777777" w:rsidR="00E279D8" w:rsidRPr="006979DE" w:rsidRDefault="00E279D8" w:rsidP="00E279D8">
      <w:pPr>
        <w:pStyle w:val="EndNoteBibliography"/>
        <w:spacing w:after="0"/>
        <w:rPr>
          <w:color w:val="000000" w:themeColor="text1"/>
        </w:rPr>
      </w:pPr>
      <w:bookmarkStart w:id="37" w:name="_ENREF_4"/>
      <w:r w:rsidRPr="006979DE">
        <w:rPr>
          <w:color w:val="000000" w:themeColor="text1"/>
        </w:rPr>
        <w:t>4.</w:t>
      </w:r>
      <w:r w:rsidRPr="006979DE">
        <w:rPr>
          <w:color w:val="000000" w:themeColor="text1"/>
        </w:rPr>
        <w:tab/>
        <w:t>Tamminga CA, Ivleva EI, Keshavan MS, Pearlson GD, Clementz BA, Witte B, et al. Clinical phenotypes of psychosis in the Bipolar-Schizophrenia Network on Intermediate Phenotypes (B-SNIP). American Journal of psychiatry. 2013;170(11):1263-74.</w:t>
      </w:r>
      <w:bookmarkEnd w:id="37"/>
    </w:p>
    <w:p w14:paraId="4E10B1CA" w14:textId="77777777" w:rsidR="00E279D8" w:rsidRPr="006979DE" w:rsidRDefault="00E279D8" w:rsidP="00E279D8">
      <w:pPr>
        <w:pStyle w:val="EndNoteBibliography"/>
        <w:spacing w:after="0"/>
        <w:rPr>
          <w:color w:val="000000" w:themeColor="text1"/>
        </w:rPr>
      </w:pPr>
      <w:bookmarkStart w:id="38" w:name="_ENREF_5"/>
      <w:r w:rsidRPr="006979DE">
        <w:rPr>
          <w:color w:val="000000" w:themeColor="text1"/>
        </w:rPr>
        <w:t>5.</w:t>
      </w:r>
      <w:r w:rsidRPr="006979DE">
        <w:rPr>
          <w:color w:val="000000" w:themeColor="text1"/>
        </w:rPr>
        <w:tab/>
        <w:t>Qi S, Yang X, Zhao L, Calhoun VD, Perrone-Bizzozero N, Liu S, et al. MicroRNA132 associated multimodal neuroimaging patterns in unmedicated major depressive disorder. Brain. 2018;141(3):916-26.</w:t>
      </w:r>
      <w:bookmarkEnd w:id="38"/>
    </w:p>
    <w:p w14:paraId="56ECB439" w14:textId="77777777" w:rsidR="00E279D8" w:rsidRPr="006979DE" w:rsidRDefault="00E279D8" w:rsidP="00E279D8">
      <w:pPr>
        <w:pStyle w:val="EndNoteBibliography"/>
        <w:spacing w:after="0"/>
        <w:rPr>
          <w:color w:val="000000" w:themeColor="text1"/>
        </w:rPr>
      </w:pPr>
      <w:bookmarkStart w:id="39" w:name="_ENREF_6"/>
      <w:r w:rsidRPr="006979DE">
        <w:rPr>
          <w:color w:val="000000" w:themeColor="text1"/>
        </w:rPr>
        <w:t>6.</w:t>
      </w:r>
      <w:r w:rsidRPr="006979DE">
        <w:rPr>
          <w:color w:val="000000" w:themeColor="text1"/>
        </w:rPr>
        <w:tab/>
        <w:t>Zhi D, Calhoun VD, Lv L, Ma X, Ke Q, Fu Z, et al. Aberrant dynamic functional network connectivity and graph properties in major depressive disorder. Frontiers in psychiatry. 2018;9:339.</w:t>
      </w:r>
      <w:bookmarkEnd w:id="39"/>
    </w:p>
    <w:p w14:paraId="6AFB1A59" w14:textId="77777777" w:rsidR="00E279D8" w:rsidRPr="006979DE" w:rsidRDefault="00E279D8" w:rsidP="00E279D8">
      <w:pPr>
        <w:pStyle w:val="EndNoteBibliography"/>
        <w:spacing w:after="0"/>
        <w:rPr>
          <w:color w:val="000000" w:themeColor="text1"/>
        </w:rPr>
      </w:pPr>
      <w:bookmarkStart w:id="40" w:name="_ENREF_7"/>
      <w:r w:rsidRPr="006979DE">
        <w:rPr>
          <w:color w:val="000000" w:themeColor="text1"/>
        </w:rPr>
        <w:t>7.</w:t>
      </w:r>
      <w:r w:rsidRPr="006979DE">
        <w:rPr>
          <w:color w:val="000000" w:themeColor="text1"/>
        </w:rPr>
        <w:tab/>
        <w:t>Meneses-Gaya ICd, Zuardi AW, Loureiro SR, Crippa JAdS. Psychometric properties of the Fagerström test for nicotine dependence. Jornal brasileiro de pneumologia. 2009;35:73-82.</w:t>
      </w:r>
      <w:bookmarkEnd w:id="40"/>
    </w:p>
    <w:p w14:paraId="4ACC8164" w14:textId="77777777" w:rsidR="00E279D8" w:rsidRPr="006979DE" w:rsidRDefault="00E279D8" w:rsidP="00E279D8">
      <w:pPr>
        <w:pStyle w:val="EndNoteBibliography"/>
        <w:spacing w:after="0"/>
        <w:rPr>
          <w:color w:val="000000" w:themeColor="text1"/>
        </w:rPr>
      </w:pPr>
      <w:bookmarkStart w:id="41" w:name="_ENREF_8"/>
      <w:r w:rsidRPr="006979DE">
        <w:rPr>
          <w:color w:val="000000" w:themeColor="text1"/>
        </w:rPr>
        <w:t>8.</w:t>
      </w:r>
      <w:r w:rsidRPr="006979DE">
        <w:rPr>
          <w:color w:val="000000" w:themeColor="text1"/>
        </w:rPr>
        <w:tab/>
        <w:t>Saad-Hussein A, Mohammed AM, Hafez SF, El-Tahlawy E, Shaheen W, Helmy MA, et al. Environmental and Social factors influencing in nicotine dependence detected through using Fagerström Test for Nicotine Dependence. Egyptian Journal of Environmental Research EJER. 2017;6:68-76.</w:t>
      </w:r>
      <w:bookmarkEnd w:id="41"/>
    </w:p>
    <w:p w14:paraId="23B46F5A" w14:textId="77777777" w:rsidR="00E279D8" w:rsidRPr="006979DE" w:rsidRDefault="00E279D8" w:rsidP="00E279D8">
      <w:pPr>
        <w:pStyle w:val="EndNoteBibliography"/>
        <w:spacing w:after="0"/>
        <w:rPr>
          <w:color w:val="000000" w:themeColor="text1"/>
        </w:rPr>
      </w:pPr>
      <w:bookmarkStart w:id="42" w:name="_ENREF_9"/>
      <w:r w:rsidRPr="006979DE">
        <w:rPr>
          <w:color w:val="000000" w:themeColor="text1"/>
        </w:rPr>
        <w:t>9.</w:t>
      </w:r>
      <w:r w:rsidRPr="006979DE">
        <w:rPr>
          <w:color w:val="000000" w:themeColor="text1"/>
        </w:rPr>
        <w:tab/>
        <w:t>Qiu L, Liang C, Kochunov P, Hutchison KE, Sui J, Jiang R, et al. Associations of alcohol and tobacco use with psychotic, depressive and developmental disorders revealed via multimodal neuroimaging. Translational Psychiatry. 2024;14(1):326.</w:t>
      </w:r>
      <w:bookmarkEnd w:id="42"/>
    </w:p>
    <w:p w14:paraId="2845CAFC" w14:textId="77777777" w:rsidR="00E279D8" w:rsidRPr="006979DE" w:rsidRDefault="00E279D8" w:rsidP="00E279D8">
      <w:pPr>
        <w:pStyle w:val="EndNoteBibliography"/>
        <w:spacing w:after="0"/>
        <w:rPr>
          <w:color w:val="000000" w:themeColor="text1"/>
        </w:rPr>
      </w:pPr>
      <w:bookmarkStart w:id="43" w:name="_ENREF_10"/>
      <w:r w:rsidRPr="006979DE">
        <w:rPr>
          <w:color w:val="000000" w:themeColor="text1"/>
        </w:rPr>
        <w:t>10.</w:t>
      </w:r>
      <w:r w:rsidRPr="006979DE">
        <w:rPr>
          <w:color w:val="000000" w:themeColor="text1"/>
        </w:rPr>
        <w:tab/>
        <w:t>Ashburner J, Friston KJ. Unified segmentation. neuroimage. 2005;26(3):839-51.</w:t>
      </w:r>
      <w:bookmarkEnd w:id="43"/>
    </w:p>
    <w:p w14:paraId="5744F278" w14:textId="77777777" w:rsidR="00E279D8" w:rsidRPr="006979DE" w:rsidRDefault="00E279D8" w:rsidP="00E279D8">
      <w:pPr>
        <w:pStyle w:val="EndNoteBibliography"/>
        <w:spacing w:after="0"/>
        <w:rPr>
          <w:color w:val="000000" w:themeColor="text1"/>
        </w:rPr>
      </w:pPr>
      <w:bookmarkStart w:id="44" w:name="_ENREF_11"/>
      <w:r w:rsidRPr="006979DE">
        <w:rPr>
          <w:color w:val="000000" w:themeColor="text1"/>
        </w:rPr>
        <w:t>11.</w:t>
      </w:r>
      <w:r w:rsidRPr="006979DE">
        <w:rPr>
          <w:color w:val="000000" w:themeColor="text1"/>
        </w:rPr>
        <w:tab/>
        <w:t>Ashburner J. A fast diffeomorphic image registration algorithm. Neuroimage. 2007;38(1):95-113.</w:t>
      </w:r>
      <w:bookmarkEnd w:id="44"/>
    </w:p>
    <w:p w14:paraId="334A85DF" w14:textId="77777777" w:rsidR="00E279D8" w:rsidRPr="006979DE" w:rsidRDefault="00E279D8" w:rsidP="00E279D8">
      <w:pPr>
        <w:pStyle w:val="EndNoteBibliography"/>
        <w:spacing w:after="0"/>
        <w:rPr>
          <w:color w:val="000000" w:themeColor="text1"/>
        </w:rPr>
      </w:pPr>
      <w:bookmarkStart w:id="45" w:name="_ENREF_12"/>
      <w:r w:rsidRPr="006979DE">
        <w:rPr>
          <w:color w:val="000000" w:themeColor="text1"/>
        </w:rPr>
        <w:t>12.</w:t>
      </w:r>
      <w:r w:rsidRPr="006979DE">
        <w:rPr>
          <w:color w:val="000000" w:themeColor="text1"/>
        </w:rPr>
        <w:tab/>
        <w:t>Hawrylycz MJ, Lein ES, Guillozet-Bongaarts AL, Shen EH, Ng L, Miller JA, et al. An anatomically comprehensive atlas of the adult human brain transcriptome. Nature. 2012;489(7416):391-9.</w:t>
      </w:r>
      <w:bookmarkEnd w:id="45"/>
    </w:p>
    <w:p w14:paraId="65131982" w14:textId="77777777" w:rsidR="00E279D8" w:rsidRPr="006979DE" w:rsidRDefault="00E279D8" w:rsidP="00E279D8">
      <w:pPr>
        <w:pStyle w:val="EndNoteBibliography"/>
        <w:spacing w:after="0"/>
        <w:rPr>
          <w:color w:val="000000" w:themeColor="text1"/>
        </w:rPr>
      </w:pPr>
      <w:bookmarkStart w:id="46" w:name="_ENREF_13"/>
      <w:r w:rsidRPr="006979DE">
        <w:rPr>
          <w:color w:val="000000" w:themeColor="text1"/>
        </w:rPr>
        <w:t>13.</w:t>
      </w:r>
      <w:r w:rsidRPr="006979DE">
        <w:rPr>
          <w:color w:val="000000" w:themeColor="text1"/>
        </w:rPr>
        <w:tab/>
        <w:t>Arnatkevic̆iūtė A, Fulcher BD, Fornito A. A practical guide to linking brain-wide gene expression and neuroimaging data. Neuroimage. 2019;189:353-67.</w:t>
      </w:r>
      <w:bookmarkEnd w:id="46"/>
    </w:p>
    <w:p w14:paraId="5F38FBD6" w14:textId="77777777" w:rsidR="00E279D8" w:rsidRPr="006979DE" w:rsidRDefault="00E279D8" w:rsidP="00E279D8">
      <w:pPr>
        <w:pStyle w:val="EndNoteBibliography"/>
        <w:spacing w:after="0"/>
        <w:rPr>
          <w:color w:val="000000" w:themeColor="text1"/>
        </w:rPr>
      </w:pPr>
      <w:bookmarkStart w:id="47" w:name="_ENREF_14"/>
      <w:r w:rsidRPr="006979DE">
        <w:rPr>
          <w:color w:val="000000" w:themeColor="text1"/>
        </w:rPr>
        <w:t>14.</w:t>
      </w:r>
      <w:r w:rsidRPr="006979DE">
        <w:rPr>
          <w:color w:val="000000" w:themeColor="text1"/>
        </w:rPr>
        <w:tab/>
        <w:t>Shechtman O. The coefficient of variation as an index of measurement reliability.  Methods of clinical epidemiology: Springer; 2013. p. 39-49.</w:t>
      </w:r>
      <w:bookmarkEnd w:id="47"/>
    </w:p>
    <w:p w14:paraId="6F17D203" w14:textId="77777777" w:rsidR="00E279D8" w:rsidRPr="006979DE" w:rsidRDefault="00E279D8" w:rsidP="00E279D8">
      <w:pPr>
        <w:pStyle w:val="EndNoteBibliography"/>
        <w:spacing w:after="0"/>
        <w:rPr>
          <w:color w:val="000000" w:themeColor="text1"/>
        </w:rPr>
      </w:pPr>
      <w:bookmarkStart w:id="48" w:name="_ENREF_15"/>
      <w:r w:rsidRPr="006979DE">
        <w:rPr>
          <w:color w:val="000000" w:themeColor="text1"/>
        </w:rPr>
        <w:lastRenderedPageBreak/>
        <w:t>15.</w:t>
      </w:r>
      <w:r w:rsidRPr="006979DE">
        <w:rPr>
          <w:color w:val="000000" w:themeColor="text1"/>
        </w:rPr>
        <w:tab/>
        <w:t>Schaefer A, Kong R, Gordon EM, Laumann TO, Zuo X-N, Holmes AJ, et al. Local-global parcellation of the human cerebral cortex from intrinsic functional connectivity MRI. Cerebral cortex. 2018;28(9):3095-114.</w:t>
      </w:r>
      <w:bookmarkEnd w:id="48"/>
    </w:p>
    <w:p w14:paraId="455AF05D" w14:textId="77777777" w:rsidR="00E279D8" w:rsidRPr="006979DE" w:rsidRDefault="00E279D8" w:rsidP="00E279D8">
      <w:pPr>
        <w:pStyle w:val="EndNoteBibliography"/>
        <w:rPr>
          <w:color w:val="000000" w:themeColor="text1"/>
        </w:rPr>
      </w:pPr>
      <w:bookmarkStart w:id="49" w:name="_ENREF_16"/>
      <w:r w:rsidRPr="006979DE">
        <w:rPr>
          <w:color w:val="000000" w:themeColor="text1"/>
        </w:rPr>
        <w:t>16.</w:t>
      </w:r>
      <w:r w:rsidRPr="006979DE">
        <w:rPr>
          <w:color w:val="000000" w:themeColor="text1"/>
        </w:rPr>
        <w:tab/>
        <w:t>Tian Y, Margulies DS, Breakspear M, Zalesky A. Topographic organization of the human subcortex unveiled with functional connectivity gradients. Nature neuroscience. 2020;23(11):1421-32.</w:t>
      </w:r>
      <w:bookmarkEnd w:id="49"/>
    </w:p>
    <w:p w14:paraId="4D05E37B" w14:textId="0F19846D" w:rsidR="00503023" w:rsidRPr="006979DE" w:rsidRDefault="00BE2672">
      <w:pPr>
        <w:rPr>
          <w:rFonts w:ascii="Times New Roman" w:hAnsi="Times New Roman" w:cs="Times New Roman"/>
          <w:color w:val="000000" w:themeColor="text1"/>
        </w:rPr>
      </w:pPr>
      <w:r w:rsidRPr="006979DE">
        <w:rPr>
          <w:rFonts w:ascii="Times New Roman" w:hAnsi="Times New Roman" w:cs="Times New Roman"/>
          <w:color w:val="000000" w:themeColor="text1"/>
        </w:rPr>
        <w:fldChar w:fldCharType="end"/>
      </w:r>
    </w:p>
    <w:sectPr w:rsidR="00503023" w:rsidRPr="006979DE" w:rsidSect="00A65844">
      <w:footerReference w:type="default" r:id="rId11"/>
      <w:pgSz w:w="12240" w:h="15840" w:code="119"/>
      <w:pgMar w:top="1440" w:right="1080" w:bottom="1418" w:left="1080" w:header="720" w:footer="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D898D3" w14:textId="77777777" w:rsidR="00B922FA" w:rsidRDefault="00B922FA" w:rsidP="00BF28BF">
      <w:pPr>
        <w:spacing w:after="0" w:line="240" w:lineRule="auto"/>
      </w:pPr>
      <w:r>
        <w:separator/>
      </w:r>
    </w:p>
  </w:endnote>
  <w:endnote w:type="continuationSeparator" w:id="0">
    <w:p w14:paraId="73086752" w14:textId="77777777" w:rsidR="00B922FA" w:rsidRDefault="00B922FA" w:rsidP="00BF28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Minion Pro">
    <w:panose1 w:val="00000000000000000000"/>
    <w:charset w:val="00"/>
    <w:family w:val="roman"/>
    <w:notTrueType/>
    <w:pitch w:val="variable"/>
    <w:sig w:usb0="00000001" w:usb1="00000001" w:usb2="00000000" w:usb3="00000000" w:csb0="0000019F" w:csb1="00000000"/>
  </w:font>
  <w:font w:name="AdvTT4e89fb21">
    <w:altName w:val="Times New Roman"/>
    <w:charset w:val="00"/>
    <w:family w:val="roman"/>
    <w:pitch w:val="default"/>
  </w:font>
  <w:font w:name="MinionPro-It">
    <w:altName w:val="Cambria"/>
    <w:panose1 w:val="00000000000000000000"/>
    <w:charset w:val="00"/>
    <w:family w:val="roman"/>
    <w:notTrueType/>
    <w:pitch w:val="default"/>
  </w:font>
  <w:font w:name="Symbol-Identity-H">
    <w:altName w:val="MS Mincho"/>
    <w:charset w:val="00"/>
    <w:family w:val="roman"/>
    <w:pitch w:val="default"/>
  </w:font>
  <w:font w:name="AdvOT8817665d">
    <w:altName w:val="Adobe Garamond Pro Bold"/>
    <w:panose1 w:val="00000000000000000000"/>
    <w:charset w:val="00"/>
    <w:family w:val="roman"/>
    <w:notTrueType/>
    <w:pitch w:val="default"/>
  </w:font>
  <w:font w:name="AdvTT6780a46b+22">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Merriweather">
    <w:altName w:val="Times New Roman"/>
    <w:charset w:val="00"/>
    <w:family w:val="auto"/>
    <w:pitch w:val="variable"/>
    <w:sig w:usb0="20000207" w:usb1="00000002" w:usb2="00000000" w:usb3="00000000" w:csb0="00000197"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8771050"/>
      <w:docPartObj>
        <w:docPartGallery w:val="Page Numbers (Bottom of Page)"/>
        <w:docPartUnique/>
      </w:docPartObj>
    </w:sdtPr>
    <w:sdtEndPr/>
    <w:sdtContent>
      <w:p w14:paraId="2EEAA974" w14:textId="26FAD75F" w:rsidR="004B60FA" w:rsidRDefault="004B60FA">
        <w:pPr>
          <w:pStyle w:val="Footer"/>
          <w:jc w:val="center"/>
        </w:pPr>
        <w:r>
          <w:fldChar w:fldCharType="begin"/>
        </w:r>
        <w:r>
          <w:instrText>PAGE   \* MERGEFORMAT</w:instrText>
        </w:r>
        <w:r>
          <w:fldChar w:fldCharType="separate"/>
        </w:r>
        <w:r w:rsidR="009E38D2" w:rsidRPr="009E38D2">
          <w:rPr>
            <w:noProof/>
            <w:lang w:val="zh-CN"/>
          </w:rPr>
          <w:t>16</w:t>
        </w:r>
        <w:r>
          <w:fldChar w:fldCharType="end"/>
        </w:r>
      </w:p>
    </w:sdtContent>
  </w:sdt>
  <w:p w14:paraId="095AFADB" w14:textId="77777777" w:rsidR="004B60FA" w:rsidRDefault="004B60FA">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6752CE" w14:textId="77777777" w:rsidR="00B922FA" w:rsidRDefault="00B922FA" w:rsidP="00BF28BF">
      <w:pPr>
        <w:spacing w:after="0" w:line="240" w:lineRule="auto"/>
      </w:pPr>
      <w:r>
        <w:separator/>
      </w:r>
    </w:p>
  </w:footnote>
  <w:footnote w:type="continuationSeparator" w:id="0">
    <w:p w14:paraId="6937BC96" w14:textId="77777777" w:rsidR="00B922FA" w:rsidRDefault="00B922FA" w:rsidP="00BF28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BB5C19"/>
    <w:multiLevelType w:val="hybridMultilevel"/>
    <w:tmpl w:val="36888748"/>
    <w:lvl w:ilvl="0" w:tplc="2AE604DA">
      <w:start w:val="8"/>
      <w:numFmt w:val="bullet"/>
      <w:lvlText w:val=""/>
      <w:lvlJc w:val="left"/>
      <w:pPr>
        <w:ind w:left="660" w:hanging="420"/>
      </w:pPr>
      <w:rPr>
        <w:rFonts w:ascii="Symbol" w:eastAsiaTheme="minorHAnsi" w:hAnsi="Symbol" w:cs="Arial" w:hint="default"/>
      </w:rPr>
    </w:lvl>
    <w:lvl w:ilvl="1" w:tplc="04090003" w:tentative="1">
      <w:start w:val="1"/>
      <w:numFmt w:val="bullet"/>
      <w:lvlText w:val=""/>
      <w:lvlJc w:val="left"/>
      <w:pPr>
        <w:ind w:left="1080" w:hanging="420"/>
      </w:pPr>
      <w:rPr>
        <w:rFonts w:ascii="Wingdings" w:hAnsi="Wingdings" w:hint="default"/>
      </w:rPr>
    </w:lvl>
    <w:lvl w:ilvl="2" w:tplc="04090005"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3" w:tentative="1">
      <w:start w:val="1"/>
      <w:numFmt w:val="bullet"/>
      <w:lvlText w:val=""/>
      <w:lvlJc w:val="left"/>
      <w:pPr>
        <w:ind w:left="2340" w:hanging="420"/>
      </w:pPr>
      <w:rPr>
        <w:rFonts w:ascii="Wingdings" w:hAnsi="Wingdings" w:hint="default"/>
      </w:rPr>
    </w:lvl>
    <w:lvl w:ilvl="5" w:tplc="04090005"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3" w:tentative="1">
      <w:start w:val="1"/>
      <w:numFmt w:val="bullet"/>
      <w:lvlText w:val=""/>
      <w:lvlJc w:val="left"/>
      <w:pPr>
        <w:ind w:left="3600" w:hanging="420"/>
      </w:pPr>
      <w:rPr>
        <w:rFonts w:ascii="Wingdings" w:hAnsi="Wingdings" w:hint="default"/>
      </w:rPr>
    </w:lvl>
    <w:lvl w:ilvl="8" w:tplc="04090005" w:tentative="1">
      <w:start w:val="1"/>
      <w:numFmt w:val="bullet"/>
      <w:lvlText w:val=""/>
      <w:lvlJc w:val="left"/>
      <w:pPr>
        <w:ind w:left="4020" w:hanging="420"/>
      </w:pPr>
      <w:rPr>
        <w:rFonts w:ascii="Wingdings" w:hAnsi="Wingdings" w:hint="default"/>
      </w:rPr>
    </w:lvl>
  </w:abstractNum>
  <w:abstractNum w:abstractNumId="1" w15:restartNumberingAfterBreak="0">
    <w:nsid w:val="047365CB"/>
    <w:multiLevelType w:val="hybridMultilevel"/>
    <w:tmpl w:val="A5588CBE"/>
    <w:lvl w:ilvl="0" w:tplc="B1C2F26C">
      <w:start w:val="1"/>
      <w:numFmt w:val="decimal"/>
      <w:lvlText w:val="%1)"/>
      <w:lvlJc w:val="left"/>
      <w:pPr>
        <w:ind w:left="600" w:hanging="360"/>
      </w:pPr>
      <w:rPr>
        <w:rFonts w:hint="default"/>
      </w:rPr>
    </w:lvl>
    <w:lvl w:ilvl="1" w:tplc="04090019" w:tentative="1">
      <w:start w:val="1"/>
      <w:numFmt w:val="lowerLetter"/>
      <w:lvlText w:val="%2)"/>
      <w:lvlJc w:val="left"/>
      <w:pPr>
        <w:ind w:left="1080" w:hanging="420"/>
      </w:pPr>
    </w:lvl>
    <w:lvl w:ilvl="2" w:tplc="0409001B" w:tentative="1">
      <w:start w:val="1"/>
      <w:numFmt w:val="lowerRoman"/>
      <w:lvlText w:val="%3."/>
      <w:lvlJc w:val="right"/>
      <w:pPr>
        <w:ind w:left="1500" w:hanging="420"/>
      </w:pPr>
    </w:lvl>
    <w:lvl w:ilvl="3" w:tplc="0409000F" w:tentative="1">
      <w:start w:val="1"/>
      <w:numFmt w:val="decimal"/>
      <w:lvlText w:val="%4."/>
      <w:lvlJc w:val="left"/>
      <w:pPr>
        <w:ind w:left="1920" w:hanging="420"/>
      </w:pPr>
    </w:lvl>
    <w:lvl w:ilvl="4" w:tplc="04090019" w:tentative="1">
      <w:start w:val="1"/>
      <w:numFmt w:val="lowerLetter"/>
      <w:lvlText w:val="%5)"/>
      <w:lvlJc w:val="left"/>
      <w:pPr>
        <w:ind w:left="2340" w:hanging="420"/>
      </w:pPr>
    </w:lvl>
    <w:lvl w:ilvl="5" w:tplc="0409001B" w:tentative="1">
      <w:start w:val="1"/>
      <w:numFmt w:val="lowerRoman"/>
      <w:lvlText w:val="%6."/>
      <w:lvlJc w:val="right"/>
      <w:pPr>
        <w:ind w:left="2760" w:hanging="420"/>
      </w:pPr>
    </w:lvl>
    <w:lvl w:ilvl="6" w:tplc="0409000F" w:tentative="1">
      <w:start w:val="1"/>
      <w:numFmt w:val="decimal"/>
      <w:lvlText w:val="%7."/>
      <w:lvlJc w:val="left"/>
      <w:pPr>
        <w:ind w:left="3180" w:hanging="420"/>
      </w:pPr>
    </w:lvl>
    <w:lvl w:ilvl="7" w:tplc="04090019" w:tentative="1">
      <w:start w:val="1"/>
      <w:numFmt w:val="lowerLetter"/>
      <w:lvlText w:val="%8)"/>
      <w:lvlJc w:val="left"/>
      <w:pPr>
        <w:ind w:left="3600" w:hanging="420"/>
      </w:pPr>
    </w:lvl>
    <w:lvl w:ilvl="8" w:tplc="0409001B" w:tentative="1">
      <w:start w:val="1"/>
      <w:numFmt w:val="lowerRoman"/>
      <w:lvlText w:val="%9."/>
      <w:lvlJc w:val="right"/>
      <w:pPr>
        <w:ind w:left="4020" w:hanging="420"/>
      </w:pPr>
    </w:lvl>
  </w:abstractNum>
  <w:abstractNum w:abstractNumId="2" w15:restartNumberingAfterBreak="0">
    <w:nsid w:val="065F2523"/>
    <w:multiLevelType w:val="hybridMultilevel"/>
    <w:tmpl w:val="D08AD92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B655DC4"/>
    <w:multiLevelType w:val="hybridMultilevel"/>
    <w:tmpl w:val="6BC62DAE"/>
    <w:lvl w:ilvl="0" w:tplc="04090001">
      <w:start w:val="1"/>
      <w:numFmt w:val="bullet"/>
      <w:lvlText w:val=""/>
      <w:lvlJc w:val="left"/>
      <w:pPr>
        <w:tabs>
          <w:tab w:val="num" w:pos="720"/>
        </w:tabs>
        <w:ind w:left="720" w:hanging="360"/>
      </w:pPr>
      <w:rPr>
        <w:rFonts w:ascii="Symbol" w:eastAsia="Times New Roman" w:hAnsi="Symbol" w:cs="Times New Roman"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4" w15:restartNumberingAfterBreak="0">
    <w:nsid w:val="27BD4590"/>
    <w:multiLevelType w:val="hybridMultilevel"/>
    <w:tmpl w:val="E1F28762"/>
    <w:lvl w:ilvl="0" w:tplc="04090011">
      <w:start w:val="1"/>
      <w:numFmt w:val="decimal"/>
      <w:lvlText w:val="%1)"/>
      <w:lvlJc w:val="left"/>
      <w:pPr>
        <w:ind w:left="660" w:hanging="420"/>
      </w:pPr>
      <w:rPr>
        <w:rFonts w:hint="default"/>
      </w:rPr>
    </w:lvl>
    <w:lvl w:ilvl="1" w:tplc="04090003" w:tentative="1">
      <w:start w:val="1"/>
      <w:numFmt w:val="bullet"/>
      <w:lvlText w:val=""/>
      <w:lvlJc w:val="left"/>
      <w:pPr>
        <w:ind w:left="1080" w:hanging="420"/>
      </w:pPr>
      <w:rPr>
        <w:rFonts w:ascii="Wingdings" w:hAnsi="Wingdings" w:hint="default"/>
      </w:rPr>
    </w:lvl>
    <w:lvl w:ilvl="2" w:tplc="04090005"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3" w:tentative="1">
      <w:start w:val="1"/>
      <w:numFmt w:val="bullet"/>
      <w:lvlText w:val=""/>
      <w:lvlJc w:val="left"/>
      <w:pPr>
        <w:ind w:left="2340" w:hanging="420"/>
      </w:pPr>
      <w:rPr>
        <w:rFonts w:ascii="Wingdings" w:hAnsi="Wingdings" w:hint="default"/>
      </w:rPr>
    </w:lvl>
    <w:lvl w:ilvl="5" w:tplc="04090005"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3" w:tentative="1">
      <w:start w:val="1"/>
      <w:numFmt w:val="bullet"/>
      <w:lvlText w:val=""/>
      <w:lvlJc w:val="left"/>
      <w:pPr>
        <w:ind w:left="3600" w:hanging="420"/>
      </w:pPr>
      <w:rPr>
        <w:rFonts w:ascii="Wingdings" w:hAnsi="Wingdings" w:hint="default"/>
      </w:rPr>
    </w:lvl>
    <w:lvl w:ilvl="8" w:tplc="04090005" w:tentative="1">
      <w:start w:val="1"/>
      <w:numFmt w:val="bullet"/>
      <w:lvlText w:val=""/>
      <w:lvlJc w:val="left"/>
      <w:pPr>
        <w:ind w:left="4020" w:hanging="420"/>
      </w:pPr>
      <w:rPr>
        <w:rFonts w:ascii="Wingdings" w:hAnsi="Wingdings" w:hint="default"/>
      </w:rPr>
    </w:lvl>
  </w:abstractNum>
  <w:abstractNum w:abstractNumId="5" w15:restartNumberingAfterBreak="0">
    <w:nsid w:val="2CFA3F1B"/>
    <w:multiLevelType w:val="hybridMultilevel"/>
    <w:tmpl w:val="67F229EA"/>
    <w:lvl w:ilvl="0" w:tplc="04090001">
      <w:start w:val="1"/>
      <w:numFmt w:val="bullet"/>
      <w:lvlText w:val=""/>
      <w:lvlJc w:val="left"/>
      <w:pPr>
        <w:ind w:left="660" w:hanging="420"/>
      </w:pPr>
      <w:rPr>
        <w:rFonts w:ascii="Symbol" w:hAnsi="Symbol" w:hint="default"/>
      </w:rPr>
    </w:lvl>
    <w:lvl w:ilvl="1" w:tplc="04090003" w:tentative="1">
      <w:start w:val="1"/>
      <w:numFmt w:val="bullet"/>
      <w:lvlText w:val=""/>
      <w:lvlJc w:val="left"/>
      <w:pPr>
        <w:ind w:left="1080" w:hanging="420"/>
      </w:pPr>
      <w:rPr>
        <w:rFonts w:ascii="Wingdings" w:hAnsi="Wingdings" w:hint="default"/>
      </w:rPr>
    </w:lvl>
    <w:lvl w:ilvl="2" w:tplc="04090005"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3" w:tentative="1">
      <w:start w:val="1"/>
      <w:numFmt w:val="bullet"/>
      <w:lvlText w:val=""/>
      <w:lvlJc w:val="left"/>
      <w:pPr>
        <w:ind w:left="2340" w:hanging="420"/>
      </w:pPr>
      <w:rPr>
        <w:rFonts w:ascii="Wingdings" w:hAnsi="Wingdings" w:hint="default"/>
      </w:rPr>
    </w:lvl>
    <w:lvl w:ilvl="5" w:tplc="04090005"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3" w:tentative="1">
      <w:start w:val="1"/>
      <w:numFmt w:val="bullet"/>
      <w:lvlText w:val=""/>
      <w:lvlJc w:val="left"/>
      <w:pPr>
        <w:ind w:left="3600" w:hanging="420"/>
      </w:pPr>
      <w:rPr>
        <w:rFonts w:ascii="Wingdings" w:hAnsi="Wingdings" w:hint="default"/>
      </w:rPr>
    </w:lvl>
    <w:lvl w:ilvl="8" w:tplc="04090005" w:tentative="1">
      <w:start w:val="1"/>
      <w:numFmt w:val="bullet"/>
      <w:lvlText w:val=""/>
      <w:lvlJc w:val="left"/>
      <w:pPr>
        <w:ind w:left="4020" w:hanging="420"/>
      </w:pPr>
      <w:rPr>
        <w:rFonts w:ascii="Wingdings" w:hAnsi="Wingdings" w:hint="default"/>
      </w:rPr>
    </w:lvl>
  </w:abstractNum>
  <w:abstractNum w:abstractNumId="6" w15:restartNumberingAfterBreak="0">
    <w:nsid w:val="46BE2D58"/>
    <w:multiLevelType w:val="hybridMultilevel"/>
    <w:tmpl w:val="6128A0A2"/>
    <w:lvl w:ilvl="0" w:tplc="04090001">
      <w:start w:val="1"/>
      <w:numFmt w:val="bullet"/>
      <w:lvlText w:val=""/>
      <w:lvlJc w:val="left"/>
      <w:pPr>
        <w:ind w:left="440" w:hanging="440"/>
      </w:pPr>
      <w:rPr>
        <w:rFonts w:ascii="Symbol" w:eastAsia="Times New Roman" w:hAnsi="Symbol" w:cs="Times New Roman"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7" w15:restartNumberingAfterBreak="0">
    <w:nsid w:val="684E4006"/>
    <w:multiLevelType w:val="hybridMultilevel"/>
    <w:tmpl w:val="7A8007C4"/>
    <w:lvl w:ilvl="0" w:tplc="04090001">
      <w:start w:val="1"/>
      <w:numFmt w:val="bullet"/>
      <w:lvlText w:val=""/>
      <w:lvlJc w:val="left"/>
      <w:pPr>
        <w:ind w:left="440" w:hanging="440"/>
      </w:pPr>
      <w:rPr>
        <w:rFonts w:ascii="Symbol" w:eastAsia="Times New Roman" w:hAnsi="Symbol" w:cs="Times New Roman"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8" w15:restartNumberingAfterBreak="0">
    <w:nsid w:val="6DF4776C"/>
    <w:multiLevelType w:val="hybridMultilevel"/>
    <w:tmpl w:val="6B2C1228"/>
    <w:lvl w:ilvl="0" w:tplc="5B5659C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7BB230E4"/>
    <w:multiLevelType w:val="hybridMultilevel"/>
    <w:tmpl w:val="BA340DC0"/>
    <w:lvl w:ilvl="0" w:tplc="0409000F">
      <w:start w:val="1"/>
      <w:numFmt w:val="decimal"/>
      <w:lvlText w:val="%1."/>
      <w:lvlJc w:val="left"/>
      <w:pPr>
        <w:ind w:left="660" w:hanging="420"/>
      </w:pPr>
      <w:rPr>
        <w:rFonts w:hint="default"/>
      </w:rPr>
    </w:lvl>
    <w:lvl w:ilvl="1" w:tplc="04090003" w:tentative="1">
      <w:start w:val="1"/>
      <w:numFmt w:val="bullet"/>
      <w:lvlText w:val=""/>
      <w:lvlJc w:val="left"/>
      <w:pPr>
        <w:ind w:left="1080" w:hanging="420"/>
      </w:pPr>
      <w:rPr>
        <w:rFonts w:ascii="Wingdings" w:hAnsi="Wingdings" w:hint="default"/>
      </w:rPr>
    </w:lvl>
    <w:lvl w:ilvl="2" w:tplc="04090005"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3" w:tentative="1">
      <w:start w:val="1"/>
      <w:numFmt w:val="bullet"/>
      <w:lvlText w:val=""/>
      <w:lvlJc w:val="left"/>
      <w:pPr>
        <w:ind w:left="2340" w:hanging="420"/>
      </w:pPr>
      <w:rPr>
        <w:rFonts w:ascii="Wingdings" w:hAnsi="Wingdings" w:hint="default"/>
      </w:rPr>
    </w:lvl>
    <w:lvl w:ilvl="5" w:tplc="04090005"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3" w:tentative="1">
      <w:start w:val="1"/>
      <w:numFmt w:val="bullet"/>
      <w:lvlText w:val=""/>
      <w:lvlJc w:val="left"/>
      <w:pPr>
        <w:ind w:left="3600" w:hanging="420"/>
      </w:pPr>
      <w:rPr>
        <w:rFonts w:ascii="Wingdings" w:hAnsi="Wingdings" w:hint="default"/>
      </w:rPr>
    </w:lvl>
    <w:lvl w:ilvl="8" w:tplc="04090005" w:tentative="1">
      <w:start w:val="1"/>
      <w:numFmt w:val="bullet"/>
      <w:lvlText w:val=""/>
      <w:lvlJc w:val="left"/>
      <w:pPr>
        <w:ind w:left="4020" w:hanging="420"/>
      </w:pPr>
      <w:rPr>
        <w:rFonts w:ascii="Wingdings" w:hAnsi="Wingdings" w:hint="default"/>
      </w:rPr>
    </w:lvl>
  </w:abstractNum>
  <w:num w:numId="1">
    <w:abstractNumId w:val="0"/>
  </w:num>
  <w:num w:numId="2">
    <w:abstractNumId w:val="1"/>
  </w:num>
  <w:num w:numId="3">
    <w:abstractNumId w:val="9"/>
  </w:num>
  <w:num w:numId="4">
    <w:abstractNumId w:val="4"/>
  </w:num>
  <w:num w:numId="5">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2"/>
  </w:num>
  <w:num w:numId="8">
    <w:abstractNumId w:val="8"/>
  </w:num>
  <w:num w:numId="9">
    <w:abstractNumId w:val="6"/>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6" w:nlCheck="1" w:checkStyle="0"/>
  <w:activeWritingStyle w:appName="MSWord" w:lang="zh-CN" w:vendorID="64" w:dllVersion="5" w:nlCheck="1" w:checkStyle="1"/>
  <w:activeWritingStyle w:appName="MSWord" w:lang="en-US" w:vendorID="64" w:dllVersion="4096" w:nlCheck="1" w:checkStyle="0"/>
  <w:activeWritingStyle w:appName="MSWord" w:lang="zh-CN" w:vendorID="64" w:dllVersion="0" w:nlCheck="1" w:checkStyle="1"/>
  <w:activeWritingStyle w:appName="MSWord" w:lang="en-US" w:vendorID="64" w:dllVersion="131078" w:nlCheck="1" w:checkStyle="0"/>
  <w:proofState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fxx52pplvpp2teev9n5tfdpfze2pztpzsvf&quot;&gt;My EndNote Library&lt;record-ids&gt;&lt;item&gt;10&lt;/item&gt;&lt;item&gt;27&lt;/item&gt;&lt;item&gt;46&lt;/item&gt;&lt;item&gt;47&lt;/item&gt;&lt;item&gt;915&lt;/item&gt;&lt;item&gt;916&lt;/item&gt;&lt;item&gt;973&lt;/item&gt;&lt;item&gt;974&lt;/item&gt;&lt;item&gt;975&lt;/item&gt;&lt;item&gt;976&lt;/item&gt;&lt;item&gt;977&lt;/item&gt;&lt;item&gt;978&lt;/item&gt;&lt;item&gt;981&lt;/item&gt;&lt;item&gt;983&lt;/item&gt;&lt;item&gt;984&lt;/item&gt;&lt;item&gt;1004&lt;/item&gt;&lt;/record-ids&gt;&lt;/item&gt;&lt;/Libraries&gt;"/>
  </w:docVars>
  <w:rsids>
    <w:rsidRoot w:val="004F4214"/>
    <w:rsid w:val="00000082"/>
    <w:rsid w:val="0000010D"/>
    <w:rsid w:val="0000093B"/>
    <w:rsid w:val="00000D1D"/>
    <w:rsid w:val="00001C18"/>
    <w:rsid w:val="00002113"/>
    <w:rsid w:val="00002159"/>
    <w:rsid w:val="000023B4"/>
    <w:rsid w:val="000024DD"/>
    <w:rsid w:val="000047A5"/>
    <w:rsid w:val="00004B62"/>
    <w:rsid w:val="00004BB1"/>
    <w:rsid w:val="00004C1E"/>
    <w:rsid w:val="0000562E"/>
    <w:rsid w:val="0000591B"/>
    <w:rsid w:val="000059C1"/>
    <w:rsid w:val="00005B6C"/>
    <w:rsid w:val="00005BE5"/>
    <w:rsid w:val="00005D08"/>
    <w:rsid w:val="000060BA"/>
    <w:rsid w:val="000067A7"/>
    <w:rsid w:val="000068CE"/>
    <w:rsid w:val="00006DD1"/>
    <w:rsid w:val="00006FD2"/>
    <w:rsid w:val="00010358"/>
    <w:rsid w:val="00010363"/>
    <w:rsid w:val="0001038D"/>
    <w:rsid w:val="0001044B"/>
    <w:rsid w:val="0001085E"/>
    <w:rsid w:val="000108AF"/>
    <w:rsid w:val="000109A1"/>
    <w:rsid w:val="00010F48"/>
    <w:rsid w:val="0001156A"/>
    <w:rsid w:val="000115B2"/>
    <w:rsid w:val="0001182A"/>
    <w:rsid w:val="0001182B"/>
    <w:rsid w:val="000118D8"/>
    <w:rsid w:val="000119FA"/>
    <w:rsid w:val="00011AB9"/>
    <w:rsid w:val="00011C0A"/>
    <w:rsid w:val="00012008"/>
    <w:rsid w:val="000120E7"/>
    <w:rsid w:val="000120F7"/>
    <w:rsid w:val="0001268E"/>
    <w:rsid w:val="000129AE"/>
    <w:rsid w:val="00013443"/>
    <w:rsid w:val="0001357B"/>
    <w:rsid w:val="000143E4"/>
    <w:rsid w:val="000143ED"/>
    <w:rsid w:val="0001454A"/>
    <w:rsid w:val="000145D9"/>
    <w:rsid w:val="00014E1D"/>
    <w:rsid w:val="000152BB"/>
    <w:rsid w:val="0001584A"/>
    <w:rsid w:val="000159B8"/>
    <w:rsid w:val="00015AF1"/>
    <w:rsid w:val="00015D17"/>
    <w:rsid w:val="00015E0B"/>
    <w:rsid w:val="000165EE"/>
    <w:rsid w:val="00016607"/>
    <w:rsid w:val="000167FD"/>
    <w:rsid w:val="000179AB"/>
    <w:rsid w:val="000201B6"/>
    <w:rsid w:val="00020533"/>
    <w:rsid w:val="00020615"/>
    <w:rsid w:val="00020B7A"/>
    <w:rsid w:val="00020BB8"/>
    <w:rsid w:val="00020BBA"/>
    <w:rsid w:val="00020DD1"/>
    <w:rsid w:val="000211B4"/>
    <w:rsid w:val="00021212"/>
    <w:rsid w:val="000212F0"/>
    <w:rsid w:val="000214D7"/>
    <w:rsid w:val="00021EAF"/>
    <w:rsid w:val="00022330"/>
    <w:rsid w:val="000235E4"/>
    <w:rsid w:val="0002369E"/>
    <w:rsid w:val="0002391F"/>
    <w:rsid w:val="00023958"/>
    <w:rsid w:val="00023D8B"/>
    <w:rsid w:val="00024540"/>
    <w:rsid w:val="00024E7E"/>
    <w:rsid w:val="0002520B"/>
    <w:rsid w:val="00025405"/>
    <w:rsid w:val="00025624"/>
    <w:rsid w:val="000256F3"/>
    <w:rsid w:val="0002589F"/>
    <w:rsid w:val="0002593B"/>
    <w:rsid w:val="00025BB3"/>
    <w:rsid w:val="00025F33"/>
    <w:rsid w:val="00026471"/>
    <w:rsid w:val="0002754F"/>
    <w:rsid w:val="0002764A"/>
    <w:rsid w:val="000277DB"/>
    <w:rsid w:val="00027EA2"/>
    <w:rsid w:val="000301F0"/>
    <w:rsid w:val="00030258"/>
    <w:rsid w:val="00030619"/>
    <w:rsid w:val="00030644"/>
    <w:rsid w:val="0003141B"/>
    <w:rsid w:val="00031464"/>
    <w:rsid w:val="00031777"/>
    <w:rsid w:val="00031CB9"/>
    <w:rsid w:val="00031EB1"/>
    <w:rsid w:val="00031FD6"/>
    <w:rsid w:val="000322CF"/>
    <w:rsid w:val="00032971"/>
    <w:rsid w:val="00033069"/>
    <w:rsid w:val="00033096"/>
    <w:rsid w:val="000338B8"/>
    <w:rsid w:val="00033ED0"/>
    <w:rsid w:val="000340AE"/>
    <w:rsid w:val="000340CA"/>
    <w:rsid w:val="0003448D"/>
    <w:rsid w:val="000345C3"/>
    <w:rsid w:val="00034605"/>
    <w:rsid w:val="00034DA8"/>
    <w:rsid w:val="00034E82"/>
    <w:rsid w:val="00035B0A"/>
    <w:rsid w:val="000362CB"/>
    <w:rsid w:val="000362D4"/>
    <w:rsid w:val="00036432"/>
    <w:rsid w:val="00036901"/>
    <w:rsid w:val="00036EB2"/>
    <w:rsid w:val="0003722F"/>
    <w:rsid w:val="000372C9"/>
    <w:rsid w:val="00037948"/>
    <w:rsid w:val="00037A03"/>
    <w:rsid w:val="00037B63"/>
    <w:rsid w:val="0004037C"/>
    <w:rsid w:val="00040792"/>
    <w:rsid w:val="00041693"/>
    <w:rsid w:val="00041863"/>
    <w:rsid w:val="0004198A"/>
    <w:rsid w:val="00041A1E"/>
    <w:rsid w:val="00041C5B"/>
    <w:rsid w:val="00041CEA"/>
    <w:rsid w:val="00041D1E"/>
    <w:rsid w:val="00041DE1"/>
    <w:rsid w:val="00041FAB"/>
    <w:rsid w:val="0004263B"/>
    <w:rsid w:val="00042FD2"/>
    <w:rsid w:val="00043258"/>
    <w:rsid w:val="00043758"/>
    <w:rsid w:val="00043FDB"/>
    <w:rsid w:val="00044654"/>
    <w:rsid w:val="00044766"/>
    <w:rsid w:val="00044AA6"/>
    <w:rsid w:val="00046602"/>
    <w:rsid w:val="0004749A"/>
    <w:rsid w:val="000475F7"/>
    <w:rsid w:val="00051155"/>
    <w:rsid w:val="000513E7"/>
    <w:rsid w:val="00051BC6"/>
    <w:rsid w:val="00051F53"/>
    <w:rsid w:val="00052228"/>
    <w:rsid w:val="00052A97"/>
    <w:rsid w:val="00052D88"/>
    <w:rsid w:val="00052F2D"/>
    <w:rsid w:val="00053127"/>
    <w:rsid w:val="000536D4"/>
    <w:rsid w:val="00053E01"/>
    <w:rsid w:val="000543CE"/>
    <w:rsid w:val="000546FC"/>
    <w:rsid w:val="00055452"/>
    <w:rsid w:val="00055809"/>
    <w:rsid w:val="0005586A"/>
    <w:rsid w:val="00055B82"/>
    <w:rsid w:val="00055D05"/>
    <w:rsid w:val="00056160"/>
    <w:rsid w:val="000562A7"/>
    <w:rsid w:val="00056333"/>
    <w:rsid w:val="000565F2"/>
    <w:rsid w:val="00056736"/>
    <w:rsid w:val="000569C6"/>
    <w:rsid w:val="00056A40"/>
    <w:rsid w:val="00056B0C"/>
    <w:rsid w:val="00056B24"/>
    <w:rsid w:val="000577BF"/>
    <w:rsid w:val="00057F54"/>
    <w:rsid w:val="00060933"/>
    <w:rsid w:val="00060C4D"/>
    <w:rsid w:val="00060DDB"/>
    <w:rsid w:val="0006147D"/>
    <w:rsid w:val="000614FE"/>
    <w:rsid w:val="00062117"/>
    <w:rsid w:val="000628FD"/>
    <w:rsid w:val="00062B01"/>
    <w:rsid w:val="00063381"/>
    <w:rsid w:val="000634E7"/>
    <w:rsid w:val="000635DB"/>
    <w:rsid w:val="000636E1"/>
    <w:rsid w:val="00063FC1"/>
    <w:rsid w:val="000641C1"/>
    <w:rsid w:val="00064386"/>
    <w:rsid w:val="000659DE"/>
    <w:rsid w:val="00066075"/>
    <w:rsid w:val="00066845"/>
    <w:rsid w:val="00066B8D"/>
    <w:rsid w:val="00067B99"/>
    <w:rsid w:val="00067BA1"/>
    <w:rsid w:val="00067D72"/>
    <w:rsid w:val="000702FA"/>
    <w:rsid w:val="0007125F"/>
    <w:rsid w:val="00071294"/>
    <w:rsid w:val="00071642"/>
    <w:rsid w:val="0007185E"/>
    <w:rsid w:val="000726FA"/>
    <w:rsid w:val="00072A6E"/>
    <w:rsid w:val="00072B7F"/>
    <w:rsid w:val="00072D0F"/>
    <w:rsid w:val="00072D5C"/>
    <w:rsid w:val="000733A3"/>
    <w:rsid w:val="00073982"/>
    <w:rsid w:val="000739F7"/>
    <w:rsid w:val="00073A15"/>
    <w:rsid w:val="00073C24"/>
    <w:rsid w:val="000740B2"/>
    <w:rsid w:val="000742D8"/>
    <w:rsid w:val="000747BE"/>
    <w:rsid w:val="00074C25"/>
    <w:rsid w:val="000753C2"/>
    <w:rsid w:val="000756BE"/>
    <w:rsid w:val="00075C74"/>
    <w:rsid w:val="00076298"/>
    <w:rsid w:val="000764B6"/>
    <w:rsid w:val="0007718D"/>
    <w:rsid w:val="000771AD"/>
    <w:rsid w:val="00077347"/>
    <w:rsid w:val="000779FA"/>
    <w:rsid w:val="0008021A"/>
    <w:rsid w:val="00080301"/>
    <w:rsid w:val="00080778"/>
    <w:rsid w:val="000807A1"/>
    <w:rsid w:val="000809FA"/>
    <w:rsid w:val="00080FDC"/>
    <w:rsid w:val="00081129"/>
    <w:rsid w:val="000813F5"/>
    <w:rsid w:val="000813FA"/>
    <w:rsid w:val="000816F9"/>
    <w:rsid w:val="00082171"/>
    <w:rsid w:val="00082627"/>
    <w:rsid w:val="00083174"/>
    <w:rsid w:val="00083466"/>
    <w:rsid w:val="000840DE"/>
    <w:rsid w:val="00084539"/>
    <w:rsid w:val="0008475F"/>
    <w:rsid w:val="00084B85"/>
    <w:rsid w:val="00084F56"/>
    <w:rsid w:val="00085278"/>
    <w:rsid w:val="000857CD"/>
    <w:rsid w:val="00085895"/>
    <w:rsid w:val="00085A8F"/>
    <w:rsid w:val="0008662C"/>
    <w:rsid w:val="00086898"/>
    <w:rsid w:val="0008689E"/>
    <w:rsid w:val="00086D3B"/>
    <w:rsid w:val="00086D77"/>
    <w:rsid w:val="00086FAB"/>
    <w:rsid w:val="0008706A"/>
    <w:rsid w:val="00087211"/>
    <w:rsid w:val="00087740"/>
    <w:rsid w:val="00087E80"/>
    <w:rsid w:val="0009039D"/>
    <w:rsid w:val="00090952"/>
    <w:rsid w:val="00090A1E"/>
    <w:rsid w:val="00090F6F"/>
    <w:rsid w:val="00090FF5"/>
    <w:rsid w:val="000915C4"/>
    <w:rsid w:val="00092045"/>
    <w:rsid w:val="000920CF"/>
    <w:rsid w:val="000927AC"/>
    <w:rsid w:val="000929EA"/>
    <w:rsid w:val="00092C7E"/>
    <w:rsid w:val="00092CBC"/>
    <w:rsid w:val="00093414"/>
    <w:rsid w:val="000934EB"/>
    <w:rsid w:val="00093AFE"/>
    <w:rsid w:val="000942F8"/>
    <w:rsid w:val="00094DDC"/>
    <w:rsid w:val="00094DFC"/>
    <w:rsid w:val="0009518C"/>
    <w:rsid w:val="0009535B"/>
    <w:rsid w:val="0009575E"/>
    <w:rsid w:val="000966CB"/>
    <w:rsid w:val="000966F3"/>
    <w:rsid w:val="000969F1"/>
    <w:rsid w:val="00096B45"/>
    <w:rsid w:val="00096C28"/>
    <w:rsid w:val="00096D32"/>
    <w:rsid w:val="00096DAA"/>
    <w:rsid w:val="00096EE4"/>
    <w:rsid w:val="000970F5"/>
    <w:rsid w:val="00097185"/>
    <w:rsid w:val="00097463"/>
    <w:rsid w:val="00097922"/>
    <w:rsid w:val="00097C44"/>
    <w:rsid w:val="000A0012"/>
    <w:rsid w:val="000A04C3"/>
    <w:rsid w:val="000A0931"/>
    <w:rsid w:val="000A0B0F"/>
    <w:rsid w:val="000A1004"/>
    <w:rsid w:val="000A10D4"/>
    <w:rsid w:val="000A142B"/>
    <w:rsid w:val="000A167D"/>
    <w:rsid w:val="000A17C4"/>
    <w:rsid w:val="000A1B37"/>
    <w:rsid w:val="000A1BB8"/>
    <w:rsid w:val="000A1CF4"/>
    <w:rsid w:val="000A1E40"/>
    <w:rsid w:val="000A23AC"/>
    <w:rsid w:val="000A316D"/>
    <w:rsid w:val="000A3554"/>
    <w:rsid w:val="000A36FB"/>
    <w:rsid w:val="000A39D5"/>
    <w:rsid w:val="000A3B22"/>
    <w:rsid w:val="000A4006"/>
    <w:rsid w:val="000A4210"/>
    <w:rsid w:val="000A432D"/>
    <w:rsid w:val="000A4BE2"/>
    <w:rsid w:val="000A4C32"/>
    <w:rsid w:val="000A4DD9"/>
    <w:rsid w:val="000A553B"/>
    <w:rsid w:val="000A5BEE"/>
    <w:rsid w:val="000A5E09"/>
    <w:rsid w:val="000A5F6C"/>
    <w:rsid w:val="000A654F"/>
    <w:rsid w:val="000A705A"/>
    <w:rsid w:val="000A7470"/>
    <w:rsid w:val="000A78F4"/>
    <w:rsid w:val="000B0077"/>
    <w:rsid w:val="000B05EF"/>
    <w:rsid w:val="000B094A"/>
    <w:rsid w:val="000B0EFF"/>
    <w:rsid w:val="000B1066"/>
    <w:rsid w:val="000B1289"/>
    <w:rsid w:val="000B1BBA"/>
    <w:rsid w:val="000B22C7"/>
    <w:rsid w:val="000B2421"/>
    <w:rsid w:val="000B24C3"/>
    <w:rsid w:val="000B2645"/>
    <w:rsid w:val="000B2D39"/>
    <w:rsid w:val="000B2FD5"/>
    <w:rsid w:val="000B3198"/>
    <w:rsid w:val="000B3D5F"/>
    <w:rsid w:val="000B3E80"/>
    <w:rsid w:val="000B4229"/>
    <w:rsid w:val="000B430C"/>
    <w:rsid w:val="000B44C6"/>
    <w:rsid w:val="000B528B"/>
    <w:rsid w:val="000B5761"/>
    <w:rsid w:val="000B5864"/>
    <w:rsid w:val="000B5A11"/>
    <w:rsid w:val="000B5EA4"/>
    <w:rsid w:val="000B6662"/>
    <w:rsid w:val="000B6D9A"/>
    <w:rsid w:val="000B6F19"/>
    <w:rsid w:val="000B705B"/>
    <w:rsid w:val="000B72C9"/>
    <w:rsid w:val="000B79B8"/>
    <w:rsid w:val="000B7B4F"/>
    <w:rsid w:val="000B7EFE"/>
    <w:rsid w:val="000C058F"/>
    <w:rsid w:val="000C0595"/>
    <w:rsid w:val="000C0A94"/>
    <w:rsid w:val="000C0DA1"/>
    <w:rsid w:val="000C0F15"/>
    <w:rsid w:val="000C0F9A"/>
    <w:rsid w:val="000C10FE"/>
    <w:rsid w:val="000C1BF0"/>
    <w:rsid w:val="000C2D51"/>
    <w:rsid w:val="000C303B"/>
    <w:rsid w:val="000C33C6"/>
    <w:rsid w:val="000C4058"/>
    <w:rsid w:val="000C40BE"/>
    <w:rsid w:val="000C4213"/>
    <w:rsid w:val="000C435D"/>
    <w:rsid w:val="000C454A"/>
    <w:rsid w:val="000C5035"/>
    <w:rsid w:val="000C5CA3"/>
    <w:rsid w:val="000C60BA"/>
    <w:rsid w:val="000C667B"/>
    <w:rsid w:val="000C6898"/>
    <w:rsid w:val="000C6965"/>
    <w:rsid w:val="000C7365"/>
    <w:rsid w:val="000C7766"/>
    <w:rsid w:val="000C77DE"/>
    <w:rsid w:val="000D088D"/>
    <w:rsid w:val="000D0D17"/>
    <w:rsid w:val="000D1375"/>
    <w:rsid w:val="000D1849"/>
    <w:rsid w:val="000D1F5D"/>
    <w:rsid w:val="000D2047"/>
    <w:rsid w:val="000D236C"/>
    <w:rsid w:val="000D3000"/>
    <w:rsid w:val="000D368A"/>
    <w:rsid w:val="000D37DA"/>
    <w:rsid w:val="000D3BDA"/>
    <w:rsid w:val="000D3CB7"/>
    <w:rsid w:val="000D3E45"/>
    <w:rsid w:val="000D402B"/>
    <w:rsid w:val="000D429E"/>
    <w:rsid w:val="000D43DF"/>
    <w:rsid w:val="000D45E8"/>
    <w:rsid w:val="000D5259"/>
    <w:rsid w:val="000D5635"/>
    <w:rsid w:val="000D581F"/>
    <w:rsid w:val="000D58C2"/>
    <w:rsid w:val="000D5A8F"/>
    <w:rsid w:val="000D5E8C"/>
    <w:rsid w:val="000D6117"/>
    <w:rsid w:val="000D6125"/>
    <w:rsid w:val="000D61A7"/>
    <w:rsid w:val="000D625A"/>
    <w:rsid w:val="000D63F1"/>
    <w:rsid w:val="000D68C8"/>
    <w:rsid w:val="000D7830"/>
    <w:rsid w:val="000D7A05"/>
    <w:rsid w:val="000D7C30"/>
    <w:rsid w:val="000D7FC7"/>
    <w:rsid w:val="000E0AC1"/>
    <w:rsid w:val="000E0BE1"/>
    <w:rsid w:val="000E1501"/>
    <w:rsid w:val="000E1794"/>
    <w:rsid w:val="000E2445"/>
    <w:rsid w:val="000E2498"/>
    <w:rsid w:val="000E2CA9"/>
    <w:rsid w:val="000E2DD6"/>
    <w:rsid w:val="000E3528"/>
    <w:rsid w:val="000E36A3"/>
    <w:rsid w:val="000E36A6"/>
    <w:rsid w:val="000E3722"/>
    <w:rsid w:val="000E380E"/>
    <w:rsid w:val="000E393E"/>
    <w:rsid w:val="000E401D"/>
    <w:rsid w:val="000E413D"/>
    <w:rsid w:val="000E4262"/>
    <w:rsid w:val="000E42D9"/>
    <w:rsid w:val="000E4C1F"/>
    <w:rsid w:val="000E4D38"/>
    <w:rsid w:val="000E5013"/>
    <w:rsid w:val="000E50A3"/>
    <w:rsid w:val="000E5A3A"/>
    <w:rsid w:val="000E5CC2"/>
    <w:rsid w:val="000E5EC3"/>
    <w:rsid w:val="000E6642"/>
    <w:rsid w:val="000F00CE"/>
    <w:rsid w:val="000F03C3"/>
    <w:rsid w:val="000F04BF"/>
    <w:rsid w:val="000F0509"/>
    <w:rsid w:val="000F0EB2"/>
    <w:rsid w:val="000F1895"/>
    <w:rsid w:val="000F2368"/>
    <w:rsid w:val="000F27B0"/>
    <w:rsid w:val="000F292D"/>
    <w:rsid w:val="000F2E0B"/>
    <w:rsid w:val="000F3080"/>
    <w:rsid w:val="000F337B"/>
    <w:rsid w:val="000F4055"/>
    <w:rsid w:val="000F40D8"/>
    <w:rsid w:val="000F4586"/>
    <w:rsid w:val="000F4DB4"/>
    <w:rsid w:val="000F5155"/>
    <w:rsid w:val="000F5923"/>
    <w:rsid w:val="000F5981"/>
    <w:rsid w:val="000F59B5"/>
    <w:rsid w:val="000F5DF4"/>
    <w:rsid w:val="000F5F84"/>
    <w:rsid w:val="000F64FA"/>
    <w:rsid w:val="000F699C"/>
    <w:rsid w:val="000F6A88"/>
    <w:rsid w:val="000F752B"/>
    <w:rsid w:val="000F761A"/>
    <w:rsid w:val="000F789B"/>
    <w:rsid w:val="00100800"/>
    <w:rsid w:val="00100E57"/>
    <w:rsid w:val="00101A9D"/>
    <w:rsid w:val="00101CDC"/>
    <w:rsid w:val="00101F96"/>
    <w:rsid w:val="001021D5"/>
    <w:rsid w:val="0010250E"/>
    <w:rsid w:val="00103C11"/>
    <w:rsid w:val="001045F1"/>
    <w:rsid w:val="00104E1D"/>
    <w:rsid w:val="00105B4D"/>
    <w:rsid w:val="00105EF3"/>
    <w:rsid w:val="00105F95"/>
    <w:rsid w:val="00106000"/>
    <w:rsid w:val="00106F83"/>
    <w:rsid w:val="00107195"/>
    <w:rsid w:val="001076D0"/>
    <w:rsid w:val="001101AB"/>
    <w:rsid w:val="00110218"/>
    <w:rsid w:val="00110EBA"/>
    <w:rsid w:val="00110EEC"/>
    <w:rsid w:val="001110E6"/>
    <w:rsid w:val="00111A47"/>
    <w:rsid w:val="00111D69"/>
    <w:rsid w:val="00112948"/>
    <w:rsid w:val="00112EA0"/>
    <w:rsid w:val="00113558"/>
    <w:rsid w:val="001136C9"/>
    <w:rsid w:val="00113EFC"/>
    <w:rsid w:val="00113F81"/>
    <w:rsid w:val="00113F96"/>
    <w:rsid w:val="001145E5"/>
    <w:rsid w:val="00114A78"/>
    <w:rsid w:val="00114B29"/>
    <w:rsid w:val="00114B9E"/>
    <w:rsid w:val="00115330"/>
    <w:rsid w:val="00115B26"/>
    <w:rsid w:val="001161DC"/>
    <w:rsid w:val="0011620C"/>
    <w:rsid w:val="00116BF5"/>
    <w:rsid w:val="0011707D"/>
    <w:rsid w:val="00117B8C"/>
    <w:rsid w:val="00120545"/>
    <w:rsid w:val="00120A45"/>
    <w:rsid w:val="00120B2D"/>
    <w:rsid w:val="00121196"/>
    <w:rsid w:val="001219E9"/>
    <w:rsid w:val="00121C84"/>
    <w:rsid w:val="00121F43"/>
    <w:rsid w:val="00122059"/>
    <w:rsid w:val="00122344"/>
    <w:rsid w:val="001230B3"/>
    <w:rsid w:val="001230F0"/>
    <w:rsid w:val="00123BB2"/>
    <w:rsid w:val="00123D00"/>
    <w:rsid w:val="00123EDA"/>
    <w:rsid w:val="00124137"/>
    <w:rsid w:val="00124657"/>
    <w:rsid w:val="00124CC6"/>
    <w:rsid w:val="001250F1"/>
    <w:rsid w:val="00125244"/>
    <w:rsid w:val="00125AA9"/>
    <w:rsid w:val="00125E34"/>
    <w:rsid w:val="00126555"/>
    <w:rsid w:val="001265B6"/>
    <w:rsid w:val="0012661D"/>
    <w:rsid w:val="001269C8"/>
    <w:rsid w:val="00126A6A"/>
    <w:rsid w:val="001272C2"/>
    <w:rsid w:val="001277D5"/>
    <w:rsid w:val="00127A53"/>
    <w:rsid w:val="00127B8B"/>
    <w:rsid w:val="00127C2F"/>
    <w:rsid w:val="001304CB"/>
    <w:rsid w:val="0013080D"/>
    <w:rsid w:val="00130E3B"/>
    <w:rsid w:val="00130E72"/>
    <w:rsid w:val="00131322"/>
    <w:rsid w:val="0013170E"/>
    <w:rsid w:val="00131A14"/>
    <w:rsid w:val="00131DB9"/>
    <w:rsid w:val="00131F33"/>
    <w:rsid w:val="00132192"/>
    <w:rsid w:val="00132212"/>
    <w:rsid w:val="0013232E"/>
    <w:rsid w:val="0013281E"/>
    <w:rsid w:val="001328B0"/>
    <w:rsid w:val="0013335D"/>
    <w:rsid w:val="00134143"/>
    <w:rsid w:val="00134808"/>
    <w:rsid w:val="0013484F"/>
    <w:rsid w:val="00134F38"/>
    <w:rsid w:val="001355A0"/>
    <w:rsid w:val="00135926"/>
    <w:rsid w:val="00136810"/>
    <w:rsid w:val="001369AD"/>
    <w:rsid w:val="00136C6B"/>
    <w:rsid w:val="00137459"/>
    <w:rsid w:val="001401E8"/>
    <w:rsid w:val="0014084F"/>
    <w:rsid w:val="00140D80"/>
    <w:rsid w:val="00140E1C"/>
    <w:rsid w:val="00140FB3"/>
    <w:rsid w:val="001410FD"/>
    <w:rsid w:val="001414DE"/>
    <w:rsid w:val="00141D08"/>
    <w:rsid w:val="00141D2A"/>
    <w:rsid w:val="001432EB"/>
    <w:rsid w:val="0014337D"/>
    <w:rsid w:val="00143A60"/>
    <w:rsid w:val="00143E57"/>
    <w:rsid w:val="00143FDF"/>
    <w:rsid w:val="001442E6"/>
    <w:rsid w:val="00144395"/>
    <w:rsid w:val="00144569"/>
    <w:rsid w:val="00144B3F"/>
    <w:rsid w:val="00144F04"/>
    <w:rsid w:val="00144FE2"/>
    <w:rsid w:val="001452D5"/>
    <w:rsid w:val="00145D47"/>
    <w:rsid w:val="00145D88"/>
    <w:rsid w:val="00145EEE"/>
    <w:rsid w:val="00146368"/>
    <w:rsid w:val="001467D0"/>
    <w:rsid w:val="00146EF7"/>
    <w:rsid w:val="00147D1F"/>
    <w:rsid w:val="001503B7"/>
    <w:rsid w:val="0015077D"/>
    <w:rsid w:val="00150FEF"/>
    <w:rsid w:val="0015146A"/>
    <w:rsid w:val="00151473"/>
    <w:rsid w:val="00151833"/>
    <w:rsid w:val="00151872"/>
    <w:rsid w:val="00151AD5"/>
    <w:rsid w:val="00151BA0"/>
    <w:rsid w:val="00151F87"/>
    <w:rsid w:val="001520D2"/>
    <w:rsid w:val="00152351"/>
    <w:rsid w:val="001524C4"/>
    <w:rsid w:val="0015265A"/>
    <w:rsid w:val="00152665"/>
    <w:rsid w:val="001529F6"/>
    <w:rsid w:val="00153076"/>
    <w:rsid w:val="00153293"/>
    <w:rsid w:val="00153B11"/>
    <w:rsid w:val="00153B56"/>
    <w:rsid w:val="00153C0B"/>
    <w:rsid w:val="001543B6"/>
    <w:rsid w:val="00154420"/>
    <w:rsid w:val="0015487F"/>
    <w:rsid w:val="00155169"/>
    <w:rsid w:val="001555FB"/>
    <w:rsid w:val="001558B8"/>
    <w:rsid w:val="00155D49"/>
    <w:rsid w:val="00156055"/>
    <w:rsid w:val="00156231"/>
    <w:rsid w:val="001565FC"/>
    <w:rsid w:val="00157106"/>
    <w:rsid w:val="001579FD"/>
    <w:rsid w:val="00157EDF"/>
    <w:rsid w:val="00160591"/>
    <w:rsid w:val="0016069F"/>
    <w:rsid w:val="0016082B"/>
    <w:rsid w:val="00160A7E"/>
    <w:rsid w:val="00160AB5"/>
    <w:rsid w:val="00160C1C"/>
    <w:rsid w:val="00160C3A"/>
    <w:rsid w:val="00160F42"/>
    <w:rsid w:val="001613EB"/>
    <w:rsid w:val="00161572"/>
    <w:rsid w:val="001616CA"/>
    <w:rsid w:val="001619B1"/>
    <w:rsid w:val="00161B60"/>
    <w:rsid w:val="00161F32"/>
    <w:rsid w:val="0016217D"/>
    <w:rsid w:val="00162CC6"/>
    <w:rsid w:val="00162DAB"/>
    <w:rsid w:val="0016365C"/>
    <w:rsid w:val="001639E7"/>
    <w:rsid w:val="00164724"/>
    <w:rsid w:val="00164AB4"/>
    <w:rsid w:val="00167024"/>
    <w:rsid w:val="0016715F"/>
    <w:rsid w:val="00167471"/>
    <w:rsid w:val="00167504"/>
    <w:rsid w:val="00167B39"/>
    <w:rsid w:val="001702B7"/>
    <w:rsid w:val="0017051A"/>
    <w:rsid w:val="00170539"/>
    <w:rsid w:val="0017085C"/>
    <w:rsid w:val="00170FB0"/>
    <w:rsid w:val="001710A1"/>
    <w:rsid w:val="00171B6B"/>
    <w:rsid w:val="00172029"/>
    <w:rsid w:val="0017218F"/>
    <w:rsid w:val="00172328"/>
    <w:rsid w:val="001726A6"/>
    <w:rsid w:val="0017284A"/>
    <w:rsid w:val="00173256"/>
    <w:rsid w:val="001732E4"/>
    <w:rsid w:val="0017352B"/>
    <w:rsid w:val="00173B36"/>
    <w:rsid w:val="00174923"/>
    <w:rsid w:val="00174A86"/>
    <w:rsid w:val="00174AF1"/>
    <w:rsid w:val="00174E2A"/>
    <w:rsid w:val="00175282"/>
    <w:rsid w:val="00175389"/>
    <w:rsid w:val="00175655"/>
    <w:rsid w:val="001760F3"/>
    <w:rsid w:val="00176456"/>
    <w:rsid w:val="001767EB"/>
    <w:rsid w:val="00176AE6"/>
    <w:rsid w:val="00176D9A"/>
    <w:rsid w:val="00176EA0"/>
    <w:rsid w:val="00177506"/>
    <w:rsid w:val="001779FD"/>
    <w:rsid w:val="00177EEC"/>
    <w:rsid w:val="0018040A"/>
    <w:rsid w:val="00180411"/>
    <w:rsid w:val="001804D5"/>
    <w:rsid w:val="0018063F"/>
    <w:rsid w:val="00181216"/>
    <w:rsid w:val="0018159B"/>
    <w:rsid w:val="00181872"/>
    <w:rsid w:val="001819F3"/>
    <w:rsid w:val="00181FF9"/>
    <w:rsid w:val="001820CB"/>
    <w:rsid w:val="00182323"/>
    <w:rsid w:val="001829C8"/>
    <w:rsid w:val="00182F79"/>
    <w:rsid w:val="00183414"/>
    <w:rsid w:val="001838C0"/>
    <w:rsid w:val="00183CE6"/>
    <w:rsid w:val="00183E90"/>
    <w:rsid w:val="00183F73"/>
    <w:rsid w:val="001843D0"/>
    <w:rsid w:val="001843F1"/>
    <w:rsid w:val="00184CDE"/>
    <w:rsid w:val="0018549E"/>
    <w:rsid w:val="00185C6E"/>
    <w:rsid w:val="00185D5A"/>
    <w:rsid w:val="00185D61"/>
    <w:rsid w:val="00185DCA"/>
    <w:rsid w:val="00185DFC"/>
    <w:rsid w:val="00185EB1"/>
    <w:rsid w:val="00186160"/>
    <w:rsid w:val="001875F8"/>
    <w:rsid w:val="0018760A"/>
    <w:rsid w:val="00187DE4"/>
    <w:rsid w:val="001902A1"/>
    <w:rsid w:val="001905EB"/>
    <w:rsid w:val="00190A94"/>
    <w:rsid w:val="00190CF5"/>
    <w:rsid w:val="00190DA2"/>
    <w:rsid w:val="001915AC"/>
    <w:rsid w:val="0019187D"/>
    <w:rsid w:val="00192122"/>
    <w:rsid w:val="00192316"/>
    <w:rsid w:val="00192427"/>
    <w:rsid w:val="001927F8"/>
    <w:rsid w:val="00192B63"/>
    <w:rsid w:val="00193371"/>
    <w:rsid w:val="001938FD"/>
    <w:rsid w:val="001947E3"/>
    <w:rsid w:val="00194D2C"/>
    <w:rsid w:val="00194F03"/>
    <w:rsid w:val="001954F2"/>
    <w:rsid w:val="00195A65"/>
    <w:rsid w:val="001963D7"/>
    <w:rsid w:val="00196618"/>
    <w:rsid w:val="00196739"/>
    <w:rsid w:val="0019691F"/>
    <w:rsid w:val="00196B53"/>
    <w:rsid w:val="00197115"/>
    <w:rsid w:val="001974A5"/>
    <w:rsid w:val="00197BBF"/>
    <w:rsid w:val="00197E34"/>
    <w:rsid w:val="001A07E9"/>
    <w:rsid w:val="001A0A53"/>
    <w:rsid w:val="001A0B00"/>
    <w:rsid w:val="001A0BB3"/>
    <w:rsid w:val="001A0CD3"/>
    <w:rsid w:val="001A1021"/>
    <w:rsid w:val="001A1121"/>
    <w:rsid w:val="001A153E"/>
    <w:rsid w:val="001A19DE"/>
    <w:rsid w:val="001A1B19"/>
    <w:rsid w:val="001A1C49"/>
    <w:rsid w:val="001A1D5E"/>
    <w:rsid w:val="001A1D7C"/>
    <w:rsid w:val="001A2935"/>
    <w:rsid w:val="001A2CD0"/>
    <w:rsid w:val="001A320B"/>
    <w:rsid w:val="001A32C8"/>
    <w:rsid w:val="001A3310"/>
    <w:rsid w:val="001A3349"/>
    <w:rsid w:val="001A357A"/>
    <w:rsid w:val="001A3BA8"/>
    <w:rsid w:val="001A3D24"/>
    <w:rsid w:val="001A3D36"/>
    <w:rsid w:val="001A4472"/>
    <w:rsid w:val="001A4773"/>
    <w:rsid w:val="001A48DB"/>
    <w:rsid w:val="001A4995"/>
    <w:rsid w:val="001A4BB1"/>
    <w:rsid w:val="001A4DF4"/>
    <w:rsid w:val="001A50B6"/>
    <w:rsid w:val="001A516F"/>
    <w:rsid w:val="001A5941"/>
    <w:rsid w:val="001A5948"/>
    <w:rsid w:val="001A5BB0"/>
    <w:rsid w:val="001A5CB1"/>
    <w:rsid w:val="001A5ECC"/>
    <w:rsid w:val="001A60B3"/>
    <w:rsid w:val="001A61C7"/>
    <w:rsid w:val="001A65D1"/>
    <w:rsid w:val="001A6A0D"/>
    <w:rsid w:val="001A6C1A"/>
    <w:rsid w:val="001A7AC9"/>
    <w:rsid w:val="001A7C58"/>
    <w:rsid w:val="001B0169"/>
    <w:rsid w:val="001B0908"/>
    <w:rsid w:val="001B116F"/>
    <w:rsid w:val="001B1E2A"/>
    <w:rsid w:val="001B1F6A"/>
    <w:rsid w:val="001B2660"/>
    <w:rsid w:val="001B284E"/>
    <w:rsid w:val="001B2BBC"/>
    <w:rsid w:val="001B2C0D"/>
    <w:rsid w:val="001B3019"/>
    <w:rsid w:val="001B3591"/>
    <w:rsid w:val="001B3884"/>
    <w:rsid w:val="001B38AB"/>
    <w:rsid w:val="001B42EA"/>
    <w:rsid w:val="001B4812"/>
    <w:rsid w:val="001B48E3"/>
    <w:rsid w:val="001B4E93"/>
    <w:rsid w:val="001B4ED3"/>
    <w:rsid w:val="001B516C"/>
    <w:rsid w:val="001B561D"/>
    <w:rsid w:val="001B57C2"/>
    <w:rsid w:val="001B5C0B"/>
    <w:rsid w:val="001B6249"/>
    <w:rsid w:val="001B63B4"/>
    <w:rsid w:val="001B6402"/>
    <w:rsid w:val="001B6F5A"/>
    <w:rsid w:val="001B706F"/>
    <w:rsid w:val="001B722E"/>
    <w:rsid w:val="001B7312"/>
    <w:rsid w:val="001B739F"/>
    <w:rsid w:val="001B7491"/>
    <w:rsid w:val="001B77B1"/>
    <w:rsid w:val="001C0596"/>
    <w:rsid w:val="001C11DD"/>
    <w:rsid w:val="001C12E1"/>
    <w:rsid w:val="001C14FA"/>
    <w:rsid w:val="001C24DA"/>
    <w:rsid w:val="001C2584"/>
    <w:rsid w:val="001C28C6"/>
    <w:rsid w:val="001C2B1B"/>
    <w:rsid w:val="001C2BA7"/>
    <w:rsid w:val="001C3BAE"/>
    <w:rsid w:val="001C3FAD"/>
    <w:rsid w:val="001C4077"/>
    <w:rsid w:val="001C44ED"/>
    <w:rsid w:val="001C45D3"/>
    <w:rsid w:val="001C510F"/>
    <w:rsid w:val="001C5296"/>
    <w:rsid w:val="001C565F"/>
    <w:rsid w:val="001C594A"/>
    <w:rsid w:val="001C6DF0"/>
    <w:rsid w:val="001C6E6C"/>
    <w:rsid w:val="001C6EFD"/>
    <w:rsid w:val="001C7A16"/>
    <w:rsid w:val="001C7B8D"/>
    <w:rsid w:val="001D0311"/>
    <w:rsid w:val="001D07FD"/>
    <w:rsid w:val="001D09F5"/>
    <w:rsid w:val="001D1096"/>
    <w:rsid w:val="001D1560"/>
    <w:rsid w:val="001D1877"/>
    <w:rsid w:val="001D1E30"/>
    <w:rsid w:val="001D2D83"/>
    <w:rsid w:val="001D316E"/>
    <w:rsid w:val="001D31EA"/>
    <w:rsid w:val="001D3649"/>
    <w:rsid w:val="001D39B5"/>
    <w:rsid w:val="001D3A5D"/>
    <w:rsid w:val="001D3DE6"/>
    <w:rsid w:val="001D40B2"/>
    <w:rsid w:val="001D4F44"/>
    <w:rsid w:val="001D5305"/>
    <w:rsid w:val="001D6054"/>
    <w:rsid w:val="001D6174"/>
    <w:rsid w:val="001D61C8"/>
    <w:rsid w:val="001D62F6"/>
    <w:rsid w:val="001D6629"/>
    <w:rsid w:val="001D69FE"/>
    <w:rsid w:val="001D6E15"/>
    <w:rsid w:val="001D71E6"/>
    <w:rsid w:val="001D7289"/>
    <w:rsid w:val="001D7C6E"/>
    <w:rsid w:val="001D7E0D"/>
    <w:rsid w:val="001E03D0"/>
    <w:rsid w:val="001E08FA"/>
    <w:rsid w:val="001E096E"/>
    <w:rsid w:val="001E0C32"/>
    <w:rsid w:val="001E1189"/>
    <w:rsid w:val="001E125A"/>
    <w:rsid w:val="001E12CF"/>
    <w:rsid w:val="001E1CE1"/>
    <w:rsid w:val="001E1FCC"/>
    <w:rsid w:val="001E227B"/>
    <w:rsid w:val="001E3384"/>
    <w:rsid w:val="001E3471"/>
    <w:rsid w:val="001E34B2"/>
    <w:rsid w:val="001E387E"/>
    <w:rsid w:val="001E3BD3"/>
    <w:rsid w:val="001E406C"/>
    <w:rsid w:val="001E4892"/>
    <w:rsid w:val="001E492F"/>
    <w:rsid w:val="001E4980"/>
    <w:rsid w:val="001E4C45"/>
    <w:rsid w:val="001E4D95"/>
    <w:rsid w:val="001E4F4D"/>
    <w:rsid w:val="001E56B1"/>
    <w:rsid w:val="001E579F"/>
    <w:rsid w:val="001E57F2"/>
    <w:rsid w:val="001E5975"/>
    <w:rsid w:val="001E5F6B"/>
    <w:rsid w:val="001E5FF2"/>
    <w:rsid w:val="001E691A"/>
    <w:rsid w:val="001E6BA3"/>
    <w:rsid w:val="001E7401"/>
    <w:rsid w:val="001E767D"/>
    <w:rsid w:val="001E7A1C"/>
    <w:rsid w:val="001E7E25"/>
    <w:rsid w:val="001F09E4"/>
    <w:rsid w:val="001F0A1B"/>
    <w:rsid w:val="001F14A8"/>
    <w:rsid w:val="001F175D"/>
    <w:rsid w:val="001F1BB0"/>
    <w:rsid w:val="001F2224"/>
    <w:rsid w:val="001F2852"/>
    <w:rsid w:val="001F29A5"/>
    <w:rsid w:val="001F3A9A"/>
    <w:rsid w:val="001F3AE6"/>
    <w:rsid w:val="001F4001"/>
    <w:rsid w:val="001F51FA"/>
    <w:rsid w:val="001F5D81"/>
    <w:rsid w:val="001F5FF9"/>
    <w:rsid w:val="001F628B"/>
    <w:rsid w:val="001F62C2"/>
    <w:rsid w:val="001F6844"/>
    <w:rsid w:val="001F6930"/>
    <w:rsid w:val="001F6D5A"/>
    <w:rsid w:val="001F7380"/>
    <w:rsid w:val="001F7956"/>
    <w:rsid w:val="002003FB"/>
    <w:rsid w:val="00200461"/>
    <w:rsid w:val="0020082E"/>
    <w:rsid w:val="00200ECD"/>
    <w:rsid w:val="002013DC"/>
    <w:rsid w:val="0020153D"/>
    <w:rsid w:val="00201AD2"/>
    <w:rsid w:val="00202B6B"/>
    <w:rsid w:val="00202F39"/>
    <w:rsid w:val="00203A8C"/>
    <w:rsid w:val="00203EDB"/>
    <w:rsid w:val="00204033"/>
    <w:rsid w:val="002040AE"/>
    <w:rsid w:val="00204158"/>
    <w:rsid w:val="002043C6"/>
    <w:rsid w:val="0020482F"/>
    <w:rsid w:val="002053CB"/>
    <w:rsid w:val="00205855"/>
    <w:rsid w:val="00205CEA"/>
    <w:rsid w:val="002061DC"/>
    <w:rsid w:val="0020644D"/>
    <w:rsid w:val="002069DF"/>
    <w:rsid w:val="00206AD2"/>
    <w:rsid w:val="00206B3B"/>
    <w:rsid w:val="00207014"/>
    <w:rsid w:val="00207768"/>
    <w:rsid w:val="00207BDE"/>
    <w:rsid w:val="00207C32"/>
    <w:rsid w:val="0021006B"/>
    <w:rsid w:val="00210141"/>
    <w:rsid w:val="002106F7"/>
    <w:rsid w:val="00210A02"/>
    <w:rsid w:val="00211028"/>
    <w:rsid w:val="00211083"/>
    <w:rsid w:val="0021192D"/>
    <w:rsid w:val="002121CD"/>
    <w:rsid w:val="002126D4"/>
    <w:rsid w:val="00212A7D"/>
    <w:rsid w:val="00212EE2"/>
    <w:rsid w:val="00212F8F"/>
    <w:rsid w:val="00213397"/>
    <w:rsid w:val="002133B5"/>
    <w:rsid w:val="00213527"/>
    <w:rsid w:val="00213963"/>
    <w:rsid w:val="00213ABB"/>
    <w:rsid w:val="00213AE0"/>
    <w:rsid w:val="00213B20"/>
    <w:rsid w:val="00213B8E"/>
    <w:rsid w:val="00213B94"/>
    <w:rsid w:val="00213C71"/>
    <w:rsid w:val="002142A2"/>
    <w:rsid w:val="0021436F"/>
    <w:rsid w:val="002143C3"/>
    <w:rsid w:val="002145E2"/>
    <w:rsid w:val="002147A2"/>
    <w:rsid w:val="00214876"/>
    <w:rsid w:val="00214A29"/>
    <w:rsid w:val="002155BD"/>
    <w:rsid w:val="002155CD"/>
    <w:rsid w:val="00215742"/>
    <w:rsid w:val="00215970"/>
    <w:rsid w:val="00215A2B"/>
    <w:rsid w:val="00215B83"/>
    <w:rsid w:val="00215E0D"/>
    <w:rsid w:val="00215E81"/>
    <w:rsid w:val="00215FF4"/>
    <w:rsid w:val="0021725F"/>
    <w:rsid w:val="002173ED"/>
    <w:rsid w:val="00217814"/>
    <w:rsid w:val="00217C28"/>
    <w:rsid w:val="00217CA0"/>
    <w:rsid w:val="00217D21"/>
    <w:rsid w:val="00217F1E"/>
    <w:rsid w:val="0022030C"/>
    <w:rsid w:val="00220384"/>
    <w:rsid w:val="002208FA"/>
    <w:rsid w:val="0022092C"/>
    <w:rsid w:val="002211EF"/>
    <w:rsid w:val="00221D35"/>
    <w:rsid w:val="00221DAE"/>
    <w:rsid w:val="00222E5C"/>
    <w:rsid w:val="002239A5"/>
    <w:rsid w:val="00223FBF"/>
    <w:rsid w:val="00224114"/>
    <w:rsid w:val="00225179"/>
    <w:rsid w:val="00225284"/>
    <w:rsid w:val="0022546E"/>
    <w:rsid w:val="00225A34"/>
    <w:rsid w:val="00225D7A"/>
    <w:rsid w:val="00225E98"/>
    <w:rsid w:val="00225F14"/>
    <w:rsid w:val="0022657B"/>
    <w:rsid w:val="00226AD2"/>
    <w:rsid w:val="00226BA9"/>
    <w:rsid w:val="002271A9"/>
    <w:rsid w:val="00227E75"/>
    <w:rsid w:val="002314AE"/>
    <w:rsid w:val="002314BB"/>
    <w:rsid w:val="002317F8"/>
    <w:rsid w:val="002319ED"/>
    <w:rsid w:val="00231D1A"/>
    <w:rsid w:val="0023237C"/>
    <w:rsid w:val="00232542"/>
    <w:rsid w:val="002325BC"/>
    <w:rsid w:val="002326B6"/>
    <w:rsid w:val="00232A54"/>
    <w:rsid w:val="002333D2"/>
    <w:rsid w:val="002335C6"/>
    <w:rsid w:val="00233A01"/>
    <w:rsid w:val="00233B1C"/>
    <w:rsid w:val="00233C5A"/>
    <w:rsid w:val="00233D7C"/>
    <w:rsid w:val="00233DC0"/>
    <w:rsid w:val="0023436C"/>
    <w:rsid w:val="002356A7"/>
    <w:rsid w:val="002356AB"/>
    <w:rsid w:val="00235755"/>
    <w:rsid w:val="00235BE9"/>
    <w:rsid w:val="00235DE0"/>
    <w:rsid w:val="002361E0"/>
    <w:rsid w:val="002362FF"/>
    <w:rsid w:val="00236A53"/>
    <w:rsid w:val="00236C38"/>
    <w:rsid w:val="002373EB"/>
    <w:rsid w:val="00237EC6"/>
    <w:rsid w:val="0024026E"/>
    <w:rsid w:val="00240600"/>
    <w:rsid w:val="00240E42"/>
    <w:rsid w:val="00240ED7"/>
    <w:rsid w:val="002419DC"/>
    <w:rsid w:val="00241DFD"/>
    <w:rsid w:val="002428F2"/>
    <w:rsid w:val="00242D5F"/>
    <w:rsid w:val="002430EA"/>
    <w:rsid w:val="0024356C"/>
    <w:rsid w:val="0024398F"/>
    <w:rsid w:val="00243C35"/>
    <w:rsid w:val="00244389"/>
    <w:rsid w:val="002443C4"/>
    <w:rsid w:val="0024446D"/>
    <w:rsid w:val="00244A0C"/>
    <w:rsid w:val="00244FFD"/>
    <w:rsid w:val="0024578B"/>
    <w:rsid w:val="002462BE"/>
    <w:rsid w:val="002463CD"/>
    <w:rsid w:val="002464A9"/>
    <w:rsid w:val="002466E1"/>
    <w:rsid w:val="00246A5A"/>
    <w:rsid w:val="00247066"/>
    <w:rsid w:val="00247356"/>
    <w:rsid w:val="0024762B"/>
    <w:rsid w:val="00247631"/>
    <w:rsid w:val="002476AE"/>
    <w:rsid w:val="00247784"/>
    <w:rsid w:val="002479EA"/>
    <w:rsid w:val="00247BB5"/>
    <w:rsid w:val="002501EF"/>
    <w:rsid w:val="0025075B"/>
    <w:rsid w:val="002508F3"/>
    <w:rsid w:val="00250D0A"/>
    <w:rsid w:val="00251719"/>
    <w:rsid w:val="00251AF6"/>
    <w:rsid w:val="0025269D"/>
    <w:rsid w:val="0025272A"/>
    <w:rsid w:val="00252E7B"/>
    <w:rsid w:val="00253229"/>
    <w:rsid w:val="002536E6"/>
    <w:rsid w:val="002537EF"/>
    <w:rsid w:val="00253C81"/>
    <w:rsid w:val="00254500"/>
    <w:rsid w:val="00254CCE"/>
    <w:rsid w:val="00254D69"/>
    <w:rsid w:val="00254EDD"/>
    <w:rsid w:val="002554B5"/>
    <w:rsid w:val="00255E64"/>
    <w:rsid w:val="00255F47"/>
    <w:rsid w:val="0025605D"/>
    <w:rsid w:val="0025640B"/>
    <w:rsid w:val="00256D47"/>
    <w:rsid w:val="00257007"/>
    <w:rsid w:val="00257A3F"/>
    <w:rsid w:val="00257EB3"/>
    <w:rsid w:val="00260453"/>
    <w:rsid w:val="002605AB"/>
    <w:rsid w:val="002607BE"/>
    <w:rsid w:val="00260B90"/>
    <w:rsid w:val="002616CF"/>
    <w:rsid w:val="00261B43"/>
    <w:rsid w:val="002627BF"/>
    <w:rsid w:val="00262A7F"/>
    <w:rsid w:val="0026319A"/>
    <w:rsid w:val="00263777"/>
    <w:rsid w:val="002639E4"/>
    <w:rsid w:val="00263D16"/>
    <w:rsid w:val="00263F3E"/>
    <w:rsid w:val="00264132"/>
    <w:rsid w:val="002641DA"/>
    <w:rsid w:val="002643FB"/>
    <w:rsid w:val="002645F3"/>
    <w:rsid w:val="002646A9"/>
    <w:rsid w:val="0026477B"/>
    <w:rsid w:val="00265040"/>
    <w:rsid w:val="0026506C"/>
    <w:rsid w:val="002653C5"/>
    <w:rsid w:val="00265450"/>
    <w:rsid w:val="00265520"/>
    <w:rsid w:val="00265554"/>
    <w:rsid w:val="0026557A"/>
    <w:rsid w:val="00265A38"/>
    <w:rsid w:val="00265BDE"/>
    <w:rsid w:val="00266580"/>
    <w:rsid w:val="00266BDE"/>
    <w:rsid w:val="00266C03"/>
    <w:rsid w:val="00266F29"/>
    <w:rsid w:val="00267037"/>
    <w:rsid w:val="0026717C"/>
    <w:rsid w:val="002676F4"/>
    <w:rsid w:val="00267703"/>
    <w:rsid w:val="00267D26"/>
    <w:rsid w:val="00267FD5"/>
    <w:rsid w:val="002703AB"/>
    <w:rsid w:val="00270D63"/>
    <w:rsid w:val="0027190B"/>
    <w:rsid w:val="002728F5"/>
    <w:rsid w:val="00272928"/>
    <w:rsid w:val="00272F69"/>
    <w:rsid w:val="00272FBB"/>
    <w:rsid w:val="0027315C"/>
    <w:rsid w:val="00273911"/>
    <w:rsid w:val="00273C86"/>
    <w:rsid w:val="0027419B"/>
    <w:rsid w:val="00274254"/>
    <w:rsid w:val="00274285"/>
    <w:rsid w:val="00274383"/>
    <w:rsid w:val="002744CB"/>
    <w:rsid w:val="00275093"/>
    <w:rsid w:val="002759B1"/>
    <w:rsid w:val="00275C8C"/>
    <w:rsid w:val="002766C2"/>
    <w:rsid w:val="0027683B"/>
    <w:rsid w:val="00276A39"/>
    <w:rsid w:val="00276CD3"/>
    <w:rsid w:val="002775FE"/>
    <w:rsid w:val="0027794E"/>
    <w:rsid w:val="00277A5B"/>
    <w:rsid w:val="00277AAE"/>
    <w:rsid w:val="002800C6"/>
    <w:rsid w:val="002803D2"/>
    <w:rsid w:val="002805ED"/>
    <w:rsid w:val="0028089C"/>
    <w:rsid w:val="00280F95"/>
    <w:rsid w:val="00281274"/>
    <w:rsid w:val="002812C9"/>
    <w:rsid w:val="0028153E"/>
    <w:rsid w:val="00281798"/>
    <w:rsid w:val="00281AF5"/>
    <w:rsid w:val="00281EEB"/>
    <w:rsid w:val="00282341"/>
    <w:rsid w:val="00282A93"/>
    <w:rsid w:val="00282BD4"/>
    <w:rsid w:val="0028308A"/>
    <w:rsid w:val="00283A6A"/>
    <w:rsid w:val="00283AC0"/>
    <w:rsid w:val="002846CF"/>
    <w:rsid w:val="00284DE8"/>
    <w:rsid w:val="00285BAC"/>
    <w:rsid w:val="00285BB1"/>
    <w:rsid w:val="00285D8B"/>
    <w:rsid w:val="0028625C"/>
    <w:rsid w:val="0028630D"/>
    <w:rsid w:val="002866EB"/>
    <w:rsid w:val="00286810"/>
    <w:rsid w:val="00287410"/>
    <w:rsid w:val="00290BA7"/>
    <w:rsid w:val="00290DFD"/>
    <w:rsid w:val="002911DD"/>
    <w:rsid w:val="00291B6C"/>
    <w:rsid w:val="00292293"/>
    <w:rsid w:val="00292ED2"/>
    <w:rsid w:val="00292F32"/>
    <w:rsid w:val="0029395B"/>
    <w:rsid w:val="00293CD3"/>
    <w:rsid w:val="00293DE6"/>
    <w:rsid w:val="00293E83"/>
    <w:rsid w:val="00294260"/>
    <w:rsid w:val="00294266"/>
    <w:rsid w:val="00294295"/>
    <w:rsid w:val="00294AEE"/>
    <w:rsid w:val="00294BE9"/>
    <w:rsid w:val="00295167"/>
    <w:rsid w:val="002951C3"/>
    <w:rsid w:val="0029532E"/>
    <w:rsid w:val="00295554"/>
    <w:rsid w:val="00295C1A"/>
    <w:rsid w:val="00295C6A"/>
    <w:rsid w:val="00295FBA"/>
    <w:rsid w:val="002964EF"/>
    <w:rsid w:val="0029657C"/>
    <w:rsid w:val="002966AA"/>
    <w:rsid w:val="00296A1B"/>
    <w:rsid w:val="00296FB7"/>
    <w:rsid w:val="002A006C"/>
    <w:rsid w:val="002A104F"/>
    <w:rsid w:val="002A1C74"/>
    <w:rsid w:val="002A1F7A"/>
    <w:rsid w:val="002A23E2"/>
    <w:rsid w:val="002A254D"/>
    <w:rsid w:val="002A25BE"/>
    <w:rsid w:val="002A2AC3"/>
    <w:rsid w:val="002A2E00"/>
    <w:rsid w:val="002A3069"/>
    <w:rsid w:val="002A30AA"/>
    <w:rsid w:val="002A32B4"/>
    <w:rsid w:val="002A34D9"/>
    <w:rsid w:val="002A358C"/>
    <w:rsid w:val="002A489C"/>
    <w:rsid w:val="002A48BC"/>
    <w:rsid w:val="002A49DD"/>
    <w:rsid w:val="002A4D84"/>
    <w:rsid w:val="002A4DD4"/>
    <w:rsid w:val="002A4E3E"/>
    <w:rsid w:val="002A4ECE"/>
    <w:rsid w:val="002A551F"/>
    <w:rsid w:val="002A6282"/>
    <w:rsid w:val="002A685C"/>
    <w:rsid w:val="002A6A65"/>
    <w:rsid w:val="002A6ABA"/>
    <w:rsid w:val="002A6C9F"/>
    <w:rsid w:val="002A6D2A"/>
    <w:rsid w:val="002A6E40"/>
    <w:rsid w:val="002A753C"/>
    <w:rsid w:val="002A7954"/>
    <w:rsid w:val="002A7E53"/>
    <w:rsid w:val="002B0149"/>
    <w:rsid w:val="002B03D3"/>
    <w:rsid w:val="002B043E"/>
    <w:rsid w:val="002B052B"/>
    <w:rsid w:val="002B125C"/>
    <w:rsid w:val="002B17B8"/>
    <w:rsid w:val="002B1A52"/>
    <w:rsid w:val="002B23AF"/>
    <w:rsid w:val="002B25F0"/>
    <w:rsid w:val="002B28F3"/>
    <w:rsid w:val="002B33DC"/>
    <w:rsid w:val="002B36AD"/>
    <w:rsid w:val="002B373C"/>
    <w:rsid w:val="002B3833"/>
    <w:rsid w:val="002B3B94"/>
    <w:rsid w:val="002B40AF"/>
    <w:rsid w:val="002B40C2"/>
    <w:rsid w:val="002B4293"/>
    <w:rsid w:val="002B4847"/>
    <w:rsid w:val="002B4BDC"/>
    <w:rsid w:val="002B5A79"/>
    <w:rsid w:val="002B5B15"/>
    <w:rsid w:val="002B5FC6"/>
    <w:rsid w:val="002B6651"/>
    <w:rsid w:val="002B694B"/>
    <w:rsid w:val="002B696B"/>
    <w:rsid w:val="002B6E6A"/>
    <w:rsid w:val="002B6F42"/>
    <w:rsid w:val="002B6F46"/>
    <w:rsid w:val="002B7468"/>
    <w:rsid w:val="002B7935"/>
    <w:rsid w:val="002B7C74"/>
    <w:rsid w:val="002C0539"/>
    <w:rsid w:val="002C0A35"/>
    <w:rsid w:val="002C0BE3"/>
    <w:rsid w:val="002C0E4A"/>
    <w:rsid w:val="002C10A6"/>
    <w:rsid w:val="002C19BB"/>
    <w:rsid w:val="002C1BC9"/>
    <w:rsid w:val="002C277E"/>
    <w:rsid w:val="002C27A9"/>
    <w:rsid w:val="002C27C1"/>
    <w:rsid w:val="002C2B29"/>
    <w:rsid w:val="002C2F0A"/>
    <w:rsid w:val="002C30EF"/>
    <w:rsid w:val="002C3615"/>
    <w:rsid w:val="002C3E9C"/>
    <w:rsid w:val="002C41AA"/>
    <w:rsid w:val="002C44CD"/>
    <w:rsid w:val="002C4D6E"/>
    <w:rsid w:val="002C539D"/>
    <w:rsid w:val="002C58B5"/>
    <w:rsid w:val="002C5D36"/>
    <w:rsid w:val="002C6A89"/>
    <w:rsid w:val="002C6BEE"/>
    <w:rsid w:val="002C7093"/>
    <w:rsid w:val="002C7B8E"/>
    <w:rsid w:val="002C7C6B"/>
    <w:rsid w:val="002D0176"/>
    <w:rsid w:val="002D0401"/>
    <w:rsid w:val="002D05E2"/>
    <w:rsid w:val="002D0993"/>
    <w:rsid w:val="002D1093"/>
    <w:rsid w:val="002D150D"/>
    <w:rsid w:val="002D25FF"/>
    <w:rsid w:val="002D2853"/>
    <w:rsid w:val="002D3152"/>
    <w:rsid w:val="002D317F"/>
    <w:rsid w:val="002D36CC"/>
    <w:rsid w:val="002D3723"/>
    <w:rsid w:val="002D3E5D"/>
    <w:rsid w:val="002D5213"/>
    <w:rsid w:val="002D5233"/>
    <w:rsid w:val="002D5256"/>
    <w:rsid w:val="002D5323"/>
    <w:rsid w:val="002D5835"/>
    <w:rsid w:val="002D5F79"/>
    <w:rsid w:val="002D6003"/>
    <w:rsid w:val="002D663C"/>
    <w:rsid w:val="002D6958"/>
    <w:rsid w:val="002D6D0B"/>
    <w:rsid w:val="002D6FEF"/>
    <w:rsid w:val="002D7331"/>
    <w:rsid w:val="002D7937"/>
    <w:rsid w:val="002D7DBC"/>
    <w:rsid w:val="002E049E"/>
    <w:rsid w:val="002E04F7"/>
    <w:rsid w:val="002E072F"/>
    <w:rsid w:val="002E0857"/>
    <w:rsid w:val="002E0B4B"/>
    <w:rsid w:val="002E16BF"/>
    <w:rsid w:val="002E1C51"/>
    <w:rsid w:val="002E2F02"/>
    <w:rsid w:val="002E308E"/>
    <w:rsid w:val="002E3265"/>
    <w:rsid w:val="002E3C9F"/>
    <w:rsid w:val="002E3CD2"/>
    <w:rsid w:val="002E3E14"/>
    <w:rsid w:val="002E3FA2"/>
    <w:rsid w:val="002E41A2"/>
    <w:rsid w:val="002E4765"/>
    <w:rsid w:val="002E50EE"/>
    <w:rsid w:val="002E5128"/>
    <w:rsid w:val="002E5208"/>
    <w:rsid w:val="002E5A7F"/>
    <w:rsid w:val="002E5DDE"/>
    <w:rsid w:val="002E5F6E"/>
    <w:rsid w:val="002E6018"/>
    <w:rsid w:val="002E63F2"/>
    <w:rsid w:val="002E6477"/>
    <w:rsid w:val="002E64BB"/>
    <w:rsid w:val="002E6563"/>
    <w:rsid w:val="002E6AC3"/>
    <w:rsid w:val="002E6FD6"/>
    <w:rsid w:val="002E72DC"/>
    <w:rsid w:val="002E736E"/>
    <w:rsid w:val="002E776A"/>
    <w:rsid w:val="002E7B3D"/>
    <w:rsid w:val="002F040F"/>
    <w:rsid w:val="002F0D3E"/>
    <w:rsid w:val="002F0ED2"/>
    <w:rsid w:val="002F13D2"/>
    <w:rsid w:val="002F15AB"/>
    <w:rsid w:val="002F174C"/>
    <w:rsid w:val="002F1B41"/>
    <w:rsid w:val="002F1D73"/>
    <w:rsid w:val="002F1DBD"/>
    <w:rsid w:val="002F2094"/>
    <w:rsid w:val="002F23BC"/>
    <w:rsid w:val="002F2CE9"/>
    <w:rsid w:val="002F3474"/>
    <w:rsid w:val="002F3D11"/>
    <w:rsid w:val="002F3E32"/>
    <w:rsid w:val="002F429F"/>
    <w:rsid w:val="002F42B4"/>
    <w:rsid w:val="002F4304"/>
    <w:rsid w:val="002F464E"/>
    <w:rsid w:val="002F493D"/>
    <w:rsid w:val="002F4DD9"/>
    <w:rsid w:val="002F4E61"/>
    <w:rsid w:val="002F53DF"/>
    <w:rsid w:val="002F5464"/>
    <w:rsid w:val="002F546F"/>
    <w:rsid w:val="002F557B"/>
    <w:rsid w:val="002F5D7D"/>
    <w:rsid w:val="002F5DD8"/>
    <w:rsid w:val="002F5EE3"/>
    <w:rsid w:val="002F61A7"/>
    <w:rsid w:val="002F6F2A"/>
    <w:rsid w:val="002F6F9A"/>
    <w:rsid w:val="002F716F"/>
    <w:rsid w:val="002F721F"/>
    <w:rsid w:val="002F7347"/>
    <w:rsid w:val="002F74AF"/>
    <w:rsid w:val="002F780E"/>
    <w:rsid w:val="002F78FE"/>
    <w:rsid w:val="002F7B2A"/>
    <w:rsid w:val="002F7D5C"/>
    <w:rsid w:val="002F7E36"/>
    <w:rsid w:val="0030026D"/>
    <w:rsid w:val="00300704"/>
    <w:rsid w:val="003008DF"/>
    <w:rsid w:val="00300B1F"/>
    <w:rsid w:val="00300CA5"/>
    <w:rsid w:val="00300DD9"/>
    <w:rsid w:val="003012D1"/>
    <w:rsid w:val="003025C3"/>
    <w:rsid w:val="00302651"/>
    <w:rsid w:val="00302FFE"/>
    <w:rsid w:val="00303662"/>
    <w:rsid w:val="00303C41"/>
    <w:rsid w:val="00303EC6"/>
    <w:rsid w:val="0030433B"/>
    <w:rsid w:val="003049D0"/>
    <w:rsid w:val="00304B8E"/>
    <w:rsid w:val="00304BB6"/>
    <w:rsid w:val="00304BCC"/>
    <w:rsid w:val="00304BD4"/>
    <w:rsid w:val="00305034"/>
    <w:rsid w:val="003054D2"/>
    <w:rsid w:val="00305820"/>
    <w:rsid w:val="00305873"/>
    <w:rsid w:val="003059C6"/>
    <w:rsid w:val="00306199"/>
    <w:rsid w:val="003064B8"/>
    <w:rsid w:val="003065F7"/>
    <w:rsid w:val="00306A73"/>
    <w:rsid w:val="00306B28"/>
    <w:rsid w:val="0030702F"/>
    <w:rsid w:val="003072E2"/>
    <w:rsid w:val="00307451"/>
    <w:rsid w:val="003076C7"/>
    <w:rsid w:val="003078A8"/>
    <w:rsid w:val="00307F64"/>
    <w:rsid w:val="00310025"/>
    <w:rsid w:val="003102EF"/>
    <w:rsid w:val="0031050B"/>
    <w:rsid w:val="00310725"/>
    <w:rsid w:val="0031078C"/>
    <w:rsid w:val="0031095C"/>
    <w:rsid w:val="00310F9C"/>
    <w:rsid w:val="00311145"/>
    <w:rsid w:val="003113A6"/>
    <w:rsid w:val="0031310A"/>
    <w:rsid w:val="00313198"/>
    <w:rsid w:val="00313430"/>
    <w:rsid w:val="00313587"/>
    <w:rsid w:val="00313DAF"/>
    <w:rsid w:val="00314AA9"/>
    <w:rsid w:val="00315035"/>
    <w:rsid w:val="00315A8A"/>
    <w:rsid w:val="003161E8"/>
    <w:rsid w:val="0031634F"/>
    <w:rsid w:val="003164BA"/>
    <w:rsid w:val="003165FD"/>
    <w:rsid w:val="00316883"/>
    <w:rsid w:val="00316AD8"/>
    <w:rsid w:val="00316BA6"/>
    <w:rsid w:val="0031709E"/>
    <w:rsid w:val="003171C7"/>
    <w:rsid w:val="00317382"/>
    <w:rsid w:val="00317597"/>
    <w:rsid w:val="0031760D"/>
    <w:rsid w:val="00317840"/>
    <w:rsid w:val="003178CE"/>
    <w:rsid w:val="00317908"/>
    <w:rsid w:val="00317B63"/>
    <w:rsid w:val="00320154"/>
    <w:rsid w:val="0032054F"/>
    <w:rsid w:val="00320A2E"/>
    <w:rsid w:val="00320ADE"/>
    <w:rsid w:val="00320C8D"/>
    <w:rsid w:val="00321125"/>
    <w:rsid w:val="003213A0"/>
    <w:rsid w:val="003213AC"/>
    <w:rsid w:val="00321461"/>
    <w:rsid w:val="00321495"/>
    <w:rsid w:val="003216E9"/>
    <w:rsid w:val="00321D25"/>
    <w:rsid w:val="00321D4D"/>
    <w:rsid w:val="00322687"/>
    <w:rsid w:val="00322B63"/>
    <w:rsid w:val="00323120"/>
    <w:rsid w:val="0032348E"/>
    <w:rsid w:val="0032394F"/>
    <w:rsid w:val="00323CF7"/>
    <w:rsid w:val="00323E06"/>
    <w:rsid w:val="003243D8"/>
    <w:rsid w:val="0032476B"/>
    <w:rsid w:val="00324AFD"/>
    <w:rsid w:val="00324B23"/>
    <w:rsid w:val="00324DE4"/>
    <w:rsid w:val="00324EF5"/>
    <w:rsid w:val="003259A3"/>
    <w:rsid w:val="003259AE"/>
    <w:rsid w:val="00326B17"/>
    <w:rsid w:val="003271C8"/>
    <w:rsid w:val="00327574"/>
    <w:rsid w:val="00327735"/>
    <w:rsid w:val="00327FDC"/>
    <w:rsid w:val="0033068E"/>
    <w:rsid w:val="00330FBC"/>
    <w:rsid w:val="00331317"/>
    <w:rsid w:val="00331C1B"/>
    <w:rsid w:val="0033241B"/>
    <w:rsid w:val="00332665"/>
    <w:rsid w:val="0033295E"/>
    <w:rsid w:val="003331B3"/>
    <w:rsid w:val="00333533"/>
    <w:rsid w:val="00333642"/>
    <w:rsid w:val="003336F2"/>
    <w:rsid w:val="003337E4"/>
    <w:rsid w:val="003343D0"/>
    <w:rsid w:val="00334B33"/>
    <w:rsid w:val="00334BAD"/>
    <w:rsid w:val="00334F9E"/>
    <w:rsid w:val="00335121"/>
    <w:rsid w:val="00335A7A"/>
    <w:rsid w:val="00335C73"/>
    <w:rsid w:val="003363BA"/>
    <w:rsid w:val="003363FA"/>
    <w:rsid w:val="00336AB0"/>
    <w:rsid w:val="00336F39"/>
    <w:rsid w:val="00337635"/>
    <w:rsid w:val="0033792F"/>
    <w:rsid w:val="00337AD4"/>
    <w:rsid w:val="00337D71"/>
    <w:rsid w:val="00337E6A"/>
    <w:rsid w:val="00337F8C"/>
    <w:rsid w:val="003400AC"/>
    <w:rsid w:val="00340137"/>
    <w:rsid w:val="00340149"/>
    <w:rsid w:val="00340230"/>
    <w:rsid w:val="00340348"/>
    <w:rsid w:val="00340A6F"/>
    <w:rsid w:val="003410D9"/>
    <w:rsid w:val="003412E9"/>
    <w:rsid w:val="00341C95"/>
    <w:rsid w:val="0034220E"/>
    <w:rsid w:val="003425C0"/>
    <w:rsid w:val="00342A55"/>
    <w:rsid w:val="00342B63"/>
    <w:rsid w:val="00342B76"/>
    <w:rsid w:val="00342F5E"/>
    <w:rsid w:val="00343582"/>
    <w:rsid w:val="00343EAD"/>
    <w:rsid w:val="00344186"/>
    <w:rsid w:val="00344686"/>
    <w:rsid w:val="003447E6"/>
    <w:rsid w:val="0034541B"/>
    <w:rsid w:val="00345E03"/>
    <w:rsid w:val="00345FBA"/>
    <w:rsid w:val="00346027"/>
    <w:rsid w:val="00346062"/>
    <w:rsid w:val="00346355"/>
    <w:rsid w:val="0034666D"/>
    <w:rsid w:val="003466B5"/>
    <w:rsid w:val="00346DD5"/>
    <w:rsid w:val="0034714E"/>
    <w:rsid w:val="00347736"/>
    <w:rsid w:val="00347A00"/>
    <w:rsid w:val="00347A3C"/>
    <w:rsid w:val="00347D8F"/>
    <w:rsid w:val="0035009F"/>
    <w:rsid w:val="003501DC"/>
    <w:rsid w:val="003516D8"/>
    <w:rsid w:val="00351855"/>
    <w:rsid w:val="003519E7"/>
    <w:rsid w:val="00352068"/>
    <w:rsid w:val="003528B1"/>
    <w:rsid w:val="00352A92"/>
    <w:rsid w:val="00353252"/>
    <w:rsid w:val="0035401C"/>
    <w:rsid w:val="0035455A"/>
    <w:rsid w:val="00354765"/>
    <w:rsid w:val="00354B28"/>
    <w:rsid w:val="00354C42"/>
    <w:rsid w:val="00355230"/>
    <w:rsid w:val="00355C65"/>
    <w:rsid w:val="00355D15"/>
    <w:rsid w:val="00355E25"/>
    <w:rsid w:val="003564DB"/>
    <w:rsid w:val="003568FD"/>
    <w:rsid w:val="00356DC7"/>
    <w:rsid w:val="003572F4"/>
    <w:rsid w:val="003573D3"/>
    <w:rsid w:val="00357741"/>
    <w:rsid w:val="00357798"/>
    <w:rsid w:val="003577E8"/>
    <w:rsid w:val="00357D07"/>
    <w:rsid w:val="00357DF9"/>
    <w:rsid w:val="00360220"/>
    <w:rsid w:val="0036046C"/>
    <w:rsid w:val="00360476"/>
    <w:rsid w:val="003607C9"/>
    <w:rsid w:val="00360925"/>
    <w:rsid w:val="00360B53"/>
    <w:rsid w:val="00361140"/>
    <w:rsid w:val="003621BC"/>
    <w:rsid w:val="003621E9"/>
    <w:rsid w:val="003622BB"/>
    <w:rsid w:val="00362436"/>
    <w:rsid w:val="00362D82"/>
    <w:rsid w:val="00362F0F"/>
    <w:rsid w:val="0036342C"/>
    <w:rsid w:val="0036373D"/>
    <w:rsid w:val="00363ACC"/>
    <w:rsid w:val="00363D44"/>
    <w:rsid w:val="00363D58"/>
    <w:rsid w:val="00363F09"/>
    <w:rsid w:val="00364402"/>
    <w:rsid w:val="00364602"/>
    <w:rsid w:val="00364992"/>
    <w:rsid w:val="003649CA"/>
    <w:rsid w:val="00364CBC"/>
    <w:rsid w:val="00365135"/>
    <w:rsid w:val="00365221"/>
    <w:rsid w:val="00365719"/>
    <w:rsid w:val="00365A72"/>
    <w:rsid w:val="00365C76"/>
    <w:rsid w:val="00366590"/>
    <w:rsid w:val="00366707"/>
    <w:rsid w:val="003670B6"/>
    <w:rsid w:val="003672EF"/>
    <w:rsid w:val="00367DB0"/>
    <w:rsid w:val="0037030B"/>
    <w:rsid w:val="0037099F"/>
    <w:rsid w:val="00370D86"/>
    <w:rsid w:val="003711F3"/>
    <w:rsid w:val="003715DC"/>
    <w:rsid w:val="00371E9A"/>
    <w:rsid w:val="0037269E"/>
    <w:rsid w:val="003734FE"/>
    <w:rsid w:val="00373674"/>
    <w:rsid w:val="00373990"/>
    <w:rsid w:val="00373F0E"/>
    <w:rsid w:val="003741FD"/>
    <w:rsid w:val="003746A8"/>
    <w:rsid w:val="00374AB8"/>
    <w:rsid w:val="00374B4D"/>
    <w:rsid w:val="00374C6E"/>
    <w:rsid w:val="003758D0"/>
    <w:rsid w:val="00375B3C"/>
    <w:rsid w:val="0037650F"/>
    <w:rsid w:val="00377077"/>
    <w:rsid w:val="0037769F"/>
    <w:rsid w:val="00377D0D"/>
    <w:rsid w:val="003804B6"/>
    <w:rsid w:val="00380DFD"/>
    <w:rsid w:val="003820D3"/>
    <w:rsid w:val="003827A4"/>
    <w:rsid w:val="003828D9"/>
    <w:rsid w:val="003829DD"/>
    <w:rsid w:val="00382CB7"/>
    <w:rsid w:val="00383155"/>
    <w:rsid w:val="00383496"/>
    <w:rsid w:val="00383948"/>
    <w:rsid w:val="00383BE1"/>
    <w:rsid w:val="00383D48"/>
    <w:rsid w:val="00383E4A"/>
    <w:rsid w:val="00383F19"/>
    <w:rsid w:val="00383F6F"/>
    <w:rsid w:val="0038426E"/>
    <w:rsid w:val="00384A12"/>
    <w:rsid w:val="00384EA5"/>
    <w:rsid w:val="00384F41"/>
    <w:rsid w:val="00384F58"/>
    <w:rsid w:val="00384FA3"/>
    <w:rsid w:val="003857A7"/>
    <w:rsid w:val="00386CBA"/>
    <w:rsid w:val="003876DC"/>
    <w:rsid w:val="00387845"/>
    <w:rsid w:val="00387D99"/>
    <w:rsid w:val="003900DB"/>
    <w:rsid w:val="00390448"/>
    <w:rsid w:val="00390822"/>
    <w:rsid w:val="00390D5C"/>
    <w:rsid w:val="00391464"/>
    <w:rsid w:val="00391C8D"/>
    <w:rsid w:val="00392166"/>
    <w:rsid w:val="00392309"/>
    <w:rsid w:val="0039297B"/>
    <w:rsid w:val="00392F74"/>
    <w:rsid w:val="00393010"/>
    <w:rsid w:val="003932AA"/>
    <w:rsid w:val="00393373"/>
    <w:rsid w:val="003935D3"/>
    <w:rsid w:val="003939CC"/>
    <w:rsid w:val="00393C03"/>
    <w:rsid w:val="003942F4"/>
    <w:rsid w:val="00394F18"/>
    <w:rsid w:val="0039551B"/>
    <w:rsid w:val="00395636"/>
    <w:rsid w:val="00395DE7"/>
    <w:rsid w:val="00395F2E"/>
    <w:rsid w:val="00396008"/>
    <w:rsid w:val="003960A8"/>
    <w:rsid w:val="0039634B"/>
    <w:rsid w:val="00396890"/>
    <w:rsid w:val="00397868"/>
    <w:rsid w:val="00397C50"/>
    <w:rsid w:val="00397DC1"/>
    <w:rsid w:val="003A01FE"/>
    <w:rsid w:val="003A0387"/>
    <w:rsid w:val="003A0897"/>
    <w:rsid w:val="003A0920"/>
    <w:rsid w:val="003A1050"/>
    <w:rsid w:val="003A116F"/>
    <w:rsid w:val="003A23C2"/>
    <w:rsid w:val="003A250B"/>
    <w:rsid w:val="003A298D"/>
    <w:rsid w:val="003A2BFB"/>
    <w:rsid w:val="003A2E11"/>
    <w:rsid w:val="003A33BD"/>
    <w:rsid w:val="003A3CCB"/>
    <w:rsid w:val="003A400C"/>
    <w:rsid w:val="003A4680"/>
    <w:rsid w:val="003A4782"/>
    <w:rsid w:val="003A47E0"/>
    <w:rsid w:val="003A484C"/>
    <w:rsid w:val="003A48E4"/>
    <w:rsid w:val="003A4AC6"/>
    <w:rsid w:val="003A545C"/>
    <w:rsid w:val="003A54A2"/>
    <w:rsid w:val="003A5D80"/>
    <w:rsid w:val="003A6223"/>
    <w:rsid w:val="003A66ED"/>
    <w:rsid w:val="003A7044"/>
    <w:rsid w:val="003A7A3C"/>
    <w:rsid w:val="003A7FF8"/>
    <w:rsid w:val="003B01FB"/>
    <w:rsid w:val="003B0456"/>
    <w:rsid w:val="003B0D8C"/>
    <w:rsid w:val="003B182B"/>
    <w:rsid w:val="003B1BA5"/>
    <w:rsid w:val="003B1C2B"/>
    <w:rsid w:val="003B1C8E"/>
    <w:rsid w:val="003B1CDB"/>
    <w:rsid w:val="003B1F26"/>
    <w:rsid w:val="003B2411"/>
    <w:rsid w:val="003B27BC"/>
    <w:rsid w:val="003B2910"/>
    <w:rsid w:val="003B323F"/>
    <w:rsid w:val="003B32F7"/>
    <w:rsid w:val="003B3CA5"/>
    <w:rsid w:val="003B43B4"/>
    <w:rsid w:val="003B4688"/>
    <w:rsid w:val="003B50FF"/>
    <w:rsid w:val="003B5195"/>
    <w:rsid w:val="003B56A8"/>
    <w:rsid w:val="003B5EDA"/>
    <w:rsid w:val="003B64AA"/>
    <w:rsid w:val="003B6FFB"/>
    <w:rsid w:val="003B74D2"/>
    <w:rsid w:val="003B7718"/>
    <w:rsid w:val="003B797A"/>
    <w:rsid w:val="003C036B"/>
    <w:rsid w:val="003C0540"/>
    <w:rsid w:val="003C054C"/>
    <w:rsid w:val="003C09F9"/>
    <w:rsid w:val="003C0A90"/>
    <w:rsid w:val="003C0E1C"/>
    <w:rsid w:val="003C0EF9"/>
    <w:rsid w:val="003C1030"/>
    <w:rsid w:val="003C1CAF"/>
    <w:rsid w:val="003C1D01"/>
    <w:rsid w:val="003C1F23"/>
    <w:rsid w:val="003C242F"/>
    <w:rsid w:val="003C2539"/>
    <w:rsid w:val="003C2F07"/>
    <w:rsid w:val="003C33AC"/>
    <w:rsid w:val="003C38D0"/>
    <w:rsid w:val="003C3A77"/>
    <w:rsid w:val="003C3F64"/>
    <w:rsid w:val="003C42F9"/>
    <w:rsid w:val="003C45E8"/>
    <w:rsid w:val="003C470F"/>
    <w:rsid w:val="003C4BE7"/>
    <w:rsid w:val="003C4E6E"/>
    <w:rsid w:val="003C50EE"/>
    <w:rsid w:val="003C5987"/>
    <w:rsid w:val="003C61DB"/>
    <w:rsid w:val="003C69B0"/>
    <w:rsid w:val="003C6B1D"/>
    <w:rsid w:val="003C79AD"/>
    <w:rsid w:val="003C7D85"/>
    <w:rsid w:val="003D0055"/>
    <w:rsid w:val="003D01C4"/>
    <w:rsid w:val="003D03C1"/>
    <w:rsid w:val="003D065C"/>
    <w:rsid w:val="003D0691"/>
    <w:rsid w:val="003D0883"/>
    <w:rsid w:val="003D0DA1"/>
    <w:rsid w:val="003D0FCB"/>
    <w:rsid w:val="003D11CF"/>
    <w:rsid w:val="003D15E5"/>
    <w:rsid w:val="003D2755"/>
    <w:rsid w:val="003D2A4B"/>
    <w:rsid w:val="003D2B4B"/>
    <w:rsid w:val="003D2ECC"/>
    <w:rsid w:val="003D2FB5"/>
    <w:rsid w:val="003D3040"/>
    <w:rsid w:val="003D3338"/>
    <w:rsid w:val="003D357A"/>
    <w:rsid w:val="003D3820"/>
    <w:rsid w:val="003D3964"/>
    <w:rsid w:val="003D41F9"/>
    <w:rsid w:val="003D445C"/>
    <w:rsid w:val="003D459D"/>
    <w:rsid w:val="003D470A"/>
    <w:rsid w:val="003D4C88"/>
    <w:rsid w:val="003D4DC5"/>
    <w:rsid w:val="003D4E1C"/>
    <w:rsid w:val="003D5C55"/>
    <w:rsid w:val="003D5C95"/>
    <w:rsid w:val="003D61C3"/>
    <w:rsid w:val="003E03B1"/>
    <w:rsid w:val="003E04B2"/>
    <w:rsid w:val="003E04D9"/>
    <w:rsid w:val="003E179F"/>
    <w:rsid w:val="003E2240"/>
    <w:rsid w:val="003E2884"/>
    <w:rsid w:val="003E2D92"/>
    <w:rsid w:val="003E2FC1"/>
    <w:rsid w:val="003E358F"/>
    <w:rsid w:val="003E42DC"/>
    <w:rsid w:val="003E44F8"/>
    <w:rsid w:val="003E49F4"/>
    <w:rsid w:val="003E4EDA"/>
    <w:rsid w:val="003E511E"/>
    <w:rsid w:val="003E5315"/>
    <w:rsid w:val="003E5B08"/>
    <w:rsid w:val="003E5C23"/>
    <w:rsid w:val="003E5D51"/>
    <w:rsid w:val="003E5DD4"/>
    <w:rsid w:val="003E5FEA"/>
    <w:rsid w:val="003E6865"/>
    <w:rsid w:val="003E7B2F"/>
    <w:rsid w:val="003E7C89"/>
    <w:rsid w:val="003F00A6"/>
    <w:rsid w:val="003F0165"/>
    <w:rsid w:val="003F01A4"/>
    <w:rsid w:val="003F08BB"/>
    <w:rsid w:val="003F0F80"/>
    <w:rsid w:val="003F17C7"/>
    <w:rsid w:val="003F19DD"/>
    <w:rsid w:val="003F1E3F"/>
    <w:rsid w:val="003F2422"/>
    <w:rsid w:val="003F2966"/>
    <w:rsid w:val="003F2B9C"/>
    <w:rsid w:val="003F3170"/>
    <w:rsid w:val="003F3287"/>
    <w:rsid w:val="003F369F"/>
    <w:rsid w:val="003F3C9A"/>
    <w:rsid w:val="003F3F12"/>
    <w:rsid w:val="003F4126"/>
    <w:rsid w:val="003F4CA7"/>
    <w:rsid w:val="003F5107"/>
    <w:rsid w:val="003F5336"/>
    <w:rsid w:val="003F56AB"/>
    <w:rsid w:val="003F579F"/>
    <w:rsid w:val="003F66D7"/>
    <w:rsid w:val="003F6D06"/>
    <w:rsid w:val="003F7023"/>
    <w:rsid w:val="003F70ED"/>
    <w:rsid w:val="003F754F"/>
    <w:rsid w:val="003F78C4"/>
    <w:rsid w:val="003F7A88"/>
    <w:rsid w:val="003F7DDE"/>
    <w:rsid w:val="0040020A"/>
    <w:rsid w:val="00400301"/>
    <w:rsid w:val="0040036A"/>
    <w:rsid w:val="00400A41"/>
    <w:rsid w:val="00400B4F"/>
    <w:rsid w:val="004015AF"/>
    <w:rsid w:val="00401DAD"/>
    <w:rsid w:val="00401E4C"/>
    <w:rsid w:val="00402242"/>
    <w:rsid w:val="00402290"/>
    <w:rsid w:val="004023B2"/>
    <w:rsid w:val="004025D8"/>
    <w:rsid w:val="00402ABF"/>
    <w:rsid w:val="00402E25"/>
    <w:rsid w:val="00402F4F"/>
    <w:rsid w:val="0040320F"/>
    <w:rsid w:val="004033D4"/>
    <w:rsid w:val="004033D9"/>
    <w:rsid w:val="004033F9"/>
    <w:rsid w:val="00403499"/>
    <w:rsid w:val="004034ED"/>
    <w:rsid w:val="00403A73"/>
    <w:rsid w:val="00403FB1"/>
    <w:rsid w:val="00404156"/>
    <w:rsid w:val="00404232"/>
    <w:rsid w:val="00405144"/>
    <w:rsid w:val="0040524F"/>
    <w:rsid w:val="004055D9"/>
    <w:rsid w:val="00405D67"/>
    <w:rsid w:val="004067E6"/>
    <w:rsid w:val="00406D41"/>
    <w:rsid w:val="00407075"/>
    <w:rsid w:val="004070B1"/>
    <w:rsid w:val="00407F8E"/>
    <w:rsid w:val="00411949"/>
    <w:rsid w:val="004119E7"/>
    <w:rsid w:val="004122CF"/>
    <w:rsid w:val="00412BCB"/>
    <w:rsid w:val="004132E1"/>
    <w:rsid w:val="00413893"/>
    <w:rsid w:val="00413A52"/>
    <w:rsid w:val="004146CB"/>
    <w:rsid w:val="0041489B"/>
    <w:rsid w:val="00414B5A"/>
    <w:rsid w:val="00415171"/>
    <w:rsid w:val="00415891"/>
    <w:rsid w:val="00415CC2"/>
    <w:rsid w:val="0041614D"/>
    <w:rsid w:val="004164DD"/>
    <w:rsid w:val="004170F7"/>
    <w:rsid w:val="00417433"/>
    <w:rsid w:val="00417D57"/>
    <w:rsid w:val="00417F28"/>
    <w:rsid w:val="00420008"/>
    <w:rsid w:val="004204BC"/>
    <w:rsid w:val="00420F39"/>
    <w:rsid w:val="00421A0E"/>
    <w:rsid w:val="00421C0A"/>
    <w:rsid w:val="00422572"/>
    <w:rsid w:val="004228C7"/>
    <w:rsid w:val="00422E4A"/>
    <w:rsid w:val="004235BD"/>
    <w:rsid w:val="004238A2"/>
    <w:rsid w:val="004242A2"/>
    <w:rsid w:val="004247F0"/>
    <w:rsid w:val="004251AF"/>
    <w:rsid w:val="00425D7C"/>
    <w:rsid w:val="004265A3"/>
    <w:rsid w:val="00426A6A"/>
    <w:rsid w:val="00426C1C"/>
    <w:rsid w:val="0042701E"/>
    <w:rsid w:val="0042707C"/>
    <w:rsid w:val="00427330"/>
    <w:rsid w:val="0042747D"/>
    <w:rsid w:val="0042753B"/>
    <w:rsid w:val="00427D34"/>
    <w:rsid w:val="00427E15"/>
    <w:rsid w:val="00431422"/>
    <w:rsid w:val="0043188B"/>
    <w:rsid w:val="00431BF6"/>
    <w:rsid w:val="00431EAC"/>
    <w:rsid w:val="00433225"/>
    <w:rsid w:val="004333E5"/>
    <w:rsid w:val="0043364E"/>
    <w:rsid w:val="00433707"/>
    <w:rsid w:val="00433893"/>
    <w:rsid w:val="004340D8"/>
    <w:rsid w:val="00434BFE"/>
    <w:rsid w:val="0043510A"/>
    <w:rsid w:val="00435479"/>
    <w:rsid w:val="00435577"/>
    <w:rsid w:val="00435C9F"/>
    <w:rsid w:val="00435EEF"/>
    <w:rsid w:val="00436108"/>
    <w:rsid w:val="004365E7"/>
    <w:rsid w:val="00436908"/>
    <w:rsid w:val="00436BC7"/>
    <w:rsid w:val="00436E3B"/>
    <w:rsid w:val="00436F0E"/>
    <w:rsid w:val="00436FBA"/>
    <w:rsid w:val="00436FEA"/>
    <w:rsid w:val="004377D7"/>
    <w:rsid w:val="00437DB9"/>
    <w:rsid w:val="0044011F"/>
    <w:rsid w:val="00440349"/>
    <w:rsid w:val="004408BA"/>
    <w:rsid w:val="00441045"/>
    <w:rsid w:val="00441167"/>
    <w:rsid w:val="00441987"/>
    <w:rsid w:val="004419E5"/>
    <w:rsid w:val="00441D3F"/>
    <w:rsid w:val="004425D2"/>
    <w:rsid w:val="00442685"/>
    <w:rsid w:val="00442CDE"/>
    <w:rsid w:val="00443576"/>
    <w:rsid w:val="004435E4"/>
    <w:rsid w:val="00443F87"/>
    <w:rsid w:val="004441C5"/>
    <w:rsid w:val="00444C72"/>
    <w:rsid w:val="00444F80"/>
    <w:rsid w:val="004452F6"/>
    <w:rsid w:val="00445322"/>
    <w:rsid w:val="00445902"/>
    <w:rsid w:val="004465CD"/>
    <w:rsid w:val="00446947"/>
    <w:rsid w:val="00447486"/>
    <w:rsid w:val="00447E6A"/>
    <w:rsid w:val="00447F9C"/>
    <w:rsid w:val="004504A8"/>
    <w:rsid w:val="004505D9"/>
    <w:rsid w:val="00450A60"/>
    <w:rsid w:val="00450E5C"/>
    <w:rsid w:val="00450F45"/>
    <w:rsid w:val="0045104A"/>
    <w:rsid w:val="004511CA"/>
    <w:rsid w:val="004513E9"/>
    <w:rsid w:val="004516B8"/>
    <w:rsid w:val="004523BE"/>
    <w:rsid w:val="00452F1B"/>
    <w:rsid w:val="00453325"/>
    <w:rsid w:val="004538ED"/>
    <w:rsid w:val="004539A9"/>
    <w:rsid w:val="00453ADA"/>
    <w:rsid w:val="00453E77"/>
    <w:rsid w:val="00454046"/>
    <w:rsid w:val="0045405D"/>
    <w:rsid w:val="0045410D"/>
    <w:rsid w:val="004550C9"/>
    <w:rsid w:val="00455C27"/>
    <w:rsid w:val="00455F0B"/>
    <w:rsid w:val="00455F2B"/>
    <w:rsid w:val="00456708"/>
    <w:rsid w:val="004567A3"/>
    <w:rsid w:val="00456AEE"/>
    <w:rsid w:val="00456DA6"/>
    <w:rsid w:val="004571F5"/>
    <w:rsid w:val="004575EF"/>
    <w:rsid w:val="004578F9"/>
    <w:rsid w:val="00457999"/>
    <w:rsid w:val="00457BC1"/>
    <w:rsid w:val="00457C83"/>
    <w:rsid w:val="00460554"/>
    <w:rsid w:val="00460A0D"/>
    <w:rsid w:val="00460B5D"/>
    <w:rsid w:val="00460B7C"/>
    <w:rsid w:val="00460C68"/>
    <w:rsid w:val="00460E1D"/>
    <w:rsid w:val="0046143D"/>
    <w:rsid w:val="00461619"/>
    <w:rsid w:val="00461A49"/>
    <w:rsid w:val="00461A9F"/>
    <w:rsid w:val="00461B2B"/>
    <w:rsid w:val="00461D68"/>
    <w:rsid w:val="00461E45"/>
    <w:rsid w:val="00461F30"/>
    <w:rsid w:val="004620C9"/>
    <w:rsid w:val="004626E2"/>
    <w:rsid w:val="00462CFF"/>
    <w:rsid w:val="00462ED7"/>
    <w:rsid w:val="00462FA6"/>
    <w:rsid w:val="00463214"/>
    <w:rsid w:val="00463264"/>
    <w:rsid w:val="00463584"/>
    <w:rsid w:val="0046363B"/>
    <w:rsid w:val="00463923"/>
    <w:rsid w:val="004639CA"/>
    <w:rsid w:val="00463C50"/>
    <w:rsid w:val="00463D46"/>
    <w:rsid w:val="00464446"/>
    <w:rsid w:val="00464574"/>
    <w:rsid w:val="00464CEB"/>
    <w:rsid w:val="00464EFC"/>
    <w:rsid w:val="0046542D"/>
    <w:rsid w:val="004659EE"/>
    <w:rsid w:val="004660E5"/>
    <w:rsid w:val="004662DD"/>
    <w:rsid w:val="004667C2"/>
    <w:rsid w:val="004668BC"/>
    <w:rsid w:val="0046714A"/>
    <w:rsid w:val="0046770C"/>
    <w:rsid w:val="00467843"/>
    <w:rsid w:val="00467CC2"/>
    <w:rsid w:val="00467F3F"/>
    <w:rsid w:val="00467F7D"/>
    <w:rsid w:val="00467FBF"/>
    <w:rsid w:val="00470127"/>
    <w:rsid w:val="0047084B"/>
    <w:rsid w:val="004708E0"/>
    <w:rsid w:val="004715C7"/>
    <w:rsid w:val="00471784"/>
    <w:rsid w:val="00471815"/>
    <w:rsid w:val="00472617"/>
    <w:rsid w:val="004726D2"/>
    <w:rsid w:val="004728B1"/>
    <w:rsid w:val="0047291F"/>
    <w:rsid w:val="00472E74"/>
    <w:rsid w:val="004732E3"/>
    <w:rsid w:val="004736A8"/>
    <w:rsid w:val="004736EA"/>
    <w:rsid w:val="00473A1D"/>
    <w:rsid w:val="004740FA"/>
    <w:rsid w:val="00474723"/>
    <w:rsid w:val="00474A93"/>
    <w:rsid w:val="00474D93"/>
    <w:rsid w:val="0047502E"/>
    <w:rsid w:val="00475056"/>
    <w:rsid w:val="00475285"/>
    <w:rsid w:val="004752D2"/>
    <w:rsid w:val="0047552A"/>
    <w:rsid w:val="00475AB1"/>
    <w:rsid w:val="00475B29"/>
    <w:rsid w:val="004761AD"/>
    <w:rsid w:val="0047626A"/>
    <w:rsid w:val="00476B49"/>
    <w:rsid w:val="004778AC"/>
    <w:rsid w:val="0048017C"/>
    <w:rsid w:val="0048021C"/>
    <w:rsid w:val="0048088E"/>
    <w:rsid w:val="004809E2"/>
    <w:rsid w:val="00480D11"/>
    <w:rsid w:val="004811D8"/>
    <w:rsid w:val="0048144A"/>
    <w:rsid w:val="00481473"/>
    <w:rsid w:val="00482949"/>
    <w:rsid w:val="00482FDD"/>
    <w:rsid w:val="0048317E"/>
    <w:rsid w:val="00484279"/>
    <w:rsid w:val="004846B9"/>
    <w:rsid w:val="00484ADF"/>
    <w:rsid w:val="004861D9"/>
    <w:rsid w:val="004861E5"/>
    <w:rsid w:val="00486244"/>
    <w:rsid w:val="00486450"/>
    <w:rsid w:val="00486896"/>
    <w:rsid w:val="00486A28"/>
    <w:rsid w:val="00486E5F"/>
    <w:rsid w:val="00487726"/>
    <w:rsid w:val="00487C3C"/>
    <w:rsid w:val="004903A4"/>
    <w:rsid w:val="0049181B"/>
    <w:rsid w:val="00492210"/>
    <w:rsid w:val="00492223"/>
    <w:rsid w:val="0049236A"/>
    <w:rsid w:val="00492F26"/>
    <w:rsid w:val="004930A2"/>
    <w:rsid w:val="00493227"/>
    <w:rsid w:val="0049367F"/>
    <w:rsid w:val="00493F05"/>
    <w:rsid w:val="0049449D"/>
    <w:rsid w:val="004945C2"/>
    <w:rsid w:val="00494671"/>
    <w:rsid w:val="004949BC"/>
    <w:rsid w:val="00494C56"/>
    <w:rsid w:val="00494DB3"/>
    <w:rsid w:val="00495234"/>
    <w:rsid w:val="00495B16"/>
    <w:rsid w:val="0049656A"/>
    <w:rsid w:val="00496BF5"/>
    <w:rsid w:val="00496BFA"/>
    <w:rsid w:val="00496C3D"/>
    <w:rsid w:val="00496E60"/>
    <w:rsid w:val="004977F1"/>
    <w:rsid w:val="004A01FF"/>
    <w:rsid w:val="004A043A"/>
    <w:rsid w:val="004A0C38"/>
    <w:rsid w:val="004A1077"/>
    <w:rsid w:val="004A1464"/>
    <w:rsid w:val="004A189A"/>
    <w:rsid w:val="004A21C4"/>
    <w:rsid w:val="004A23EA"/>
    <w:rsid w:val="004A3237"/>
    <w:rsid w:val="004A3557"/>
    <w:rsid w:val="004A4705"/>
    <w:rsid w:val="004A487D"/>
    <w:rsid w:val="004A48CE"/>
    <w:rsid w:val="004A63C4"/>
    <w:rsid w:val="004A6501"/>
    <w:rsid w:val="004A6530"/>
    <w:rsid w:val="004A6B39"/>
    <w:rsid w:val="004A6B5B"/>
    <w:rsid w:val="004A71EB"/>
    <w:rsid w:val="004A768A"/>
    <w:rsid w:val="004A787A"/>
    <w:rsid w:val="004A7A14"/>
    <w:rsid w:val="004A7C35"/>
    <w:rsid w:val="004B0006"/>
    <w:rsid w:val="004B012C"/>
    <w:rsid w:val="004B0516"/>
    <w:rsid w:val="004B051A"/>
    <w:rsid w:val="004B0736"/>
    <w:rsid w:val="004B08B7"/>
    <w:rsid w:val="004B08DF"/>
    <w:rsid w:val="004B1B1F"/>
    <w:rsid w:val="004B1C63"/>
    <w:rsid w:val="004B2C8E"/>
    <w:rsid w:val="004B2C9F"/>
    <w:rsid w:val="004B2DD6"/>
    <w:rsid w:val="004B360D"/>
    <w:rsid w:val="004B38C6"/>
    <w:rsid w:val="004B3A4C"/>
    <w:rsid w:val="004B44C3"/>
    <w:rsid w:val="004B4ACE"/>
    <w:rsid w:val="004B4B78"/>
    <w:rsid w:val="004B4D91"/>
    <w:rsid w:val="004B5BE7"/>
    <w:rsid w:val="004B60FA"/>
    <w:rsid w:val="004B6256"/>
    <w:rsid w:val="004B62B8"/>
    <w:rsid w:val="004B6881"/>
    <w:rsid w:val="004B6A06"/>
    <w:rsid w:val="004B6E65"/>
    <w:rsid w:val="004B7702"/>
    <w:rsid w:val="004C00AB"/>
    <w:rsid w:val="004C024E"/>
    <w:rsid w:val="004C137F"/>
    <w:rsid w:val="004C1928"/>
    <w:rsid w:val="004C1FC7"/>
    <w:rsid w:val="004C25B8"/>
    <w:rsid w:val="004C2BFE"/>
    <w:rsid w:val="004C3894"/>
    <w:rsid w:val="004C3B78"/>
    <w:rsid w:val="004C3C49"/>
    <w:rsid w:val="004C3E12"/>
    <w:rsid w:val="004C3F58"/>
    <w:rsid w:val="004C4448"/>
    <w:rsid w:val="004C4496"/>
    <w:rsid w:val="004C4902"/>
    <w:rsid w:val="004C4A16"/>
    <w:rsid w:val="004C4C7B"/>
    <w:rsid w:val="004C509D"/>
    <w:rsid w:val="004C51F5"/>
    <w:rsid w:val="004C5515"/>
    <w:rsid w:val="004C56C4"/>
    <w:rsid w:val="004C5880"/>
    <w:rsid w:val="004C5D58"/>
    <w:rsid w:val="004C68FB"/>
    <w:rsid w:val="004C693F"/>
    <w:rsid w:val="004C6AF5"/>
    <w:rsid w:val="004C7009"/>
    <w:rsid w:val="004C723C"/>
    <w:rsid w:val="004C75F6"/>
    <w:rsid w:val="004C776C"/>
    <w:rsid w:val="004D05BF"/>
    <w:rsid w:val="004D084A"/>
    <w:rsid w:val="004D1084"/>
    <w:rsid w:val="004D2182"/>
    <w:rsid w:val="004D260F"/>
    <w:rsid w:val="004D2637"/>
    <w:rsid w:val="004D2753"/>
    <w:rsid w:val="004D286D"/>
    <w:rsid w:val="004D2B96"/>
    <w:rsid w:val="004D2B9B"/>
    <w:rsid w:val="004D2C6F"/>
    <w:rsid w:val="004D2C7D"/>
    <w:rsid w:val="004D338F"/>
    <w:rsid w:val="004D38B0"/>
    <w:rsid w:val="004D390E"/>
    <w:rsid w:val="004D39F4"/>
    <w:rsid w:val="004D3ECC"/>
    <w:rsid w:val="004D407D"/>
    <w:rsid w:val="004D40B6"/>
    <w:rsid w:val="004D4455"/>
    <w:rsid w:val="004D44AD"/>
    <w:rsid w:val="004D44BC"/>
    <w:rsid w:val="004D53FA"/>
    <w:rsid w:val="004D567D"/>
    <w:rsid w:val="004D59D1"/>
    <w:rsid w:val="004D5BF3"/>
    <w:rsid w:val="004D6058"/>
    <w:rsid w:val="004D6594"/>
    <w:rsid w:val="004D670C"/>
    <w:rsid w:val="004D7041"/>
    <w:rsid w:val="004D74F9"/>
    <w:rsid w:val="004D75CE"/>
    <w:rsid w:val="004D7E56"/>
    <w:rsid w:val="004E03C5"/>
    <w:rsid w:val="004E053C"/>
    <w:rsid w:val="004E0677"/>
    <w:rsid w:val="004E08AA"/>
    <w:rsid w:val="004E1289"/>
    <w:rsid w:val="004E1579"/>
    <w:rsid w:val="004E1A90"/>
    <w:rsid w:val="004E1E00"/>
    <w:rsid w:val="004E280D"/>
    <w:rsid w:val="004E286A"/>
    <w:rsid w:val="004E2F7C"/>
    <w:rsid w:val="004E2F8E"/>
    <w:rsid w:val="004E38E8"/>
    <w:rsid w:val="004E3A9A"/>
    <w:rsid w:val="004E4113"/>
    <w:rsid w:val="004E4800"/>
    <w:rsid w:val="004E4D09"/>
    <w:rsid w:val="004E4DC3"/>
    <w:rsid w:val="004E5272"/>
    <w:rsid w:val="004E559B"/>
    <w:rsid w:val="004E5909"/>
    <w:rsid w:val="004E5C7D"/>
    <w:rsid w:val="004E5EC9"/>
    <w:rsid w:val="004E5F00"/>
    <w:rsid w:val="004E5F05"/>
    <w:rsid w:val="004E615E"/>
    <w:rsid w:val="004E72F4"/>
    <w:rsid w:val="004E7867"/>
    <w:rsid w:val="004E7E46"/>
    <w:rsid w:val="004F0513"/>
    <w:rsid w:val="004F0528"/>
    <w:rsid w:val="004F054C"/>
    <w:rsid w:val="004F0809"/>
    <w:rsid w:val="004F082F"/>
    <w:rsid w:val="004F0963"/>
    <w:rsid w:val="004F100C"/>
    <w:rsid w:val="004F22D3"/>
    <w:rsid w:val="004F2B15"/>
    <w:rsid w:val="004F2CF1"/>
    <w:rsid w:val="004F2EB7"/>
    <w:rsid w:val="004F2F0A"/>
    <w:rsid w:val="004F366B"/>
    <w:rsid w:val="004F3B83"/>
    <w:rsid w:val="004F3BED"/>
    <w:rsid w:val="004F4214"/>
    <w:rsid w:val="004F44E2"/>
    <w:rsid w:val="004F4808"/>
    <w:rsid w:val="004F4854"/>
    <w:rsid w:val="004F4E79"/>
    <w:rsid w:val="004F50D3"/>
    <w:rsid w:val="004F5595"/>
    <w:rsid w:val="004F5636"/>
    <w:rsid w:val="004F59CD"/>
    <w:rsid w:val="004F5A63"/>
    <w:rsid w:val="004F5ED7"/>
    <w:rsid w:val="004F63CA"/>
    <w:rsid w:val="004F681B"/>
    <w:rsid w:val="004F6C90"/>
    <w:rsid w:val="004F6FC0"/>
    <w:rsid w:val="004F7120"/>
    <w:rsid w:val="004F73E5"/>
    <w:rsid w:val="004F74C6"/>
    <w:rsid w:val="004F7506"/>
    <w:rsid w:val="00500E3B"/>
    <w:rsid w:val="005012EF"/>
    <w:rsid w:val="005016ED"/>
    <w:rsid w:val="005021D7"/>
    <w:rsid w:val="005023D5"/>
    <w:rsid w:val="00502CBE"/>
    <w:rsid w:val="00503023"/>
    <w:rsid w:val="005030DF"/>
    <w:rsid w:val="00503611"/>
    <w:rsid w:val="00503862"/>
    <w:rsid w:val="00503D97"/>
    <w:rsid w:val="00503E6B"/>
    <w:rsid w:val="00503ECC"/>
    <w:rsid w:val="005046A3"/>
    <w:rsid w:val="00504AA5"/>
    <w:rsid w:val="00504AE3"/>
    <w:rsid w:val="00504DE5"/>
    <w:rsid w:val="00504F0E"/>
    <w:rsid w:val="005057C0"/>
    <w:rsid w:val="00505AE8"/>
    <w:rsid w:val="00505BB0"/>
    <w:rsid w:val="00505FCB"/>
    <w:rsid w:val="00506D40"/>
    <w:rsid w:val="00506F44"/>
    <w:rsid w:val="00506F63"/>
    <w:rsid w:val="00507425"/>
    <w:rsid w:val="00507AFF"/>
    <w:rsid w:val="00507C3D"/>
    <w:rsid w:val="00510398"/>
    <w:rsid w:val="00510E66"/>
    <w:rsid w:val="005114A2"/>
    <w:rsid w:val="005117BD"/>
    <w:rsid w:val="00511ABD"/>
    <w:rsid w:val="00511D75"/>
    <w:rsid w:val="00512274"/>
    <w:rsid w:val="00512499"/>
    <w:rsid w:val="00512789"/>
    <w:rsid w:val="00512F5B"/>
    <w:rsid w:val="00513366"/>
    <w:rsid w:val="005134FD"/>
    <w:rsid w:val="00513622"/>
    <w:rsid w:val="00513657"/>
    <w:rsid w:val="00513D03"/>
    <w:rsid w:val="005147EF"/>
    <w:rsid w:val="00514C20"/>
    <w:rsid w:val="00514E9B"/>
    <w:rsid w:val="00514FF6"/>
    <w:rsid w:val="0051517D"/>
    <w:rsid w:val="0051572F"/>
    <w:rsid w:val="00515B30"/>
    <w:rsid w:val="00516081"/>
    <w:rsid w:val="005166D7"/>
    <w:rsid w:val="00516D8B"/>
    <w:rsid w:val="00517209"/>
    <w:rsid w:val="0051775D"/>
    <w:rsid w:val="005177A4"/>
    <w:rsid w:val="00517A46"/>
    <w:rsid w:val="00517E05"/>
    <w:rsid w:val="005203FF"/>
    <w:rsid w:val="00520E22"/>
    <w:rsid w:val="00521163"/>
    <w:rsid w:val="005223BA"/>
    <w:rsid w:val="005223C3"/>
    <w:rsid w:val="00522447"/>
    <w:rsid w:val="00522553"/>
    <w:rsid w:val="005233F2"/>
    <w:rsid w:val="00523776"/>
    <w:rsid w:val="005244BD"/>
    <w:rsid w:val="005246B8"/>
    <w:rsid w:val="00525292"/>
    <w:rsid w:val="00525668"/>
    <w:rsid w:val="00525751"/>
    <w:rsid w:val="00526D3C"/>
    <w:rsid w:val="0052736C"/>
    <w:rsid w:val="005277EA"/>
    <w:rsid w:val="0053032C"/>
    <w:rsid w:val="00530448"/>
    <w:rsid w:val="00530941"/>
    <w:rsid w:val="00530C24"/>
    <w:rsid w:val="00530D22"/>
    <w:rsid w:val="005310D2"/>
    <w:rsid w:val="0053187A"/>
    <w:rsid w:val="0053189B"/>
    <w:rsid w:val="0053267E"/>
    <w:rsid w:val="0053268F"/>
    <w:rsid w:val="0053291A"/>
    <w:rsid w:val="00532DA2"/>
    <w:rsid w:val="00532FF1"/>
    <w:rsid w:val="0053373E"/>
    <w:rsid w:val="00533DD6"/>
    <w:rsid w:val="0053414C"/>
    <w:rsid w:val="00534241"/>
    <w:rsid w:val="00534AA7"/>
    <w:rsid w:val="00534CD7"/>
    <w:rsid w:val="00535BF5"/>
    <w:rsid w:val="00535D33"/>
    <w:rsid w:val="00535E68"/>
    <w:rsid w:val="0053669A"/>
    <w:rsid w:val="00536BEC"/>
    <w:rsid w:val="0053709A"/>
    <w:rsid w:val="005377B0"/>
    <w:rsid w:val="005377E7"/>
    <w:rsid w:val="00537AA9"/>
    <w:rsid w:val="00537D1D"/>
    <w:rsid w:val="00537F3C"/>
    <w:rsid w:val="005404B5"/>
    <w:rsid w:val="00540D03"/>
    <w:rsid w:val="005411F4"/>
    <w:rsid w:val="00541279"/>
    <w:rsid w:val="00541306"/>
    <w:rsid w:val="00541C90"/>
    <w:rsid w:val="00542102"/>
    <w:rsid w:val="00542976"/>
    <w:rsid w:val="00542B0C"/>
    <w:rsid w:val="00543108"/>
    <w:rsid w:val="00543218"/>
    <w:rsid w:val="00543380"/>
    <w:rsid w:val="00543541"/>
    <w:rsid w:val="0054393A"/>
    <w:rsid w:val="005442F7"/>
    <w:rsid w:val="00544CBF"/>
    <w:rsid w:val="00544D29"/>
    <w:rsid w:val="005452FF"/>
    <w:rsid w:val="0054555E"/>
    <w:rsid w:val="00545578"/>
    <w:rsid w:val="0054590E"/>
    <w:rsid w:val="00545B4A"/>
    <w:rsid w:val="0054617A"/>
    <w:rsid w:val="00546657"/>
    <w:rsid w:val="0054698F"/>
    <w:rsid w:val="00546C4A"/>
    <w:rsid w:val="00546F5C"/>
    <w:rsid w:val="00547FC4"/>
    <w:rsid w:val="00550B08"/>
    <w:rsid w:val="00550E35"/>
    <w:rsid w:val="00551143"/>
    <w:rsid w:val="00551331"/>
    <w:rsid w:val="00551502"/>
    <w:rsid w:val="00551697"/>
    <w:rsid w:val="00551AA9"/>
    <w:rsid w:val="00551B92"/>
    <w:rsid w:val="00551CFD"/>
    <w:rsid w:val="0055210D"/>
    <w:rsid w:val="00552665"/>
    <w:rsid w:val="00552894"/>
    <w:rsid w:val="005532C4"/>
    <w:rsid w:val="00553E3B"/>
    <w:rsid w:val="00554691"/>
    <w:rsid w:val="00554EBB"/>
    <w:rsid w:val="00555055"/>
    <w:rsid w:val="00555154"/>
    <w:rsid w:val="005552D5"/>
    <w:rsid w:val="00555A41"/>
    <w:rsid w:val="00555A62"/>
    <w:rsid w:val="00556794"/>
    <w:rsid w:val="00556FF1"/>
    <w:rsid w:val="0055746F"/>
    <w:rsid w:val="0055752A"/>
    <w:rsid w:val="00557829"/>
    <w:rsid w:val="00557AAB"/>
    <w:rsid w:val="00557D48"/>
    <w:rsid w:val="005602C5"/>
    <w:rsid w:val="00560769"/>
    <w:rsid w:val="005607A9"/>
    <w:rsid w:val="00560A99"/>
    <w:rsid w:val="005610A3"/>
    <w:rsid w:val="005613CD"/>
    <w:rsid w:val="005614E5"/>
    <w:rsid w:val="00561578"/>
    <w:rsid w:val="005615C7"/>
    <w:rsid w:val="00561A90"/>
    <w:rsid w:val="00561D75"/>
    <w:rsid w:val="00561FF2"/>
    <w:rsid w:val="0056216D"/>
    <w:rsid w:val="00562516"/>
    <w:rsid w:val="005625F6"/>
    <w:rsid w:val="005627FB"/>
    <w:rsid w:val="00562AFA"/>
    <w:rsid w:val="005635E8"/>
    <w:rsid w:val="00563C38"/>
    <w:rsid w:val="0056415A"/>
    <w:rsid w:val="0056477C"/>
    <w:rsid w:val="00564C04"/>
    <w:rsid w:val="0056554D"/>
    <w:rsid w:val="005656A9"/>
    <w:rsid w:val="00565930"/>
    <w:rsid w:val="00565E77"/>
    <w:rsid w:val="00566354"/>
    <w:rsid w:val="00566750"/>
    <w:rsid w:val="00566C06"/>
    <w:rsid w:val="00566C5A"/>
    <w:rsid w:val="00566F2F"/>
    <w:rsid w:val="00567ABC"/>
    <w:rsid w:val="00567F09"/>
    <w:rsid w:val="00567F7E"/>
    <w:rsid w:val="0057023F"/>
    <w:rsid w:val="005706AE"/>
    <w:rsid w:val="0057085C"/>
    <w:rsid w:val="00570996"/>
    <w:rsid w:val="00570BBC"/>
    <w:rsid w:val="005713E1"/>
    <w:rsid w:val="00571A5B"/>
    <w:rsid w:val="0057265F"/>
    <w:rsid w:val="00572683"/>
    <w:rsid w:val="00572F8F"/>
    <w:rsid w:val="0057349D"/>
    <w:rsid w:val="00573986"/>
    <w:rsid w:val="00573A9C"/>
    <w:rsid w:val="00573C67"/>
    <w:rsid w:val="00573F7C"/>
    <w:rsid w:val="00574C58"/>
    <w:rsid w:val="005756AF"/>
    <w:rsid w:val="00575784"/>
    <w:rsid w:val="0057596E"/>
    <w:rsid w:val="00575E8D"/>
    <w:rsid w:val="00576235"/>
    <w:rsid w:val="00576D33"/>
    <w:rsid w:val="0057741C"/>
    <w:rsid w:val="0057767D"/>
    <w:rsid w:val="00577849"/>
    <w:rsid w:val="00577861"/>
    <w:rsid w:val="0058082A"/>
    <w:rsid w:val="00580D18"/>
    <w:rsid w:val="0058101B"/>
    <w:rsid w:val="0058111E"/>
    <w:rsid w:val="0058145E"/>
    <w:rsid w:val="005815F0"/>
    <w:rsid w:val="005816D3"/>
    <w:rsid w:val="0058171E"/>
    <w:rsid w:val="00581ACD"/>
    <w:rsid w:val="00581DCE"/>
    <w:rsid w:val="0058252B"/>
    <w:rsid w:val="0058294D"/>
    <w:rsid w:val="0058340D"/>
    <w:rsid w:val="00583556"/>
    <w:rsid w:val="00583566"/>
    <w:rsid w:val="00583ABA"/>
    <w:rsid w:val="00583CAC"/>
    <w:rsid w:val="005841DA"/>
    <w:rsid w:val="00584D0F"/>
    <w:rsid w:val="005863B5"/>
    <w:rsid w:val="00586CF5"/>
    <w:rsid w:val="005871CD"/>
    <w:rsid w:val="0058723A"/>
    <w:rsid w:val="00587B7D"/>
    <w:rsid w:val="005903CE"/>
    <w:rsid w:val="005903F2"/>
    <w:rsid w:val="00590F2C"/>
    <w:rsid w:val="00591266"/>
    <w:rsid w:val="00591284"/>
    <w:rsid w:val="005912AE"/>
    <w:rsid w:val="005913BA"/>
    <w:rsid w:val="00591C67"/>
    <w:rsid w:val="00591D8B"/>
    <w:rsid w:val="005920B1"/>
    <w:rsid w:val="005924D7"/>
    <w:rsid w:val="00592525"/>
    <w:rsid w:val="00592A5F"/>
    <w:rsid w:val="0059394F"/>
    <w:rsid w:val="005939AE"/>
    <w:rsid w:val="005939F9"/>
    <w:rsid w:val="00593AF0"/>
    <w:rsid w:val="00593B2F"/>
    <w:rsid w:val="00593DDA"/>
    <w:rsid w:val="00594C4F"/>
    <w:rsid w:val="00595073"/>
    <w:rsid w:val="00595192"/>
    <w:rsid w:val="00595C87"/>
    <w:rsid w:val="00595EFC"/>
    <w:rsid w:val="005966F1"/>
    <w:rsid w:val="0059690F"/>
    <w:rsid w:val="00596EEB"/>
    <w:rsid w:val="00597018"/>
    <w:rsid w:val="00597061"/>
    <w:rsid w:val="005972C3"/>
    <w:rsid w:val="005979BB"/>
    <w:rsid w:val="005A0244"/>
    <w:rsid w:val="005A0852"/>
    <w:rsid w:val="005A11F9"/>
    <w:rsid w:val="005A120D"/>
    <w:rsid w:val="005A13BB"/>
    <w:rsid w:val="005A17AE"/>
    <w:rsid w:val="005A1A3C"/>
    <w:rsid w:val="005A1CB9"/>
    <w:rsid w:val="005A1E9F"/>
    <w:rsid w:val="005A212E"/>
    <w:rsid w:val="005A2DF7"/>
    <w:rsid w:val="005A325D"/>
    <w:rsid w:val="005A377F"/>
    <w:rsid w:val="005A3F3E"/>
    <w:rsid w:val="005A3F76"/>
    <w:rsid w:val="005A3F84"/>
    <w:rsid w:val="005A44FC"/>
    <w:rsid w:val="005A4957"/>
    <w:rsid w:val="005A4CE2"/>
    <w:rsid w:val="005A50AB"/>
    <w:rsid w:val="005A51FF"/>
    <w:rsid w:val="005A52BC"/>
    <w:rsid w:val="005A53FA"/>
    <w:rsid w:val="005A6EF8"/>
    <w:rsid w:val="005A73EA"/>
    <w:rsid w:val="005A757C"/>
    <w:rsid w:val="005A7AF0"/>
    <w:rsid w:val="005B004B"/>
    <w:rsid w:val="005B0094"/>
    <w:rsid w:val="005B06A4"/>
    <w:rsid w:val="005B0B2F"/>
    <w:rsid w:val="005B11CE"/>
    <w:rsid w:val="005B1DCA"/>
    <w:rsid w:val="005B23A8"/>
    <w:rsid w:val="005B2584"/>
    <w:rsid w:val="005B265F"/>
    <w:rsid w:val="005B3317"/>
    <w:rsid w:val="005B35B2"/>
    <w:rsid w:val="005B3944"/>
    <w:rsid w:val="005B428A"/>
    <w:rsid w:val="005B4695"/>
    <w:rsid w:val="005B4989"/>
    <w:rsid w:val="005B4A30"/>
    <w:rsid w:val="005B4ABF"/>
    <w:rsid w:val="005B4D28"/>
    <w:rsid w:val="005B4DFE"/>
    <w:rsid w:val="005B4EB6"/>
    <w:rsid w:val="005B54E7"/>
    <w:rsid w:val="005B6011"/>
    <w:rsid w:val="005B65A7"/>
    <w:rsid w:val="005B69BC"/>
    <w:rsid w:val="005B6B54"/>
    <w:rsid w:val="005B7FB7"/>
    <w:rsid w:val="005C06E7"/>
    <w:rsid w:val="005C0875"/>
    <w:rsid w:val="005C148A"/>
    <w:rsid w:val="005C164B"/>
    <w:rsid w:val="005C19F9"/>
    <w:rsid w:val="005C1AD0"/>
    <w:rsid w:val="005C2521"/>
    <w:rsid w:val="005C260C"/>
    <w:rsid w:val="005C2B67"/>
    <w:rsid w:val="005C2FF1"/>
    <w:rsid w:val="005C3036"/>
    <w:rsid w:val="005C3A08"/>
    <w:rsid w:val="005C43F1"/>
    <w:rsid w:val="005C467D"/>
    <w:rsid w:val="005C493A"/>
    <w:rsid w:val="005C4985"/>
    <w:rsid w:val="005C4C1F"/>
    <w:rsid w:val="005C52E2"/>
    <w:rsid w:val="005C52FA"/>
    <w:rsid w:val="005C5410"/>
    <w:rsid w:val="005C5A10"/>
    <w:rsid w:val="005C5BCE"/>
    <w:rsid w:val="005C5CA3"/>
    <w:rsid w:val="005C5CDE"/>
    <w:rsid w:val="005C5FDE"/>
    <w:rsid w:val="005C6B9D"/>
    <w:rsid w:val="005C6D90"/>
    <w:rsid w:val="005C70AF"/>
    <w:rsid w:val="005C7134"/>
    <w:rsid w:val="005C7669"/>
    <w:rsid w:val="005C76AC"/>
    <w:rsid w:val="005C7BA1"/>
    <w:rsid w:val="005C7FEF"/>
    <w:rsid w:val="005D0FD8"/>
    <w:rsid w:val="005D1622"/>
    <w:rsid w:val="005D1ECD"/>
    <w:rsid w:val="005D1FD2"/>
    <w:rsid w:val="005D2109"/>
    <w:rsid w:val="005D21B7"/>
    <w:rsid w:val="005D23C5"/>
    <w:rsid w:val="005D23ED"/>
    <w:rsid w:val="005D2AB6"/>
    <w:rsid w:val="005D3606"/>
    <w:rsid w:val="005D3E16"/>
    <w:rsid w:val="005D3EB9"/>
    <w:rsid w:val="005D490D"/>
    <w:rsid w:val="005D4C07"/>
    <w:rsid w:val="005D4F80"/>
    <w:rsid w:val="005D5ABA"/>
    <w:rsid w:val="005D5D44"/>
    <w:rsid w:val="005D5E51"/>
    <w:rsid w:val="005D60F5"/>
    <w:rsid w:val="005D610D"/>
    <w:rsid w:val="005D64AB"/>
    <w:rsid w:val="005D65F1"/>
    <w:rsid w:val="005D689E"/>
    <w:rsid w:val="005D6A28"/>
    <w:rsid w:val="005D6FA1"/>
    <w:rsid w:val="005D7526"/>
    <w:rsid w:val="005E01EA"/>
    <w:rsid w:val="005E10E0"/>
    <w:rsid w:val="005E1113"/>
    <w:rsid w:val="005E11DD"/>
    <w:rsid w:val="005E1441"/>
    <w:rsid w:val="005E1744"/>
    <w:rsid w:val="005E1CCC"/>
    <w:rsid w:val="005E1F0B"/>
    <w:rsid w:val="005E2007"/>
    <w:rsid w:val="005E2019"/>
    <w:rsid w:val="005E2C5E"/>
    <w:rsid w:val="005E32A1"/>
    <w:rsid w:val="005E3645"/>
    <w:rsid w:val="005E43D2"/>
    <w:rsid w:val="005E4E96"/>
    <w:rsid w:val="005E579B"/>
    <w:rsid w:val="005E5925"/>
    <w:rsid w:val="005E6EFE"/>
    <w:rsid w:val="005E7015"/>
    <w:rsid w:val="005E7C3E"/>
    <w:rsid w:val="005E7E08"/>
    <w:rsid w:val="005F012E"/>
    <w:rsid w:val="005F048B"/>
    <w:rsid w:val="005F058D"/>
    <w:rsid w:val="005F0AD3"/>
    <w:rsid w:val="005F0CB2"/>
    <w:rsid w:val="005F1072"/>
    <w:rsid w:val="005F126D"/>
    <w:rsid w:val="005F171B"/>
    <w:rsid w:val="005F20F8"/>
    <w:rsid w:val="005F2945"/>
    <w:rsid w:val="005F2ED8"/>
    <w:rsid w:val="005F329F"/>
    <w:rsid w:val="005F35FB"/>
    <w:rsid w:val="005F3678"/>
    <w:rsid w:val="005F3B4C"/>
    <w:rsid w:val="005F4072"/>
    <w:rsid w:val="005F4597"/>
    <w:rsid w:val="005F483A"/>
    <w:rsid w:val="005F4BDA"/>
    <w:rsid w:val="005F4D44"/>
    <w:rsid w:val="005F4DC9"/>
    <w:rsid w:val="005F5419"/>
    <w:rsid w:val="005F5B9E"/>
    <w:rsid w:val="005F6376"/>
    <w:rsid w:val="005F6D76"/>
    <w:rsid w:val="005F723F"/>
    <w:rsid w:val="005F7251"/>
    <w:rsid w:val="005F7846"/>
    <w:rsid w:val="005F7B9D"/>
    <w:rsid w:val="006004D1"/>
    <w:rsid w:val="00600754"/>
    <w:rsid w:val="00600B8E"/>
    <w:rsid w:val="00600D39"/>
    <w:rsid w:val="00600E31"/>
    <w:rsid w:val="00601348"/>
    <w:rsid w:val="0060135E"/>
    <w:rsid w:val="00601BBB"/>
    <w:rsid w:val="006025B7"/>
    <w:rsid w:val="00602D5B"/>
    <w:rsid w:val="00603BB5"/>
    <w:rsid w:val="00603CC2"/>
    <w:rsid w:val="0060415E"/>
    <w:rsid w:val="00604408"/>
    <w:rsid w:val="006047F7"/>
    <w:rsid w:val="006049D4"/>
    <w:rsid w:val="006049DE"/>
    <w:rsid w:val="00604B2C"/>
    <w:rsid w:val="00604E1D"/>
    <w:rsid w:val="00605447"/>
    <w:rsid w:val="006054E0"/>
    <w:rsid w:val="00605AC6"/>
    <w:rsid w:val="00605EA4"/>
    <w:rsid w:val="0060610C"/>
    <w:rsid w:val="006067B0"/>
    <w:rsid w:val="006068A7"/>
    <w:rsid w:val="006068BF"/>
    <w:rsid w:val="00606CA6"/>
    <w:rsid w:val="00606E26"/>
    <w:rsid w:val="00607494"/>
    <w:rsid w:val="0060760C"/>
    <w:rsid w:val="0060782D"/>
    <w:rsid w:val="006079B2"/>
    <w:rsid w:val="006103E4"/>
    <w:rsid w:val="006107E7"/>
    <w:rsid w:val="00610AFA"/>
    <w:rsid w:val="00611145"/>
    <w:rsid w:val="00611C0F"/>
    <w:rsid w:val="006120A9"/>
    <w:rsid w:val="00612A4A"/>
    <w:rsid w:val="00612C4E"/>
    <w:rsid w:val="00612E3C"/>
    <w:rsid w:val="00612EA6"/>
    <w:rsid w:val="00612F7F"/>
    <w:rsid w:val="00612FD5"/>
    <w:rsid w:val="0061329D"/>
    <w:rsid w:val="00613742"/>
    <w:rsid w:val="0061396E"/>
    <w:rsid w:val="00613F90"/>
    <w:rsid w:val="00614227"/>
    <w:rsid w:val="006144D4"/>
    <w:rsid w:val="0061486A"/>
    <w:rsid w:val="00615267"/>
    <w:rsid w:val="0061589D"/>
    <w:rsid w:val="00615E49"/>
    <w:rsid w:val="0061607D"/>
    <w:rsid w:val="00617155"/>
    <w:rsid w:val="00617161"/>
    <w:rsid w:val="00617D84"/>
    <w:rsid w:val="00617DEA"/>
    <w:rsid w:val="00620182"/>
    <w:rsid w:val="0062029C"/>
    <w:rsid w:val="006205BC"/>
    <w:rsid w:val="006207F4"/>
    <w:rsid w:val="00620CC9"/>
    <w:rsid w:val="00620DFF"/>
    <w:rsid w:val="006217ED"/>
    <w:rsid w:val="0062219A"/>
    <w:rsid w:val="00622213"/>
    <w:rsid w:val="00622852"/>
    <w:rsid w:val="00622F84"/>
    <w:rsid w:val="006233BB"/>
    <w:rsid w:val="006234E2"/>
    <w:rsid w:val="00623A8C"/>
    <w:rsid w:val="00624387"/>
    <w:rsid w:val="00624420"/>
    <w:rsid w:val="0062442E"/>
    <w:rsid w:val="0062532D"/>
    <w:rsid w:val="0062562A"/>
    <w:rsid w:val="00625821"/>
    <w:rsid w:val="00625AF7"/>
    <w:rsid w:val="006267EE"/>
    <w:rsid w:val="00626A06"/>
    <w:rsid w:val="00626A09"/>
    <w:rsid w:val="00626DF0"/>
    <w:rsid w:val="00626EB0"/>
    <w:rsid w:val="006272CD"/>
    <w:rsid w:val="00627726"/>
    <w:rsid w:val="00627789"/>
    <w:rsid w:val="00627C65"/>
    <w:rsid w:val="00630228"/>
    <w:rsid w:val="00630304"/>
    <w:rsid w:val="0063042C"/>
    <w:rsid w:val="00630A1A"/>
    <w:rsid w:val="00631933"/>
    <w:rsid w:val="00632111"/>
    <w:rsid w:val="00632A42"/>
    <w:rsid w:val="00632B36"/>
    <w:rsid w:val="00633252"/>
    <w:rsid w:val="006334C4"/>
    <w:rsid w:val="006335D9"/>
    <w:rsid w:val="0063360F"/>
    <w:rsid w:val="00633871"/>
    <w:rsid w:val="006338AD"/>
    <w:rsid w:val="006342F8"/>
    <w:rsid w:val="006344BC"/>
    <w:rsid w:val="006346BD"/>
    <w:rsid w:val="006347F2"/>
    <w:rsid w:val="0063544A"/>
    <w:rsid w:val="00635AF0"/>
    <w:rsid w:val="00636096"/>
    <w:rsid w:val="006360C9"/>
    <w:rsid w:val="006363F4"/>
    <w:rsid w:val="00636816"/>
    <w:rsid w:val="00637030"/>
    <w:rsid w:val="0063712F"/>
    <w:rsid w:val="006371C0"/>
    <w:rsid w:val="00637327"/>
    <w:rsid w:val="00637399"/>
    <w:rsid w:val="00637AF1"/>
    <w:rsid w:val="006400AC"/>
    <w:rsid w:val="0064021B"/>
    <w:rsid w:val="0064043D"/>
    <w:rsid w:val="00640BC0"/>
    <w:rsid w:val="00640F3A"/>
    <w:rsid w:val="00640F3D"/>
    <w:rsid w:val="00641002"/>
    <w:rsid w:val="0064104F"/>
    <w:rsid w:val="00641930"/>
    <w:rsid w:val="0064259C"/>
    <w:rsid w:val="006435F2"/>
    <w:rsid w:val="00643915"/>
    <w:rsid w:val="00643E74"/>
    <w:rsid w:val="00644377"/>
    <w:rsid w:val="00644D4F"/>
    <w:rsid w:val="00644ECB"/>
    <w:rsid w:val="00645300"/>
    <w:rsid w:val="00645530"/>
    <w:rsid w:val="00645808"/>
    <w:rsid w:val="00645E31"/>
    <w:rsid w:val="00645E71"/>
    <w:rsid w:val="0064616D"/>
    <w:rsid w:val="00646495"/>
    <w:rsid w:val="0064685A"/>
    <w:rsid w:val="00646A95"/>
    <w:rsid w:val="00646C65"/>
    <w:rsid w:val="00646DFC"/>
    <w:rsid w:val="00647105"/>
    <w:rsid w:val="006471CE"/>
    <w:rsid w:val="006476F2"/>
    <w:rsid w:val="00647AC3"/>
    <w:rsid w:val="00647C14"/>
    <w:rsid w:val="006502F0"/>
    <w:rsid w:val="00650321"/>
    <w:rsid w:val="00650685"/>
    <w:rsid w:val="00650B47"/>
    <w:rsid w:val="00650BE7"/>
    <w:rsid w:val="00650CCF"/>
    <w:rsid w:val="006519C2"/>
    <w:rsid w:val="00651A9A"/>
    <w:rsid w:val="00651C1B"/>
    <w:rsid w:val="00651E9B"/>
    <w:rsid w:val="0065207E"/>
    <w:rsid w:val="0065218A"/>
    <w:rsid w:val="00652200"/>
    <w:rsid w:val="006524FA"/>
    <w:rsid w:val="0065290F"/>
    <w:rsid w:val="00652A29"/>
    <w:rsid w:val="00652A2E"/>
    <w:rsid w:val="00653739"/>
    <w:rsid w:val="00653DA3"/>
    <w:rsid w:val="00653E8B"/>
    <w:rsid w:val="00653FDB"/>
    <w:rsid w:val="006544CC"/>
    <w:rsid w:val="00655151"/>
    <w:rsid w:val="00655418"/>
    <w:rsid w:val="006556F7"/>
    <w:rsid w:val="0065582C"/>
    <w:rsid w:val="006559B1"/>
    <w:rsid w:val="00655BCE"/>
    <w:rsid w:val="00656E55"/>
    <w:rsid w:val="00656FAB"/>
    <w:rsid w:val="006572D8"/>
    <w:rsid w:val="0065765C"/>
    <w:rsid w:val="00660AF7"/>
    <w:rsid w:val="00661323"/>
    <w:rsid w:val="0066143B"/>
    <w:rsid w:val="00661483"/>
    <w:rsid w:val="00661A9B"/>
    <w:rsid w:val="00661BA9"/>
    <w:rsid w:val="00661C03"/>
    <w:rsid w:val="006628B4"/>
    <w:rsid w:val="00662F6A"/>
    <w:rsid w:val="0066313F"/>
    <w:rsid w:val="00663222"/>
    <w:rsid w:val="006632F6"/>
    <w:rsid w:val="0066369B"/>
    <w:rsid w:val="00663A84"/>
    <w:rsid w:val="00663B5E"/>
    <w:rsid w:val="00663DE1"/>
    <w:rsid w:val="006640C0"/>
    <w:rsid w:val="0066435B"/>
    <w:rsid w:val="006643FA"/>
    <w:rsid w:val="00664617"/>
    <w:rsid w:val="00664BE2"/>
    <w:rsid w:val="00664EF7"/>
    <w:rsid w:val="00664F44"/>
    <w:rsid w:val="00664FFC"/>
    <w:rsid w:val="0066566F"/>
    <w:rsid w:val="006656DA"/>
    <w:rsid w:val="00665707"/>
    <w:rsid w:val="00665DD4"/>
    <w:rsid w:val="006663E3"/>
    <w:rsid w:val="0066661C"/>
    <w:rsid w:val="00666EDA"/>
    <w:rsid w:val="006679B3"/>
    <w:rsid w:val="00667E3B"/>
    <w:rsid w:val="00670163"/>
    <w:rsid w:val="0067017B"/>
    <w:rsid w:val="00670955"/>
    <w:rsid w:val="00670AB3"/>
    <w:rsid w:val="00670CFC"/>
    <w:rsid w:val="00671A76"/>
    <w:rsid w:val="00671E23"/>
    <w:rsid w:val="0067230D"/>
    <w:rsid w:val="00672515"/>
    <w:rsid w:val="00672BF5"/>
    <w:rsid w:val="00672C0F"/>
    <w:rsid w:val="00672C70"/>
    <w:rsid w:val="00672D73"/>
    <w:rsid w:val="00672DC8"/>
    <w:rsid w:val="006743AE"/>
    <w:rsid w:val="006746E9"/>
    <w:rsid w:val="0067483B"/>
    <w:rsid w:val="00675C2E"/>
    <w:rsid w:val="0067627A"/>
    <w:rsid w:val="0067649C"/>
    <w:rsid w:val="006765A7"/>
    <w:rsid w:val="00676910"/>
    <w:rsid w:val="00676B45"/>
    <w:rsid w:val="00677039"/>
    <w:rsid w:val="00677046"/>
    <w:rsid w:val="00677A87"/>
    <w:rsid w:val="00677B15"/>
    <w:rsid w:val="00677D8E"/>
    <w:rsid w:val="00680C82"/>
    <w:rsid w:val="00680EB5"/>
    <w:rsid w:val="0068101F"/>
    <w:rsid w:val="006819D3"/>
    <w:rsid w:val="00682459"/>
    <w:rsid w:val="0068253B"/>
    <w:rsid w:val="00682B2C"/>
    <w:rsid w:val="00682B77"/>
    <w:rsid w:val="00682DD2"/>
    <w:rsid w:val="00683BE9"/>
    <w:rsid w:val="00683DDF"/>
    <w:rsid w:val="00683E17"/>
    <w:rsid w:val="00683F30"/>
    <w:rsid w:val="006840F7"/>
    <w:rsid w:val="006841AF"/>
    <w:rsid w:val="006847E6"/>
    <w:rsid w:val="00684D03"/>
    <w:rsid w:val="00684DD7"/>
    <w:rsid w:val="006853E1"/>
    <w:rsid w:val="00685465"/>
    <w:rsid w:val="00685645"/>
    <w:rsid w:val="0068597C"/>
    <w:rsid w:val="00685B1B"/>
    <w:rsid w:val="0068618A"/>
    <w:rsid w:val="00687322"/>
    <w:rsid w:val="006879B3"/>
    <w:rsid w:val="0069027B"/>
    <w:rsid w:val="00690983"/>
    <w:rsid w:val="00690CDF"/>
    <w:rsid w:val="00690E22"/>
    <w:rsid w:val="00690F06"/>
    <w:rsid w:val="006911FA"/>
    <w:rsid w:val="00691C2E"/>
    <w:rsid w:val="00691C4B"/>
    <w:rsid w:val="00692235"/>
    <w:rsid w:val="00692615"/>
    <w:rsid w:val="00692A3B"/>
    <w:rsid w:val="00693054"/>
    <w:rsid w:val="00693405"/>
    <w:rsid w:val="0069416A"/>
    <w:rsid w:val="0069436E"/>
    <w:rsid w:val="006943AE"/>
    <w:rsid w:val="00694C5A"/>
    <w:rsid w:val="0069583E"/>
    <w:rsid w:val="0069590E"/>
    <w:rsid w:val="00695F0C"/>
    <w:rsid w:val="00696155"/>
    <w:rsid w:val="0069634B"/>
    <w:rsid w:val="0069638E"/>
    <w:rsid w:val="0069647D"/>
    <w:rsid w:val="00696591"/>
    <w:rsid w:val="00697087"/>
    <w:rsid w:val="006979DE"/>
    <w:rsid w:val="006A03D9"/>
    <w:rsid w:val="006A0B03"/>
    <w:rsid w:val="006A0BF3"/>
    <w:rsid w:val="006A0F16"/>
    <w:rsid w:val="006A14AA"/>
    <w:rsid w:val="006A15A9"/>
    <w:rsid w:val="006A164A"/>
    <w:rsid w:val="006A196F"/>
    <w:rsid w:val="006A1B2F"/>
    <w:rsid w:val="006A22B9"/>
    <w:rsid w:val="006A26A8"/>
    <w:rsid w:val="006A2925"/>
    <w:rsid w:val="006A3385"/>
    <w:rsid w:val="006A33A3"/>
    <w:rsid w:val="006A38AB"/>
    <w:rsid w:val="006A39E4"/>
    <w:rsid w:val="006A3B49"/>
    <w:rsid w:val="006A41F4"/>
    <w:rsid w:val="006A4540"/>
    <w:rsid w:val="006A4653"/>
    <w:rsid w:val="006A48C8"/>
    <w:rsid w:val="006A4945"/>
    <w:rsid w:val="006A49B5"/>
    <w:rsid w:val="006A4F1C"/>
    <w:rsid w:val="006A5077"/>
    <w:rsid w:val="006A50ED"/>
    <w:rsid w:val="006A5C5B"/>
    <w:rsid w:val="006A625A"/>
    <w:rsid w:val="006A6C43"/>
    <w:rsid w:val="006A70A5"/>
    <w:rsid w:val="006A71FA"/>
    <w:rsid w:val="006A720D"/>
    <w:rsid w:val="006A767F"/>
    <w:rsid w:val="006A7728"/>
    <w:rsid w:val="006A7791"/>
    <w:rsid w:val="006A7943"/>
    <w:rsid w:val="006A7DC3"/>
    <w:rsid w:val="006B0240"/>
    <w:rsid w:val="006B0C5D"/>
    <w:rsid w:val="006B0FE7"/>
    <w:rsid w:val="006B1384"/>
    <w:rsid w:val="006B17CD"/>
    <w:rsid w:val="006B1A85"/>
    <w:rsid w:val="006B1E00"/>
    <w:rsid w:val="006B2546"/>
    <w:rsid w:val="006B2D2D"/>
    <w:rsid w:val="006B3023"/>
    <w:rsid w:val="006B339D"/>
    <w:rsid w:val="006B3643"/>
    <w:rsid w:val="006B3818"/>
    <w:rsid w:val="006B40E5"/>
    <w:rsid w:val="006B417E"/>
    <w:rsid w:val="006B4182"/>
    <w:rsid w:val="006B4799"/>
    <w:rsid w:val="006B4CC7"/>
    <w:rsid w:val="006B56FC"/>
    <w:rsid w:val="006B6B22"/>
    <w:rsid w:val="006B768C"/>
    <w:rsid w:val="006B7773"/>
    <w:rsid w:val="006B7A4C"/>
    <w:rsid w:val="006C09AE"/>
    <w:rsid w:val="006C0BD4"/>
    <w:rsid w:val="006C1061"/>
    <w:rsid w:val="006C12E2"/>
    <w:rsid w:val="006C1309"/>
    <w:rsid w:val="006C1468"/>
    <w:rsid w:val="006C1619"/>
    <w:rsid w:val="006C1F40"/>
    <w:rsid w:val="006C2301"/>
    <w:rsid w:val="006C2305"/>
    <w:rsid w:val="006C24BC"/>
    <w:rsid w:val="006C261E"/>
    <w:rsid w:val="006C26B4"/>
    <w:rsid w:val="006C271F"/>
    <w:rsid w:val="006C29F2"/>
    <w:rsid w:val="006C3024"/>
    <w:rsid w:val="006C3BD7"/>
    <w:rsid w:val="006C44E2"/>
    <w:rsid w:val="006C5141"/>
    <w:rsid w:val="006C5232"/>
    <w:rsid w:val="006C5414"/>
    <w:rsid w:val="006C5546"/>
    <w:rsid w:val="006C557E"/>
    <w:rsid w:val="006C55E1"/>
    <w:rsid w:val="006C573B"/>
    <w:rsid w:val="006C5C8D"/>
    <w:rsid w:val="006C6218"/>
    <w:rsid w:val="006C64B5"/>
    <w:rsid w:val="006C6624"/>
    <w:rsid w:val="006C7242"/>
    <w:rsid w:val="006C737C"/>
    <w:rsid w:val="006C7835"/>
    <w:rsid w:val="006C7899"/>
    <w:rsid w:val="006C7CBB"/>
    <w:rsid w:val="006C7E6A"/>
    <w:rsid w:val="006D00E3"/>
    <w:rsid w:val="006D06ED"/>
    <w:rsid w:val="006D0748"/>
    <w:rsid w:val="006D0860"/>
    <w:rsid w:val="006D11C1"/>
    <w:rsid w:val="006D127B"/>
    <w:rsid w:val="006D1636"/>
    <w:rsid w:val="006D22F6"/>
    <w:rsid w:val="006D2D03"/>
    <w:rsid w:val="006D356A"/>
    <w:rsid w:val="006D3A6C"/>
    <w:rsid w:val="006D3D07"/>
    <w:rsid w:val="006D3FF8"/>
    <w:rsid w:val="006D4102"/>
    <w:rsid w:val="006D4239"/>
    <w:rsid w:val="006D425A"/>
    <w:rsid w:val="006D4443"/>
    <w:rsid w:val="006D4F7B"/>
    <w:rsid w:val="006D55FB"/>
    <w:rsid w:val="006D59A5"/>
    <w:rsid w:val="006D5C45"/>
    <w:rsid w:val="006D63B8"/>
    <w:rsid w:val="006D6923"/>
    <w:rsid w:val="006D6B20"/>
    <w:rsid w:val="006D6E2D"/>
    <w:rsid w:val="006D70A6"/>
    <w:rsid w:val="006D710F"/>
    <w:rsid w:val="006D7BD7"/>
    <w:rsid w:val="006D7C08"/>
    <w:rsid w:val="006D7DE8"/>
    <w:rsid w:val="006D7FAE"/>
    <w:rsid w:val="006E0626"/>
    <w:rsid w:val="006E0976"/>
    <w:rsid w:val="006E0BEB"/>
    <w:rsid w:val="006E0C28"/>
    <w:rsid w:val="006E0E19"/>
    <w:rsid w:val="006E0E61"/>
    <w:rsid w:val="006E0F76"/>
    <w:rsid w:val="006E0FAF"/>
    <w:rsid w:val="006E1599"/>
    <w:rsid w:val="006E1630"/>
    <w:rsid w:val="006E264D"/>
    <w:rsid w:val="006E28F7"/>
    <w:rsid w:val="006E293D"/>
    <w:rsid w:val="006E2E67"/>
    <w:rsid w:val="006E3561"/>
    <w:rsid w:val="006E4049"/>
    <w:rsid w:val="006E46F6"/>
    <w:rsid w:val="006E491B"/>
    <w:rsid w:val="006E4B94"/>
    <w:rsid w:val="006E53FF"/>
    <w:rsid w:val="006E576E"/>
    <w:rsid w:val="006E6889"/>
    <w:rsid w:val="006E6D53"/>
    <w:rsid w:val="006E72FC"/>
    <w:rsid w:val="006E7499"/>
    <w:rsid w:val="006E75E4"/>
    <w:rsid w:val="006E7F7A"/>
    <w:rsid w:val="006F0B90"/>
    <w:rsid w:val="006F0D27"/>
    <w:rsid w:val="006F1133"/>
    <w:rsid w:val="006F1187"/>
    <w:rsid w:val="006F13A9"/>
    <w:rsid w:val="006F1527"/>
    <w:rsid w:val="006F1757"/>
    <w:rsid w:val="006F1F95"/>
    <w:rsid w:val="006F2319"/>
    <w:rsid w:val="006F298B"/>
    <w:rsid w:val="006F2F0C"/>
    <w:rsid w:val="006F2F39"/>
    <w:rsid w:val="006F3CBD"/>
    <w:rsid w:val="006F4846"/>
    <w:rsid w:val="006F4C1E"/>
    <w:rsid w:val="006F535B"/>
    <w:rsid w:val="006F55EA"/>
    <w:rsid w:val="006F5D90"/>
    <w:rsid w:val="006F6508"/>
    <w:rsid w:val="006F6F18"/>
    <w:rsid w:val="006F712A"/>
    <w:rsid w:val="007000B5"/>
    <w:rsid w:val="00700129"/>
    <w:rsid w:val="00700520"/>
    <w:rsid w:val="00700ECE"/>
    <w:rsid w:val="0070109C"/>
    <w:rsid w:val="00702170"/>
    <w:rsid w:val="007023D5"/>
    <w:rsid w:val="00702851"/>
    <w:rsid w:val="00702A72"/>
    <w:rsid w:val="00702AC5"/>
    <w:rsid w:val="00702B0F"/>
    <w:rsid w:val="00703069"/>
    <w:rsid w:val="007034BC"/>
    <w:rsid w:val="00703603"/>
    <w:rsid w:val="007038EC"/>
    <w:rsid w:val="00703D8D"/>
    <w:rsid w:val="007042DB"/>
    <w:rsid w:val="00704668"/>
    <w:rsid w:val="007047BD"/>
    <w:rsid w:val="00704AFF"/>
    <w:rsid w:val="00705031"/>
    <w:rsid w:val="00705364"/>
    <w:rsid w:val="00706412"/>
    <w:rsid w:val="0070678F"/>
    <w:rsid w:val="00706C9A"/>
    <w:rsid w:val="00707A86"/>
    <w:rsid w:val="00707AC4"/>
    <w:rsid w:val="00707AE0"/>
    <w:rsid w:val="0071028F"/>
    <w:rsid w:val="00710738"/>
    <w:rsid w:val="00710AE4"/>
    <w:rsid w:val="00710D36"/>
    <w:rsid w:val="007110CF"/>
    <w:rsid w:val="0071110E"/>
    <w:rsid w:val="007112E2"/>
    <w:rsid w:val="0071135F"/>
    <w:rsid w:val="007114A1"/>
    <w:rsid w:val="00711748"/>
    <w:rsid w:val="00711951"/>
    <w:rsid w:val="00711A07"/>
    <w:rsid w:val="00711CB5"/>
    <w:rsid w:val="00712459"/>
    <w:rsid w:val="007129A4"/>
    <w:rsid w:val="00712DC0"/>
    <w:rsid w:val="007132C6"/>
    <w:rsid w:val="007133C5"/>
    <w:rsid w:val="007133D7"/>
    <w:rsid w:val="00713CBC"/>
    <w:rsid w:val="00713D86"/>
    <w:rsid w:val="007144ED"/>
    <w:rsid w:val="00714D17"/>
    <w:rsid w:val="0071536E"/>
    <w:rsid w:val="007154DD"/>
    <w:rsid w:val="007157A9"/>
    <w:rsid w:val="00715C56"/>
    <w:rsid w:val="00715C87"/>
    <w:rsid w:val="0071677A"/>
    <w:rsid w:val="007167E1"/>
    <w:rsid w:val="00716B5D"/>
    <w:rsid w:val="00717315"/>
    <w:rsid w:val="00720624"/>
    <w:rsid w:val="00720A44"/>
    <w:rsid w:val="00720A57"/>
    <w:rsid w:val="00720B0E"/>
    <w:rsid w:val="00720DFB"/>
    <w:rsid w:val="00720FE9"/>
    <w:rsid w:val="00721092"/>
    <w:rsid w:val="007214B2"/>
    <w:rsid w:val="00721805"/>
    <w:rsid w:val="00721F98"/>
    <w:rsid w:val="00722453"/>
    <w:rsid w:val="00723106"/>
    <w:rsid w:val="0072388F"/>
    <w:rsid w:val="00723A86"/>
    <w:rsid w:val="00723B4F"/>
    <w:rsid w:val="00723B7C"/>
    <w:rsid w:val="0072455B"/>
    <w:rsid w:val="00724980"/>
    <w:rsid w:val="00724CEC"/>
    <w:rsid w:val="00724E04"/>
    <w:rsid w:val="00725935"/>
    <w:rsid w:val="00725FE5"/>
    <w:rsid w:val="00726587"/>
    <w:rsid w:val="00726CAE"/>
    <w:rsid w:val="00726ED7"/>
    <w:rsid w:val="00727579"/>
    <w:rsid w:val="00727761"/>
    <w:rsid w:val="0072799F"/>
    <w:rsid w:val="00727A9B"/>
    <w:rsid w:val="00730140"/>
    <w:rsid w:val="00730376"/>
    <w:rsid w:val="00730C1C"/>
    <w:rsid w:val="00730ECA"/>
    <w:rsid w:val="007312EC"/>
    <w:rsid w:val="007313A8"/>
    <w:rsid w:val="007317DA"/>
    <w:rsid w:val="00731993"/>
    <w:rsid w:val="00731A44"/>
    <w:rsid w:val="00731D9F"/>
    <w:rsid w:val="00732055"/>
    <w:rsid w:val="0073293B"/>
    <w:rsid w:val="007331EF"/>
    <w:rsid w:val="007332F8"/>
    <w:rsid w:val="00733689"/>
    <w:rsid w:val="0073380D"/>
    <w:rsid w:val="00733D66"/>
    <w:rsid w:val="007347FF"/>
    <w:rsid w:val="00734C58"/>
    <w:rsid w:val="00734DFC"/>
    <w:rsid w:val="0073511E"/>
    <w:rsid w:val="00735D93"/>
    <w:rsid w:val="007361CA"/>
    <w:rsid w:val="00736214"/>
    <w:rsid w:val="00736448"/>
    <w:rsid w:val="007367A0"/>
    <w:rsid w:val="007368E8"/>
    <w:rsid w:val="00737405"/>
    <w:rsid w:val="007400DB"/>
    <w:rsid w:val="0074043A"/>
    <w:rsid w:val="0074095E"/>
    <w:rsid w:val="007409E1"/>
    <w:rsid w:val="00740E72"/>
    <w:rsid w:val="00741709"/>
    <w:rsid w:val="0074181E"/>
    <w:rsid w:val="00741EBD"/>
    <w:rsid w:val="00741FAC"/>
    <w:rsid w:val="00742255"/>
    <w:rsid w:val="00742AA0"/>
    <w:rsid w:val="007430B5"/>
    <w:rsid w:val="00744A4A"/>
    <w:rsid w:val="00744A6F"/>
    <w:rsid w:val="00744EC4"/>
    <w:rsid w:val="00745086"/>
    <w:rsid w:val="00745D5A"/>
    <w:rsid w:val="00746A6A"/>
    <w:rsid w:val="0074702C"/>
    <w:rsid w:val="00747849"/>
    <w:rsid w:val="00747F03"/>
    <w:rsid w:val="00747F6D"/>
    <w:rsid w:val="00750015"/>
    <w:rsid w:val="0075003C"/>
    <w:rsid w:val="0075016E"/>
    <w:rsid w:val="007501E3"/>
    <w:rsid w:val="007502D8"/>
    <w:rsid w:val="0075030C"/>
    <w:rsid w:val="00750355"/>
    <w:rsid w:val="007505F0"/>
    <w:rsid w:val="00750BEE"/>
    <w:rsid w:val="00751206"/>
    <w:rsid w:val="007513E7"/>
    <w:rsid w:val="00751799"/>
    <w:rsid w:val="0075183E"/>
    <w:rsid w:val="00751E2E"/>
    <w:rsid w:val="00752102"/>
    <w:rsid w:val="007521A7"/>
    <w:rsid w:val="0075287A"/>
    <w:rsid w:val="007529E9"/>
    <w:rsid w:val="007530F4"/>
    <w:rsid w:val="0075452F"/>
    <w:rsid w:val="00754982"/>
    <w:rsid w:val="007549B1"/>
    <w:rsid w:val="00757874"/>
    <w:rsid w:val="00757BD6"/>
    <w:rsid w:val="00760023"/>
    <w:rsid w:val="00760115"/>
    <w:rsid w:val="007603F5"/>
    <w:rsid w:val="00760615"/>
    <w:rsid w:val="00760616"/>
    <w:rsid w:val="007608A6"/>
    <w:rsid w:val="00760971"/>
    <w:rsid w:val="00761270"/>
    <w:rsid w:val="007616DD"/>
    <w:rsid w:val="00761EA2"/>
    <w:rsid w:val="00761F31"/>
    <w:rsid w:val="00762C88"/>
    <w:rsid w:val="00762C8A"/>
    <w:rsid w:val="00762F12"/>
    <w:rsid w:val="00763067"/>
    <w:rsid w:val="00763D87"/>
    <w:rsid w:val="0076402C"/>
    <w:rsid w:val="00764063"/>
    <w:rsid w:val="00764706"/>
    <w:rsid w:val="00764755"/>
    <w:rsid w:val="00764B3C"/>
    <w:rsid w:val="00765430"/>
    <w:rsid w:val="00765969"/>
    <w:rsid w:val="007659A5"/>
    <w:rsid w:val="00765AAD"/>
    <w:rsid w:val="00765BD1"/>
    <w:rsid w:val="0076616A"/>
    <w:rsid w:val="007664D9"/>
    <w:rsid w:val="00766BBD"/>
    <w:rsid w:val="00766DCF"/>
    <w:rsid w:val="00767856"/>
    <w:rsid w:val="00767B57"/>
    <w:rsid w:val="00770485"/>
    <w:rsid w:val="007708C9"/>
    <w:rsid w:val="007709CA"/>
    <w:rsid w:val="00770BD2"/>
    <w:rsid w:val="00770D97"/>
    <w:rsid w:val="0077184C"/>
    <w:rsid w:val="007720BC"/>
    <w:rsid w:val="0077226F"/>
    <w:rsid w:val="0077242E"/>
    <w:rsid w:val="00772476"/>
    <w:rsid w:val="0077258B"/>
    <w:rsid w:val="007726F2"/>
    <w:rsid w:val="00772F3B"/>
    <w:rsid w:val="007736DA"/>
    <w:rsid w:val="00773EE5"/>
    <w:rsid w:val="0077438D"/>
    <w:rsid w:val="00774664"/>
    <w:rsid w:val="00774830"/>
    <w:rsid w:val="00774B9D"/>
    <w:rsid w:val="0077505A"/>
    <w:rsid w:val="00775073"/>
    <w:rsid w:val="0077532E"/>
    <w:rsid w:val="00775796"/>
    <w:rsid w:val="00775A22"/>
    <w:rsid w:val="00775F1D"/>
    <w:rsid w:val="00776061"/>
    <w:rsid w:val="0077618D"/>
    <w:rsid w:val="007761DA"/>
    <w:rsid w:val="00776500"/>
    <w:rsid w:val="007767BD"/>
    <w:rsid w:val="00776D9B"/>
    <w:rsid w:val="00776F26"/>
    <w:rsid w:val="007772D0"/>
    <w:rsid w:val="00777773"/>
    <w:rsid w:val="00777D02"/>
    <w:rsid w:val="00780358"/>
    <w:rsid w:val="00780840"/>
    <w:rsid w:val="0078097A"/>
    <w:rsid w:val="00781369"/>
    <w:rsid w:val="007814FB"/>
    <w:rsid w:val="007817B4"/>
    <w:rsid w:val="00781E74"/>
    <w:rsid w:val="00781FF7"/>
    <w:rsid w:val="0078230F"/>
    <w:rsid w:val="00782854"/>
    <w:rsid w:val="00782AF0"/>
    <w:rsid w:val="0078324F"/>
    <w:rsid w:val="00783588"/>
    <w:rsid w:val="00783C79"/>
    <w:rsid w:val="0078421A"/>
    <w:rsid w:val="0078447F"/>
    <w:rsid w:val="00784783"/>
    <w:rsid w:val="00784BA7"/>
    <w:rsid w:val="00784E17"/>
    <w:rsid w:val="007859B3"/>
    <w:rsid w:val="00786B62"/>
    <w:rsid w:val="00786C12"/>
    <w:rsid w:val="00786D7B"/>
    <w:rsid w:val="00786EFC"/>
    <w:rsid w:val="007872C6"/>
    <w:rsid w:val="007906B0"/>
    <w:rsid w:val="007906DF"/>
    <w:rsid w:val="007906FB"/>
    <w:rsid w:val="00790C71"/>
    <w:rsid w:val="00790CE2"/>
    <w:rsid w:val="00792618"/>
    <w:rsid w:val="00792A10"/>
    <w:rsid w:val="00792BA9"/>
    <w:rsid w:val="0079385A"/>
    <w:rsid w:val="00793F2F"/>
    <w:rsid w:val="00793FC5"/>
    <w:rsid w:val="007945C1"/>
    <w:rsid w:val="00794826"/>
    <w:rsid w:val="007952C0"/>
    <w:rsid w:val="00795681"/>
    <w:rsid w:val="00796096"/>
    <w:rsid w:val="00796434"/>
    <w:rsid w:val="0079651C"/>
    <w:rsid w:val="007967A2"/>
    <w:rsid w:val="00797D0C"/>
    <w:rsid w:val="00797F64"/>
    <w:rsid w:val="007A00F9"/>
    <w:rsid w:val="007A0513"/>
    <w:rsid w:val="007A0856"/>
    <w:rsid w:val="007A110E"/>
    <w:rsid w:val="007A1516"/>
    <w:rsid w:val="007A1F70"/>
    <w:rsid w:val="007A2047"/>
    <w:rsid w:val="007A2053"/>
    <w:rsid w:val="007A3A20"/>
    <w:rsid w:val="007A3A89"/>
    <w:rsid w:val="007A3AD8"/>
    <w:rsid w:val="007A422C"/>
    <w:rsid w:val="007A4A27"/>
    <w:rsid w:val="007A527D"/>
    <w:rsid w:val="007A55E8"/>
    <w:rsid w:val="007A5725"/>
    <w:rsid w:val="007A59E7"/>
    <w:rsid w:val="007A5FAE"/>
    <w:rsid w:val="007A62A8"/>
    <w:rsid w:val="007A62B0"/>
    <w:rsid w:val="007A659F"/>
    <w:rsid w:val="007A6920"/>
    <w:rsid w:val="007A6B51"/>
    <w:rsid w:val="007A6BE8"/>
    <w:rsid w:val="007A707D"/>
    <w:rsid w:val="007A7ADF"/>
    <w:rsid w:val="007A7BF2"/>
    <w:rsid w:val="007B03E8"/>
    <w:rsid w:val="007B0495"/>
    <w:rsid w:val="007B09E5"/>
    <w:rsid w:val="007B17AE"/>
    <w:rsid w:val="007B2734"/>
    <w:rsid w:val="007B2964"/>
    <w:rsid w:val="007B2B33"/>
    <w:rsid w:val="007B2F8D"/>
    <w:rsid w:val="007B370C"/>
    <w:rsid w:val="007B383E"/>
    <w:rsid w:val="007B4136"/>
    <w:rsid w:val="007B4302"/>
    <w:rsid w:val="007B43D1"/>
    <w:rsid w:val="007B4F68"/>
    <w:rsid w:val="007B5DA2"/>
    <w:rsid w:val="007B6207"/>
    <w:rsid w:val="007B6A88"/>
    <w:rsid w:val="007B6CD1"/>
    <w:rsid w:val="007B7402"/>
    <w:rsid w:val="007B77D3"/>
    <w:rsid w:val="007B7961"/>
    <w:rsid w:val="007B79DC"/>
    <w:rsid w:val="007B7AEA"/>
    <w:rsid w:val="007C025E"/>
    <w:rsid w:val="007C03FB"/>
    <w:rsid w:val="007C0525"/>
    <w:rsid w:val="007C05E3"/>
    <w:rsid w:val="007C09BF"/>
    <w:rsid w:val="007C0E0E"/>
    <w:rsid w:val="007C1050"/>
    <w:rsid w:val="007C1AEA"/>
    <w:rsid w:val="007C1F77"/>
    <w:rsid w:val="007C23FB"/>
    <w:rsid w:val="007C2671"/>
    <w:rsid w:val="007C2BF9"/>
    <w:rsid w:val="007C2DDE"/>
    <w:rsid w:val="007C33AC"/>
    <w:rsid w:val="007C359E"/>
    <w:rsid w:val="007C3653"/>
    <w:rsid w:val="007C4038"/>
    <w:rsid w:val="007C40F2"/>
    <w:rsid w:val="007C497A"/>
    <w:rsid w:val="007C4ACB"/>
    <w:rsid w:val="007C4BA1"/>
    <w:rsid w:val="007C4FD6"/>
    <w:rsid w:val="007C550A"/>
    <w:rsid w:val="007C5E6B"/>
    <w:rsid w:val="007C77F8"/>
    <w:rsid w:val="007C7B4C"/>
    <w:rsid w:val="007C7F6C"/>
    <w:rsid w:val="007D025C"/>
    <w:rsid w:val="007D0318"/>
    <w:rsid w:val="007D084A"/>
    <w:rsid w:val="007D0D91"/>
    <w:rsid w:val="007D1676"/>
    <w:rsid w:val="007D176E"/>
    <w:rsid w:val="007D1BCB"/>
    <w:rsid w:val="007D1DBE"/>
    <w:rsid w:val="007D27A2"/>
    <w:rsid w:val="007D2966"/>
    <w:rsid w:val="007D2A88"/>
    <w:rsid w:val="007D2BB7"/>
    <w:rsid w:val="007D2BDD"/>
    <w:rsid w:val="007D3127"/>
    <w:rsid w:val="007D3742"/>
    <w:rsid w:val="007D374D"/>
    <w:rsid w:val="007D37AA"/>
    <w:rsid w:val="007D384F"/>
    <w:rsid w:val="007D3C2A"/>
    <w:rsid w:val="007D3DC9"/>
    <w:rsid w:val="007D3DD3"/>
    <w:rsid w:val="007D3E3D"/>
    <w:rsid w:val="007D40E8"/>
    <w:rsid w:val="007D4E0C"/>
    <w:rsid w:val="007D4E8B"/>
    <w:rsid w:val="007D5004"/>
    <w:rsid w:val="007D5EB2"/>
    <w:rsid w:val="007D608D"/>
    <w:rsid w:val="007D654A"/>
    <w:rsid w:val="007D6692"/>
    <w:rsid w:val="007D67FD"/>
    <w:rsid w:val="007D68C2"/>
    <w:rsid w:val="007D7069"/>
    <w:rsid w:val="007D7199"/>
    <w:rsid w:val="007D7729"/>
    <w:rsid w:val="007D7AD2"/>
    <w:rsid w:val="007D7DC1"/>
    <w:rsid w:val="007D7E37"/>
    <w:rsid w:val="007E030D"/>
    <w:rsid w:val="007E07DA"/>
    <w:rsid w:val="007E097F"/>
    <w:rsid w:val="007E09C1"/>
    <w:rsid w:val="007E0BCB"/>
    <w:rsid w:val="007E0F0D"/>
    <w:rsid w:val="007E1901"/>
    <w:rsid w:val="007E259D"/>
    <w:rsid w:val="007E2E39"/>
    <w:rsid w:val="007E3238"/>
    <w:rsid w:val="007E3BAA"/>
    <w:rsid w:val="007E417A"/>
    <w:rsid w:val="007E4259"/>
    <w:rsid w:val="007E53A9"/>
    <w:rsid w:val="007E5718"/>
    <w:rsid w:val="007E61DE"/>
    <w:rsid w:val="007E625E"/>
    <w:rsid w:val="007E6913"/>
    <w:rsid w:val="007E69F2"/>
    <w:rsid w:val="007E758D"/>
    <w:rsid w:val="007E7E22"/>
    <w:rsid w:val="007F0022"/>
    <w:rsid w:val="007F0054"/>
    <w:rsid w:val="007F03FA"/>
    <w:rsid w:val="007F078E"/>
    <w:rsid w:val="007F0B7C"/>
    <w:rsid w:val="007F14D6"/>
    <w:rsid w:val="007F1641"/>
    <w:rsid w:val="007F25DC"/>
    <w:rsid w:val="007F2B03"/>
    <w:rsid w:val="007F2C58"/>
    <w:rsid w:val="007F2C6D"/>
    <w:rsid w:val="007F2DE2"/>
    <w:rsid w:val="007F408C"/>
    <w:rsid w:val="007F434B"/>
    <w:rsid w:val="007F44FC"/>
    <w:rsid w:val="007F4814"/>
    <w:rsid w:val="007F4965"/>
    <w:rsid w:val="007F4B64"/>
    <w:rsid w:val="007F4D1A"/>
    <w:rsid w:val="007F60F9"/>
    <w:rsid w:val="007F6573"/>
    <w:rsid w:val="007F6638"/>
    <w:rsid w:val="007F6E94"/>
    <w:rsid w:val="007F7871"/>
    <w:rsid w:val="007F7900"/>
    <w:rsid w:val="007F7A00"/>
    <w:rsid w:val="007F7B9C"/>
    <w:rsid w:val="008001B8"/>
    <w:rsid w:val="008003EC"/>
    <w:rsid w:val="008004B7"/>
    <w:rsid w:val="008006F9"/>
    <w:rsid w:val="00800AD4"/>
    <w:rsid w:val="00801590"/>
    <w:rsid w:val="008015CE"/>
    <w:rsid w:val="0080206F"/>
    <w:rsid w:val="008024A6"/>
    <w:rsid w:val="008029FB"/>
    <w:rsid w:val="00802A53"/>
    <w:rsid w:val="00802B88"/>
    <w:rsid w:val="00802BFC"/>
    <w:rsid w:val="00802D7B"/>
    <w:rsid w:val="00803726"/>
    <w:rsid w:val="008038A7"/>
    <w:rsid w:val="00803CDE"/>
    <w:rsid w:val="00804114"/>
    <w:rsid w:val="0080411E"/>
    <w:rsid w:val="008041EA"/>
    <w:rsid w:val="008045A9"/>
    <w:rsid w:val="008045C7"/>
    <w:rsid w:val="00804761"/>
    <w:rsid w:val="008053FE"/>
    <w:rsid w:val="00805619"/>
    <w:rsid w:val="00805AC0"/>
    <w:rsid w:val="008062C8"/>
    <w:rsid w:val="008066A0"/>
    <w:rsid w:val="008068C7"/>
    <w:rsid w:val="008068D4"/>
    <w:rsid w:val="0080698F"/>
    <w:rsid w:val="008069E4"/>
    <w:rsid w:val="00806A89"/>
    <w:rsid w:val="00806AC0"/>
    <w:rsid w:val="00807068"/>
    <w:rsid w:val="008071A2"/>
    <w:rsid w:val="00807805"/>
    <w:rsid w:val="00807807"/>
    <w:rsid w:val="00807F56"/>
    <w:rsid w:val="008100AC"/>
    <w:rsid w:val="00810389"/>
    <w:rsid w:val="00810732"/>
    <w:rsid w:val="00810A45"/>
    <w:rsid w:val="00810CBE"/>
    <w:rsid w:val="00810D53"/>
    <w:rsid w:val="00810E0D"/>
    <w:rsid w:val="0081179A"/>
    <w:rsid w:val="00811984"/>
    <w:rsid w:val="00812F1F"/>
    <w:rsid w:val="00813382"/>
    <w:rsid w:val="008138A4"/>
    <w:rsid w:val="00813966"/>
    <w:rsid w:val="00814D96"/>
    <w:rsid w:val="008150F4"/>
    <w:rsid w:val="00815B3E"/>
    <w:rsid w:val="00816491"/>
    <w:rsid w:val="008168BF"/>
    <w:rsid w:val="00816C23"/>
    <w:rsid w:val="0081708E"/>
    <w:rsid w:val="00817803"/>
    <w:rsid w:val="00817F2F"/>
    <w:rsid w:val="00820BB9"/>
    <w:rsid w:val="00820E95"/>
    <w:rsid w:val="008210AF"/>
    <w:rsid w:val="00821340"/>
    <w:rsid w:val="00821B33"/>
    <w:rsid w:val="00821CD0"/>
    <w:rsid w:val="008221F3"/>
    <w:rsid w:val="00822455"/>
    <w:rsid w:val="0082251C"/>
    <w:rsid w:val="00824066"/>
    <w:rsid w:val="008243DC"/>
    <w:rsid w:val="008243FF"/>
    <w:rsid w:val="008247A0"/>
    <w:rsid w:val="00824BFE"/>
    <w:rsid w:val="00824CC1"/>
    <w:rsid w:val="00825189"/>
    <w:rsid w:val="008255AB"/>
    <w:rsid w:val="00825FC3"/>
    <w:rsid w:val="008262DB"/>
    <w:rsid w:val="00826489"/>
    <w:rsid w:val="008264F0"/>
    <w:rsid w:val="008269B3"/>
    <w:rsid w:val="00826BD6"/>
    <w:rsid w:val="008271B5"/>
    <w:rsid w:val="008274FE"/>
    <w:rsid w:val="0082799C"/>
    <w:rsid w:val="00827B49"/>
    <w:rsid w:val="00830194"/>
    <w:rsid w:val="00830315"/>
    <w:rsid w:val="008310D3"/>
    <w:rsid w:val="00831104"/>
    <w:rsid w:val="00831D14"/>
    <w:rsid w:val="0083212E"/>
    <w:rsid w:val="00833465"/>
    <w:rsid w:val="00833B50"/>
    <w:rsid w:val="00833FE0"/>
    <w:rsid w:val="0083400C"/>
    <w:rsid w:val="00834021"/>
    <w:rsid w:val="008340FB"/>
    <w:rsid w:val="008341AA"/>
    <w:rsid w:val="00834212"/>
    <w:rsid w:val="008349FC"/>
    <w:rsid w:val="0083578A"/>
    <w:rsid w:val="00835B75"/>
    <w:rsid w:val="00835E59"/>
    <w:rsid w:val="00835F55"/>
    <w:rsid w:val="00836078"/>
    <w:rsid w:val="00836088"/>
    <w:rsid w:val="00836483"/>
    <w:rsid w:val="00836F7D"/>
    <w:rsid w:val="0083708A"/>
    <w:rsid w:val="00837B77"/>
    <w:rsid w:val="00840CBE"/>
    <w:rsid w:val="00840CFF"/>
    <w:rsid w:val="008411EE"/>
    <w:rsid w:val="0084193F"/>
    <w:rsid w:val="0084237B"/>
    <w:rsid w:val="00842A52"/>
    <w:rsid w:val="00842C01"/>
    <w:rsid w:val="00842E76"/>
    <w:rsid w:val="00843117"/>
    <w:rsid w:val="00843173"/>
    <w:rsid w:val="00843C74"/>
    <w:rsid w:val="00844693"/>
    <w:rsid w:val="00844A71"/>
    <w:rsid w:val="00844B18"/>
    <w:rsid w:val="00844D38"/>
    <w:rsid w:val="0084524D"/>
    <w:rsid w:val="008452DB"/>
    <w:rsid w:val="00845534"/>
    <w:rsid w:val="008455C7"/>
    <w:rsid w:val="00846205"/>
    <w:rsid w:val="00846B5B"/>
    <w:rsid w:val="00847131"/>
    <w:rsid w:val="008477F7"/>
    <w:rsid w:val="008478FD"/>
    <w:rsid w:val="00847B9F"/>
    <w:rsid w:val="0085014A"/>
    <w:rsid w:val="008501B7"/>
    <w:rsid w:val="00850295"/>
    <w:rsid w:val="008518EE"/>
    <w:rsid w:val="008520FB"/>
    <w:rsid w:val="00852415"/>
    <w:rsid w:val="00852672"/>
    <w:rsid w:val="0085294E"/>
    <w:rsid w:val="0085325B"/>
    <w:rsid w:val="00853FAC"/>
    <w:rsid w:val="008542D4"/>
    <w:rsid w:val="008545A7"/>
    <w:rsid w:val="0085467C"/>
    <w:rsid w:val="00854A97"/>
    <w:rsid w:val="00854ACA"/>
    <w:rsid w:val="008550F8"/>
    <w:rsid w:val="00855336"/>
    <w:rsid w:val="00856667"/>
    <w:rsid w:val="00856726"/>
    <w:rsid w:val="00856A17"/>
    <w:rsid w:val="00856A8E"/>
    <w:rsid w:val="00856EA4"/>
    <w:rsid w:val="00857766"/>
    <w:rsid w:val="00857C3B"/>
    <w:rsid w:val="00860048"/>
    <w:rsid w:val="00860A6C"/>
    <w:rsid w:val="00861002"/>
    <w:rsid w:val="00861089"/>
    <w:rsid w:val="00861194"/>
    <w:rsid w:val="0086197F"/>
    <w:rsid w:val="00861CAF"/>
    <w:rsid w:val="00861FEF"/>
    <w:rsid w:val="0086215B"/>
    <w:rsid w:val="00862CD0"/>
    <w:rsid w:val="00862F30"/>
    <w:rsid w:val="00863416"/>
    <w:rsid w:val="0086358F"/>
    <w:rsid w:val="0086367E"/>
    <w:rsid w:val="00863E38"/>
    <w:rsid w:val="00864458"/>
    <w:rsid w:val="008649DE"/>
    <w:rsid w:val="00865783"/>
    <w:rsid w:val="00865991"/>
    <w:rsid w:val="008660B9"/>
    <w:rsid w:val="008665BF"/>
    <w:rsid w:val="008669D4"/>
    <w:rsid w:val="00866F1A"/>
    <w:rsid w:val="0086762B"/>
    <w:rsid w:val="00867839"/>
    <w:rsid w:val="00867FED"/>
    <w:rsid w:val="00870443"/>
    <w:rsid w:val="0087049D"/>
    <w:rsid w:val="0087052C"/>
    <w:rsid w:val="008707AA"/>
    <w:rsid w:val="00870F31"/>
    <w:rsid w:val="00870FD3"/>
    <w:rsid w:val="0087104E"/>
    <w:rsid w:val="00871135"/>
    <w:rsid w:val="00871527"/>
    <w:rsid w:val="00871E49"/>
    <w:rsid w:val="00873007"/>
    <w:rsid w:val="0087305B"/>
    <w:rsid w:val="008733A0"/>
    <w:rsid w:val="00873604"/>
    <w:rsid w:val="008738C1"/>
    <w:rsid w:val="00873914"/>
    <w:rsid w:val="00874508"/>
    <w:rsid w:val="0087456A"/>
    <w:rsid w:val="00874B8A"/>
    <w:rsid w:val="00875113"/>
    <w:rsid w:val="00875381"/>
    <w:rsid w:val="0087540B"/>
    <w:rsid w:val="00875610"/>
    <w:rsid w:val="0087625D"/>
    <w:rsid w:val="0087655D"/>
    <w:rsid w:val="00876637"/>
    <w:rsid w:val="00876A11"/>
    <w:rsid w:val="00876C79"/>
    <w:rsid w:val="00876C83"/>
    <w:rsid w:val="00877063"/>
    <w:rsid w:val="0087734D"/>
    <w:rsid w:val="00877CC9"/>
    <w:rsid w:val="008804BC"/>
    <w:rsid w:val="008804E8"/>
    <w:rsid w:val="00881119"/>
    <w:rsid w:val="00881559"/>
    <w:rsid w:val="0088160E"/>
    <w:rsid w:val="0088183B"/>
    <w:rsid w:val="00881B66"/>
    <w:rsid w:val="00881F59"/>
    <w:rsid w:val="00881FCF"/>
    <w:rsid w:val="008821E3"/>
    <w:rsid w:val="00882322"/>
    <w:rsid w:val="0088233F"/>
    <w:rsid w:val="00882927"/>
    <w:rsid w:val="0088307D"/>
    <w:rsid w:val="00883EF0"/>
    <w:rsid w:val="008844AC"/>
    <w:rsid w:val="008848EA"/>
    <w:rsid w:val="00884FB8"/>
    <w:rsid w:val="008854A9"/>
    <w:rsid w:val="0088563B"/>
    <w:rsid w:val="00885A05"/>
    <w:rsid w:val="00885C57"/>
    <w:rsid w:val="00885E53"/>
    <w:rsid w:val="0088627E"/>
    <w:rsid w:val="00886482"/>
    <w:rsid w:val="00886CBF"/>
    <w:rsid w:val="00886ECD"/>
    <w:rsid w:val="00886F39"/>
    <w:rsid w:val="00887151"/>
    <w:rsid w:val="00887184"/>
    <w:rsid w:val="0088726C"/>
    <w:rsid w:val="00887273"/>
    <w:rsid w:val="008875E7"/>
    <w:rsid w:val="00887D37"/>
    <w:rsid w:val="0089076A"/>
    <w:rsid w:val="00890F48"/>
    <w:rsid w:val="00891763"/>
    <w:rsid w:val="008917B8"/>
    <w:rsid w:val="00891DE9"/>
    <w:rsid w:val="00891E13"/>
    <w:rsid w:val="00891F93"/>
    <w:rsid w:val="0089268F"/>
    <w:rsid w:val="008926E1"/>
    <w:rsid w:val="00893225"/>
    <w:rsid w:val="008933AA"/>
    <w:rsid w:val="0089435D"/>
    <w:rsid w:val="00894763"/>
    <w:rsid w:val="00894C19"/>
    <w:rsid w:val="00894E31"/>
    <w:rsid w:val="00895053"/>
    <w:rsid w:val="00895269"/>
    <w:rsid w:val="008953C7"/>
    <w:rsid w:val="0089654A"/>
    <w:rsid w:val="008968A4"/>
    <w:rsid w:val="00896D23"/>
    <w:rsid w:val="008970D8"/>
    <w:rsid w:val="008972E7"/>
    <w:rsid w:val="00897865"/>
    <w:rsid w:val="00897A42"/>
    <w:rsid w:val="008A07E9"/>
    <w:rsid w:val="008A1035"/>
    <w:rsid w:val="008A1A07"/>
    <w:rsid w:val="008A1BDB"/>
    <w:rsid w:val="008A1C8A"/>
    <w:rsid w:val="008A1F20"/>
    <w:rsid w:val="008A226A"/>
    <w:rsid w:val="008A235E"/>
    <w:rsid w:val="008A25D5"/>
    <w:rsid w:val="008A26BF"/>
    <w:rsid w:val="008A28D9"/>
    <w:rsid w:val="008A2BB1"/>
    <w:rsid w:val="008A2CAF"/>
    <w:rsid w:val="008A330B"/>
    <w:rsid w:val="008A3D46"/>
    <w:rsid w:val="008A3F8B"/>
    <w:rsid w:val="008A4BB4"/>
    <w:rsid w:val="008A4CEC"/>
    <w:rsid w:val="008A5086"/>
    <w:rsid w:val="008A5221"/>
    <w:rsid w:val="008A5437"/>
    <w:rsid w:val="008A55C1"/>
    <w:rsid w:val="008A5928"/>
    <w:rsid w:val="008A5B70"/>
    <w:rsid w:val="008A5FF7"/>
    <w:rsid w:val="008A6178"/>
    <w:rsid w:val="008A6390"/>
    <w:rsid w:val="008A64B9"/>
    <w:rsid w:val="008A64D0"/>
    <w:rsid w:val="008A6631"/>
    <w:rsid w:val="008A6F87"/>
    <w:rsid w:val="008A7252"/>
    <w:rsid w:val="008B00FC"/>
    <w:rsid w:val="008B036E"/>
    <w:rsid w:val="008B09A2"/>
    <w:rsid w:val="008B1674"/>
    <w:rsid w:val="008B178B"/>
    <w:rsid w:val="008B1A26"/>
    <w:rsid w:val="008B1D9B"/>
    <w:rsid w:val="008B2A65"/>
    <w:rsid w:val="008B3280"/>
    <w:rsid w:val="008B344A"/>
    <w:rsid w:val="008B3787"/>
    <w:rsid w:val="008B3ABF"/>
    <w:rsid w:val="008B4040"/>
    <w:rsid w:val="008B4139"/>
    <w:rsid w:val="008B43F9"/>
    <w:rsid w:val="008B453F"/>
    <w:rsid w:val="008B4657"/>
    <w:rsid w:val="008B46C2"/>
    <w:rsid w:val="008B4A0D"/>
    <w:rsid w:val="008B4A70"/>
    <w:rsid w:val="008B4F63"/>
    <w:rsid w:val="008B5165"/>
    <w:rsid w:val="008B550B"/>
    <w:rsid w:val="008B57C6"/>
    <w:rsid w:val="008B5B7D"/>
    <w:rsid w:val="008B6213"/>
    <w:rsid w:val="008B62F8"/>
    <w:rsid w:val="008B6407"/>
    <w:rsid w:val="008B663D"/>
    <w:rsid w:val="008B69F3"/>
    <w:rsid w:val="008B7085"/>
    <w:rsid w:val="008B711F"/>
    <w:rsid w:val="008B7ACA"/>
    <w:rsid w:val="008B7C48"/>
    <w:rsid w:val="008B7E0B"/>
    <w:rsid w:val="008B7E38"/>
    <w:rsid w:val="008B7FD6"/>
    <w:rsid w:val="008C0A41"/>
    <w:rsid w:val="008C0DF8"/>
    <w:rsid w:val="008C1014"/>
    <w:rsid w:val="008C154A"/>
    <w:rsid w:val="008C1A4F"/>
    <w:rsid w:val="008C21BE"/>
    <w:rsid w:val="008C259A"/>
    <w:rsid w:val="008C267D"/>
    <w:rsid w:val="008C29D6"/>
    <w:rsid w:val="008C2B5C"/>
    <w:rsid w:val="008C2BA3"/>
    <w:rsid w:val="008C3213"/>
    <w:rsid w:val="008C3844"/>
    <w:rsid w:val="008C3BA4"/>
    <w:rsid w:val="008C4769"/>
    <w:rsid w:val="008C49D5"/>
    <w:rsid w:val="008C4E2D"/>
    <w:rsid w:val="008C5008"/>
    <w:rsid w:val="008C505E"/>
    <w:rsid w:val="008C5704"/>
    <w:rsid w:val="008C59E4"/>
    <w:rsid w:val="008C5A79"/>
    <w:rsid w:val="008C5D38"/>
    <w:rsid w:val="008C5F0D"/>
    <w:rsid w:val="008C64C0"/>
    <w:rsid w:val="008C67CA"/>
    <w:rsid w:val="008C6CD8"/>
    <w:rsid w:val="008C70CD"/>
    <w:rsid w:val="008C7DC4"/>
    <w:rsid w:val="008C7DD8"/>
    <w:rsid w:val="008D014C"/>
    <w:rsid w:val="008D0666"/>
    <w:rsid w:val="008D0926"/>
    <w:rsid w:val="008D0C28"/>
    <w:rsid w:val="008D1A37"/>
    <w:rsid w:val="008D1C34"/>
    <w:rsid w:val="008D20D4"/>
    <w:rsid w:val="008D2DA9"/>
    <w:rsid w:val="008D31BE"/>
    <w:rsid w:val="008D3752"/>
    <w:rsid w:val="008D39F5"/>
    <w:rsid w:val="008D3C38"/>
    <w:rsid w:val="008D3F61"/>
    <w:rsid w:val="008D45A4"/>
    <w:rsid w:val="008D4C0C"/>
    <w:rsid w:val="008D4F1B"/>
    <w:rsid w:val="008D5281"/>
    <w:rsid w:val="008D5D31"/>
    <w:rsid w:val="008D5FE6"/>
    <w:rsid w:val="008D662C"/>
    <w:rsid w:val="008D6A90"/>
    <w:rsid w:val="008D6B35"/>
    <w:rsid w:val="008D6F7D"/>
    <w:rsid w:val="008D7183"/>
    <w:rsid w:val="008D721E"/>
    <w:rsid w:val="008D7413"/>
    <w:rsid w:val="008D7750"/>
    <w:rsid w:val="008D781A"/>
    <w:rsid w:val="008D7A73"/>
    <w:rsid w:val="008D7F96"/>
    <w:rsid w:val="008E0D6E"/>
    <w:rsid w:val="008E1E75"/>
    <w:rsid w:val="008E2311"/>
    <w:rsid w:val="008E255B"/>
    <w:rsid w:val="008E2703"/>
    <w:rsid w:val="008E27D8"/>
    <w:rsid w:val="008E2826"/>
    <w:rsid w:val="008E2CE4"/>
    <w:rsid w:val="008E2DDE"/>
    <w:rsid w:val="008E3030"/>
    <w:rsid w:val="008E312A"/>
    <w:rsid w:val="008E39A1"/>
    <w:rsid w:val="008E3A64"/>
    <w:rsid w:val="008E4350"/>
    <w:rsid w:val="008E46A9"/>
    <w:rsid w:val="008E4F38"/>
    <w:rsid w:val="008E52CE"/>
    <w:rsid w:val="008E539B"/>
    <w:rsid w:val="008E5F75"/>
    <w:rsid w:val="008E60CC"/>
    <w:rsid w:val="008E66B9"/>
    <w:rsid w:val="008E6A66"/>
    <w:rsid w:val="008E72A9"/>
    <w:rsid w:val="008E7451"/>
    <w:rsid w:val="008E799D"/>
    <w:rsid w:val="008E7F13"/>
    <w:rsid w:val="008F00B6"/>
    <w:rsid w:val="008F02CD"/>
    <w:rsid w:val="008F02D6"/>
    <w:rsid w:val="008F07BF"/>
    <w:rsid w:val="008F0F77"/>
    <w:rsid w:val="008F1054"/>
    <w:rsid w:val="008F116E"/>
    <w:rsid w:val="008F1D04"/>
    <w:rsid w:val="008F1FCC"/>
    <w:rsid w:val="008F2031"/>
    <w:rsid w:val="008F36FE"/>
    <w:rsid w:val="008F3B7C"/>
    <w:rsid w:val="008F3D0F"/>
    <w:rsid w:val="008F3F3B"/>
    <w:rsid w:val="008F44D2"/>
    <w:rsid w:val="008F457A"/>
    <w:rsid w:val="008F4CE4"/>
    <w:rsid w:val="008F4E28"/>
    <w:rsid w:val="008F4EC5"/>
    <w:rsid w:val="008F52AC"/>
    <w:rsid w:val="008F67EC"/>
    <w:rsid w:val="008F6BEA"/>
    <w:rsid w:val="008F728C"/>
    <w:rsid w:val="008F769D"/>
    <w:rsid w:val="00900146"/>
    <w:rsid w:val="009001CA"/>
    <w:rsid w:val="0090087B"/>
    <w:rsid w:val="00900FCB"/>
    <w:rsid w:val="00901D44"/>
    <w:rsid w:val="0090221E"/>
    <w:rsid w:val="00902364"/>
    <w:rsid w:val="0090280E"/>
    <w:rsid w:val="00902A89"/>
    <w:rsid w:val="00902BD6"/>
    <w:rsid w:val="00903244"/>
    <w:rsid w:val="00903339"/>
    <w:rsid w:val="00903573"/>
    <w:rsid w:val="0090395E"/>
    <w:rsid w:val="0090509E"/>
    <w:rsid w:val="00905542"/>
    <w:rsid w:val="009057CD"/>
    <w:rsid w:val="00905E9F"/>
    <w:rsid w:val="0090604F"/>
    <w:rsid w:val="00906062"/>
    <w:rsid w:val="0090618A"/>
    <w:rsid w:val="0090682A"/>
    <w:rsid w:val="00906BED"/>
    <w:rsid w:val="00906CAE"/>
    <w:rsid w:val="00906E7B"/>
    <w:rsid w:val="009073D2"/>
    <w:rsid w:val="009078A1"/>
    <w:rsid w:val="00907E22"/>
    <w:rsid w:val="00907F79"/>
    <w:rsid w:val="00907F96"/>
    <w:rsid w:val="00910D3F"/>
    <w:rsid w:val="009112A5"/>
    <w:rsid w:val="00911A03"/>
    <w:rsid w:val="00911F1B"/>
    <w:rsid w:val="00911F2A"/>
    <w:rsid w:val="009136CA"/>
    <w:rsid w:val="00913977"/>
    <w:rsid w:val="00913981"/>
    <w:rsid w:val="00913EAA"/>
    <w:rsid w:val="0091493E"/>
    <w:rsid w:val="00914ACC"/>
    <w:rsid w:val="00914B36"/>
    <w:rsid w:val="009150B9"/>
    <w:rsid w:val="00915BB8"/>
    <w:rsid w:val="009162F6"/>
    <w:rsid w:val="00916309"/>
    <w:rsid w:val="0091633B"/>
    <w:rsid w:val="00917185"/>
    <w:rsid w:val="00917946"/>
    <w:rsid w:val="00917D09"/>
    <w:rsid w:val="009201BC"/>
    <w:rsid w:val="009205E4"/>
    <w:rsid w:val="0092063B"/>
    <w:rsid w:val="009206DC"/>
    <w:rsid w:val="00920739"/>
    <w:rsid w:val="00921AD8"/>
    <w:rsid w:val="00921B57"/>
    <w:rsid w:val="00922487"/>
    <w:rsid w:val="0092303B"/>
    <w:rsid w:val="009230F3"/>
    <w:rsid w:val="00923C60"/>
    <w:rsid w:val="00923DCB"/>
    <w:rsid w:val="00924841"/>
    <w:rsid w:val="0092516C"/>
    <w:rsid w:val="009256CC"/>
    <w:rsid w:val="009257BC"/>
    <w:rsid w:val="00925A55"/>
    <w:rsid w:val="00926287"/>
    <w:rsid w:val="009264B3"/>
    <w:rsid w:val="00926B86"/>
    <w:rsid w:val="00926C27"/>
    <w:rsid w:val="00927027"/>
    <w:rsid w:val="00927045"/>
    <w:rsid w:val="00927334"/>
    <w:rsid w:val="00927BD0"/>
    <w:rsid w:val="00927C4A"/>
    <w:rsid w:val="0093008E"/>
    <w:rsid w:val="009300ED"/>
    <w:rsid w:val="009302D8"/>
    <w:rsid w:val="00930455"/>
    <w:rsid w:val="009307BB"/>
    <w:rsid w:val="009307FF"/>
    <w:rsid w:val="00930AE0"/>
    <w:rsid w:val="00930CC9"/>
    <w:rsid w:val="00931F4A"/>
    <w:rsid w:val="0093208E"/>
    <w:rsid w:val="00932D26"/>
    <w:rsid w:val="00933072"/>
    <w:rsid w:val="009339A5"/>
    <w:rsid w:val="009340FD"/>
    <w:rsid w:val="00934435"/>
    <w:rsid w:val="00934452"/>
    <w:rsid w:val="009347FD"/>
    <w:rsid w:val="00934E29"/>
    <w:rsid w:val="009352F2"/>
    <w:rsid w:val="009354DB"/>
    <w:rsid w:val="0093597D"/>
    <w:rsid w:val="00935D21"/>
    <w:rsid w:val="009362CD"/>
    <w:rsid w:val="0093634B"/>
    <w:rsid w:val="00936AB4"/>
    <w:rsid w:val="00937040"/>
    <w:rsid w:val="0093739A"/>
    <w:rsid w:val="009374AF"/>
    <w:rsid w:val="009379A4"/>
    <w:rsid w:val="009379A8"/>
    <w:rsid w:val="00937B7F"/>
    <w:rsid w:val="0094022B"/>
    <w:rsid w:val="009405D9"/>
    <w:rsid w:val="00940799"/>
    <w:rsid w:val="00940A73"/>
    <w:rsid w:val="00940AD7"/>
    <w:rsid w:val="00941ED8"/>
    <w:rsid w:val="00941F62"/>
    <w:rsid w:val="00942342"/>
    <w:rsid w:val="0094257D"/>
    <w:rsid w:val="0094327C"/>
    <w:rsid w:val="00943598"/>
    <w:rsid w:val="009436A3"/>
    <w:rsid w:val="0094395A"/>
    <w:rsid w:val="00943E2B"/>
    <w:rsid w:val="00944035"/>
    <w:rsid w:val="00944C2A"/>
    <w:rsid w:val="00944EBB"/>
    <w:rsid w:val="009454F8"/>
    <w:rsid w:val="0094598D"/>
    <w:rsid w:val="00945D78"/>
    <w:rsid w:val="009464DA"/>
    <w:rsid w:val="00946881"/>
    <w:rsid w:val="00946B50"/>
    <w:rsid w:val="00946C38"/>
    <w:rsid w:val="00946F74"/>
    <w:rsid w:val="00946FB9"/>
    <w:rsid w:val="00947004"/>
    <w:rsid w:val="009474B7"/>
    <w:rsid w:val="009477A4"/>
    <w:rsid w:val="00947B69"/>
    <w:rsid w:val="00947E83"/>
    <w:rsid w:val="0095042F"/>
    <w:rsid w:val="0095081D"/>
    <w:rsid w:val="0095092E"/>
    <w:rsid w:val="00950E26"/>
    <w:rsid w:val="00950FCD"/>
    <w:rsid w:val="00951CC9"/>
    <w:rsid w:val="00951EBB"/>
    <w:rsid w:val="00951F15"/>
    <w:rsid w:val="009522B9"/>
    <w:rsid w:val="00952A7F"/>
    <w:rsid w:val="00953271"/>
    <w:rsid w:val="00953FD7"/>
    <w:rsid w:val="00954012"/>
    <w:rsid w:val="009542A3"/>
    <w:rsid w:val="0095439F"/>
    <w:rsid w:val="0095488D"/>
    <w:rsid w:val="00954C6E"/>
    <w:rsid w:val="00954CFF"/>
    <w:rsid w:val="00954D07"/>
    <w:rsid w:val="00954EEE"/>
    <w:rsid w:val="00955C8F"/>
    <w:rsid w:val="00956231"/>
    <w:rsid w:val="009562A8"/>
    <w:rsid w:val="00956841"/>
    <w:rsid w:val="00956AA6"/>
    <w:rsid w:val="00956B1C"/>
    <w:rsid w:val="00956D96"/>
    <w:rsid w:val="009577E6"/>
    <w:rsid w:val="00957BE4"/>
    <w:rsid w:val="0096043E"/>
    <w:rsid w:val="00960872"/>
    <w:rsid w:val="00960D18"/>
    <w:rsid w:val="0096135C"/>
    <w:rsid w:val="009624ED"/>
    <w:rsid w:val="00962B69"/>
    <w:rsid w:val="00962DE3"/>
    <w:rsid w:val="00962F73"/>
    <w:rsid w:val="009630BD"/>
    <w:rsid w:val="00963811"/>
    <w:rsid w:val="00963974"/>
    <w:rsid w:val="00963F97"/>
    <w:rsid w:val="00964062"/>
    <w:rsid w:val="009640B9"/>
    <w:rsid w:val="00964352"/>
    <w:rsid w:val="0096451D"/>
    <w:rsid w:val="009649AE"/>
    <w:rsid w:val="009653AE"/>
    <w:rsid w:val="0096576E"/>
    <w:rsid w:val="00966412"/>
    <w:rsid w:val="00966676"/>
    <w:rsid w:val="00966A0D"/>
    <w:rsid w:val="00966A30"/>
    <w:rsid w:val="00966AB3"/>
    <w:rsid w:val="00966E86"/>
    <w:rsid w:val="00967010"/>
    <w:rsid w:val="00967092"/>
    <w:rsid w:val="00967132"/>
    <w:rsid w:val="00967393"/>
    <w:rsid w:val="009673B5"/>
    <w:rsid w:val="00967973"/>
    <w:rsid w:val="00967C75"/>
    <w:rsid w:val="00970ABB"/>
    <w:rsid w:val="00970D4B"/>
    <w:rsid w:val="00970EB8"/>
    <w:rsid w:val="00971418"/>
    <w:rsid w:val="00971449"/>
    <w:rsid w:val="009714FE"/>
    <w:rsid w:val="00971740"/>
    <w:rsid w:val="00972210"/>
    <w:rsid w:val="00972351"/>
    <w:rsid w:val="00972588"/>
    <w:rsid w:val="00973148"/>
    <w:rsid w:val="00973988"/>
    <w:rsid w:val="00973F13"/>
    <w:rsid w:val="0097483C"/>
    <w:rsid w:val="0097492E"/>
    <w:rsid w:val="00974CB8"/>
    <w:rsid w:val="00975679"/>
    <w:rsid w:val="00975696"/>
    <w:rsid w:val="00975C63"/>
    <w:rsid w:val="009760E4"/>
    <w:rsid w:val="0097735F"/>
    <w:rsid w:val="009802C2"/>
    <w:rsid w:val="00980389"/>
    <w:rsid w:val="00980584"/>
    <w:rsid w:val="00980C96"/>
    <w:rsid w:val="00980EF0"/>
    <w:rsid w:val="00981028"/>
    <w:rsid w:val="0098190A"/>
    <w:rsid w:val="00981D36"/>
    <w:rsid w:val="0098249B"/>
    <w:rsid w:val="009827D1"/>
    <w:rsid w:val="00982BE8"/>
    <w:rsid w:val="00982C15"/>
    <w:rsid w:val="00982F72"/>
    <w:rsid w:val="009835BF"/>
    <w:rsid w:val="00983772"/>
    <w:rsid w:val="0098385A"/>
    <w:rsid w:val="00983864"/>
    <w:rsid w:val="00983A61"/>
    <w:rsid w:val="00983E2E"/>
    <w:rsid w:val="00984243"/>
    <w:rsid w:val="0098433D"/>
    <w:rsid w:val="00984395"/>
    <w:rsid w:val="0098493D"/>
    <w:rsid w:val="00984E54"/>
    <w:rsid w:val="0098507B"/>
    <w:rsid w:val="00985285"/>
    <w:rsid w:val="009854A6"/>
    <w:rsid w:val="00985B73"/>
    <w:rsid w:val="00985D2E"/>
    <w:rsid w:val="00985E51"/>
    <w:rsid w:val="009863E5"/>
    <w:rsid w:val="00986588"/>
    <w:rsid w:val="00986AF0"/>
    <w:rsid w:val="00986B18"/>
    <w:rsid w:val="0098713A"/>
    <w:rsid w:val="0098764A"/>
    <w:rsid w:val="00990134"/>
    <w:rsid w:val="0099030A"/>
    <w:rsid w:val="0099149B"/>
    <w:rsid w:val="009916A9"/>
    <w:rsid w:val="00991B9C"/>
    <w:rsid w:val="00991D27"/>
    <w:rsid w:val="00991D63"/>
    <w:rsid w:val="00992425"/>
    <w:rsid w:val="0099279C"/>
    <w:rsid w:val="00992BE3"/>
    <w:rsid w:val="00993115"/>
    <w:rsid w:val="00993444"/>
    <w:rsid w:val="00993577"/>
    <w:rsid w:val="0099368D"/>
    <w:rsid w:val="0099380D"/>
    <w:rsid w:val="00993C1B"/>
    <w:rsid w:val="00993D20"/>
    <w:rsid w:val="009943A2"/>
    <w:rsid w:val="00994B34"/>
    <w:rsid w:val="00994B77"/>
    <w:rsid w:val="00994BAF"/>
    <w:rsid w:val="00995169"/>
    <w:rsid w:val="009951A1"/>
    <w:rsid w:val="009955C1"/>
    <w:rsid w:val="00995C96"/>
    <w:rsid w:val="009964EE"/>
    <w:rsid w:val="0099761F"/>
    <w:rsid w:val="00997AB8"/>
    <w:rsid w:val="00997B69"/>
    <w:rsid w:val="00997FA8"/>
    <w:rsid w:val="009A0006"/>
    <w:rsid w:val="009A0073"/>
    <w:rsid w:val="009A02AD"/>
    <w:rsid w:val="009A0889"/>
    <w:rsid w:val="009A0C3E"/>
    <w:rsid w:val="009A0FD1"/>
    <w:rsid w:val="009A11CA"/>
    <w:rsid w:val="009A136B"/>
    <w:rsid w:val="009A1747"/>
    <w:rsid w:val="009A1763"/>
    <w:rsid w:val="009A1CB1"/>
    <w:rsid w:val="009A294E"/>
    <w:rsid w:val="009A2E96"/>
    <w:rsid w:val="009A2F8B"/>
    <w:rsid w:val="009A2FCC"/>
    <w:rsid w:val="009A3179"/>
    <w:rsid w:val="009A31B5"/>
    <w:rsid w:val="009A3344"/>
    <w:rsid w:val="009A3A5C"/>
    <w:rsid w:val="009A45CF"/>
    <w:rsid w:val="009A485E"/>
    <w:rsid w:val="009A4ADF"/>
    <w:rsid w:val="009A4D6D"/>
    <w:rsid w:val="009A50AB"/>
    <w:rsid w:val="009A5596"/>
    <w:rsid w:val="009A5B75"/>
    <w:rsid w:val="009A622A"/>
    <w:rsid w:val="009A6A57"/>
    <w:rsid w:val="009A6B37"/>
    <w:rsid w:val="009A76A7"/>
    <w:rsid w:val="009A7E1C"/>
    <w:rsid w:val="009B0C5E"/>
    <w:rsid w:val="009B11DB"/>
    <w:rsid w:val="009B185E"/>
    <w:rsid w:val="009B1B60"/>
    <w:rsid w:val="009B1C68"/>
    <w:rsid w:val="009B1E0B"/>
    <w:rsid w:val="009B1ED7"/>
    <w:rsid w:val="009B1F33"/>
    <w:rsid w:val="009B21A0"/>
    <w:rsid w:val="009B24E7"/>
    <w:rsid w:val="009B2577"/>
    <w:rsid w:val="009B3A2B"/>
    <w:rsid w:val="009B3AB8"/>
    <w:rsid w:val="009B3CA7"/>
    <w:rsid w:val="009B3D29"/>
    <w:rsid w:val="009B3E04"/>
    <w:rsid w:val="009B4325"/>
    <w:rsid w:val="009B4414"/>
    <w:rsid w:val="009B4578"/>
    <w:rsid w:val="009B49AD"/>
    <w:rsid w:val="009B4DA4"/>
    <w:rsid w:val="009B5015"/>
    <w:rsid w:val="009B5598"/>
    <w:rsid w:val="009B55B9"/>
    <w:rsid w:val="009B56E9"/>
    <w:rsid w:val="009B5DF6"/>
    <w:rsid w:val="009B62DF"/>
    <w:rsid w:val="009B6775"/>
    <w:rsid w:val="009B6D12"/>
    <w:rsid w:val="009B6E24"/>
    <w:rsid w:val="009B78DB"/>
    <w:rsid w:val="009B7EDA"/>
    <w:rsid w:val="009C01F0"/>
    <w:rsid w:val="009C03B1"/>
    <w:rsid w:val="009C0671"/>
    <w:rsid w:val="009C0E59"/>
    <w:rsid w:val="009C15CE"/>
    <w:rsid w:val="009C17A1"/>
    <w:rsid w:val="009C1AF8"/>
    <w:rsid w:val="009C1EE6"/>
    <w:rsid w:val="009C23AA"/>
    <w:rsid w:val="009C2A8E"/>
    <w:rsid w:val="009C31C7"/>
    <w:rsid w:val="009C32E8"/>
    <w:rsid w:val="009C32F4"/>
    <w:rsid w:val="009C36A1"/>
    <w:rsid w:val="009C374D"/>
    <w:rsid w:val="009C3A21"/>
    <w:rsid w:val="009C3E66"/>
    <w:rsid w:val="009C3F59"/>
    <w:rsid w:val="009C4352"/>
    <w:rsid w:val="009C4E88"/>
    <w:rsid w:val="009C52BF"/>
    <w:rsid w:val="009C5715"/>
    <w:rsid w:val="009C574B"/>
    <w:rsid w:val="009C587D"/>
    <w:rsid w:val="009C67DC"/>
    <w:rsid w:val="009C6823"/>
    <w:rsid w:val="009D00E9"/>
    <w:rsid w:val="009D075C"/>
    <w:rsid w:val="009D0D5A"/>
    <w:rsid w:val="009D0EAE"/>
    <w:rsid w:val="009D126C"/>
    <w:rsid w:val="009D1364"/>
    <w:rsid w:val="009D1D45"/>
    <w:rsid w:val="009D1F8D"/>
    <w:rsid w:val="009D2420"/>
    <w:rsid w:val="009D27FA"/>
    <w:rsid w:val="009D2F5A"/>
    <w:rsid w:val="009D3398"/>
    <w:rsid w:val="009D3716"/>
    <w:rsid w:val="009D39BC"/>
    <w:rsid w:val="009D39C2"/>
    <w:rsid w:val="009D3CB5"/>
    <w:rsid w:val="009D4466"/>
    <w:rsid w:val="009D4771"/>
    <w:rsid w:val="009D4858"/>
    <w:rsid w:val="009D49B0"/>
    <w:rsid w:val="009D4A6B"/>
    <w:rsid w:val="009D50E4"/>
    <w:rsid w:val="009D5592"/>
    <w:rsid w:val="009D56BA"/>
    <w:rsid w:val="009D6177"/>
    <w:rsid w:val="009D646E"/>
    <w:rsid w:val="009D6913"/>
    <w:rsid w:val="009D6B6C"/>
    <w:rsid w:val="009D6C28"/>
    <w:rsid w:val="009D717B"/>
    <w:rsid w:val="009E034B"/>
    <w:rsid w:val="009E03DA"/>
    <w:rsid w:val="009E0614"/>
    <w:rsid w:val="009E06F9"/>
    <w:rsid w:val="009E093B"/>
    <w:rsid w:val="009E0A10"/>
    <w:rsid w:val="009E0D6E"/>
    <w:rsid w:val="009E1C14"/>
    <w:rsid w:val="009E20D8"/>
    <w:rsid w:val="009E22AD"/>
    <w:rsid w:val="009E2C32"/>
    <w:rsid w:val="009E2DDE"/>
    <w:rsid w:val="009E37BE"/>
    <w:rsid w:val="009E3885"/>
    <w:rsid w:val="009E38D2"/>
    <w:rsid w:val="009E3C6C"/>
    <w:rsid w:val="009E4036"/>
    <w:rsid w:val="009E4113"/>
    <w:rsid w:val="009E4652"/>
    <w:rsid w:val="009E4921"/>
    <w:rsid w:val="009E4F65"/>
    <w:rsid w:val="009E5156"/>
    <w:rsid w:val="009E517B"/>
    <w:rsid w:val="009E54C6"/>
    <w:rsid w:val="009E56B7"/>
    <w:rsid w:val="009E57A4"/>
    <w:rsid w:val="009E5804"/>
    <w:rsid w:val="009E5812"/>
    <w:rsid w:val="009E58DE"/>
    <w:rsid w:val="009E596A"/>
    <w:rsid w:val="009E5EFA"/>
    <w:rsid w:val="009E602B"/>
    <w:rsid w:val="009E6136"/>
    <w:rsid w:val="009E62DC"/>
    <w:rsid w:val="009E656E"/>
    <w:rsid w:val="009E6A91"/>
    <w:rsid w:val="009E6C0F"/>
    <w:rsid w:val="009E7EFF"/>
    <w:rsid w:val="009F03C9"/>
    <w:rsid w:val="009F043B"/>
    <w:rsid w:val="009F0581"/>
    <w:rsid w:val="009F0A8B"/>
    <w:rsid w:val="009F0AA5"/>
    <w:rsid w:val="009F0C1F"/>
    <w:rsid w:val="009F0CD4"/>
    <w:rsid w:val="009F13A6"/>
    <w:rsid w:val="009F13C0"/>
    <w:rsid w:val="009F1B26"/>
    <w:rsid w:val="009F1BC2"/>
    <w:rsid w:val="009F1EBB"/>
    <w:rsid w:val="009F2D38"/>
    <w:rsid w:val="009F2E3A"/>
    <w:rsid w:val="009F2EBC"/>
    <w:rsid w:val="009F473C"/>
    <w:rsid w:val="009F4CA2"/>
    <w:rsid w:val="009F4D7D"/>
    <w:rsid w:val="009F503E"/>
    <w:rsid w:val="009F545A"/>
    <w:rsid w:val="009F56B8"/>
    <w:rsid w:val="009F5702"/>
    <w:rsid w:val="009F58E9"/>
    <w:rsid w:val="009F641C"/>
    <w:rsid w:val="009F646A"/>
    <w:rsid w:val="009F6D34"/>
    <w:rsid w:val="009F7B53"/>
    <w:rsid w:val="009F7C24"/>
    <w:rsid w:val="009F7D7A"/>
    <w:rsid w:val="00A006EA"/>
    <w:rsid w:val="00A00AC2"/>
    <w:rsid w:val="00A00ACC"/>
    <w:rsid w:val="00A00E6D"/>
    <w:rsid w:val="00A0114D"/>
    <w:rsid w:val="00A011BF"/>
    <w:rsid w:val="00A0153A"/>
    <w:rsid w:val="00A01754"/>
    <w:rsid w:val="00A01A43"/>
    <w:rsid w:val="00A02ADF"/>
    <w:rsid w:val="00A02B1F"/>
    <w:rsid w:val="00A02CB3"/>
    <w:rsid w:val="00A032B0"/>
    <w:rsid w:val="00A033CA"/>
    <w:rsid w:val="00A039E0"/>
    <w:rsid w:val="00A04989"/>
    <w:rsid w:val="00A051EA"/>
    <w:rsid w:val="00A055B1"/>
    <w:rsid w:val="00A06074"/>
    <w:rsid w:val="00A0616E"/>
    <w:rsid w:val="00A0636E"/>
    <w:rsid w:val="00A06518"/>
    <w:rsid w:val="00A06777"/>
    <w:rsid w:val="00A07912"/>
    <w:rsid w:val="00A07CF0"/>
    <w:rsid w:val="00A07DAF"/>
    <w:rsid w:val="00A100A2"/>
    <w:rsid w:val="00A10AD4"/>
    <w:rsid w:val="00A113FE"/>
    <w:rsid w:val="00A11689"/>
    <w:rsid w:val="00A1192C"/>
    <w:rsid w:val="00A11E8E"/>
    <w:rsid w:val="00A11F94"/>
    <w:rsid w:val="00A12B1C"/>
    <w:rsid w:val="00A1360A"/>
    <w:rsid w:val="00A140F0"/>
    <w:rsid w:val="00A145A8"/>
    <w:rsid w:val="00A14B2F"/>
    <w:rsid w:val="00A15155"/>
    <w:rsid w:val="00A1519E"/>
    <w:rsid w:val="00A154C4"/>
    <w:rsid w:val="00A1573E"/>
    <w:rsid w:val="00A16625"/>
    <w:rsid w:val="00A166B5"/>
    <w:rsid w:val="00A168BF"/>
    <w:rsid w:val="00A168F0"/>
    <w:rsid w:val="00A16E0B"/>
    <w:rsid w:val="00A16ED6"/>
    <w:rsid w:val="00A170CC"/>
    <w:rsid w:val="00A205AB"/>
    <w:rsid w:val="00A20631"/>
    <w:rsid w:val="00A20775"/>
    <w:rsid w:val="00A20BC5"/>
    <w:rsid w:val="00A20CCA"/>
    <w:rsid w:val="00A20E13"/>
    <w:rsid w:val="00A21CAF"/>
    <w:rsid w:val="00A22338"/>
    <w:rsid w:val="00A22836"/>
    <w:rsid w:val="00A22EE5"/>
    <w:rsid w:val="00A23687"/>
    <w:rsid w:val="00A23695"/>
    <w:rsid w:val="00A23A7E"/>
    <w:rsid w:val="00A24120"/>
    <w:rsid w:val="00A24136"/>
    <w:rsid w:val="00A24223"/>
    <w:rsid w:val="00A246AF"/>
    <w:rsid w:val="00A247CF"/>
    <w:rsid w:val="00A24A61"/>
    <w:rsid w:val="00A259C3"/>
    <w:rsid w:val="00A25EE7"/>
    <w:rsid w:val="00A25FBE"/>
    <w:rsid w:val="00A2614A"/>
    <w:rsid w:val="00A26494"/>
    <w:rsid w:val="00A269E2"/>
    <w:rsid w:val="00A26D90"/>
    <w:rsid w:val="00A275A9"/>
    <w:rsid w:val="00A2767D"/>
    <w:rsid w:val="00A27B65"/>
    <w:rsid w:val="00A27B74"/>
    <w:rsid w:val="00A27E97"/>
    <w:rsid w:val="00A27F32"/>
    <w:rsid w:val="00A30813"/>
    <w:rsid w:val="00A315AA"/>
    <w:rsid w:val="00A31BE2"/>
    <w:rsid w:val="00A32344"/>
    <w:rsid w:val="00A32381"/>
    <w:rsid w:val="00A324E9"/>
    <w:rsid w:val="00A32646"/>
    <w:rsid w:val="00A329A1"/>
    <w:rsid w:val="00A334E8"/>
    <w:rsid w:val="00A33731"/>
    <w:rsid w:val="00A339E4"/>
    <w:rsid w:val="00A344FC"/>
    <w:rsid w:val="00A357FE"/>
    <w:rsid w:val="00A36680"/>
    <w:rsid w:val="00A36D3B"/>
    <w:rsid w:val="00A37309"/>
    <w:rsid w:val="00A37960"/>
    <w:rsid w:val="00A401B1"/>
    <w:rsid w:val="00A406B2"/>
    <w:rsid w:val="00A40815"/>
    <w:rsid w:val="00A40AAB"/>
    <w:rsid w:val="00A414F6"/>
    <w:rsid w:val="00A415D3"/>
    <w:rsid w:val="00A4162E"/>
    <w:rsid w:val="00A4189A"/>
    <w:rsid w:val="00A418ED"/>
    <w:rsid w:val="00A41935"/>
    <w:rsid w:val="00A41B70"/>
    <w:rsid w:val="00A426E7"/>
    <w:rsid w:val="00A426EC"/>
    <w:rsid w:val="00A427EB"/>
    <w:rsid w:val="00A43905"/>
    <w:rsid w:val="00A44134"/>
    <w:rsid w:val="00A4460B"/>
    <w:rsid w:val="00A4463B"/>
    <w:rsid w:val="00A44BA7"/>
    <w:rsid w:val="00A44DD6"/>
    <w:rsid w:val="00A44E09"/>
    <w:rsid w:val="00A44F6B"/>
    <w:rsid w:val="00A4559B"/>
    <w:rsid w:val="00A45C21"/>
    <w:rsid w:val="00A45CCD"/>
    <w:rsid w:val="00A4651C"/>
    <w:rsid w:val="00A46666"/>
    <w:rsid w:val="00A46B79"/>
    <w:rsid w:val="00A47077"/>
    <w:rsid w:val="00A470B5"/>
    <w:rsid w:val="00A474F4"/>
    <w:rsid w:val="00A47557"/>
    <w:rsid w:val="00A47682"/>
    <w:rsid w:val="00A47FC1"/>
    <w:rsid w:val="00A504D5"/>
    <w:rsid w:val="00A50B30"/>
    <w:rsid w:val="00A50B68"/>
    <w:rsid w:val="00A50DE4"/>
    <w:rsid w:val="00A50F9F"/>
    <w:rsid w:val="00A5171B"/>
    <w:rsid w:val="00A51746"/>
    <w:rsid w:val="00A51A15"/>
    <w:rsid w:val="00A51EC0"/>
    <w:rsid w:val="00A52243"/>
    <w:rsid w:val="00A529B4"/>
    <w:rsid w:val="00A52CC8"/>
    <w:rsid w:val="00A530FC"/>
    <w:rsid w:val="00A5321C"/>
    <w:rsid w:val="00A532C8"/>
    <w:rsid w:val="00A53767"/>
    <w:rsid w:val="00A54011"/>
    <w:rsid w:val="00A542A6"/>
    <w:rsid w:val="00A5432A"/>
    <w:rsid w:val="00A54F26"/>
    <w:rsid w:val="00A552E0"/>
    <w:rsid w:val="00A555F4"/>
    <w:rsid w:val="00A55698"/>
    <w:rsid w:val="00A562FB"/>
    <w:rsid w:val="00A56D10"/>
    <w:rsid w:val="00A57830"/>
    <w:rsid w:val="00A5799B"/>
    <w:rsid w:val="00A57AA0"/>
    <w:rsid w:val="00A57AB3"/>
    <w:rsid w:val="00A60093"/>
    <w:rsid w:val="00A607EB"/>
    <w:rsid w:val="00A6081E"/>
    <w:rsid w:val="00A61085"/>
    <w:rsid w:val="00A61119"/>
    <w:rsid w:val="00A615AB"/>
    <w:rsid w:val="00A615CF"/>
    <w:rsid w:val="00A61F37"/>
    <w:rsid w:val="00A6262F"/>
    <w:rsid w:val="00A62947"/>
    <w:rsid w:val="00A62DDF"/>
    <w:rsid w:val="00A62F05"/>
    <w:rsid w:val="00A6328F"/>
    <w:rsid w:val="00A632B0"/>
    <w:rsid w:val="00A63829"/>
    <w:rsid w:val="00A6440E"/>
    <w:rsid w:val="00A64559"/>
    <w:rsid w:val="00A645EB"/>
    <w:rsid w:val="00A64716"/>
    <w:rsid w:val="00A64779"/>
    <w:rsid w:val="00A64797"/>
    <w:rsid w:val="00A647B4"/>
    <w:rsid w:val="00A64FED"/>
    <w:rsid w:val="00A65451"/>
    <w:rsid w:val="00A65844"/>
    <w:rsid w:val="00A65D6E"/>
    <w:rsid w:val="00A65E07"/>
    <w:rsid w:val="00A660EA"/>
    <w:rsid w:val="00A6646C"/>
    <w:rsid w:val="00A666C3"/>
    <w:rsid w:val="00A66C02"/>
    <w:rsid w:val="00A670EC"/>
    <w:rsid w:val="00A67698"/>
    <w:rsid w:val="00A67808"/>
    <w:rsid w:val="00A7014E"/>
    <w:rsid w:val="00A70286"/>
    <w:rsid w:val="00A70419"/>
    <w:rsid w:val="00A70EE7"/>
    <w:rsid w:val="00A71587"/>
    <w:rsid w:val="00A719FC"/>
    <w:rsid w:val="00A71F7A"/>
    <w:rsid w:val="00A72488"/>
    <w:rsid w:val="00A72CA3"/>
    <w:rsid w:val="00A731CB"/>
    <w:rsid w:val="00A73213"/>
    <w:rsid w:val="00A73502"/>
    <w:rsid w:val="00A735F6"/>
    <w:rsid w:val="00A73A9D"/>
    <w:rsid w:val="00A73E70"/>
    <w:rsid w:val="00A7443C"/>
    <w:rsid w:val="00A746A2"/>
    <w:rsid w:val="00A748E1"/>
    <w:rsid w:val="00A750E8"/>
    <w:rsid w:val="00A75369"/>
    <w:rsid w:val="00A75502"/>
    <w:rsid w:val="00A75759"/>
    <w:rsid w:val="00A75BD7"/>
    <w:rsid w:val="00A75D37"/>
    <w:rsid w:val="00A75D7F"/>
    <w:rsid w:val="00A75F65"/>
    <w:rsid w:val="00A76709"/>
    <w:rsid w:val="00A76777"/>
    <w:rsid w:val="00A76982"/>
    <w:rsid w:val="00A76CEF"/>
    <w:rsid w:val="00A76E5D"/>
    <w:rsid w:val="00A76ED8"/>
    <w:rsid w:val="00A76FC3"/>
    <w:rsid w:val="00A770E1"/>
    <w:rsid w:val="00A806CC"/>
    <w:rsid w:val="00A80EBC"/>
    <w:rsid w:val="00A81029"/>
    <w:rsid w:val="00A82083"/>
    <w:rsid w:val="00A821CC"/>
    <w:rsid w:val="00A82A94"/>
    <w:rsid w:val="00A82CC3"/>
    <w:rsid w:val="00A82FDA"/>
    <w:rsid w:val="00A8322C"/>
    <w:rsid w:val="00A835A7"/>
    <w:rsid w:val="00A83796"/>
    <w:rsid w:val="00A83FB1"/>
    <w:rsid w:val="00A84365"/>
    <w:rsid w:val="00A84807"/>
    <w:rsid w:val="00A85118"/>
    <w:rsid w:val="00A85188"/>
    <w:rsid w:val="00A85496"/>
    <w:rsid w:val="00A854BE"/>
    <w:rsid w:val="00A8563F"/>
    <w:rsid w:val="00A857B8"/>
    <w:rsid w:val="00A860FB"/>
    <w:rsid w:val="00A86740"/>
    <w:rsid w:val="00A86C09"/>
    <w:rsid w:val="00A87025"/>
    <w:rsid w:val="00A87669"/>
    <w:rsid w:val="00A87705"/>
    <w:rsid w:val="00A87B76"/>
    <w:rsid w:val="00A90103"/>
    <w:rsid w:val="00A90132"/>
    <w:rsid w:val="00A902F2"/>
    <w:rsid w:val="00A90888"/>
    <w:rsid w:val="00A909CD"/>
    <w:rsid w:val="00A90EC8"/>
    <w:rsid w:val="00A910F8"/>
    <w:rsid w:val="00A91B6D"/>
    <w:rsid w:val="00A9203B"/>
    <w:rsid w:val="00A924C6"/>
    <w:rsid w:val="00A92E5D"/>
    <w:rsid w:val="00A93B1B"/>
    <w:rsid w:val="00A93F4F"/>
    <w:rsid w:val="00A9414A"/>
    <w:rsid w:val="00A94153"/>
    <w:rsid w:val="00A94244"/>
    <w:rsid w:val="00A9449F"/>
    <w:rsid w:val="00A9461A"/>
    <w:rsid w:val="00A94A0B"/>
    <w:rsid w:val="00A94BD3"/>
    <w:rsid w:val="00A94E6D"/>
    <w:rsid w:val="00A94FDA"/>
    <w:rsid w:val="00A9513D"/>
    <w:rsid w:val="00A95855"/>
    <w:rsid w:val="00A95FA3"/>
    <w:rsid w:val="00A9632A"/>
    <w:rsid w:val="00A96B21"/>
    <w:rsid w:val="00A96B2B"/>
    <w:rsid w:val="00A96B93"/>
    <w:rsid w:val="00A96E69"/>
    <w:rsid w:val="00A970B2"/>
    <w:rsid w:val="00A97B52"/>
    <w:rsid w:val="00A97D33"/>
    <w:rsid w:val="00AA05E5"/>
    <w:rsid w:val="00AA0E48"/>
    <w:rsid w:val="00AA0FEC"/>
    <w:rsid w:val="00AA1386"/>
    <w:rsid w:val="00AA1706"/>
    <w:rsid w:val="00AA1F69"/>
    <w:rsid w:val="00AA2386"/>
    <w:rsid w:val="00AA2E2F"/>
    <w:rsid w:val="00AA335A"/>
    <w:rsid w:val="00AA3423"/>
    <w:rsid w:val="00AA3453"/>
    <w:rsid w:val="00AA393F"/>
    <w:rsid w:val="00AA40E8"/>
    <w:rsid w:val="00AA46B2"/>
    <w:rsid w:val="00AA47ED"/>
    <w:rsid w:val="00AA48BF"/>
    <w:rsid w:val="00AA4AA8"/>
    <w:rsid w:val="00AA4EC5"/>
    <w:rsid w:val="00AA56E2"/>
    <w:rsid w:val="00AA574A"/>
    <w:rsid w:val="00AA5C33"/>
    <w:rsid w:val="00AA61D9"/>
    <w:rsid w:val="00AA6265"/>
    <w:rsid w:val="00AA62EB"/>
    <w:rsid w:val="00AA6403"/>
    <w:rsid w:val="00AA64AD"/>
    <w:rsid w:val="00AA6577"/>
    <w:rsid w:val="00AA68CE"/>
    <w:rsid w:val="00AA6A7E"/>
    <w:rsid w:val="00AA6B93"/>
    <w:rsid w:val="00AA6D41"/>
    <w:rsid w:val="00AA6E9D"/>
    <w:rsid w:val="00AA6F7A"/>
    <w:rsid w:val="00AA7250"/>
    <w:rsid w:val="00AA739E"/>
    <w:rsid w:val="00AA740C"/>
    <w:rsid w:val="00AB01C5"/>
    <w:rsid w:val="00AB02C6"/>
    <w:rsid w:val="00AB0A21"/>
    <w:rsid w:val="00AB0DEE"/>
    <w:rsid w:val="00AB100D"/>
    <w:rsid w:val="00AB10E3"/>
    <w:rsid w:val="00AB11AA"/>
    <w:rsid w:val="00AB125F"/>
    <w:rsid w:val="00AB1896"/>
    <w:rsid w:val="00AB1AFD"/>
    <w:rsid w:val="00AB1C2C"/>
    <w:rsid w:val="00AB1FF9"/>
    <w:rsid w:val="00AB2265"/>
    <w:rsid w:val="00AB22D6"/>
    <w:rsid w:val="00AB24F3"/>
    <w:rsid w:val="00AB25EC"/>
    <w:rsid w:val="00AB2F73"/>
    <w:rsid w:val="00AB3E69"/>
    <w:rsid w:val="00AB412F"/>
    <w:rsid w:val="00AB423A"/>
    <w:rsid w:val="00AB4376"/>
    <w:rsid w:val="00AB4B47"/>
    <w:rsid w:val="00AB50BC"/>
    <w:rsid w:val="00AB55B1"/>
    <w:rsid w:val="00AB5658"/>
    <w:rsid w:val="00AB56B5"/>
    <w:rsid w:val="00AB590F"/>
    <w:rsid w:val="00AB65BE"/>
    <w:rsid w:val="00AB68BA"/>
    <w:rsid w:val="00AB6EC1"/>
    <w:rsid w:val="00AB6F25"/>
    <w:rsid w:val="00AB7A2D"/>
    <w:rsid w:val="00AB7A45"/>
    <w:rsid w:val="00AB7C56"/>
    <w:rsid w:val="00AC09FA"/>
    <w:rsid w:val="00AC0A3E"/>
    <w:rsid w:val="00AC0F7C"/>
    <w:rsid w:val="00AC1325"/>
    <w:rsid w:val="00AC1507"/>
    <w:rsid w:val="00AC161D"/>
    <w:rsid w:val="00AC183F"/>
    <w:rsid w:val="00AC1AA5"/>
    <w:rsid w:val="00AC1B5A"/>
    <w:rsid w:val="00AC1D20"/>
    <w:rsid w:val="00AC318B"/>
    <w:rsid w:val="00AC3340"/>
    <w:rsid w:val="00AC3B6B"/>
    <w:rsid w:val="00AC3E9C"/>
    <w:rsid w:val="00AC406E"/>
    <w:rsid w:val="00AC502C"/>
    <w:rsid w:val="00AC5650"/>
    <w:rsid w:val="00AC5A13"/>
    <w:rsid w:val="00AC5B09"/>
    <w:rsid w:val="00AC5BAA"/>
    <w:rsid w:val="00AC6104"/>
    <w:rsid w:val="00AC6363"/>
    <w:rsid w:val="00AC63FF"/>
    <w:rsid w:val="00AC71AD"/>
    <w:rsid w:val="00AD02C4"/>
    <w:rsid w:val="00AD04FE"/>
    <w:rsid w:val="00AD143C"/>
    <w:rsid w:val="00AD153B"/>
    <w:rsid w:val="00AD1566"/>
    <w:rsid w:val="00AD1DE6"/>
    <w:rsid w:val="00AD21DE"/>
    <w:rsid w:val="00AD299E"/>
    <w:rsid w:val="00AD2DDB"/>
    <w:rsid w:val="00AD2ED0"/>
    <w:rsid w:val="00AD2F6D"/>
    <w:rsid w:val="00AD3136"/>
    <w:rsid w:val="00AD450B"/>
    <w:rsid w:val="00AD4C0D"/>
    <w:rsid w:val="00AD4CAA"/>
    <w:rsid w:val="00AD51C0"/>
    <w:rsid w:val="00AD53E9"/>
    <w:rsid w:val="00AD5C0D"/>
    <w:rsid w:val="00AD645D"/>
    <w:rsid w:val="00AD674F"/>
    <w:rsid w:val="00AD71D6"/>
    <w:rsid w:val="00AD787E"/>
    <w:rsid w:val="00AD7E6A"/>
    <w:rsid w:val="00AD7F6D"/>
    <w:rsid w:val="00AE00DA"/>
    <w:rsid w:val="00AE013A"/>
    <w:rsid w:val="00AE036C"/>
    <w:rsid w:val="00AE0643"/>
    <w:rsid w:val="00AE064E"/>
    <w:rsid w:val="00AE0BCA"/>
    <w:rsid w:val="00AE0CDE"/>
    <w:rsid w:val="00AE0F35"/>
    <w:rsid w:val="00AE1479"/>
    <w:rsid w:val="00AE1A5E"/>
    <w:rsid w:val="00AE1B92"/>
    <w:rsid w:val="00AE2194"/>
    <w:rsid w:val="00AE22B5"/>
    <w:rsid w:val="00AE2389"/>
    <w:rsid w:val="00AE2AB2"/>
    <w:rsid w:val="00AE2DA0"/>
    <w:rsid w:val="00AE2E38"/>
    <w:rsid w:val="00AE3349"/>
    <w:rsid w:val="00AE34BF"/>
    <w:rsid w:val="00AE397E"/>
    <w:rsid w:val="00AE3B59"/>
    <w:rsid w:val="00AE3BD3"/>
    <w:rsid w:val="00AE3FC9"/>
    <w:rsid w:val="00AE4832"/>
    <w:rsid w:val="00AE4FBF"/>
    <w:rsid w:val="00AE52C0"/>
    <w:rsid w:val="00AE58B8"/>
    <w:rsid w:val="00AE63D3"/>
    <w:rsid w:val="00AE687D"/>
    <w:rsid w:val="00AE6FA2"/>
    <w:rsid w:val="00AE73E2"/>
    <w:rsid w:val="00AE7415"/>
    <w:rsid w:val="00AE7433"/>
    <w:rsid w:val="00AE773B"/>
    <w:rsid w:val="00AE77F3"/>
    <w:rsid w:val="00AF0130"/>
    <w:rsid w:val="00AF015D"/>
    <w:rsid w:val="00AF0D56"/>
    <w:rsid w:val="00AF0E13"/>
    <w:rsid w:val="00AF0E52"/>
    <w:rsid w:val="00AF124E"/>
    <w:rsid w:val="00AF1A4F"/>
    <w:rsid w:val="00AF25EB"/>
    <w:rsid w:val="00AF26CC"/>
    <w:rsid w:val="00AF27D8"/>
    <w:rsid w:val="00AF30A7"/>
    <w:rsid w:val="00AF3DB7"/>
    <w:rsid w:val="00AF4329"/>
    <w:rsid w:val="00AF473A"/>
    <w:rsid w:val="00AF479D"/>
    <w:rsid w:val="00AF4EBE"/>
    <w:rsid w:val="00AF5FB9"/>
    <w:rsid w:val="00AF60A3"/>
    <w:rsid w:val="00AF69C1"/>
    <w:rsid w:val="00AF7A16"/>
    <w:rsid w:val="00AF7A57"/>
    <w:rsid w:val="00B00993"/>
    <w:rsid w:val="00B00E44"/>
    <w:rsid w:val="00B01B9C"/>
    <w:rsid w:val="00B01F68"/>
    <w:rsid w:val="00B02663"/>
    <w:rsid w:val="00B030E2"/>
    <w:rsid w:val="00B032FF"/>
    <w:rsid w:val="00B03315"/>
    <w:rsid w:val="00B039F7"/>
    <w:rsid w:val="00B04149"/>
    <w:rsid w:val="00B04246"/>
    <w:rsid w:val="00B04CCB"/>
    <w:rsid w:val="00B0534B"/>
    <w:rsid w:val="00B05912"/>
    <w:rsid w:val="00B05932"/>
    <w:rsid w:val="00B05F23"/>
    <w:rsid w:val="00B060DE"/>
    <w:rsid w:val="00B0620B"/>
    <w:rsid w:val="00B06A77"/>
    <w:rsid w:val="00B06DD1"/>
    <w:rsid w:val="00B0737D"/>
    <w:rsid w:val="00B0785D"/>
    <w:rsid w:val="00B100AE"/>
    <w:rsid w:val="00B101AC"/>
    <w:rsid w:val="00B10525"/>
    <w:rsid w:val="00B10814"/>
    <w:rsid w:val="00B10B71"/>
    <w:rsid w:val="00B10BB5"/>
    <w:rsid w:val="00B10CDD"/>
    <w:rsid w:val="00B10D03"/>
    <w:rsid w:val="00B112CB"/>
    <w:rsid w:val="00B11FAF"/>
    <w:rsid w:val="00B12E29"/>
    <w:rsid w:val="00B13425"/>
    <w:rsid w:val="00B135A0"/>
    <w:rsid w:val="00B139B9"/>
    <w:rsid w:val="00B13EB8"/>
    <w:rsid w:val="00B13EF5"/>
    <w:rsid w:val="00B13F44"/>
    <w:rsid w:val="00B14543"/>
    <w:rsid w:val="00B145AC"/>
    <w:rsid w:val="00B14D02"/>
    <w:rsid w:val="00B1587D"/>
    <w:rsid w:val="00B159CF"/>
    <w:rsid w:val="00B15DA2"/>
    <w:rsid w:val="00B1615D"/>
    <w:rsid w:val="00B16170"/>
    <w:rsid w:val="00B167C3"/>
    <w:rsid w:val="00B16AA7"/>
    <w:rsid w:val="00B170E0"/>
    <w:rsid w:val="00B1712B"/>
    <w:rsid w:val="00B17420"/>
    <w:rsid w:val="00B17533"/>
    <w:rsid w:val="00B179CA"/>
    <w:rsid w:val="00B179D2"/>
    <w:rsid w:val="00B17D49"/>
    <w:rsid w:val="00B17E6E"/>
    <w:rsid w:val="00B200FD"/>
    <w:rsid w:val="00B20124"/>
    <w:rsid w:val="00B20130"/>
    <w:rsid w:val="00B20386"/>
    <w:rsid w:val="00B20543"/>
    <w:rsid w:val="00B20A7B"/>
    <w:rsid w:val="00B20C35"/>
    <w:rsid w:val="00B20D6E"/>
    <w:rsid w:val="00B20FF1"/>
    <w:rsid w:val="00B212F8"/>
    <w:rsid w:val="00B213DE"/>
    <w:rsid w:val="00B220B0"/>
    <w:rsid w:val="00B224BB"/>
    <w:rsid w:val="00B22685"/>
    <w:rsid w:val="00B22B9D"/>
    <w:rsid w:val="00B23067"/>
    <w:rsid w:val="00B23256"/>
    <w:rsid w:val="00B234EB"/>
    <w:rsid w:val="00B235A6"/>
    <w:rsid w:val="00B2363F"/>
    <w:rsid w:val="00B23EFB"/>
    <w:rsid w:val="00B240A2"/>
    <w:rsid w:val="00B243DB"/>
    <w:rsid w:val="00B24823"/>
    <w:rsid w:val="00B25227"/>
    <w:rsid w:val="00B25278"/>
    <w:rsid w:val="00B25C43"/>
    <w:rsid w:val="00B261A8"/>
    <w:rsid w:val="00B262CD"/>
    <w:rsid w:val="00B265AA"/>
    <w:rsid w:val="00B26C61"/>
    <w:rsid w:val="00B2727C"/>
    <w:rsid w:val="00B2761F"/>
    <w:rsid w:val="00B27934"/>
    <w:rsid w:val="00B279EC"/>
    <w:rsid w:val="00B30061"/>
    <w:rsid w:val="00B30708"/>
    <w:rsid w:val="00B30B0B"/>
    <w:rsid w:val="00B31138"/>
    <w:rsid w:val="00B316A8"/>
    <w:rsid w:val="00B318FD"/>
    <w:rsid w:val="00B320A0"/>
    <w:rsid w:val="00B328BE"/>
    <w:rsid w:val="00B32935"/>
    <w:rsid w:val="00B32A6E"/>
    <w:rsid w:val="00B32E0E"/>
    <w:rsid w:val="00B3354C"/>
    <w:rsid w:val="00B33671"/>
    <w:rsid w:val="00B3415F"/>
    <w:rsid w:val="00B341F4"/>
    <w:rsid w:val="00B3434B"/>
    <w:rsid w:val="00B3449F"/>
    <w:rsid w:val="00B347FD"/>
    <w:rsid w:val="00B34A71"/>
    <w:rsid w:val="00B34AF3"/>
    <w:rsid w:val="00B34C63"/>
    <w:rsid w:val="00B35212"/>
    <w:rsid w:val="00B35527"/>
    <w:rsid w:val="00B3558D"/>
    <w:rsid w:val="00B3558E"/>
    <w:rsid w:val="00B35C14"/>
    <w:rsid w:val="00B35F76"/>
    <w:rsid w:val="00B36494"/>
    <w:rsid w:val="00B36870"/>
    <w:rsid w:val="00B36EF3"/>
    <w:rsid w:val="00B379B7"/>
    <w:rsid w:val="00B37C33"/>
    <w:rsid w:val="00B4027F"/>
    <w:rsid w:val="00B40690"/>
    <w:rsid w:val="00B406D4"/>
    <w:rsid w:val="00B40CF0"/>
    <w:rsid w:val="00B40D92"/>
    <w:rsid w:val="00B410A0"/>
    <w:rsid w:val="00B41780"/>
    <w:rsid w:val="00B417D9"/>
    <w:rsid w:val="00B426BA"/>
    <w:rsid w:val="00B42883"/>
    <w:rsid w:val="00B42E83"/>
    <w:rsid w:val="00B43CCB"/>
    <w:rsid w:val="00B44655"/>
    <w:rsid w:val="00B4495B"/>
    <w:rsid w:val="00B44E05"/>
    <w:rsid w:val="00B4531B"/>
    <w:rsid w:val="00B456C4"/>
    <w:rsid w:val="00B45912"/>
    <w:rsid w:val="00B462D4"/>
    <w:rsid w:val="00B463B6"/>
    <w:rsid w:val="00B466A5"/>
    <w:rsid w:val="00B469EC"/>
    <w:rsid w:val="00B46DA2"/>
    <w:rsid w:val="00B47E0E"/>
    <w:rsid w:val="00B500BA"/>
    <w:rsid w:val="00B50E81"/>
    <w:rsid w:val="00B510A9"/>
    <w:rsid w:val="00B511F6"/>
    <w:rsid w:val="00B5128C"/>
    <w:rsid w:val="00B51559"/>
    <w:rsid w:val="00B51E41"/>
    <w:rsid w:val="00B51EB4"/>
    <w:rsid w:val="00B52AB7"/>
    <w:rsid w:val="00B52C17"/>
    <w:rsid w:val="00B52D8E"/>
    <w:rsid w:val="00B52E8F"/>
    <w:rsid w:val="00B52EA6"/>
    <w:rsid w:val="00B536D7"/>
    <w:rsid w:val="00B543FC"/>
    <w:rsid w:val="00B54E6D"/>
    <w:rsid w:val="00B55D23"/>
    <w:rsid w:val="00B55F49"/>
    <w:rsid w:val="00B56034"/>
    <w:rsid w:val="00B561A6"/>
    <w:rsid w:val="00B56353"/>
    <w:rsid w:val="00B564F2"/>
    <w:rsid w:val="00B56804"/>
    <w:rsid w:val="00B56D18"/>
    <w:rsid w:val="00B5705D"/>
    <w:rsid w:val="00B57C7F"/>
    <w:rsid w:val="00B57D12"/>
    <w:rsid w:val="00B57DD8"/>
    <w:rsid w:val="00B60185"/>
    <w:rsid w:val="00B601AC"/>
    <w:rsid w:val="00B6083A"/>
    <w:rsid w:val="00B60BBC"/>
    <w:rsid w:val="00B61825"/>
    <w:rsid w:val="00B61F0E"/>
    <w:rsid w:val="00B62E5B"/>
    <w:rsid w:val="00B62F17"/>
    <w:rsid w:val="00B63392"/>
    <w:rsid w:val="00B637BC"/>
    <w:rsid w:val="00B63805"/>
    <w:rsid w:val="00B63889"/>
    <w:rsid w:val="00B63D2A"/>
    <w:rsid w:val="00B63FAA"/>
    <w:rsid w:val="00B64112"/>
    <w:rsid w:val="00B645F5"/>
    <w:rsid w:val="00B64B01"/>
    <w:rsid w:val="00B6514E"/>
    <w:rsid w:val="00B6536E"/>
    <w:rsid w:val="00B655DA"/>
    <w:rsid w:val="00B65602"/>
    <w:rsid w:val="00B663EF"/>
    <w:rsid w:val="00B66447"/>
    <w:rsid w:val="00B66CF1"/>
    <w:rsid w:val="00B67403"/>
    <w:rsid w:val="00B67476"/>
    <w:rsid w:val="00B6775C"/>
    <w:rsid w:val="00B6786D"/>
    <w:rsid w:val="00B67B33"/>
    <w:rsid w:val="00B70040"/>
    <w:rsid w:val="00B7006B"/>
    <w:rsid w:val="00B700CB"/>
    <w:rsid w:val="00B7017E"/>
    <w:rsid w:val="00B70184"/>
    <w:rsid w:val="00B7036E"/>
    <w:rsid w:val="00B704C9"/>
    <w:rsid w:val="00B7075A"/>
    <w:rsid w:val="00B70903"/>
    <w:rsid w:val="00B71546"/>
    <w:rsid w:val="00B7164E"/>
    <w:rsid w:val="00B72489"/>
    <w:rsid w:val="00B72F6C"/>
    <w:rsid w:val="00B73199"/>
    <w:rsid w:val="00B73339"/>
    <w:rsid w:val="00B73740"/>
    <w:rsid w:val="00B739D2"/>
    <w:rsid w:val="00B73DFD"/>
    <w:rsid w:val="00B74309"/>
    <w:rsid w:val="00B750B9"/>
    <w:rsid w:val="00B7514E"/>
    <w:rsid w:val="00B75419"/>
    <w:rsid w:val="00B75545"/>
    <w:rsid w:val="00B75745"/>
    <w:rsid w:val="00B757E8"/>
    <w:rsid w:val="00B75863"/>
    <w:rsid w:val="00B75FDD"/>
    <w:rsid w:val="00B76007"/>
    <w:rsid w:val="00B7622A"/>
    <w:rsid w:val="00B7644A"/>
    <w:rsid w:val="00B76646"/>
    <w:rsid w:val="00B76951"/>
    <w:rsid w:val="00B76D09"/>
    <w:rsid w:val="00B7749F"/>
    <w:rsid w:val="00B775B7"/>
    <w:rsid w:val="00B77D9E"/>
    <w:rsid w:val="00B801EA"/>
    <w:rsid w:val="00B802F3"/>
    <w:rsid w:val="00B8030E"/>
    <w:rsid w:val="00B806FE"/>
    <w:rsid w:val="00B808D6"/>
    <w:rsid w:val="00B80BDE"/>
    <w:rsid w:val="00B813C0"/>
    <w:rsid w:val="00B8166B"/>
    <w:rsid w:val="00B816A8"/>
    <w:rsid w:val="00B817A2"/>
    <w:rsid w:val="00B81F03"/>
    <w:rsid w:val="00B81F53"/>
    <w:rsid w:val="00B820CC"/>
    <w:rsid w:val="00B8211E"/>
    <w:rsid w:val="00B825BF"/>
    <w:rsid w:val="00B825FC"/>
    <w:rsid w:val="00B828C5"/>
    <w:rsid w:val="00B82E5C"/>
    <w:rsid w:val="00B8326D"/>
    <w:rsid w:val="00B83335"/>
    <w:rsid w:val="00B834B9"/>
    <w:rsid w:val="00B837D6"/>
    <w:rsid w:val="00B83BD3"/>
    <w:rsid w:val="00B83D47"/>
    <w:rsid w:val="00B84123"/>
    <w:rsid w:val="00B84918"/>
    <w:rsid w:val="00B850D6"/>
    <w:rsid w:val="00B85CAA"/>
    <w:rsid w:val="00B86523"/>
    <w:rsid w:val="00B86ABC"/>
    <w:rsid w:val="00B87042"/>
    <w:rsid w:val="00B872BD"/>
    <w:rsid w:val="00B87309"/>
    <w:rsid w:val="00B876B1"/>
    <w:rsid w:val="00B87E91"/>
    <w:rsid w:val="00B90340"/>
    <w:rsid w:val="00B90EEF"/>
    <w:rsid w:val="00B90F7F"/>
    <w:rsid w:val="00B91290"/>
    <w:rsid w:val="00B912ED"/>
    <w:rsid w:val="00B9151A"/>
    <w:rsid w:val="00B920A1"/>
    <w:rsid w:val="00B922FA"/>
    <w:rsid w:val="00B9234B"/>
    <w:rsid w:val="00B928F7"/>
    <w:rsid w:val="00B92FD4"/>
    <w:rsid w:val="00B931E6"/>
    <w:rsid w:val="00B9346A"/>
    <w:rsid w:val="00B936B7"/>
    <w:rsid w:val="00B93D04"/>
    <w:rsid w:val="00B93D4C"/>
    <w:rsid w:val="00B93F7D"/>
    <w:rsid w:val="00B94024"/>
    <w:rsid w:val="00B944D4"/>
    <w:rsid w:val="00B9450D"/>
    <w:rsid w:val="00B94985"/>
    <w:rsid w:val="00B9509B"/>
    <w:rsid w:val="00B951C8"/>
    <w:rsid w:val="00B95915"/>
    <w:rsid w:val="00B95BB4"/>
    <w:rsid w:val="00B95CF1"/>
    <w:rsid w:val="00B95D0E"/>
    <w:rsid w:val="00B9622F"/>
    <w:rsid w:val="00B965C4"/>
    <w:rsid w:val="00B96800"/>
    <w:rsid w:val="00B96FD3"/>
    <w:rsid w:val="00B9729A"/>
    <w:rsid w:val="00B97E78"/>
    <w:rsid w:val="00B97F10"/>
    <w:rsid w:val="00BA0407"/>
    <w:rsid w:val="00BA08C1"/>
    <w:rsid w:val="00BA0D39"/>
    <w:rsid w:val="00BA16A7"/>
    <w:rsid w:val="00BA1AAF"/>
    <w:rsid w:val="00BA1CFF"/>
    <w:rsid w:val="00BA1EE8"/>
    <w:rsid w:val="00BA22AA"/>
    <w:rsid w:val="00BA2403"/>
    <w:rsid w:val="00BA24BD"/>
    <w:rsid w:val="00BA43B1"/>
    <w:rsid w:val="00BA5AC6"/>
    <w:rsid w:val="00BA681A"/>
    <w:rsid w:val="00BA6A83"/>
    <w:rsid w:val="00BA6ECA"/>
    <w:rsid w:val="00BA7050"/>
    <w:rsid w:val="00BA7128"/>
    <w:rsid w:val="00BA71B3"/>
    <w:rsid w:val="00BA7458"/>
    <w:rsid w:val="00BA7946"/>
    <w:rsid w:val="00BA7977"/>
    <w:rsid w:val="00BA7998"/>
    <w:rsid w:val="00BA7A9D"/>
    <w:rsid w:val="00BB0C77"/>
    <w:rsid w:val="00BB155A"/>
    <w:rsid w:val="00BB157D"/>
    <w:rsid w:val="00BB1720"/>
    <w:rsid w:val="00BB1CC1"/>
    <w:rsid w:val="00BB2445"/>
    <w:rsid w:val="00BB2A37"/>
    <w:rsid w:val="00BB2A5D"/>
    <w:rsid w:val="00BB2E78"/>
    <w:rsid w:val="00BB3092"/>
    <w:rsid w:val="00BB3324"/>
    <w:rsid w:val="00BB35C2"/>
    <w:rsid w:val="00BB3935"/>
    <w:rsid w:val="00BB3FBB"/>
    <w:rsid w:val="00BB48FB"/>
    <w:rsid w:val="00BB4CA0"/>
    <w:rsid w:val="00BB57B4"/>
    <w:rsid w:val="00BB6A6D"/>
    <w:rsid w:val="00BB6BFA"/>
    <w:rsid w:val="00BB6E96"/>
    <w:rsid w:val="00BB7A45"/>
    <w:rsid w:val="00BB7A60"/>
    <w:rsid w:val="00BB7AED"/>
    <w:rsid w:val="00BB7C5A"/>
    <w:rsid w:val="00BC004F"/>
    <w:rsid w:val="00BC0366"/>
    <w:rsid w:val="00BC057E"/>
    <w:rsid w:val="00BC0763"/>
    <w:rsid w:val="00BC0E41"/>
    <w:rsid w:val="00BC1246"/>
    <w:rsid w:val="00BC14B6"/>
    <w:rsid w:val="00BC1B63"/>
    <w:rsid w:val="00BC20EB"/>
    <w:rsid w:val="00BC23B8"/>
    <w:rsid w:val="00BC25D8"/>
    <w:rsid w:val="00BC2773"/>
    <w:rsid w:val="00BC2CF2"/>
    <w:rsid w:val="00BC3268"/>
    <w:rsid w:val="00BC32DF"/>
    <w:rsid w:val="00BC387F"/>
    <w:rsid w:val="00BC404E"/>
    <w:rsid w:val="00BC4352"/>
    <w:rsid w:val="00BC52ED"/>
    <w:rsid w:val="00BC54CB"/>
    <w:rsid w:val="00BC5C9F"/>
    <w:rsid w:val="00BC5D33"/>
    <w:rsid w:val="00BC6013"/>
    <w:rsid w:val="00BC6695"/>
    <w:rsid w:val="00BC68AC"/>
    <w:rsid w:val="00BC6B9F"/>
    <w:rsid w:val="00BC6C6F"/>
    <w:rsid w:val="00BC6DF2"/>
    <w:rsid w:val="00BC71D3"/>
    <w:rsid w:val="00BC7B8C"/>
    <w:rsid w:val="00BD02F2"/>
    <w:rsid w:val="00BD0DFC"/>
    <w:rsid w:val="00BD1038"/>
    <w:rsid w:val="00BD1119"/>
    <w:rsid w:val="00BD11E3"/>
    <w:rsid w:val="00BD127E"/>
    <w:rsid w:val="00BD2128"/>
    <w:rsid w:val="00BD25C2"/>
    <w:rsid w:val="00BD28B8"/>
    <w:rsid w:val="00BD2B32"/>
    <w:rsid w:val="00BD2E05"/>
    <w:rsid w:val="00BD2EA0"/>
    <w:rsid w:val="00BD4611"/>
    <w:rsid w:val="00BD4D89"/>
    <w:rsid w:val="00BD5044"/>
    <w:rsid w:val="00BD52DB"/>
    <w:rsid w:val="00BD5616"/>
    <w:rsid w:val="00BD5830"/>
    <w:rsid w:val="00BD59BA"/>
    <w:rsid w:val="00BD5BB9"/>
    <w:rsid w:val="00BD5C27"/>
    <w:rsid w:val="00BD5D3B"/>
    <w:rsid w:val="00BD6009"/>
    <w:rsid w:val="00BD6F75"/>
    <w:rsid w:val="00BD7517"/>
    <w:rsid w:val="00BD7B1C"/>
    <w:rsid w:val="00BD7EEC"/>
    <w:rsid w:val="00BE079B"/>
    <w:rsid w:val="00BE09CF"/>
    <w:rsid w:val="00BE0E0C"/>
    <w:rsid w:val="00BE0F01"/>
    <w:rsid w:val="00BE10D7"/>
    <w:rsid w:val="00BE11D4"/>
    <w:rsid w:val="00BE167C"/>
    <w:rsid w:val="00BE184F"/>
    <w:rsid w:val="00BE1DBD"/>
    <w:rsid w:val="00BE1F9F"/>
    <w:rsid w:val="00BE219B"/>
    <w:rsid w:val="00BE231D"/>
    <w:rsid w:val="00BE2332"/>
    <w:rsid w:val="00BE25A0"/>
    <w:rsid w:val="00BE25EB"/>
    <w:rsid w:val="00BE2672"/>
    <w:rsid w:val="00BE2A9F"/>
    <w:rsid w:val="00BE2B85"/>
    <w:rsid w:val="00BE2FE6"/>
    <w:rsid w:val="00BE30E4"/>
    <w:rsid w:val="00BE3366"/>
    <w:rsid w:val="00BE38D0"/>
    <w:rsid w:val="00BE40D4"/>
    <w:rsid w:val="00BE45FB"/>
    <w:rsid w:val="00BE4AB4"/>
    <w:rsid w:val="00BE4FE0"/>
    <w:rsid w:val="00BE5BC2"/>
    <w:rsid w:val="00BE5C26"/>
    <w:rsid w:val="00BE5D8E"/>
    <w:rsid w:val="00BE63F4"/>
    <w:rsid w:val="00BE69DD"/>
    <w:rsid w:val="00BE6DCA"/>
    <w:rsid w:val="00BE704C"/>
    <w:rsid w:val="00BF0D8C"/>
    <w:rsid w:val="00BF1052"/>
    <w:rsid w:val="00BF129A"/>
    <w:rsid w:val="00BF1F87"/>
    <w:rsid w:val="00BF206E"/>
    <w:rsid w:val="00BF21D6"/>
    <w:rsid w:val="00BF23DA"/>
    <w:rsid w:val="00BF24EB"/>
    <w:rsid w:val="00BF28BF"/>
    <w:rsid w:val="00BF30B9"/>
    <w:rsid w:val="00BF33AA"/>
    <w:rsid w:val="00BF3771"/>
    <w:rsid w:val="00BF4203"/>
    <w:rsid w:val="00BF4862"/>
    <w:rsid w:val="00BF49DF"/>
    <w:rsid w:val="00BF4BC1"/>
    <w:rsid w:val="00BF4EE1"/>
    <w:rsid w:val="00BF515D"/>
    <w:rsid w:val="00BF5367"/>
    <w:rsid w:val="00BF5404"/>
    <w:rsid w:val="00BF560A"/>
    <w:rsid w:val="00BF5DEC"/>
    <w:rsid w:val="00BF5F8F"/>
    <w:rsid w:val="00BF61F8"/>
    <w:rsid w:val="00BF6252"/>
    <w:rsid w:val="00BF665F"/>
    <w:rsid w:val="00BF6686"/>
    <w:rsid w:val="00BF6763"/>
    <w:rsid w:val="00BF6F49"/>
    <w:rsid w:val="00BF70EC"/>
    <w:rsid w:val="00BF7225"/>
    <w:rsid w:val="00BF75BD"/>
    <w:rsid w:val="00BF7945"/>
    <w:rsid w:val="00BF7996"/>
    <w:rsid w:val="00C00304"/>
    <w:rsid w:val="00C00473"/>
    <w:rsid w:val="00C00713"/>
    <w:rsid w:val="00C00898"/>
    <w:rsid w:val="00C00B4A"/>
    <w:rsid w:val="00C00BB8"/>
    <w:rsid w:val="00C00C2F"/>
    <w:rsid w:val="00C00E6D"/>
    <w:rsid w:val="00C01815"/>
    <w:rsid w:val="00C0188E"/>
    <w:rsid w:val="00C01910"/>
    <w:rsid w:val="00C01E8B"/>
    <w:rsid w:val="00C01F90"/>
    <w:rsid w:val="00C02054"/>
    <w:rsid w:val="00C02DEF"/>
    <w:rsid w:val="00C04694"/>
    <w:rsid w:val="00C04933"/>
    <w:rsid w:val="00C049A4"/>
    <w:rsid w:val="00C04BB1"/>
    <w:rsid w:val="00C05436"/>
    <w:rsid w:val="00C055AC"/>
    <w:rsid w:val="00C0594B"/>
    <w:rsid w:val="00C05CAD"/>
    <w:rsid w:val="00C06016"/>
    <w:rsid w:val="00C061CA"/>
    <w:rsid w:val="00C06989"/>
    <w:rsid w:val="00C06B28"/>
    <w:rsid w:val="00C072E0"/>
    <w:rsid w:val="00C072EB"/>
    <w:rsid w:val="00C073BA"/>
    <w:rsid w:val="00C07789"/>
    <w:rsid w:val="00C07939"/>
    <w:rsid w:val="00C07DA2"/>
    <w:rsid w:val="00C10031"/>
    <w:rsid w:val="00C10124"/>
    <w:rsid w:val="00C10186"/>
    <w:rsid w:val="00C101DB"/>
    <w:rsid w:val="00C10428"/>
    <w:rsid w:val="00C108E7"/>
    <w:rsid w:val="00C112B7"/>
    <w:rsid w:val="00C113AA"/>
    <w:rsid w:val="00C11726"/>
    <w:rsid w:val="00C11DEE"/>
    <w:rsid w:val="00C120E9"/>
    <w:rsid w:val="00C128E5"/>
    <w:rsid w:val="00C12A45"/>
    <w:rsid w:val="00C12E8C"/>
    <w:rsid w:val="00C13CDA"/>
    <w:rsid w:val="00C14606"/>
    <w:rsid w:val="00C14677"/>
    <w:rsid w:val="00C14FE7"/>
    <w:rsid w:val="00C1567A"/>
    <w:rsid w:val="00C15A2B"/>
    <w:rsid w:val="00C15AB9"/>
    <w:rsid w:val="00C15D0C"/>
    <w:rsid w:val="00C15D6A"/>
    <w:rsid w:val="00C161EE"/>
    <w:rsid w:val="00C1658F"/>
    <w:rsid w:val="00C16623"/>
    <w:rsid w:val="00C16742"/>
    <w:rsid w:val="00C16CAF"/>
    <w:rsid w:val="00C16CDA"/>
    <w:rsid w:val="00C173D9"/>
    <w:rsid w:val="00C17846"/>
    <w:rsid w:val="00C17AE4"/>
    <w:rsid w:val="00C17DC4"/>
    <w:rsid w:val="00C207EB"/>
    <w:rsid w:val="00C20CAA"/>
    <w:rsid w:val="00C20F6B"/>
    <w:rsid w:val="00C211B3"/>
    <w:rsid w:val="00C213FA"/>
    <w:rsid w:val="00C2188C"/>
    <w:rsid w:val="00C2188D"/>
    <w:rsid w:val="00C21AF9"/>
    <w:rsid w:val="00C22519"/>
    <w:rsid w:val="00C2252D"/>
    <w:rsid w:val="00C226A1"/>
    <w:rsid w:val="00C22FB1"/>
    <w:rsid w:val="00C2392B"/>
    <w:rsid w:val="00C24465"/>
    <w:rsid w:val="00C24D3C"/>
    <w:rsid w:val="00C24E28"/>
    <w:rsid w:val="00C250A1"/>
    <w:rsid w:val="00C254D8"/>
    <w:rsid w:val="00C25FAF"/>
    <w:rsid w:val="00C26314"/>
    <w:rsid w:val="00C2651A"/>
    <w:rsid w:val="00C265D5"/>
    <w:rsid w:val="00C26CF0"/>
    <w:rsid w:val="00C2764E"/>
    <w:rsid w:val="00C276AA"/>
    <w:rsid w:val="00C27E1B"/>
    <w:rsid w:val="00C30348"/>
    <w:rsid w:val="00C305AF"/>
    <w:rsid w:val="00C30685"/>
    <w:rsid w:val="00C311F8"/>
    <w:rsid w:val="00C3168F"/>
    <w:rsid w:val="00C31728"/>
    <w:rsid w:val="00C319E9"/>
    <w:rsid w:val="00C31A13"/>
    <w:rsid w:val="00C31F35"/>
    <w:rsid w:val="00C32149"/>
    <w:rsid w:val="00C32645"/>
    <w:rsid w:val="00C32958"/>
    <w:rsid w:val="00C32B77"/>
    <w:rsid w:val="00C32D79"/>
    <w:rsid w:val="00C330D9"/>
    <w:rsid w:val="00C3321E"/>
    <w:rsid w:val="00C333A9"/>
    <w:rsid w:val="00C333B3"/>
    <w:rsid w:val="00C33CC3"/>
    <w:rsid w:val="00C34093"/>
    <w:rsid w:val="00C34971"/>
    <w:rsid w:val="00C34A0E"/>
    <w:rsid w:val="00C34EF9"/>
    <w:rsid w:val="00C353E8"/>
    <w:rsid w:val="00C3587D"/>
    <w:rsid w:val="00C35982"/>
    <w:rsid w:val="00C35CBC"/>
    <w:rsid w:val="00C35D4D"/>
    <w:rsid w:val="00C362BF"/>
    <w:rsid w:val="00C36F98"/>
    <w:rsid w:val="00C37047"/>
    <w:rsid w:val="00C37466"/>
    <w:rsid w:val="00C374F9"/>
    <w:rsid w:val="00C375B1"/>
    <w:rsid w:val="00C37764"/>
    <w:rsid w:val="00C37C33"/>
    <w:rsid w:val="00C37F5E"/>
    <w:rsid w:val="00C40043"/>
    <w:rsid w:val="00C40D67"/>
    <w:rsid w:val="00C413B1"/>
    <w:rsid w:val="00C4183A"/>
    <w:rsid w:val="00C41872"/>
    <w:rsid w:val="00C41B3F"/>
    <w:rsid w:val="00C41B73"/>
    <w:rsid w:val="00C42B54"/>
    <w:rsid w:val="00C42BD5"/>
    <w:rsid w:val="00C42F8B"/>
    <w:rsid w:val="00C43193"/>
    <w:rsid w:val="00C431F9"/>
    <w:rsid w:val="00C432A2"/>
    <w:rsid w:val="00C4334E"/>
    <w:rsid w:val="00C438C8"/>
    <w:rsid w:val="00C4394D"/>
    <w:rsid w:val="00C43C4F"/>
    <w:rsid w:val="00C43F01"/>
    <w:rsid w:val="00C44FF8"/>
    <w:rsid w:val="00C45079"/>
    <w:rsid w:val="00C458D0"/>
    <w:rsid w:val="00C466D6"/>
    <w:rsid w:val="00C46816"/>
    <w:rsid w:val="00C471C4"/>
    <w:rsid w:val="00C50388"/>
    <w:rsid w:val="00C504F4"/>
    <w:rsid w:val="00C50780"/>
    <w:rsid w:val="00C50BD8"/>
    <w:rsid w:val="00C50BE6"/>
    <w:rsid w:val="00C50FF0"/>
    <w:rsid w:val="00C51280"/>
    <w:rsid w:val="00C51CD2"/>
    <w:rsid w:val="00C52AF5"/>
    <w:rsid w:val="00C531B9"/>
    <w:rsid w:val="00C53944"/>
    <w:rsid w:val="00C54511"/>
    <w:rsid w:val="00C54A43"/>
    <w:rsid w:val="00C5574A"/>
    <w:rsid w:val="00C559FA"/>
    <w:rsid w:val="00C55D79"/>
    <w:rsid w:val="00C55D92"/>
    <w:rsid w:val="00C561A1"/>
    <w:rsid w:val="00C564B7"/>
    <w:rsid w:val="00C56B3A"/>
    <w:rsid w:val="00C56F19"/>
    <w:rsid w:val="00C5713B"/>
    <w:rsid w:val="00C5753C"/>
    <w:rsid w:val="00C5767A"/>
    <w:rsid w:val="00C5794E"/>
    <w:rsid w:val="00C5799B"/>
    <w:rsid w:val="00C57B90"/>
    <w:rsid w:val="00C57D03"/>
    <w:rsid w:val="00C601AE"/>
    <w:rsid w:val="00C60212"/>
    <w:rsid w:val="00C60511"/>
    <w:rsid w:val="00C607B2"/>
    <w:rsid w:val="00C60B3E"/>
    <w:rsid w:val="00C612B3"/>
    <w:rsid w:val="00C615C0"/>
    <w:rsid w:val="00C61968"/>
    <w:rsid w:val="00C619C7"/>
    <w:rsid w:val="00C61B39"/>
    <w:rsid w:val="00C61B69"/>
    <w:rsid w:val="00C62235"/>
    <w:rsid w:val="00C6243A"/>
    <w:rsid w:val="00C62608"/>
    <w:rsid w:val="00C62CF1"/>
    <w:rsid w:val="00C62F00"/>
    <w:rsid w:val="00C630FE"/>
    <w:rsid w:val="00C63A2C"/>
    <w:rsid w:val="00C63D1D"/>
    <w:rsid w:val="00C64647"/>
    <w:rsid w:val="00C646B2"/>
    <w:rsid w:val="00C64CDC"/>
    <w:rsid w:val="00C64F56"/>
    <w:rsid w:val="00C65468"/>
    <w:rsid w:val="00C65982"/>
    <w:rsid w:val="00C65A41"/>
    <w:rsid w:val="00C66110"/>
    <w:rsid w:val="00C66152"/>
    <w:rsid w:val="00C66298"/>
    <w:rsid w:val="00C66524"/>
    <w:rsid w:val="00C668C6"/>
    <w:rsid w:val="00C66CFC"/>
    <w:rsid w:val="00C674C9"/>
    <w:rsid w:val="00C67A9B"/>
    <w:rsid w:val="00C67EF4"/>
    <w:rsid w:val="00C70051"/>
    <w:rsid w:val="00C70346"/>
    <w:rsid w:val="00C70784"/>
    <w:rsid w:val="00C70986"/>
    <w:rsid w:val="00C70E5E"/>
    <w:rsid w:val="00C71C64"/>
    <w:rsid w:val="00C7212C"/>
    <w:rsid w:val="00C7329F"/>
    <w:rsid w:val="00C737A7"/>
    <w:rsid w:val="00C737B3"/>
    <w:rsid w:val="00C74247"/>
    <w:rsid w:val="00C74CBA"/>
    <w:rsid w:val="00C75154"/>
    <w:rsid w:val="00C75191"/>
    <w:rsid w:val="00C7542C"/>
    <w:rsid w:val="00C754B2"/>
    <w:rsid w:val="00C7552C"/>
    <w:rsid w:val="00C7626F"/>
    <w:rsid w:val="00C7725F"/>
    <w:rsid w:val="00C7752A"/>
    <w:rsid w:val="00C77C24"/>
    <w:rsid w:val="00C77E57"/>
    <w:rsid w:val="00C8041B"/>
    <w:rsid w:val="00C8097D"/>
    <w:rsid w:val="00C80DBC"/>
    <w:rsid w:val="00C816AE"/>
    <w:rsid w:val="00C81C22"/>
    <w:rsid w:val="00C81DA7"/>
    <w:rsid w:val="00C81ED7"/>
    <w:rsid w:val="00C821A3"/>
    <w:rsid w:val="00C821DE"/>
    <w:rsid w:val="00C82904"/>
    <w:rsid w:val="00C8297C"/>
    <w:rsid w:val="00C82E57"/>
    <w:rsid w:val="00C8302A"/>
    <w:rsid w:val="00C83383"/>
    <w:rsid w:val="00C8338C"/>
    <w:rsid w:val="00C83409"/>
    <w:rsid w:val="00C836D4"/>
    <w:rsid w:val="00C84A0B"/>
    <w:rsid w:val="00C8506A"/>
    <w:rsid w:val="00C854FC"/>
    <w:rsid w:val="00C858F1"/>
    <w:rsid w:val="00C85A89"/>
    <w:rsid w:val="00C85F2D"/>
    <w:rsid w:val="00C86182"/>
    <w:rsid w:val="00C861A8"/>
    <w:rsid w:val="00C862EE"/>
    <w:rsid w:val="00C86BF2"/>
    <w:rsid w:val="00C90A35"/>
    <w:rsid w:val="00C90D6F"/>
    <w:rsid w:val="00C91660"/>
    <w:rsid w:val="00C91684"/>
    <w:rsid w:val="00C919F6"/>
    <w:rsid w:val="00C91B60"/>
    <w:rsid w:val="00C91CE0"/>
    <w:rsid w:val="00C91E6C"/>
    <w:rsid w:val="00C9251C"/>
    <w:rsid w:val="00C937E6"/>
    <w:rsid w:val="00C939A5"/>
    <w:rsid w:val="00C93A59"/>
    <w:rsid w:val="00C93C04"/>
    <w:rsid w:val="00C93D3B"/>
    <w:rsid w:val="00C9453A"/>
    <w:rsid w:val="00C9461F"/>
    <w:rsid w:val="00C94942"/>
    <w:rsid w:val="00C94A75"/>
    <w:rsid w:val="00C94C45"/>
    <w:rsid w:val="00C95313"/>
    <w:rsid w:val="00C9593C"/>
    <w:rsid w:val="00C95C11"/>
    <w:rsid w:val="00C963D3"/>
    <w:rsid w:val="00C969A6"/>
    <w:rsid w:val="00C96F94"/>
    <w:rsid w:val="00C9788C"/>
    <w:rsid w:val="00C97896"/>
    <w:rsid w:val="00C97AB3"/>
    <w:rsid w:val="00C97D39"/>
    <w:rsid w:val="00CA00AD"/>
    <w:rsid w:val="00CA1347"/>
    <w:rsid w:val="00CA1484"/>
    <w:rsid w:val="00CA15D6"/>
    <w:rsid w:val="00CA16C9"/>
    <w:rsid w:val="00CA1BF9"/>
    <w:rsid w:val="00CA2036"/>
    <w:rsid w:val="00CA20A6"/>
    <w:rsid w:val="00CA25FD"/>
    <w:rsid w:val="00CA3560"/>
    <w:rsid w:val="00CA3709"/>
    <w:rsid w:val="00CA37D7"/>
    <w:rsid w:val="00CA4215"/>
    <w:rsid w:val="00CA4414"/>
    <w:rsid w:val="00CA447D"/>
    <w:rsid w:val="00CA44F9"/>
    <w:rsid w:val="00CA4711"/>
    <w:rsid w:val="00CA4ACA"/>
    <w:rsid w:val="00CA5080"/>
    <w:rsid w:val="00CA5518"/>
    <w:rsid w:val="00CA68DC"/>
    <w:rsid w:val="00CA75A8"/>
    <w:rsid w:val="00CA78DF"/>
    <w:rsid w:val="00CA7C00"/>
    <w:rsid w:val="00CB06FF"/>
    <w:rsid w:val="00CB0B53"/>
    <w:rsid w:val="00CB0E2B"/>
    <w:rsid w:val="00CB12C0"/>
    <w:rsid w:val="00CB15F9"/>
    <w:rsid w:val="00CB16E1"/>
    <w:rsid w:val="00CB228A"/>
    <w:rsid w:val="00CB328C"/>
    <w:rsid w:val="00CB32C2"/>
    <w:rsid w:val="00CB3377"/>
    <w:rsid w:val="00CB3A41"/>
    <w:rsid w:val="00CB401B"/>
    <w:rsid w:val="00CB4850"/>
    <w:rsid w:val="00CB49D7"/>
    <w:rsid w:val="00CB5296"/>
    <w:rsid w:val="00CB5394"/>
    <w:rsid w:val="00CB53C0"/>
    <w:rsid w:val="00CB5CFE"/>
    <w:rsid w:val="00CB5D45"/>
    <w:rsid w:val="00CB5E6E"/>
    <w:rsid w:val="00CB609A"/>
    <w:rsid w:val="00CB6297"/>
    <w:rsid w:val="00CB70CE"/>
    <w:rsid w:val="00CB746C"/>
    <w:rsid w:val="00CB7646"/>
    <w:rsid w:val="00CB7C2B"/>
    <w:rsid w:val="00CC0639"/>
    <w:rsid w:val="00CC0D74"/>
    <w:rsid w:val="00CC0F6E"/>
    <w:rsid w:val="00CC123B"/>
    <w:rsid w:val="00CC1518"/>
    <w:rsid w:val="00CC1B68"/>
    <w:rsid w:val="00CC1E5A"/>
    <w:rsid w:val="00CC2549"/>
    <w:rsid w:val="00CC2946"/>
    <w:rsid w:val="00CC2D1F"/>
    <w:rsid w:val="00CC2F23"/>
    <w:rsid w:val="00CC3A4E"/>
    <w:rsid w:val="00CC4507"/>
    <w:rsid w:val="00CC4578"/>
    <w:rsid w:val="00CC4601"/>
    <w:rsid w:val="00CC4797"/>
    <w:rsid w:val="00CC4B01"/>
    <w:rsid w:val="00CC5444"/>
    <w:rsid w:val="00CC5629"/>
    <w:rsid w:val="00CC639E"/>
    <w:rsid w:val="00CC65C9"/>
    <w:rsid w:val="00CC66DA"/>
    <w:rsid w:val="00CC672A"/>
    <w:rsid w:val="00CC6AAD"/>
    <w:rsid w:val="00CC6CAC"/>
    <w:rsid w:val="00CC6F4A"/>
    <w:rsid w:val="00CC758B"/>
    <w:rsid w:val="00CC7AE4"/>
    <w:rsid w:val="00CC7B50"/>
    <w:rsid w:val="00CC7CBE"/>
    <w:rsid w:val="00CC7DAF"/>
    <w:rsid w:val="00CD0CF5"/>
    <w:rsid w:val="00CD106F"/>
    <w:rsid w:val="00CD1183"/>
    <w:rsid w:val="00CD13BE"/>
    <w:rsid w:val="00CD189E"/>
    <w:rsid w:val="00CD2064"/>
    <w:rsid w:val="00CD21C1"/>
    <w:rsid w:val="00CD24F1"/>
    <w:rsid w:val="00CD3321"/>
    <w:rsid w:val="00CD34CA"/>
    <w:rsid w:val="00CD36C5"/>
    <w:rsid w:val="00CD3925"/>
    <w:rsid w:val="00CD3945"/>
    <w:rsid w:val="00CD3E99"/>
    <w:rsid w:val="00CD41A6"/>
    <w:rsid w:val="00CD438C"/>
    <w:rsid w:val="00CD4465"/>
    <w:rsid w:val="00CD5761"/>
    <w:rsid w:val="00CD596C"/>
    <w:rsid w:val="00CD5C1B"/>
    <w:rsid w:val="00CD5D5E"/>
    <w:rsid w:val="00CD61F5"/>
    <w:rsid w:val="00CD631A"/>
    <w:rsid w:val="00CD666F"/>
    <w:rsid w:val="00CD6892"/>
    <w:rsid w:val="00CD68B3"/>
    <w:rsid w:val="00CD6B27"/>
    <w:rsid w:val="00CD71C0"/>
    <w:rsid w:val="00CD74DC"/>
    <w:rsid w:val="00CD7825"/>
    <w:rsid w:val="00CD7A75"/>
    <w:rsid w:val="00CE04ED"/>
    <w:rsid w:val="00CE0B4D"/>
    <w:rsid w:val="00CE1967"/>
    <w:rsid w:val="00CE19F6"/>
    <w:rsid w:val="00CE1EDC"/>
    <w:rsid w:val="00CE2127"/>
    <w:rsid w:val="00CE2433"/>
    <w:rsid w:val="00CE25CE"/>
    <w:rsid w:val="00CE28B3"/>
    <w:rsid w:val="00CE395A"/>
    <w:rsid w:val="00CE3F06"/>
    <w:rsid w:val="00CE49A5"/>
    <w:rsid w:val="00CE4CC3"/>
    <w:rsid w:val="00CE54A2"/>
    <w:rsid w:val="00CE59F6"/>
    <w:rsid w:val="00CE6B18"/>
    <w:rsid w:val="00CE6B61"/>
    <w:rsid w:val="00CE6C84"/>
    <w:rsid w:val="00CE6CD3"/>
    <w:rsid w:val="00CE7189"/>
    <w:rsid w:val="00CE7995"/>
    <w:rsid w:val="00CE7B5E"/>
    <w:rsid w:val="00CE7E5B"/>
    <w:rsid w:val="00CF0232"/>
    <w:rsid w:val="00CF0647"/>
    <w:rsid w:val="00CF1691"/>
    <w:rsid w:val="00CF201F"/>
    <w:rsid w:val="00CF25D3"/>
    <w:rsid w:val="00CF2A4C"/>
    <w:rsid w:val="00CF2AEE"/>
    <w:rsid w:val="00CF2F11"/>
    <w:rsid w:val="00CF315C"/>
    <w:rsid w:val="00CF344E"/>
    <w:rsid w:val="00CF37C9"/>
    <w:rsid w:val="00CF3E89"/>
    <w:rsid w:val="00CF3ED8"/>
    <w:rsid w:val="00CF418B"/>
    <w:rsid w:val="00CF458C"/>
    <w:rsid w:val="00CF488E"/>
    <w:rsid w:val="00CF5804"/>
    <w:rsid w:val="00CF5B8B"/>
    <w:rsid w:val="00CF5CCA"/>
    <w:rsid w:val="00CF5DEA"/>
    <w:rsid w:val="00CF6553"/>
    <w:rsid w:val="00CF66DD"/>
    <w:rsid w:val="00CF6ACB"/>
    <w:rsid w:val="00CF6DD4"/>
    <w:rsid w:val="00CF72C3"/>
    <w:rsid w:val="00CF7ADD"/>
    <w:rsid w:val="00CF7D28"/>
    <w:rsid w:val="00D00030"/>
    <w:rsid w:val="00D006FB"/>
    <w:rsid w:val="00D013A5"/>
    <w:rsid w:val="00D01B41"/>
    <w:rsid w:val="00D01CF4"/>
    <w:rsid w:val="00D01D2E"/>
    <w:rsid w:val="00D0277E"/>
    <w:rsid w:val="00D0319D"/>
    <w:rsid w:val="00D0348D"/>
    <w:rsid w:val="00D0386A"/>
    <w:rsid w:val="00D03DAD"/>
    <w:rsid w:val="00D0403F"/>
    <w:rsid w:val="00D043E3"/>
    <w:rsid w:val="00D0457F"/>
    <w:rsid w:val="00D045A0"/>
    <w:rsid w:val="00D0465B"/>
    <w:rsid w:val="00D04C3E"/>
    <w:rsid w:val="00D0523C"/>
    <w:rsid w:val="00D0538F"/>
    <w:rsid w:val="00D05C56"/>
    <w:rsid w:val="00D061D3"/>
    <w:rsid w:val="00D06CC2"/>
    <w:rsid w:val="00D073F3"/>
    <w:rsid w:val="00D07E4E"/>
    <w:rsid w:val="00D07E7B"/>
    <w:rsid w:val="00D100CE"/>
    <w:rsid w:val="00D10D91"/>
    <w:rsid w:val="00D10E0F"/>
    <w:rsid w:val="00D11044"/>
    <w:rsid w:val="00D1150E"/>
    <w:rsid w:val="00D11552"/>
    <w:rsid w:val="00D11999"/>
    <w:rsid w:val="00D11B51"/>
    <w:rsid w:val="00D11CAF"/>
    <w:rsid w:val="00D11D8F"/>
    <w:rsid w:val="00D1232B"/>
    <w:rsid w:val="00D123AA"/>
    <w:rsid w:val="00D1288B"/>
    <w:rsid w:val="00D129A1"/>
    <w:rsid w:val="00D12EA3"/>
    <w:rsid w:val="00D13075"/>
    <w:rsid w:val="00D13235"/>
    <w:rsid w:val="00D1356B"/>
    <w:rsid w:val="00D1380C"/>
    <w:rsid w:val="00D13B97"/>
    <w:rsid w:val="00D13D50"/>
    <w:rsid w:val="00D13DCB"/>
    <w:rsid w:val="00D13F15"/>
    <w:rsid w:val="00D14500"/>
    <w:rsid w:val="00D14BEE"/>
    <w:rsid w:val="00D14DCE"/>
    <w:rsid w:val="00D14EE9"/>
    <w:rsid w:val="00D14F56"/>
    <w:rsid w:val="00D15636"/>
    <w:rsid w:val="00D158D2"/>
    <w:rsid w:val="00D15ADE"/>
    <w:rsid w:val="00D1634A"/>
    <w:rsid w:val="00D163C0"/>
    <w:rsid w:val="00D16982"/>
    <w:rsid w:val="00D16EDC"/>
    <w:rsid w:val="00D1709E"/>
    <w:rsid w:val="00D174C9"/>
    <w:rsid w:val="00D17718"/>
    <w:rsid w:val="00D178AB"/>
    <w:rsid w:val="00D17B22"/>
    <w:rsid w:val="00D17C60"/>
    <w:rsid w:val="00D2034E"/>
    <w:rsid w:val="00D20365"/>
    <w:rsid w:val="00D20A3B"/>
    <w:rsid w:val="00D20E70"/>
    <w:rsid w:val="00D2172E"/>
    <w:rsid w:val="00D2188B"/>
    <w:rsid w:val="00D21B3C"/>
    <w:rsid w:val="00D21E7D"/>
    <w:rsid w:val="00D22338"/>
    <w:rsid w:val="00D2241D"/>
    <w:rsid w:val="00D22670"/>
    <w:rsid w:val="00D22785"/>
    <w:rsid w:val="00D2284F"/>
    <w:rsid w:val="00D229AF"/>
    <w:rsid w:val="00D22BE3"/>
    <w:rsid w:val="00D22F32"/>
    <w:rsid w:val="00D23320"/>
    <w:rsid w:val="00D235E9"/>
    <w:rsid w:val="00D23907"/>
    <w:rsid w:val="00D23A37"/>
    <w:rsid w:val="00D23A4E"/>
    <w:rsid w:val="00D24C90"/>
    <w:rsid w:val="00D24E7F"/>
    <w:rsid w:val="00D2591B"/>
    <w:rsid w:val="00D25923"/>
    <w:rsid w:val="00D26457"/>
    <w:rsid w:val="00D26711"/>
    <w:rsid w:val="00D27611"/>
    <w:rsid w:val="00D27664"/>
    <w:rsid w:val="00D278A4"/>
    <w:rsid w:val="00D30098"/>
    <w:rsid w:val="00D30564"/>
    <w:rsid w:val="00D30623"/>
    <w:rsid w:val="00D3062F"/>
    <w:rsid w:val="00D3088D"/>
    <w:rsid w:val="00D30FBB"/>
    <w:rsid w:val="00D31D04"/>
    <w:rsid w:val="00D32183"/>
    <w:rsid w:val="00D3240C"/>
    <w:rsid w:val="00D32621"/>
    <w:rsid w:val="00D327D7"/>
    <w:rsid w:val="00D32D2F"/>
    <w:rsid w:val="00D32DA1"/>
    <w:rsid w:val="00D3313C"/>
    <w:rsid w:val="00D3328E"/>
    <w:rsid w:val="00D336CE"/>
    <w:rsid w:val="00D33A29"/>
    <w:rsid w:val="00D340DD"/>
    <w:rsid w:val="00D3497B"/>
    <w:rsid w:val="00D34A69"/>
    <w:rsid w:val="00D35241"/>
    <w:rsid w:val="00D352FE"/>
    <w:rsid w:val="00D3567C"/>
    <w:rsid w:val="00D35A82"/>
    <w:rsid w:val="00D36113"/>
    <w:rsid w:val="00D36501"/>
    <w:rsid w:val="00D36ACB"/>
    <w:rsid w:val="00D36E9C"/>
    <w:rsid w:val="00D36F71"/>
    <w:rsid w:val="00D37A0E"/>
    <w:rsid w:val="00D37B29"/>
    <w:rsid w:val="00D40401"/>
    <w:rsid w:val="00D407B6"/>
    <w:rsid w:val="00D4081D"/>
    <w:rsid w:val="00D40E8A"/>
    <w:rsid w:val="00D417DC"/>
    <w:rsid w:val="00D41E8B"/>
    <w:rsid w:val="00D4231E"/>
    <w:rsid w:val="00D425E7"/>
    <w:rsid w:val="00D426BD"/>
    <w:rsid w:val="00D42716"/>
    <w:rsid w:val="00D42BBD"/>
    <w:rsid w:val="00D42CF9"/>
    <w:rsid w:val="00D4409B"/>
    <w:rsid w:val="00D446FD"/>
    <w:rsid w:val="00D45022"/>
    <w:rsid w:val="00D4526A"/>
    <w:rsid w:val="00D45B47"/>
    <w:rsid w:val="00D464EE"/>
    <w:rsid w:val="00D46D64"/>
    <w:rsid w:val="00D475FF"/>
    <w:rsid w:val="00D47679"/>
    <w:rsid w:val="00D47771"/>
    <w:rsid w:val="00D47B2E"/>
    <w:rsid w:val="00D47BD3"/>
    <w:rsid w:val="00D5071F"/>
    <w:rsid w:val="00D5095D"/>
    <w:rsid w:val="00D509D8"/>
    <w:rsid w:val="00D50CF2"/>
    <w:rsid w:val="00D50FE3"/>
    <w:rsid w:val="00D5179F"/>
    <w:rsid w:val="00D51D0E"/>
    <w:rsid w:val="00D52156"/>
    <w:rsid w:val="00D526AE"/>
    <w:rsid w:val="00D52AD3"/>
    <w:rsid w:val="00D52BA9"/>
    <w:rsid w:val="00D52C1A"/>
    <w:rsid w:val="00D52CC1"/>
    <w:rsid w:val="00D52DB7"/>
    <w:rsid w:val="00D52FA5"/>
    <w:rsid w:val="00D537B9"/>
    <w:rsid w:val="00D539A3"/>
    <w:rsid w:val="00D550FB"/>
    <w:rsid w:val="00D55449"/>
    <w:rsid w:val="00D558E0"/>
    <w:rsid w:val="00D55D53"/>
    <w:rsid w:val="00D55E8C"/>
    <w:rsid w:val="00D56229"/>
    <w:rsid w:val="00D56842"/>
    <w:rsid w:val="00D56953"/>
    <w:rsid w:val="00D56A5E"/>
    <w:rsid w:val="00D56C12"/>
    <w:rsid w:val="00D56E08"/>
    <w:rsid w:val="00D571EE"/>
    <w:rsid w:val="00D5721A"/>
    <w:rsid w:val="00D577A5"/>
    <w:rsid w:val="00D57C7D"/>
    <w:rsid w:val="00D603CF"/>
    <w:rsid w:val="00D60AA3"/>
    <w:rsid w:val="00D60BF5"/>
    <w:rsid w:val="00D61053"/>
    <w:rsid w:val="00D617EB"/>
    <w:rsid w:val="00D61891"/>
    <w:rsid w:val="00D619DA"/>
    <w:rsid w:val="00D61DEB"/>
    <w:rsid w:val="00D621A2"/>
    <w:rsid w:val="00D62441"/>
    <w:rsid w:val="00D62694"/>
    <w:rsid w:val="00D6282B"/>
    <w:rsid w:val="00D62DE5"/>
    <w:rsid w:val="00D62F32"/>
    <w:rsid w:val="00D63003"/>
    <w:rsid w:val="00D63D38"/>
    <w:rsid w:val="00D641EC"/>
    <w:rsid w:val="00D64525"/>
    <w:rsid w:val="00D6472B"/>
    <w:rsid w:val="00D6499E"/>
    <w:rsid w:val="00D64CA2"/>
    <w:rsid w:val="00D652ED"/>
    <w:rsid w:val="00D6603F"/>
    <w:rsid w:val="00D66377"/>
    <w:rsid w:val="00D6664E"/>
    <w:rsid w:val="00D6675F"/>
    <w:rsid w:val="00D66795"/>
    <w:rsid w:val="00D667A4"/>
    <w:rsid w:val="00D66972"/>
    <w:rsid w:val="00D66CB8"/>
    <w:rsid w:val="00D66E41"/>
    <w:rsid w:val="00D67A05"/>
    <w:rsid w:val="00D7006D"/>
    <w:rsid w:val="00D70DF4"/>
    <w:rsid w:val="00D70EC0"/>
    <w:rsid w:val="00D7151D"/>
    <w:rsid w:val="00D71E8F"/>
    <w:rsid w:val="00D7203E"/>
    <w:rsid w:val="00D72543"/>
    <w:rsid w:val="00D72799"/>
    <w:rsid w:val="00D727AB"/>
    <w:rsid w:val="00D727C4"/>
    <w:rsid w:val="00D735DA"/>
    <w:rsid w:val="00D737F6"/>
    <w:rsid w:val="00D741CA"/>
    <w:rsid w:val="00D748F5"/>
    <w:rsid w:val="00D74930"/>
    <w:rsid w:val="00D74F6E"/>
    <w:rsid w:val="00D7535B"/>
    <w:rsid w:val="00D75390"/>
    <w:rsid w:val="00D755E8"/>
    <w:rsid w:val="00D7574D"/>
    <w:rsid w:val="00D75C9A"/>
    <w:rsid w:val="00D75DCF"/>
    <w:rsid w:val="00D75EF6"/>
    <w:rsid w:val="00D760A7"/>
    <w:rsid w:val="00D762B4"/>
    <w:rsid w:val="00D76602"/>
    <w:rsid w:val="00D77035"/>
    <w:rsid w:val="00D7755D"/>
    <w:rsid w:val="00D77712"/>
    <w:rsid w:val="00D779FB"/>
    <w:rsid w:val="00D802F4"/>
    <w:rsid w:val="00D806EA"/>
    <w:rsid w:val="00D80947"/>
    <w:rsid w:val="00D80AD3"/>
    <w:rsid w:val="00D81130"/>
    <w:rsid w:val="00D81CA2"/>
    <w:rsid w:val="00D81D74"/>
    <w:rsid w:val="00D82496"/>
    <w:rsid w:val="00D824B8"/>
    <w:rsid w:val="00D825BA"/>
    <w:rsid w:val="00D82D6E"/>
    <w:rsid w:val="00D830A7"/>
    <w:rsid w:val="00D83C0B"/>
    <w:rsid w:val="00D83D81"/>
    <w:rsid w:val="00D84167"/>
    <w:rsid w:val="00D845AF"/>
    <w:rsid w:val="00D848E3"/>
    <w:rsid w:val="00D8499C"/>
    <w:rsid w:val="00D84C33"/>
    <w:rsid w:val="00D84EBE"/>
    <w:rsid w:val="00D852F6"/>
    <w:rsid w:val="00D8549A"/>
    <w:rsid w:val="00D85A33"/>
    <w:rsid w:val="00D85A58"/>
    <w:rsid w:val="00D85F7D"/>
    <w:rsid w:val="00D86916"/>
    <w:rsid w:val="00D8788F"/>
    <w:rsid w:val="00D878C1"/>
    <w:rsid w:val="00D87915"/>
    <w:rsid w:val="00D87ACB"/>
    <w:rsid w:val="00D900C0"/>
    <w:rsid w:val="00D905AF"/>
    <w:rsid w:val="00D9079A"/>
    <w:rsid w:val="00D90A18"/>
    <w:rsid w:val="00D90C0C"/>
    <w:rsid w:val="00D90D28"/>
    <w:rsid w:val="00D91357"/>
    <w:rsid w:val="00D91790"/>
    <w:rsid w:val="00D917FF"/>
    <w:rsid w:val="00D9190E"/>
    <w:rsid w:val="00D920FD"/>
    <w:rsid w:val="00D92493"/>
    <w:rsid w:val="00D926EB"/>
    <w:rsid w:val="00D9273A"/>
    <w:rsid w:val="00D92CE4"/>
    <w:rsid w:val="00D92FEE"/>
    <w:rsid w:val="00D93348"/>
    <w:rsid w:val="00D93C0F"/>
    <w:rsid w:val="00D93E63"/>
    <w:rsid w:val="00D94488"/>
    <w:rsid w:val="00D9478F"/>
    <w:rsid w:val="00D9479C"/>
    <w:rsid w:val="00D949B2"/>
    <w:rsid w:val="00D94B1F"/>
    <w:rsid w:val="00D9535B"/>
    <w:rsid w:val="00D954E9"/>
    <w:rsid w:val="00D958DA"/>
    <w:rsid w:val="00D9590D"/>
    <w:rsid w:val="00D96831"/>
    <w:rsid w:val="00D96AE1"/>
    <w:rsid w:val="00D96B16"/>
    <w:rsid w:val="00D96B28"/>
    <w:rsid w:val="00DA03FD"/>
    <w:rsid w:val="00DA0678"/>
    <w:rsid w:val="00DA0D02"/>
    <w:rsid w:val="00DA0DA1"/>
    <w:rsid w:val="00DA0EBC"/>
    <w:rsid w:val="00DA10B8"/>
    <w:rsid w:val="00DA1106"/>
    <w:rsid w:val="00DA11C9"/>
    <w:rsid w:val="00DA139B"/>
    <w:rsid w:val="00DA1835"/>
    <w:rsid w:val="00DA19A8"/>
    <w:rsid w:val="00DA1ACC"/>
    <w:rsid w:val="00DA20A0"/>
    <w:rsid w:val="00DA2760"/>
    <w:rsid w:val="00DA2A83"/>
    <w:rsid w:val="00DA34FF"/>
    <w:rsid w:val="00DA3761"/>
    <w:rsid w:val="00DA402F"/>
    <w:rsid w:val="00DA4570"/>
    <w:rsid w:val="00DA4DBA"/>
    <w:rsid w:val="00DA53F8"/>
    <w:rsid w:val="00DA5C72"/>
    <w:rsid w:val="00DA618E"/>
    <w:rsid w:val="00DA6232"/>
    <w:rsid w:val="00DA6366"/>
    <w:rsid w:val="00DA63CB"/>
    <w:rsid w:val="00DA64EA"/>
    <w:rsid w:val="00DA66BD"/>
    <w:rsid w:val="00DA6880"/>
    <w:rsid w:val="00DA6BD7"/>
    <w:rsid w:val="00DA6CAE"/>
    <w:rsid w:val="00DA6E83"/>
    <w:rsid w:val="00DA7036"/>
    <w:rsid w:val="00DA71D8"/>
    <w:rsid w:val="00DB01C8"/>
    <w:rsid w:val="00DB053A"/>
    <w:rsid w:val="00DB05A8"/>
    <w:rsid w:val="00DB079A"/>
    <w:rsid w:val="00DB0D3D"/>
    <w:rsid w:val="00DB1702"/>
    <w:rsid w:val="00DB1920"/>
    <w:rsid w:val="00DB217B"/>
    <w:rsid w:val="00DB2ACB"/>
    <w:rsid w:val="00DB338D"/>
    <w:rsid w:val="00DB3508"/>
    <w:rsid w:val="00DB388B"/>
    <w:rsid w:val="00DB47AD"/>
    <w:rsid w:val="00DB4B38"/>
    <w:rsid w:val="00DB4E6E"/>
    <w:rsid w:val="00DB5C3E"/>
    <w:rsid w:val="00DB6177"/>
    <w:rsid w:val="00DB668A"/>
    <w:rsid w:val="00DB6A16"/>
    <w:rsid w:val="00DB6A8E"/>
    <w:rsid w:val="00DB70ED"/>
    <w:rsid w:val="00DB7250"/>
    <w:rsid w:val="00DB7469"/>
    <w:rsid w:val="00DB7822"/>
    <w:rsid w:val="00DB7B8C"/>
    <w:rsid w:val="00DC03A9"/>
    <w:rsid w:val="00DC03E6"/>
    <w:rsid w:val="00DC0C36"/>
    <w:rsid w:val="00DC154F"/>
    <w:rsid w:val="00DC1757"/>
    <w:rsid w:val="00DC1A18"/>
    <w:rsid w:val="00DC1F8A"/>
    <w:rsid w:val="00DC2453"/>
    <w:rsid w:val="00DC2E78"/>
    <w:rsid w:val="00DC3089"/>
    <w:rsid w:val="00DC3129"/>
    <w:rsid w:val="00DC3629"/>
    <w:rsid w:val="00DC36AF"/>
    <w:rsid w:val="00DC3717"/>
    <w:rsid w:val="00DC3937"/>
    <w:rsid w:val="00DC3CEA"/>
    <w:rsid w:val="00DC4493"/>
    <w:rsid w:val="00DC4BD0"/>
    <w:rsid w:val="00DC4EE3"/>
    <w:rsid w:val="00DC6964"/>
    <w:rsid w:val="00DC6B0B"/>
    <w:rsid w:val="00DC74BB"/>
    <w:rsid w:val="00DC7827"/>
    <w:rsid w:val="00DC7B01"/>
    <w:rsid w:val="00DC7D51"/>
    <w:rsid w:val="00DC7DF8"/>
    <w:rsid w:val="00DC7FCC"/>
    <w:rsid w:val="00DD026B"/>
    <w:rsid w:val="00DD043F"/>
    <w:rsid w:val="00DD0847"/>
    <w:rsid w:val="00DD1181"/>
    <w:rsid w:val="00DD132D"/>
    <w:rsid w:val="00DD1AC2"/>
    <w:rsid w:val="00DD2155"/>
    <w:rsid w:val="00DD25F4"/>
    <w:rsid w:val="00DD2B72"/>
    <w:rsid w:val="00DD3098"/>
    <w:rsid w:val="00DD32B5"/>
    <w:rsid w:val="00DD371B"/>
    <w:rsid w:val="00DD3759"/>
    <w:rsid w:val="00DD3905"/>
    <w:rsid w:val="00DD4482"/>
    <w:rsid w:val="00DD46FE"/>
    <w:rsid w:val="00DD4A19"/>
    <w:rsid w:val="00DD4AA6"/>
    <w:rsid w:val="00DD4D83"/>
    <w:rsid w:val="00DD4E4F"/>
    <w:rsid w:val="00DD5618"/>
    <w:rsid w:val="00DD5F2D"/>
    <w:rsid w:val="00DD62E7"/>
    <w:rsid w:val="00DD64C6"/>
    <w:rsid w:val="00DD6899"/>
    <w:rsid w:val="00DD6ED3"/>
    <w:rsid w:val="00DE0B4D"/>
    <w:rsid w:val="00DE10B2"/>
    <w:rsid w:val="00DE19E0"/>
    <w:rsid w:val="00DE1EFD"/>
    <w:rsid w:val="00DE2141"/>
    <w:rsid w:val="00DE2395"/>
    <w:rsid w:val="00DE25EB"/>
    <w:rsid w:val="00DE2776"/>
    <w:rsid w:val="00DE3083"/>
    <w:rsid w:val="00DE31AC"/>
    <w:rsid w:val="00DE31E9"/>
    <w:rsid w:val="00DE383F"/>
    <w:rsid w:val="00DE3CC2"/>
    <w:rsid w:val="00DE3D1F"/>
    <w:rsid w:val="00DE3F87"/>
    <w:rsid w:val="00DE4065"/>
    <w:rsid w:val="00DE4EC9"/>
    <w:rsid w:val="00DE4F03"/>
    <w:rsid w:val="00DE5076"/>
    <w:rsid w:val="00DE5159"/>
    <w:rsid w:val="00DE5893"/>
    <w:rsid w:val="00DE59CD"/>
    <w:rsid w:val="00DE5D1E"/>
    <w:rsid w:val="00DE6021"/>
    <w:rsid w:val="00DE6111"/>
    <w:rsid w:val="00DE638E"/>
    <w:rsid w:val="00DE69F0"/>
    <w:rsid w:val="00DE7582"/>
    <w:rsid w:val="00DE75EC"/>
    <w:rsid w:val="00DF0410"/>
    <w:rsid w:val="00DF0661"/>
    <w:rsid w:val="00DF0893"/>
    <w:rsid w:val="00DF0C3A"/>
    <w:rsid w:val="00DF0C75"/>
    <w:rsid w:val="00DF1830"/>
    <w:rsid w:val="00DF1D80"/>
    <w:rsid w:val="00DF2076"/>
    <w:rsid w:val="00DF2209"/>
    <w:rsid w:val="00DF2298"/>
    <w:rsid w:val="00DF2F35"/>
    <w:rsid w:val="00DF3041"/>
    <w:rsid w:val="00DF33EF"/>
    <w:rsid w:val="00DF3BE5"/>
    <w:rsid w:val="00DF3BF9"/>
    <w:rsid w:val="00DF41A4"/>
    <w:rsid w:val="00DF49CB"/>
    <w:rsid w:val="00DF4CB5"/>
    <w:rsid w:val="00DF5672"/>
    <w:rsid w:val="00DF5815"/>
    <w:rsid w:val="00DF58A3"/>
    <w:rsid w:val="00DF5EE3"/>
    <w:rsid w:val="00DF64BE"/>
    <w:rsid w:val="00DF672E"/>
    <w:rsid w:val="00DF6781"/>
    <w:rsid w:val="00DF6C4F"/>
    <w:rsid w:val="00DF75FF"/>
    <w:rsid w:val="00DF7E6B"/>
    <w:rsid w:val="00DF7E73"/>
    <w:rsid w:val="00E000C2"/>
    <w:rsid w:val="00E000D3"/>
    <w:rsid w:val="00E01397"/>
    <w:rsid w:val="00E018DA"/>
    <w:rsid w:val="00E01C2C"/>
    <w:rsid w:val="00E02262"/>
    <w:rsid w:val="00E0250C"/>
    <w:rsid w:val="00E026C9"/>
    <w:rsid w:val="00E02A94"/>
    <w:rsid w:val="00E02BD8"/>
    <w:rsid w:val="00E02F85"/>
    <w:rsid w:val="00E03249"/>
    <w:rsid w:val="00E038B8"/>
    <w:rsid w:val="00E03D3A"/>
    <w:rsid w:val="00E03D8F"/>
    <w:rsid w:val="00E03E77"/>
    <w:rsid w:val="00E03E8A"/>
    <w:rsid w:val="00E03EBE"/>
    <w:rsid w:val="00E046FB"/>
    <w:rsid w:val="00E0522D"/>
    <w:rsid w:val="00E05267"/>
    <w:rsid w:val="00E0556C"/>
    <w:rsid w:val="00E0562E"/>
    <w:rsid w:val="00E0574A"/>
    <w:rsid w:val="00E0594F"/>
    <w:rsid w:val="00E06291"/>
    <w:rsid w:val="00E06412"/>
    <w:rsid w:val="00E077B8"/>
    <w:rsid w:val="00E07D28"/>
    <w:rsid w:val="00E07D36"/>
    <w:rsid w:val="00E104E2"/>
    <w:rsid w:val="00E10B7E"/>
    <w:rsid w:val="00E10D93"/>
    <w:rsid w:val="00E11524"/>
    <w:rsid w:val="00E11651"/>
    <w:rsid w:val="00E11908"/>
    <w:rsid w:val="00E12926"/>
    <w:rsid w:val="00E129E4"/>
    <w:rsid w:val="00E12D0B"/>
    <w:rsid w:val="00E12D85"/>
    <w:rsid w:val="00E12F39"/>
    <w:rsid w:val="00E13781"/>
    <w:rsid w:val="00E13D89"/>
    <w:rsid w:val="00E145E9"/>
    <w:rsid w:val="00E1470C"/>
    <w:rsid w:val="00E147C2"/>
    <w:rsid w:val="00E14D3B"/>
    <w:rsid w:val="00E1500D"/>
    <w:rsid w:val="00E15112"/>
    <w:rsid w:val="00E15875"/>
    <w:rsid w:val="00E1592D"/>
    <w:rsid w:val="00E16335"/>
    <w:rsid w:val="00E163B9"/>
    <w:rsid w:val="00E16903"/>
    <w:rsid w:val="00E16EB5"/>
    <w:rsid w:val="00E17254"/>
    <w:rsid w:val="00E17DD4"/>
    <w:rsid w:val="00E201DF"/>
    <w:rsid w:val="00E206C7"/>
    <w:rsid w:val="00E20B0F"/>
    <w:rsid w:val="00E20DE4"/>
    <w:rsid w:val="00E20F31"/>
    <w:rsid w:val="00E211FA"/>
    <w:rsid w:val="00E212FF"/>
    <w:rsid w:val="00E21EE7"/>
    <w:rsid w:val="00E22D24"/>
    <w:rsid w:val="00E232C1"/>
    <w:rsid w:val="00E2330F"/>
    <w:rsid w:val="00E23384"/>
    <w:rsid w:val="00E2405C"/>
    <w:rsid w:val="00E241B0"/>
    <w:rsid w:val="00E254BB"/>
    <w:rsid w:val="00E254BE"/>
    <w:rsid w:val="00E25E4D"/>
    <w:rsid w:val="00E2604C"/>
    <w:rsid w:val="00E26221"/>
    <w:rsid w:val="00E26319"/>
    <w:rsid w:val="00E273B6"/>
    <w:rsid w:val="00E27554"/>
    <w:rsid w:val="00E279D8"/>
    <w:rsid w:val="00E27D4E"/>
    <w:rsid w:val="00E30CB2"/>
    <w:rsid w:val="00E310B0"/>
    <w:rsid w:val="00E31436"/>
    <w:rsid w:val="00E31861"/>
    <w:rsid w:val="00E31B21"/>
    <w:rsid w:val="00E31EAE"/>
    <w:rsid w:val="00E3276A"/>
    <w:rsid w:val="00E32828"/>
    <w:rsid w:val="00E32C4C"/>
    <w:rsid w:val="00E32F9E"/>
    <w:rsid w:val="00E331A9"/>
    <w:rsid w:val="00E331EB"/>
    <w:rsid w:val="00E33453"/>
    <w:rsid w:val="00E338E5"/>
    <w:rsid w:val="00E339BE"/>
    <w:rsid w:val="00E33BAC"/>
    <w:rsid w:val="00E33DAA"/>
    <w:rsid w:val="00E3453E"/>
    <w:rsid w:val="00E3488B"/>
    <w:rsid w:val="00E34E11"/>
    <w:rsid w:val="00E34EDB"/>
    <w:rsid w:val="00E35413"/>
    <w:rsid w:val="00E35D79"/>
    <w:rsid w:val="00E3614A"/>
    <w:rsid w:val="00E36B63"/>
    <w:rsid w:val="00E36E45"/>
    <w:rsid w:val="00E36FEF"/>
    <w:rsid w:val="00E3754B"/>
    <w:rsid w:val="00E37BC1"/>
    <w:rsid w:val="00E37C06"/>
    <w:rsid w:val="00E37E36"/>
    <w:rsid w:val="00E37F68"/>
    <w:rsid w:val="00E405A7"/>
    <w:rsid w:val="00E406FD"/>
    <w:rsid w:val="00E407A4"/>
    <w:rsid w:val="00E40A46"/>
    <w:rsid w:val="00E40A5A"/>
    <w:rsid w:val="00E41142"/>
    <w:rsid w:val="00E411BC"/>
    <w:rsid w:val="00E414C2"/>
    <w:rsid w:val="00E4174C"/>
    <w:rsid w:val="00E41EEF"/>
    <w:rsid w:val="00E41F1E"/>
    <w:rsid w:val="00E422D3"/>
    <w:rsid w:val="00E42B8D"/>
    <w:rsid w:val="00E42EB6"/>
    <w:rsid w:val="00E430D0"/>
    <w:rsid w:val="00E43331"/>
    <w:rsid w:val="00E43BA9"/>
    <w:rsid w:val="00E440E4"/>
    <w:rsid w:val="00E44A52"/>
    <w:rsid w:val="00E45226"/>
    <w:rsid w:val="00E45803"/>
    <w:rsid w:val="00E45885"/>
    <w:rsid w:val="00E45948"/>
    <w:rsid w:val="00E4595C"/>
    <w:rsid w:val="00E46BD1"/>
    <w:rsid w:val="00E46FAC"/>
    <w:rsid w:val="00E474B9"/>
    <w:rsid w:val="00E47932"/>
    <w:rsid w:val="00E50ED5"/>
    <w:rsid w:val="00E510F2"/>
    <w:rsid w:val="00E5162C"/>
    <w:rsid w:val="00E51BA4"/>
    <w:rsid w:val="00E51DD9"/>
    <w:rsid w:val="00E52037"/>
    <w:rsid w:val="00E52484"/>
    <w:rsid w:val="00E52912"/>
    <w:rsid w:val="00E5331D"/>
    <w:rsid w:val="00E5347C"/>
    <w:rsid w:val="00E53901"/>
    <w:rsid w:val="00E53A41"/>
    <w:rsid w:val="00E53DF7"/>
    <w:rsid w:val="00E53FC5"/>
    <w:rsid w:val="00E54F52"/>
    <w:rsid w:val="00E54F86"/>
    <w:rsid w:val="00E55145"/>
    <w:rsid w:val="00E5534A"/>
    <w:rsid w:val="00E559D5"/>
    <w:rsid w:val="00E55D9B"/>
    <w:rsid w:val="00E5658B"/>
    <w:rsid w:val="00E565EA"/>
    <w:rsid w:val="00E569A4"/>
    <w:rsid w:val="00E56A11"/>
    <w:rsid w:val="00E56DF4"/>
    <w:rsid w:val="00E571C2"/>
    <w:rsid w:val="00E57B43"/>
    <w:rsid w:val="00E57B96"/>
    <w:rsid w:val="00E57B9E"/>
    <w:rsid w:val="00E57C0D"/>
    <w:rsid w:val="00E602E0"/>
    <w:rsid w:val="00E60408"/>
    <w:rsid w:val="00E605FC"/>
    <w:rsid w:val="00E606F1"/>
    <w:rsid w:val="00E60719"/>
    <w:rsid w:val="00E6116A"/>
    <w:rsid w:val="00E614BB"/>
    <w:rsid w:val="00E61516"/>
    <w:rsid w:val="00E62705"/>
    <w:rsid w:val="00E62A30"/>
    <w:rsid w:val="00E63143"/>
    <w:rsid w:val="00E63290"/>
    <w:rsid w:val="00E634D5"/>
    <w:rsid w:val="00E63D9C"/>
    <w:rsid w:val="00E64361"/>
    <w:rsid w:val="00E64530"/>
    <w:rsid w:val="00E646D3"/>
    <w:rsid w:val="00E647FF"/>
    <w:rsid w:val="00E64F15"/>
    <w:rsid w:val="00E651C9"/>
    <w:rsid w:val="00E65251"/>
    <w:rsid w:val="00E6537E"/>
    <w:rsid w:val="00E65512"/>
    <w:rsid w:val="00E65665"/>
    <w:rsid w:val="00E65972"/>
    <w:rsid w:val="00E66082"/>
    <w:rsid w:val="00E6627A"/>
    <w:rsid w:val="00E6678C"/>
    <w:rsid w:val="00E66AF3"/>
    <w:rsid w:val="00E66BB9"/>
    <w:rsid w:val="00E67264"/>
    <w:rsid w:val="00E672DE"/>
    <w:rsid w:val="00E67A75"/>
    <w:rsid w:val="00E67B94"/>
    <w:rsid w:val="00E70058"/>
    <w:rsid w:val="00E70138"/>
    <w:rsid w:val="00E7056A"/>
    <w:rsid w:val="00E705D2"/>
    <w:rsid w:val="00E70FAC"/>
    <w:rsid w:val="00E714CA"/>
    <w:rsid w:val="00E719DC"/>
    <w:rsid w:val="00E71BB4"/>
    <w:rsid w:val="00E72B38"/>
    <w:rsid w:val="00E73CAD"/>
    <w:rsid w:val="00E73F0F"/>
    <w:rsid w:val="00E73F6D"/>
    <w:rsid w:val="00E73FFD"/>
    <w:rsid w:val="00E744CA"/>
    <w:rsid w:val="00E74792"/>
    <w:rsid w:val="00E751ED"/>
    <w:rsid w:val="00E75367"/>
    <w:rsid w:val="00E755A0"/>
    <w:rsid w:val="00E758EB"/>
    <w:rsid w:val="00E75B04"/>
    <w:rsid w:val="00E763EF"/>
    <w:rsid w:val="00E764A9"/>
    <w:rsid w:val="00E7667B"/>
    <w:rsid w:val="00E76DDB"/>
    <w:rsid w:val="00E76EBB"/>
    <w:rsid w:val="00E76FFD"/>
    <w:rsid w:val="00E7733C"/>
    <w:rsid w:val="00E77540"/>
    <w:rsid w:val="00E7790C"/>
    <w:rsid w:val="00E77C92"/>
    <w:rsid w:val="00E77D1C"/>
    <w:rsid w:val="00E77D57"/>
    <w:rsid w:val="00E77E5A"/>
    <w:rsid w:val="00E80323"/>
    <w:rsid w:val="00E8033C"/>
    <w:rsid w:val="00E80356"/>
    <w:rsid w:val="00E80438"/>
    <w:rsid w:val="00E8069C"/>
    <w:rsid w:val="00E80942"/>
    <w:rsid w:val="00E80A14"/>
    <w:rsid w:val="00E80A28"/>
    <w:rsid w:val="00E813D2"/>
    <w:rsid w:val="00E813D4"/>
    <w:rsid w:val="00E815E3"/>
    <w:rsid w:val="00E8162C"/>
    <w:rsid w:val="00E81A4C"/>
    <w:rsid w:val="00E821DC"/>
    <w:rsid w:val="00E82AC0"/>
    <w:rsid w:val="00E83045"/>
    <w:rsid w:val="00E83259"/>
    <w:rsid w:val="00E832BA"/>
    <w:rsid w:val="00E83AB0"/>
    <w:rsid w:val="00E83EC3"/>
    <w:rsid w:val="00E84705"/>
    <w:rsid w:val="00E84756"/>
    <w:rsid w:val="00E8477A"/>
    <w:rsid w:val="00E849A2"/>
    <w:rsid w:val="00E84BB5"/>
    <w:rsid w:val="00E8520B"/>
    <w:rsid w:val="00E855E2"/>
    <w:rsid w:val="00E8568E"/>
    <w:rsid w:val="00E857AE"/>
    <w:rsid w:val="00E85C31"/>
    <w:rsid w:val="00E8604D"/>
    <w:rsid w:val="00E8609C"/>
    <w:rsid w:val="00E868EA"/>
    <w:rsid w:val="00E8745D"/>
    <w:rsid w:val="00E87961"/>
    <w:rsid w:val="00E902EE"/>
    <w:rsid w:val="00E90EF3"/>
    <w:rsid w:val="00E91261"/>
    <w:rsid w:val="00E91BA4"/>
    <w:rsid w:val="00E91D56"/>
    <w:rsid w:val="00E91DAD"/>
    <w:rsid w:val="00E92375"/>
    <w:rsid w:val="00E92533"/>
    <w:rsid w:val="00E92D60"/>
    <w:rsid w:val="00E92E89"/>
    <w:rsid w:val="00E92F63"/>
    <w:rsid w:val="00E936FC"/>
    <w:rsid w:val="00E942F8"/>
    <w:rsid w:val="00E94377"/>
    <w:rsid w:val="00E95112"/>
    <w:rsid w:val="00E95117"/>
    <w:rsid w:val="00E951DC"/>
    <w:rsid w:val="00E9566F"/>
    <w:rsid w:val="00E957B6"/>
    <w:rsid w:val="00E95863"/>
    <w:rsid w:val="00E96448"/>
    <w:rsid w:val="00E96F79"/>
    <w:rsid w:val="00E96FC4"/>
    <w:rsid w:val="00E9721C"/>
    <w:rsid w:val="00E97838"/>
    <w:rsid w:val="00E97EFC"/>
    <w:rsid w:val="00EA0381"/>
    <w:rsid w:val="00EA0472"/>
    <w:rsid w:val="00EA07A3"/>
    <w:rsid w:val="00EA08F0"/>
    <w:rsid w:val="00EA0C33"/>
    <w:rsid w:val="00EA0F10"/>
    <w:rsid w:val="00EA1327"/>
    <w:rsid w:val="00EA1420"/>
    <w:rsid w:val="00EA14C2"/>
    <w:rsid w:val="00EA1E61"/>
    <w:rsid w:val="00EA204F"/>
    <w:rsid w:val="00EA2576"/>
    <w:rsid w:val="00EA25F2"/>
    <w:rsid w:val="00EA2FA6"/>
    <w:rsid w:val="00EA3029"/>
    <w:rsid w:val="00EA31C9"/>
    <w:rsid w:val="00EA32BA"/>
    <w:rsid w:val="00EA35A0"/>
    <w:rsid w:val="00EA3850"/>
    <w:rsid w:val="00EA39BC"/>
    <w:rsid w:val="00EA3C81"/>
    <w:rsid w:val="00EA3D95"/>
    <w:rsid w:val="00EA49B2"/>
    <w:rsid w:val="00EA50A0"/>
    <w:rsid w:val="00EA5225"/>
    <w:rsid w:val="00EA5FD2"/>
    <w:rsid w:val="00EA6096"/>
    <w:rsid w:val="00EA6193"/>
    <w:rsid w:val="00EA63C1"/>
    <w:rsid w:val="00EA651B"/>
    <w:rsid w:val="00EA69F5"/>
    <w:rsid w:val="00EA6AC0"/>
    <w:rsid w:val="00EA6CDE"/>
    <w:rsid w:val="00EA6D2F"/>
    <w:rsid w:val="00EA6DAD"/>
    <w:rsid w:val="00EA6E5D"/>
    <w:rsid w:val="00EA70F2"/>
    <w:rsid w:val="00EA7262"/>
    <w:rsid w:val="00EA7331"/>
    <w:rsid w:val="00EB094E"/>
    <w:rsid w:val="00EB1054"/>
    <w:rsid w:val="00EB1386"/>
    <w:rsid w:val="00EB1520"/>
    <w:rsid w:val="00EB1756"/>
    <w:rsid w:val="00EB1A16"/>
    <w:rsid w:val="00EB1CA2"/>
    <w:rsid w:val="00EB2462"/>
    <w:rsid w:val="00EB24CC"/>
    <w:rsid w:val="00EB285D"/>
    <w:rsid w:val="00EB2D51"/>
    <w:rsid w:val="00EB2DE6"/>
    <w:rsid w:val="00EB2EB3"/>
    <w:rsid w:val="00EB34BD"/>
    <w:rsid w:val="00EB379F"/>
    <w:rsid w:val="00EB4948"/>
    <w:rsid w:val="00EB49B8"/>
    <w:rsid w:val="00EB50CB"/>
    <w:rsid w:val="00EB5823"/>
    <w:rsid w:val="00EB5E89"/>
    <w:rsid w:val="00EB6B8A"/>
    <w:rsid w:val="00EB6E88"/>
    <w:rsid w:val="00EB6EB4"/>
    <w:rsid w:val="00EB7A4D"/>
    <w:rsid w:val="00EC0011"/>
    <w:rsid w:val="00EC0340"/>
    <w:rsid w:val="00EC093A"/>
    <w:rsid w:val="00EC0B7A"/>
    <w:rsid w:val="00EC0DB7"/>
    <w:rsid w:val="00EC186B"/>
    <w:rsid w:val="00EC1A82"/>
    <w:rsid w:val="00EC2370"/>
    <w:rsid w:val="00EC2932"/>
    <w:rsid w:val="00EC2BDE"/>
    <w:rsid w:val="00EC3087"/>
    <w:rsid w:val="00EC31D2"/>
    <w:rsid w:val="00EC3440"/>
    <w:rsid w:val="00EC35C4"/>
    <w:rsid w:val="00EC3CC4"/>
    <w:rsid w:val="00EC4239"/>
    <w:rsid w:val="00EC4544"/>
    <w:rsid w:val="00EC4B50"/>
    <w:rsid w:val="00EC4B59"/>
    <w:rsid w:val="00EC4EF6"/>
    <w:rsid w:val="00EC54E8"/>
    <w:rsid w:val="00EC5509"/>
    <w:rsid w:val="00EC58BF"/>
    <w:rsid w:val="00EC5A92"/>
    <w:rsid w:val="00EC5BDE"/>
    <w:rsid w:val="00EC5CDB"/>
    <w:rsid w:val="00EC62E9"/>
    <w:rsid w:val="00EC6403"/>
    <w:rsid w:val="00EC666F"/>
    <w:rsid w:val="00EC6708"/>
    <w:rsid w:val="00EC6716"/>
    <w:rsid w:val="00EC6834"/>
    <w:rsid w:val="00EC71EE"/>
    <w:rsid w:val="00EC7373"/>
    <w:rsid w:val="00EC7FF8"/>
    <w:rsid w:val="00ED00FF"/>
    <w:rsid w:val="00ED0CE3"/>
    <w:rsid w:val="00ED1240"/>
    <w:rsid w:val="00ED1788"/>
    <w:rsid w:val="00ED19F4"/>
    <w:rsid w:val="00ED1B97"/>
    <w:rsid w:val="00ED2266"/>
    <w:rsid w:val="00ED25FA"/>
    <w:rsid w:val="00ED2D1C"/>
    <w:rsid w:val="00ED3573"/>
    <w:rsid w:val="00ED3B8E"/>
    <w:rsid w:val="00ED3D5C"/>
    <w:rsid w:val="00ED4403"/>
    <w:rsid w:val="00ED4433"/>
    <w:rsid w:val="00ED49F8"/>
    <w:rsid w:val="00ED4A4F"/>
    <w:rsid w:val="00ED4E5D"/>
    <w:rsid w:val="00ED5A00"/>
    <w:rsid w:val="00ED5AF6"/>
    <w:rsid w:val="00ED5BD4"/>
    <w:rsid w:val="00ED617E"/>
    <w:rsid w:val="00ED6F39"/>
    <w:rsid w:val="00ED70A4"/>
    <w:rsid w:val="00ED765C"/>
    <w:rsid w:val="00ED76A8"/>
    <w:rsid w:val="00ED786E"/>
    <w:rsid w:val="00ED7B5D"/>
    <w:rsid w:val="00ED7B63"/>
    <w:rsid w:val="00ED7F81"/>
    <w:rsid w:val="00EE00FC"/>
    <w:rsid w:val="00EE023C"/>
    <w:rsid w:val="00EE0870"/>
    <w:rsid w:val="00EE0EC0"/>
    <w:rsid w:val="00EE0F03"/>
    <w:rsid w:val="00EE15E5"/>
    <w:rsid w:val="00EE1726"/>
    <w:rsid w:val="00EE17E1"/>
    <w:rsid w:val="00EE185F"/>
    <w:rsid w:val="00EE1B9B"/>
    <w:rsid w:val="00EE2072"/>
    <w:rsid w:val="00EE21A5"/>
    <w:rsid w:val="00EE245A"/>
    <w:rsid w:val="00EE26B7"/>
    <w:rsid w:val="00EE2E0F"/>
    <w:rsid w:val="00EE3511"/>
    <w:rsid w:val="00EE3621"/>
    <w:rsid w:val="00EE3717"/>
    <w:rsid w:val="00EE3E7B"/>
    <w:rsid w:val="00EE41E5"/>
    <w:rsid w:val="00EE453C"/>
    <w:rsid w:val="00EE5A8B"/>
    <w:rsid w:val="00EE63DD"/>
    <w:rsid w:val="00EE667B"/>
    <w:rsid w:val="00EE6C4F"/>
    <w:rsid w:val="00EE73BD"/>
    <w:rsid w:val="00EE77BC"/>
    <w:rsid w:val="00EF0043"/>
    <w:rsid w:val="00EF0668"/>
    <w:rsid w:val="00EF074B"/>
    <w:rsid w:val="00EF0A15"/>
    <w:rsid w:val="00EF0BB9"/>
    <w:rsid w:val="00EF0C12"/>
    <w:rsid w:val="00EF0EE1"/>
    <w:rsid w:val="00EF148C"/>
    <w:rsid w:val="00EF1BE7"/>
    <w:rsid w:val="00EF1C99"/>
    <w:rsid w:val="00EF1EE6"/>
    <w:rsid w:val="00EF2198"/>
    <w:rsid w:val="00EF252C"/>
    <w:rsid w:val="00EF26D2"/>
    <w:rsid w:val="00EF2D2B"/>
    <w:rsid w:val="00EF34F5"/>
    <w:rsid w:val="00EF36D0"/>
    <w:rsid w:val="00EF37BA"/>
    <w:rsid w:val="00EF3B22"/>
    <w:rsid w:val="00EF3B3F"/>
    <w:rsid w:val="00EF3D83"/>
    <w:rsid w:val="00EF3D8E"/>
    <w:rsid w:val="00EF445B"/>
    <w:rsid w:val="00EF49DC"/>
    <w:rsid w:val="00EF5045"/>
    <w:rsid w:val="00EF5552"/>
    <w:rsid w:val="00EF5BD7"/>
    <w:rsid w:val="00EF5E99"/>
    <w:rsid w:val="00EF5FEE"/>
    <w:rsid w:val="00EF6406"/>
    <w:rsid w:val="00EF6507"/>
    <w:rsid w:val="00EF6960"/>
    <w:rsid w:val="00EF6F95"/>
    <w:rsid w:val="00EF740A"/>
    <w:rsid w:val="00EF7866"/>
    <w:rsid w:val="00EF7BB3"/>
    <w:rsid w:val="00F00394"/>
    <w:rsid w:val="00F00480"/>
    <w:rsid w:val="00F00D3C"/>
    <w:rsid w:val="00F01231"/>
    <w:rsid w:val="00F0131F"/>
    <w:rsid w:val="00F0176E"/>
    <w:rsid w:val="00F01ACB"/>
    <w:rsid w:val="00F01B25"/>
    <w:rsid w:val="00F01B3C"/>
    <w:rsid w:val="00F02183"/>
    <w:rsid w:val="00F0279F"/>
    <w:rsid w:val="00F03226"/>
    <w:rsid w:val="00F034B1"/>
    <w:rsid w:val="00F03BA7"/>
    <w:rsid w:val="00F041AD"/>
    <w:rsid w:val="00F045E1"/>
    <w:rsid w:val="00F0473D"/>
    <w:rsid w:val="00F04902"/>
    <w:rsid w:val="00F04AA8"/>
    <w:rsid w:val="00F04EB5"/>
    <w:rsid w:val="00F0505A"/>
    <w:rsid w:val="00F051E0"/>
    <w:rsid w:val="00F054E0"/>
    <w:rsid w:val="00F058EE"/>
    <w:rsid w:val="00F05FA0"/>
    <w:rsid w:val="00F0603A"/>
    <w:rsid w:val="00F06180"/>
    <w:rsid w:val="00F068C5"/>
    <w:rsid w:val="00F069D2"/>
    <w:rsid w:val="00F06C0F"/>
    <w:rsid w:val="00F06CFA"/>
    <w:rsid w:val="00F06D5A"/>
    <w:rsid w:val="00F10562"/>
    <w:rsid w:val="00F105AE"/>
    <w:rsid w:val="00F10B38"/>
    <w:rsid w:val="00F10C6F"/>
    <w:rsid w:val="00F10CE9"/>
    <w:rsid w:val="00F11390"/>
    <w:rsid w:val="00F11E53"/>
    <w:rsid w:val="00F1222F"/>
    <w:rsid w:val="00F12251"/>
    <w:rsid w:val="00F124D5"/>
    <w:rsid w:val="00F12895"/>
    <w:rsid w:val="00F131D6"/>
    <w:rsid w:val="00F1327C"/>
    <w:rsid w:val="00F132A8"/>
    <w:rsid w:val="00F1350C"/>
    <w:rsid w:val="00F13A79"/>
    <w:rsid w:val="00F13A9B"/>
    <w:rsid w:val="00F141DA"/>
    <w:rsid w:val="00F15092"/>
    <w:rsid w:val="00F1510C"/>
    <w:rsid w:val="00F158CE"/>
    <w:rsid w:val="00F15FD3"/>
    <w:rsid w:val="00F16061"/>
    <w:rsid w:val="00F16464"/>
    <w:rsid w:val="00F164D8"/>
    <w:rsid w:val="00F16DFC"/>
    <w:rsid w:val="00F16E0B"/>
    <w:rsid w:val="00F1745C"/>
    <w:rsid w:val="00F17644"/>
    <w:rsid w:val="00F17DF6"/>
    <w:rsid w:val="00F17F00"/>
    <w:rsid w:val="00F2020A"/>
    <w:rsid w:val="00F20938"/>
    <w:rsid w:val="00F20A09"/>
    <w:rsid w:val="00F20A35"/>
    <w:rsid w:val="00F20ABA"/>
    <w:rsid w:val="00F20C0F"/>
    <w:rsid w:val="00F20DF3"/>
    <w:rsid w:val="00F20EAF"/>
    <w:rsid w:val="00F214ED"/>
    <w:rsid w:val="00F21872"/>
    <w:rsid w:val="00F22369"/>
    <w:rsid w:val="00F225A5"/>
    <w:rsid w:val="00F2262A"/>
    <w:rsid w:val="00F22A03"/>
    <w:rsid w:val="00F22C2A"/>
    <w:rsid w:val="00F22D1C"/>
    <w:rsid w:val="00F2317A"/>
    <w:rsid w:val="00F23B82"/>
    <w:rsid w:val="00F2401C"/>
    <w:rsid w:val="00F2454C"/>
    <w:rsid w:val="00F24E14"/>
    <w:rsid w:val="00F25332"/>
    <w:rsid w:val="00F256AB"/>
    <w:rsid w:val="00F264FE"/>
    <w:rsid w:val="00F26E6D"/>
    <w:rsid w:val="00F26FD0"/>
    <w:rsid w:val="00F27288"/>
    <w:rsid w:val="00F275C3"/>
    <w:rsid w:val="00F27AC3"/>
    <w:rsid w:val="00F27FD3"/>
    <w:rsid w:val="00F30C17"/>
    <w:rsid w:val="00F30F34"/>
    <w:rsid w:val="00F31416"/>
    <w:rsid w:val="00F31986"/>
    <w:rsid w:val="00F3226D"/>
    <w:rsid w:val="00F32301"/>
    <w:rsid w:val="00F33794"/>
    <w:rsid w:val="00F33BB0"/>
    <w:rsid w:val="00F344CC"/>
    <w:rsid w:val="00F34B36"/>
    <w:rsid w:val="00F35218"/>
    <w:rsid w:val="00F3526F"/>
    <w:rsid w:val="00F354A0"/>
    <w:rsid w:val="00F355B3"/>
    <w:rsid w:val="00F357FC"/>
    <w:rsid w:val="00F35AFE"/>
    <w:rsid w:val="00F35C3E"/>
    <w:rsid w:val="00F35EF7"/>
    <w:rsid w:val="00F35F6B"/>
    <w:rsid w:val="00F362AE"/>
    <w:rsid w:val="00F3647C"/>
    <w:rsid w:val="00F365A9"/>
    <w:rsid w:val="00F36724"/>
    <w:rsid w:val="00F36AFE"/>
    <w:rsid w:val="00F36CA7"/>
    <w:rsid w:val="00F37C9F"/>
    <w:rsid w:val="00F37CBB"/>
    <w:rsid w:val="00F406A6"/>
    <w:rsid w:val="00F40929"/>
    <w:rsid w:val="00F41460"/>
    <w:rsid w:val="00F414A6"/>
    <w:rsid w:val="00F41CCB"/>
    <w:rsid w:val="00F42A24"/>
    <w:rsid w:val="00F42C3E"/>
    <w:rsid w:val="00F431E9"/>
    <w:rsid w:val="00F433BA"/>
    <w:rsid w:val="00F44114"/>
    <w:rsid w:val="00F442B9"/>
    <w:rsid w:val="00F44A2B"/>
    <w:rsid w:val="00F45CA4"/>
    <w:rsid w:val="00F45D39"/>
    <w:rsid w:val="00F45DC3"/>
    <w:rsid w:val="00F46493"/>
    <w:rsid w:val="00F46FF8"/>
    <w:rsid w:val="00F470EC"/>
    <w:rsid w:val="00F47351"/>
    <w:rsid w:val="00F47560"/>
    <w:rsid w:val="00F50591"/>
    <w:rsid w:val="00F506C7"/>
    <w:rsid w:val="00F50A1C"/>
    <w:rsid w:val="00F50A64"/>
    <w:rsid w:val="00F50B41"/>
    <w:rsid w:val="00F50D0F"/>
    <w:rsid w:val="00F50F98"/>
    <w:rsid w:val="00F51099"/>
    <w:rsid w:val="00F510EC"/>
    <w:rsid w:val="00F5135B"/>
    <w:rsid w:val="00F51EBE"/>
    <w:rsid w:val="00F51FAF"/>
    <w:rsid w:val="00F52E71"/>
    <w:rsid w:val="00F53B34"/>
    <w:rsid w:val="00F53F01"/>
    <w:rsid w:val="00F5410D"/>
    <w:rsid w:val="00F54A1A"/>
    <w:rsid w:val="00F54B29"/>
    <w:rsid w:val="00F54D82"/>
    <w:rsid w:val="00F559AE"/>
    <w:rsid w:val="00F55BF7"/>
    <w:rsid w:val="00F55E13"/>
    <w:rsid w:val="00F55E68"/>
    <w:rsid w:val="00F5615E"/>
    <w:rsid w:val="00F562B9"/>
    <w:rsid w:val="00F568F4"/>
    <w:rsid w:val="00F56E12"/>
    <w:rsid w:val="00F57716"/>
    <w:rsid w:val="00F5780D"/>
    <w:rsid w:val="00F6002A"/>
    <w:rsid w:val="00F6078B"/>
    <w:rsid w:val="00F60813"/>
    <w:rsid w:val="00F6143F"/>
    <w:rsid w:val="00F61745"/>
    <w:rsid w:val="00F61BC3"/>
    <w:rsid w:val="00F62C1F"/>
    <w:rsid w:val="00F632F0"/>
    <w:rsid w:val="00F637DB"/>
    <w:rsid w:val="00F63CE1"/>
    <w:rsid w:val="00F64251"/>
    <w:rsid w:val="00F64B89"/>
    <w:rsid w:val="00F65F2D"/>
    <w:rsid w:val="00F66765"/>
    <w:rsid w:val="00F66DF2"/>
    <w:rsid w:val="00F67860"/>
    <w:rsid w:val="00F67F77"/>
    <w:rsid w:val="00F7005F"/>
    <w:rsid w:val="00F7051D"/>
    <w:rsid w:val="00F70A53"/>
    <w:rsid w:val="00F70A5C"/>
    <w:rsid w:val="00F710C0"/>
    <w:rsid w:val="00F7116C"/>
    <w:rsid w:val="00F71530"/>
    <w:rsid w:val="00F717CF"/>
    <w:rsid w:val="00F71C64"/>
    <w:rsid w:val="00F72606"/>
    <w:rsid w:val="00F72690"/>
    <w:rsid w:val="00F72AB0"/>
    <w:rsid w:val="00F72CCF"/>
    <w:rsid w:val="00F730B5"/>
    <w:rsid w:val="00F73345"/>
    <w:rsid w:val="00F737A1"/>
    <w:rsid w:val="00F738BE"/>
    <w:rsid w:val="00F73B0A"/>
    <w:rsid w:val="00F73BC3"/>
    <w:rsid w:val="00F73EA3"/>
    <w:rsid w:val="00F73FA0"/>
    <w:rsid w:val="00F74165"/>
    <w:rsid w:val="00F74334"/>
    <w:rsid w:val="00F7474C"/>
    <w:rsid w:val="00F74962"/>
    <w:rsid w:val="00F74AA7"/>
    <w:rsid w:val="00F74D22"/>
    <w:rsid w:val="00F75406"/>
    <w:rsid w:val="00F7570F"/>
    <w:rsid w:val="00F75BF7"/>
    <w:rsid w:val="00F7630D"/>
    <w:rsid w:val="00F76681"/>
    <w:rsid w:val="00F7687A"/>
    <w:rsid w:val="00F76916"/>
    <w:rsid w:val="00F76A53"/>
    <w:rsid w:val="00F76B67"/>
    <w:rsid w:val="00F76DA0"/>
    <w:rsid w:val="00F76EB2"/>
    <w:rsid w:val="00F770A5"/>
    <w:rsid w:val="00F774A7"/>
    <w:rsid w:val="00F774DA"/>
    <w:rsid w:val="00F77AD5"/>
    <w:rsid w:val="00F77E4E"/>
    <w:rsid w:val="00F77F64"/>
    <w:rsid w:val="00F80746"/>
    <w:rsid w:val="00F80BAF"/>
    <w:rsid w:val="00F80BFE"/>
    <w:rsid w:val="00F81112"/>
    <w:rsid w:val="00F813A5"/>
    <w:rsid w:val="00F81465"/>
    <w:rsid w:val="00F817FE"/>
    <w:rsid w:val="00F82A59"/>
    <w:rsid w:val="00F82DB9"/>
    <w:rsid w:val="00F82DFD"/>
    <w:rsid w:val="00F830E0"/>
    <w:rsid w:val="00F84235"/>
    <w:rsid w:val="00F84382"/>
    <w:rsid w:val="00F84439"/>
    <w:rsid w:val="00F84660"/>
    <w:rsid w:val="00F8479A"/>
    <w:rsid w:val="00F847BE"/>
    <w:rsid w:val="00F84C34"/>
    <w:rsid w:val="00F84C59"/>
    <w:rsid w:val="00F84D11"/>
    <w:rsid w:val="00F85111"/>
    <w:rsid w:val="00F85112"/>
    <w:rsid w:val="00F85116"/>
    <w:rsid w:val="00F852C6"/>
    <w:rsid w:val="00F85788"/>
    <w:rsid w:val="00F85B3E"/>
    <w:rsid w:val="00F85B41"/>
    <w:rsid w:val="00F85DE2"/>
    <w:rsid w:val="00F8653A"/>
    <w:rsid w:val="00F876A7"/>
    <w:rsid w:val="00F87A4A"/>
    <w:rsid w:val="00F87DAB"/>
    <w:rsid w:val="00F90748"/>
    <w:rsid w:val="00F90842"/>
    <w:rsid w:val="00F90DB3"/>
    <w:rsid w:val="00F913DF"/>
    <w:rsid w:val="00F91517"/>
    <w:rsid w:val="00F91743"/>
    <w:rsid w:val="00F925BC"/>
    <w:rsid w:val="00F92DDE"/>
    <w:rsid w:val="00F9360C"/>
    <w:rsid w:val="00F9385A"/>
    <w:rsid w:val="00F93BFF"/>
    <w:rsid w:val="00F9401B"/>
    <w:rsid w:val="00F946CE"/>
    <w:rsid w:val="00F9478A"/>
    <w:rsid w:val="00F95B9D"/>
    <w:rsid w:val="00F95F0E"/>
    <w:rsid w:val="00F9636B"/>
    <w:rsid w:val="00F96630"/>
    <w:rsid w:val="00F96DBE"/>
    <w:rsid w:val="00F976A8"/>
    <w:rsid w:val="00F97791"/>
    <w:rsid w:val="00F97DC6"/>
    <w:rsid w:val="00F97ED5"/>
    <w:rsid w:val="00FA001B"/>
    <w:rsid w:val="00FA0BCA"/>
    <w:rsid w:val="00FA0E1A"/>
    <w:rsid w:val="00FA1069"/>
    <w:rsid w:val="00FA1514"/>
    <w:rsid w:val="00FA18BB"/>
    <w:rsid w:val="00FA2565"/>
    <w:rsid w:val="00FA297C"/>
    <w:rsid w:val="00FA3160"/>
    <w:rsid w:val="00FA366C"/>
    <w:rsid w:val="00FA3BA6"/>
    <w:rsid w:val="00FA3F0C"/>
    <w:rsid w:val="00FA410E"/>
    <w:rsid w:val="00FA463A"/>
    <w:rsid w:val="00FA4A2B"/>
    <w:rsid w:val="00FA5026"/>
    <w:rsid w:val="00FA5282"/>
    <w:rsid w:val="00FA5986"/>
    <w:rsid w:val="00FA60C5"/>
    <w:rsid w:val="00FA61DE"/>
    <w:rsid w:val="00FA6E8C"/>
    <w:rsid w:val="00FA71CA"/>
    <w:rsid w:val="00FA7394"/>
    <w:rsid w:val="00FA76E1"/>
    <w:rsid w:val="00FB064A"/>
    <w:rsid w:val="00FB09B6"/>
    <w:rsid w:val="00FB1191"/>
    <w:rsid w:val="00FB11F2"/>
    <w:rsid w:val="00FB1462"/>
    <w:rsid w:val="00FB19D3"/>
    <w:rsid w:val="00FB1A50"/>
    <w:rsid w:val="00FB1FBA"/>
    <w:rsid w:val="00FB216E"/>
    <w:rsid w:val="00FB30E6"/>
    <w:rsid w:val="00FB3493"/>
    <w:rsid w:val="00FB3B46"/>
    <w:rsid w:val="00FB3BBC"/>
    <w:rsid w:val="00FB3C79"/>
    <w:rsid w:val="00FB414D"/>
    <w:rsid w:val="00FB42FE"/>
    <w:rsid w:val="00FB4313"/>
    <w:rsid w:val="00FB462D"/>
    <w:rsid w:val="00FB4779"/>
    <w:rsid w:val="00FB50E7"/>
    <w:rsid w:val="00FB5622"/>
    <w:rsid w:val="00FB58FE"/>
    <w:rsid w:val="00FB5B69"/>
    <w:rsid w:val="00FB5C93"/>
    <w:rsid w:val="00FB5E60"/>
    <w:rsid w:val="00FB67BD"/>
    <w:rsid w:val="00FB68F8"/>
    <w:rsid w:val="00FB6940"/>
    <w:rsid w:val="00FB6C11"/>
    <w:rsid w:val="00FB6DAE"/>
    <w:rsid w:val="00FC00C6"/>
    <w:rsid w:val="00FC0209"/>
    <w:rsid w:val="00FC0798"/>
    <w:rsid w:val="00FC100E"/>
    <w:rsid w:val="00FC1AAF"/>
    <w:rsid w:val="00FC1B6B"/>
    <w:rsid w:val="00FC20E2"/>
    <w:rsid w:val="00FC215A"/>
    <w:rsid w:val="00FC2382"/>
    <w:rsid w:val="00FC243B"/>
    <w:rsid w:val="00FC27AC"/>
    <w:rsid w:val="00FC284B"/>
    <w:rsid w:val="00FC41E5"/>
    <w:rsid w:val="00FC42FE"/>
    <w:rsid w:val="00FC470D"/>
    <w:rsid w:val="00FC4C9F"/>
    <w:rsid w:val="00FC51A0"/>
    <w:rsid w:val="00FC53AB"/>
    <w:rsid w:val="00FC543C"/>
    <w:rsid w:val="00FC55E9"/>
    <w:rsid w:val="00FC5791"/>
    <w:rsid w:val="00FC5A73"/>
    <w:rsid w:val="00FC6C35"/>
    <w:rsid w:val="00FC6E24"/>
    <w:rsid w:val="00FC6E99"/>
    <w:rsid w:val="00FC6EA4"/>
    <w:rsid w:val="00FC71C6"/>
    <w:rsid w:val="00FC787D"/>
    <w:rsid w:val="00FC7E6B"/>
    <w:rsid w:val="00FD093E"/>
    <w:rsid w:val="00FD0CA5"/>
    <w:rsid w:val="00FD1A92"/>
    <w:rsid w:val="00FD1DFF"/>
    <w:rsid w:val="00FD2576"/>
    <w:rsid w:val="00FD28E1"/>
    <w:rsid w:val="00FD3BBA"/>
    <w:rsid w:val="00FD3F35"/>
    <w:rsid w:val="00FD435B"/>
    <w:rsid w:val="00FD452B"/>
    <w:rsid w:val="00FD485F"/>
    <w:rsid w:val="00FD4DD4"/>
    <w:rsid w:val="00FD5177"/>
    <w:rsid w:val="00FD5634"/>
    <w:rsid w:val="00FD6171"/>
    <w:rsid w:val="00FD633F"/>
    <w:rsid w:val="00FD6968"/>
    <w:rsid w:val="00FD7386"/>
    <w:rsid w:val="00FD7421"/>
    <w:rsid w:val="00FD76B0"/>
    <w:rsid w:val="00FE02E9"/>
    <w:rsid w:val="00FE13DF"/>
    <w:rsid w:val="00FE1663"/>
    <w:rsid w:val="00FE17EB"/>
    <w:rsid w:val="00FE2061"/>
    <w:rsid w:val="00FE2181"/>
    <w:rsid w:val="00FE2553"/>
    <w:rsid w:val="00FE2557"/>
    <w:rsid w:val="00FE28DC"/>
    <w:rsid w:val="00FE28FA"/>
    <w:rsid w:val="00FE2B46"/>
    <w:rsid w:val="00FE2C87"/>
    <w:rsid w:val="00FE2CE8"/>
    <w:rsid w:val="00FE36F6"/>
    <w:rsid w:val="00FE3997"/>
    <w:rsid w:val="00FE3C4E"/>
    <w:rsid w:val="00FE3C7C"/>
    <w:rsid w:val="00FE4325"/>
    <w:rsid w:val="00FE48A9"/>
    <w:rsid w:val="00FE4F65"/>
    <w:rsid w:val="00FE5472"/>
    <w:rsid w:val="00FE5694"/>
    <w:rsid w:val="00FE5A81"/>
    <w:rsid w:val="00FE5EB1"/>
    <w:rsid w:val="00FE606B"/>
    <w:rsid w:val="00FE62F7"/>
    <w:rsid w:val="00FE6303"/>
    <w:rsid w:val="00FE6769"/>
    <w:rsid w:val="00FE67E0"/>
    <w:rsid w:val="00FE6BA2"/>
    <w:rsid w:val="00FE6CE8"/>
    <w:rsid w:val="00FE718D"/>
    <w:rsid w:val="00FE748E"/>
    <w:rsid w:val="00FE7F87"/>
    <w:rsid w:val="00FF0224"/>
    <w:rsid w:val="00FF02E4"/>
    <w:rsid w:val="00FF0419"/>
    <w:rsid w:val="00FF0691"/>
    <w:rsid w:val="00FF06DF"/>
    <w:rsid w:val="00FF07B2"/>
    <w:rsid w:val="00FF07D8"/>
    <w:rsid w:val="00FF0BAA"/>
    <w:rsid w:val="00FF0CD2"/>
    <w:rsid w:val="00FF13D6"/>
    <w:rsid w:val="00FF1412"/>
    <w:rsid w:val="00FF1CF0"/>
    <w:rsid w:val="00FF23EF"/>
    <w:rsid w:val="00FF256B"/>
    <w:rsid w:val="00FF2B56"/>
    <w:rsid w:val="00FF2D4D"/>
    <w:rsid w:val="00FF31BB"/>
    <w:rsid w:val="00FF348D"/>
    <w:rsid w:val="00FF41E4"/>
    <w:rsid w:val="00FF4939"/>
    <w:rsid w:val="00FF54A8"/>
    <w:rsid w:val="00FF55A3"/>
    <w:rsid w:val="00FF5B8B"/>
    <w:rsid w:val="00FF5E86"/>
    <w:rsid w:val="00FF60A7"/>
    <w:rsid w:val="00FF6D15"/>
    <w:rsid w:val="00FF7286"/>
    <w:rsid w:val="00FF7822"/>
    <w:rsid w:val="00FF78D2"/>
    <w:rsid w:val="00FF7B24"/>
    <w:rsid w:val="00FF7F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D6E7A0"/>
  <w15:chartTrackingRefBased/>
  <w15:docId w15:val="{BCE0566A-D932-4AA3-9481-A99FCFCD5B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2389"/>
  </w:style>
  <w:style w:type="paragraph" w:styleId="Heading1">
    <w:name w:val="heading 1"/>
    <w:basedOn w:val="Normal"/>
    <w:next w:val="Normal"/>
    <w:link w:val="Heading1Char"/>
    <w:uiPriority w:val="9"/>
    <w:qFormat/>
    <w:rsid w:val="006C523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C523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6C523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6C5232"/>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5232"/>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6C5232"/>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6C5232"/>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6C5232"/>
    <w:rPr>
      <w:rFonts w:asciiTheme="majorHAnsi" w:eastAsiaTheme="majorEastAsia" w:hAnsiTheme="majorHAnsi" w:cstheme="majorBidi"/>
      <w:i/>
      <w:iCs/>
      <w:color w:val="2E74B5" w:themeColor="accent1" w:themeShade="BF"/>
    </w:rPr>
  </w:style>
  <w:style w:type="character" w:styleId="Hyperlink">
    <w:name w:val="Hyperlink"/>
    <w:basedOn w:val="DefaultParagraphFont"/>
    <w:uiPriority w:val="99"/>
    <w:unhideWhenUsed/>
    <w:qFormat/>
    <w:rsid w:val="006C5232"/>
    <w:rPr>
      <w:color w:val="0563C1" w:themeColor="hyperlink"/>
      <w:u w:val="single"/>
    </w:rPr>
  </w:style>
  <w:style w:type="character" w:styleId="PlaceholderText">
    <w:name w:val="Placeholder Text"/>
    <w:basedOn w:val="DefaultParagraphFont"/>
    <w:uiPriority w:val="99"/>
    <w:semiHidden/>
    <w:rsid w:val="006C5232"/>
    <w:rPr>
      <w:color w:val="808080"/>
    </w:rPr>
  </w:style>
  <w:style w:type="paragraph" w:customStyle="1" w:styleId="Default">
    <w:name w:val="Default"/>
    <w:rsid w:val="006C5232"/>
    <w:pPr>
      <w:autoSpaceDE w:val="0"/>
      <w:autoSpaceDN w:val="0"/>
      <w:adjustRightInd w:val="0"/>
      <w:spacing w:after="0" w:line="240" w:lineRule="auto"/>
    </w:pPr>
    <w:rPr>
      <w:rFonts w:ascii="Minion Pro" w:hAnsi="Minion Pro" w:cs="Minion Pro"/>
      <w:color w:val="000000"/>
      <w:sz w:val="24"/>
      <w:szCs w:val="24"/>
    </w:rPr>
  </w:style>
  <w:style w:type="character" w:customStyle="1" w:styleId="A3">
    <w:name w:val="A3"/>
    <w:uiPriority w:val="99"/>
    <w:rsid w:val="006C5232"/>
    <w:rPr>
      <w:rFonts w:cs="Minion Pro"/>
      <w:color w:val="000000"/>
      <w:sz w:val="13"/>
      <w:szCs w:val="13"/>
    </w:rPr>
  </w:style>
  <w:style w:type="paragraph" w:customStyle="1" w:styleId="Pa3">
    <w:name w:val="Pa3"/>
    <w:basedOn w:val="Default"/>
    <w:next w:val="Default"/>
    <w:uiPriority w:val="99"/>
    <w:rsid w:val="006C5232"/>
    <w:pPr>
      <w:spacing w:line="181" w:lineRule="atLeast"/>
    </w:pPr>
    <w:rPr>
      <w:rFonts w:cstheme="minorBidi"/>
      <w:color w:val="auto"/>
    </w:rPr>
  </w:style>
  <w:style w:type="table" w:styleId="TableGrid">
    <w:name w:val="Table Grid"/>
    <w:basedOn w:val="TableNormal"/>
    <w:uiPriority w:val="39"/>
    <w:qFormat/>
    <w:rsid w:val="006C52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semiHidden/>
    <w:rsid w:val="006C5232"/>
    <w:pPr>
      <w:spacing w:after="0" w:line="240" w:lineRule="auto"/>
      <w:ind w:firstLine="202"/>
      <w:jc w:val="both"/>
    </w:pPr>
    <w:rPr>
      <w:rFonts w:ascii="Times New Roman" w:eastAsia="SimSun" w:hAnsi="Times New Roman" w:cs="Times New Roman"/>
      <w:sz w:val="16"/>
      <w:szCs w:val="16"/>
      <w:lang w:eastAsia="en-US"/>
    </w:rPr>
  </w:style>
  <w:style w:type="character" w:customStyle="1" w:styleId="FootnoteTextChar">
    <w:name w:val="Footnote Text Char"/>
    <w:basedOn w:val="DefaultParagraphFont"/>
    <w:link w:val="FootnoteText"/>
    <w:semiHidden/>
    <w:rsid w:val="006C5232"/>
    <w:rPr>
      <w:rFonts w:ascii="Times New Roman" w:eastAsia="SimSun" w:hAnsi="Times New Roman" w:cs="Times New Roman"/>
      <w:sz w:val="16"/>
      <w:szCs w:val="16"/>
      <w:lang w:eastAsia="en-US"/>
    </w:rPr>
  </w:style>
  <w:style w:type="paragraph" w:styleId="NormalWeb">
    <w:name w:val="Normal (Web)"/>
    <w:basedOn w:val="Normal"/>
    <w:uiPriority w:val="99"/>
    <w:semiHidden/>
    <w:unhideWhenUsed/>
    <w:rsid w:val="006C523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ext">
    <w:name w:val="Text"/>
    <w:basedOn w:val="Normal"/>
    <w:rsid w:val="006C5232"/>
    <w:pPr>
      <w:widowControl w:val="0"/>
      <w:spacing w:after="0" w:line="252" w:lineRule="auto"/>
      <w:ind w:firstLine="202"/>
      <w:jc w:val="both"/>
    </w:pPr>
    <w:rPr>
      <w:rFonts w:ascii="Times New Roman" w:eastAsia="SimSun" w:hAnsi="Times New Roman" w:cs="Times New Roman"/>
      <w:sz w:val="20"/>
      <w:szCs w:val="20"/>
      <w:lang w:eastAsia="en-US"/>
    </w:rPr>
  </w:style>
  <w:style w:type="character" w:customStyle="1" w:styleId="fontstyle01">
    <w:name w:val="fontstyle01"/>
    <w:basedOn w:val="DefaultParagraphFont"/>
    <w:qFormat/>
    <w:rsid w:val="006C5232"/>
    <w:rPr>
      <w:rFonts w:ascii="AdvTT4e89fb21" w:hAnsi="AdvTT4e89fb21" w:hint="default"/>
      <w:b w:val="0"/>
      <w:bCs w:val="0"/>
      <w:i w:val="0"/>
      <w:iCs w:val="0"/>
      <w:color w:val="000000"/>
      <w:sz w:val="20"/>
      <w:szCs w:val="20"/>
    </w:rPr>
  </w:style>
  <w:style w:type="character" w:customStyle="1" w:styleId="fontstyle21">
    <w:name w:val="fontstyle21"/>
    <w:basedOn w:val="DefaultParagraphFont"/>
    <w:rsid w:val="006C5232"/>
    <w:rPr>
      <w:rFonts w:ascii="MinionPro-It" w:hAnsi="MinionPro-It" w:hint="default"/>
      <w:b w:val="0"/>
      <w:bCs w:val="0"/>
      <w:i/>
      <w:iCs/>
      <w:color w:val="231F20"/>
      <w:sz w:val="18"/>
      <w:szCs w:val="18"/>
    </w:rPr>
  </w:style>
  <w:style w:type="character" w:customStyle="1" w:styleId="fontstyle31">
    <w:name w:val="fontstyle31"/>
    <w:basedOn w:val="DefaultParagraphFont"/>
    <w:rsid w:val="006C5232"/>
    <w:rPr>
      <w:rFonts w:ascii="Symbol-Identity-H" w:hAnsi="Symbol-Identity-H" w:hint="default"/>
      <w:b w:val="0"/>
      <w:bCs w:val="0"/>
      <w:i w:val="0"/>
      <w:iCs w:val="0"/>
      <w:color w:val="231F20"/>
      <w:sz w:val="18"/>
      <w:szCs w:val="18"/>
    </w:rPr>
  </w:style>
  <w:style w:type="paragraph" w:styleId="BalloonText">
    <w:name w:val="Balloon Text"/>
    <w:basedOn w:val="Normal"/>
    <w:link w:val="BalloonTextChar"/>
    <w:uiPriority w:val="99"/>
    <w:semiHidden/>
    <w:unhideWhenUsed/>
    <w:rsid w:val="006C5232"/>
    <w:pPr>
      <w:spacing w:after="0" w:line="240" w:lineRule="auto"/>
    </w:pPr>
    <w:rPr>
      <w:sz w:val="18"/>
      <w:szCs w:val="18"/>
    </w:rPr>
  </w:style>
  <w:style w:type="character" w:customStyle="1" w:styleId="BalloonTextChar">
    <w:name w:val="Balloon Text Char"/>
    <w:basedOn w:val="DefaultParagraphFont"/>
    <w:link w:val="BalloonText"/>
    <w:uiPriority w:val="99"/>
    <w:semiHidden/>
    <w:rsid w:val="006C5232"/>
    <w:rPr>
      <w:sz w:val="18"/>
      <w:szCs w:val="18"/>
    </w:rPr>
  </w:style>
  <w:style w:type="paragraph" w:styleId="CommentText">
    <w:name w:val="annotation text"/>
    <w:basedOn w:val="Normal"/>
    <w:link w:val="CommentTextChar"/>
    <w:uiPriority w:val="99"/>
    <w:unhideWhenUsed/>
    <w:rsid w:val="006C5232"/>
    <w:pPr>
      <w:spacing w:line="240" w:lineRule="auto"/>
    </w:pPr>
    <w:rPr>
      <w:sz w:val="20"/>
      <w:szCs w:val="20"/>
    </w:rPr>
  </w:style>
  <w:style w:type="character" w:customStyle="1" w:styleId="CommentTextChar">
    <w:name w:val="Comment Text Char"/>
    <w:basedOn w:val="DefaultParagraphFont"/>
    <w:link w:val="CommentText"/>
    <w:uiPriority w:val="99"/>
    <w:rsid w:val="006C5232"/>
    <w:rPr>
      <w:sz w:val="20"/>
      <w:szCs w:val="20"/>
    </w:rPr>
  </w:style>
  <w:style w:type="character" w:customStyle="1" w:styleId="1">
    <w:name w:val="未处理的提及1"/>
    <w:basedOn w:val="DefaultParagraphFont"/>
    <w:uiPriority w:val="99"/>
    <w:semiHidden/>
    <w:unhideWhenUsed/>
    <w:rsid w:val="006C5232"/>
    <w:rPr>
      <w:color w:val="605E5C"/>
      <w:shd w:val="clear" w:color="auto" w:fill="E1DFDD"/>
    </w:rPr>
  </w:style>
  <w:style w:type="character" w:styleId="CommentReference">
    <w:name w:val="annotation reference"/>
    <w:basedOn w:val="DefaultParagraphFont"/>
    <w:uiPriority w:val="99"/>
    <w:semiHidden/>
    <w:unhideWhenUsed/>
    <w:rsid w:val="00161572"/>
    <w:rPr>
      <w:sz w:val="21"/>
      <w:szCs w:val="21"/>
    </w:rPr>
  </w:style>
  <w:style w:type="paragraph" w:styleId="CommentSubject">
    <w:name w:val="annotation subject"/>
    <w:basedOn w:val="CommentText"/>
    <w:next w:val="CommentText"/>
    <w:link w:val="CommentSubjectChar"/>
    <w:uiPriority w:val="99"/>
    <w:semiHidden/>
    <w:unhideWhenUsed/>
    <w:rsid w:val="00161572"/>
    <w:pPr>
      <w:spacing w:line="259" w:lineRule="auto"/>
    </w:pPr>
    <w:rPr>
      <w:b/>
      <w:bCs/>
      <w:sz w:val="22"/>
      <w:szCs w:val="22"/>
    </w:rPr>
  </w:style>
  <w:style w:type="character" w:customStyle="1" w:styleId="CommentSubjectChar">
    <w:name w:val="Comment Subject Char"/>
    <w:basedOn w:val="CommentTextChar"/>
    <w:link w:val="CommentSubject"/>
    <w:uiPriority w:val="99"/>
    <w:semiHidden/>
    <w:rsid w:val="00161572"/>
    <w:rPr>
      <w:b/>
      <w:bCs/>
      <w:sz w:val="20"/>
      <w:szCs w:val="20"/>
    </w:rPr>
  </w:style>
  <w:style w:type="character" w:customStyle="1" w:styleId="MemberType">
    <w:name w:val="MemberType"/>
    <w:basedOn w:val="DefaultParagraphFont"/>
    <w:rsid w:val="005023D5"/>
    <w:rPr>
      <w:rFonts w:ascii="Times New Roman" w:hAnsi="Times New Roman" w:cs="Times New Roman"/>
      <w:i/>
      <w:iCs/>
      <w:sz w:val="22"/>
      <w:szCs w:val="22"/>
    </w:rPr>
  </w:style>
  <w:style w:type="paragraph" w:styleId="ListParagraph">
    <w:name w:val="List Paragraph"/>
    <w:basedOn w:val="Normal"/>
    <w:uiPriority w:val="34"/>
    <w:qFormat/>
    <w:rsid w:val="009D6913"/>
    <w:pPr>
      <w:ind w:firstLineChars="200" w:firstLine="420"/>
    </w:pPr>
  </w:style>
  <w:style w:type="paragraph" w:styleId="NoSpacing">
    <w:name w:val="No Spacing"/>
    <w:link w:val="NoSpacingChar"/>
    <w:uiPriority w:val="1"/>
    <w:qFormat/>
    <w:rsid w:val="007112E2"/>
    <w:pPr>
      <w:spacing w:after="0" w:line="240" w:lineRule="auto"/>
    </w:pPr>
  </w:style>
  <w:style w:type="character" w:customStyle="1" w:styleId="apple-converted-space">
    <w:name w:val="apple-converted-space"/>
    <w:basedOn w:val="DefaultParagraphFont"/>
    <w:rsid w:val="00E95117"/>
  </w:style>
  <w:style w:type="paragraph" w:customStyle="1" w:styleId="EndNoteBibliographyTitle">
    <w:name w:val="EndNote Bibliography Title"/>
    <w:basedOn w:val="Normal"/>
    <w:link w:val="EndNoteBibliographyTitleChar"/>
    <w:rsid w:val="00F1222F"/>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F1222F"/>
    <w:rPr>
      <w:rFonts w:ascii="Times New Roman" w:hAnsi="Times New Roman" w:cs="Times New Roman"/>
      <w:noProof/>
      <w:sz w:val="24"/>
    </w:rPr>
  </w:style>
  <w:style w:type="paragraph" w:customStyle="1" w:styleId="EndNoteBibliography">
    <w:name w:val="EndNote Bibliography"/>
    <w:basedOn w:val="Normal"/>
    <w:link w:val="EndNoteBibliographyChar"/>
    <w:rsid w:val="00F1222F"/>
    <w:pPr>
      <w:spacing w:line="240" w:lineRule="auto"/>
      <w:jc w:val="both"/>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F1222F"/>
    <w:rPr>
      <w:rFonts w:ascii="Times New Roman" w:hAnsi="Times New Roman" w:cs="Times New Roman"/>
      <w:noProof/>
      <w:sz w:val="24"/>
    </w:rPr>
  </w:style>
  <w:style w:type="character" w:customStyle="1" w:styleId="UnresolvedMention1">
    <w:name w:val="Unresolved Mention1"/>
    <w:basedOn w:val="DefaultParagraphFont"/>
    <w:uiPriority w:val="99"/>
    <w:semiHidden/>
    <w:unhideWhenUsed/>
    <w:rsid w:val="009A3A5C"/>
    <w:rPr>
      <w:color w:val="605E5C"/>
      <w:shd w:val="clear" w:color="auto" w:fill="E1DFDD"/>
    </w:rPr>
  </w:style>
  <w:style w:type="character" w:customStyle="1" w:styleId="UnresolvedMention2">
    <w:name w:val="Unresolved Mention2"/>
    <w:basedOn w:val="DefaultParagraphFont"/>
    <w:uiPriority w:val="99"/>
    <w:semiHidden/>
    <w:unhideWhenUsed/>
    <w:rsid w:val="00296FB7"/>
    <w:rPr>
      <w:color w:val="605E5C"/>
      <w:shd w:val="clear" w:color="auto" w:fill="E1DFDD"/>
    </w:rPr>
  </w:style>
  <w:style w:type="character" w:customStyle="1" w:styleId="UnresolvedMention3">
    <w:name w:val="Unresolved Mention3"/>
    <w:basedOn w:val="DefaultParagraphFont"/>
    <w:uiPriority w:val="99"/>
    <w:semiHidden/>
    <w:unhideWhenUsed/>
    <w:rsid w:val="00AA1706"/>
    <w:rPr>
      <w:color w:val="605E5C"/>
      <w:shd w:val="clear" w:color="auto" w:fill="E1DFDD"/>
    </w:rPr>
  </w:style>
  <w:style w:type="character" w:customStyle="1" w:styleId="hlfld-contribauthor">
    <w:name w:val="hlfld-contribauthor"/>
    <w:basedOn w:val="DefaultParagraphFont"/>
    <w:rsid w:val="00F20A09"/>
  </w:style>
  <w:style w:type="paragraph" w:styleId="PlainText">
    <w:name w:val="Plain Text"/>
    <w:basedOn w:val="Normal"/>
    <w:link w:val="PlainTextChar"/>
    <w:uiPriority w:val="99"/>
    <w:unhideWhenUsed/>
    <w:rsid w:val="00AB2265"/>
    <w:pPr>
      <w:spacing w:after="0" w:line="240" w:lineRule="auto"/>
    </w:pPr>
    <w:rPr>
      <w:rFonts w:ascii="Calibri" w:eastAsiaTheme="minorHAnsi" w:hAnsi="Calibri" w:cs="Times New Roman"/>
      <w:lang w:val="en-GB" w:eastAsia="en-GB"/>
    </w:rPr>
  </w:style>
  <w:style w:type="character" w:customStyle="1" w:styleId="PlainTextChar">
    <w:name w:val="Plain Text Char"/>
    <w:basedOn w:val="DefaultParagraphFont"/>
    <w:link w:val="PlainText"/>
    <w:uiPriority w:val="99"/>
    <w:rsid w:val="00AB2265"/>
    <w:rPr>
      <w:rFonts w:ascii="Calibri" w:eastAsiaTheme="minorHAnsi" w:hAnsi="Calibri" w:cs="Times New Roman"/>
      <w:lang w:val="en-GB" w:eastAsia="en-GB"/>
    </w:rPr>
  </w:style>
  <w:style w:type="paragraph" w:styleId="Header">
    <w:name w:val="header"/>
    <w:basedOn w:val="Normal"/>
    <w:link w:val="HeaderChar"/>
    <w:uiPriority w:val="99"/>
    <w:unhideWhenUsed/>
    <w:rsid w:val="00BF28BF"/>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BF28BF"/>
    <w:rPr>
      <w:sz w:val="18"/>
      <w:szCs w:val="18"/>
    </w:rPr>
  </w:style>
  <w:style w:type="paragraph" w:styleId="Footer">
    <w:name w:val="footer"/>
    <w:basedOn w:val="Normal"/>
    <w:link w:val="FooterChar"/>
    <w:uiPriority w:val="99"/>
    <w:unhideWhenUsed/>
    <w:rsid w:val="00BF28BF"/>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BF28BF"/>
    <w:rPr>
      <w:sz w:val="18"/>
      <w:szCs w:val="18"/>
    </w:rPr>
  </w:style>
  <w:style w:type="character" w:customStyle="1" w:styleId="accordion-tabbedtab-mobile">
    <w:name w:val="accordion-tabbed__tab-mobile"/>
    <w:basedOn w:val="DefaultParagraphFont"/>
    <w:rsid w:val="009F13A6"/>
  </w:style>
  <w:style w:type="character" w:customStyle="1" w:styleId="comma-separator">
    <w:name w:val="comma-separator"/>
    <w:basedOn w:val="DefaultParagraphFont"/>
    <w:rsid w:val="009F13A6"/>
  </w:style>
  <w:style w:type="paragraph" w:customStyle="1" w:styleId="para">
    <w:name w:val="para"/>
    <w:basedOn w:val="Normal"/>
    <w:rsid w:val="006D1636"/>
    <w:pPr>
      <w:spacing w:before="100" w:beforeAutospacing="1" w:after="100" w:afterAutospacing="1" w:line="240" w:lineRule="auto"/>
    </w:pPr>
    <w:rPr>
      <w:rFonts w:ascii="SimSun" w:eastAsia="SimSun" w:hAnsi="SimSun" w:cs="SimSun"/>
      <w:sz w:val="24"/>
      <w:szCs w:val="24"/>
    </w:rPr>
  </w:style>
  <w:style w:type="paragraph" w:styleId="Revision">
    <w:name w:val="Revision"/>
    <w:hidden/>
    <w:uiPriority w:val="99"/>
    <w:semiHidden/>
    <w:rsid w:val="00615E49"/>
    <w:pPr>
      <w:spacing w:after="0" w:line="240" w:lineRule="auto"/>
    </w:pPr>
  </w:style>
  <w:style w:type="character" w:customStyle="1" w:styleId="fontstyle41">
    <w:name w:val="fontstyle41"/>
    <w:basedOn w:val="DefaultParagraphFont"/>
    <w:rsid w:val="008D6F7D"/>
    <w:rPr>
      <w:rFonts w:ascii="AdvOT8817665d" w:hAnsi="AdvOT8817665d" w:hint="default"/>
      <w:b w:val="0"/>
      <w:bCs w:val="0"/>
      <w:i w:val="0"/>
      <w:iCs w:val="0"/>
      <w:color w:val="000000"/>
      <w:sz w:val="18"/>
      <w:szCs w:val="18"/>
    </w:rPr>
  </w:style>
  <w:style w:type="character" w:customStyle="1" w:styleId="fontstyle51">
    <w:name w:val="fontstyle51"/>
    <w:basedOn w:val="DefaultParagraphFont"/>
    <w:rsid w:val="000A705A"/>
    <w:rPr>
      <w:rFonts w:ascii="AdvTT6780a46b+22" w:hAnsi="AdvTT6780a46b+22" w:hint="default"/>
      <w:b w:val="0"/>
      <w:bCs w:val="0"/>
      <w:i w:val="0"/>
      <w:iCs w:val="0"/>
      <w:color w:val="000000"/>
      <w:sz w:val="18"/>
      <w:szCs w:val="18"/>
    </w:rPr>
  </w:style>
  <w:style w:type="character" w:customStyle="1" w:styleId="NoSpacingChar">
    <w:name w:val="No Spacing Char"/>
    <w:basedOn w:val="DefaultParagraphFont"/>
    <w:link w:val="NoSpacing"/>
    <w:uiPriority w:val="1"/>
    <w:rsid w:val="00BB157D"/>
  </w:style>
  <w:style w:type="character" w:customStyle="1" w:styleId="UnresolvedMention">
    <w:name w:val="Unresolved Mention"/>
    <w:basedOn w:val="DefaultParagraphFont"/>
    <w:uiPriority w:val="99"/>
    <w:semiHidden/>
    <w:unhideWhenUsed/>
    <w:rsid w:val="009150B9"/>
    <w:rPr>
      <w:color w:val="605E5C"/>
      <w:shd w:val="clear" w:color="auto" w:fill="E1DFDD"/>
    </w:rPr>
  </w:style>
  <w:style w:type="character" w:customStyle="1" w:styleId="null">
    <w:name w:val="null"/>
    <w:basedOn w:val="DefaultParagraphFont"/>
    <w:rsid w:val="00D52AD3"/>
  </w:style>
  <w:style w:type="paragraph" w:styleId="Subtitle">
    <w:name w:val="Subtitle"/>
    <w:basedOn w:val="Normal"/>
    <w:link w:val="SubtitleChar"/>
    <w:qFormat/>
    <w:rsid w:val="009F5702"/>
    <w:pPr>
      <w:spacing w:after="0" w:line="240" w:lineRule="auto"/>
      <w:jc w:val="center"/>
    </w:pPr>
    <w:rPr>
      <w:rFonts w:ascii="Times New Roman" w:eastAsia="Times New Roman" w:hAnsi="Times New Roman" w:cs="Times New Roman"/>
      <w:sz w:val="24"/>
      <w:szCs w:val="20"/>
      <w:lang w:eastAsia="en-US"/>
    </w:rPr>
  </w:style>
  <w:style w:type="character" w:customStyle="1" w:styleId="SubtitleChar">
    <w:name w:val="Subtitle Char"/>
    <w:basedOn w:val="DefaultParagraphFont"/>
    <w:link w:val="Subtitle"/>
    <w:rsid w:val="009F5702"/>
    <w:rPr>
      <w:rFonts w:ascii="Times New Roman" w:eastAsia="Times New Roman" w:hAnsi="Times New Roman" w:cs="Times New Roman"/>
      <w:sz w:val="24"/>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6835217">
      <w:bodyDiv w:val="1"/>
      <w:marLeft w:val="0"/>
      <w:marRight w:val="0"/>
      <w:marTop w:val="0"/>
      <w:marBottom w:val="0"/>
      <w:divBdr>
        <w:top w:val="none" w:sz="0" w:space="0" w:color="auto"/>
        <w:left w:val="none" w:sz="0" w:space="0" w:color="auto"/>
        <w:bottom w:val="none" w:sz="0" w:space="0" w:color="auto"/>
        <w:right w:val="none" w:sz="0" w:space="0" w:color="auto"/>
      </w:divBdr>
    </w:div>
    <w:div w:id="862978690">
      <w:bodyDiv w:val="1"/>
      <w:marLeft w:val="0"/>
      <w:marRight w:val="0"/>
      <w:marTop w:val="0"/>
      <w:marBottom w:val="0"/>
      <w:divBdr>
        <w:top w:val="none" w:sz="0" w:space="0" w:color="auto"/>
        <w:left w:val="none" w:sz="0" w:space="0" w:color="auto"/>
        <w:bottom w:val="none" w:sz="0" w:space="0" w:color="auto"/>
        <w:right w:val="none" w:sz="0" w:space="0" w:color="auto"/>
      </w:divBdr>
    </w:div>
    <w:div w:id="1045563686">
      <w:bodyDiv w:val="1"/>
      <w:marLeft w:val="0"/>
      <w:marRight w:val="0"/>
      <w:marTop w:val="0"/>
      <w:marBottom w:val="0"/>
      <w:divBdr>
        <w:top w:val="none" w:sz="0" w:space="0" w:color="auto"/>
        <w:left w:val="none" w:sz="0" w:space="0" w:color="auto"/>
        <w:bottom w:val="none" w:sz="0" w:space="0" w:color="auto"/>
        <w:right w:val="none" w:sz="0" w:space="0" w:color="auto"/>
      </w:divBdr>
    </w:div>
    <w:div w:id="1213345845">
      <w:bodyDiv w:val="1"/>
      <w:marLeft w:val="0"/>
      <w:marRight w:val="0"/>
      <w:marTop w:val="0"/>
      <w:marBottom w:val="0"/>
      <w:divBdr>
        <w:top w:val="none" w:sz="0" w:space="0" w:color="auto"/>
        <w:left w:val="none" w:sz="0" w:space="0" w:color="auto"/>
        <w:bottom w:val="none" w:sz="0" w:space="0" w:color="auto"/>
        <w:right w:val="none" w:sz="0" w:space="0" w:color="auto"/>
      </w:divBdr>
      <w:divsChild>
        <w:div w:id="936862499">
          <w:marLeft w:val="0"/>
          <w:marRight w:val="0"/>
          <w:marTop w:val="0"/>
          <w:marBottom w:val="0"/>
          <w:divBdr>
            <w:top w:val="none" w:sz="0" w:space="0" w:color="auto"/>
            <w:left w:val="none" w:sz="0" w:space="0" w:color="auto"/>
            <w:bottom w:val="none" w:sz="0" w:space="0" w:color="auto"/>
            <w:right w:val="none" w:sz="0" w:space="0" w:color="auto"/>
          </w:divBdr>
        </w:div>
      </w:divsChild>
    </w:div>
    <w:div w:id="1266963759">
      <w:bodyDiv w:val="1"/>
      <w:marLeft w:val="0"/>
      <w:marRight w:val="0"/>
      <w:marTop w:val="0"/>
      <w:marBottom w:val="0"/>
      <w:divBdr>
        <w:top w:val="none" w:sz="0" w:space="0" w:color="auto"/>
        <w:left w:val="none" w:sz="0" w:space="0" w:color="auto"/>
        <w:bottom w:val="none" w:sz="0" w:space="0" w:color="auto"/>
        <w:right w:val="none" w:sz="0" w:space="0" w:color="auto"/>
      </w:divBdr>
      <w:divsChild>
        <w:div w:id="865202">
          <w:marLeft w:val="0"/>
          <w:marRight w:val="0"/>
          <w:marTop w:val="0"/>
          <w:marBottom w:val="0"/>
          <w:divBdr>
            <w:top w:val="none" w:sz="0" w:space="0" w:color="auto"/>
            <w:left w:val="none" w:sz="0" w:space="0" w:color="auto"/>
            <w:bottom w:val="none" w:sz="0" w:space="0" w:color="auto"/>
            <w:right w:val="none" w:sz="0" w:space="0" w:color="auto"/>
          </w:divBdr>
        </w:div>
        <w:div w:id="1450851150">
          <w:marLeft w:val="0"/>
          <w:marRight w:val="0"/>
          <w:marTop w:val="0"/>
          <w:marBottom w:val="0"/>
          <w:divBdr>
            <w:top w:val="none" w:sz="0" w:space="0" w:color="auto"/>
            <w:left w:val="none" w:sz="0" w:space="0" w:color="auto"/>
            <w:bottom w:val="none" w:sz="0" w:space="0" w:color="auto"/>
            <w:right w:val="none" w:sz="0" w:space="0" w:color="auto"/>
          </w:divBdr>
        </w:div>
      </w:divsChild>
    </w:div>
    <w:div w:id="1291979483">
      <w:bodyDiv w:val="1"/>
      <w:marLeft w:val="0"/>
      <w:marRight w:val="0"/>
      <w:marTop w:val="0"/>
      <w:marBottom w:val="0"/>
      <w:divBdr>
        <w:top w:val="none" w:sz="0" w:space="0" w:color="auto"/>
        <w:left w:val="none" w:sz="0" w:space="0" w:color="auto"/>
        <w:bottom w:val="none" w:sz="0" w:space="0" w:color="auto"/>
        <w:right w:val="none" w:sz="0" w:space="0" w:color="auto"/>
      </w:divBdr>
    </w:div>
    <w:div w:id="1473594678">
      <w:bodyDiv w:val="1"/>
      <w:marLeft w:val="0"/>
      <w:marRight w:val="0"/>
      <w:marTop w:val="0"/>
      <w:marBottom w:val="0"/>
      <w:divBdr>
        <w:top w:val="none" w:sz="0" w:space="0" w:color="auto"/>
        <w:left w:val="none" w:sz="0" w:space="0" w:color="auto"/>
        <w:bottom w:val="none" w:sz="0" w:space="0" w:color="auto"/>
        <w:right w:val="none" w:sz="0" w:space="0" w:color="auto"/>
      </w:divBdr>
    </w:div>
    <w:div w:id="1532844618">
      <w:bodyDiv w:val="1"/>
      <w:marLeft w:val="0"/>
      <w:marRight w:val="0"/>
      <w:marTop w:val="0"/>
      <w:marBottom w:val="0"/>
      <w:divBdr>
        <w:top w:val="none" w:sz="0" w:space="0" w:color="auto"/>
        <w:left w:val="none" w:sz="0" w:space="0" w:color="auto"/>
        <w:bottom w:val="none" w:sz="0" w:space="0" w:color="auto"/>
        <w:right w:val="none" w:sz="0" w:space="0" w:color="auto"/>
      </w:divBdr>
      <w:divsChild>
        <w:div w:id="1275677027">
          <w:marLeft w:val="0"/>
          <w:marRight w:val="0"/>
          <w:marTop w:val="0"/>
          <w:marBottom w:val="0"/>
          <w:divBdr>
            <w:top w:val="none" w:sz="0" w:space="0" w:color="auto"/>
            <w:left w:val="none" w:sz="0" w:space="0" w:color="auto"/>
            <w:bottom w:val="none" w:sz="0" w:space="0" w:color="auto"/>
            <w:right w:val="none" w:sz="0" w:space="0" w:color="auto"/>
          </w:divBdr>
        </w:div>
        <w:div w:id="1848474498">
          <w:marLeft w:val="0"/>
          <w:marRight w:val="0"/>
          <w:marTop w:val="0"/>
          <w:marBottom w:val="0"/>
          <w:divBdr>
            <w:top w:val="none" w:sz="0" w:space="0" w:color="auto"/>
            <w:left w:val="none" w:sz="0" w:space="0" w:color="auto"/>
            <w:bottom w:val="none" w:sz="0" w:space="0" w:color="auto"/>
            <w:right w:val="none" w:sz="0" w:space="0" w:color="auto"/>
          </w:divBdr>
        </w:div>
      </w:divsChild>
    </w:div>
    <w:div w:id="1713773016">
      <w:bodyDiv w:val="1"/>
      <w:marLeft w:val="0"/>
      <w:marRight w:val="0"/>
      <w:marTop w:val="0"/>
      <w:marBottom w:val="0"/>
      <w:divBdr>
        <w:top w:val="none" w:sz="0" w:space="0" w:color="auto"/>
        <w:left w:val="none" w:sz="0" w:space="0" w:color="auto"/>
        <w:bottom w:val="none" w:sz="0" w:space="0" w:color="auto"/>
        <w:right w:val="none" w:sz="0" w:space="0" w:color="auto"/>
      </w:divBdr>
    </w:div>
    <w:div w:id="17143864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fcon_1000.projects.nitrc.org/indi/adhd200/"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adni.loni.usc.edu/help-faqs/adni-documentation/" TargetMode="External"/><Relationship Id="rId4" Type="http://schemas.openxmlformats.org/officeDocument/2006/relationships/settings" Target="settings.xml"/><Relationship Id="rId9" Type="http://schemas.openxmlformats.org/officeDocument/2006/relationships/hyperlink" Target="https://fcon_1000.projects.nitrc.org/indi/abide/abide_II.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B13848-8FA1-4114-B358-EB9AFC831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16</Pages>
  <Words>7525</Words>
  <Characters>42895</Characters>
  <Application>Microsoft Office Word</Application>
  <DocSecurity>0</DocSecurity>
  <Lines>357</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le Qi</dc:creator>
  <cp:keywords/>
  <dc:description/>
  <cp:lastModifiedBy>Rojashree.P</cp:lastModifiedBy>
  <cp:revision>16</cp:revision>
  <dcterms:created xsi:type="dcterms:W3CDTF">2026-03-24T06:27:00Z</dcterms:created>
  <dcterms:modified xsi:type="dcterms:W3CDTF">2026-06-19T06:48:00Z</dcterms:modified>
</cp:coreProperties>
</file>